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560"/>
        <w:tblW w:w="14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2277"/>
        <w:gridCol w:w="1261"/>
        <w:gridCol w:w="1183"/>
        <w:gridCol w:w="1002"/>
        <w:gridCol w:w="1273"/>
        <w:gridCol w:w="1305"/>
        <w:gridCol w:w="1239"/>
        <w:gridCol w:w="1440"/>
        <w:gridCol w:w="1415"/>
        <w:gridCol w:w="853"/>
        <w:gridCol w:w="842"/>
      </w:tblGrid>
      <w:tr w:rsidR="006E7270" w:rsidRPr="006E7270" w14:paraId="0FBBC073" w14:textId="77777777" w:rsidTr="002332A5">
        <w:trPr>
          <w:gridAfter w:val="1"/>
          <w:wAfter w:w="842" w:type="dxa"/>
        </w:trPr>
        <w:tc>
          <w:tcPr>
            <w:tcW w:w="14058" w:type="dxa"/>
            <w:gridSpan w:val="11"/>
          </w:tcPr>
          <w:p w14:paraId="773D8F9F" w14:textId="47126610" w:rsidR="00436DFF" w:rsidRPr="002332A5" w:rsidRDefault="00E80025" w:rsidP="00436DFF">
            <w:r>
              <w:rPr>
                <w:rFonts w:hint="eastAsia"/>
                <w:b/>
                <w:bCs/>
              </w:rPr>
              <w:t xml:space="preserve">Supplementary </w:t>
            </w:r>
            <w:r w:rsidR="002332A5" w:rsidRPr="002332A5">
              <w:rPr>
                <w:rFonts w:hint="eastAsia"/>
                <w:b/>
                <w:bCs/>
              </w:rPr>
              <w:t xml:space="preserve">table </w:t>
            </w:r>
            <w:r>
              <w:rPr>
                <w:rFonts w:hint="eastAsia"/>
                <w:b/>
                <w:bCs/>
              </w:rPr>
              <w:t>1</w:t>
            </w:r>
            <w:r w:rsidR="002332A5" w:rsidRPr="002332A5">
              <w:rPr>
                <w:rFonts w:hint="eastAsia"/>
                <w:b/>
                <w:bCs/>
              </w:rPr>
              <w:t xml:space="preserve">. </w:t>
            </w:r>
            <w:r w:rsidR="002332A5" w:rsidRPr="002332A5">
              <w:rPr>
                <w:rFonts w:hint="eastAsia"/>
              </w:rPr>
              <w:t>Evaluation of Sarcoma models</w:t>
            </w:r>
            <w:r w:rsidR="002332A5">
              <w:rPr>
                <w:rFonts w:hint="eastAsia"/>
              </w:rPr>
              <w:t xml:space="preserve"> using the UPMS</w:t>
            </w:r>
            <w:r w:rsidR="00634F50">
              <w:rPr>
                <w:rFonts w:hint="eastAsia"/>
              </w:rPr>
              <w:t xml:space="preserve"> (</w:t>
            </w:r>
            <w:r w:rsidR="00634F50" w:rsidRPr="00634F50">
              <w:t>in alphabetical order</w:t>
            </w:r>
            <w:r w:rsidR="00634F50">
              <w:rPr>
                <w:rFonts w:hint="eastAsia"/>
              </w:rPr>
              <w:t xml:space="preserve"> </w:t>
            </w:r>
            <w:r w:rsidR="00634F50">
              <w:t>of study title</w:t>
            </w:r>
            <w:r w:rsidR="00634F50">
              <w:rPr>
                <w:rFonts w:hint="eastAsia"/>
              </w:rPr>
              <w:t>)</w:t>
            </w:r>
            <w:bookmarkStart w:id="0" w:name="_GoBack"/>
            <w:bookmarkEnd w:id="0"/>
          </w:p>
        </w:tc>
      </w:tr>
      <w:tr w:rsidR="002332A5" w:rsidRPr="006E7270" w14:paraId="60472006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30D2AEA8" w14:textId="77777777" w:rsidR="00436DFF" w:rsidRPr="00634F50" w:rsidRDefault="00436DFF" w:rsidP="00436DFF">
            <w:pPr>
              <w:rPr>
                <w:b/>
                <w:bCs/>
              </w:rPr>
            </w:pPr>
            <w:r w:rsidRPr="00634F50">
              <w:rPr>
                <w:b/>
                <w:bCs/>
              </w:rPr>
              <w:t>Study</w:t>
            </w:r>
          </w:p>
        </w:tc>
        <w:tc>
          <w:tcPr>
            <w:tcW w:w="2277" w:type="dxa"/>
          </w:tcPr>
          <w:p w14:paraId="1D832352" w14:textId="6C3D49BF" w:rsidR="00436DFF" w:rsidRPr="002332A5" w:rsidRDefault="00436DFF" w:rsidP="00436DFF">
            <w:pPr>
              <w:rPr>
                <w:b/>
                <w:bCs/>
              </w:rPr>
            </w:pPr>
            <w:r w:rsidRPr="00634F50">
              <w:rPr>
                <w:b/>
                <w:bCs/>
              </w:rPr>
              <w:t>Ins</w:t>
            </w:r>
            <w:r w:rsidR="001C3DCF">
              <w:rPr>
                <w:b/>
                <w:bCs/>
              </w:rPr>
              <w:t>titutional</w:t>
            </w:r>
            <w:r w:rsidR="00F8430D" w:rsidRPr="002332A5">
              <w:rPr>
                <w:b/>
                <w:bCs/>
              </w:rPr>
              <w:t xml:space="preserve"> number or </w:t>
            </w:r>
            <w:r w:rsidR="00F07DAC" w:rsidRPr="002332A5">
              <w:rPr>
                <w:b/>
                <w:bCs/>
              </w:rPr>
              <w:t xml:space="preserve">used </w:t>
            </w:r>
            <w:r w:rsidR="00F8430D" w:rsidRPr="002332A5">
              <w:rPr>
                <w:b/>
                <w:bCs/>
              </w:rPr>
              <w:t>database</w:t>
            </w:r>
          </w:p>
        </w:tc>
        <w:tc>
          <w:tcPr>
            <w:tcW w:w="1261" w:type="dxa"/>
          </w:tcPr>
          <w:p w14:paraId="4AEED4C9" w14:textId="77777777" w:rsidR="00436DFF" w:rsidRPr="002332A5" w:rsidRDefault="00436DFF" w:rsidP="00436DFF">
            <w:pPr>
              <w:rPr>
                <w:b/>
                <w:bCs/>
              </w:rPr>
            </w:pPr>
            <w:r w:rsidRPr="002332A5">
              <w:rPr>
                <w:b/>
                <w:bCs/>
              </w:rPr>
              <w:t>Design</w:t>
            </w:r>
          </w:p>
        </w:tc>
        <w:tc>
          <w:tcPr>
            <w:tcW w:w="1183" w:type="dxa"/>
          </w:tcPr>
          <w:p w14:paraId="4765EE3F" w14:textId="77777777" w:rsidR="00436DFF" w:rsidRPr="002332A5" w:rsidRDefault="00436DFF" w:rsidP="00436DFF">
            <w:pPr>
              <w:rPr>
                <w:b/>
                <w:bCs/>
              </w:rPr>
            </w:pPr>
            <w:r w:rsidRPr="002332A5">
              <w:rPr>
                <w:b/>
                <w:bCs/>
              </w:rPr>
              <w:t>Sample</w:t>
            </w:r>
          </w:p>
        </w:tc>
        <w:tc>
          <w:tcPr>
            <w:tcW w:w="1002" w:type="dxa"/>
          </w:tcPr>
          <w:p w14:paraId="2C71CED0" w14:textId="77777777" w:rsidR="00436DFF" w:rsidRPr="002332A5" w:rsidRDefault="00436DFF" w:rsidP="00436DFF">
            <w:pPr>
              <w:rPr>
                <w:b/>
                <w:bCs/>
              </w:rPr>
            </w:pPr>
            <w:r w:rsidRPr="002332A5">
              <w:rPr>
                <w:b/>
                <w:bCs/>
              </w:rPr>
              <w:t>Original AUC</w:t>
            </w:r>
          </w:p>
        </w:tc>
        <w:tc>
          <w:tcPr>
            <w:tcW w:w="1273" w:type="dxa"/>
          </w:tcPr>
          <w:p w14:paraId="2517D8EE" w14:textId="77777777" w:rsidR="00436DFF" w:rsidRPr="002332A5" w:rsidRDefault="00436DFF" w:rsidP="00436DFF">
            <w:pPr>
              <w:rPr>
                <w:b/>
                <w:bCs/>
              </w:rPr>
            </w:pPr>
            <w:r w:rsidRPr="002332A5">
              <w:rPr>
                <w:b/>
                <w:bCs/>
              </w:rPr>
              <w:t>Internal validation</w:t>
            </w:r>
          </w:p>
        </w:tc>
        <w:tc>
          <w:tcPr>
            <w:tcW w:w="1305" w:type="dxa"/>
          </w:tcPr>
          <w:p w14:paraId="1EE9F45C" w14:textId="77777777" w:rsidR="00436DFF" w:rsidRPr="002332A5" w:rsidRDefault="00436DFF" w:rsidP="00436DFF">
            <w:pPr>
              <w:rPr>
                <w:b/>
                <w:bCs/>
              </w:rPr>
            </w:pPr>
            <w:r w:rsidRPr="002332A5">
              <w:rPr>
                <w:b/>
                <w:bCs/>
              </w:rPr>
              <w:t>Calibration</w:t>
            </w:r>
          </w:p>
        </w:tc>
        <w:tc>
          <w:tcPr>
            <w:tcW w:w="1239" w:type="dxa"/>
          </w:tcPr>
          <w:p w14:paraId="1050355B" w14:textId="77777777" w:rsidR="00436DFF" w:rsidRPr="002332A5" w:rsidRDefault="00436DFF" w:rsidP="00436DFF">
            <w:pPr>
              <w:rPr>
                <w:b/>
                <w:bCs/>
              </w:rPr>
            </w:pPr>
            <w:r w:rsidRPr="002332A5">
              <w:rPr>
                <w:b/>
                <w:bCs/>
              </w:rPr>
              <w:t>External validation</w:t>
            </w:r>
          </w:p>
        </w:tc>
        <w:tc>
          <w:tcPr>
            <w:tcW w:w="1440" w:type="dxa"/>
          </w:tcPr>
          <w:p w14:paraId="701BA5EB" w14:textId="77777777" w:rsidR="00436DFF" w:rsidRPr="002332A5" w:rsidRDefault="00436DFF" w:rsidP="00436DFF">
            <w:pPr>
              <w:rPr>
                <w:b/>
                <w:bCs/>
              </w:rPr>
            </w:pPr>
            <w:r w:rsidRPr="002332A5">
              <w:rPr>
                <w:b/>
                <w:bCs/>
              </w:rPr>
              <w:t>External AUC</w:t>
            </w:r>
          </w:p>
        </w:tc>
        <w:tc>
          <w:tcPr>
            <w:tcW w:w="1415" w:type="dxa"/>
          </w:tcPr>
          <w:p w14:paraId="6FB91B9C" w14:textId="65861937" w:rsidR="00436DFF" w:rsidRPr="00634F50" w:rsidRDefault="001C3DCF" w:rsidP="002332A5">
            <w:pPr>
              <w:rPr>
                <w:b/>
                <w:bCs/>
              </w:rPr>
            </w:pPr>
            <w:r>
              <w:rPr>
                <w:b/>
                <w:bCs/>
              </w:rPr>
              <w:t>We</w:t>
            </w:r>
            <w:r w:rsidR="002332A5">
              <w:rPr>
                <w:rFonts w:hint="eastAsia"/>
                <w:b/>
                <w:bCs/>
              </w:rPr>
              <w:t xml:space="preserve">b-based </w:t>
            </w:r>
            <w:r>
              <w:rPr>
                <w:b/>
                <w:bCs/>
              </w:rPr>
              <w:t>calculator</w:t>
            </w:r>
          </w:p>
        </w:tc>
        <w:tc>
          <w:tcPr>
            <w:tcW w:w="853" w:type="dxa"/>
          </w:tcPr>
          <w:p w14:paraId="2B651799" w14:textId="77777777" w:rsidR="00436DFF" w:rsidRPr="00634F50" w:rsidRDefault="00436DFF" w:rsidP="00436DFF">
            <w:pPr>
              <w:rPr>
                <w:b/>
                <w:bCs/>
              </w:rPr>
            </w:pPr>
            <w:r w:rsidRPr="00634F50">
              <w:rPr>
                <w:b/>
                <w:bCs/>
              </w:rPr>
              <w:t>UPMS</w:t>
            </w:r>
          </w:p>
        </w:tc>
      </w:tr>
      <w:tr w:rsidR="002332A5" w:rsidRPr="006E7270" w14:paraId="1A57F0ED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23A45F0C" w14:textId="71123C5C" w:rsidR="00436DFF" w:rsidRPr="006E7270" w:rsidRDefault="00F8430D" w:rsidP="004E3FB7">
            <w:r w:rsidRPr="006E7270">
              <w:fldChar w:fldCharType="begin"/>
            </w:r>
            <w:r w:rsidR="004E3FB7">
              <w:instrText xml:space="preserve"> ADDIN EN.CITE &lt;EndNote&gt;&lt;Cite&gt;&lt;Author&gt;Zheng&lt;/Author&gt;&lt;Year&gt;2021&lt;/Year&gt;&lt;RecNum&gt;72&lt;/RecNum&gt;&lt;DisplayText&gt;[1]&lt;/DisplayText&gt;&lt;record&gt;&lt;rec-number&gt;72&lt;/rec-number&gt;&lt;foreign-keys&gt;&lt;key app="EN" db-id="fes5t9vfgrpf99eewx85sfevt0fdefs0dztp" timestamp="1699515109"&gt;72&lt;/key&gt;&lt;/foreign-keys&gt;&lt;ref-type name="Journal Article"&gt;17&lt;/ref-type&gt;&lt;contributors&gt;&lt;authors&gt;&lt;author&gt;Zheng, D.&lt;/author&gt;&lt;author&gt;Yang, K.&lt;/author&gt;&lt;author&gt;Chen, X.&lt;/author&gt;&lt;author&gt;Li, Y.&lt;/author&gt;&lt;author&gt;Chen, Y.&lt;/author&gt;&lt;/authors&gt;&lt;translated-authors&gt;&lt;author&gt;Front, Genet&lt;/author&gt;&lt;/translated-authors&gt;&lt;/contributors&gt;&lt;auth-address&gt;Department of Rehabilitation Medicine, The Fifth Hospital of Xiamen, Xiamen, China. FAU - Yang, Kaichun&amp;#xD;Emergency Department, The Fifth Hospital of Xiamen, Xiamen, China. FAU - Chen, Xinjiang&amp;#xD;Department of Orthopaedics, The Fifth Hospital of Xiamen, Xiamen, China. FAU - Li, Yongwu&amp;#xD;Emergency Department, The Fifth Hospital of Xiamen, Xiamen, China. FAU - Chen, Yongchun&amp;#xD;Department of Orthopaedics, The Fifth Hospital of Xiamen, Xiamen, China.&lt;/auth-address&gt;&lt;titles&gt;&lt;title&gt;Analysis of Immune-Stromal Score-Based Gene Signature and Molecular Subtypes in Osteosarcoma: Implications for Prognosis and Tumor Immune Microenvironment&lt;/title&gt;&lt;secondary-title&gt;Front Genet&lt;/secondary-title&gt;&lt;/titles&gt;&lt;periodical&gt;&lt;full-title&gt;Front Genet&lt;/full-title&gt;&lt;/periodical&gt;&lt;number&gt;1664-8021 (Print)&lt;/number&gt;&lt;dates&gt;&lt;year&gt;2021&lt;/year&gt;&lt;/dates&gt;&lt;urls&gt;&lt;/urls&gt;&lt;electronic-resource-num&gt;10.3389/fgene.2021.699385&lt;/electronic-resource-num&gt;&lt;remote-database-provider&gt;2021&lt;/remote-database-provider&gt;&lt;language&gt;eng&lt;/language&gt;&lt;/record&gt;&lt;/Cite&gt;&lt;/EndNote&gt;</w:instrText>
            </w:r>
            <w:r w:rsidRPr="006E7270">
              <w:fldChar w:fldCharType="separate"/>
            </w:r>
            <w:r w:rsidR="00F449EA">
              <w:rPr>
                <w:noProof/>
              </w:rPr>
              <w:t>[1]</w:t>
            </w:r>
            <w:r w:rsidRPr="006E7270">
              <w:fldChar w:fldCharType="end"/>
            </w:r>
          </w:p>
        </w:tc>
        <w:tc>
          <w:tcPr>
            <w:tcW w:w="2277" w:type="dxa"/>
          </w:tcPr>
          <w:p w14:paraId="73DF132B" w14:textId="77777777" w:rsidR="00436DFF" w:rsidRPr="006E7270" w:rsidRDefault="00F8430D" w:rsidP="00436DFF">
            <w:r w:rsidRPr="006E7270">
              <w:t>TARGET</w:t>
            </w:r>
          </w:p>
        </w:tc>
        <w:tc>
          <w:tcPr>
            <w:tcW w:w="1261" w:type="dxa"/>
          </w:tcPr>
          <w:p w14:paraId="4FEF4138" w14:textId="77777777" w:rsidR="00436DFF" w:rsidRPr="006E7270" w:rsidRDefault="00436DFF" w:rsidP="00436DFF">
            <w:r w:rsidRPr="006E7270">
              <w:rPr>
                <w:rFonts w:hint="eastAsia"/>
              </w:rPr>
              <w:t>R</w:t>
            </w:r>
            <w:r w:rsidRPr="006E7270">
              <w:t>etro</w:t>
            </w:r>
          </w:p>
        </w:tc>
        <w:tc>
          <w:tcPr>
            <w:tcW w:w="1183" w:type="dxa"/>
          </w:tcPr>
          <w:p w14:paraId="28A5F110" w14:textId="77777777" w:rsidR="00436DFF" w:rsidRPr="006E7270" w:rsidRDefault="00F8430D" w:rsidP="00436DFF">
            <w:r w:rsidRPr="006E7270">
              <w:t>84</w:t>
            </w:r>
          </w:p>
        </w:tc>
        <w:tc>
          <w:tcPr>
            <w:tcW w:w="1002" w:type="dxa"/>
          </w:tcPr>
          <w:p w14:paraId="011DC5FD" w14:textId="77777777" w:rsidR="00436DFF" w:rsidRPr="006E7270" w:rsidRDefault="00436DFF" w:rsidP="00F07DAC">
            <w:r w:rsidRPr="006E7270">
              <w:rPr>
                <w:rFonts w:hint="eastAsia"/>
              </w:rPr>
              <w:t>0</w:t>
            </w:r>
            <w:r w:rsidRPr="006E7270">
              <w:t>.8</w:t>
            </w:r>
            <w:r w:rsidR="00F07DAC" w:rsidRPr="006E7270">
              <w:t>81</w:t>
            </w:r>
          </w:p>
        </w:tc>
        <w:tc>
          <w:tcPr>
            <w:tcW w:w="1273" w:type="dxa"/>
          </w:tcPr>
          <w:p w14:paraId="6E411FD9" w14:textId="77777777" w:rsidR="00436DFF" w:rsidRPr="006E7270" w:rsidRDefault="00F07DAC" w:rsidP="00436DFF">
            <w:r w:rsidRPr="006E7270">
              <w:t>No</w:t>
            </w:r>
          </w:p>
        </w:tc>
        <w:tc>
          <w:tcPr>
            <w:tcW w:w="1305" w:type="dxa"/>
          </w:tcPr>
          <w:p w14:paraId="536FB6BA" w14:textId="77777777" w:rsidR="00436DFF" w:rsidRPr="006E7270" w:rsidRDefault="00F07DAC" w:rsidP="00436DFF">
            <w:r w:rsidRPr="006E7270">
              <w:t>No</w:t>
            </w:r>
          </w:p>
        </w:tc>
        <w:tc>
          <w:tcPr>
            <w:tcW w:w="1239" w:type="dxa"/>
          </w:tcPr>
          <w:p w14:paraId="7FC1DC5A" w14:textId="77777777" w:rsidR="00436DFF" w:rsidRPr="006E7270" w:rsidRDefault="00F8430D" w:rsidP="00F8430D">
            <w:r w:rsidRPr="006E7270">
              <w:t>Yes</w:t>
            </w:r>
            <w:r w:rsidR="00F07DAC" w:rsidRPr="006E7270">
              <w:t>*</w:t>
            </w:r>
          </w:p>
        </w:tc>
        <w:tc>
          <w:tcPr>
            <w:tcW w:w="1440" w:type="dxa"/>
          </w:tcPr>
          <w:p w14:paraId="4B2F6048" w14:textId="77777777" w:rsidR="00436DFF" w:rsidRPr="006E7270" w:rsidRDefault="00436DFF" w:rsidP="00436DFF">
            <w:r w:rsidRPr="006E7270">
              <w:rPr>
                <w:rFonts w:hint="eastAsia"/>
              </w:rPr>
              <w:t>0</w:t>
            </w:r>
            <w:r w:rsidR="00F07DAC" w:rsidRPr="006E7270">
              <w:t>.849</w:t>
            </w:r>
          </w:p>
        </w:tc>
        <w:tc>
          <w:tcPr>
            <w:tcW w:w="1415" w:type="dxa"/>
          </w:tcPr>
          <w:p w14:paraId="738D8019" w14:textId="77777777" w:rsidR="00436DFF" w:rsidRPr="006E7270" w:rsidRDefault="00F07DAC" w:rsidP="00436DFF">
            <w:r w:rsidRPr="006E7270">
              <w:t>No</w:t>
            </w:r>
          </w:p>
        </w:tc>
        <w:tc>
          <w:tcPr>
            <w:tcW w:w="853" w:type="dxa"/>
          </w:tcPr>
          <w:p w14:paraId="16782609" w14:textId="77777777" w:rsidR="00436DFF" w:rsidRPr="006E7270" w:rsidRDefault="00F07DAC" w:rsidP="00436DFF">
            <w:r w:rsidRPr="006E7270">
              <w:t>7</w:t>
            </w:r>
          </w:p>
        </w:tc>
      </w:tr>
      <w:tr w:rsidR="002332A5" w:rsidRPr="006E7270" w14:paraId="607CFD2A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3AC27CC7" w14:textId="20F77469" w:rsidR="00436DFF" w:rsidRPr="006E7270" w:rsidRDefault="00F07DAC" w:rsidP="004E3FB7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E3FB7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22&lt;/Year&gt;&lt;RecNum&gt;73&lt;/RecNum&gt;&lt;DisplayText&gt;[2]&lt;/DisplayText&gt;&lt;record&gt;&lt;rec-number&gt;73&lt;/rec-number&gt;&lt;foreign-keys&gt;&lt;key app="EN" db-id="fes5t9vfgrpf99eewx85sfevt0fdefs0dztp" timestamp="1699515446"&gt;73&lt;/key&gt;&lt;/foreign-keys&gt;&lt;ref-type name="Journal Article"&gt;17&lt;/ref-type&gt;&lt;contributors&gt;&lt;authors&gt;&lt;author&gt;Wang, Z.&lt;/author&gt;&lt;author&gt;Liu, J.&lt;/author&gt;&lt;author&gt;Han, J.&lt;/author&gt;&lt;author&gt;Yang, Z.&lt;/author&gt;&lt;author&gt;Wang, Q.&lt;/author&gt;&lt;/authors&gt;&lt;translated-authors&gt;&lt;author&gt;Eur, J. Med Res&lt;/author&gt;&lt;/translated-authors&gt;&lt;/contributors&gt;&lt;auth-address&gt;Department of Plastic Surgery, First Affiliated Hospital of Zhengzhou University, Zhengzhou, 450052, Henan, China. FAU - Liu, Jinhua&amp;#xD;Department of Plastic Surgery, First Affiliated Hospital of Zhengzhou University, Zhengzhou, 450052, Henan, China. FAU - Han, Jingjing&amp;#xD;Department of Plastic Surgery, First Affiliated Hospital of Zhengzhou University, Zhengzhou, 450052, Henan, China. FAU - Yang, Zheng&amp;#xD;Department of Plastic Surgery, First Affiliated Hospital of Zhengzhou University, Zhengzhou, 450052, Henan, China. FAU - Wang, Qiying&amp;#xD;Department of Plastic Surgery, First Affiliated Hospital of Zhengzhou University, Zhengzhou, 450052, Henan, China. wangqiying@zzu.edu.cn.&lt;/auth-address&gt;&lt;titles&gt;&lt;title&gt;Analysis of prognostic factors of undifferentiated pleomorphic sarcoma and construction and validation of a prediction nomogram based on SEER database&lt;/title&gt;&lt;secondary-title&gt;Med Res&lt;/secondary-title&gt;&lt;/titles&gt;&lt;periodical&gt;&lt;full-title&gt;Med Res&lt;/full-title&gt;&lt;/periodical&gt;&lt;number&gt;2047-783X (Electronic)&lt;/number&gt;&lt;dates&gt;&lt;year&gt;2022&lt;/year&gt;&lt;/dates&gt;&lt;urls&gt;&lt;/urls&gt;&lt;electronic-resource-num&gt;10.1186/s40001-022-00810-z&lt;/electronic-resource-num&gt;&lt;remote-database-provider&gt;2022 Sep 15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F449EA">
              <w:rPr>
                <w:rFonts w:ascii="Times New Roman" w:hAnsi="Times New Roman" w:cs="Times New Roman"/>
                <w:noProof/>
              </w:rPr>
              <w:t>[2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5239BF79" w14:textId="77777777" w:rsidR="00436DFF" w:rsidRPr="006E7270" w:rsidRDefault="00F07DAC" w:rsidP="00436DFF">
            <w:r w:rsidRPr="006E7270">
              <w:rPr>
                <w:rFonts w:hint="eastAsia"/>
              </w:rPr>
              <w:t>S</w:t>
            </w:r>
            <w:r w:rsidRPr="006E7270">
              <w:t>EER</w:t>
            </w:r>
          </w:p>
        </w:tc>
        <w:tc>
          <w:tcPr>
            <w:tcW w:w="1261" w:type="dxa"/>
          </w:tcPr>
          <w:p w14:paraId="0C73755A" w14:textId="77777777" w:rsidR="00436DFF" w:rsidRPr="006E7270" w:rsidRDefault="006E7270" w:rsidP="00436DFF">
            <w:r w:rsidRPr="006E7270">
              <w:t>Retro</w:t>
            </w:r>
          </w:p>
        </w:tc>
        <w:tc>
          <w:tcPr>
            <w:tcW w:w="1183" w:type="dxa"/>
          </w:tcPr>
          <w:p w14:paraId="4469C2DB" w14:textId="77777777" w:rsidR="00436DFF" w:rsidRPr="006E7270" w:rsidRDefault="00F07DAC" w:rsidP="00436DFF">
            <w:r w:rsidRPr="006E7270">
              <w:rPr>
                <w:rFonts w:hint="eastAsia"/>
              </w:rPr>
              <w:t>1</w:t>
            </w:r>
            <w:r w:rsidRPr="006E7270">
              <w:t>583</w:t>
            </w:r>
          </w:p>
        </w:tc>
        <w:tc>
          <w:tcPr>
            <w:tcW w:w="1002" w:type="dxa"/>
          </w:tcPr>
          <w:p w14:paraId="28651823" w14:textId="77777777" w:rsidR="00436DFF" w:rsidRPr="006E7270" w:rsidRDefault="00F07DAC" w:rsidP="00436DFF">
            <w:r w:rsidRPr="006E7270">
              <w:rPr>
                <w:rFonts w:hint="eastAsia"/>
              </w:rPr>
              <w:t>0</w:t>
            </w:r>
            <w:r w:rsidRPr="006E7270">
              <w:t>.812</w:t>
            </w:r>
          </w:p>
        </w:tc>
        <w:tc>
          <w:tcPr>
            <w:tcW w:w="1273" w:type="dxa"/>
          </w:tcPr>
          <w:p w14:paraId="495BC29E" w14:textId="77777777" w:rsidR="00436DFF" w:rsidRPr="006E7270" w:rsidRDefault="00F07DAC" w:rsidP="00436DFF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60460150" w14:textId="77777777" w:rsidR="00436DFF" w:rsidRPr="006E7270" w:rsidRDefault="00F07DAC" w:rsidP="00436DFF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78AD32B3" w14:textId="77777777" w:rsidR="00436DFF" w:rsidRPr="006E7270" w:rsidRDefault="00F07DAC" w:rsidP="00436DFF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277EF8A9" w14:textId="77777777" w:rsidR="00436DFF" w:rsidRPr="006E7270" w:rsidRDefault="00436DFF" w:rsidP="00436DFF"/>
        </w:tc>
        <w:tc>
          <w:tcPr>
            <w:tcW w:w="1415" w:type="dxa"/>
          </w:tcPr>
          <w:p w14:paraId="4D163A25" w14:textId="77777777" w:rsidR="00436DFF" w:rsidRPr="006E7270" w:rsidRDefault="00F07DAC" w:rsidP="00436DFF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68C1739B" w14:textId="77777777" w:rsidR="00436DFF" w:rsidRPr="006E7270" w:rsidRDefault="00F07DAC" w:rsidP="00436DFF">
            <w:r w:rsidRPr="006E7270">
              <w:rPr>
                <w:rFonts w:hint="eastAsia"/>
              </w:rPr>
              <w:t>1</w:t>
            </w:r>
            <w:r w:rsidRPr="006E7270">
              <w:t>0</w:t>
            </w:r>
          </w:p>
        </w:tc>
      </w:tr>
      <w:tr w:rsidR="002332A5" w:rsidRPr="006E7270" w14:paraId="62CAE469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360917C3" w14:textId="02DAA7ED" w:rsidR="00436DFF" w:rsidRPr="006E7270" w:rsidRDefault="00F07DAC" w:rsidP="004E3FB7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E3FB7">
              <w:rPr>
                <w:rFonts w:ascii="Times New Roman" w:hAnsi="Times New Roman" w:cs="Times New Roman"/>
              </w:rPr>
              <w:instrText xml:space="preserve"> ADDIN EN.CITE &lt;EndNote&gt;&lt;Cite&gt;&lt;Author&gt;Tu&lt;/Author&gt;&lt;Year&gt;2022&lt;/Year&gt;&lt;RecNum&gt;74&lt;/RecNum&gt;&lt;DisplayText&gt;[3]&lt;/DisplayText&gt;&lt;record&gt;&lt;rec-number&gt;74&lt;/rec-number&gt;&lt;foreign-keys&gt;&lt;key app="EN" db-id="fes5t9vfgrpf99eewx85sfevt0fdefs0dztp" timestamp="1699515546"&gt;74&lt;/key&gt;&lt;/foreign-keys&gt;&lt;ref-type name="Journal Article"&gt;17&lt;/ref-type&gt;&lt;contributors&gt;&lt;authors&gt;&lt;author&gt;Tu, B.&lt;/author&gt;&lt;author&gt;Jia, Y.&lt;/author&gt;&lt;author&gt;Qian, J.&lt;/author&gt;&lt;/authors&gt;&lt;translated-authors&gt;&lt;author&gt;Int, J. Gen Med&lt;/author&gt;&lt;/translated-authors&gt;&lt;/contributors&gt;&lt;auth-address&gt;Department of Orthopedics, The First Affiliated Hospital of Anhui Medical University, Hefei, Anhui, People&amp;apos;s Republic of China. FAU - Jia, Yaya&amp;#xD;Department of Pediatrics, The Shanxi Medical University, Taiyuan, Shanxi, People&amp;apos;s Republic of China. FAU - Qian, Jun&amp;#xD;Department of Orthopedics, The First Affiliated Hospital of Anhui Medical University, Hefei, Anhui, People&amp;apos;s Republic of China.&lt;/auth-address&gt;&lt;titles&gt;&lt;title&gt;Bioinformatics Analysis Identified Five Widely Expressed Genes Associated with Prognosis in Sarcoma&lt;/title&gt;&lt;secondary-title&gt;Int J Gen Med&lt;/secondary-title&gt;&lt;/titles&gt;&lt;periodical&gt;&lt;full-title&gt;Int J Gen Med&lt;/full-title&gt;&lt;/periodical&gt;&lt;number&gt;1178-7074 (Print)&lt;/number&gt;&lt;dates&gt;&lt;year&gt;2022&lt;/year&gt;&lt;/dates&gt;&lt;urls&gt;&lt;/urls&gt;&lt;electronic-resource-num&gt;10.2147/IJGM.S352048&lt;/electronic-resource-num&gt;&lt;remote-database-provider&gt;2022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F449EA">
              <w:rPr>
                <w:rFonts w:ascii="Times New Roman" w:hAnsi="Times New Roman" w:cs="Times New Roman"/>
                <w:noProof/>
              </w:rPr>
              <w:t>[3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15E17613" w14:textId="77777777" w:rsidR="00436DFF" w:rsidRPr="006E7270" w:rsidRDefault="00F07DAC" w:rsidP="00436DFF">
            <w:r w:rsidRPr="006E7270">
              <w:rPr>
                <w:rFonts w:hint="eastAsia"/>
              </w:rPr>
              <w:t>T</w:t>
            </w:r>
            <w:r w:rsidRPr="006E7270">
              <w:t>CGA</w:t>
            </w:r>
          </w:p>
        </w:tc>
        <w:tc>
          <w:tcPr>
            <w:tcW w:w="1261" w:type="dxa"/>
          </w:tcPr>
          <w:p w14:paraId="057B6F67" w14:textId="77777777" w:rsidR="00436DFF" w:rsidRPr="006E7270" w:rsidRDefault="006E7270" w:rsidP="00436DFF">
            <w:r w:rsidRPr="006E7270">
              <w:t>Retro</w:t>
            </w:r>
          </w:p>
        </w:tc>
        <w:tc>
          <w:tcPr>
            <w:tcW w:w="1183" w:type="dxa"/>
          </w:tcPr>
          <w:p w14:paraId="6B6D743E" w14:textId="77777777" w:rsidR="00436DFF" w:rsidRPr="006E7270" w:rsidRDefault="00F07DAC" w:rsidP="00436DFF">
            <w:r w:rsidRPr="006E7270">
              <w:rPr>
                <w:rFonts w:hint="eastAsia"/>
              </w:rPr>
              <w:t>6</w:t>
            </w:r>
            <w:r w:rsidRPr="006E7270">
              <w:t>40</w:t>
            </w:r>
          </w:p>
        </w:tc>
        <w:tc>
          <w:tcPr>
            <w:tcW w:w="1002" w:type="dxa"/>
          </w:tcPr>
          <w:p w14:paraId="611166B5" w14:textId="77777777" w:rsidR="00436DFF" w:rsidRPr="006E7270" w:rsidRDefault="00F07DAC" w:rsidP="00436DFF">
            <w:r w:rsidRPr="006E7270">
              <w:rPr>
                <w:rFonts w:hint="eastAsia"/>
              </w:rPr>
              <w:t>0</w:t>
            </w:r>
            <w:r w:rsidRPr="006E7270">
              <w:t>.729</w:t>
            </w:r>
          </w:p>
        </w:tc>
        <w:tc>
          <w:tcPr>
            <w:tcW w:w="1273" w:type="dxa"/>
          </w:tcPr>
          <w:p w14:paraId="739E1514" w14:textId="77777777" w:rsidR="00436DFF" w:rsidRPr="006E7270" w:rsidRDefault="00F07DAC" w:rsidP="00436DFF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129B8C9D" w14:textId="77777777" w:rsidR="00436DFF" w:rsidRPr="006E7270" w:rsidRDefault="00F07DAC" w:rsidP="00436DFF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746E2FAF" w14:textId="77777777" w:rsidR="00436DFF" w:rsidRPr="006E7270" w:rsidRDefault="00F07DAC" w:rsidP="00436DFF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422845CF" w14:textId="77777777" w:rsidR="00436DFF" w:rsidRPr="006E7270" w:rsidRDefault="00436DFF" w:rsidP="00436DFF"/>
        </w:tc>
        <w:tc>
          <w:tcPr>
            <w:tcW w:w="1415" w:type="dxa"/>
          </w:tcPr>
          <w:p w14:paraId="1E0AEC25" w14:textId="77777777" w:rsidR="00436DFF" w:rsidRPr="006E7270" w:rsidRDefault="00F07DAC" w:rsidP="00436DFF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24120808" w14:textId="77777777" w:rsidR="00436DFF" w:rsidRPr="006E7270" w:rsidRDefault="004661F8" w:rsidP="00436DFF">
            <w:r w:rsidRPr="006E7270">
              <w:rPr>
                <w:rFonts w:hint="eastAsia"/>
              </w:rPr>
              <w:t>7</w:t>
            </w:r>
          </w:p>
        </w:tc>
      </w:tr>
      <w:tr w:rsidR="002332A5" w:rsidRPr="006E7270" w14:paraId="6964086B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1CA97141" w14:textId="51FEE44B" w:rsidR="00436DFF" w:rsidRPr="006E7270" w:rsidRDefault="00696671" w:rsidP="00883486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lvPC9BdXRob3I+PFllYXI+MjAxODwvWWVhcj48UmVj
TnVtPjQ2PC9SZWNOdW0+PERpc3BsYXlUZXh0Pls0XTwvRGlzcGxheVRleHQ+PHJlY29yZD48cmVj
LW51bWJlcj40NjwvcmVjLW51bWJlcj48Zm9yZWlnbi1rZXlzPjxrZXkgYXBwPSJFTiIgZGItaWQ9
ImZlczV0OXZmZ3JwZjk5ZWV3eDg1c2ZldnQwZmRlZnMwZHp0cCIgdGltZXN0YW1wPSIxNjk3MDgw
MDQ5Ij40Njwva2V5PjwvZm9yZWlnbi1rZXlzPjxyZWYtdHlwZSBuYW1lPSJKb3VybmFsIEFydGlj
bGUiPjE3PC9yZWYtdHlwZT48Y29udHJpYnV0b3JzPjxhdXRob3JzPjxhdXRob3I+VGhpbywgUWNi
czwvYXV0aG9yPjxhdXRob3I+S2FyaGFkZSwgQS4gVi48L2F1dGhvcj48YXV0aG9yPk9naW5rLCBQ
LiBULjwvYXV0aG9yPjxhdXRob3I+UmFza2luLCBLLiBBLjwvYXV0aG9yPjxhdXRob3I+RGUgQW1v
cmltIEJlcm5zdGVpbiwgSy48L2F1dGhvcj48YXV0aG9yPkxvemFubyBDYWxkZXJvbiwgUy4gQS48
L2F1dGhvcj48YXV0aG9yPlNjaHdhYiwgSi4gSC48L2F1dGhvcj48L2F1dGhvcnM+PC9jb250cmli
dXRvcnM+PGF1dGgtYWRkcmVzcz5RLiBDLiBCLiBTLiBUaGlvLCBBLiBWLiBLYXJoYWRlLCBQLiBU
LiBPZ2luaywgSy4gUmFza2luLCBTLiBMb3phbm8tQ2FsZGVyb24sIEouIEguIFNjaHdhYiwgRGl2
aXNpb24gb2YgT3J0aG9wYWVkaWMgT25jb2xvZ3ksIERlcGFydG1lbnQgb2YgT3J0aG9wYWVkaWNz
LCBNYXNzYWNodXNldHRzIEdlbmVyYWwgSG9zcGl0YWwtSGFydmFyZCBNZWRpY2FsIFNjaG9vbCwg
Qm9zdG9uLCBNQSwgVVNBIEsuIGRlIEFtb3JpbSBCZXJuc3RlaW4sIERlcGFydG1lbnQgb2YgUmFk
aWF0aW9uIE9uY29sb2d5LCBNYXNzYWNodXNldHRzIEdlbmVyYWwgSG9zcGl0YWwtSGFydmFyZCBN
ZWRpY2FsIFNjaG9vbCwgQm9zdG9uLCBNQSwgVVNBLjwvYXV0aC1hZGRyZXNzPjx0aXRsZXM+PHRp
dGxlPkNhbiBNYWNoaW5lLWxlYXJuaW5nIFRlY2huaXF1ZXMgQmUgVXNlZCBmb3IgNS15ZWFyIFN1
cnZpdmFsIFByZWRpY3Rpb24gb2YgUGF0aWVudHMgV2l0aCBDaG9uZHJvc2FyY29tYT88L3RpdGxl
PjxzZWNvbmRhcnktdGl0bGU+Q2xpbiBPcnRob3AgUmVsYXQgUmVzPC9zZWNvbmRhcnktdGl0bGU+
PC90aXRsZXM+PHBlcmlvZGljYWw+PGZ1bGwtdGl0bGU+Q2xpbiBPcnRob3AgUmVsYXQgUmVzPC9m
dWxsLXRpdGxlPjwvcGVyaW9kaWNhbD48cGFnZXM+MjA0MC0yMDQ4PC9wYWdlcz48dm9sdW1lPjQ3
Njwvdm9sdW1lPjxudW1iZXI+MTA8L251bWJlcj48a2V5d29yZHM+PGtleXdvcmQ+QWRvbGVzY2Vu
dDwva2V5d29yZD48a2V5d29yZD5BZHVsdDwva2V5d29yZD48a2V5d29yZD5BZ2VkPC9rZXl3b3Jk
PjxrZXl3b3JkPkFnZWQsIDgwIGFuZCBvdmVyPC9rZXl3b3JkPjxrZXl3b3JkPkJheWVzIFRoZW9y
ZW08L2tleXdvcmQ+PGtleXdvcmQ+Qm9uZSBOZW9wbGFzbXMvKmRpYWdub3Npcy9tb3J0YWxpdHkv
dGhlcmFweTwva2V5d29yZD48a2V5d29yZD5DaGlsZDwva2V5d29yZD48a2V5d29yZD5DaG9uZHJv
c2FyY29tYS8qZGlhZ25vc2lzL21vcnRhbGl0eS90aGVyYXB5PC9rZXl3b3JkPjxrZXl3b3JkPipE
ZWNpc2lvbiBTdXBwb3J0IFRlY2huaXF1ZXM8L2tleXdvcmQ+PGtleXdvcmQ+RGVjaXNpb24gVHJl
ZXM8L2tleXdvcmQ+PGtleXdvcmQ+RGlhZ25vc2lzLCBDb21wdXRlci1Bc3Npc3RlZC8qbWV0aG9k
czwva2V5d29yZD48a2V5d29yZD5GZW1hbGU8L2tleXdvcmQ+PGtleXdvcmQ+SHVtYW5zPC9rZXl3
b3JkPjxrZXl3b3JkPk1hbGU8L2tleXdvcmQ+PGtleXdvcmQ+TWlkZGxlIEFnZWQ8L2tleXdvcmQ+
PGtleXdvcmQ+TmV1cmFsIE5ldHdvcmtzLCBDb21wdXRlcjwva2V5d29yZD48a2V5d29yZD5QcmVk
aWN0aXZlIFZhbHVlIG9mIFRlc3RzPC9rZXl3b3JkPjxrZXl3b3JkPlByb2dub3Npczwva2V5d29y
ZD48a2V5d29yZD5SZXByb2R1Y2liaWxpdHkgb2YgUmVzdWx0czwva2V5d29yZD48a2V5d29yZD5S
ZXRyb3NwZWN0aXZlIFN0dWRpZXM8L2tleXdvcmQ+PGtleXdvcmQ+U0VFUiBQcm9ncmFtPC9rZXl3
b3JkPjxrZXl3b3JkPipTdXBwb3J0IFZlY3RvciBNYWNoaW5lPC9rZXl3b3JkPjxrZXl3b3JkPlRp
bWUgRmFjdG9yczwva2V5d29yZD48a2V5d29yZD5Vbml0ZWQgU3RhdGVzL2VwaWRlbWlvbG9neTwv
a2V5d29yZD48a2V5d29yZD5Zb3VuZyBBZHVsdDwva2V5d29yZD48L2tleXdvcmRzPjxkYXRlcz48
eWVhcj4yMDE4PC95ZWFyPjxwdWItZGF0ZXM+PGRhdGU+T2N0PC9kYXRlPjwvcHViLWRhdGVzPjwv
ZGF0ZXM+PGlzYm4+MTUyOC0xMTMyIChFbGVjdHJvbmljKSYjeEQ7MDAwOS05MjFYIChQcmludCkm
I3hEOzAwMDktOTIxWCAoTGlua2luZyk8L2lzYm4+PGFjY2Vzc2lvbi1udW0+MzAxNzk5NTQ8L2Fj
Y2Vzc2lvbi1udW0+PHVybHM+PHJlbGF0ZWQtdXJscz48dXJsPmh0dHBzOi8vd3d3Lm5jYmkubmxt
Lm5paC5nb3YvcHVibWVkLzMwMTc5OTU0PC91cmw+PC9yZWxhdGVkLXVybHM+PC91cmxzPjxjdXN0
b20xPkFsbCBJQ01KRSBDb25mbGljdCBvZiBJbnRlcmVzdCBGb3JtcyBmb3IgYXV0aG9ycyBhbmQg
Q2xpbmljYWwgT3J0aG9wYWVkaWNzIGFuZCBSZWxhdGVkIFJlc2VhcmNoKFIpIGVkaXRvcnMgYW5k
IGJvYXJkIG1lbWJlcnMgYXJlIG9uIGZpbGUgd2l0aCB0aGUgcHVibGljYXRpb24gYW5kIGNhbiBi
ZSB2aWV3ZWQgb24gcmVxdWVzdC48L2N1c3RvbTE+PGN1c3RvbTI+UE1DNjI1OTg1OTwvY3VzdG9t
Mj48ZWxlY3Ryb25pYy1yZXNvdXJjZS1udW0+MTAuMTA5Ny9DT1JSLjAwMDAwMDAwMDAwMDA0Mz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F449EA">
              <w:rPr>
                <w:rFonts w:ascii="Times New Roman" w:hAnsi="Times New Roman" w:cs="Times New Roman"/>
              </w:rPr>
              <w:instrText xml:space="preserve"> ADDIN EN.CITE </w:instrText>
            </w:r>
            <w:r w:rsidR="00F449EA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GlvPC9BdXRob3I+PFllYXI+MjAxODwvWWVhcj48UmVj
TnVtPjQ2PC9SZWNOdW0+PERpc3BsYXlUZXh0Pls0XTwvRGlzcGxheVRleHQ+PHJlY29yZD48cmVj
LW51bWJlcj40NjwvcmVjLW51bWJlcj48Zm9yZWlnbi1rZXlzPjxrZXkgYXBwPSJFTiIgZGItaWQ9
ImZlczV0OXZmZ3JwZjk5ZWV3eDg1c2ZldnQwZmRlZnMwZHp0cCIgdGltZXN0YW1wPSIxNjk3MDgw
MDQ5Ij40Njwva2V5PjwvZm9yZWlnbi1rZXlzPjxyZWYtdHlwZSBuYW1lPSJKb3VybmFsIEFydGlj
bGUiPjE3PC9yZWYtdHlwZT48Y29udHJpYnV0b3JzPjxhdXRob3JzPjxhdXRob3I+VGhpbywgUWNi
czwvYXV0aG9yPjxhdXRob3I+S2FyaGFkZSwgQS4gVi48L2F1dGhvcj48YXV0aG9yPk9naW5rLCBQ
LiBULjwvYXV0aG9yPjxhdXRob3I+UmFza2luLCBLLiBBLjwvYXV0aG9yPjxhdXRob3I+RGUgQW1v
cmltIEJlcm5zdGVpbiwgSy48L2F1dGhvcj48YXV0aG9yPkxvemFubyBDYWxkZXJvbiwgUy4gQS48
L2F1dGhvcj48YXV0aG9yPlNjaHdhYiwgSi4gSC48L2F1dGhvcj48L2F1dGhvcnM+PC9jb250cmli
dXRvcnM+PGF1dGgtYWRkcmVzcz5RLiBDLiBCLiBTLiBUaGlvLCBBLiBWLiBLYXJoYWRlLCBQLiBU
LiBPZ2luaywgSy4gUmFza2luLCBTLiBMb3phbm8tQ2FsZGVyb24sIEouIEguIFNjaHdhYiwgRGl2
aXNpb24gb2YgT3J0aG9wYWVkaWMgT25jb2xvZ3ksIERlcGFydG1lbnQgb2YgT3J0aG9wYWVkaWNz
LCBNYXNzYWNodXNldHRzIEdlbmVyYWwgSG9zcGl0YWwtSGFydmFyZCBNZWRpY2FsIFNjaG9vbCwg
Qm9zdG9uLCBNQSwgVVNBIEsuIGRlIEFtb3JpbSBCZXJuc3RlaW4sIERlcGFydG1lbnQgb2YgUmFk
aWF0aW9uIE9uY29sb2d5LCBNYXNzYWNodXNldHRzIEdlbmVyYWwgSG9zcGl0YWwtSGFydmFyZCBN
ZWRpY2FsIFNjaG9vbCwgQm9zdG9uLCBNQSwgVVNBLjwvYXV0aC1hZGRyZXNzPjx0aXRsZXM+PHRp
dGxlPkNhbiBNYWNoaW5lLWxlYXJuaW5nIFRlY2huaXF1ZXMgQmUgVXNlZCBmb3IgNS15ZWFyIFN1
cnZpdmFsIFByZWRpY3Rpb24gb2YgUGF0aWVudHMgV2l0aCBDaG9uZHJvc2FyY29tYT88L3RpdGxl
PjxzZWNvbmRhcnktdGl0bGU+Q2xpbiBPcnRob3AgUmVsYXQgUmVzPC9zZWNvbmRhcnktdGl0bGU+
PC90aXRsZXM+PHBlcmlvZGljYWw+PGZ1bGwtdGl0bGU+Q2xpbiBPcnRob3AgUmVsYXQgUmVzPC9m
dWxsLXRpdGxlPjwvcGVyaW9kaWNhbD48cGFnZXM+MjA0MC0yMDQ4PC9wYWdlcz48dm9sdW1lPjQ3
Njwvdm9sdW1lPjxudW1iZXI+MTA8L251bWJlcj48a2V5d29yZHM+PGtleXdvcmQ+QWRvbGVzY2Vu
dDwva2V5d29yZD48a2V5d29yZD5BZHVsdDwva2V5d29yZD48a2V5d29yZD5BZ2VkPC9rZXl3b3Jk
PjxrZXl3b3JkPkFnZWQsIDgwIGFuZCBvdmVyPC9rZXl3b3JkPjxrZXl3b3JkPkJheWVzIFRoZW9y
ZW08L2tleXdvcmQ+PGtleXdvcmQ+Qm9uZSBOZW9wbGFzbXMvKmRpYWdub3Npcy9tb3J0YWxpdHkv
dGhlcmFweTwva2V5d29yZD48a2V5d29yZD5DaGlsZDwva2V5d29yZD48a2V5d29yZD5DaG9uZHJv
c2FyY29tYS8qZGlhZ25vc2lzL21vcnRhbGl0eS90aGVyYXB5PC9rZXl3b3JkPjxrZXl3b3JkPipE
ZWNpc2lvbiBTdXBwb3J0IFRlY2huaXF1ZXM8L2tleXdvcmQ+PGtleXdvcmQ+RGVjaXNpb24gVHJl
ZXM8L2tleXdvcmQ+PGtleXdvcmQ+RGlhZ25vc2lzLCBDb21wdXRlci1Bc3Npc3RlZC8qbWV0aG9k
czwva2V5d29yZD48a2V5d29yZD5GZW1hbGU8L2tleXdvcmQ+PGtleXdvcmQ+SHVtYW5zPC9rZXl3
b3JkPjxrZXl3b3JkPk1hbGU8L2tleXdvcmQ+PGtleXdvcmQ+TWlkZGxlIEFnZWQ8L2tleXdvcmQ+
PGtleXdvcmQ+TmV1cmFsIE5ldHdvcmtzLCBDb21wdXRlcjwva2V5d29yZD48a2V5d29yZD5QcmVk
aWN0aXZlIFZhbHVlIG9mIFRlc3RzPC9rZXl3b3JkPjxrZXl3b3JkPlByb2dub3Npczwva2V5d29y
ZD48a2V5d29yZD5SZXByb2R1Y2liaWxpdHkgb2YgUmVzdWx0czwva2V5d29yZD48a2V5d29yZD5S
ZXRyb3NwZWN0aXZlIFN0dWRpZXM8L2tleXdvcmQ+PGtleXdvcmQ+U0VFUiBQcm9ncmFtPC9rZXl3
b3JkPjxrZXl3b3JkPipTdXBwb3J0IFZlY3RvciBNYWNoaW5lPC9rZXl3b3JkPjxrZXl3b3JkPlRp
bWUgRmFjdG9yczwva2V5d29yZD48a2V5d29yZD5Vbml0ZWQgU3RhdGVzL2VwaWRlbWlvbG9neTwv
a2V5d29yZD48a2V5d29yZD5Zb3VuZyBBZHVsdDwva2V5d29yZD48L2tleXdvcmRzPjxkYXRlcz48
eWVhcj4yMDE4PC95ZWFyPjxwdWItZGF0ZXM+PGRhdGU+T2N0PC9kYXRlPjwvcHViLWRhdGVzPjwv
ZGF0ZXM+PGlzYm4+MTUyOC0xMTMyIChFbGVjdHJvbmljKSYjeEQ7MDAwOS05MjFYIChQcmludCkm
I3hEOzAwMDktOTIxWCAoTGlua2luZyk8L2lzYm4+PGFjY2Vzc2lvbi1udW0+MzAxNzk5NTQ8L2Fj
Y2Vzc2lvbi1udW0+PHVybHM+PHJlbGF0ZWQtdXJscz48dXJsPmh0dHBzOi8vd3d3Lm5jYmkubmxt
Lm5paC5nb3YvcHVibWVkLzMwMTc5OTU0PC91cmw+PC9yZWxhdGVkLXVybHM+PC91cmxzPjxjdXN0
b20xPkFsbCBJQ01KRSBDb25mbGljdCBvZiBJbnRlcmVzdCBGb3JtcyBmb3IgYXV0aG9ycyBhbmQg
Q2xpbmljYWwgT3J0aG9wYWVkaWNzIGFuZCBSZWxhdGVkIFJlc2VhcmNoKFIpIGVkaXRvcnMgYW5k
IGJvYXJkIG1lbWJlcnMgYXJlIG9uIGZpbGUgd2l0aCB0aGUgcHVibGljYXRpb24gYW5kIGNhbiBi
ZSB2aWV3ZWQgb24gcmVxdWVzdC48L2N1c3RvbTE+PGN1c3RvbTI+UE1DNjI1OTg1OTwvY3VzdG9t
Mj48ZWxlY3Ryb25pYy1yZXNvdXJjZS1udW0+MTAuMTA5Ny9DT1JSLjAwMDAwMDAwMDAwMDA0Mz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F449E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449EA">
              <w:rPr>
                <w:rFonts w:ascii="Times New Roman" w:hAnsi="Times New Roman" w:cs="Times New Roman"/>
              </w:rPr>
            </w:r>
            <w:r w:rsidR="00F449EA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F449EA">
              <w:rPr>
                <w:rFonts w:ascii="Times New Roman" w:hAnsi="Times New Roman" w:cs="Times New Roman"/>
                <w:noProof/>
              </w:rPr>
              <w:t>[4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2B6A8DAD" w14:textId="77777777" w:rsidR="00436DFF" w:rsidRPr="006E7270" w:rsidRDefault="00696671" w:rsidP="00436DFF">
            <w:r w:rsidRPr="006E7270">
              <w:rPr>
                <w:rFonts w:hint="eastAsia"/>
              </w:rPr>
              <w:t>S</w:t>
            </w:r>
            <w:r w:rsidRPr="006E7270">
              <w:t>EER</w:t>
            </w:r>
          </w:p>
        </w:tc>
        <w:tc>
          <w:tcPr>
            <w:tcW w:w="1261" w:type="dxa"/>
          </w:tcPr>
          <w:p w14:paraId="31C9EF21" w14:textId="77777777" w:rsidR="00436DFF" w:rsidRPr="006E7270" w:rsidRDefault="006E7270" w:rsidP="00436DFF">
            <w:r w:rsidRPr="006E7270">
              <w:t>Retro</w:t>
            </w:r>
          </w:p>
        </w:tc>
        <w:tc>
          <w:tcPr>
            <w:tcW w:w="1183" w:type="dxa"/>
          </w:tcPr>
          <w:p w14:paraId="2AE79131" w14:textId="77777777" w:rsidR="00436DFF" w:rsidRPr="006E7270" w:rsidRDefault="00696671" w:rsidP="00436DFF">
            <w:r w:rsidRPr="006E7270">
              <w:rPr>
                <w:rFonts w:hint="eastAsia"/>
              </w:rPr>
              <w:t>1</w:t>
            </w:r>
            <w:r w:rsidRPr="006E7270">
              <w:t>544</w:t>
            </w:r>
          </w:p>
        </w:tc>
        <w:tc>
          <w:tcPr>
            <w:tcW w:w="1002" w:type="dxa"/>
          </w:tcPr>
          <w:p w14:paraId="10B9D43A" w14:textId="77777777" w:rsidR="00436DFF" w:rsidRPr="006E7270" w:rsidRDefault="00696671" w:rsidP="00436DFF">
            <w:r w:rsidRPr="006E7270">
              <w:rPr>
                <w:rFonts w:hint="eastAsia"/>
              </w:rPr>
              <w:t>0</w:t>
            </w:r>
            <w:r w:rsidRPr="006E7270">
              <w:t>.868</w:t>
            </w:r>
          </w:p>
        </w:tc>
        <w:tc>
          <w:tcPr>
            <w:tcW w:w="1273" w:type="dxa"/>
          </w:tcPr>
          <w:p w14:paraId="440F7D3A" w14:textId="77777777" w:rsidR="00436DFF" w:rsidRPr="006E7270" w:rsidRDefault="00696671" w:rsidP="00436DFF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2143F0D7" w14:textId="77777777" w:rsidR="00436DFF" w:rsidRPr="006E7270" w:rsidRDefault="00696671" w:rsidP="00436DFF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467B289E" w14:textId="77777777" w:rsidR="00436DFF" w:rsidRPr="00BE3BBD" w:rsidRDefault="00696671" w:rsidP="00BE3BBD">
            <w:pPr>
              <w:rPr>
                <w:vertAlign w:val="superscript"/>
              </w:rPr>
            </w:pPr>
            <w:r w:rsidRPr="006E7270">
              <w:rPr>
                <w:rFonts w:hint="eastAsia"/>
              </w:rPr>
              <w:t>Y</w:t>
            </w:r>
            <w:r w:rsidR="00BE3BBD">
              <w:t>e</w:t>
            </w:r>
            <w:r w:rsidR="00BE3BBD">
              <w:rPr>
                <w:rFonts w:hint="eastAsia"/>
              </w:rPr>
              <w:t>s</w:t>
            </w:r>
            <w:r w:rsidR="00BE3BBD">
              <w:rPr>
                <w:vertAlign w:val="subscript"/>
              </w:rPr>
              <w:softHyphen/>
            </w:r>
            <w:r w:rsidR="00BE3BBD">
              <w:rPr>
                <w:rFonts w:ascii="PMingLiU" w:eastAsia="PMingLiU" w:hAnsi="PMingLiU" w:hint="eastAsia"/>
                <w:vertAlign w:val="superscript"/>
              </w:rPr>
              <w:t>†</w:t>
            </w:r>
          </w:p>
        </w:tc>
        <w:tc>
          <w:tcPr>
            <w:tcW w:w="1440" w:type="dxa"/>
          </w:tcPr>
          <w:p w14:paraId="7DD21E4B" w14:textId="77777777" w:rsidR="00436DFF" w:rsidRPr="006E7270" w:rsidRDefault="00696671" w:rsidP="00436DFF">
            <w:r w:rsidRPr="006E7270">
              <w:rPr>
                <w:rFonts w:hint="eastAsia"/>
              </w:rPr>
              <w:t>0</w:t>
            </w:r>
            <w:r w:rsidRPr="006E7270">
              <w:t>.86</w:t>
            </w:r>
          </w:p>
        </w:tc>
        <w:tc>
          <w:tcPr>
            <w:tcW w:w="1415" w:type="dxa"/>
          </w:tcPr>
          <w:p w14:paraId="00E12ED7" w14:textId="77777777" w:rsidR="00436DFF" w:rsidRPr="006E7270" w:rsidRDefault="00696671" w:rsidP="00436DFF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853" w:type="dxa"/>
          </w:tcPr>
          <w:p w14:paraId="59CEB0DE" w14:textId="77777777" w:rsidR="00436DFF" w:rsidRPr="006E7270" w:rsidRDefault="00696671" w:rsidP="00436DFF">
            <w:r w:rsidRPr="006E7270">
              <w:rPr>
                <w:rFonts w:hint="eastAsia"/>
              </w:rPr>
              <w:t>1</w:t>
            </w:r>
            <w:r w:rsidRPr="006E7270">
              <w:t>4</w:t>
            </w:r>
          </w:p>
        </w:tc>
      </w:tr>
      <w:tr w:rsidR="002332A5" w:rsidRPr="006E7270" w14:paraId="04F5675A" w14:textId="77777777" w:rsidTr="002332A5">
        <w:trPr>
          <w:gridAfter w:val="1"/>
          <w:wAfter w:w="842" w:type="dxa"/>
          <w:trHeight w:val="58"/>
        </w:trPr>
        <w:tc>
          <w:tcPr>
            <w:tcW w:w="810" w:type="dxa"/>
          </w:tcPr>
          <w:p w14:paraId="3DA3D906" w14:textId="14E2F304" w:rsidR="006E7270" w:rsidRPr="006E7270" w:rsidRDefault="006E7270" w:rsidP="004E3FB7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48L0F1dGhvcj48WWVhcj4yMDIxPC9ZZWFyPjxSZWNO
dW0+NzU8L1JlY051bT48RGlzcGxheVRleHQ+WzVdPC9EaXNwbGF5VGV4dD48cmVjb3JkPjxyZWMt
bnVtYmVyPjc1PC9yZWMtbnVtYmVyPjxmb3JlaWduLWtleXM+PGtleSBhcHA9IkVOIiBkYi1pZD0i
ZmVzNXQ5dmZncnBmOTllZXd4ODVzZmV2dDBmZGVmczBkenRwIiB0aW1lc3RhbXA9IjE2OTk1MTU4
OTkiPjc1PC9rZXk+PC9mb3JlaWduLWtleXM+PHJlZi10eXBlIG5hbWU9IkpvdXJuYWwgQXJ0aWNs
ZSI+MTc8L3JlZi10eXBlPjxjb250cmlidXRvcnM+PGF1dGhvcnM+PGF1dGhvcj5NYW4sIEcuPC9h
dXRob3I+PGF1dGhvcj5EdWFuLCBBLiBBdWlkLU9yY2lkPC9hdXRob3I+PGF1dGhvcj5MaXUsIFcu
PC9hdXRob3I+PGF1dGhvcj5DaGVuZywgSi48L2F1dGhvcj48YXV0aG9yPkxpdSwgWS48L2F1dGhv
cj48YXV0aG9yPlNvbmcsIEouPC9hdXRob3I+PGF1dGhvcj5aaG91LCBILjwvYXV0aG9yPjxhdXRo
b3I+U2hlbiwgSy48L2F1dGhvcj48L2F1dGhvcnM+PHRyYW5zbGF0ZWQtYXV0aG9ycz48YXV0aG9y
PkNhbmNlciBNYW5hZywgUmVzPC9hdXRob3I+PC90cmFuc2xhdGVkLWF1dGhvcnM+PC9jb250cmli
dXRvcnM+PGF1dGgtYWRkcmVzcz5EZXBhcnRtZW50IG9mIE9ydGhvcGVkaWNzLCBOYW5qaW5nIExp
c2h1aSBEaXN0cmljdCBUcmFkaXRpb25hbCBDaGluZXNlIE1lZGljaW5lIEhvc3BpdGFsLCBOYW5q
aW5nLCBKaWFuZ3N1LCBQZW9wbGUmYXBvcztzIFJlcHVibGljIG9mIENoaW5hLiBGQVUgLSBEdWFu
LCBBbyYjeEQ7RGVwYXJ0bWVudCBvZiBPcnRob3BlZGljcywgVGhlIEZpcnN0IEFmZmlsaWF0ZWQg
SG9zcGl0YWwgb2YgTmFuamluZyBNZWRpY2FsIFVuaXZlcnNpdHksIE5hbmppbmcsIEppYW5nc3Us
IFBlb3BsZSZhcG9zO3MgUmVwdWJsaWMgb2YgQ2hpbmEuIEZBVSAtIExpdSwgV2Fuc2h1biYjeEQ7
RGVwYXJ0bWVudCBvZiBPcnRob3BlZGljcywgVGhlIEZpcnN0IEFmZmlsaWF0ZWQgSG9zcGl0YWwg
b2YgTmFuamluZyBNZWRpY2FsIFVuaXZlcnNpdHksIE5hbmppbmcsIEppYW5nc3UsIFBlb3BsZSZh
cG9zO3MgUmVwdWJsaWMgb2YgQ2hpbmEuIEZBVSAtIENoZW5nLCBKaWFuZ3FpJiN4RDtEZXBhcnRt
ZW50IG9mIE9ydGhvcGVkaWNzLCBUaGUgRmlyc3QgQWZmaWxpYXRlZCBIb3NwaXRhbCBvZiBOYW5q
aW5nIE1lZGljYWwgVW5pdmVyc2l0eSwgTmFuamluZywgSmlhbmdzdSwgUGVvcGxlJmFwb3M7cyBS
ZXB1YmxpYyBvZiBDaGluYS4gRkFVIC0gTGl1LCBZdSYjeEQ7RGVwYXJ0bWVudCBvZiBPcGh0aGFs
bW9sb2d5LCBUaGUgRmlyc3QgQWZmaWxpYXRlZCBIb3NwaXRhbCBvZiBOYW5qaW5nIE1lZGljYWwg
VW5pdmVyc2l0eSwgTmFuamluZywgSmlhbmdzdSwgUGVvcGxlJmFwb3M7cyBSZXB1YmxpYyBvZiBD
aGluYS4gRkFVIC0gU29uZywgSmlhaGFuZyYjeEQ7RGVwYXJ0bWVudCBvZiBSYWRpYXRpb24gT25j
b2xvZ3ksIFRoZSBGaXJzdCBBZmZpbGlhdGVkIEhvc3BpdGFsIG9mIE5hbmppbmcgTWVkaWNhbCBV
bml2ZXJzaXR5LCBOYW5qaW5nLCBKaWFuZ3N1LCBQZW9wbGUmYXBvcztzIFJlcHVibGljIG9mIENo
aW5hLiBGQVUgLSBaaG91LCBIYWlzZW4mI3hEO0RlcGFydG1lbnQgb2YgUGF0aG9sb2d5LCBOYW5q
aW5nIExpc2h1aSBEaXN0cmljdCBUcmFkaXRpb25hbCBDaGluZXNlIE1lZGljaW5lIEhvc3BpdGFs
LCBOYW5qaW5nLCBKaWFuZ3N1LCBQZW9wbGUmYXBvcztzIFJlcHVibGljIG9mIENoaW5hLiBGQVUg
LSBTaGVuLCBLYWkmI3hEO0RlcGFydG1lbnQgb2YgT3J0aG9wZWRpY3MsIFRoZSBGaXJzdCBBZmZp
bGlhdGVkIEhvc3BpdGFsIG9mIE5hbmppbmcgTWVkaWNhbCBVbml2ZXJzaXR5LCBOYW5qaW5nLCBK
aWFuZ3N1LCBQZW9wbGUmYXBvcztzIFJlcHVibGljIG9mIENoaW5hLjwvYXV0aC1hZGRyZXNzPjx0
aXRsZXM+PHRpdGxlPkNpcmN1bGFyIFJOQS1SZWxhdGVkIENlUk5BIE5ldHdvcmsgYW5kIFByb2du
b3N0aWMgU2lnbmF0dXJlIGZvciBQYXRpZW50cyB3aXRoIE9zdGVvc2FyY29tYTwvdGl0bGU+PHNl
Y29uZGFyeS10aXRsZT5DYW5jZXIgTWFuYWcgUmVzPC9zZWNvbmRhcnktdGl0bGU+PC90aXRsZXM+
PHBlcmlvZGljYWw+PGZ1bGwtdGl0bGU+Q2FuY2VyIE1hbmFnIFJlczwvZnVsbC10aXRsZT48L3Bl
cmlvZGljYWw+PG51bWJlcj4xMTc5LTEzMjIgKFByaW50KTwvbnVtYmVyPjxkYXRlcz48eWVhcj4y
MDIxPC95ZWFyPjwvZGF0ZXM+PHVybHM+PC91cmxzPjxlbGVjdHJvbmljLXJlc291cmNlLW51bT4x
MC4yMTQ3L0NNQVIuUzMyODU1OTwvZWxlY3Ryb25pYy1yZXNvdXJjZS1udW0+PHJlbW90ZS1kYXRh
YmFzZS1wcm92aWRlcj4yMDIxPC9yZW1vdGUtZGF0YWJhc2UtcHJvdmlkZXI+PGxhbmd1YWdlPmVu
ZzwvbGFuZ3VhZ2U+PC9yZWNvcmQ+PC9DaXRlPjwvRW5kTm90ZT5=
</w:fldData>
              </w:fldChar>
            </w:r>
            <w:r w:rsidR="004E3FB7">
              <w:rPr>
                <w:rFonts w:ascii="Times New Roman" w:hAnsi="Times New Roman" w:cs="Times New Roman"/>
              </w:rPr>
              <w:instrText xml:space="preserve"> ADDIN EN.CITE </w:instrText>
            </w:r>
            <w:r w:rsidR="004E3FB7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48L0F1dGhvcj48WWVhcj4yMDIxPC9ZZWFyPjxSZWNO
dW0+NzU8L1JlY051bT48RGlzcGxheVRleHQ+WzVdPC9EaXNwbGF5VGV4dD48cmVjb3JkPjxyZWMt
bnVtYmVyPjc1PC9yZWMtbnVtYmVyPjxmb3JlaWduLWtleXM+PGtleSBhcHA9IkVOIiBkYi1pZD0i
ZmVzNXQ5dmZncnBmOTllZXd4ODVzZmV2dDBmZGVmczBkenRwIiB0aW1lc3RhbXA9IjE2OTk1MTU4
OTkiPjc1PC9rZXk+PC9mb3JlaWduLWtleXM+PHJlZi10eXBlIG5hbWU9IkpvdXJuYWwgQXJ0aWNs
ZSI+MTc8L3JlZi10eXBlPjxjb250cmlidXRvcnM+PGF1dGhvcnM+PGF1dGhvcj5NYW4sIEcuPC9h
dXRob3I+PGF1dGhvcj5EdWFuLCBBLiBBdWlkLU9yY2lkPC9hdXRob3I+PGF1dGhvcj5MaXUsIFcu
PC9hdXRob3I+PGF1dGhvcj5DaGVuZywgSi48L2F1dGhvcj48YXV0aG9yPkxpdSwgWS48L2F1dGhv
cj48YXV0aG9yPlNvbmcsIEouPC9hdXRob3I+PGF1dGhvcj5aaG91LCBILjwvYXV0aG9yPjxhdXRo
b3I+U2hlbiwgSy48L2F1dGhvcj48L2F1dGhvcnM+PHRyYW5zbGF0ZWQtYXV0aG9ycz48YXV0aG9y
PkNhbmNlciBNYW5hZywgUmVzPC9hdXRob3I+PC90cmFuc2xhdGVkLWF1dGhvcnM+PC9jb250cmli
dXRvcnM+PGF1dGgtYWRkcmVzcz5EZXBhcnRtZW50IG9mIE9ydGhvcGVkaWNzLCBOYW5qaW5nIExp
c2h1aSBEaXN0cmljdCBUcmFkaXRpb25hbCBDaGluZXNlIE1lZGljaW5lIEhvc3BpdGFsLCBOYW5q
aW5nLCBKaWFuZ3N1LCBQZW9wbGUmYXBvcztzIFJlcHVibGljIG9mIENoaW5hLiBGQVUgLSBEdWFu
LCBBbyYjeEQ7RGVwYXJ0bWVudCBvZiBPcnRob3BlZGljcywgVGhlIEZpcnN0IEFmZmlsaWF0ZWQg
SG9zcGl0YWwgb2YgTmFuamluZyBNZWRpY2FsIFVuaXZlcnNpdHksIE5hbmppbmcsIEppYW5nc3Us
IFBlb3BsZSZhcG9zO3MgUmVwdWJsaWMgb2YgQ2hpbmEuIEZBVSAtIExpdSwgV2Fuc2h1biYjeEQ7
RGVwYXJ0bWVudCBvZiBPcnRob3BlZGljcywgVGhlIEZpcnN0IEFmZmlsaWF0ZWQgSG9zcGl0YWwg
b2YgTmFuamluZyBNZWRpY2FsIFVuaXZlcnNpdHksIE5hbmppbmcsIEppYW5nc3UsIFBlb3BsZSZh
cG9zO3MgUmVwdWJsaWMgb2YgQ2hpbmEuIEZBVSAtIENoZW5nLCBKaWFuZ3FpJiN4RDtEZXBhcnRt
ZW50IG9mIE9ydGhvcGVkaWNzLCBUaGUgRmlyc3QgQWZmaWxpYXRlZCBIb3NwaXRhbCBvZiBOYW5q
aW5nIE1lZGljYWwgVW5pdmVyc2l0eSwgTmFuamluZywgSmlhbmdzdSwgUGVvcGxlJmFwb3M7cyBS
ZXB1YmxpYyBvZiBDaGluYS4gRkFVIC0gTGl1LCBZdSYjeEQ7RGVwYXJ0bWVudCBvZiBPcGh0aGFs
bW9sb2d5LCBUaGUgRmlyc3QgQWZmaWxpYXRlZCBIb3NwaXRhbCBvZiBOYW5qaW5nIE1lZGljYWwg
VW5pdmVyc2l0eSwgTmFuamluZywgSmlhbmdzdSwgUGVvcGxlJmFwb3M7cyBSZXB1YmxpYyBvZiBD
aGluYS4gRkFVIC0gU29uZywgSmlhaGFuZyYjeEQ7RGVwYXJ0bWVudCBvZiBSYWRpYXRpb24gT25j
b2xvZ3ksIFRoZSBGaXJzdCBBZmZpbGlhdGVkIEhvc3BpdGFsIG9mIE5hbmppbmcgTWVkaWNhbCBV
bml2ZXJzaXR5LCBOYW5qaW5nLCBKaWFuZ3N1LCBQZW9wbGUmYXBvcztzIFJlcHVibGljIG9mIENo
aW5hLiBGQVUgLSBaaG91LCBIYWlzZW4mI3hEO0RlcGFydG1lbnQgb2YgUGF0aG9sb2d5LCBOYW5q
aW5nIExpc2h1aSBEaXN0cmljdCBUcmFkaXRpb25hbCBDaGluZXNlIE1lZGljaW5lIEhvc3BpdGFs
LCBOYW5qaW5nLCBKaWFuZ3N1LCBQZW9wbGUmYXBvcztzIFJlcHVibGljIG9mIENoaW5hLiBGQVUg
LSBTaGVuLCBLYWkmI3hEO0RlcGFydG1lbnQgb2YgT3J0aG9wZWRpY3MsIFRoZSBGaXJzdCBBZmZp
bGlhdGVkIEhvc3BpdGFsIG9mIE5hbmppbmcgTWVkaWNhbCBVbml2ZXJzaXR5LCBOYW5qaW5nLCBK
aWFuZ3N1LCBQZW9wbGUmYXBvcztzIFJlcHVibGljIG9mIENoaW5hLjwvYXV0aC1hZGRyZXNzPjx0
aXRsZXM+PHRpdGxlPkNpcmN1bGFyIFJOQS1SZWxhdGVkIENlUk5BIE5ldHdvcmsgYW5kIFByb2du
b3N0aWMgU2lnbmF0dXJlIGZvciBQYXRpZW50cyB3aXRoIE9zdGVvc2FyY29tYTwvdGl0bGU+PHNl
Y29uZGFyeS10aXRsZT5DYW5jZXIgTWFuYWcgUmVzPC9zZWNvbmRhcnktdGl0bGU+PC90aXRsZXM+
PHBlcmlvZGljYWw+PGZ1bGwtdGl0bGU+Q2FuY2VyIE1hbmFnIFJlczwvZnVsbC10aXRsZT48L3Bl
cmlvZGljYWw+PG51bWJlcj4xMTc5LTEzMjIgKFByaW50KTwvbnVtYmVyPjxkYXRlcz48eWVhcj4y
MDIxPC95ZWFyPjwvZGF0ZXM+PHVybHM+PC91cmxzPjxlbGVjdHJvbmljLXJlc291cmNlLW51bT4x
MC4yMTQ3L0NNQVIuUzMyODU1OTwvZWxlY3Ryb25pYy1yZXNvdXJjZS1udW0+PHJlbW90ZS1kYXRh
YmFzZS1wcm92aWRlcj4yMDIxPC9yZW1vdGUtZGF0YWJhc2UtcHJvdmlkZXI+PGxhbmd1YWdlPmVu
ZzwvbGFuZ3VhZ2U+PC9yZWNvcmQ+PC9DaXRlPjwvRW5kTm90ZT5=
</w:fldData>
              </w:fldChar>
            </w:r>
            <w:r w:rsidR="004E3FB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E3FB7">
              <w:rPr>
                <w:rFonts w:ascii="Times New Roman" w:hAnsi="Times New Roman" w:cs="Times New Roman"/>
              </w:rPr>
            </w:r>
            <w:r w:rsidR="004E3FB7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F449EA">
              <w:rPr>
                <w:rFonts w:ascii="Times New Roman" w:hAnsi="Times New Roman" w:cs="Times New Roman"/>
                <w:noProof/>
              </w:rPr>
              <w:t>[5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51C98116" w14:textId="77777777" w:rsidR="006E7270" w:rsidRPr="006E7270" w:rsidRDefault="006E7270" w:rsidP="006E7270">
            <w:r w:rsidRPr="006E7270">
              <w:rPr>
                <w:rFonts w:hint="eastAsia"/>
              </w:rPr>
              <w:t>G</w:t>
            </w:r>
            <w:r w:rsidRPr="006E7270">
              <w:t>EO</w:t>
            </w:r>
          </w:p>
        </w:tc>
        <w:tc>
          <w:tcPr>
            <w:tcW w:w="1261" w:type="dxa"/>
          </w:tcPr>
          <w:p w14:paraId="3A6A14E4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12B037E3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03</w:t>
            </w:r>
          </w:p>
        </w:tc>
        <w:tc>
          <w:tcPr>
            <w:tcW w:w="1002" w:type="dxa"/>
          </w:tcPr>
          <w:p w14:paraId="0D5CB6C4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943</w:t>
            </w:r>
          </w:p>
        </w:tc>
        <w:tc>
          <w:tcPr>
            <w:tcW w:w="1273" w:type="dxa"/>
          </w:tcPr>
          <w:p w14:paraId="38DC32A1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728F1184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759FFCA5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15AC4459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1</w:t>
            </w:r>
          </w:p>
        </w:tc>
        <w:tc>
          <w:tcPr>
            <w:tcW w:w="1415" w:type="dxa"/>
          </w:tcPr>
          <w:p w14:paraId="0CC6CE4C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41E4E36B" w14:textId="77777777" w:rsidR="006E7270" w:rsidRPr="006E7270" w:rsidRDefault="006E7270" w:rsidP="006E7270">
            <w:r w:rsidRPr="006E7270">
              <w:rPr>
                <w:rFonts w:hint="eastAsia"/>
              </w:rPr>
              <w:t>9</w:t>
            </w:r>
          </w:p>
        </w:tc>
      </w:tr>
      <w:tr w:rsidR="002332A5" w:rsidRPr="006E7270" w14:paraId="0B9C9993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558A9540" w14:textId="2906CA8D" w:rsidR="006E7270" w:rsidRPr="006E7270" w:rsidRDefault="006E7270" w:rsidP="004E3FB7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E3FB7"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23&lt;/Year&gt;&lt;RecNum&gt;76&lt;/RecNum&gt;&lt;DisplayText&gt;[6]&lt;/DisplayText&gt;&lt;record&gt;&lt;rec-number&gt;76&lt;/rec-number&gt;&lt;foreign-keys&gt;&lt;key app="EN" db-id="fes5t9vfgrpf99eewx85sfevt0fdefs0dztp" timestamp="1699516009"&gt;76&lt;/key&gt;&lt;/foreign-keys&gt;&lt;ref-type name="Journal Article"&gt;17&lt;/ref-type&gt;&lt;contributors&gt;&lt;authors&gt;&lt;author&gt;Huang, C. Auid-Orcid&lt;/author&gt;&lt;author&gt;Yu, Qp Auid-Orcid&lt;/author&gt;&lt;author&gt;Ding, Z. Auid-Orcid&lt;/author&gt;&lt;author&gt;Zhou, Z. Auid-Orcid&lt;/author&gt;&lt;author&gt;Shi, X. Auid-Orcid&lt;/author&gt;&lt;/authors&gt;&lt;translated-authors&gt;&lt;author&gt;Cancer, Med&lt;/author&gt;&lt;/translated-authors&gt;&lt;/contributors&gt;&lt;auth-address&gt;Department of Orthopedics, West China Hospital of Sichuan University, Chengdu, China. FAU - Yu, Qiu-Ping&amp;#xD;Health Management Center, West China Hospital of Sichuan University, Chengdu, China. FAU - Ding, Zichuan&amp;#xD;Department of Orthopedics, West China Hospital of Sichuan University, Chengdu, China. FAU - Zhou, Zongke&amp;#xD;Department of Orthopedics, West China Hospital of Sichuan University, Chengdu, China. FAU - Shi, Xiaojun&amp;#xD;Department of Orthopedics, West China Hospital of Sichuan University, Chengdu, China.&lt;/auth-address&gt;&lt;titles&gt;&lt;title&gt;The clinical characteristics, novel predictive tool, and risk classification system for primary Ewing sarcoma patients that underwent chemotherapy: A large population-based retrospective cohort study&lt;/title&gt;&lt;secondary-title&gt;Cancer Med&lt;/secondary-title&gt;&lt;/titles&gt;&lt;periodical&gt;&lt;full-title&gt;Cancer Med&lt;/full-title&gt;&lt;/periodical&gt;&lt;number&gt;2045-7634 (Electronic)&lt;/number&gt;&lt;dates&gt;&lt;year&gt;2023&lt;/year&gt;&lt;/dates&gt;&lt;urls&gt;&lt;/urls&gt;&lt;electronic-resource-num&gt;10.1002/cam4.5379&lt;/electronic-resource-num&gt;&lt;remote-database-provider&gt;2023 Mar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F449EA">
              <w:rPr>
                <w:rFonts w:ascii="Times New Roman" w:hAnsi="Times New Roman" w:cs="Times New Roman"/>
                <w:noProof/>
              </w:rPr>
              <w:t>[6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408CA2E0" w14:textId="77777777" w:rsidR="006E7270" w:rsidRPr="006E7270" w:rsidRDefault="006E7270" w:rsidP="006E7270">
            <w:r w:rsidRPr="006E7270">
              <w:rPr>
                <w:rFonts w:hint="eastAsia"/>
              </w:rPr>
              <w:t>S</w:t>
            </w:r>
            <w:r w:rsidRPr="006E7270">
              <w:t>EER</w:t>
            </w:r>
          </w:p>
        </w:tc>
        <w:tc>
          <w:tcPr>
            <w:tcW w:w="1261" w:type="dxa"/>
          </w:tcPr>
          <w:p w14:paraId="6E51310E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3BD3E371" w14:textId="77777777" w:rsidR="006E7270" w:rsidRPr="006E7270" w:rsidRDefault="006E7270" w:rsidP="006E7270">
            <w:r w:rsidRPr="006E7270">
              <w:rPr>
                <w:rFonts w:hint="eastAsia"/>
              </w:rPr>
              <w:t>3</w:t>
            </w:r>
            <w:r w:rsidRPr="006E7270">
              <w:t>93</w:t>
            </w:r>
          </w:p>
        </w:tc>
        <w:tc>
          <w:tcPr>
            <w:tcW w:w="1002" w:type="dxa"/>
          </w:tcPr>
          <w:p w14:paraId="4AC93B8B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66</w:t>
            </w:r>
          </w:p>
        </w:tc>
        <w:tc>
          <w:tcPr>
            <w:tcW w:w="1273" w:type="dxa"/>
          </w:tcPr>
          <w:p w14:paraId="24FE2701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452B0D3B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1FA76F4C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7565686F" w14:textId="77777777" w:rsidR="006E7270" w:rsidRPr="006E7270" w:rsidRDefault="006E7270" w:rsidP="006E7270"/>
        </w:tc>
        <w:tc>
          <w:tcPr>
            <w:tcW w:w="1415" w:type="dxa"/>
          </w:tcPr>
          <w:p w14:paraId="4E646282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7C23FC8D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4D8768B6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20A49945" w14:textId="53AE7344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Xiao&lt;/Author&gt;&lt;Year&gt;2021&lt;/Year&gt;&lt;RecNum&gt;82&lt;/RecNum&gt;&lt;DisplayText&gt;[7]&lt;/DisplayText&gt;&lt;record&gt;&lt;rec-number&gt;82&lt;/rec-number&gt;&lt;foreign-keys&gt;&lt;key app="EN" db-id="fes5t9vfgrpf99eewx85sfevt0fdefs0dztp" timestamp="1699517614"&gt;82&lt;/key&gt;&lt;/foreign-keys&gt;&lt;ref-type name="Journal Article"&gt;17&lt;/ref-type&gt;&lt;contributors&gt;&lt;authors&gt;&lt;author&gt;Xiao, Kw Auid-Orcid&lt;/author&gt;&lt;author&gt;Liu, Zb Auid-Orcid&lt;/author&gt;&lt;author&gt;Zeng, Zh Auid-Orcid&lt;/author&gt;&lt;author&gt;Yan, Ff Auid-Orcid&lt;/author&gt;&lt;author&gt;Xiao, Lf Auid-Orcid&lt;/author&gt;&lt;author&gt;Li, Jl Auid-Orcid&lt;/author&gt;&lt;author&gt;Cai, L. Auid-Orcid&lt;/author&gt;&lt;/authors&gt;&lt;translated-authors&gt;&lt;author&gt;J. Oncol&lt;/author&gt;&lt;/translated-authors&gt;&lt;/contributors&gt;&lt;auth-address&gt;Department of Orthopedics, Zhongnan Hospital of Wuhan University, Wuhan, Hubei430071, China. FAU - Liu, Zhi-Bo&amp;#xD;Department of Orthopedics, Zhongnan Hospital of Wuhan University, Wuhan, Hubei430071, China. FAU - Zeng, Zi-Hang&amp;#xD;Department of Radiation and Medical Oncology, Zhongnan Hospital of Wuhan University, Wuhan, Hubei430071, China. FAU - Yan, Fei-Fei&amp;#xD;Department of Orthopedics, Zhongnan Hospital of Wuhan University, Wuhan, Hubei430071, China. FAU - Xiao, Ling-Fei&amp;#xD;Department of Orthopedics, Zhongnan Hospital of Wuhan University, Wuhan, Hubei430071, China. FAU - Li, Jia-Li&amp;#xD;Department of Radiation and Medical Oncology, Zhongnan Hospital of Wuhan University, Wuhan, Hubei430071, China. FAU - Cai, Lin&amp;#xD;Department of Orthopedics, Zhongnan Hospital of Wuhan University, Wuhan, Hubei430071, China.&lt;/auth-address&gt;&lt;titles&gt;&lt;title&gt;Construction and Validation of a Macrophage-Associated Risk Model for Predicting the Prognosis of Osteosarcoma&lt;/title&gt;&lt;secondary-title&gt;J Oncol&lt;/secondary-title&gt;&lt;/titles&gt;&lt;periodical&gt;&lt;full-title&gt;J Oncol&lt;/full-title&gt;&lt;/periodical&gt;&lt;number&gt;1687-8450 (Print)&lt;/number&gt;&lt;dates&gt;&lt;year&gt;2021&lt;/year&gt;&lt;/dates&gt;&lt;urls&gt;&lt;/urls&gt;&lt;electronic-resource-num&gt;10.1155/2021/9967954&lt;/electronic-resource-num&gt;&lt;remote-database-provider&gt;2021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7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6598C142" w14:textId="77777777" w:rsidR="006E7270" w:rsidRPr="006E7270" w:rsidRDefault="006E7270" w:rsidP="006E7270">
            <w:r w:rsidRPr="006E7270">
              <w:t>TARGET</w:t>
            </w:r>
          </w:p>
        </w:tc>
        <w:tc>
          <w:tcPr>
            <w:tcW w:w="1261" w:type="dxa"/>
          </w:tcPr>
          <w:p w14:paraId="303AEEF9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5FEE92CF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8</w:t>
            </w:r>
          </w:p>
        </w:tc>
        <w:tc>
          <w:tcPr>
            <w:tcW w:w="1002" w:type="dxa"/>
          </w:tcPr>
          <w:p w14:paraId="5E82EC8F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4</w:t>
            </w:r>
          </w:p>
        </w:tc>
        <w:tc>
          <w:tcPr>
            <w:tcW w:w="1273" w:type="dxa"/>
          </w:tcPr>
          <w:p w14:paraId="5FBA103A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000D5897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1B0C5254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42BF2035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3</w:t>
            </w:r>
          </w:p>
        </w:tc>
        <w:tc>
          <w:tcPr>
            <w:tcW w:w="1415" w:type="dxa"/>
          </w:tcPr>
          <w:p w14:paraId="39436181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690059F1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193F4734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0B09E4DE" w14:textId="02D95ED3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TwvQXV0aG9yPjxZZWFyPjIwMjI8L1llYXI+PFJlY051
bT44NzwvUmVjTnVtPjxEaXNwbGF5VGV4dD5bOF08L0Rpc3BsYXlUZXh0PjxyZWNvcmQ+PHJlYy1u
dW1iZXI+ODc8L3JlYy1udW1iZXI+PGZvcmVpZ24ta2V5cz48a2V5IGFwcD0iRU4iIGRiLWlkPSJm
ZXM1dDl2ZmdycGY5OWVld3g4NXNmZXZ0MGZkZWZzMGR6dHAiIHRpbWVzdGFtcD0iMTcwNzk2ODk2
MyI+ODc8L2tleT48L2ZvcmVpZ24ta2V5cz48cmVmLXR5cGUgbmFtZT0iSm91cm5hbCBBcnRpY2xl
Ij4xNzwvcmVmLXR5cGU+PGNvbnRyaWJ1dG9ycz48YXV0aG9ycz48YXV0aG9yPkZ1LCBZLjwvYXV0
aG9yPjxhdXRob3I+SmluLCBaLjwvYXV0aG9yPjxhdXRob3I+U2hlbiwgWS48L2F1dGhvcj48YXV0
aG9yPlpoYW5nLCBaLjwvYXV0aG9yPjxhdXRob3I+TGksIE0uPC9hdXRob3I+PGF1dGhvcj5MaXUs
IFouPC9hdXRob3I+PGF1dGhvcj5IZSwgRy48L2F1dGhvcj48YXV0aG9yPld1LCBKLjwvYXV0aG9y
PjxhdXRob3I+V2VuLCBKLjwvYXV0aG9yPjxhdXRob3I+QmFvLCBRLjwvYXV0aG9yPjxhdXRob3I+
V2FuZywgSi48L2F1dGhvcj48YXV0aG9yPlpoYW5nLCBXLjwvYXV0aG9yPjwvYXV0aG9ycz48dHJh
bnNsYXRlZC1hdXRob3JzPjxhdXRob3I+VHJhbnNsLCBPbmNvbDwvYXV0aG9yPjwvdHJhbnNsYXRl
ZC1hdXRob3JzPjwvY29udHJpYnV0b3JzPjxhdXRoLWFkZHJlc3M+RGVwYXJ0bWVudCBvZiBPcnRo
b3BlZGljcywgU2hhbmdoYWkgS2V5IExhYm9yYXRvcnkgZm9yIFByZXZlbnRpb24gYW5kIFRyZWF0
bWVudCBvZiBCb25lIGFuZCBKb2ludCBEaXNlYXNlcywgU2hhbmdoYWkgSW5zdGl0dXRlIG9mIFRy
YXVtYXRvbG9neSBhbmQgT3J0aG9wZWRpY3MsIFJ1aWppbiBIb3NwaXRhbCwgU2hhbmdoYWkgSmlh
b3RvbmcgVW5pdmVyc2l0eSBTY2hvb2wgb2YgTWVkaWNpbmUsIFNoYW5naGFpIDIwMDAyNSwgUFIg
Q2hpbmEuIEZBVSAtIEppbiwgWmhpamlhbiYjeEQ7RGVwYXJ0bWVudCBvZiBPcnRob3BlZGljcywg
U2hhbmdoYWkgS2V5IExhYm9yYXRvcnkgZm9yIFByZXZlbnRpb24gYW5kIFRyZWF0bWVudCBvZiBC
b25lIGFuZCBKb2ludCBEaXNlYXNlcywgU2hhbmdoYWkgSW5zdGl0dXRlIG9mIFRyYXVtYXRvbG9n
eSBhbmQgT3J0aG9wZWRpY3MsIFJ1aWppbiBIb3NwaXRhbCwgU2hhbmdoYWkgSmlhb3RvbmcgVW5p
dmVyc2l0eSBTY2hvb2wgb2YgTWVkaWNpbmUsIFNoYW5naGFpIDIwMDAyNSwgUFIgQ2hpbmEuIEZB
VSAtIFNoZW4sIFl1aHVpJiN4RDtEZXBhcnRtZW50IG9mIE9ydGhvcGVkaWNzLCBTaGFuZ2hhaSBL
ZXkgTGFib3JhdG9yeSBmb3IgUHJldmVudGlvbiBhbmQgVHJlYXRtZW50IG9mIEJvbmUgYW5kIEpv
aW50IERpc2Vhc2VzLCBTaGFuZ2hhaSBJbnN0aXR1dGUgb2YgVHJhdW1hdG9sb2d5IGFuZCBPcnRo
b3BlZGljcywgUnVpamluIEhvc3BpdGFsLCBTaGFuZ2hhaSBKaWFvdG9uZyBVbml2ZXJzaXR5IFNj
aG9vbCBvZiBNZWRpY2luZSwgU2hhbmdoYWkgMjAwMDI1LCBQUiBDaGluYS4gRkFVIC0gWmhhbmcs
IFpodXNoZW5nJiN4RDtEZXBhcnRtZW50IG9mIE9ydGhvcGVkaWNzLCBTaGFuZ2hhaSBLZXkgTGFi
b3JhdG9yeSBmb3IgUHJldmVudGlvbiBhbmQgVHJlYXRtZW50IG9mIEJvbmUgYW5kIEpvaW50IERp
c2Vhc2VzLCBTaGFuZ2hhaSBJbnN0aXR1dGUgb2YgVHJhdW1hdG9sb2d5IGFuZCBPcnRob3BlZGlj
cywgUnVpamluIEhvc3BpdGFsLCBTaGFuZ2hhaSBKaWFvdG9uZyBVbml2ZXJzaXR5IFNjaG9vbCBv
ZiBNZWRpY2luZSwgU2hhbmdoYWkgMjAwMDI1LCBQUiBDaGluYS4gRkFVIC0gTGksIE1lbmcmI3hE
O0RlcGFydG1lbnQgb2YgT3J0aG9wZWRpY3MsIFNoYW5naGFpIEtleSBMYWJvcmF0b3J5IGZvciBQ
cmV2ZW50aW9uIGFuZCBUcmVhdG1lbnQgb2YgQm9uZSBhbmQgSm9pbnQgRGlzZWFzZXMsIFNoYW5n
aGFpIEluc3RpdHV0ZSBvZiBUcmF1bWF0b2xvZ3kgYW5kIE9ydGhvcGVkaWNzLCBSdWlqaW4gSG9z
cGl0YWwsIFNoYW5naGFpIEppYW90b25nIFVuaXZlcnNpdHkgU2Nob29sIG9mIE1lZGljaW5lLCBT
aGFuZ2hhaSAyMDAwMjUsIFBSIENoaW5hLiBGQVUgLSBMaXUsIFpodW9jaGFvJiN4RDtEZXBhcnRt
ZW50IG9mIE9ydGhvcGVkaWNzLCBTaGFuZ2hhaSBLZXkgTGFib3JhdG9yeSBmb3IgUHJldmVudGlv
biBhbmQgVHJlYXRtZW50IG9mIEJvbmUgYW5kIEpvaW50IERpc2Vhc2VzLCBTaGFuZ2hhaSBJbnN0
aXR1dGUgb2YgVHJhdW1hdG9sb2d5IGFuZCBPcnRob3BlZGljcywgUnVpamluIEhvc3BpdGFsLCBT
aGFuZ2hhaSBKaWFvdG9uZyBVbml2ZXJzaXR5IFNjaG9vbCBvZiBNZWRpY2luZSwgU2hhbmdoYWkg
MjAwMDI1LCBQUiBDaGluYS4gRkFVIC0gSGUsIEd1b3l1JiN4RDtEZXBhcnRtZW50IG9mIE9ydGhv
cGVkaWNzLCBTaGFuZ2hhaSBLZXkgTGFib3JhdG9yeSBmb3IgUHJldmVudGlvbiBhbmQgVHJlYXRt
ZW50IG9mIEJvbmUgYW5kIEpvaW50IERpc2Vhc2VzLCBTaGFuZ2hhaSBJbnN0aXR1dGUgb2YgVHJh
dW1hdG9sb2d5IGFuZCBPcnRob3BlZGljcywgUnVpamluIEhvc3BpdGFsLCBTaGFuZ2hhaSBKaWFv
dG9uZyBVbml2ZXJzaXR5IFNjaG9vbCBvZiBNZWRpY2luZSwgU2hhbmdoYWkgMjAwMDI1LCBQUiBD
aGluYS4gRkFVIC0gV3UsIEppbnRhbyYjeEQ7RGVwYXJ0bWVudCBvZiBPcnRob3BlZGljcywgU2hh
bmdoYWkgS2V5IExhYm9yYXRvcnkgZm9yIFByZXZlbnRpb24gYW5kIFRyZWF0bWVudCBvZiBCb25l
IGFuZCBKb2ludCBEaXNlYXNlcywgU2hhbmdoYWkgSW5zdGl0dXRlIG9mIFRyYXVtYXRvbG9neSBh
bmQgT3J0aG9wZWRpY3MsIFJ1aWppbiBIb3NwaXRhbCwgU2hhbmdoYWkgSmlhb3RvbmcgVW5pdmVy
c2l0eSBTY2hvb2wgb2YgTWVkaWNpbmUsIFNoYW5naGFpIDIwMDAyNSwgUFIgQ2hpbmEuIEZBVSAt
IFdlbiwgSnVueGlhbmcmI3hEO0RlcGFydG1lbnQgb2YgT3J0aG9wZWRpY3MsIFNoYW5naGFpIEtl
eSBMYWJvcmF0b3J5IGZvciBQcmV2ZW50aW9uIGFuZCBUcmVhdG1lbnQgb2YgQm9uZSBhbmQgSm9p
bnQgRGlzZWFzZXMsIFNoYW5naGFpIEluc3RpdHV0ZSBvZiBUcmF1bWF0b2xvZ3kgYW5kIE9ydGhv
cGVkaWNzLCBSdWlqaW4gSG9zcGl0YWwsIFNoYW5naGFpIEppYW90b25nIFVuaXZlcnNpdHkgU2No
b29sIG9mIE1lZGljaW5lLCBTaGFuZ2hhaSAyMDAwMjUsIFBSIENoaW5hLiBGQVUgLSBCYW8sIFFp
eXVhbiYjeEQ7RGVwYXJ0bWVudCBvZiBPcnRob3BlZGljcywgU2hhbmdoYWkgS2V5IExhYm9yYXRv
cnkgZm9yIFByZXZlbnRpb24gYW5kIFRyZWF0bWVudCBvZiBCb25lIGFuZCBKb2ludCBEaXNlYXNl
cywgU2hhbmdoYWkgSW5zdGl0dXRlIG9mIFRyYXVtYXRvbG9neSBhbmQgT3J0aG9wZWRpY3MsIFJ1
aWppbiBIb3NwaXRhbCwgU2hhbmdoYWkgSmlhb3RvbmcgVW5pdmVyc2l0eSBTY2hvb2wgb2YgTWVk
aWNpbmUsIFNoYW5naGFpIDIwMDAyNSwgUFIgQ2hpbmEuIEZBVSAtIFdhbmcsIEp1biYjeEQ7RGVw
YXJ0bWVudCBvZiBPcnRob3BlZGljcywgU2hhbmdoYWkgS2V5IExhYm9yYXRvcnkgZm9yIFByZXZl
bnRpb24gYW5kIFRyZWF0bWVudCBvZiBCb25lIGFuZCBKb2ludCBEaXNlYXNlcywgU2hhbmdoYWkg
SW5zdGl0dXRlIG9mIFRyYXVtYXRvbG9neSBhbmQgT3J0aG9wZWRpY3MsIFJ1aWppbiBIb3NwaXRh
bCwgU2hhbmdoYWkgSmlhb3RvbmcgVW5pdmVyc2l0eSBTY2hvb2wgb2YgTWVkaWNpbmUsIFNoYW5n
aGFpIDIwMDAyNSwgUFIgQ2hpbmEuIEZBVSAtIFpoYW5nLCBXZWliaW4mI3hEO0RlcGFydG1lbnQg
b2YgT3J0aG9wZWRpY3MsIFNoYW5naGFpIEtleSBMYWJvcmF0b3J5IGZvciBQcmV2ZW50aW9uIGFu
ZCBUcmVhdG1lbnQgb2YgQm9uZSBhbmQgSm9pbnQgRGlzZWFzZXMsIFNoYW5naGFpIEluc3RpdHV0
ZSBvZiBUcmF1bWF0b2xvZ3kgYW5kIE9ydGhvcGVkaWNzLCBSdWlqaW4gSG9zcGl0YWwsIFNoYW5n
aGFpIEppYW90b25nIFVuaXZlcnNpdHkgU2Nob29sIG9mIE1lZGljaW5lLCBTaGFuZ2hhaSAyMDAw
MjUsIFBSIENoaW5hLiBFbGVjdHJvbmljIGFkZHJlc3M6IHpoYW5nd2VpYmluMTAzNjhAMTYzLmNv
bS48L2F1dGgtYWRkcmVzcz48dGl0bGVzPjx0aXRsZT5Db25zdHJ1Y3Rpb24gYW5kIHZhbGlkYXRp
b24gb2YgYSBub3ZlbCBhcG9wdG9zaXMtYXNzb2NpYXRlZCBwcm9nbm9zdGljIHNpZ25hdHVyZSBy
ZWxhdGVkIHRvIG9zdGVvc2FyY29tYSBtZXRhc3Rhc2lzIGFuZCBpbW11bmUgaW5maWx0cmF0aW9u
PC90aXRsZT48c2Vjb25kYXJ5LXRpdGxlPlRyYW5zbCBPbmNvbDwvc2Vjb25kYXJ5LXRpdGxlPjwv
dGl0bGVzPjxwZXJpb2RpY2FsPjxmdWxsLXRpdGxlPlRyYW5zbCBPbmNvbDwvZnVsbC10aXRsZT48
L3BlcmlvZGljYWw+PG51bWJlcj4xOTM2LTUyMzMgKFByaW50KTwvbnVtYmVyPjxkYXRlcz48eWVh
cj4yMDIyPC95ZWFyPjwvZGF0ZXM+PHVybHM+PC91cmxzPjxlbGVjdHJvbmljLXJlc291cmNlLW51
bT4xMC4xMDE2L2oudHJhbm9uLjIwMjIuMTAxNDUyPC9lbGVjdHJvbmljLXJlc291cmNlLW51bT48
cmVtb3RlLWRhdGFiYXNlLXByb3ZpZGVyPjIwMjIgQXVnPC9yZW1vdGUtZGF0YWJhc2UtcHJvdmlk
ZXI+PGxhbmd1YWdlPmVuZzwvbGFuZ3VhZ2U+PC9yZWNvcmQ+PC9DaXRlPjwvRW5k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TwvQXV0aG9yPjxZZWFyPjIwMjI8L1llYXI+PFJlY051
bT44NzwvUmVjTnVtPjxEaXNwbGF5VGV4dD5bOF08L0Rpc3BsYXlUZXh0PjxyZWNvcmQ+PHJlYy1u
dW1iZXI+ODc8L3JlYy1udW1iZXI+PGZvcmVpZ24ta2V5cz48a2V5IGFwcD0iRU4iIGRiLWlkPSJm
ZXM1dDl2ZmdycGY5OWVld3g4NXNmZXZ0MGZkZWZzMGR6dHAiIHRpbWVzdGFtcD0iMTcwNzk2ODk2
MyI+ODc8L2tleT48L2ZvcmVpZ24ta2V5cz48cmVmLXR5cGUgbmFtZT0iSm91cm5hbCBBcnRpY2xl
Ij4xNzwvcmVmLXR5cGU+PGNvbnRyaWJ1dG9ycz48YXV0aG9ycz48YXV0aG9yPkZ1LCBZLjwvYXV0
aG9yPjxhdXRob3I+SmluLCBaLjwvYXV0aG9yPjxhdXRob3I+U2hlbiwgWS48L2F1dGhvcj48YXV0
aG9yPlpoYW5nLCBaLjwvYXV0aG9yPjxhdXRob3I+TGksIE0uPC9hdXRob3I+PGF1dGhvcj5MaXUs
IFouPC9hdXRob3I+PGF1dGhvcj5IZSwgRy48L2F1dGhvcj48YXV0aG9yPld1LCBKLjwvYXV0aG9y
PjxhdXRob3I+V2VuLCBKLjwvYXV0aG9yPjxhdXRob3I+QmFvLCBRLjwvYXV0aG9yPjxhdXRob3I+
V2FuZywgSi48L2F1dGhvcj48YXV0aG9yPlpoYW5nLCBXLjwvYXV0aG9yPjwvYXV0aG9ycz48dHJh
bnNsYXRlZC1hdXRob3JzPjxhdXRob3I+VHJhbnNsLCBPbmNvbDwvYXV0aG9yPjwvdHJhbnNsYXRl
ZC1hdXRob3JzPjwvY29udHJpYnV0b3JzPjxhdXRoLWFkZHJlc3M+RGVwYXJ0bWVudCBvZiBPcnRo
b3BlZGljcywgU2hhbmdoYWkgS2V5IExhYm9yYXRvcnkgZm9yIFByZXZlbnRpb24gYW5kIFRyZWF0
bWVudCBvZiBCb25lIGFuZCBKb2ludCBEaXNlYXNlcywgU2hhbmdoYWkgSW5zdGl0dXRlIG9mIFRy
YXVtYXRvbG9neSBhbmQgT3J0aG9wZWRpY3MsIFJ1aWppbiBIb3NwaXRhbCwgU2hhbmdoYWkgSmlh
b3RvbmcgVW5pdmVyc2l0eSBTY2hvb2wgb2YgTWVkaWNpbmUsIFNoYW5naGFpIDIwMDAyNSwgUFIg
Q2hpbmEuIEZBVSAtIEppbiwgWmhpamlhbiYjeEQ7RGVwYXJ0bWVudCBvZiBPcnRob3BlZGljcywg
U2hhbmdoYWkgS2V5IExhYm9yYXRvcnkgZm9yIFByZXZlbnRpb24gYW5kIFRyZWF0bWVudCBvZiBC
b25lIGFuZCBKb2ludCBEaXNlYXNlcywgU2hhbmdoYWkgSW5zdGl0dXRlIG9mIFRyYXVtYXRvbG9n
eSBhbmQgT3J0aG9wZWRpY3MsIFJ1aWppbiBIb3NwaXRhbCwgU2hhbmdoYWkgSmlhb3RvbmcgVW5p
dmVyc2l0eSBTY2hvb2wgb2YgTWVkaWNpbmUsIFNoYW5naGFpIDIwMDAyNSwgUFIgQ2hpbmEuIEZB
VSAtIFNoZW4sIFl1aHVpJiN4RDtEZXBhcnRtZW50IG9mIE9ydGhvcGVkaWNzLCBTaGFuZ2hhaSBL
ZXkgTGFib3JhdG9yeSBmb3IgUHJldmVudGlvbiBhbmQgVHJlYXRtZW50IG9mIEJvbmUgYW5kIEpv
aW50IERpc2Vhc2VzLCBTaGFuZ2hhaSBJbnN0aXR1dGUgb2YgVHJhdW1hdG9sb2d5IGFuZCBPcnRo
b3BlZGljcywgUnVpamluIEhvc3BpdGFsLCBTaGFuZ2hhaSBKaWFvdG9uZyBVbml2ZXJzaXR5IFNj
aG9vbCBvZiBNZWRpY2luZSwgU2hhbmdoYWkgMjAwMDI1LCBQUiBDaGluYS4gRkFVIC0gWmhhbmcs
IFpodXNoZW5nJiN4RDtEZXBhcnRtZW50IG9mIE9ydGhvcGVkaWNzLCBTaGFuZ2hhaSBLZXkgTGFi
b3JhdG9yeSBmb3IgUHJldmVudGlvbiBhbmQgVHJlYXRtZW50IG9mIEJvbmUgYW5kIEpvaW50IERp
c2Vhc2VzLCBTaGFuZ2hhaSBJbnN0aXR1dGUgb2YgVHJhdW1hdG9sb2d5IGFuZCBPcnRob3BlZGlj
cywgUnVpamluIEhvc3BpdGFsLCBTaGFuZ2hhaSBKaWFvdG9uZyBVbml2ZXJzaXR5IFNjaG9vbCBv
ZiBNZWRpY2luZSwgU2hhbmdoYWkgMjAwMDI1LCBQUiBDaGluYS4gRkFVIC0gTGksIE1lbmcmI3hE
O0RlcGFydG1lbnQgb2YgT3J0aG9wZWRpY3MsIFNoYW5naGFpIEtleSBMYWJvcmF0b3J5IGZvciBQ
cmV2ZW50aW9uIGFuZCBUcmVhdG1lbnQgb2YgQm9uZSBhbmQgSm9pbnQgRGlzZWFzZXMsIFNoYW5n
aGFpIEluc3RpdHV0ZSBvZiBUcmF1bWF0b2xvZ3kgYW5kIE9ydGhvcGVkaWNzLCBSdWlqaW4gSG9z
cGl0YWwsIFNoYW5naGFpIEppYW90b25nIFVuaXZlcnNpdHkgU2Nob29sIG9mIE1lZGljaW5lLCBT
aGFuZ2hhaSAyMDAwMjUsIFBSIENoaW5hLiBGQVUgLSBMaXUsIFpodW9jaGFvJiN4RDtEZXBhcnRt
ZW50IG9mIE9ydGhvcGVkaWNzLCBTaGFuZ2hhaSBLZXkgTGFib3JhdG9yeSBmb3IgUHJldmVudGlv
biBhbmQgVHJlYXRtZW50IG9mIEJvbmUgYW5kIEpvaW50IERpc2Vhc2VzLCBTaGFuZ2hhaSBJbnN0
aXR1dGUgb2YgVHJhdW1hdG9sb2d5IGFuZCBPcnRob3BlZGljcywgUnVpamluIEhvc3BpdGFsLCBT
aGFuZ2hhaSBKaWFvdG9uZyBVbml2ZXJzaXR5IFNjaG9vbCBvZiBNZWRpY2luZSwgU2hhbmdoYWkg
MjAwMDI1LCBQUiBDaGluYS4gRkFVIC0gSGUsIEd1b3l1JiN4RDtEZXBhcnRtZW50IG9mIE9ydGhv
cGVkaWNzLCBTaGFuZ2hhaSBLZXkgTGFib3JhdG9yeSBmb3IgUHJldmVudGlvbiBhbmQgVHJlYXRt
ZW50IG9mIEJvbmUgYW5kIEpvaW50IERpc2Vhc2VzLCBTaGFuZ2hhaSBJbnN0aXR1dGUgb2YgVHJh
dW1hdG9sb2d5IGFuZCBPcnRob3BlZGljcywgUnVpamluIEhvc3BpdGFsLCBTaGFuZ2hhaSBKaWFv
dG9uZyBVbml2ZXJzaXR5IFNjaG9vbCBvZiBNZWRpY2luZSwgU2hhbmdoYWkgMjAwMDI1LCBQUiBD
aGluYS4gRkFVIC0gV3UsIEppbnRhbyYjeEQ7RGVwYXJ0bWVudCBvZiBPcnRob3BlZGljcywgU2hh
bmdoYWkgS2V5IExhYm9yYXRvcnkgZm9yIFByZXZlbnRpb24gYW5kIFRyZWF0bWVudCBvZiBCb25l
IGFuZCBKb2ludCBEaXNlYXNlcywgU2hhbmdoYWkgSW5zdGl0dXRlIG9mIFRyYXVtYXRvbG9neSBh
bmQgT3J0aG9wZWRpY3MsIFJ1aWppbiBIb3NwaXRhbCwgU2hhbmdoYWkgSmlhb3RvbmcgVW5pdmVy
c2l0eSBTY2hvb2wgb2YgTWVkaWNpbmUsIFNoYW5naGFpIDIwMDAyNSwgUFIgQ2hpbmEuIEZBVSAt
IFdlbiwgSnVueGlhbmcmI3hEO0RlcGFydG1lbnQgb2YgT3J0aG9wZWRpY3MsIFNoYW5naGFpIEtl
eSBMYWJvcmF0b3J5IGZvciBQcmV2ZW50aW9uIGFuZCBUcmVhdG1lbnQgb2YgQm9uZSBhbmQgSm9p
bnQgRGlzZWFzZXMsIFNoYW5naGFpIEluc3RpdHV0ZSBvZiBUcmF1bWF0b2xvZ3kgYW5kIE9ydGhv
cGVkaWNzLCBSdWlqaW4gSG9zcGl0YWwsIFNoYW5naGFpIEppYW90b25nIFVuaXZlcnNpdHkgU2No
b29sIG9mIE1lZGljaW5lLCBTaGFuZ2hhaSAyMDAwMjUsIFBSIENoaW5hLiBGQVUgLSBCYW8sIFFp
eXVhbiYjeEQ7RGVwYXJ0bWVudCBvZiBPcnRob3BlZGljcywgU2hhbmdoYWkgS2V5IExhYm9yYXRv
cnkgZm9yIFByZXZlbnRpb24gYW5kIFRyZWF0bWVudCBvZiBCb25lIGFuZCBKb2ludCBEaXNlYXNl
cywgU2hhbmdoYWkgSW5zdGl0dXRlIG9mIFRyYXVtYXRvbG9neSBhbmQgT3J0aG9wZWRpY3MsIFJ1
aWppbiBIb3NwaXRhbCwgU2hhbmdoYWkgSmlhb3RvbmcgVW5pdmVyc2l0eSBTY2hvb2wgb2YgTWVk
aWNpbmUsIFNoYW5naGFpIDIwMDAyNSwgUFIgQ2hpbmEuIEZBVSAtIFdhbmcsIEp1biYjeEQ7RGVw
YXJ0bWVudCBvZiBPcnRob3BlZGljcywgU2hhbmdoYWkgS2V5IExhYm9yYXRvcnkgZm9yIFByZXZl
bnRpb24gYW5kIFRyZWF0bWVudCBvZiBCb25lIGFuZCBKb2ludCBEaXNlYXNlcywgU2hhbmdoYWkg
SW5zdGl0dXRlIG9mIFRyYXVtYXRvbG9neSBhbmQgT3J0aG9wZWRpY3MsIFJ1aWppbiBIb3NwaXRh
bCwgU2hhbmdoYWkgSmlhb3RvbmcgVW5pdmVyc2l0eSBTY2hvb2wgb2YgTWVkaWNpbmUsIFNoYW5n
aGFpIDIwMDAyNSwgUFIgQ2hpbmEuIEZBVSAtIFpoYW5nLCBXZWliaW4mI3hEO0RlcGFydG1lbnQg
b2YgT3J0aG9wZWRpY3MsIFNoYW5naGFpIEtleSBMYWJvcmF0b3J5IGZvciBQcmV2ZW50aW9uIGFu
ZCBUcmVhdG1lbnQgb2YgQm9uZSBhbmQgSm9pbnQgRGlzZWFzZXMsIFNoYW5naGFpIEluc3RpdHV0
ZSBvZiBUcmF1bWF0b2xvZ3kgYW5kIE9ydGhvcGVkaWNzLCBSdWlqaW4gSG9zcGl0YWwsIFNoYW5n
aGFpIEppYW90b25nIFVuaXZlcnNpdHkgU2Nob29sIG9mIE1lZGljaW5lLCBTaGFuZ2hhaSAyMDAw
MjUsIFBSIENoaW5hLiBFbGVjdHJvbmljIGFkZHJlc3M6IHpoYW5nd2VpYmluMTAzNjhAMTYzLmNv
bS48L2F1dGgtYWRkcmVzcz48dGl0bGVzPjx0aXRsZT5Db25zdHJ1Y3Rpb24gYW5kIHZhbGlkYXRp
b24gb2YgYSBub3ZlbCBhcG9wdG9zaXMtYXNzb2NpYXRlZCBwcm9nbm9zdGljIHNpZ25hdHVyZSBy
ZWxhdGVkIHRvIG9zdGVvc2FyY29tYSBtZXRhc3Rhc2lzIGFuZCBpbW11bmUgaW5maWx0cmF0aW9u
PC90aXRsZT48c2Vjb25kYXJ5LXRpdGxlPlRyYW5zbCBPbmNvbDwvc2Vjb25kYXJ5LXRpdGxlPjwv
dGl0bGVzPjxwZXJpb2RpY2FsPjxmdWxsLXRpdGxlPlRyYW5zbCBPbmNvbDwvZnVsbC10aXRsZT48
L3BlcmlvZGljYWw+PG51bWJlcj4xOTM2LTUyMzMgKFByaW50KTwvbnVtYmVyPjxkYXRlcz48eWVh
cj4yMDIyPC95ZWFyPjwvZGF0ZXM+PHVybHM+PC91cmxzPjxlbGVjdHJvbmljLXJlc291cmNlLW51
bT4xMC4xMDE2L2oudHJhbm9uLjIwMjIuMTAxNDUyPC9lbGVjdHJvbmljLXJlc291cmNlLW51bT48
cmVtb3RlLWRhdGFiYXNlLXByb3ZpZGVyPjIwMjIgQXVnPC9yZW1vdGUtZGF0YWJhc2UtcHJvdmlk
ZXI+PGxhbmd1YWdlPmVuZzwvbGFuZ3VhZ2U+PC9yZWNvcmQ+PC9DaXRlPjwvRW5k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8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159DC2D6" w14:textId="77777777" w:rsidR="006E7270" w:rsidRPr="006E7270" w:rsidRDefault="006E7270" w:rsidP="006E7270">
            <w:r w:rsidRPr="006E7270">
              <w:rPr>
                <w:rFonts w:hint="eastAsia"/>
              </w:rPr>
              <w:t>G</w:t>
            </w:r>
            <w:r w:rsidRPr="006E7270">
              <w:t>EO</w:t>
            </w:r>
          </w:p>
        </w:tc>
        <w:tc>
          <w:tcPr>
            <w:tcW w:w="1261" w:type="dxa"/>
          </w:tcPr>
          <w:p w14:paraId="60484955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5032278E" w14:textId="77777777" w:rsidR="006E7270" w:rsidRPr="006E7270" w:rsidRDefault="006E7270" w:rsidP="006E7270">
            <w:r w:rsidRPr="006E7270">
              <w:rPr>
                <w:rFonts w:hint="eastAsia"/>
              </w:rPr>
              <w:t>5</w:t>
            </w:r>
            <w:r w:rsidRPr="006E7270">
              <w:t>3</w:t>
            </w:r>
          </w:p>
        </w:tc>
        <w:tc>
          <w:tcPr>
            <w:tcW w:w="1002" w:type="dxa"/>
          </w:tcPr>
          <w:p w14:paraId="2F245F15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1</w:t>
            </w:r>
          </w:p>
        </w:tc>
        <w:tc>
          <w:tcPr>
            <w:tcW w:w="1273" w:type="dxa"/>
          </w:tcPr>
          <w:p w14:paraId="21608312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0E91063C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6CA8E437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26480991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3</w:t>
            </w:r>
          </w:p>
        </w:tc>
        <w:tc>
          <w:tcPr>
            <w:tcW w:w="1415" w:type="dxa"/>
          </w:tcPr>
          <w:p w14:paraId="34A3D59F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0C46F55A" w14:textId="77777777" w:rsidR="006E7270" w:rsidRPr="006E7270" w:rsidRDefault="006E7270" w:rsidP="006E7270">
            <w:r w:rsidRPr="006E7270">
              <w:rPr>
                <w:rFonts w:hint="eastAsia"/>
              </w:rPr>
              <w:t>7</w:t>
            </w:r>
          </w:p>
        </w:tc>
      </w:tr>
      <w:tr w:rsidR="002332A5" w:rsidRPr="006E7270" w14:paraId="2C31E8DD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2B9B50A3" w14:textId="4DA8B885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IxPC9ZZWFyPjxSZWNO
dW0+ODg8L1JlY051bT48RGlzcGxheVRleHQ+WzldPC9EaXNwbGF5VGV4dD48cmVjb3JkPjxyZWMt
bnVtYmVyPjg4PC9yZWMtbnVtYmVyPjxmb3JlaWduLWtleXM+PGtleSBhcHA9IkVOIiBkYi1pZD0i
ZmVzNXQ5dmZncnBmOTllZXd4ODVzZmV2dDBmZGVmczBkenRwIiB0aW1lc3RhbXA9IjE3MDc5Njkw
NDgiPjg4PC9rZXk+PC9mb3JlaWduLWtleXM+PHJlZi10eXBlIG5hbWU9IkpvdXJuYWwgQXJ0aWNs
ZSI+MTc8L3JlZi10eXBlPjxjb250cmlidXRvcnM+PGF1dGhvcnM+PGF1dGhvcj5MaXUsIFMuIEF1
aWQtT3JjaWQ8L2F1dGhvcj48YXV0aG9yPld1LCBCLiBBdWlkLU9yY2lkPC9hdXRob3I+PGF1dGhv
cj5MaSwgWC4gQXVpZC1PcmNpZDwvYXV0aG9yPjxhdXRob3I+WmhhbywgTC4gQXVpZC1PcmNpZDwv
YXV0aG9yPjxhdXRob3I+V3UsIFcuIEF1aWQtT3JjaWQ8L2F1dGhvcj48YXV0aG9yPkFpLCBTLiBB
dWlkLU9yY2lkPC9hdXRob3I+PC9hdXRob3JzPjx0cmFuc2xhdGVkLWF1dGhvcnM+PGF1dGhvcj5K
LiBPbmNvbDwvYXV0aG9yPjwvdHJhbnNsYXRlZC1hdXRob3JzPjwvY29udHJpYnV0b3JzPjxhdXRo
LWFkZHJlc3M+RGVwYXJ0bWVudCBvZiBSYWRpb2xvZ3ksIFNoYW5naGFpIE5pbnRoIFBlb3BsZSZh
cG9zO3MgSG9zcGl0YWwsIFNoYW5naGFpIEppYW8gVG9uZyBVbml2ZXJzaXR5IFNjaG9vbCBvZiBN
ZWRpY2luZSwgU2hhbmdoYWkgMjAwMDExLCBDaGluYS4gRkFVIC0gV3UsIEJpbmcmI3hEO0RlcGFy
dG1lbnQgb2YgUmFkaW9sb2d5LCBTaGFuZ2hhaSBOaW50aCBQZW9wbGUmYXBvcztzIEhvc3BpdGFs
LCBTaGFuZ2hhaSBKaWFvIFRvbmcgVW5pdmVyc2l0eSBTY2hvb2wgb2YgTWVkaWNpbmUsIFNoYW5n
aGFpIDIwMDAxMSwgQ2hpbmEuIEZBVSAtIExpLCBYaWFvbWluJiN4RDtEZXBhcnRtZW50IG9mIFJh
ZGlvbG9neSwgU2hhbmdoYWkgTmludGggUGVvcGxlJmFwb3M7cyBIb3NwaXRhbCwgU2hhbmdoYWkg
SmlhbyBUb25nIFVuaXZlcnNpdHkgU2Nob29sIG9mIE1lZGljaW5lLCBTaGFuZ2hhaSAyMDAwMTEs
IENoaW5hLiBGQVUgLSBaaGFvLCBMdWx1JiN4RDtEZXBhcnRtZW50IG9mIFJhZGlvbG9neSwgU2hh
bmdoYWkgTmludGggUGVvcGxlJmFwb3M7cyBIb3NwaXRhbCwgU2hhbmdoYWkgSmlhbyBUb25nIFVu
aXZlcnNpdHkgU2Nob29sIG9mIE1lZGljaW5lLCBTaGFuZ2hhaSAyMDAwMTEsIENoaW5hLiBGQVUg
LSBXdSwgV2VuJiN4RDtEZXBhcnRtZW50IG9mIFJhZGlvbG9neSwgU2hhbmdoYWkgTmludGggUGVv
cGxlJmFwb3M7cyBIb3NwaXRhbCwgU2hhbmdoYWkgSmlhbyBUb25nIFVuaXZlcnNpdHkgU2Nob29s
IG9mIE1lZGljaW5lLCBTaGFuZ2hhaSAyMDAwMTEsIENoaW5hLiBGQVUgLSBBaSwgU29uZ3RhbyYj
eEQ7RGVwYXJ0bWVudCBvZiBSYWRpb2xvZ3ksIFNoYW5naGFpIE5pbnRoIFBlb3BsZSZhcG9zO3Mg
SG9zcGl0YWwsIFNoYW5naGFpIEppYW8gVG9uZyBVbml2ZXJzaXR5IFNjaG9vbCBvZiBNZWRpY2lu
ZSwgU2hhbmdoYWkgMjAwMDExLCBDaGluYS48L2F1dGgtYWRkcmVzcz48dGl0bGVzPjx0aXRsZT5D
b25zdHJ1Y3Rpb24gYW5kIFZhbGlkYXRpb24gb2YgYSBQb3RlbnQgRXBpZ2VuZXRpYyBNb2RpZmlj
YXRpb24tUmVsYXRlZCBQcm9nbm9zdGljIFNpZ25hdHVyZSBmb3IgT3N0ZW9zYXJjb21hIFBhdGll
bnRzPC90aXRsZT48c2Vjb25kYXJ5LXRpdGxlPkogT25jb2w8L3NlY29uZGFyeS10aXRsZT48L3Rp
dGxlcz48cGVyaW9kaWNhbD48ZnVsbC10aXRsZT5KIE9uY29sPC9mdWxsLXRpdGxlPjwvcGVyaW9k
aWNhbD48bnVtYmVyPjE2ODctODQ1MCAoUHJpbnQpPC9udW1iZXI+PGRhdGVzPjx5ZWFyPjIwMjE8
L3llYXI+PC9kYXRlcz48dXJscz48L3VybHM+PGVsZWN0cm9uaWMtcmVzb3VyY2UtbnVtPjEwLjEx
NTUvMjAyMS8yNzE5MTcyPC9lbGVjdHJvbmljLXJlc291cmNlLW51bT48cmVtb3RlLWRhdGFiYXNl
LXByb3ZpZGVyPjIwMjE8L3JlbW90ZS1kYXRhYmFzZS1wcm92aWRlcj48bGFuZ3VhZ2U+ZW5nPC9s
YW5ndWFnZT48L3JlY29yZD48L0NpdGU+PC9FbmRO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IxPC9ZZWFyPjxSZWNO
dW0+ODg8L1JlY051bT48RGlzcGxheVRleHQ+WzldPC9EaXNwbGF5VGV4dD48cmVjb3JkPjxyZWMt
bnVtYmVyPjg4PC9yZWMtbnVtYmVyPjxmb3JlaWduLWtleXM+PGtleSBhcHA9IkVOIiBkYi1pZD0i
ZmVzNXQ5dmZncnBmOTllZXd4ODVzZmV2dDBmZGVmczBkenRwIiB0aW1lc3RhbXA9IjE3MDc5Njkw
NDgiPjg4PC9rZXk+PC9mb3JlaWduLWtleXM+PHJlZi10eXBlIG5hbWU9IkpvdXJuYWwgQXJ0aWNs
ZSI+MTc8L3JlZi10eXBlPjxjb250cmlidXRvcnM+PGF1dGhvcnM+PGF1dGhvcj5MaXUsIFMuIEF1
aWQtT3JjaWQ8L2F1dGhvcj48YXV0aG9yPld1LCBCLiBBdWlkLU9yY2lkPC9hdXRob3I+PGF1dGhv
cj5MaSwgWC4gQXVpZC1PcmNpZDwvYXV0aG9yPjxhdXRob3I+WmhhbywgTC4gQXVpZC1PcmNpZDwv
YXV0aG9yPjxhdXRob3I+V3UsIFcuIEF1aWQtT3JjaWQ8L2F1dGhvcj48YXV0aG9yPkFpLCBTLiBB
dWlkLU9yY2lkPC9hdXRob3I+PC9hdXRob3JzPjx0cmFuc2xhdGVkLWF1dGhvcnM+PGF1dGhvcj5K
LiBPbmNvbDwvYXV0aG9yPjwvdHJhbnNsYXRlZC1hdXRob3JzPjwvY29udHJpYnV0b3JzPjxhdXRo
LWFkZHJlc3M+RGVwYXJ0bWVudCBvZiBSYWRpb2xvZ3ksIFNoYW5naGFpIE5pbnRoIFBlb3BsZSZh
cG9zO3MgSG9zcGl0YWwsIFNoYW5naGFpIEppYW8gVG9uZyBVbml2ZXJzaXR5IFNjaG9vbCBvZiBN
ZWRpY2luZSwgU2hhbmdoYWkgMjAwMDExLCBDaGluYS4gRkFVIC0gV3UsIEJpbmcmI3hEO0RlcGFy
dG1lbnQgb2YgUmFkaW9sb2d5LCBTaGFuZ2hhaSBOaW50aCBQZW9wbGUmYXBvcztzIEhvc3BpdGFs
LCBTaGFuZ2hhaSBKaWFvIFRvbmcgVW5pdmVyc2l0eSBTY2hvb2wgb2YgTWVkaWNpbmUsIFNoYW5n
aGFpIDIwMDAxMSwgQ2hpbmEuIEZBVSAtIExpLCBYaWFvbWluJiN4RDtEZXBhcnRtZW50IG9mIFJh
ZGlvbG9neSwgU2hhbmdoYWkgTmludGggUGVvcGxlJmFwb3M7cyBIb3NwaXRhbCwgU2hhbmdoYWkg
SmlhbyBUb25nIFVuaXZlcnNpdHkgU2Nob29sIG9mIE1lZGljaW5lLCBTaGFuZ2hhaSAyMDAwMTEs
IENoaW5hLiBGQVUgLSBaaGFvLCBMdWx1JiN4RDtEZXBhcnRtZW50IG9mIFJhZGlvbG9neSwgU2hh
bmdoYWkgTmludGggUGVvcGxlJmFwb3M7cyBIb3NwaXRhbCwgU2hhbmdoYWkgSmlhbyBUb25nIFVu
aXZlcnNpdHkgU2Nob29sIG9mIE1lZGljaW5lLCBTaGFuZ2hhaSAyMDAwMTEsIENoaW5hLiBGQVUg
LSBXdSwgV2VuJiN4RDtEZXBhcnRtZW50IG9mIFJhZGlvbG9neSwgU2hhbmdoYWkgTmludGggUGVv
cGxlJmFwb3M7cyBIb3NwaXRhbCwgU2hhbmdoYWkgSmlhbyBUb25nIFVuaXZlcnNpdHkgU2Nob29s
IG9mIE1lZGljaW5lLCBTaGFuZ2hhaSAyMDAwMTEsIENoaW5hLiBGQVUgLSBBaSwgU29uZ3RhbyYj
eEQ7RGVwYXJ0bWVudCBvZiBSYWRpb2xvZ3ksIFNoYW5naGFpIE5pbnRoIFBlb3BsZSZhcG9zO3Mg
SG9zcGl0YWwsIFNoYW5naGFpIEppYW8gVG9uZyBVbml2ZXJzaXR5IFNjaG9vbCBvZiBNZWRpY2lu
ZSwgU2hhbmdoYWkgMjAwMDExLCBDaGluYS48L2F1dGgtYWRkcmVzcz48dGl0bGVzPjx0aXRsZT5D
b25zdHJ1Y3Rpb24gYW5kIFZhbGlkYXRpb24gb2YgYSBQb3RlbnQgRXBpZ2VuZXRpYyBNb2RpZmlj
YXRpb24tUmVsYXRlZCBQcm9nbm9zdGljIFNpZ25hdHVyZSBmb3IgT3N0ZW9zYXJjb21hIFBhdGll
bnRzPC90aXRsZT48c2Vjb25kYXJ5LXRpdGxlPkogT25jb2w8L3NlY29uZGFyeS10aXRsZT48L3Rp
dGxlcz48cGVyaW9kaWNhbD48ZnVsbC10aXRsZT5KIE9uY29sPC9mdWxsLXRpdGxlPjwvcGVyaW9k
aWNhbD48bnVtYmVyPjE2ODctODQ1MCAoUHJpbnQpPC9udW1iZXI+PGRhdGVzPjx5ZWFyPjIwMjE8
L3llYXI+PC9kYXRlcz48dXJscz48L3VybHM+PGVsZWN0cm9uaWMtcmVzb3VyY2UtbnVtPjEwLjEx
NTUvMjAyMS8yNzE5MTcyPC9lbGVjdHJvbmljLXJlc291cmNlLW51bT48cmVtb3RlLWRhdGFiYXNl
LXByb3ZpZGVyPjIwMjE8L3JlbW90ZS1kYXRhYmFzZS1wcm92aWRlcj48bGFuZ3VhZ2U+ZW5nPC9s
YW5ndWFnZT48L3JlY29yZD48L0NpdGU+PC9FbmRO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9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00714048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ARGET</w:t>
            </w:r>
          </w:p>
        </w:tc>
        <w:tc>
          <w:tcPr>
            <w:tcW w:w="1261" w:type="dxa"/>
          </w:tcPr>
          <w:p w14:paraId="13BBAD13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21EB7E1C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8</w:t>
            </w:r>
          </w:p>
        </w:tc>
        <w:tc>
          <w:tcPr>
            <w:tcW w:w="1002" w:type="dxa"/>
          </w:tcPr>
          <w:p w14:paraId="6251ACBB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71</w:t>
            </w:r>
          </w:p>
        </w:tc>
        <w:tc>
          <w:tcPr>
            <w:tcW w:w="1273" w:type="dxa"/>
          </w:tcPr>
          <w:p w14:paraId="725C7F19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6184DFA9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418540B8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3010A305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44</w:t>
            </w:r>
          </w:p>
        </w:tc>
        <w:tc>
          <w:tcPr>
            <w:tcW w:w="1415" w:type="dxa"/>
          </w:tcPr>
          <w:p w14:paraId="094AB7EF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127EF962" w14:textId="77777777" w:rsidR="006E7270" w:rsidRPr="006E7270" w:rsidRDefault="006E7270" w:rsidP="006E7270">
            <w:r w:rsidRPr="006E7270">
              <w:rPr>
                <w:rFonts w:hint="eastAsia"/>
              </w:rPr>
              <w:t>7</w:t>
            </w:r>
          </w:p>
        </w:tc>
      </w:tr>
      <w:tr w:rsidR="002332A5" w:rsidRPr="006E7270" w14:paraId="0730820E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11BF2BF9" w14:textId="21137BBD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OaW5nPC9BdXRob3I+PFllYXI+MjAyMjwvWWVhcj48UmVj
TnVtPjg5PC9SZWNOdW0+PERpc3BsYXlUZXh0PlsxMF08L0Rpc3BsYXlUZXh0PjxyZWNvcmQ+PHJl
Yy1udW1iZXI+ODk8L3JlYy1udW1iZXI+PGZvcmVpZ24ta2V5cz48a2V5IGFwcD0iRU4iIGRiLWlk
PSJmZXM1dDl2ZmdycGY5OWVld3g4NXNmZXZ0MGZkZWZzMGR6dHAiIHRpbWVzdGFtcD0iMTcwNzk2
OTEyOSI+ODk8L2tleT48L2ZvcmVpZ24ta2V5cz48cmVmLXR5cGUgbmFtZT0iSm91cm5hbCBBcnRp
Y2xlIj4xNzwvcmVmLXR5cGU+PGNvbnRyaWJ1dG9ycz48YXV0aG9ycz48YXV0aG9yPk5pbmcsIEIu
PC9hdXRob3I+PGF1dGhvcj5MaXUsIFkuPC9hdXRob3I+PGF1dGhvcj5YdSwgVC48L2F1dGhvcj48
YXV0aG9yPkxpLCBZLjwvYXV0aG9yPjxhdXRob3I+V2VpLCBELjwvYXV0aG9yPjxhdXRob3I+SHVh
bmcsIFQuPC9hdXRob3I+PGF1dGhvcj5XZWksIFkuPC9hdXRob3I+PC9hdXRob3JzPjx0cmFuc2xh
dGVkLWF1dGhvcnM+PGF1dGhvcj5EaXNjb3YsIE9uY29sPC9hdXRob3I+PC90cmFuc2xhdGVkLWF1
dGhvcnM+PC9jb250cmlidXRvcnM+PGF1dGgtYWRkcmVzcz5EZXBhcnRtZW50IG9mIFJhZGlhdGlv
biBhbmQgTWVkaWNhbCBPbmNvbG9neSwgWmhvbmduYW4gSG9zcGl0YWwgb2YgV3VoYW4gVW5pdmVy
c2l0eSwgTm8uIDE2OSBEb25naHUgUm9hZCwgV3VjaGFuZyBEaXN0cmljdCwgV3VoYW4sIDQzMDA3
MiwgSHViZWkgUHJvdmluY2UsIFBlb3BsZSZhcG9zO3MgUmVwdWJsaWMgb2YgQ2hpbmEuIEZBVSAt
IExpdSwgWWl4aW4mI3hEO0RlcGFydG1lbnQgb2YgUmFkaWF0aW9uIGFuZCBNZWRpY2FsIE9uY29s
b2d5LCBaaG9uZ25hbiBIb3NwaXRhbCBvZiBXdWhhbiBVbml2ZXJzaXR5LCBOby4gMTY5IERvbmdo
dSBSb2FkLCBXdWNoYW5nIERpc3RyaWN0LCBXdWhhbiwgNDMwMDcyLCBIdWJlaSBQcm92aW5jZSwg
UGVvcGxlJmFwb3M7cyBSZXB1YmxpYyBvZiBDaGluYS4gRkFVIC0gWHUsIFRpYW56aSYjeEQ7RGVw
YXJ0bWVudCBvZiBSYWRpYXRpb24gYW5kIE1lZGljYWwgT25jb2xvZ3ksIFpob25nbmFuIEhvc3Bp
dGFsIG9mIFd1aGFuIFVuaXZlcnNpdHksIE5vLiAxNjkgRG9uZ2h1IFJvYWQsIFd1Y2hhbmcgRGlz
dHJpY3QsIFd1aGFuLCA0MzAwNzIsIEh1YmVpIFByb3ZpbmNlLCBQZW9wbGUmYXBvcztzIFJlcHVi
bGljIG9mIENoaW5hLiBGQVUgLSBMaSwgWWkmI3hEO0RlcGFydG1lbnQgb2YgUmFkaWF0aW9uIGFu
ZCBNZWRpY2FsIE9uY29sb2d5LCBaaG9uZ25hbiBIb3NwaXRhbCBvZiBXdWhhbiBVbml2ZXJzaXR5
LCBOby4gMTY5IERvbmdodSBSb2FkLCBXdWNoYW5nIERpc3RyaWN0LCBXdWhhbiwgNDMwMDcyLCBI
dWJlaSBQcm92aW5jZSwgUGVvcGxlJmFwb3M7cyBSZXB1YmxpYyBvZiBDaGluYS4gRkFVIC0gV2Vp
LCBEb25neWkmI3hEO0RlcGFydG1lbnQgb2YgUmFkaWF0aW9uIGFuZCBNZWRpY2FsIE9uY29sb2d5
LCBaaG9uZ25hbiBIb3NwaXRhbCBvZiBXdWhhbiBVbml2ZXJzaXR5LCBOby4gMTY5IERvbmdodSBS
b2FkLCBXdWNoYW5nIERpc3RyaWN0LCBXdWhhbiwgNDMwMDcyLCBIdWJlaSBQcm92aW5jZSwgUGVv
cGxlJmFwb3M7cyBSZXB1YmxpYyBvZiBDaGluYS4gRkFVIC0gSHVhbmcsIFRpYW5oZSYjeEQ7RGVw
YXJ0bWVudCBvZiBSYWRpYXRpb24gYW5kIE1lZGljYWwgT25jb2xvZ3ksIFpob25nbmFuIEhvc3Bp
dGFsIG9mIFd1aGFuIFVuaXZlcnNpdHksIE5vLiAxNjkgRG9uZ2h1IFJvYWQsIFd1Y2hhbmcgRGlz
dHJpY3QsIFd1aGFuLCA0MzAwNzIsIEh1YmVpIFByb3ZpbmNlLCBQZW9wbGUmYXBvcztzIFJlcHVi
bGljIG9mIENoaW5hLiB0aWFuaGUyMDYwQDE2My5jb20uIEZBVSAtIFdlaSwgWW9uZ2NoYW5nJiN4
RDtEZXBhcnRtZW50IG9mIFJhZGlhdGlvbiBhbmQgTWVkaWNhbCBPbmNvbG9neSwgWmhvbmduYW4g
SG9zcGl0YWwgb2YgV3VoYW4gVW5pdmVyc2l0eSwgTm8uIDE2OSBEb25naHUgUm9hZCwgV3VjaGFu
ZyBEaXN0cmljdCwgV3VoYW4sIDQzMDA3MiwgSHViZWkgUHJvdmluY2UsIFBlb3BsZSZhcG9zO3Mg
UmVwdWJsaWMgb2YgQ2hpbmEuIHdlaXlvbmdjaGFuZ0B3aHUuZWR1LmNuLjwvYXV0aC1hZGRyZXNz
Pjx0aXRsZXM+PHRpdGxlPkNvbnN0cnVjdGlvbiBhbmQgdmFsaWRhdGlvbiBvZiBhIHByb2dub3N0
aWMgbW9kZWwgZm9yIG9zdGVvc2FyY29tYSBwYXRpZW50cyBiYXNlZCBvbiBhdXRvcGhhZ3ktcmVs
YXRlZCBnZW5lczwvdGl0bGU+PHNlY29uZGFyeS10aXRsZT5EaXNjb3YgT25jb2w8L3NlY29uZGFy
eS10aXRsZT48L3RpdGxlcz48cGVyaW9kaWNhbD48ZnVsbC10aXRsZT5EaXNjb3YgT25jb2w8L2Z1
bGwtdGl0bGU+PC9wZXJpb2RpY2FsPjxudW1iZXI+MjczMC02MDExIChFbGVjdHJvbmljKTwvbnVt
YmVyPjxkYXRlcz48eWVhcj4yMDIyPC95ZWFyPjwvZGF0ZXM+PHVybHM+PC91cmxzPjxlbGVjdHJv
bmljLXJlc291cmNlLW51bT4xMC4xMDA3L3MxMjY3Mi0wMjItMDA2MDgtOTwvZWxlY3Ryb25pYy1y
ZXNvdXJjZS1udW0+PHJlbW90ZS1kYXRhYmFzZS1wcm92aWRlcj4yMDIyIERlYyAzMTwvcmVtb3Rl
LWRhdGFiYXNlLXByb3ZpZGVyPjxsYW5ndWFnZT5lbmc8L2xhbmd1YWdlPjwvcmVjb3JkPjwvQ2l0
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OaW5nPC9BdXRob3I+PFllYXI+MjAyMjwvWWVhcj48UmVj
TnVtPjg5PC9SZWNOdW0+PERpc3BsYXlUZXh0PlsxMF08L0Rpc3BsYXlUZXh0PjxyZWNvcmQ+PHJl
Yy1udW1iZXI+ODk8L3JlYy1udW1iZXI+PGZvcmVpZ24ta2V5cz48a2V5IGFwcD0iRU4iIGRiLWlk
PSJmZXM1dDl2ZmdycGY5OWVld3g4NXNmZXZ0MGZkZWZzMGR6dHAiIHRpbWVzdGFtcD0iMTcwNzk2
OTEyOSI+ODk8L2tleT48L2ZvcmVpZ24ta2V5cz48cmVmLXR5cGUgbmFtZT0iSm91cm5hbCBBcnRp
Y2xlIj4xNzwvcmVmLXR5cGU+PGNvbnRyaWJ1dG9ycz48YXV0aG9ycz48YXV0aG9yPk5pbmcsIEIu
PC9hdXRob3I+PGF1dGhvcj5MaXUsIFkuPC9hdXRob3I+PGF1dGhvcj5YdSwgVC48L2F1dGhvcj48
YXV0aG9yPkxpLCBZLjwvYXV0aG9yPjxhdXRob3I+V2VpLCBELjwvYXV0aG9yPjxhdXRob3I+SHVh
bmcsIFQuPC9hdXRob3I+PGF1dGhvcj5XZWksIFkuPC9hdXRob3I+PC9hdXRob3JzPjx0cmFuc2xh
dGVkLWF1dGhvcnM+PGF1dGhvcj5EaXNjb3YsIE9uY29sPC9hdXRob3I+PC90cmFuc2xhdGVkLWF1
dGhvcnM+PC9jb250cmlidXRvcnM+PGF1dGgtYWRkcmVzcz5EZXBhcnRtZW50IG9mIFJhZGlhdGlv
biBhbmQgTWVkaWNhbCBPbmNvbG9neSwgWmhvbmduYW4gSG9zcGl0YWwgb2YgV3VoYW4gVW5pdmVy
c2l0eSwgTm8uIDE2OSBEb25naHUgUm9hZCwgV3VjaGFuZyBEaXN0cmljdCwgV3VoYW4sIDQzMDA3
MiwgSHViZWkgUHJvdmluY2UsIFBlb3BsZSZhcG9zO3MgUmVwdWJsaWMgb2YgQ2hpbmEuIEZBVSAt
IExpdSwgWWl4aW4mI3hEO0RlcGFydG1lbnQgb2YgUmFkaWF0aW9uIGFuZCBNZWRpY2FsIE9uY29s
b2d5LCBaaG9uZ25hbiBIb3NwaXRhbCBvZiBXdWhhbiBVbml2ZXJzaXR5LCBOby4gMTY5IERvbmdo
dSBSb2FkLCBXdWNoYW5nIERpc3RyaWN0LCBXdWhhbiwgNDMwMDcyLCBIdWJlaSBQcm92aW5jZSwg
UGVvcGxlJmFwb3M7cyBSZXB1YmxpYyBvZiBDaGluYS4gRkFVIC0gWHUsIFRpYW56aSYjeEQ7RGVw
YXJ0bWVudCBvZiBSYWRpYXRpb24gYW5kIE1lZGljYWwgT25jb2xvZ3ksIFpob25nbmFuIEhvc3Bp
dGFsIG9mIFd1aGFuIFVuaXZlcnNpdHksIE5vLiAxNjkgRG9uZ2h1IFJvYWQsIFd1Y2hhbmcgRGlz
dHJpY3QsIFd1aGFuLCA0MzAwNzIsIEh1YmVpIFByb3ZpbmNlLCBQZW9wbGUmYXBvcztzIFJlcHVi
bGljIG9mIENoaW5hLiBGQVUgLSBMaSwgWWkmI3hEO0RlcGFydG1lbnQgb2YgUmFkaWF0aW9uIGFu
ZCBNZWRpY2FsIE9uY29sb2d5LCBaaG9uZ25hbiBIb3NwaXRhbCBvZiBXdWhhbiBVbml2ZXJzaXR5
LCBOby4gMTY5IERvbmdodSBSb2FkLCBXdWNoYW5nIERpc3RyaWN0LCBXdWhhbiwgNDMwMDcyLCBI
dWJlaSBQcm92aW5jZSwgUGVvcGxlJmFwb3M7cyBSZXB1YmxpYyBvZiBDaGluYS4gRkFVIC0gV2Vp
LCBEb25neWkmI3hEO0RlcGFydG1lbnQgb2YgUmFkaWF0aW9uIGFuZCBNZWRpY2FsIE9uY29sb2d5
LCBaaG9uZ25hbiBIb3NwaXRhbCBvZiBXdWhhbiBVbml2ZXJzaXR5LCBOby4gMTY5IERvbmdodSBS
b2FkLCBXdWNoYW5nIERpc3RyaWN0LCBXdWhhbiwgNDMwMDcyLCBIdWJlaSBQcm92aW5jZSwgUGVv
cGxlJmFwb3M7cyBSZXB1YmxpYyBvZiBDaGluYS4gRkFVIC0gSHVhbmcsIFRpYW5oZSYjeEQ7RGVw
YXJ0bWVudCBvZiBSYWRpYXRpb24gYW5kIE1lZGljYWwgT25jb2xvZ3ksIFpob25nbmFuIEhvc3Bp
dGFsIG9mIFd1aGFuIFVuaXZlcnNpdHksIE5vLiAxNjkgRG9uZ2h1IFJvYWQsIFd1Y2hhbmcgRGlz
dHJpY3QsIFd1aGFuLCA0MzAwNzIsIEh1YmVpIFByb3ZpbmNlLCBQZW9wbGUmYXBvcztzIFJlcHVi
bGljIG9mIENoaW5hLiB0aWFuaGUyMDYwQDE2My5jb20uIEZBVSAtIFdlaSwgWW9uZ2NoYW5nJiN4
RDtEZXBhcnRtZW50IG9mIFJhZGlhdGlvbiBhbmQgTWVkaWNhbCBPbmNvbG9neSwgWmhvbmduYW4g
SG9zcGl0YWwgb2YgV3VoYW4gVW5pdmVyc2l0eSwgTm8uIDE2OSBEb25naHUgUm9hZCwgV3VjaGFu
ZyBEaXN0cmljdCwgV3VoYW4sIDQzMDA3MiwgSHViZWkgUHJvdmluY2UsIFBlb3BsZSZhcG9zO3Mg
UmVwdWJsaWMgb2YgQ2hpbmEuIHdlaXlvbmdjaGFuZ0B3aHUuZWR1LmNuLjwvYXV0aC1hZGRyZXNz
Pjx0aXRsZXM+PHRpdGxlPkNvbnN0cnVjdGlvbiBhbmQgdmFsaWRhdGlvbiBvZiBhIHByb2dub3N0
aWMgbW9kZWwgZm9yIG9zdGVvc2FyY29tYSBwYXRpZW50cyBiYXNlZCBvbiBhdXRvcGhhZ3ktcmVs
YXRlZCBnZW5lczwvdGl0bGU+PHNlY29uZGFyeS10aXRsZT5EaXNjb3YgT25jb2w8L3NlY29uZGFy
eS10aXRsZT48L3RpdGxlcz48cGVyaW9kaWNhbD48ZnVsbC10aXRsZT5EaXNjb3YgT25jb2w8L2Z1
bGwtdGl0bGU+PC9wZXJpb2RpY2FsPjxudW1iZXI+MjczMC02MDExIChFbGVjdHJvbmljKTwvbnVt
YmVyPjxkYXRlcz48eWVhcj4yMDIyPC95ZWFyPjwvZGF0ZXM+PHVybHM+PC91cmxzPjxlbGVjdHJv
bmljLXJlc291cmNlLW51bT4xMC4xMDA3L3MxMjY3Mi0wMjItMDA2MDgtOTwvZWxlY3Ryb25pYy1y
ZXNvdXJjZS1udW0+PHJlbW90ZS1kYXRhYmFzZS1wcm92aWRlcj4yMDIyIERlYyAzMTwvcmVtb3Rl
LWRhdGFiYXNlLXByb3ZpZGVyPjxsYW5ndWFnZT5lbmc8L2xhbmd1YWdlPjwvcmVjb3JkPjwvQ2l0
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10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6E06A015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ARGET</w:t>
            </w:r>
          </w:p>
        </w:tc>
        <w:tc>
          <w:tcPr>
            <w:tcW w:w="1261" w:type="dxa"/>
          </w:tcPr>
          <w:p w14:paraId="0F38416A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7C3235AD" w14:textId="77777777" w:rsidR="006E7270" w:rsidRPr="006E7270" w:rsidRDefault="006E7270" w:rsidP="006E7270">
            <w:r w:rsidRPr="006E7270">
              <w:rPr>
                <w:rFonts w:hint="eastAsia"/>
              </w:rPr>
              <w:t>9</w:t>
            </w:r>
            <w:r w:rsidRPr="006E7270">
              <w:t>3</w:t>
            </w:r>
          </w:p>
        </w:tc>
        <w:tc>
          <w:tcPr>
            <w:tcW w:w="1002" w:type="dxa"/>
          </w:tcPr>
          <w:p w14:paraId="2D423A91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65</w:t>
            </w:r>
          </w:p>
        </w:tc>
        <w:tc>
          <w:tcPr>
            <w:tcW w:w="1273" w:type="dxa"/>
          </w:tcPr>
          <w:p w14:paraId="60CD84F2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47722190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007E6F80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0D884158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618</w:t>
            </w:r>
          </w:p>
        </w:tc>
        <w:tc>
          <w:tcPr>
            <w:tcW w:w="1415" w:type="dxa"/>
          </w:tcPr>
          <w:p w14:paraId="3F3F7728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00CB02A1" w14:textId="77777777" w:rsidR="006E7270" w:rsidRPr="006E7270" w:rsidRDefault="006E7270" w:rsidP="006E7270">
            <w:r w:rsidRPr="006E7270">
              <w:rPr>
                <w:rFonts w:hint="eastAsia"/>
              </w:rPr>
              <w:t>4</w:t>
            </w:r>
          </w:p>
        </w:tc>
      </w:tr>
      <w:tr w:rsidR="002332A5" w:rsidRPr="006E7270" w14:paraId="3892BBEB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6AFA02F7" w14:textId="73BB8C28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Ni&lt;/Author&gt;&lt;Year&gt;2022&lt;/Year&gt;&lt;RecNum&gt;90&lt;/RecNum&gt;&lt;DisplayText&gt;[11]&lt;/DisplayText&gt;&lt;record&gt;&lt;rec-number&gt;90&lt;/rec-number&gt;&lt;foreign-keys&gt;&lt;key app="EN" db-id="fes5t9vfgrpf99eewx85sfevt0fdefs0dztp" timestamp="1707969219"&gt;90&lt;/key&gt;&lt;/foreign-keys&gt;&lt;ref-type name="Journal Article"&gt;17&lt;/ref-type&gt;&lt;contributors&gt;&lt;authors&gt;&lt;author&gt;Ni, S.&lt;/author&gt;&lt;author&gt;Hong, J.&lt;/author&gt;&lt;author&gt;Li, W.&lt;/author&gt;&lt;author&gt;Ye, M.&lt;/author&gt;&lt;author&gt;Li, J. Auid-Orcid&lt;/author&gt;&lt;/authors&gt;&lt;translated-authors&gt;&lt;author&gt;Cancer, Med&lt;/author&gt;&lt;/translated-authors&gt;&lt;/contributors&gt;&lt;auth-address&gt;Department of Oncology and Hematology, The Affiliated Hospital of Medical School of Ningbo University, Ningbo, China. FAU - Hong, Jinjiong&amp;#xD;Department of Hand Surgery, Department of Plastic Reconstructive Surgery, Ningbo No. 6 Hospital, Ningbo, China. FAU - Li, Weilong&amp;#xD;Department of Orthopedic Surgery, Beilun District People&amp;apos;s Hospital, Ningbo, China. FAU - Ye, Meng&amp;#xD;Department of Oncology and Hematology, The Affiliated Hospital of Medical School of Ningbo University, Ningbo, China. FAU - Li, Jinyun&amp;#xD;Department of Oncology and Hematology, The Affiliated Hospital of Medical School of Ningbo University, Ningbo, China.&lt;/auth-address&gt;&lt;titles&gt;&lt;title&gt;Construction of a cuproptosis-related lncRNA signature for predicting prognosis and immune landscape in osteosarcoma patients&lt;/title&gt;&lt;secondary-title&gt;Cancer Med&lt;/secondary-title&gt;&lt;/titles&gt;&lt;periodical&gt;&lt;full-title&gt;Cancer Med&lt;/full-title&gt;&lt;/periodical&gt;&lt;number&gt;2045-7634 (Electronic)&lt;/number&gt;&lt;dates&gt;&lt;year&gt;2022&lt;/year&gt;&lt;/dates&gt;&lt;urls&gt;&lt;/urls&gt;&lt;electronic-resource-num&gt;10.1002/cam4.5214&lt;/electronic-resource-num&gt;&lt;remote-database-provider&gt;2023 Feb&lt;/remote-database-provider&gt;&lt;research-notes&gt;0 (RNA, Long Noncoding)&amp;#xD;789U1901C5 (Copper)&lt;/research-notes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11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1450A5B2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ARGET</w:t>
            </w:r>
          </w:p>
        </w:tc>
        <w:tc>
          <w:tcPr>
            <w:tcW w:w="1261" w:type="dxa"/>
          </w:tcPr>
          <w:p w14:paraId="74F1655E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6BCAC0D4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5</w:t>
            </w:r>
          </w:p>
        </w:tc>
        <w:tc>
          <w:tcPr>
            <w:tcW w:w="1002" w:type="dxa"/>
          </w:tcPr>
          <w:p w14:paraId="5C54849E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938</w:t>
            </w:r>
          </w:p>
        </w:tc>
        <w:tc>
          <w:tcPr>
            <w:tcW w:w="1273" w:type="dxa"/>
          </w:tcPr>
          <w:p w14:paraId="31708820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45230E97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6CF37DF6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54342EAB" w14:textId="77777777" w:rsidR="006E7270" w:rsidRPr="006E7270" w:rsidRDefault="006E7270" w:rsidP="006E7270"/>
        </w:tc>
        <w:tc>
          <w:tcPr>
            <w:tcW w:w="1415" w:type="dxa"/>
          </w:tcPr>
          <w:p w14:paraId="70EF29F7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2229CC63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25E77601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70400AEC" w14:textId="4DBF1563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PdXlhbmc8L0F1dGhvcj48WWVhcj4yMDIwPC9ZZWFyPjxS
ZWNOdW0+OTE8L1JlY051bT48RGlzcGxheVRleHQ+WzEyXTwvRGlzcGxheVRleHQ+PHJlY29yZD48
cmVjLW51bWJlcj45MTwvcmVjLW51bWJlcj48Zm9yZWlnbi1rZXlzPjxrZXkgYXBwPSJFTiIgZGIt
aWQ9ImZlczV0OXZmZ3JwZjk5ZWV3eDg1c2ZldnQwZmRlZnMwZHp0cCIgdGltZXN0YW1wPSIxNzA3
OTY5OTEyIj45MTwva2V5PjwvZm9yZWlnbi1rZXlzPjxyZWYtdHlwZSBuYW1lPSJKb3VybmFsIEFy
dGljbGUiPjE3PC9yZWYtdHlwZT48Y29udHJpYnV0b3JzPjxhdXRob3JzPjxhdXRob3I+T3V5YW5n
LCBaLjwvYXV0aG9yPjxhdXRob3I+TGksIEcuPC9hdXRob3I+PGF1dGhvcj5aaHUsIEguPC9hdXRo
b3I+PGF1dGhvcj5XYW5nLCBKLjwvYXV0aG9yPjxhdXRob3I+UWksIFQuPC9hdXRob3I+PGF1dGhv
cj5RdSwgUS48L2F1dGhvcj48YXV0aG9yPlR1LCBDLjwvYXV0aG9yPjxhdXRob3I+UXUsIEouPC9h
dXRob3I+PGF1dGhvcj5MdSwgUS48L2F1dGhvcj48L2F1dGhvcnM+PHRyYW5zbGF0ZWQtYXV0aG9y
cz48YXV0aG9yPkZyb250IENlbGwgRGV2LCBCaW9sPC9hdXRob3I+PC90cmFuc2xhdGVkLWF1dGhv
cnM+PC9jb250cmlidXRvcnM+PGF1dGgtYWRkcmVzcz5EZXBhcnRtZW50IG9mIFBoYXJtYWN5LCBU
aGUgU2Vjb25kIFhpYW5neWEgSG9zcGl0YWwsIENlbnRyYWwgU291dGggVW5pdmVyc2l0eTsgSW5z
dGl0dXRlIG9mIENsaW5pY2FsIFBoYXJtYWN5LCBDZW50cmFsIFNvdXRoIFVuaXZlcnNpdHksIENo
YW5nc2hhLCBDaGluYS4gRkFVIC0gTGksIEd1b2h1YSYjeEQ7RGVwYXJ0bWVudCBvZiBQaGFybWFj
eSwgVGhlIFNlY29uZCBYaWFuZ3lhIEhvc3BpdGFsLCBDZW50cmFsIFNvdXRoIFVuaXZlcnNpdHk7
IEluc3RpdHV0ZSBvZiBDbGluaWNhbCBQaGFybWFjeSwgQ2VudHJhbCBTb3V0aCBVbml2ZXJzaXR5
LCBDaGFuZ3NoYSwgQ2hpbmEuIEZBVSAtIFpodSwgSGFpaG9uZyYjeEQ7RGVwYXJ0bWVudCBvZiBQ
aGFybWFjeSwgVGhlIFNlY29uZCBYaWFuZ3lhIEhvc3BpdGFsLCBDZW50cmFsIFNvdXRoIFVuaXZl
cnNpdHk7IEluc3RpdHV0ZSBvZiBDbGluaWNhbCBQaGFybWFjeSwgQ2VudHJhbCBTb3V0aCBVbml2
ZXJzaXR5LCBDaGFuZ3NoYSwgQ2hpbmEuIEZBVSAtIFdhbmcsIEppYW9qaWFvJiN4RDtEZXBhcnRt
ZW50IG9mIFBoYXJtYWN5LCBUaGUgU2Vjb25kIFhpYW5neWEgSG9zcGl0YWwsIENlbnRyYWwgU291
dGggVW5pdmVyc2l0eTsgSW5zdGl0dXRlIG9mIENsaW5pY2FsIFBoYXJtYWN5LCBDZW50cmFsIFNv
dXRoIFVuaXZlcnNpdHksIENoYW5nc2hhLCBDaGluYS4gRkFVIC0gUWksIFRpbmd0aW5nJiN4RDtE
ZXBhcnRtZW50IG9mIFBoYXJtYWN5LCBUaGUgU2Vjb25kIFhpYW5neWEgSG9zcGl0YWwsIENlbnRy
YWwgU291dGggVW5pdmVyc2l0eTsgSW5zdGl0dXRlIG9mIENsaW5pY2FsIFBoYXJtYWN5LCBDZW50
cmFsIFNvdXRoIFVuaXZlcnNpdHksIENoYW5nc2hhLCBDaGluYS4gRkFVIC0gUXUsIFFpYW5nJiN4
RDtEZXBhcnRtZW50IG9mIFBoYXJtYWN5LCBYaWFuZ3lhIEhvc3BpdGFsLCBDZW50cmFsIFNvdXRo
IFVuaXZlcnNpdHksIENoYW5nc2hhLCBDaGluYS4gRkFVIC0gVHUsIENoYW8mI3hEO0RlcGFydG1l
bnQgb2YgT3J0aG9wYWVkaWNzLCBUaGUgU2Vjb25kIFhpYW5neWEgSG9zcGl0YWwsIENlbnRyYWwg
U291dGggVW5pdmVyc2l0eSwgQ2hhbmdzaGEsIENoaW5hLiBGQVUgLSBRdSwgSmlhbiYjeEQ7RGVw
YXJ0bWVudCBvZiBQaGFybWFjeSwgVGhlIFNlY29uZCBYaWFuZ3lhIEhvc3BpdGFsLCBDZW50cmFs
IFNvdXRoIFVuaXZlcnNpdHk7IEluc3RpdHV0ZSBvZiBDbGluaWNhbCBQaGFybWFjeSwgQ2VudHJh
bCBTb3V0aCBVbml2ZXJzaXR5LCBDaGFuZ3NoYSwgQ2hpbmEuIEZBVSAtIEx1LCBRaW9uZyYjeEQ7
RGVwYXJ0bWVudCBvZiBQaGFybWFjeSwgVGhlIFNlY29uZCBYaWFuZ3lhIEhvc3BpdGFsLCBDZW50
cmFsIFNvdXRoIFVuaXZlcnNpdHk7IEluc3RpdHV0ZSBvZiBDbGluaWNhbCBQaGFybWFjeSwgQ2Vu
dHJhbCBTb3V0aCBVbml2ZXJzaXR5LCBDaGFuZ3NoYSwgQ2hpbmEuPC9hdXRoLWFkZHJlc3M+PHRp
dGxlcz48dGl0bGU+Q29uc3RydWN0aW9uIG9mIGEgRml2ZS1TdXBlci1FbmhhbmNlci1Bc3NvY2lh
dGVkLUdlbmVzIFByb2dub3N0aWMgTW9kZWwgZm9yIE9zdGVvc2FyY29tYSBQYXRpZW50czwvdGl0
bGU+PHNlY29uZGFyeS10aXRsZT5Gcm9udCBDZWxsIERldiBCaW9sPC9zZWNvbmRhcnktdGl0bGU+
PC90aXRsZXM+PHBlcmlvZGljYWw+PGZ1bGwtdGl0bGU+RnJvbnQgQ2VsbCBEZXYgQmlvbDwvZnVs
bC10aXRsZT48L3BlcmlvZGljYWw+PG51bWJlcj4yMjk2LTYzNFggKFByaW50KTwvbnVtYmVyPjxk
YXRlcz48eWVhcj4yMDIwPC95ZWFyPjwvZGF0ZXM+PHVybHM+PC91cmxzPjxlbGVjdHJvbmljLXJl
c291cmNlLW51bT4xMC4zMzg5L2ZjZWxsLjIwMjAuNjMxNDUzPC9lbGVjdHJvbmljLXJlc291cmNl
LW51bT48cmVtb3RlLWRhdGFiYXNlLXByb3ZpZGVyPjIwMjA8L3JlbW90ZS1kYXRhYmFzZS1wcm92
aWRlcj48bGFuZ3VhZ2U+ZW5nPC9sYW5ndWFnZT48L3JlY29yZD48L0NpdGU+PC9FbmRO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PdXlhbmc8L0F1dGhvcj48WWVhcj4yMDIwPC9ZZWFyPjxS
ZWNOdW0+OTE8L1JlY051bT48RGlzcGxheVRleHQ+WzEyXTwvRGlzcGxheVRleHQ+PHJlY29yZD48
cmVjLW51bWJlcj45MTwvcmVjLW51bWJlcj48Zm9yZWlnbi1rZXlzPjxrZXkgYXBwPSJFTiIgZGIt
aWQ9ImZlczV0OXZmZ3JwZjk5ZWV3eDg1c2ZldnQwZmRlZnMwZHp0cCIgdGltZXN0YW1wPSIxNzA3
OTY5OTEyIj45MTwva2V5PjwvZm9yZWlnbi1rZXlzPjxyZWYtdHlwZSBuYW1lPSJKb3VybmFsIEFy
dGljbGUiPjE3PC9yZWYtdHlwZT48Y29udHJpYnV0b3JzPjxhdXRob3JzPjxhdXRob3I+T3V5YW5n
LCBaLjwvYXV0aG9yPjxhdXRob3I+TGksIEcuPC9hdXRob3I+PGF1dGhvcj5aaHUsIEguPC9hdXRo
b3I+PGF1dGhvcj5XYW5nLCBKLjwvYXV0aG9yPjxhdXRob3I+UWksIFQuPC9hdXRob3I+PGF1dGhv
cj5RdSwgUS48L2F1dGhvcj48YXV0aG9yPlR1LCBDLjwvYXV0aG9yPjxhdXRob3I+UXUsIEouPC9h
dXRob3I+PGF1dGhvcj5MdSwgUS48L2F1dGhvcj48L2F1dGhvcnM+PHRyYW5zbGF0ZWQtYXV0aG9y
cz48YXV0aG9yPkZyb250IENlbGwgRGV2LCBCaW9sPC9hdXRob3I+PC90cmFuc2xhdGVkLWF1dGhv
cnM+PC9jb250cmlidXRvcnM+PGF1dGgtYWRkcmVzcz5EZXBhcnRtZW50IG9mIFBoYXJtYWN5LCBU
aGUgU2Vjb25kIFhpYW5neWEgSG9zcGl0YWwsIENlbnRyYWwgU291dGggVW5pdmVyc2l0eTsgSW5z
dGl0dXRlIG9mIENsaW5pY2FsIFBoYXJtYWN5LCBDZW50cmFsIFNvdXRoIFVuaXZlcnNpdHksIENo
YW5nc2hhLCBDaGluYS4gRkFVIC0gTGksIEd1b2h1YSYjeEQ7RGVwYXJ0bWVudCBvZiBQaGFybWFj
eSwgVGhlIFNlY29uZCBYaWFuZ3lhIEhvc3BpdGFsLCBDZW50cmFsIFNvdXRoIFVuaXZlcnNpdHk7
IEluc3RpdHV0ZSBvZiBDbGluaWNhbCBQaGFybWFjeSwgQ2VudHJhbCBTb3V0aCBVbml2ZXJzaXR5
LCBDaGFuZ3NoYSwgQ2hpbmEuIEZBVSAtIFpodSwgSGFpaG9uZyYjeEQ7RGVwYXJ0bWVudCBvZiBQ
aGFybWFjeSwgVGhlIFNlY29uZCBYaWFuZ3lhIEhvc3BpdGFsLCBDZW50cmFsIFNvdXRoIFVuaXZl
cnNpdHk7IEluc3RpdHV0ZSBvZiBDbGluaWNhbCBQaGFybWFjeSwgQ2VudHJhbCBTb3V0aCBVbml2
ZXJzaXR5LCBDaGFuZ3NoYSwgQ2hpbmEuIEZBVSAtIFdhbmcsIEppYW9qaWFvJiN4RDtEZXBhcnRt
ZW50IG9mIFBoYXJtYWN5LCBUaGUgU2Vjb25kIFhpYW5neWEgSG9zcGl0YWwsIENlbnRyYWwgU291
dGggVW5pdmVyc2l0eTsgSW5zdGl0dXRlIG9mIENsaW5pY2FsIFBoYXJtYWN5LCBDZW50cmFsIFNv
dXRoIFVuaXZlcnNpdHksIENoYW5nc2hhLCBDaGluYS4gRkFVIC0gUWksIFRpbmd0aW5nJiN4RDtE
ZXBhcnRtZW50IG9mIFBoYXJtYWN5LCBUaGUgU2Vjb25kIFhpYW5neWEgSG9zcGl0YWwsIENlbnRy
YWwgU291dGggVW5pdmVyc2l0eTsgSW5zdGl0dXRlIG9mIENsaW5pY2FsIFBoYXJtYWN5LCBDZW50
cmFsIFNvdXRoIFVuaXZlcnNpdHksIENoYW5nc2hhLCBDaGluYS4gRkFVIC0gUXUsIFFpYW5nJiN4
RDtEZXBhcnRtZW50IG9mIFBoYXJtYWN5LCBYaWFuZ3lhIEhvc3BpdGFsLCBDZW50cmFsIFNvdXRo
IFVuaXZlcnNpdHksIENoYW5nc2hhLCBDaGluYS4gRkFVIC0gVHUsIENoYW8mI3hEO0RlcGFydG1l
bnQgb2YgT3J0aG9wYWVkaWNzLCBUaGUgU2Vjb25kIFhpYW5neWEgSG9zcGl0YWwsIENlbnRyYWwg
U291dGggVW5pdmVyc2l0eSwgQ2hhbmdzaGEsIENoaW5hLiBGQVUgLSBRdSwgSmlhbiYjeEQ7RGVw
YXJ0bWVudCBvZiBQaGFybWFjeSwgVGhlIFNlY29uZCBYaWFuZ3lhIEhvc3BpdGFsLCBDZW50cmFs
IFNvdXRoIFVuaXZlcnNpdHk7IEluc3RpdHV0ZSBvZiBDbGluaWNhbCBQaGFybWFjeSwgQ2VudHJh
bCBTb3V0aCBVbml2ZXJzaXR5LCBDaGFuZ3NoYSwgQ2hpbmEuIEZBVSAtIEx1LCBRaW9uZyYjeEQ7
RGVwYXJ0bWVudCBvZiBQaGFybWFjeSwgVGhlIFNlY29uZCBYaWFuZ3lhIEhvc3BpdGFsLCBDZW50
cmFsIFNvdXRoIFVuaXZlcnNpdHk7IEluc3RpdHV0ZSBvZiBDbGluaWNhbCBQaGFybWFjeSwgQ2Vu
dHJhbCBTb3V0aCBVbml2ZXJzaXR5LCBDaGFuZ3NoYSwgQ2hpbmEuPC9hdXRoLWFkZHJlc3M+PHRp
dGxlcz48dGl0bGU+Q29uc3RydWN0aW9uIG9mIGEgRml2ZS1TdXBlci1FbmhhbmNlci1Bc3NvY2lh
dGVkLUdlbmVzIFByb2dub3N0aWMgTW9kZWwgZm9yIE9zdGVvc2FyY29tYSBQYXRpZW50czwvdGl0
bGU+PHNlY29uZGFyeS10aXRsZT5Gcm9udCBDZWxsIERldiBCaW9sPC9zZWNvbmRhcnktdGl0bGU+
PC90aXRsZXM+PHBlcmlvZGljYWw+PGZ1bGwtdGl0bGU+RnJvbnQgQ2VsbCBEZXYgQmlvbDwvZnVs
bC10aXRsZT48L3BlcmlvZGljYWw+PG51bWJlcj4yMjk2LTYzNFggKFByaW50KTwvbnVtYmVyPjxk
YXRlcz48eWVhcj4yMDIwPC95ZWFyPjwvZGF0ZXM+PHVybHM+PC91cmxzPjxlbGVjdHJvbmljLXJl
c291cmNlLW51bT4xMC4zMzg5L2ZjZWxsLjIwMjAuNjMxNDUzPC9lbGVjdHJvbmljLXJlc291cmNl
LW51bT48cmVtb3RlLWRhdGFiYXNlLXByb3ZpZGVyPjIwMjA8L3JlbW90ZS1kYXRhYmFzZS1wcm92
aWRlcj48bGFuZ3VhZ2U+ZW5nPC9sYW5ndWFnZT48L3JlY29yZD48L0NpdGU+PC9FbmRO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12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63EFF6CB" w14:textId="77777777" w:rsidR="006E7270" w:rsidRPr="006E7270" w:rsidRDefault="006E7270" w:rsidP="006E7270">
            <w:r w:rsidRPr="006E7270">
              <w:rPr>
                <w:rFonts w:hint="eastAsia"/>
              </w:rPr>
              <w:t>G</w:t>
            </w:r>
            <w:r w:rsidRPr="006E7270">
              <w:t>EO</w:t>
            </w:r>
          </w:p>
        </w:tc>
        <w:tc>
          <w:tcPr>
            <w:tcW w:w="1261" w:type="dxa"/>
          </w:tcPr>
          <w:p w14:paraId="07DBBBB7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13BD1986" w14:textId="77777777" w:rsidR="006E7270" w:rsidRPr="006E7270" w:rsidRDefault="006E7270" w:rsidP="006E7270">
            <w:r w:rsidRPr="006E7270">
              <w:rPr>
                <w:rFonts w:hint="eastAsia"/>
              </w:rPr>
              <w:t>4</w:t>
            </w:r>
            <w:r w:rsidRPr="006E7270">
              <w:t>1</w:t>
            </w:r>
          </w:p>
        </w:tc>
        <w:tc>
          <w:tcPr>
            <w:tcW w:w="1002" w:type="dxa"/>
          </w:tcPr>
          <w:p w14:paraId="5888EC71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13</w:t>
            </w:r>
          </w:p>
        </w:tc>
        <w:tc>
          <w:tcPr>
            <w:tcW w:w="1273" w:type="dxa"/>
          </w:tcPr>
          <w:p w14:paraId="17E37ED3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0D851AFB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4668B6BF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3A3793A1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24</w:t>
            </w:r>
          </w:p>
        </w:tc>
        <w:tc>
          <w:tcPr>
            <w:tcW w:w="1415" w:type="dxa"/>
          </w:tcPr>
          <w:p w14:paraId="012763F4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5F3240A9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244D4889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3BA6C4CD" w14:textId="2C916BCD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vPC9BdXRob3I+PFllYXI+MjAyMjwvWWVhcj48UmVj
TnVtPjkyPC9SZWNOdW0+PERpc3BsYXlUZXh0PlsxM108L0Rpc3BsYXlUZXh0PjxyZWNvcmQ+PHJl
Yy1udW1iZXI+OTI8L3JlYy1udW1iZXI+PGZvcmVpZ24ta2V5cz48a2V5IGFwcD0iRU4iIGRiLWlk
PSJmZXM1dDl2ZmdycGY5OWVld3g4NXNmZXZ0MGZkZWZzMGR6dHAiIHRpbWVzdGFtcD0iMTcwNzk3
MDM1MSI+OTI8L2tleT48L2ZvcmVpZ24ta2V5cz48cmVmLXR5cGUgbmFtZT0iSm91cm5hbCBBcnRp
Y2xlIj4xNzwvcmVmLXR5cGU+PGNvbnRyaWJ1dG9ycz48YXV0aG9ycz48YXV0aG9yPlpoYW8sIFIu
IEF1aWQtT3JjaWQ8L2F1dGhvcj48YXV0aG9yPlhpb25nLCBDLiBBdWlkLU9yY2lkPC9hdXRob3I+
PGF1dGhvcj5aaGFuZywgQy4gQXVpZC1PcmNpZDwvYXV0aG9yPjxhdXRob3I+V2FuZywgTC4gQXVp
ZC1PcmNpZDwvYXV0aG9yPjxhdXRob3I+TGlhbmcsIEguIEF1aWQtT3JjaWQ8L2F1dGhvcj48YXV0
aG9yPkx1bywgWC4gQXVpZC1PcmNpZDwvYXV0aG9yPjwvYXV0aG9ycz48dHJhbnNsYXRlZC1hdXRo
b3JzPjxhdXRob3I+Q29tcHV0IE1hdGggTWV0aG9kcywgTWVkPC9hdXRob3I+PC90cmFuc2xhdGVk
LWF1dGhvcnM+PC9jb250cmlidXRvcnM+PGF1dGgtYWRkcmVzcz5EZXBhcnRtZW50IG9mIE9ydGhv
cGVkaWNzLCBUaGUgRmlyc3QgQWZmaWxpYXRlZCBIb3NwaXRhbCBvZiBDaG9uZ3FpbmcgTWVkaWNh
bCBVbml2ZXJzaXR5LCBZdXpob25nLCBDaG9uZ3FpbmcsIENoaW5hLiBGQVUgLSBYaW9uZywgQ2h1
YW5nJiN4RDtEZXBhcnRtZW50IG9mIE9ydGhvcGVkaWNzLCBUaGUgRmlyc3QgQWZmaWxpYXRlZCBI
b3NwaXRhbCBvZiBDaG9uZ3FpbmcgTWVkaWNhbCBVbml2ZXJzaXR5LCBZdXpob25nLCBDaG9uZ3Fp
bmcsIENoaW5hLiBGQVUgLSBaaGFuZywgQ2hhbyYjeEQ7RGVwYXJ0bWVudCBvZiBPcnRob3BlZGlj
cywgVGhlIEZpcnN0IEFmZmlsaWF0ZWQgSG9zcGl0YWwgb2YgQ2hvbmdxaW5nIE1lZGljYWwgVW5p
dmVyc2l0eSwgWXV6aG9uZywgQ2hvbmdxaW5nLCBDaGluYS4gRkFVIC0gV2FuZywgTGluJiN4RDtE
ZXBhcnRtZW50IG9mIE9ydGhvcGVkaWNzLCBUaGUgRmlyc3QgQWZmaWxpYXRlZCBIb3NwaXRhbCBv
ZiBDaG9uZ3FpbmcgTWVkaWNhbCBVbml2ZXJzaXR5LCBZdXpob25nLCBDaG9uZ3FpbmcsIENoaW5h
LiBGQVUgLSBMaWFuZywgSGFvJiN4RDtEZXBhcnRtZW50IG9mIE9ydGhvcGVkaWNzLCBUaGUgRmly
c3QgQWZmaWxpYXRlZCBIb3NwaXRhbCBvZiBDaG9uZ3FpbmcgTWVkaWNhbCBVbml2ZXJzaXR5LCBZ
dXpob25nLCBDaG9uZ3FpbmcsIENoaW5hLiBGQVUgLSBMdW8sIFhpYW9qaSYjeEQ7RGVwYXJ0bWVu
dCBvZiBPcnRob3BlZGljcywgVGhlIEZpcnN0IEFmZmlsaWF0ZWQgSG9zcGl0YWwgb2YgQ2hvbmdx
aW5nIE1lZGljYWwgVW5pdmVyc2l0eSwgWXV6aG9uZywgQ2hvbmdxaW5nLCBDaGluYS48L2F1dGgt
YWRkcmVzcz48dGl0bGVzPjx0aXRsZT5Db25zdHJ1Y3Rpb24gb2YgYSBQcm9nbm9zaXMtUmVsYXRl
ZCBHZW5lIFNpZ25hdHVyZSBieSBXZWlnaHRlZCBHZW5lIENvZXhwcmVzc2lvbiBOZXR3b3JrIEFu
YWx5c2lzIGluIEV3aW5nIFNhcmNvbWE8L3RpdGxlPjxzZWNvbmRhcnktdGl0bGU+Q29tcHV0IE1h
dGggTWV0aG9kcyBNZWQ8L3NlY29uZGFyeS10aXRsZT48L3RpdGxlcz48cGVyaW9kaWNhbD48ZnVs
bC10aXRsZT5Db21wdXQgTWF0aCBNZXRob2RzIE1lZDwvZnVsbC10aXRsZT48L3BlcmlvZGljYWw+
PG51bWJlcj4xNzQ4LTY3MTggKEVsZWN0cm9uaWMpPC9udW1iZXI+PGRhdGVzPjx5ZWFyPjIwMjI8
L3llYXI+PC9kYXRlcz48dXJscz48L3VybHM+PGVsZWN0cm9uaWMtcmVzb3VyY2UtbnVtPjEwLjEx
NTUvMjAyMi84Nzk4NjI0PC9lbGVjdHJvbmljLXJlc291cmNlLW51bT48cmVtb3RlLWRhdGFiYXNl
LXByb3ZpZGVyPjIwMjI8L3JlbW90ZS1kYXRhYmFzZS1wcm92aWRlcj48cmVzZWFyY2gtbm90ZXM+
MCAoQmlvbWFya2VycywgVHVtb3IpPC9yZXNlYXJjaC1ub3Rlcz48bGFuZ3VhZ2U+ZW5nPC9sYW5n
dWFnZT48L3JlY29yZD48L0NpdGU+PC9FbmROb3RlPgB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vPC9BdXRob3I+PFllYXI+MjAyMjwvWWVhcj48UmVj
TnVtPjkyPC9SZWNOdW0+PERpc3BsYXlUZXh0PlsxM108L0Rpc3BsYXlUZXh0PjxyZWNvcmQ+PHJl
Yy1udW1iZXI+OTI8L3JlYy1udW1iZXI+PGZvcmVpZ24ta2V5cz48a2V5IGFwcD0iRU4iIGRiLWlk
PSJmZXM1dDl2ZmdycGY5OWVld3g4NXNmZXZ0MGZkZWZzMGR6dHAiIHRpbWVzdGFtcD0iMTcwNzk3
MDM1MSI+OTI8L2tleT48L2ZvcmVpZ24ta2V5cz48cmVmLXR5cGUgbmFtZT0iSm91cm5hbCBBcnRp
Y2xlIj4xNzwvcmVmLXR5cGU+PGNvbnRyaWJ1dG9ycz48YXV0aG9ycz48YXV0aG9yPlpoYW8sIFIu
IEF1aWQtT3JjaWQ8L2F1dGhvcj48YXV0aG9yPlhpb25nLCBDLiBBdWlkLU9yY2lkPC9hdXRob3I+
PGF1dGhvcj5aaGFuZywgQy4gQXVpZC1PcmNpZDwvYXV0aG9yPjxhdXRob3I+V2FuZywgTC4gQXVp
ZC1PcmNpZDwvYXV0aG9yPjxhdXRob3I+TGlhbmcsIEguIEF1aWQtT3JjaWQ8L2F1dGhvcj48YXV0
aG9yPkx1bywgWC4gQXVpZC1PcmNpZDwvYXV0aG9yPjwvYXV0aG9ycz48dHJhbnNsYXRlZC1hdXRo
b3JzPjxhdXRob3I+Q29tcHV0IE1hdGggTWV0aG9kcywgTWVkPC9hdXRob3I+PC90cmFuc2xhdGVk
LWF1dGhvcnM+PC9jb250cmlidXRvcnM+PGF1dGgtYWRkcmVzcz5EZXBhcnRtZW50IG9mIE9ydGhv
cGVkaWNzLCBUaGUgRmlyc3QgQWZmaWxpYXRlZCBIb3NwaXRhbCBvZiBDaG9uZ3FpbmcgTWVkaWNh
bCBVbml2ZXJzaXR5LCBZdXpob25nLCBDaG9uZ3FpbmcsIENoaW5hLiBGQVUgLSBYaW9uZywgQ2h1
YW5nJiN4RDtEZXBhcnRtZW50IG9mIE9ydGhvcGVkaWNzLCBUaGUgRmlyc3QgQWZmaWxpYXRlZCBI
b3NwaXRhbCBvZiBDaG9uZ3FpbmcgTWVkaWNhbCBVbml2ZXJzaXR5LCBZdXpob25nLCBDaG9uZ3Fp
bmcsIENoaW5hLiBGQVUgLSBaaGFuZywgQ2hhbyYjeEQ7RGVwYXJ0bWVudCBvZiBPcnRob3BlZGlj
cywgVGhlIEZpcnN0IEFmZmlsaWF0ZWQgSG9zcGl0YWwgb2YgQ2hvbmdxaW5nIE1lZGljYWwgVW5p
dmVyc2l0eSwgWXV6aG9uZywgQ2hvbmdxaW5nLCBDaGluYS4gRkFVIC0gV2FuZywgTGluJiN4RDtE
ZXBhcnRtZW50IG9mIE9ydGhvcGVkaWNzLCBUaGUgRmlyc3QgQWZmaWxpYXRlZCBIb3NwaXRhbCBv
ZiBDaG9uZ3FpbmcgTWVkaWNhbCBVbml2ZXJzaXR5LCBZdXpob25nLCBDaG9uZ3FpbmcsIENoaW5h
LiBGQVUgLSBMaWFuZywgSGFvJiN4RDtEZXBhcnRtZW50IG9mIE9ydGhvcGVkaWNzLCBUaGUgRmly
c3QgQWZmaWxpYXRlZCBIb3NwaXRhbCBvZiBDaG9uZ3FpbmcgTWVkaWNhbCBVbml2ZXJzaXR5LCBZ
dXpob25nLCBDaG9uZ3FpbmcsIENoaW5hLiBGQVUgLSBMdW8sIFhpYW9qaSYjeEQ7RGVwYXJ0bWVu
dCBvZiBPcnRob3BlZGljcywgVGhlIEZpcnN0IEFmZmlsaWF0ZWQgSG9zcGl0YWwgb2YgQ2hvbmdx
aW5nIE1lZGljYWwgVW5pdmVyc2l0eSwgWXV6aG9uZywgQ2hvbmdxaW5nLCBDaGluYS48L2F1dGgt
YWRkcmVzcz48dGl0bGVzPjx0aXRsZT5Db25zdHJ1Y3Rpb24gb2YgYSBQcm9nbm9zaXMtUmVsYXRl
ZCBHZW5lIFNpZ25hdHVyZSBieSBXZWlnaHRlZCBHZW5lIENvZXhwcmVzc2lvbiBOZXR3b3JrIEFu
YWx5c2lzIGluIEV3aW5nIFNhcmNvbWE8L3RpdGxlPjxzZWNvbmRhcnktdGl0bGU+Q29tcHV0IE1h
dGggTWV0aG9kcyBNZWQ8L3NlY29uZGFyeS10aXRsZT48L3RpdGxlcz48cGVyaW9kaWNhbD48ZnVs
bC10aXRsZT5Db21wdXQgTWF0aCBNZXRob2RzIE1lZDwvZnVsbC10aXRsZT48L3BlcmlvZGljYWw+
PG51bWJlcj4xNzQ4LTY3MTggKEVsZWN0cm9uaWMpPC9udW1iZXI+PGRhdGVzPjx5ZWFyPjIwMjI8
L3llYXI+PC9kYXRlcz48dXJscz48L3VybHM+PGVsZWN0cm9uaWMtcmVzb3VyY2UtbnVtPjEwLjEx
NTUvMjAyMi84Nzk4NjI0PC9lbGVjdHJvbmljLXJlc291cmNlLW51bT48cmVtb3RlLWRhdGFiYXNl
LXByb3ZpZGVyPjIwMjI8L3JlbW90ZS1kYXRhYmFzZS1wcm92aWRlcj48cmVzZWFyY2gtbm90ZXM+
MCAoQmlvbWFya2VycywgVHVtb3IpPC9yZXNlYXJjaC1ub3Rlcz48bGFuZ3VhZ2U+ZW5nPC9sYW5n
dWFnZT48L3JlY29yZD48L0NpdGU+PC9FbmROb3RlPgB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13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07D8CE68" w14:textId="77777777" w:rsidR="006E7270" w:rsidRPr="006E7270" w:rsidRDefault="006E7270" w:rsidP="006E7270">
            <w:r w:rsidRPr="006E7270">
              <w:rPr>
                <w:rFonts w:hint="eastAsia"/>
              </w:rPr>
              <w:t>G</w:t>
            </w:r>
            <w:r w:rsidRPr="006E7270">
              <w:t>EO</w:t>
            </w:r>
          </w:p>
        </w:tc>
        <w:tc>
          <w:tcPr>
            <w:tcW w:w="1261" w:type="dxa"/>
          </w:tcPr>
          <w:p w14:paraId="23732EC5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14D5FDE2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8</w:t>
            </w:r>
          </w:p>
        </w:tc>
        <w:tc>
          <w:tcPr>
            <w:tcW w:w="1002" w:type="dxa"/>
          </w:tcPr>
          <w:p w14:paraId="7079710F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90</w:t>
            </w:r>
          </w:p>
        </w:tc>
        <w:tc>
          <w:tcPr>
            <w:tcW w:w="1273" w:type="dxa"/>
          </w:tcPr>
          <w:p w14:paraId="7DF341DC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78328709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457356AF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74D15F7F" w14:textId="77777777" w:rsidR="006E7270" w:rsidRPr="006E7270" w:rsidRDefault="006E7270" w:rsidP="006E7270"/>
        </w:tc>
        <w:tc>
          <w:tcPr>
            <w:tcW w:w="1415" w:type="dxa"/>
          </w:tcPr>
          <w:p w14:paraId="1F4988DE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63147EB1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50DD27AD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43E46964" w14:textId="1E66EBD7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He&lt;/Author&gt;&lt;Year&gt;2022&lt;/Year&gt;&lt;RecNum&gt;93&lt;/RecNum&gt;&lt;DisplayText&gt;[14]&lt;/DisplayText&gt;&lt;record&gt;&lt;rec-number&gt;93&lt;/rec-number&gt;&lt;foreign-keys&gt;&lt;key app="EN" db-id="fes5t9vfgrpf99eewx85sfevt0fdefs0dztp" timestamp="1707970562"&gt;93&lt;/key&gt;&lt;/foreign-keys&gt;&lt;ref-type name="Journal Article"&gt;17&lt;/ref-type&gt;&lt;contributors&gt;&lt;authors&gt;&lt;author&gt;He, Y.&lt;/author&gt;&lt;author&gt;Zhou, H.&lt;/author&gt;&lt;author&gt;Xu, H.&lt;/author&gt;&lt;author&gt;You, H.&lt;/author&gt;&lt;author&gt;Cheng, H.&lt;/author&gt;&lt;/authors&gt;&lt;translated-authors&gt;&lt;author&gt;Front, Oncol&lt;/author&gt;&lt;/translated-authors&gt;&lt;/contributors&gt;&lt;auth-address&gt;Department of Orthopedics, Tongji Hospital, Tongji Medical College, Huazhong University of Science and Technology, Wuhan, China. FAU - Zhou, Haiting&amp;#xD;Department of Oncology, Tongji Hospital, Tongji Medical College, Huazhong University of Science and Technology, Wuhan, China. FAU - Xu, Haoran&amp;#xD;Department of Orthopedics, Tongji Hospital, Tongji Medical College, Huazhong University of Science and Technology, Wuhan, China. FAU - You, Hongbo&amp;#xD;Department of Orthopedics, Tongji Hospital, Tongji Medical College, Huazhong University of Science and Technology, Wuhan, China. FAU - Cheng, Hao&amp;#xD;Department of Orthopedics, Tongji Hospital, Tongji Medical College, Huazhong University of Science and Technology, Wuhan, China.&lt;/auth-address&gt;&lt;titles&gt;&lt;title&gt;Construction of an Immune-Related lncRNA Signature That Predicts Prognosis and Immune Microenvironment in Osteosarcoma Patients&lt;/title&gt;&lt;secondary-title&gt;Front Oncol&lt;/secondary-title&gt;&lt;/titles&gt;&lt;periodical&gt;&lt;full-title&gt;Front Oncol&lt;/full-title&gt;&lt;/periodical&gt;&lt;number&gt;2234-943X (Print)&lt;/number&gt;&lt;dates&gt;&lt;year&gt;2022&lt;/year&gt;&lt;/dates&gt;&lt;urls&gt;&lt;/urls&gt;&lt;electronic-resource-num&gt;10.3389/fonc.2022.769202&lt;/electronic-resource-num&gt;&lt;remote-database-provider&gt;2022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14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2CABEEF5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CGA</w:t>
            </w:r>
          </w:p>
        </w:tc>
        <w:tc>
          <w:tcPr>
            <w:tcW w:w="1261" w:type="dxa"/>
          </w:tcPr>
          <w:p w14:paraId="5AFAE75F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668B1475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5</w:t>
            </w:r>
          </w:p>
        </w:tc>
        <w:tc>
          <w:tcPr>
            <w:tcW w:w="1002" w:type="dxa"/>
          </w:tcPr>
          <w:p w14:paraId="009CAA65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97</w:t>
            </w:r>
          </w:p>
        </w:tc>
        <w:tc>
          <w:tcPr>
            <w:tcW w:w="1273" w:type="dxa"/>
          </w:tcPr>
          <w:p w14:paraId="154188A9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0E247611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27D231C6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45CC2E9E" w14:textId="77777777" w:rsidR="006E7270" w:rsidRPr="006E7270" w:rsidRDefault="006E7270" w:rsidP="006E7270"/>
        </w:tc>
        <w:tc>
          <w:tcPr>
            <w:tcW w:w="1415" w:type="dxa"/>
          </w:tcPr>
          <w:p w14:paraId="45252FA3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3EA16645" w14:textId="77777777" w:rsidR="006E7270" w:rsidRPr="006E7270" w:rsidRDefault="006E7270" w:rsidP="006E7270">
            <w:r w:rsidRPr="006E7270">
              <w:rPr>
                <w:rFonts w:hint="eastAsia"/>
              </w:rPr>
              <w:t>5</w:t>
            </w:r>
          </w:p>
        </w:tc>
      </w:tr>
      <w:tr w:rsidR="002332A5" w:rsidRPr="006E7270" w14:paraId="1277FB56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4F48040B" w14:textId="4069E1AD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Dong&lt;/Author&gt;&lt;Year&gt;2022&lt;/Year&gt;&lt;RecNum&gt;94&lt;/RecNum&gt;&lt;DisplayText&gt;[15]&lt;/DisplayText&gt;&lt;record&gt;&lt;rec-number&gt;94&lt;/rec-number&gt;&lt;foreign-keys&gt;&lt;key app="EN" db-id="fes5t9vfgrpf99eewx85sfevt0fdefs0dztp" timestamp="1707970629"&gt;94&lt;/key&gt;&lt;/foreign-keys&gt;&lt;ref-type name="Journal Article"&gt;17&lt;/ref-type&gt;&lt;contributors&gt;&lt;authors&gt;&lt;author&gt;Dong, C. Auid-Orcid&lt;/author&gt;&lt;author&gt;Sun, Y.&lt;/author&gt;&lt;author&gt;Zhang, Y.&lt;/author&gt;&lt;author&gt;Qin, B.&lt;/author&gt;&lt;author&gt;Lei, T.&lt;/author&gt;&lt;/authors&gt;&lt;translated-authors&gt;&lt;author&gt;J. Oncol&lt;/author&gt;&lt;/translated-authors&gt;&lt;/contributors&gt;&lt;auth-address&gt;Department of Anesthesiology and Operation, The Second Affiliated Hospital of Xi&amp;apos;an Jiaotong University, Xi&amp;apos;an, China. FAU - Sun, Yindi&amp;#xD;Pain Ward of Orthopedics Department of TCM, Honghui Hospital, Xi&amp;apos;an Jiaotong University, Xi&amp;apos;an, China. FAU - Zhang, Ying&amp;#xD;Department of Anesthesiology and Operation, The Second Affiliated Hospital of Xi&amp;apos;an Jiaotong University, Xi&amp;apos;an, China. FAU - Qin, Bianni&amp;#xD;Department of Anesthesiology and Operation, The Second Affiliated Hospital of Xi&amp;apos;an Jiaotong University, Xi&amp;apos;an, China. FAU - Lei, Tao&amp;#xD;Pain Ward of Orthopedics Department of TCM, Honghui Hospital, Xi&amp;apos;an Jiaotong University, Xi&amp;apos;an, China.&lt;/auth-address&gt;&lt;titles&gt;&lt;title&gt;Construction of Molecular Subtype and Prognosis Prediction Model of Osteosarcoma Based on Aging-Related Genes&lt;/title&gt;&lt;secondary-title&gt;J Oncol&lt;/secondary-title&gt;&lt;/titles&gt;&lt;periodical&gt;&lt;full-title&gt;J Oncol&lt;/full-title&gt;&lt;/periodical&gt;&lt;number&gt;1687-8450 (Print)&lt;/number&gt;&lt;dates&gt;&lt;year&gt;2022&lt;/year&gt;&lt;/dates&gt;&lt;urls&gt;&lt;/urls&gt;&lt;electronic-resource-num&gt;10.1155/2022/8177948&lt;/electronic-resource-num&gt;&lt;remote-database-provider&gt;2022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15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18CFFEED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ARGET</w:t>
            </w:r>
          </w:p>
        </w:tc>
        <w:tc>
          <w:tcPr>
            <w:tcW w:w="1261" w:type="dxa"/>
          </w:tcPr>
          <w:p w14:paraId="7E739745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337F35B7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5</w:t>
            </w:r>
          </w:p>
        </w:tc>
        <w:tc>
          <w:tcPr>
            <w:tcW w:w="1002" w:type="dxa"/>
          </w:tcPr>
          <w:p w14:paraId="323C8CDE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5</w:t>
            </w:r>
          </w:p>
        </w:tc>
        <w:tc>
          <w:tcPr>
            <w:tcW w:w="1273" w:type="dxa"/>
          </w:tcPr>
          <w:p w14:paraId="57F4DCE4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67CAF22A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6FB91F34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2BEF07F3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65</w:t>
            </w:r>
          </w:p>
        </w:tc>
        <w:tc>
          <w:tcPr>
            <w:tcW w:w="1415" w:type="dxa"/>
          </w:tcPr>
          <w:p w14:paraId="0C10CB13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7B4B4A8D" w14:textId="77777777" w:rsidR="006E7270" w:rsidRPr="006E7270" w:rsidRDefault="006E7270" w:rsidP="006E7270">
            <w:r w:rsidRPr="006E7270">
              <w:rPr>
                <w:rFonts w:hint="eastAsia"/>
              </w:rPr>
              <w:t>6</w:t>
            </w:r>
          </w:p>
        </w:tc>
      </w:tr>
      <w:tr w:rsidR="002332A5" w:rsidRPr="006E7270" w14:paraId="2F785A3C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1FF1CC50" w14:textId="08D75CD2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5NTwvUmVjTnVtPjxEaXNwbGF5VGV4dD5bMTZdPC9EaXNwbGF5VGV4dD48cmVjb3JkPjxyZWMt
bnVtYmVyPjk1PC9yZWMtbnVtYmVyPjxmb3JlaWduLWtleXM+PGtleSBhcHA9IkVOIiBkYi1pZD0i
ZmVzNXQ5dmZncnBmOTllZXd4ODVzZmV2dDBmZGVmczBkenRwIiB0aW1lc3RhbXA9IjE3MDg4NDkw
NDQiPjk1PC9rZXk+PC9mb3JlaWduLWtleXM+PHJlZi10eXBlIG5hbWU9IkpvdXJuYWwgQXJ0aWNs
ZSI+MTc8L3JlZi10eXBlPjxjb250cmlidXRvcnM+PGF1dGhvcnM+PGF1dGhvcj5MaSwgVy48L2F1
dGhvcj48YXV0aG9yPkRvbmcsIFkuPC9hdXRob3I+PGF1dGhvcj5MaXUsIFcuPC9hdXRob3I+PGF1
dGhvcj5UYW5nLCBaLjwvYXV0aG9yPjxhdXRob3I+U3VuLCBDLjwvYXV0aG9yPjxhdXRob3I+TG93
ZSwgUy48L2F1dGhvcj48YXV0aG9yPkNoZW4sIFMuPC9hdXRob3I+PGF1dGhvcj5CZW50bGV5LCBS
LjwvYXV0aG9yPjxhdXRob3I+WmhvdSwgUS48L2F1dGhvcj48YXV0aG9yPlh1LCBDLjwvYXV0aG9y
PjxhdXRob3I+TGksIFcuPC9hdXRob3I+PGF1dGhvcj5XYW5nLCBCLjwvYXV0aG9yPjxhdXRob3I+
V2FuZywgSC48L2F1dGhvcj48YXV0aG9yPkRvbmcsIFMuPC9hdXRob3I+PGF1dGhvcj5IdSwgWi48
L2F1dGhvcj48YXV0aG9yPkxpdSwgUS48L2F1dGhvcj48YXV0aG9yPkNhaSwgWC48L2F1dGhvcj48
YXV0aG9yPkZlbmcsIFguPC9hdXRob3I+PGF1dGhvcj5aaGFvLCBXLjwvYXV0aG9yPjxhdXRob3I+
WWluLCBDLjwvYXV0aG9yPjwvYXV0aG9ycz48dHJhbnNsYXRlZC1hdXRob3JzPjxhdXRob3I+RnJv
bnQsIEltbXVub2w8L2F1dGhvcj48L3RyYW5zbGF0ZWQtYXV0aG9ycz48L2NvbnRyaWJ1dG9ycz48
YXV0aC1hZGRyZXNzPkRlcGFydG1lbnQgb2YgT3J0aG9wYWVkaWMgU3VyZ2VyeSwgUGVvcGxlJmFw
b3M7cyBIb3NwaXRhbCBvZiBYaW5qaWFuZyBVeWd1ciBBdXRvbm9tb3VzIFJlZ2lvbiwgVXJ1bXFp
LCBYaW5qaWFuZywgQ2hpbmEuJiN4RDtDZW50ZXIgZm9yIE1vbGVjdWxhciBJbWFnaW5nIGFuZCBU
cmFuc2xhdGlvbmFsIE1lZGljaW5lLCBYaWFtZW4gVW5pdmVyc2l0eSwgWGlhbWVuLCBDaGluYS4g
RkFVIC0gRG9uZywgWW91emhlbmcmI3hEO0tleSBMYWJvcmF0b3J5IG9mIE1vbGVjdWxhciBNZWRp
Y2luZSwgVGhlIFNlY29uZCBBZmZpbGlhdGVkIEhvc3BpdGFsIG9mIE5hbmNoYW5nIFVuaXZlcnNp
dHksIE5hbmNoYW5nLCBDaGluYS4gRkFVIC0gTGl1LCBXZW5jYWkmI3hEO0RlcGFydG1lbnQgb2Yg
T3J0aG9wYWVkaWMgU3VyZ2VyeSwgdGhlIEZpcnN0IEFmZmlsaWF0ZWQgSG9zcGl0YWwgb2YgTmFu
Y2hhbmcgVW5pdmVyc2l0eSwgTmFuY2hhbmcsIENoaW5hLiBGQVUgLSBUYW5nLCBaaGlyaSYjeEQ7
U2Nob29sIG9mIFBoeXNpY3MgYW5kIFRlY2hub2xvZ3ksIFd1aGFuIFVuaXZlcnNpdHksIFd1aGFu
LCBDaGluYS4gRkFVIC0gU3VuLCBDaGVueXUmI3hEO0FNSVRBIEhlYWx0aCBTYWludCBKb3NlcGgg
SG9zcGl0YWwgQ2hpY2FnbywgQ2hpY2FnbywgSUwsIFVuaXRlZCBTdGF0ZXMuIEZBVSAtIExvd2Us
IFNjb3R0JiN4RDtDb2xsZWdlIG9mIE9zdGVvcGF0aGljIE1lZGljaW5lLCBLYW5zYXMgQ2l0eSBV
bml2ZXJzaXR5LCBLYW5zYXMsIE1PLCBVbml0ZWQgU3RhdGVzLiBGQVUgLSBDaGVuLCBTaHV5YSYj
eEQ7Rm91bmRhdGlvbiBQcm9ncmFtLCBOZXdoYW0gVW5pdmVyc2l0eSBIb3NwaXRhbCwgTG9uZG9u
LCBVbml0ZWQgS2luZ2RvbS4gRkFVIC0gQmVudGxleSwgUmFjaGVsJiN4RDtDb2xsZWdlIG9mIE9z
dGVvcGF0aGljIE1lZGljaW5lLCBLYW5zYXMgQ2l0eSBVbml2ZXJzaXR5LCBLYW5zYXMsIE1PLCBV
bml0ZWQgU3RhdGVzLiBGQVUgLSBaaG91LCBRaW4mI3hEO1JhZGlhdGlvbiBPbmNvbG9neSwgTWF5
byBDbGluaWMsIFJvY2hlc3RlciwgTU4sIFVuaXRlZCBTdGF0ZXMuIEZBVSAtIFh1LCBDaGFuJiN4
RDtDbGluaWNhbCBNZWRpY2FsIFJlc2VhcmNoIENlbnRlciwgWGlhbnlhbmcgQ2VudHJhbCBIb3Nw
aXRhbCwgWGlhbnlhbmcsIENoaW5hLiBGQVUgLSBMaSwgV2FueWluZyYjeEQ7Q2xpbmljYWwgTWVk
aWNhbCBSZXNlYXJjaCBDZW50ZXIsIFhpYW55YW5nIENlbnRyYWwgSG9zcGl0YWwsIFhpYW55YW5n
LCBDaGluYS4gRkFVIC0gV2FuZywgQmluZyYjeEQ7Q2xpbmljYWwgTWVkaWNhbCBSZXNlYXJjaCBD
ZW50ZXIsIFhpYW55YW5nIENlbnRyYWwgSG9zcGl0YWwsIFhpYW55YW5nLCBDaGluYS4gRkFVIC0g
V2FuZywgSGFvc2hlbmcmI3hEO0RlcGFydG1lbnQgb2YgT3J0aG9wYWVkaWNzLCBUaGUgU2Vjb25k
IEhvc3BpdGFsIG9mIEppbGluIFVuaXZlcnNpdHksIENoYW5nY2h1biwgQ2hpbmEuIEZBVSAtIERv
bmcsIFNoZW5ndGFvJiN4RDtEZXBhcnRtZW50IG9mIFNwaW5lIFN1cmdlcnksIFNlY29uZCBBZmZp
bGlhdGVkIEhvc3BpdGFsIG9mIERhbGlhbiBNZWRpY2FsIFVuaXZlcnNpdHksIERhbGlhbiwgQ2hp
bmEuIEZBVSAtIEh1LCBaaGFvaHVpJiN4RDtEZXBhcnRtZW50IG9mIFNwaW5lIFN1cmdlcnksIExp
dXpob3UgUGVvcGxlJmFwb3M7cyBIb3NwaXRhbCwgTGl1emhvdSwgQ2hpbmEuIEZBVSAtIExpdSwg
UWlhbmcmI3hEO0NsaW5pY2FsIE1lZGljYWwgUmVzZWFyY2ggQ2VudGVyLCBYaWFueWFuZyBDZW50
cmFsIEhvc3BpdGFsLCBYaWFueWFuZywgQ2hpbmEuIEZBVSAtIENhaSwgWGludGlhbiYjeEQ7R3Jh
ZHVhdGUgU2Nob29sLCBYaW5qaWFuZyBNZWRpY2FsIFVuaXZlcnNpdHksIFVydW1xaSwgWGluamlh
bmcsIENoaW5hLiBGQVUgLSBGZW5nLCBYaWFvd2VpJiN4RDtEZXBhcnRtZW50IG9mIE5ldXJvIFJl
aGFiaWxpdGF0aW9uLCBTaGFhbnhpIFByb3ZpbmNpYWwgUmVoYWJpbGl0YXRpb24gSG9zcGl0YWws
IFhpICZhcG9zO2FuLCBDaGluYS4gRkFVIC0gWmhhbywgV2VpJiN4RDtEZXBhcnRtZW50IG9mIE9y
dGhvcGFlZGljIFN1cmdlcnksIFBlb3BsZSZhcG9zO3MgSG9zcGl0YWwgb2YgWGluamlhbmcgVXln
dXIgQXV0b25vbW91cyBSZWdpb24sIFVydW1xaSwgWGluamlhbmcsIENoaW5hLiBGQVUgLSBZaW4s
IENoZW5nbGlhbmcmI3hEO0ZhY3VsdHkgb2YgTWVkaWNpbmUsIE1hY2F1IFVuaXZlcnNpdHkgb2Yg
U2NpZW5jZSBhbmQgVGVjaG5vbG9neSwgTWFjYXUsIE1hY2F1IFNBUiwgQ2hpbmEuPC9hdXRoLWFk
ZHJlc3M+PHRpdGxlcz48dGl0bGU+QSBkZWVwIGJlbGllZiBuZXR3b3JrLWJhc2VkIGNsaW5pY2Fs
IGRlY2lzaW9uIHN5c3RlbSBmb3IgcGF0aWVudHMgd2l0aCBvc3Rlb3NhcmNvbWE8L3RpdGxlPjxz
ZWNvbmRhcnktdGl0bGU+RnJvbnQgSW1tdW5vbDwvc2Vjb25kYXJ5LXRpdGxlPjwvdGl0bGVzPjxw
ZXJpb2RpY2FsPjxmdWxsLXRpdGxlPkZyb250IEltbXVub2w8L2Z1bGwtdGl0bGU+PC9wZXJpb2Rp
Y2FsPjxudW1iZXI+MTY2NC0zMjI0IChFbGVjdHJvbmljKTwvbnVtYmVyPjxkYXRlcz48eWVhcj4y
MDIyPC95ZWFyPjwvZGF0ZXM+PHVybHM+PC91cmxzPjxlbGVjdHJvbmljLXJlc291cmNlLW51bT4x
MC4zMzg5L2ZpbW11LjIwMjIuMTAwMzM0NzwvZWxlY3Ryb25pYy1yZXNvdXJjZS1udW0+PHJlbW90
ZS1kYXRhYmFzZS1wcm92aWRlcj4yMDIyPC9yZW1vdGUtZGF0YWJhc2UtcHJvdmlkZXI+PGxhbmd1
YWdlPmVuZzwvbGFuZ3VhZ2U+PC9yZWNvcmQ+PC9DaXRlPjwvRW5kTm90ZT5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5NTwvUmVjTnVtPjxEaXNwbGF5VGV4dD5bMTZdPC9EaXNwbGF5VGV4dD48cmVjb3JkPjxyZWMt
bnVtYmVyPjk1PC9yZWMtbnVtYmVyPjxmb3JlaWduLWtleXM+PGtleSBhcHA9IkVOIiBkYi1pZD0i
ZmVzNXQ5dmZncnBmOTllZXd4ODVzZmV2dDBmZGVmczBkenRwIiB0aW1lc3RhbXA9IjE3MDg4NDkw
NDQiPjk1PC9rZXk+PC9mb3JlaWduLWtleXM+PHJlZi10eXBlIG5hbWU9IkpvdXJuYWwgQXJ0aWNs
ZSI+MTc8L3JlZi10eXBlPjxjb250cmlidXRvcnM+PGF1dGhvcnM+PGF1dGhvcj5MaSwgVy48L2F1
dGhvcj48YXV0aG9yPkRvbmcsIFkuPC9hdXRob3I+PGF1dGhvcj5MaXUsIFcuPC9hdXRob3I+PGF1
dGhvcj5UYW5nLCBaLjwvYXV0aG9yPjxhdXRob3I+U3VuLCBDLjwvYXV0aG9yPjxhdXRob3I+TG93
ZSwgUy48L2F1dGhvcj48YXV0aG9yPkNoZW4sIFMuPC9hdXRob3I+PGF1dGhvcj5CZW50bGV5LCBS
LjwvYXV0aG9yPjxhdXRob3I+WmhvdSwgUS48L2F1dGhvcj48YXV0aG9yPlh1LCBDLjwvYXV0aG9y
PjxhdXRob3I+TGksIFcuPC9hdXRob3I+PGF1dGhvcj5XYW5nLCBCLjwvYXV0aG9yPjxhdXRob3I+
V2FuZywgSC48L2F1dGhvcj48YXV0aG9yPkRvbmcsIFMuPC9hdXRob3I+PGF1dGhvcj5IdSwgWi48
L2F1dGhvcj48YXV0aG9yPkxpdSwgUS48L2F1dGhvcj48YXV0aG9yPkNhaSwgWC48L2F1dGhvcj48
YXV0aG9yPkZlbmcsIFguPC9hdXRob3I+PGF1dGhvcj5aaGFvLCBXLjwvYXV0aG9yPjxhdXRob3I+
WWluLCBDLjwvYXV0aG9yPjwvYXV0aG9ycz48dHJhbnNsYXRlZC1hdXRob3JzPjxhdXRob3I+RnJv
bnQsIEltbXVub2w8L2F1dGhvcj48L3RyYW5zbGF0ZWQtYXV0aG9ycz48L2NvbnRyaWJ1dG9ycz48
YXV0aC1hZGRyZXNzPkRlcGFydG1lbnQgb2YgT3J0aG9wYWVkaWMgU3VyZ2VyeSwgUGVvcGxlJmFw
b3M7cyBIb3NwaXRhbCBvZiBYaW5qaWFuZyBVeWd1ciBBdXRvbm9tb3VzIFJlZ2lvbiwgVXJ1bXFp
LCBYaW5qaWFuZywgQ2hpbmEuJiN4RDtDZW50ZXIgZm9yIE1vbGVjdWxhciBJbWFnaW5nIGFuZCBU
cmFuc2xhdGlvbmFsIE1lZGljaW5lLCBYaWFtZW4gVW5pdmVyc2l0eSwgWGlhbWVuLCBDaGluYS4g
RkFVIC0gRG9uZywgWW91emhlbmcmI3hEO0tleSBMYWJvcmF0b3J5IG9mIE1vbGVjdWxhciBNZWRp
Y2luZSwgVGhlIFNlY29uZCBBZmZpbGlhdGVkIEhvc3BpdGFsIG9mIE5hbmNoYW5nIFVuaXZlcnNp
dHksIE5hbmNoYW5nLCBDaGluYS4gRkFVIC0gTGl1LCBXZW5jYWkmI3hEO0RlcGFydG1lbnQgb2Yg
T3J0aG9wYWVkaWMgU3VyZ2VyeSwgdGhlIEZpcnN0IEFmZmlsaWF0ZWQgSG9zcGl0YWwgb2YgTmFu
Y2hhbmcgVW5pdmVyc2l0eSwgTmFuY2hhbmcsIENoaW5hLiBGQVUgLSBUYW5nLCBaaGlyaSYjeEQ7
U2Nob29sIG9mIFBoeXNpY3MgYW5kIFRlY2hub2xvZ3ksIFd1aGFuIFVuaXZlcnNpdHksIFd1aGFu
LCBDaGluYS4gRkFVIC0gU3VuLCBDaGVueXUmI3hEO0FNSVRBIEhlYWx0aCBTYWludCBKb3NlcGgg
SG9zcGl0YWwgQ2hpY2FnbywgQ2hpY2FnbywgSUwsIFVuaXRlZCBTdGF0ZXMuIEZBVSAtIExvd2Us
IFNjb3R0JiN4RDtDb2xsZWdlIG9mIE9zdGVvcGF0aGljIE1lZGljaW5lLCBLYW5zYXMgQ2l0eSBV
bml2ZXJzaXR5LCBLYW5zYXMsIE1PLCBVbml0ZWQgU3RhdGVzLiBGQVUgLSBDaGVuLCBTaHV5YSYj
eEQ7Rm91bmRhdGlvbiBQcm9ncmFtLCBOZXdoYW0gVW5pdmVyc2l0eSBIb3NwaXRhbCwgTG9uZG9u
LCBVbml0ZWQgS2luZ2RvbS4gRkFVIC0gQmVudGxleSwgUmFjaGVsJiN4RDtDb2xsZWdlIG9mIE9z
dGVvcGF0aGljIE1lZGljaW5lLCBLYW5zYXMgQ2l0eSBVbml2ZXJzaXR5LCBLYW5zYXMsIE1PLCBV
bml0ZWQgU3RhdGVzLiBGQVUgLSBaaG91LCBRaW4mI3hEO1JhZGlhdGlvbiBPbmNvbG9neSwgTWF5
byBDbGluaWMsIFJvY2hlc3RlciwgTU4sIFVuaXRlZCBTdGF0ZXMuIEZBVSAtIFh1LCBDaGFuJiN4
RDtDbGluaWNhbCBNZWRpY2FsIFJlc2VhcmNoIENlbnRlciwgWGlhbnlhbmcgQ2VudHJhbCBIb3Nw
aXRhbCwgWGlhbnlhbmcsIENoaW5hLiBGQVUgLSBMaSwgV2FueWluZyYjeEQ7Q2xpbmljYWwgTWVk
aWNhbCBSZXNlYXJjaCBDZW50ZXIsIFhpYW55YW5nIENlbnRyYWwgSG9zcGl0YWwsIFhpYW55YW5n
LCBDaGluYS4gRkFVIC0gV2FuZywgQmluZyYjeEQ7Q2xpbmljYWwgTWVkaWNhbCBSZXNlYXJjaCBD
ZW50ZXIsIFhpYW55YW5nIENlbnRyYWwgSG9zcGl0YWwsIFhpYW55YW5nLCBDaGluYS4gRkFVIC0g
V2FuZywgSGFvc2hlbmcmI3hEO0RlcGFydG1lbnQgb2YgT3J0aG9wYWVkaWNzLCBUaGUgU2Vjb25k
IEhvc3BpdGFsIG9mIEppbGluIFVuaXZlcnNpdHksIENoYW5nY2h1biwgQ2hpbmEuIEZBVSAtIERv
bmcsIFNoZW5ndGFvJiN4RDtEZXBhcnRtZW50IG9mIFNwaW5lIFN1cmdlcnksIFNlY29uZCBBZmZp
bGlhdGVkIEhvc3BpdGFsIG9mIERhbGlhbiBNZWRpY2FsIFVuaXZlcnNpdHksIERhbGlhbiwgQ2hp
bmEuIEZBVSAtIEh1LCBaaGFvaHVpJiN4RDtEZXBhcnRtZW50IG9mIFNwaW5lIFN1cmdlcnksIExp
dXpob3UgUGVvcGxlJmFwb3M7cyBIb3NwaXRhbCwgTGl1emhvdSwgQ2hpbmEuIEZBVSAtIExpdSwg
UWlhbmcmI3hEO0NsaW5pY2FsIE1lZGljYWwgUmVzZWFyY2ggQ2VudGVyLCBYaWFueWFuZyBDZW50
cmFsIEhvc3BpdGFsLCBYaWFueWFuZywgQ2hpbmEuIEZBVSAtIENhaSwgWGludGlhbiYjeEQ7R3Jh
ZHVhdGUgU2Nob29sLCBYaW5qaWFuZyBNZWRpY2FsIFVuaXZlcnNpdHksIFVydW1xaSwgWGluamlh
bmcsIENoaW5hLiBGQVUgLSBGZW5nLCBYaWFvd2VpJiN4RDtEZXBhcnRtZW50IG9mIE5ldXJvIFJl
aGFiaWxpdGF0aW9uLCBTaGFhbnhpIFByb3ZpbmNpYWwgUmVoYWJpbGl0YXRpb24gSG9zcGl0YWws
IFhpICZhcG9zO2FuLCBDaGluYS4gRkFVIC0gWmhhbywgV2VpJiN4RDtEZXBhcnRtZW50IG9mIE9y
dGhvcGFlZGljIFN1cmdlcnksIFBlb3BsZSZhcG9zO3MgSG9zcGl0YWwgb2YgWGluamlhbmcgVXln
dXIgQXV0b25vbW91cyBSZWdpb24sIFVydW1xaSwgWGluamlhbmcsIENoaW5hLiBGQVUgLSBZaW4s
IENoZW5nbGlhbmcmI3hEO0ZhY3VsdHkgb2YgTWVkaWNpbmUsIE1hY2F1IFVuaXZlcnNpdHkgb2Yg
U2NpZW5jZSBhbmQgVGVjaG5vbG9neSwgTWFjYXUsIE1hY2F1IFNBUiwgQ2hpbmEuPC9hdXRoLWFk
ZHJlc3M+PHRpdGxlcz48dGl0bGU+QSBkZWVwIGJlbGllZiBuZXR3b3JrLWJhc2VkIGNsaW5pY2Fs
IGRlY2lzaW9uIHN5c3RlbSBmb3IgcGF0aWVudHMgd2l0aCBvc3Rlb3NhcmNvbWE8L3RpdGxlPjxz
ZWNvbmRhcnktdGl0bGU+RnJvbnQgSW1tdW5vbDwvc2Vjb25kYXJ5LXRpdGxlPjwvdGl0bGVzPjxw
ZXJpb2RpY2FsPjxmdWxsLXRpdGxlPkZyb250IEltbXVub2w8L2Z1bGwtdGl0bGU+PC9wZXJpb2Rp
Y2FsPjxudW1iZXI+MTY2NC0zMjI0IChFbGVjdHJvbmljKTwvbnVtYmVyPjxkYXRlcz48eWVhcj4y
MDIyPC95ZWFyPjwvZGF0ZXM+PHVybHM+PC91cmxzPjxlbGVjdHJvbmljLXJlc291cmNlLW51bT4x
MC4zMzg5L2ZpbW11LjIwMjIuMTAwMzM0NzwvZWxlY3Ryb25pYy1yZXNvdXJjZS1udW0+PHJlbW90
ZS1kYXRhYmFzZS1wcm92aWRlcj4yMDIyPC9yZW1vdGUtZGF0YWJhc2UtcHJvdmlkZXI+PGxhbmd1
YWdlPmVuZzwvbGFuZ3VhZ2U+PC9yZWNvcmQ+PC9DaXRlPjwvRW5kTm90ZT5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16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1A37EA23" w14:textId="77777777" w:rsidR="006E7270" w:rsidRPr="006E7270" w:rsidRDefault="006E7270" w:rsidP="006E7270">
            <w:r w:rsidRPr="006E7270">
              <w:rPr>
                <w:rFonts w:hint="eastAsia"/>
              </w:rPr>
              <w:t>S</w:t>
            </w:r>
            <w:r w:rsidRPr="006E7270">
              <w:t>EER</w:t>
            </w:r>
          </w:p>
        </w:tc>
        <w:tc>
          <w:tcPr>
            <w:tcW w:w="1261" w:type="dxa"/>
          </w:tcPr>
          <w:p w14:paraId="6E1E08B8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11416A0A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094</w:t>
            </w:r>
          </w:p>
        </w:tc>
        <w:tc>
          <w:tcPr>
            <w:tcW w:w="1002" w:type="dxa"/>
          </w:tcPr>
          <w:p w14:paraId="158DCA64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93</w:t>
            </w:r>
          </w:p>
        </w:tc>
        <w:tc>
          <w:tcPr>
            <w:tcW w:w="1273" w:type="dxa"/>
          </w:tcPr>
          <w:p w14:paraId="7B9A201D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62CEE4CE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362C9ECF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68D53B38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14</w:t>
            </w:r>
          </w:p>
        </w:tc>
        <w:tc>
          <w:tcPr>
            <w:tcW w:w="1415" w:type="dxa"/>
          </w:tcPr>
          <w:p w14:paraId="574DD33F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853" w:type="dxa"/>
          </w:tcPr>
          <w:p w14:paraId="5FADF40C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1</w:t>
            </w:r>
          </w:p>
        </w:tc>
      </w:tr>
      <w:tr w:rsidR="002332A5" w:rsidRPr="006E7270" w14:paraId="56424507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372A7C86" w14:textId="6DC0F582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Han&lt;/Author&gt;&lt;Year&gt;2018&lt;/Year&gt;&lt;RecNum&gt;96&lt;/RecNum&gt;&lt;DisplayText&gt;[17]&lt;/DisplayText&gt;&lt;record&gt;&lt;rec-number&gt;96&lt;/rec-number&gt;&lt;foreign-keys&gt;&lt;key app="EN" db-id="fes5t9vfgrpf99eewx85sfevt0fdefs0dztp" timestamp="1708849178"&gt;96&lt;/key&gt;&lt;/foreign-keys&gt;&lt;ref-type name="Journal Article"&gt;17&lt;/ref-type&gt;&lt;contributors&gt;&lt;authors&gt;&lt;author&gt;Han, I.&lt;/author&gt;&lt;author&gt;Kim, J. H.&lt;/author&gt;&lt;author&gt;Park, H.&lt;/author&gt;&lt;author&gt;Kim, H. S.&lt;/author&gt;&lt;author&gt;Seo, Sw Auid-Orcid&lt;/author&gt;&lt;/authors&gt;&lt;translated-authors&gt;&lt;author&gt;Tumour, Biol&lt;/author&gt;&lt;/translated-authors&gt;&lt;/contributors&gt;&lt;auth-address&gt;1 Department of Orthopaedic Surgery, Seoul National University Hospital, Seoul, Korea. FAU - Kim, June Hyuk&amp;#xD;2 Orthopaedic Oncology Clinic, National Cancer Center, Goyang, Korea. FAU - Park, Heeseol&amp;#xD;3 Department of Orthopaedic Surgery, Samsung Medical Center, School of Medicine, Sungkyunkwan University, Seoul, Korea. FAU - Kim, Han-Soo&amp;#xD;1 Department of Orthopaedic Surgery, Seoul National University Hospital, Seoul, Korea. FAU - Seo, Sung Wook&amp;#xD;3 Department of Orthopaedic Surgery, Samsung Medical Center, School of Medicine, Sungkyunkwan University, Seoul, Korea.&amp;#xD;4 Department of Health Sciences and Technology, Sungkyunkwan University, Seoul, Korea.&lt;/auth-address&gt;&lt;titles&gt;&lt;title&gt;Deep learning approach for survival prediction for patients with synovial sarcoma&lt;/title&gt;&lt;secondary-title&gt;Tumour Biol.&lt;/secondary-title&gt;&lt;/titles&gt;&lt;periodical&gt;&lt;full-title&gt;Tumour Biol.&lt;/full-title&gt;&lt;/periodical&gt;&lt;number&gt;1423-0380 (Electronic)&lt;/number&gt;&lt;dates&gt;&lt;year&gt;2018&lt;/year&gt;&lt;/dates&gt;&lt;urls&gt;&lt;/urls&gt;&lt;electronic-resource-num&gt;10.1177/1010428318799264&lt;/electronic-resource-num&gt;&lt;remote-database-provider&gt;2018 Sep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17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73F7FA84" w14:textId="77777777" w:rsidR="006E7270" w:rsidRPr="006E7270" w:rsidRDefault="006E7270" w:rsidP="006E7270">
            <w:r w:rsidRPr="006E7270">
              <w:rPr>
                <w:rFonts w:hint="eastAsia"/>
              </w:rPr>
              <w:t>3</w:t>
            </w:r>
          </w:p>
        </w:tc>
        <w:tc>
          <w:tcPr>
            <w:tcW w:w="1261" w:type="dxa"/>
          </w:tcPr>
          <w:p w14:paraId="0B5291FE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79B77072" w14:textId="77777777" w:rsidR="006E7270" w:rsidRPr="006E7270" w:rsidRDefault="006E7270" w:rsidP="006E7270">
            <w:r w:rsidRPr="006E7270">
              <w:rPr>
                <w:rFonts w:hint="eastAsia"/>
              </w:rPr>
              <w:t>2</w:t>
            </w:r>
            <w:r w:rsidRPr="006E7270">
              <w:t>42</w:t>
            </w:r>
          </w:p>
        </w:tc>
        <w:tc>
          <w:tcPr>
            <w:tcW w:w="1002" w:type="dxa"/>
          </w:tcPr>
          <w:p w14:paraId="0D61C7F1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14</w:t>
            </w:r>
          </w:p>
        </w:tc>
        <w:tc>
          <w:tcPr>
            <w:tcW w:w="1273" w:type="dxa"/>
          </w:tcPr>
          <w:p w14:paraId="7B402C35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67ECEE47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077E11E8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0A81AB48" w14:textId="77777777" w:rsidR="006E7270" w:rsidRPr="006E7270" w:rsidRDefault="006E7270" w:rsidP="006E7270"/>
        </w:tc>
        <w:tc>
          <w:tcPr>
            <w:tcW w:w="1415" w:type="dxa"/>
          </w:tcPr>
          <w:p w14:paraId="2B948CE6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7CEE1FAE" w14:textId="77777777" w:rsidR="006E7270" w:rsidRPr="006E7270" w:rsidRDefault="006E7270" w:rsidP="006E7270">
            <w:r w:rsidRPr="006E7270">
              <w:rPr>
                <w:rFonts w:hint="eastAsia"/>
              </w:rPr>
              <w:t>7</w:t>
            </w:r>
          </w:p>
        </w:tc>
      </w:tr>
      <w:tr w:rsidR="002332A5" w:rsidRPr="006E7270" w14:paraId="3D221B54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475F1042" w14:textId="6CD12DB5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48L0F1dGhvcj48WWVhcj4yMDIyPC9ZZWFyPjxSZWNO
dW0+OTc8L1JlY051bT48RGlzcGxheVRleHQ+WzE4XTwvRGlzcGxheVRleHQ+PHJlY29yZD48cmVj
LW51bWJlcj45NzwvcmVjLW51bWJlcj48Zm9yZWlnbi1rZXlzPjxrZXkgYXBwPSJFTiIgZGItaWQ9
ImZlczV0OXZmZ3JwZjk5ZWV3eDg1c2ZldnQwZmRlZnMwZHp0cCIgdGltZXN0YW1wPSIxNzA4ODQ5
MjQ1Ij45Nzwva2V5PjwvZm9yZWlnbi1rZXlzPjxyZWYtdHlwZSBuYW1lPSJKb3VybmFsIEFydGlj
bGUiPjE3PC9yZWYtdHlwZT48Y29udHJpYnV0b3JzPjxhdXRob3JzPjxhdXRob3I+WWFuLCBMLjwv
YXV0aG9yPjxhdXRob3I+R2FvLCBOLjwvYXV0aG9yPjxhdXRob3I+QWksIEYuPC9hdXRob3I+PGF1
dGhvcj5aaGFvLCBZLjwvYXV0aG9yPjxhdXRob3I+S2FuZywgWS48L2F1dGhvcj48YXV0aG9yPkNo
ZW4sIEouPC9hdXRob3I+PGF1dGhvcj5XZW5nLCBZLjwvYXV0aG9yPjwvYXV0aG9ycz48dHJhbnNs
YXRlZC1hdXRob3JzPjxhdXRob3I+RnJvbnQsIE9uY29sPC9hdXRob3I+PC90cmFuc2xhdGVkLWF1
dGhvcnM+PC9jb250cmlidXRvcnM+PGF1dGgtYWRkcmVzcz5EZXBhcnRtZW50IG9mIEhhbmQgU3Vy
Z2VyeSwgVW5pb24gSG9zcGl0YWwsIFRvbmdqaSBNZWRpY2FsIENvbGxlZ2UsIEh1YXpob25nIFVu
aXZlcnNpdHkgb2YgU2NpZW5jZSBhbmQgVGVjaG5vbG9neSwgV3VoYW4sIENoaW5hLiBGQVUgLSBH
YW8sIE5hbiYjeEQ7RGVwYXJ0bWVudCBvZiBIYW5kIFN1cmdlcnksIFVuaW9uIEhvc3BpdGFsLCBU
b25namkgTWVkaWNhbCBDb2xsZWdlLCBIdWF6aG9uZyBVbml2ZXJzaXR5IG9mIFNjaWVuY2UgYW5k
IFRlY2hub2xvZ3ksIFd1aGFuLCBDaGluYS4gRkFVIC0gQWksIEZhbmd4aW5nJiN4RDtEZXBhcnRt
ZW50IG9mIEhhbmQgU3VyZ2VyeSwgVW5pb24gSG9zcGl0YWwsIFRvbmdqaSBNZWRpY2FsIENvbGxl
Z2UsIEh1YXpob25nIFVuaXZlcnNpdHkgb2YgU2NpZW5jZSBhbmQgVGVjaG5vbG9neSwgV3VoYW4s
IENoaW5hLiBGQVUgLSBaaGFvLCBZaW5nc29uZyYjeEQ7RGVwYXJ0bWVudCBvZiBPcnRob3BhZWRp
Y3MsIExpeXVhbiBIb3NwaXRhbCwgVG9uZ2ppIE1lZGljYWwgQ29sbGVnZSwgSHVhemhvbmcgVW5p
dmVyc2l0eSBvZiBTY2llbmNlIGFuZCBUZWNobm9sb2d5LCBXdWhhbiwgQ2hpbmEuIEZBVSAtIEth
bmcsIFl1JiN4RDtEZXBhcnRtZW50IG9mIEhhbmQgU3VyZ2VyeSwgVW5pb24gSG9zcGl0YWwsIFRv
bmdqaSBNZWRpY2FsIENvbGxlZ2UsIEh1YXpob25nIFVuaXZlcnNpdHkgb2YgU2NpZW5jZSBhbmQg
VGVjaG5vbG9neSwgV3VoYW4sIENoaW5hLiBGQVUgLSBDaGVuLCBKaWFuZ2hhaSYjeEQ7RGVwYXJ0
bWVudCBvZiBIYW5kIFN1cmdlcnksIFVuaW9uIEhvc3BpdGFsLCBUb25namkgTWVkaWNhbCBDb2xs
ZWdlLCBIdWF6aG9uZyBVbml2ZXJzaXR5IG9mIFNjaWVuY2UgYW5kIFRlY2hub2xvZ3ksIFd1aGFu
LCBDaGluYS4gRkFVIC0gV2VuZywgWXV4aW9uZyYjeEQ7RGVwYXJ0bWVudCBvZiBIYW5kIFN1cmdl
cnksIFVuaW9uIEhvc3BpdGFsLCBUb25namkgTWVkaWNhbCBDb2xsZWdlLCBIdWF6aG9uZyBVbml2
ZXJzaXR5IG9mIFNjaWVuY2UgYW5kIFRlY2hub2xvZ3ksIFd1aGFuLCBDaGluYS48L2F1dGgtYWRk
cmVzcz48dGl0bGVzPjx0aXRsZT5EZWVwIGxlYXJuaW5nIG1vZGVscyBmb3IgcHJlZGljdGluZyB0
aGUgc3Vydml2YWwgb2YgcGF0aWVudHMgd2l0aCBjaG9uZHJvc2FyY29tYSBiYXNlZCBvbiBhIHN1
cnZlaWxsYW5jZSwgZXBpZGVtaW9sb2d5LCBhbmQgZW5kIHJlc3VsdHMgYW5hbHlzaXM8L3RpdGxl
PjxzZWNvbmRhcnktdGl0bGU+RnJvbnQgT25jb2w8L3NlY29uZGFyeS10aXRsZT48L3RpdGxlcz48
cGVyaW9kaWNhbD48ZnVsbC10aXRsZT5Gcm9udCBPbmNvbDwvZnVsbC10aXRsZT48L3BlcmlvZGlj
YWw+PG51bWJlcj4yMjM0LTk0M1ggKFByaW50KTwvbnVtYmVyPjxkYXRlcz48eWVhcj4yMDIyPC95
ZWFyPjwvZGF0ZXM+PHVybHM+PC91cmxzPjxlbGVjdHJvbmljLXJlc291cmNlLW51bT4xMC4zMzg5
L2ZvbmMuMjAyMi45Njc3NTg8L2VsZWN0cm9uaWMtcmVzb3VyY2UtbnVtPjxyZW1vdGUtZGF0YWJh
c2UtcHJvdmlkZXI+MjAyMjwvcmVtb3RlLWRhdGFiYXNlLXByb3ZpZGVyPjxsYW5ndWFnZT5lbmc8
L2xhbmd1YWdlPjwvcmVjb3JkPjwvQ2l0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48L0F1dGhvcj48WWVhcj4yMDIyPC9ZZWFyPjxSZWNO
dW0+OTc8L1JlY051bT48RGlzcGxheVRleHQ+WzE4XTwvRGlzcGxheVRleHQ+PHJlY29yZD48cmVj
LW51bWJlcj45NzwvcmVjLW51bWJlcj48Zm9yZWlnbi1rZXlzPjxrZXkgYXBwPSJFTiIgZGItaWQ9
ImZlczV0OXZmZ3JwZjk5ZWV3eDg1c2ZldnQwZmRlZnMwZHp0cCIgdGltZXN0YW1wPSIxNzA4ODQ5
MjQ1Ij45Nzwva2V5PjwvZm9yZWlnbi1rZXlzPjxyZWYtdHlwZSBuYW1lPSJKb3VybmFsIEFydGlj
bGUiPjE3PC9yZWYtdHlwZT48Y29udHJpYnV0b3JzPjxhdXRob3JzPjxhdXRob3I+WWFuLCBMLjwv
YXV0aG9yPjxhdXRob3I+R2FvLCBOLjwvYXV0aG9yPjxhdXRob3I+QWksIEYuPC9hdXRob3I+PGF1
dGhvcj5aaGFvLCBZLjwvYXV0aG9yPjxhdXRob3I+S2FuZywgWS48L2F1dGhvcj48YXV0aG9yPkNo
ZW4sIEouPC9hdXRob3I+PGF1dGhvcj5XZW5nLCBZLjwvYXV0aG9yPjwvYXV0aG9ycz48dHJhbnNs
YXRlZC1hdXRob3JzPjxhdXRob3I+RnJvbnQsIE9uY29sPC9hdXRob3I+PC90cmFuc2xhdGVkLWF1
dGhvcnM+PC9jb250cmlidXRvcnM+PGF1dGgtYWRkcmVzcz5EZXBhcnRtZW50IG9mIEhhbmQgU3Vy
Z2VyeSwgVW5pb24gSG9zcGl0YWwsIFRvbmdqaSBNZWRpY2FsIENvbGxlZ2UsIEh1YXpob25nIFVu
aXZlcnNpdHkgb2YgU2NpZW5jZSBhbmQgVGVjaG5vbG9neSwgV3VoYW4sIENoaW5hLiBGQVUgLSBH
YW8sIE5hbiYjeEQ7RGVwYXJ0bWVudCBvZiBIYW5kIFN1cmdlcnksIFVuaW9uIEhvc3BpdGFsLCBU
b25namkgTWVkaWNhbCBDb2xsZWdlLCBIdWF6aG9uZyBVbml2ZXJzaXR5IG9mIFNjaWVuY2UgYW5k
IFRlY2hub2xvZ3ksIFd1aGFuLCBDaGluYS4gRkFVIC0gQWksIEZhbmd4aW5nJiN4RDtEZXBhcnRt
ZW50IG9mIEhhbmQgU3VyZ2VyeSwgVW5pb24gSG9zcGl0YWwsIFRvbmdqaSBNZWRpY2FsIENvbGxl
Z2UsIEh1YXpob25nIFVuaXZlcnNpdHkgb2YgU2NpZW5jZSBhbmQgVGVjaG5vbG9neSwgV3VoYW4s
IENoaW5hLiBGQVUgLSBaaGFvLCBZaW5nc29uZyYjeEQ7RGVwYXJ0bWVudCBvZiBPcnRob3BhZWRp
Y3MsIExpeXVhbiBIb3NwaXRhbCwgVG9uZ2ppIE1lZGljYWwgQ29sbGVnZSwgSHVhemhvbmcgVW5p
dmVyc2l0eSBvZiBTY2llbmNlIGFuZCBUZWNobm9sb2d5LCBXdWhhbiwgQ2hpbmEuIEZBVSAtIEth
bmcsIFl1JiN4RDtEZXBhcnRtZW50IG9mIEhhbmQgU3VyZ2VyeSwgVW5pb24gSG9zcGl0YWwsIFRv
bmdqaSBNZWRpY2FsIENvbGxlZ2UsIEh1YXpob25nIFVuaXZlcnNpdHkgb2YgU2NpZW5jZSBhbmQg
VGVjaG5vbG9neSwgV3VoYW4sIENoaW5hLiBGQVUgLSBDaGVuLCBKaWFuZ2hhaSYjeEQ7RGVwYXJ0
bWVudCBvZiBIYW5kIFN1cmdlcnksIFVuaW9uIEhvc3BpdGFsLCBUb25namkgTWVkaWNhbCBDb2xs
ZWdlLCBIdWF6aG9uZyBVbml2ZXJzaXR5IG9mIFNjaWVuY2UgYW5kIFRlY2hub2xvZ3ksIFd1aGFu
LCBDaGluYS4gRkFVIC0gV2VuZywgWXV4aW9uZyYjeEQ7RGVwYXJ0bWVudCBvZiBIYW5kIFN1cmdl
cnksIFVuaW9uIEhvc3BpdGFsLCBUb25namkgTWVkaWNhbCBDb2xsZWdlLCBIdWF6aG9uZyBVbml2
ZXJzaXR5IG9mIFNjaWVuY2UgYW5kIFRlY2hub2xvZ3ksIFd1aGFuLCBDaGluYS48L2F1dGgtYWRk
cmVzcz48dGl0bGVzPjx0aXRsZT5EZWVwIGxlYXJuaW5nIG1vZGVscyBmb3IgcHJlZGljdGluZyB0
aGUgc3Vydml2YWwgb2YgcGF0aWVudHMgd2l0aCBjaG9uZHJvc2FyY29tYSBiYXNlZCBvbiBhIHN1
cnZlaWxsYW5jZSwgZXBpZGVtaW9sb2d5LCBhbmQgZW5kIHJlc3VsdHMgYW5hbHlzaXM8L3RpdGxl
PjxzZWNvbmRhcnktdGl0bGU+RnJvbnQgT25jb2w8L3NlY29uZGFyeS10aXRsZT48L3RpdGxlcz48
cGVyaW9kaWNhbD48ZnVsbC10aXRsZT5Gcm9udCBPbmNvbDwvZnVsbC10aXRsZT48L3BlcmlvZGlj
YWw+PG51bWJlcj4yMjM0LTk0M1ggKFByaW50KTwvbnVtYmVyPjxkYXRlcz48eWVhcj4yMDIyPC95
ZWFyPjwvZGF0ZXM+PHVybHM+PC91cmxzPjxlbGVjdHJvbmljLXJlc291cmNlLW51bT4xMC4zMzg5
L2ZvbmMuMjAyMi45Njc3NTg8L2VsZWN0cm9uaWMtcmVzb3VyY2UtbnVtPjxyZW1vdGUtZGF0YWJh
c2UtcHJvdmlkZXI+MjAyMjwvcmVtb3RlLWRhdGFiYXNlLXByb3ZpZGVyPjxsYW5ndWFnZT5lbmc8
L2xhbmd1YWdlPjwvcmVjb3JkPjwvQ2l0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18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24FF9157" w14:textId="77777777" w:rsidR="006E7270" w:rsidRPr="006E7270" w:rsidRDefault="006E7270" w:rsidP="006E7270">
            <w:r w:rsidRPr="006E7270">
              <w:rPr>
                <w:rFonts w:hint="eastAsia"/>
              </w:rPr>
              <w:t>S</w:t>
            </w:r>
            <w:r w:rsidRPr="006E7270">
              <w:t>EER</w:t>
            </w:r>
          </w:p>
        </w:tc>
        <w:tc>
          <w:tcPr>
            <w:tcW w:w="1261" w:type="dxa"/>
          </w:tcPr>
          <w:p w14:paraId="7B777684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310AA3D5" w14:textId="77777777" w:rsidR="006E7270" w:rsidRPr="006E7270" w:rsidRDefault="006E7270" w:rsidP="006E7270">
            <w:r w:rsidRPr="006E7270">
              <w:rPr>
                <w:rFonts w:hint="eastAsia"/>
              </w:rPr>
              <w:t>3</w:t>
            </w:r>
            <w:r w:rsidRPr="006E7270">
              <w:t>145</w:t>
            </w:r>
          </w:p>
        </w:tc>
        <w:tc>
          <w:tcPr>
            <w:tcW w:w="1002" w:type="dxa"/>
          </w:tcPr>
          <w:p w14:paraId="003C0237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95</w:t>
            </w:r>
          </w:p>
        </w:tc>
        <w:tc>
          <w:tcPr>
            <w:tcW w:w="1273" w:type="dxa"/>
          </w:tcPr>
          <w:p w14:paraId="192DB7AC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09EC041A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3E660748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6B323D23" w14:textId="77777777" w:rsidR="006E7270" w:rsidRPr="006E7270" w:rsidRDefault="006E7270" w:rsidP="006E7270"/>
        </w:tc>
        <w:tc>
          <w:tcPr>
            <w:tcW w:w="1415" w:type="dxa"/>
          </w:tcPr>
          <w:p w14:paraId="01604DEC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853" w:type="dxa"/>
          </w:tcPr>
          <w:p w14:paraId="669A00EB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1</w:t>
            </w:r>
          </w:p>
        </w:tc>
      </w:tr>
      <w:tr w:rsidR="002332A5" w:rsidRPr="006E7270" w14:paraId="003FE60E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607F304B" w14:textId="74D987CE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22&lt;/Year&gt;&lt;RecNum&gt;98&lt;/RecNum&gt;&lt;DisplayText&gt;[19]&lt;/DisplayText&gt;&lt;record&gt;&lt;rec-number&gt;98&lt;/rec-number&gt;&lt;foreign-keys&gt;&lt;key app="EN" db-id="fes5t9vfgrpf99eewx85sfevt0fdefs0dztp" timestamp="1708849335"&gt;98&lt;/key&gt;&lt;/foreign-keys&gt;&lt;ref-type name="Journal Article"&gt;17&lt;/ref-type&gt;&lt;contributors&gt;&lt;authors&gt;&lt;author&gt;Wang, X.&lt;/author&gt;&lt;author&gt;Xie, C.&lt;/author&gt;&lt;author&gt;Lin, L.&lt;/author&gt;&lt;/authors&gt;&lt;translated-authors&gt;&lt;author&gt;J. Bone Oncol&lt;/author&gt;&lt;/translated-authors&gt;&lt;/contributors&gt;&lt;auth-address&gt;Department of Joint and Orthopedics, Zhujiang Hospital of Southern Medical University, 253 GongYeDaDao Road, Guangzhou 510282, China.&amp;#xD;Department of Orthopedics, Affiliated Xiaolan Hospital, Southern Medical University (Xiaolan People&amp;apos;s Hospital), China. FAU - Xie, Chao&amp;#xD;Department of Joint and Orthopedics, Zhujiang Hospital of Southern Medical University, 253 GongYeDaDao Road, Guangzhou 510282, China. FAU - Lin, Lijun&lt;/auth-address&gt;&lt;titles&gt;&lt;title&gt;Development and validation of a cuproptosis-related lncRNA model correlated to the cancer-associated fibroblasts enable the prediction prognosis of patients with osteosarcoma&lt;/title&gt;&lt;secondary-title&gt;J Bone Oncol&lt;/secondary-title&gt;&lt;/titles&gt;&lt;periodical&gt;&lt;full-title&gt;J Bone Oncol&lt;/full-title&gt;&lt;/periodical&gt;&lt;number&gt;2212-1366 (Print)&lt;/number&gt;&lt;dates&gt;&lt;year&gt;2022&lt;/year&gt;&lt;/dates&gt;&lt;urls&gt;&lt;/urls&gt;&lt;electronic-resource-num&gt;10.1016/j.jbo.2022.100463&lt;/electronic-resource-num&gt;&lt;remote-database-provider&gt;2023 Feb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19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0A6C91BB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ARGET</w:t>
            </w:r>
          </w:p>
        </w:tc>
        <w:tc>
          <w:tcPr>
            <w:tcW w:w="1261" w:type="dxa"/>
          </w:tcPr>
          <w:p w14:paraId="021F564E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073E97A0" w14:textId="77777777" w:rsidR="006E7270" w:rsidRPr="006E7270" w:rsidRDefault="006E7270" w:rsidP="006E7270">
            <w:r w:rsidRPr="006E7270">
              <w:rPr>
                <w:rFonts w:hint="eastAsia"/>
              </w:rPr>
              <w:t>9</w:t>
            </w:r>
            <w:r w:rsidRPr="006E7270">
              <w:t>3</w:t>
            </w:r>
          </w:p>
        </w:tc>
        <w:tc>
          <w:tcPr>
            <w:tcW w:w="1002" w:type="dxa"/>
          </w:tcPr>
          <w:p w14:paraId="074B8BD4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92</w:t>
            </w:r>
          </w:p>
        </w:tc>
        <w:tc>
          <w:tcPr>
            <w:tcW w:w="1273" w:type="dxa"/>
          </w:tcPr>
          <w:p w14:paraId="783FFF0C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4A286566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0AC6DE89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0A53F781" w14:textId="77777777" w:rsidR="006E7270" w:rsidRPr="006E7270" w:rsidRDefault="006E7270" w:rsidP="006E7270"/>
        </w:tc>
        <w:tc>
          <w:tcPr>
            <w:tcW w:w="1415" w:type="dxa"/>
          </w:tcPr>
          <w:p w14:paraId="524AB926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17ADC3DE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409E8E9C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2E6968B9" w14:textId="060987E9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TwvQXV0aG9yPjxZZWFyPjIwMjE8L1llYXI+PFJlY051
bT45OTwvUmVjTnVtPjxEaXNwbGF5VGV4dD5bMjBdPC9EaXNwbGF5VGV4dD48cmVjb3JkPjxyZWMt
bnVtYmVyPjk5PC9yZWMtbnVtYmVyPjxmb3JlaWduLWtleXM+PGtleSBhcHA9IkVOIiBkYi1pZD0i
ZmVzNXQ5dmZncnBmOTllZXd4ODVzZmV2dDBmZGVmczBkenRwIiB0aW1lc3RhbXA9IjE3MDg4NDk0
MTciPjk5PC9rZXk+PC9mb3JlaWduLWtleXM+PHJlZi10eXBlIG5hbWU9IkpvdXJuYWwgQXJ0aWNs
ZSI+MTc8L3JlZi10eXBlPjxjb250cmlidXRvcnM+PGF1dGhvcnM+PGF1dGhvcj5GdSwgWS48L2F1
dGhvcj48YXV0aG9yPkJhbywgUS48L2F1dGhvcj48YXV0aG9yPkxpdSwgWi48L2F1dGhvcj48YXV0
aG9yPkhlLCBHLjwvYXV0aG9yPjxhdXRob3I+V2VuLCBKLjwvYXV0aG9yPjxhdXRob3I+TGl1LCBR
LjwvYXV0aG9yPjxhdXRob3I+WHUsIFkuPC9hdXRob3I+PGF1dGhvcj5KaW4sIFouPC9hdXRob3I+
PGF1dGhvcj5aaGFuZywgVy48L2F1dGhvcj48L2F1dGhvcnM+PHRyYW5zbGF0ZWQtYXV0aG9ycz48
YXV0aG9yPkZyb250IENlbGwgRGV2LCBCaW9sPC9hdXRob3I+PC90cmFuc2xhdGVkLWF1dGhvcnM+
PC9jb250cmlidXRvcnM+PGF1dGgtYWRkcmVzcz5EZXBhcnRtZW50IG9mIE9ydGhvcGVkaWNzLCBS
dWlqaW4gSG9zcGl0YWwsIFNjaG9vbCBvZiBNZWRpY2luZSwgU2hhbmdoYWkgSmlhbyBUb25nIFVu
aXZlcnNpdHksIFNoYW5naGFpLCBDaGluYS4gRkFVIC0gQmFvLCBRaXl1YW4mI3hEO0RlcGFydG1l
bnQgb2YgT3J0aG9wZWRpY3MsIFJ1aWppbiBIb3NwaXRhbCwgU2Nob29sIG9mIE1lZGljaW5lLCBT
aGFuZ2hhaSBKaWFvIFRvbmcgVW5pdmVyc2l0eSwgU2hhbmdoYWksIENoaW5hLiBGQVUgLSBMaXUs
IFpodW9jaGFvJiN4RDtEZXBhcnRtZW50IG9mIE9ydGhvcGVkaWNzLCBSdWlqaW4gSG9zcGl0YWws
IFNjaG9vbCBvZiBNZWRpY2luZSwgU2hhbmdoYWkgSmlhbyBUb25nIFVuaXZlcnNpdHksIFNoYW5n
aGFpLCBDaGluYS4gRkFVIC0gSGUsIEd1b3l1JiN4RDtEZXBhcnRtZW50IG9mIE9ydGhvcGVkaWNz
LCBSdWlqaW4gSG9zcGl0YWwsIFNjaG9vbCBvZiBNZWRpY2luZSwgU2hhbmdoYWkgSmlhbyBUb25n
IFVuaXZlcnNpdHksIFNoYW5naGFpLCBDaGluYS4gRkFVIC0gV2VuLCBKdW54aWFuZyYjeEQ7RGVw
YXJ0bWVudCBvZiBPcnRob3BlZGljcywgUnVpamluIEhvc3BpdGFsLCBTY2hvb2wgb2YgTWVkaWNp
bmUsIFNoYW5naGFpIEppYW8gVG9uZyBVbml2ZXJzaXR5LCBTaGFuZ2hhaSwgQ2hpbmEuIEZBVSAt
IExpdSwgUWkmI3hEO0RlcGFydG1lbnQgb2YgT3J0aG9wZWRpY3MsIFJ1aWppbiBIb3NwaXRhbCwg
U2Nob29sIG9mIE1lZGljaW5lLCBTaGFuZ2hhaSBKaWFvIFRvbmcgVW5pdmVyc2l0eSwgU2hhbmdo
YWksIENoaW5hLiBGQVUgLSBYdSwgWWlxaSYjeEQ7RGVwYXJ0bWVudCBvZiBPcnRob3BlZGljcywg
UnVpamluIEhvc3BpdGFsLCBTY2hvb2wgb2YgTWVkaWNpbmUsIFNoYW5naGFpIEppYW8gVG9uZyBV
bml2ZXJzaXR5LCBTaGFuZ2hhaSwgQ2hpbmEuIEZBVSAtIEppbiwgWmhpamlhbiYjeEQ7RGVwYXJ0
bWVudCBvZiBPcnRob3BlZGljcywgUnVpamluIEhvc3BpdGFsLCBTY2hvb2wgb2YgTWVkaWNpbmUs
IFNoYW5naGFpIEppYW8gVG9uZyBVbml2ZXJzaXR5LCBTaGFuZ2hhaSwgQ2hpbmEuIEZBVSAtIFpo
YW5nLCBXZWliaW4mI3hEO0RlcGFydG1lbnQgb2YgT3J0aG9wZWRpY3MsIFJ1aWppbiBIb3NwaXRh
bCwgU2Nob29sIG9mIE1lZGljaW5lLCBTaGFuZ2hhaSBKaWFvIFRvbmcgVW5pdmVyc2l0eSwgU2hh
bmdoYWksIENoaW5hLjwvYXV0aC1hZGRyZXNzPjx0aXRsZXM+PHRpdGxlPkRldmVsb3BtZW50IGFu
ZCBWYWxpZGF0aW9uIG9mIGEgSHlwb3hpYS1Bc3NvY2lhdGVkIFByb2dub3N0aWMgU2lnbmF0dXJl
IFJlbGF0ZWQgdG8gT3N0ZW9zYXJjb21hIE1ldGFzdGFzaXMgYW5kIEltbXVuZSBJbmZpbHRyYXRp
b248L3RpdGxlPjxzZWNvbmRhcnktdGl0bGU+RnJvbnQgQ2VsbCBEZXYgQmlvbDwvc2Vjb25kYXJ5
LXRpdGxlPjwvdGl0bGVzPjxwZXJpb2RpY2FsPjxmdWxsLXRpdGxlPkZyb250IENlbGwgRGV2IEJp
b2w8L2Z1bGwtdGl0bGU+PC9wZXJpb2RpY2FsPjxudW1iZXI+MjI5Ni02MzRYIChQcmludCk8L251
bWJlcj48ZGF0ZXM+PHllYXI+MjAyMTwveWVhcj48L2RhdGVzPjx1cmxzPjwvdXJscz48ZWxlY3Ry
b25pYy1yZXNvdXJjZS1udW0+MTAuMzM4OS9mY2VsbC4yMDIxLjYzMzYwNzwvZWxlY3Ryb25pYy1y
ZXNvdXJjZS1udW0+PHJlbW90ZS1kYXRhYmFzZS1wcm92aWRlcj4yMDIxPC9yZW1vdGUtZGF0YWJh
c2UtcHJvdmlkZXI+PGxhbmd1YWdlPmVuZzwvbGFuZ3VhZ2U+PC9yZWNvcmQ+PC9DaXRlPjwvRW5k
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TwvQXV0aG9yPjxZZWFyPjIwMjE8L1llYXI+PFJlY051
bT45OTwvUmVjTnVtPjxEaXNwbGF5VGV4dD5bMjBdPC9EaXNwbGF5VGV4dD48cmVjb3JkPjxyZWMt
bnVtYmVyPjk5PC9yZWMtbnVtYmVyPjxmb3JlaWduLWtleXM+PGtleSBhcHA9IkVOIiBkYi1pZD0i
ZmVzNXQ5dmZncnBmOTllZXd4ODVzZmV2dDBmZGVmczBkenRwIiB0aW1lc3RhbXA9IjE3MDg4NDk0
MTciPjk5PC9rZXk+PC9mb3JlaWduLWtleXM+PHJlZi10eXBlIG5hbWU9IkpvdXJuYWwgQXJ0aWNs
ZSI+MTc8L3JlZi10eXBlPjxjb250cmlidXRvcnM+PGF1dGhvcnM+PGF1dGhvcj5GdSwgWS48L2F1
dGhvcj48YXV0aG9yPkJhbywgUS48L2F1dGhvcj48YXV0aG9yPkxpdSwgWi48L2F1dGhvcj48YXV0
aG9yPkhlLCBHLjwvYXV0aG9yPjxhdXRob3I+V2VuLCBKLjwvYXV0aG9yPjxhdXRob3I+TGl1LCBR
LjwvYXV0aG9yPjxhdXRob3I+WHUsIFkuPC9hdXRob3I+PGF1dGhvcj5KaW4sIFouPC9hdXRob3I+
PGF1dGhvcj5aaGFuZywgVy48L2F1dGhvcj48L2F1dGhvcnM+PHRyYW5zbGF0ZWQtYXV0aG9ycz48
YXV0aG9yPkZyb250IENlbGwgRGV2LCBCaW9sPC9hdXRob3I+PC90cmFuc2xhdGVkLWF1dGhvcnM+
PC9jb250cmlidXRvcnM+PGF1dGgtYWRkcmVzcz5EZXBhcnRtZW50IG9mIE9ydGhvcGVkaWNzLCBS
dWlqaW4gSG9zcGl0YWwsIFNjaG9vbCBvZiBNZWRpY2luZSwgU2hhbmdoYWkgSmlhbyBUb25nIFVu
aXZlcnNpdHksIFNoYW5naGFpLCBDaGluYS4gRkFVIC0gQmFvLCBRaXl1YW4mI3hEO0RlcGFydG1l
bnQgb2YgT3J0aG9wZWRpY3MsIFJ1aWppbiBIb3NwaXRhbCwgU2Nob29sIG9mIE1lZGljaW5lLCBT
aGFuZ2hhaSBKaWFvIFRvbmcgVW5pdmVyc2l0eSwgU2hhbmdoYWksIENoaW5hLiBGQVUgLSBMaXUs
IFpodW9jaGFvJiN4RDtEZXBhcnRtZW50IG9mIE9ydGhvcGVkaWNzLCBSdWlqaW4gSG9zcGl0YWws
IFNjaG9vbCBvZiBNZWRpY2luZSwgU2hhbmdoYWkgSmlhbyBUb25nIFVuaXZlcnNpdHksIFNoYW5n
aGFpLCBDaGluYS4gRkFVIC0gSGUsIEd1b3l1JiN4RDtEZXBhcnRtZW50IG9mIE9ydGhvcGVkaWNz
LCBSdWlqaW4gSG9zcGl0YWwsIFNjaG9vbCBvZiBNZWRpY2luZSwgU2hhbmdoYWkgSmlhbyBUb25n
IFVuaXZlcnNpdHksIFNoYW5naGFpLCBDaGluYS4gRkFVIC0gV2VuLCBKdW54aWFuZyYjeEQ7RGVw
YXJ0bWVudCBvZiBPcnRob3BlZGljcywgUnVpamluIEhvc3BpdGFsLCBTY2hvb2wgb2YgTWVkaWNp
bmUsIFNoYW5naGFpIEppYW8gVG9uZyBVbml2ZXJzaXR5LCBTaGFuZ2hhaSwgQ2hpbmEuIEZBVSAt
IExpdSwgUWkmI3hEO0RlcGFydG1lbnQgb2YgT3J0aG9wZWRpY3MsIFJ1aWppbiBIb3NwaXRhbCwg
U2Nob29sIG9mIE1lZGljaW5lLCBTaGFuZ2hhaSBKaWFvIFRvbmcgVW5pdmVyc2l0eSwgU2hhbmdo
YWksIENoaW5hLiBGQVUgLSBYdSwgWWlxaSYjeEQ7RGVwYXJ0bWVudCBvZiBPcnRob3BlZGljcywg
UnVpamluIEhvc3BpdGFsLCBTY2hvb2wgb2YgTWVkaWNpbmUsIFNoYW5naGFpIEppYW8gVG9uZyBV
bml2ZXJzaXR5LCBTaGFuZ2hhaSwgQ2hpbmEuIEZBVSAtIEppbiwgWmhpamlhbiYjeEQ7RGVwYXJ0
bWVudCBvZiBPcnRob3BlZGljcywgUnVpamluIEhvc3BpdGFsLCBTY2hvb2wgb2YgTWVkaWNpbmUs
IFNoYW5naGFpIEppYW8gVG9uZyBVbml2ZXJzaXR5LCBTaGFuZ2hhaSwgQ2hpbmEuIEZBVSAtIFpo
YW5nLCBXZWliaW4mI3hEO0RlcGFydG1lbnQgb2YgT3J0aG9wZWRpY3MsIFJ1aWppbiBIb3NwaXRh
bCwgU2Nob29sIG9mIE1lZGljaW5lLCBTaGFuZ2hhaSBKaWFvIFRvbmcgVW5pdmVyc2l0eSwgU2hh
bmdoYWksIENoaW5hLjwvYXV0aC1hZGRyZXNzPjx0aXRsZXM+PHRpdGxlPkRldmVsb3BtZW50IGFu
ZCBWYWxpZGF0aW9uIG9mIGEgSHlwb3hpYS1Bc3NvY2lhdGVkIFByb2dub3N0aWMgU2lnbmF0dXJl
IFJlbGF0ZWQgdG8gT3N0ZW9zYXJjb21hIE1ldGFzdGFzaXMgYW5kIEltbXVuZSBJbmZpbHRyYXRp
b248L3RpdGxlPjxzZWNvbmRhcnktdGl0bGU+RnJvbnQgQ2VsbCBEZXYgQmlvbDwvc2Vjb25kYXJ5
LXRpdGxlPjwvdGl0bGVzPjxwZXJpb2RpY2FsPjxmdWxsLXRpdGxlPkZyb250IENlbGwgRGV2IEJp
b2w8L2Z1bGwtdGl0bGU+PC9wZXJpb2RpY2FsPjxudW1iZXI+MjI5Ni02MzRYIChQcmludCk8L251
bWJlcj48ZGF0ZXM+PHllYXI+MjAyMTwveWVhcj48L2RhdGVzPjx1cmxzPjwvdXJscz48ZWxlY3Ry
b25pYy1yZXNvdXJjZS1udW0+MTAuMzM4OS9mY2VsbC4yMDIxLjYzMzYwNzwvZWxlY3Ryb25pYy1y
ZXNvdXJjZS1udW0+PHJlbW90ZS1kYXRhYmFzZS1wcm92aWRlcj4yMDIxPC9yZW1vdGUtZGF0YWJh
c2UtcHJvdmlkZXI+PGxhbmd1YWdlPmVuZzwvbGFuZ3VhZ2U+PC9yZWNvcmQ+PC9DaXRlPjwvRW5k
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20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1CE35F8C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ARGET</w:t>
            </w:r>
          </w:p>
        </w:tc>
        <w:tc>
          <w:tcPr>
            <w:tcW w:w="1261" w:type="dxa"/>
          </w:tcPr>
          <w:p w14:paraId="59D533A8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632B9DE7" w14:textId="77777777" w:rsidR="006E7270" w:rsidRPr="006E7270" w:rsidRDefault="006E7270" w:rsidP="006E7270">
            <w:r w:rsidRPr="006E7270">
              <w:rPr>
                <w:rFonts w:hint="eastAsia"/>
              </w:rPr>
              <w:t>9</w:t>
            </w:r>
            <w:r w:rsidRPr="006E7270">
              <w:t>7</w:t>
            </w:r>
          </w:p>
        </w:tc>
        <w:tc>
          <w:tcPr>
            <w:tcW w:w="1002" w:type="dxa"/>
          </w:tcPr>
          <w:p w14:paraId="1B559A03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66</w:t>
            </w:r>
          </w:p>
        </w:tc>
        <w:tc>
          <w:tcPr>
            <w:tcW w:w="1273" w:type="dxa"/>
          </w:tcPr>
          <w:p w14:paraId="3E021891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71754458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3ACBE3B9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3AEBFE82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61</w:t>
            </w:r>
          </w:p>
        </w:tc>
        <w:tc>
          <w:tcPr>
            <w:tcW w:w="1415" w:type="dxa"/>
          </w:tcPr>
          <w:p w14:paraId="0A8F93F3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412B9922" w14:textId="77777777" w:rsidR="006E7270" w:rsidRPr="006E7270" w:rsidRDefault="006E7270" w:rsidP="006E7270">
            <w:r w:rsidRPr="006E7270">
              <w:rPr>
                <w:rFonts w:hint="eastAsia"/>
              </w:rPr>
              <w:t>4</w:t>
            </w:r>
          </w:p>
        </w:tc>
      </w:tr>
      <w:tr w:rsidR="002332A5" w:rsidRPr="006E7270" w14:paraId="4A206381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1DD1C7AC" w14:textId="3829737E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xMDA8L1JlY051bT48RGlzcGxheVRleHQ+WzIxXTwvRGlzcGxheVRleHQ+PHJlY29yZD48
cmVjLW51bWJlcj4xMDA8L3JlYy1udW1iZXI+PGZvcmVpZ24ta2V5cz48a2V5IGFwcD0iRU4iIGRi
LWlkPSJmZXM1dDl2ZmdycGY5OWVld3g4NXNmZXZ0MGZkZWZzMGR6dHAiIHRpbWVzdGFtcD0iMTcw
ODg0OTQ5OSI+MTAwPC9rZXk+PC9mb3JlaWduLWtleXM+PHJlZi10eXBlIG5hbWU9IkpvdXJuYWwg
QXJ0aWNsZSI+MTc8L3JlZi10eXBlPjxjb250cmlidXRvcnM+PGF1dGhvcnM+PGF1dGhvcj5aaGFu
ZywgSi48L2F1dGhvcj48YXV0aG9yPlBhbiwgWi48L2F1dGhvcj48YXV0aG9yPlpoYW8sIEYuPC9h
dXRob3I+PGF1dGhvcj5GZW5nLCBYLjwvYXV0aG9yPjxhdXRob3I+SHVhbmcsIFkuPC9hdXRob3I+
PGF1dGhvcj5IdSwgQy48L2F1dGhvcj48YXV0aG9yPkxpLCBZLjwvYXV0aG9yPjxhdXRob3I+THl1
LCBKLiBBdWlkLU9yY2lkPC9hdXRob3I+PC9hdXRob3JzPjx0cmFuc2xhdGVkLWF1dGhvcnM+PGF1
dGhvcj5JbnQsIEouIENsaW4gT25jb2w8L2F1dGhvcj48L3RyYW5zbGF0ZWQtYXV0aG9ycz48L2Nv
bnRyaWJ1dG9ycz48YXV0aC1hZGRyZXNzPkNsaW5pY2FsIFJlc2VhcmNoIENlbnRlciwgVGhlIEZp
cnN0IEFmZmlsaWF0ZWQgSG9zcGl0YWwgb2YgWGkmYXBvczthbiBKaWFvdG9uZyBVbml2ZXJzaXR5
LCBYaSZhcG9zO2FuLCBTaGFhbnhpLCBDaGluYS4mI3hEO1NjaG9vbCBvZiBQdWJsaWMgSGVhbHRo
LCBYaSZhcG9zO2FuIEppYW90b25nIFVuaXZlcnNpdHkgSGVhbHRoIFNjaWVuY2UgQ2VudGVyLCBY
aSZhcG9zO2FuLCBTaGFhbnhpLCBDaGluYS4mI3hEO0RlcGFydG1lbnQgb2YgT3J0aG9wYWVkaWNz
LCBCYW9qaSBNdW5pY2lwYWwgQ2VudHJhbCBIb3NwaXRhbCwgQmFvamksIFNoYWFueGksIENoaW5h
LiBGQVUgLSBQYW4sIFpoZW55dSYjeEQ7RGVwYXJ0bWVudCBvZiBQaGFybWFjeSwgVGhlIEFmZmls
aWF0ZWQgQ2hpbGRyZW4gSG9zcGl0YWwgb2YgWGkmYXBvczthbiBKaWFvdG9uZyBVbml2ZXJzaXR5
LCBYaSZhcG9zO2FuLCBTaGFhbnhpLCBDaGluYS4gRkFVIC0gWmhhbywgRmFuZmFuJiN4RDtTY2hv
b2wgb2YgUHVibGljIEhlYWx0aCwgWGkmYXBvczthbiBKaWFvdG9uZyBVbml2ZXJzaXR5IEhlYWx0
aCBTY2llbmNlIENlbnRlciwgWGkmYXBvczthbiwgU2hhYW54aSwgQ2hpbmEuIEZBVSAtIEZlbmcs
IFhpYW9qaWUmI3hEO1NjaG9vbCBvZiBQdWJsaWMgSGVhbHRoLCBYaSZhcG9zO2FuIEppYW90b25n
IFVuaXZlcnNpdHkgSGVhbHRoIFNjaWVuY2UgQ2VudGVyLCBYaSZhcG9zO2FuLCBTaGFhbnhpLCBD
aGluYS4gRkFVIC0gSHVhbmcsIFl1YW5jaGkmI3hEO0RlcGFydG1lbnQgb2YgT3J0aG9wYWVkaWNz
LCBCYW9qaSBNdW5pY2lwYWwgQ2VudHJhbCBIb3NwaXRhbCwgQmFvamksIFNoYWFueGksIENoaW5h
LiBGQVUgLSBIdSwgQ2h1YW55dSYjeEQ7Q2VudGVyIG9mIFN0b21hdG9sb2d5LCBUb25namkgSG9z
cGl0YWwsIFRvbmdqaSBNZWRpY2FsIENvbGxlZ2UsIEh1YXpob25nIFVuaXZlcnNpdHkgb2YgU2Np
ZW5jZSBhbmQgVGVjaG5vbG9neSwgV3VoYW4sIEh1YmVpLCBDaGluYS4gRkFVIC0gTGksIFl1YW5q
aWUmI3hEO0RlcGFydG1lbnQgb2YgSHVtYW4gQW5hdG9teSwgSGlzdG9sb2d5IGFuZCBFbWJyeW9s
b2d5LCBTY2hvb2wgb2YgQmFzaWMgTWVkaWNhbCBTY2llbmNlcywgWGkmYXBvczthbiBKaWFvdG9u
ZyBVbml2ZXJzaXR5IEhlYWx0aCBTY2llbmNlIENlbnRlciwgWGkmYXBvczthbiwgU2hhYW54aSwg
Q2hpbmEuIGxpeWoyMDEwQHhqdHUuZWR1LmNuLiBGQVUgLSBMeXUsIEp1biYjeEQ7Q2xpbmljYWwg
UmVzZWFyY2ggQ2VudGVyLCBUaGUgRmlyc3QgQWZmaWxpYXRlZCBIb3NwaXRhbCBvZiBYaSZhcG9z
O2FuIEppYW90b25nIFVuaXZlcnNpdHksIFhpJmFwb3M7YW4sIFNoYWFueGksIENoaW5hLiBsdWp1
bjIwMDZAeGp0dS5lZHUuY24uJiN4RDtTY2hvb2wgb2YgUHVibGljIEhlYWx0aCwgWGkmYXBvczth
biBKaWFvdG9uZyBVbml2ZXJzaXR5IEhlYWx0aCBTY2llbmNlIENlbnRlciwgWGkmYXBvczthbiwg
U2hhYW54aSwgQ2hpbmEuIGx1anVuMjAwNkB4anR1LmVkdS5jbi4mI3hEO0luc3RpdHV0ZSBvZiBF
dmlkZW5jZS1CYXNlZCBNZWRpY2luZSBhbmQgS25vd2xlZGdlIFRyYW5zbGF0aW9uLCBIZW5hbiBV
bml2ZXJzaXR5LCBLYWlmZW5nLCBDaGluYS4gbHVqdW4yMDA2QHhqdHUuZWR1LmNuLjwvYXV0aC1h
ZGRyZXNzPjx0aXRsZXM+PHRpdGxlPkRldmVsb3BtZW50IGFuZCB2YWxpZGF0aW9uIG9mIGEgbm9t
b2dyYW0gY29udGFpbmluZyB0aGUgcHJvZ25vc3RpYyBkZXRlcm1pbmFudHMgb2YgY2hvbmRyb3Nh
cmNvbWEgYmFzZWQgb24gdGhlIFN1cnZlaWxsYW5jZSwgRXBpZGVtaW9sb2d5LCBhbmQgRW5kIFJl
c3VsdHMgZGF0YWJhc2U8L3RpdGxlPjxzZWNvbmRhcnktdGl0bGU+SW50IEogQ2xpbiBPbmNvbDwv
c2Vjb25kYXJ5LXRpdGxlPjwvdGl0bGVzPjxwZXJpb2RpY2FsPjxmdWxsLXRpdGxlPkludCBKIENs
aW4gT25jb2w8L2Z1bGwtdGl0bGU+PC9wZXJpb2RpY2FsPjxudW1iZXI+MTQzNy03NzcyIChFbGVj
dHJvbmljKTwvbnVtYmVyPjxkYXRlcz48eWVhcj4yMDE5PC95ZWFyPjwvZGF0ZXM+PHVybHM+PC91
cmxzPjxlbGVjdHJvbmljLXJlc291cmNlLW51bT4xMC4xMDA3L3MxMDE0Ny0wMTktMDE0ODktOTwv
ZWxlY3Ryb25pYy1yZXNvdXJjZS1udW0+PHJlbW90ZS1kYXRhYmFzZS1wcm92aWRlcj4yMDE5IE5v
djwvcmVtb3RlLWRhdGFiYXNlLXByb3ZpZGVyPjxsYW5ndWFnZT5lbmc8L2xhbmd1YWdlPjwvcmVj
b3JkPjwvQ2l0ZT48L0VuZE5vdGU+AG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xMDA8L1JlY051bT48RGlzcGxheVRleHQ+WzIxXTwvRGlzcGxheVRleHQ+PHJlY29yZD48
cmVjLW51bWJlcj4xMDA8L3JlYy1udW1iZXI+PGZvcmVpZ24ta2V5cz48a2V5IGFwcD0iRU4iIGRi
LWlkPSJmZXM1dDl2ZmdycGY5OWVld3g4NXNmZXZ0MGZkZWZzMGR6dHAiIHRpbWVzdGFtcD0iMTcw
ODg0OTQ5OSI+MTAwPC9rZXk+PC9mb3JlaWduLWtleXM+PHJlZi10eXBlIG5hbWU9IkpvdXJuYWwg
QXJ0aWNsZSI+MTc8L3JlZi10eXBlPjxjb250cmlidXRvcnM+PGF1dGhvcnM+PGF1dGhvcj5aaGFu
ZywgSi48L2F1dGhvcj48YXV0aG9yPlBhbiwgWi48L2F1dGhvcj48YXV0aG9yPlpoYW8sIEYuPC9h
dXRob3I+PGF1dGhvcj5GZW5nLCBYLjwvYXV0aG9yPjxhdXRob3I+SHVhbmcsIFkuPC9hdXRob3I+
PGF1dGhvcj5IdSwgQy48L2F1dGhvcj48YXV0aG9yPkxpLCBZLjwvYXV0aG9yPjxhdXRob3I+THl1
LCBKLiBBdWlkLU9yY2lkPC9hdXRob3I+PC9hdXRob3JzPjx0cmFuc2xhdGVkLWF1dGhvcnM+PGF1
dGhvcj5JbnQsIEouIENsaW4gT25jb2w8L2F1dGhvcj48L3RyYW5zbGF0ZWQtYXV0aG9ycz48L2Nv
bnRyaWJ1dG9ycz48YXV0aC1hZGRyZXNzPkNsaW5pY2FsIFJlc2VhcmNoIENlbnRlciwgVGhlIEZp
cnN0IEFmZmlsaWF0ZWQgSG9zcGl0YWwgb2YgWGkmYXBvczthbiBKaWFvdG9uZyBVbml2ZXJzaXR5
LCBYaSZhcG9zO2FuLCBTaGFhbnhpLCBDaGluYS4mI3hEO1NjaG9vbCBvZiBQdWJsaWMgSGVhbHRo
LCBYaSZhcG9zO2FuIEppYW90b25nIFVuaXZlcnNpdHkgSGVhbHRoIFNjaWVuY2UgQ2VudGVyLCBY
aSZhcG9zO2FuLCBTaGFhbnhpLCBDaGluYS4mI3hEO0RlcGFydG1lbnQgb2YgT3J0aG9wYWVkaWNz
LCBCYW9qaSBNdW5pY2lwYWwgQ2VudHJhbCBIb3NwaXRhbCwgQmFvamksIFNoYWFueGksIENoaW5h
LiBGQVUgLSBQYW4sIFpoZW55dSYjeEQ7RGVwYXJ0bWVudCBvZiBQaGFybWFjeSwgVGhlIEFmZmls
aWF0ZWQgQ2hpbGRyZW4gSG9zcGl0YWwgb2YgWGkmYXBvczthbiBKaWFvdG9uZyBVbml2ZXJzaXR5
LCBYaSZhcG9zO2FuLCBTaGFhbnhpLCBDaGluYS4gRkFVIC0gWmhhbywgRmFuZmFuJiN4RDtTY2hv
b2wgb2YgUHVibGljIEhlYWx0aCwgWGkmYXBvczthbiBKaWFvdG9uZyBVbml2ZXJzaXR5IEhlYWx0
aCBTY2llbmNlIENlbnRlciwgWGkmYXBvczthbiwgU2hhYW54aSwgQ2hpbmEuIEZBVSAtIEZlbmcs
IFhpYW9qaWUmI3hEO1NjaG9vbCBvZiBQdWJsaWMgSGVhbHRoLCBYaSZhcG9zO2FuIEppYW90b25n
IFVuaXZlcnNpdHkgSGVhbHRoIFNjaWVuY2UgQ2VudGVyLCBYaSZhcG9zO2FuLCBTaGFhbnhpLCBD
aGluYS4gRkFVIC0gSHVhbmcsIFl1YW5jaGkmI3hEO0RlcGFydG1lbnQgb2YgT3J0aG9wYWVkaWNz
LCBCYW9qaSBNdW5pY2lwYWwgQ2VudHJhbCBIb3NwaXRhbCwgQmFvamksIFNoYWFueGksIENoaW5h
LiBGQVUgLSBIdSwgQ2h1YW55dSYjeEQ7Q2VudGVyIG9mIFN0b21hdG9sb2d5LCBUb25namkgSG9z
cGl0YWwsIFRvbmdqaSBNZWRpY2FsIENvbGxlZ2UsIEh1YXpob25nIFVuaXZlcnNpdHkgb2YgU2Np
ZW5jZSBhbmQgVGVjaG5vbG9neSwgV3VoYW4sIEh1YmVpLCBDaGluYS4gRkFVIC0gTGksIFl1YW5q
aWUmI3hEO0RlcGFydG1lbnQgb2YgSHVtYW4gQW5hdG9teSwgSGlzdG9sb2d5IGFuZCBFbWJyeW9s
b2d5LCBTY2hvb2wgb2YgQmFzaWMgTWVkaWNhbCBTY2llbmNlcywgWGkmYXBvczthbiBKaWFvdG9u
ZyBVbml2ZXJzaXR5IEhlYWx0aCBTY2llbmNlIENlbnRlciwgWGkmYXBvczthbiwgU2hhYW54aSwg
Q2hpbmEuIGxpeWoyMDEwQHhqdHUuZWR1LmNuLiBGQVUgLSBMeXUsIEp1biYjeEQ7Q2xpbmljYWwg
UmVzZWFyY2ggQ2VudGVyLCBUaGUgRmlyc3QgQWZmaWxpYXRlZCBIb3NwaXRhbCBvZiBYaSZhcG9z
O2FuIEppYW90b25nIFVuaXZlcnNpdHksIFhpJmFwb3M7YW4sIFNoYWFueGksIENoaW5hLiBsdWp1
bjIwMDZAeGp0dS5lZHUuY24uJiN4RDtTY2hvb2wgb2YgUHVibGljIEhlYWx0aCwgWGkmYXBvczth
biBKaWFvdG9uZyBVbml2ZXJzaXR5IEhlYWx0aCBTY2llbmNlIENlbnRlciwgWGkmYXBvczthbiwg
U2hhYW54aSwgQ2hpbmEuIGx1anVuMjAwNkB4anR1LmVkdS5jbi4mI3hEO0luc3RpdHV0ZSBvZiBF
dmlkZW5jZS1CYXNlZCBNZWRpY2luZSBhbmQgS25vd2xlZGdlIFRyYW5zbGF0aW9uLCBIZW5hbiBV
bml2ZXJzaXR5LCBLYWlmZW5nLCBDaGluYS4gbHVqdW4yMDA2QHhqdHUuZWR1LmNuLjwvYXV0aC1h
ZGRyZXNzPjx0aXRsZXM+PHRpdGxlPkRldmVsb3BtZW50IGFuZCB2YWxpZGF0aW9uIG9mIGEgbm9t
b2dyYW0gY29udGFpbmluZyB0aGUgcHJvZ25vc3RpYyBkZXRlcm1pbmFudHMgb2YgY2hvbmRyb3Nh
cmNvbWEgYmFzZWQgb24gdGhlIFN1cnZlaWxsYW5jZSwgRXBpZGVtaW9sb2d5LCBhbmQgRW5kIFJl
c3VsdHMgZGF0YWJhc2U8L3RpdGxlPjxzZWNvbmRhcnktdGl0bGU+SW50IEogQ2xpbiBPbmNvbDwv
c2Vjb25kYXJ5LXRpdGxlPjwvdGl0bGVzPjxwZXJpb2RpY2FsPjxmdWxsLXRpdGxlPkludCBKIENs
aW4gT25jb2w8L2Z1bGwtdGl0bGU+PC9wZXJpb2RpY2FsPjxudW1iZXI+MTQzNy03NzcyIChFbGVj
dHJvbmljKTwvbnVtYmVyPjxkYXRlcz48eWVhcj4yMDE5PC95ZWFyPjwvZGF0ZXM+PHVybHM+PC91
cmxzPjxlbGVjdHJvbmljLXJlc291cmNlLW51bT4xMC4xMDA3L3MxMDE0Ny0wMTktMDE0ODktOTwv
ZWxlY3Ryb25pYy1yZXNvdXJjZS1udW0+PHJlbW90ZS1kYXRhYmFzZS1wcm92aWRlcj4yMDE5IE5v
djwvcmVtb3RlLWRhdGFiYXNlLXByb3ZpZGVyPjxsYW5ndWFnZT5lbmc8L2xhbmd1YWdlPjwvcmVj
b3JkPjwvQ2l0ZT48L0VuZE5vdGU+AG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21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13E5D286" w14:textId="77777777" w:rsidR="006E7270" w:rsidRPr="006E7270" w:rsidRDefault="006E7270" w:rsidP="006E7270">
            <w:r w:rsidRPr="006E7270">
              <w:t>SEER</w:t>
            </w:r>
          </w:p>
        </w:tc>
        <w:tc>
          <w:tcPr>
            <w:tcW w:w="1261" w:type="dxa"/>
          </w:tcPr>
          <w:p w14:paraId="72CA2BA1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50F8AE3B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687</w:t>
            </w:r>
          </w:p>
        </w:tc>
        <w:tc>
          <w:tcPr>
            <w:tcW w:w="1002" w:type="dxa"/>
          </w:tcPr>
          <w:p w14:paraId="6F40F941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11</w:t>
            </w:r>
          </w:p>
        </w:tc>
        <w:tc>
          <w:tcPr>
            <w:tcW w:w="1273" w:type="dxa"/>
          </w:tcPr>
          <w:p w14:paraId="2AA71B11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67C616BE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35636060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40750530" w14:textId="77777777" w:rsidR="006E7270" w:rsidRPr="006E7270" w:rsidRDefault="006E7270" w:rsidP="006E7270"/>
        </w:tc>
        <w:tc>
          <w:tcPr>
            <w:tcW w:w="1415" w:type="dxa"/>
          </w:tcPr>
          <w:p w14:paraId="6454D2C2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252651E4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0</w:t>
            </w:r>
          </w:p>
        </w:tc>
      </w:tr>
      <w:tr w:rsidR="002332A5" w:rsidRPr="006E7270" w14:paraId="3C4E369C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5796373C" w14:textId="64C16FCE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xMDE8L1JlY051bT48RGlzcGxheVRleHQ+WzIyXTwvRGlzcGxheVRleHQ+PHJlY29yZD48
cmVjLW51bWJlcj4xMDE8L3JlYy1udW1iZXI+PGZvcmVpZ24ta2V5cz48a2V5IGFwcD0iRU4iIGRi
LWlkPSJmZXM1dDl2ZmdycGY5OWVld3g4NXNmZXZ0MGZkZWZzMGR6dHAiIHRpbWVzdGFtcD0iMTcw
ODg0OTYxNCI+MTAxPC9rZXk+PC9mb3JlaWduLWtleXM+PHJlZi10eXBlIG5hbWU9IkpvdXJuYWwg
QXJ0aWNsZSI+MTc8L3JlZi10eXBlPjxjb250cmlidXRvcnM+PGF1dGhvcnM+PGF1dGhvcj5aaGFu
ZywgSi48L2F1dGhvcj48YXV0aG9yPllhbmcsIEouPC9hdXRob3I+PGF1dGhvcj5XYW5nLCBILiBR
LjwvYXV0aG9yPjxhdXRob3I+UGFuLCBaLjwvYXV0aG9yPjxhdXRob3I+WWFuLCBYLjwvYXV0aG9y
PjxhdXRob3I+SHUsIEMuPC9hdXRob3I+PGF1dGhvcj5MaSwgWS48L2F1dGhvcj48YXV0aG9yPkx5
dSwgSi48L2F1dGhvcj48L2F1dGhvcnM+PHRyYW5zbGF0ZWQtYXV0aG9ycz48YXV0aG9yPk1lZGlj
aW5lLDwvYXV0aG9yPjwvdHJhbnNsYXRlZC1hdXRob3JzPjwvY29udHJpYnV0b3JzPjxhdXRoLWFk
ZHJlc3M+Q2xpbmljYWwgUmVzZWFyY2ggQ2VudGVyLCBUaGUgRmlyc3QgQWZmaWxpYXRlZCBIb3Nw
aXRhbCBvZiBYaSZhcG9zO2FuIEppYW90b25nIFVuaXZlcnNpdHkuJiN4RDtTY2hvb2wgb2YgUHVi
bGljIEhlYWx0aCwgWGkmYXBvczthbiBKaWFvdG9uZyBVbml2ZXJzaXR5IEhlYWx0aCBTY2llbmNl
IENlbnRlciwgWGkmYXBvczthbi4mI3hEO0RlcGFydG1lbnQgb2YgT3J0aG9wZWRpY3MsIEJhb2pp
IE11bmljaXBhbCBDZW50cmFsIEhvc3BpdGFsLCBCYW9qaSwgU2hhYW54aS4gRkFVIC0gWWFuZywg
SmluJiN4RDtTY2hvb2wgb2YgUHVibGljIEhlYWx0aCwgWGkmYXBvczthbiBKaWFvdG9uZyBVbml2
ZXJzaXR5IEhlYWx0aCBTY2llbmNlIENlbnRlciwgWGkmYXBvczthbi4gRkFVIC0gV2FuZywgSGFp
LVFpYW5nJiN4RDtJbnN0aXR1dGUgb2YgSW50ZWdyYXRpdmUgTWVkaWNpbmUsIFNoYWFueGkgVW5p
dmVyc2l0eSBvZiBDaGluZXNlIE1lZGljaW5lLCBYaXhpYW4gQXZlbnVlLCBYaXhpYW4gRGlzdHJp
Y3QsIFhpJmFwb3M7YW4uIEZBVSAtIFBhbiwgWmhlbnl1JiN4RDtEZXBhcnRtZW50IG9mIFBoYXJt
YWN5LCBUaGUgQWZmaWxpYXRlZCBDaGlsZHJlbiBIb3NwaXRhbCBvZiBYaSZhcG9zO2FuIEppYW90
b25nIFVuaXZlcnNpdHkuIEZBVSAtIFlhbiwgWGlhb25pJiN4RDtEZXBhcnRtZW50IG9mIEdhc3Ry
b2VudGVyb2xvZ3ksIFRoZSBGaXJzdCBBZmZpbGlhdGVkIEhvc3BpdGFsIG9mIFhpJmFwb3M7YW4g
Smlhb3RvbmcgVW5pdmVyc2l0eSwgWGkmYXBvczthbiwgU2hhYW54aS4gRkFVIC0gSHUsIENodWFu
eXUmI3hEO0NlbnRlciBvZiBTdG9tYXRvbG9neSwgVG9uZ2ppIEhvc3BpdGFsLCBUb25namkgTWVk
aWNhbCBDb2xsZWdlLCBIdWF6aG9uZyBVbml2ZXJzaXR5IG9mIFNjaWVuY2UgYW5kIFRlY2hub2xv
Z3ksIFd1aGFuLCBIdWJlaS4gRkFVIC0gTGksIFl1YW5qaWUmI3hEO0RlcGFydG1lbnQgb2YgSHVt
YW4gQW5hdG9teSwgSGlzdG9sb2d5IGFuZCBFbWJyeW9sb2d5LCBTY2hvb2wgb2YgQmFzaWMgTWVk
aWNhbCBTY2llbmNlcywgWGkmYXBvczthbiBKaWFvdG9uZyBVbml2ZXJzaXR5IEhlYWx0aCBTY2ll
bmNlIENlbnRlciwgWGkmYXBvczthbiwgU2hhYW54aSwgQ2hpbmEuIEZBVSAtIEx5dSwgSnVuPC9h
dXRoLWFkZHJlc3M+PHRpdGxlcz48dGl0bGU+RGV2ZWxvcG1lbnQgYW5kIHZhbGlkYXRpb24gb2Yg
YSBub21vZ3JhbSBmb3Igb3N0ZW9zYXJjb21hLXNwZWNpZmljIHN1cnZpdmFsOiBBIHBvcHVsYXRp
b24tYmFzZWQgc3R1ZHk8L3RpdGxlPjxzZWNvbmRhcnktdGl0bGU+TWVkaWNpbmUgKEJhbHRpbW9y
ZSk8L3NlY29uZGFyeS10aXRsZT48L3RpdGxlcz48cGVyaW9kaWNhbD48ZnVsbC10aXRsZT5NZWRp
Y2luZSAoQmFsdGltb3JlKTwvZnVsbC10aXRsZT48L3BlcmlvZGljYWw+PG51bWJlcj4xNTM2LTU5
NjQgKEVsZWN0cm9uaWMpPC9udW1iZXI+PGRhdGVzPjx5ZWFyPjIwMTk8L3llYXI+PC9kYXRlcz48
dXJscz48L3VybHM+PGVsZWN0cm9uaWMtcmVzb3VyY2UtbnVtPjEwLjEwOTcvTUQuMDAwMDAwMDAw
MDAxNTk4ODwvZWxlY3Ryb25pYy1yZXNvdXJjZS1udW0+PHJlbW90ZS1kYXRhYmFzZS1wcm92aWRl
cj4yMDE5IEp1bjwvcmVtb3RlLWRhdGFiYXNlLXByb3ZpZGVyPjxsYW5ndWFnZT5lbmc8L2xhbmd1
YWdlPjwvcmVjb3JkPjwvQ2l0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xMDE8L1JlY051bT48RGlzcGxheVRleHQ+WzIyXTwvRGlzcGxheVRleHQ+PHJlY29yZD48
cmVjLW51bWJlcj4xMDE8L3JlYy1udW1iZXI+PGZvcmVpZ24ta2V5cz48a2V5IGFwcD0iRU4iIGRi
LWlkPSJmZXM1dDl2ZmdycGY5OWVld3g4NXNmZXZ0MGZkZWZzMGR6dHAiIHRpbWVzdGFtcD0iMTcw
ODg0OTYxNCI+MTAxPC9rZXk+PC9mb3JlaWduLWtleXM+PHJlZi10eXBlIG5hbWU9IkpvdXJuYWwg
QXJ0aWNsZSI+MTc8L3JlZi10eXBlPjxjb250cmlidXRvcnM+PGF1dGhvcnM+PGF1dGhvcj5aaGFu
ZywgSi48L2F1dGhvcj48YXV0aG9yPllhbmcsIEouPC9hdXRob3I+PGF1dGhvcj5XYW5nLCBILiBR
LjwvYXV0aG9yPjxhdXRob3I+UGFuLCBaLjwvYXV0aG9yPjxhdXRob3I+WWFuLCBYLjwvYXV0aG9y
PjxhdXRob3I+SHUsIEMuPC9hdXRob3I+PGF1dGhvcj5MaSwgWS48L2F1dGhvcj48YXV0aG9yPkx5
dSwgSi48L2F1dGhvcj48L2F1dGhvcnM+PHRyYW5zbGF0ZWQtYXV0aG9ycz48YXV0aG9yPk1lZGlj
aW5lLDwvYXV0aG9yPjwvdHJhbnNsYXRlZC1hdXRob3JzPjwvY29udHJpYnV0b3JzPjxhdXRoLWFk
ZHJlc3M+Q2xpbmljYWwgUmVzZWFyY2ggQ2VudGVyLCBUaGUgRmlyc3QgQWZmaWxpYXRlZCBIb3Nw
aXRhbCBvZiBYaSZhcG9zO2FuIEppYW90b25nIFVuaXZlcnNpdHkuJiN4RDtTY2hvb2wgb2YgUHVi
bGljIEhlYWx0aCwgWGkmYXBvczthbiBKaWFvdG9uZyBVbml2ZXJzaXR5IEhlYWx0aCBTY2llbmNl
IENlbnRlciwgWGkmYXBvczthbi4mI3hEO0RlcGFydG1lbnQgb2YgT3J0aG9wZWRpY3MsIEJhb2pp
IE11bmljaXBhbCBDZW50cmFsIEhvc3BpdGFsLCBCYW9qaSwgU2hhYW54aS4gRkFVIC0gWWFuZywg
SmluJiN4RDtTY2hvb2wgb2YgUHVibGljIEhlYWx0aCwgWGkmYXBvczthbiBKaWFvdG9uZyBVbml2
ZXJzaXR5IEhlYWx0aCBTY2llbmNlIENlbnRlciwgWGkmYXBvczthbi4gRkFVIC0gV2FuZywgSGFp
LVFpYW5nJiN4RDtJbnN0aXR1dGUgb2YgSW50ZWdyYXRpdmUgTWVkaWNpbmUsIFNoYWFueGkgVW5p
dmVyc2l0eSBvZiBDaGluZXNlIE1lZGljaW5lLCBYaXhpYW4gQXZlbnVlLCBYaXhpYW4gRGlzdHJp
Y3QsIFhpJmFwb3M7YW4uIEZBVSAtIFBhbiwgWmhlbnl1JiN4RDtEZXBhcnRtZW50IG9mIFBoYXJt
YWN5LCBUaGUgQWZmaWxpYXRlZCBDaGlsZHJlbiBIb3NwaXRhbCBvZiBYaSZhcG9zO2FuIEppYW90
b25nIFVuaXZlcnNpdHkuIEZBVSAtIFlhbiwgWGlhb25pJiN4RDtEZXBhcnRtZW50IG9mIEdhc3Ry
b2VudGVyb2xvZ3ksIFRoZSBGaXJzdCBBZmZpbGlhdGVkIEhvc3BpdGFsIG9mIFhpJmFwb3M7YW4g
Smlhb3RvbmcgVW5pdmVyc2l0eSwgWGkmYXBvczthbiwgU2hhYW54aS4gRkFVIC0gSHUsIENodWFu
eXUmI3hEO0NlbnRlciBvZiBTdG9tYXRvbG9neSwgVG9uZ2ppIEhvc3BpdGFsLCBUb25namkgTWVk
aWNhbCBDb2xsZWdlLCBIdWF6aG9uZyBVbml2ZXJzaXR5IG9mIFNjaWVuY2UgYW5kIFRlY2hub2xv
Z3ksIFd1aGFuLCBIdWJlaS4gRkFVIC0gTGksIFl1YW5qaWUmI3hEO0RlcGFydG1lbnQgb2YgSHVt
YW4gQW5hdG9teSwgSGlzdG9sb2d5IGFuZCBFbWJyeW9sb2d5LCBTY2hvb2wgb2YgQmFzaWMgTWVk
aWNhbCBTY2llbmNlcywgWGkmYXBvczthbiBKaWFvdG9uZyBVbml2ZXJzaXR5IEhlYWx0aCBTY2ll
bmNlIENlbnRlciwgWGkmYXBvczthbiwgU2hhYW54aSwgQ2hpbmEuIEZBVSAtIEx5dSwgSnVuPC9h
dXRoLWFkZHJlc3M+PHRpdGxlcz48dGl0bGU+RGV2ZWxvcG1lbnQgYW5kIHZhbGlkYXRpb24gb2Yg
YSBub21vZ3JhbSBmb3Igb3N0ZW9zYXJjb21hLXNwZWNpZmljIHN1cnZpdmFsOiBBIHBvcHVsYXRp
b24tYmFzZWQgc3R1ZHk8L3RpdGxlPjxzZWNvbmRhcnktdGl0bGU+TWVkaWNpbmUgKEJhbHRpbW9y
ZSk8L3NlY29uZGFyeS10aXRsZT48L3RpdGxlcz48cGVyaW9kaWNhbD48ZnVsbC10aXRsZT5NZWRp
Y2luZSAoQmFsdGltb3JlKTwvZnVsbC10aXRsZT48L3BlcmlvZGljYWw+PG51bWJlcj4xNTM2LTU5
NjQgKEVsZWN0cm9uaWMpPC9udW1iZXI+PGRhdGVzPjx5ZWFyPjIwMTk8L3llYXI+PC9kYXRlcz48
dXJscz48L3VybHM+PGVsZWN0cm9uaWMtcmVzb3VyY2UtbnVtPjEwLjEwOTcvTUQuMDAwMDAwMDAw
MDAxNTk4ODwvZWxlY3Ryb25pYy1yZXNvdXJjZS1udW0+PHJlbW90ZS1kYXRhYmFzZS1wcm92aWRl
cj4yMDE5IEp1bjwvcmVtb3RlLWRhdGFiYXNlLXByb3ZpZGVyPjxsYW5ndWFnZT5lbmc8L2xhbmd1
YWdlPjwvcmVjb3JkPjwvQ2l0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22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38D1DDCD" w14:textId="77777777" w:rsidR="006E7270" w:rsidRPr="006E7270" w:rsidRDefault="006E7270" w:rsidP="006E7270">
            <w:r w:rsidRPr="006E7270">
              <w:t>SEER</w:t>
            </w:r>
          </w:p>
        </w:tc>
        <w:tc>
          <w:tcPr>
            <w:tcW w:w="1261" w:type="dxa"/>
          </w:tcPr>
          <w:p w14:paraId="6636D59D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60ADE790" w14:textId="77777777" w:rsidR="006E7270" w:rsidRPr="006E7270" w:rsidRDefault="006E7270" w:rsidP="006E7270">
            <w:r w:rsidRPr="006E7270">
              <w:rPr>
                <w:rFonts w:hint="eastAsia"/>
              </w:rPr>
              <w:t>4</w:t>
            </w:r>
            <w:r w:rsidRPr="006E7270">
              <w:t>505</w:t>
            </w:r>
          </w:p>
        </w:tc>
        <w:tc>
          <w:tcPr>
            <w:tcW w:w="1002" w:type="dxa"/>
          </w:tcPr>
          <w:p w14:paraId="0A995F00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52</w:t>
            </w:r>
          </w:p>
        </w:tc>
        <w:tc>
          <w:tcPr>
            <w:tcW w:w="1273" w:type="dxa"/>
          </w:tcPr>
          <w:p w14:paraId="38DE34C1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3F9A9AF8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2937E12E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5FC66751" w14:textId="77777777" w:rsidR="006E7270" w:rsidRPr="006E7270" w:rsidRDefault="006E7270" w:rsidP="006E7270"/>
        </w:tc>
        <w:tc>
          <w:tcPr>
            <w:tcW w:w="1415" w:type="dxa"/>
          </w:tcPr>
          <w:p w14:paraId="597684D0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32D1F91A" w14:textId="77777777" w:rsidR="006E7270" w:rsidRPr="006E7270" w:rsidRDefault="006E7270" w:rsidP="006E7270">
            <w:r w:rsidRPr="006E7270">
              <w:rPr>
                <w:rFonts w:hint="eastAsia"/>
              </w:rPr>
              <w:t>9</w:t>
            </w:r>
          </w:p>
        </w:tc>
      </w:tr>
      <w:tr w:rsidR="002332A5" w:rsidRPr="006E7270" w14:paraId="68437EBC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1F91C22F" w14:textId="52980B7F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Zhao&lt;/Author&gt;&lt;Year&gt;2021&lt;/Year&gt;&lt;RecNum&gt;102&lt;/RecNum&gt;&lt;DisplayText&gt;[23]&lt;/DisplayText&gt;&lt;record&gt;&lt;rec-number&gt;102&lt;/rec-number&gt;&lt;foreign-keys&gt;&lt;key app="EN" db-id="fes5t9vfgrpf99eewx85sfevt0fdefs0dztp" timestamp="1708852075"&gt;102&lt;/key&gt;&lt;/foreign-keys&gt;&lt;ref-type name="Journal Article"&gt;17&lt;/ref-type&gt;&lt;contributors&gt;&lt;authors&gt;&lt;author&gt;Zhao, J.&lt;/author&gt;&lt;author&gt;Jiao J Fau - Su, Yu&lt;/author&gt;&lt;author&gt;Su Y Fau - Mu, Long&lt;/author&gt;&lt;author&gt;Mu, L.&lt;/author&gt;&lt;/authors&gt;&lt;translated-authors&gt;&lt;author&gt;J, Buon&lt;/author&gt;&lt;/translated-authors&gt;&lt;/contributors&gt;&lt;auth-address&gt;Zhuhai Hospital of Integrated Traditional Chinese Medicine and Western Medicine, Zhuhai, Guandong, China. FAU - Jiao, Jianfei&lt;/auth-address&gt;&lt;titles&gt;&lt;title&gt;Development and validation of a nomogram for specific survival in osteosarcoma patients less than 60 years old: a population-based study&lt;/title&gt;&lt;secondary-title&gt; J BUON&lt;/secondary-title&gt;&lt;/titles&gt;&lt;number&gt;2241-6293 (Electronic)&lt;/number&gt;&lt;dates&gt;&lt;year&gt;2021&lt;/year&gt;&lt;/dates&gt;&lt;urls&gt;&lt;/urls&gt;&lt;remote-database-provider&gt;2021 Sep-Oct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23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35D351CD" w14:textId="77777777" w:rsidR="006E7270" w:rsidRPr="006E7270" w:rsidRDefault="006E7270" w:rsidP="006E7270">
            <w:r w:rsidRPr="006E7270">
              <w:t>SEER</w:t>
            </w:r>
          </w:p>
        </w:tc>
        <w:tc>
          <w:tcPr>
            <w:tcW w:w="1261" w:type="dxa"/>
          </w:tcPr>
          <w:p w14:paraId="06F5FF51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265071BC" w14:textId="77777777" w:rsidR="006E7270" w:rsidRPr="006E7270" w:rsidRDefault="006E7270" w:rsidP="006E7270">
            <w:r w:rsidRPr="006E7270">
              <w:rPr>
                <w:rFonts w:hint="eastAsia"/>
              </w:rPr>
              <w:t>9</w:t>
            </w:r>
            <w:r w:rsidRPr="006E7270">
              <w:t>03</w:t>
            </w:r>
          </w:p>
        </w:tc>
        <w:tc>
          <w:tcPr>
            <w:tcW w:w="1002" w:type="dxa"/>
          </w:tcPr>
          <w:p w14:paraId="772812AF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16</w:t>
            </w:r>
          </w:p>
        </w:tc>
        <w:tc>
          <w:tcPr>
            <w:tcW w:w="1273" w:type="dxa"/>
          </w:tcPr>
          <w:p w14:paraId="5761B829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5AE2EF02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4EF81211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1DD9F70F" w14:textId="77777777" w:rsidR="006E7270" w:rsidRPr="006E7270" w:rsidRDefault="006E7270" w:rsidP="006E7270"/>
        </w:tc>
        <w:tc>
          <w:tcPr>
            <w:tcW w:w="1415" w:type="dxa"/>
          </w:tcPr>
          <w:p w14:paraId="4DE7CEF8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50FBD5BC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0</w:t>
            </w:r>
          </w:p>
        </w:tc>
      </w:tr>
      <w:tr w:rsidR="002332A5" w:rsidRPr="006E7270" w14:paraId="4FE1DBAB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0061F2A7" w14:textId="64D929A0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88L0F1dGhvcj48WWVhcj4yMDIwPC9ZZWFyPjxSZWNO
dW0+MTAzPC9SZWNOdW0+PERpc3BsYXlUZXh0PlsyNF08L0Rpc3BsYXlUZXh0PjxyZWNvcmQ+PHJl
Yy1udW1iZXI+MTAzPC9yZWMtbnVtYmVyPjxmb3JlaWduLWtleXM+PGtleSBhcHA9IkVOIiBkYi1p
ZD0iZmVzNXQ5dmZncnBmOTllZXd4ODVzZmV2dDBmZGVmczBkenRwIiB0aW1lc3RhbXA9IjE3MDg4
NTIxNTciPjEwMzwva2V5PjwvZm9yZWlnbi1rZXlzPjxyZWYtdHlwZSBuYW1lPSJKb3VybmFsIEFy
dGljbGUiPjE3PC9yZWYtdHlwZT48Y29udHJpYnV0b3JzPjxhdXRob3JzPjxhdXRob3I+Q2FvLCBT
LjwvYXV0aG9yPjxhdXRob3I+TGksIEouPC9hdXRob3I+PGF1dGhvcj5ZYW5nLCBLLjwvYXV0aG9y
PjxhdXRob3I+WmhhbmcsIEouPC9hdXRob3I+PGF1dGhvcj5YdSwgSi48L2F1dGhvcj48YXV0aG9y
PkZlbmcsIEMuPC9hdXRob3I+PGF1dGhvcj5MaSwgSC48L2F1dGhvcj48L2F1dGhvcnM+PHRyYW5z
bGF0ZWQtYXV0aG9ycz48YXV0aG9yPkouIEludCBNZWQgUmVzPC9hdXRob3I+PC90cmFuc2xhdGVk
LWF1dGhvcnM+PC9jb250cmlidXRvcnM+PGF1dGgtYWRkcmVzcz5EZXBhcnRtZW50IG9mIE9ydGhv
cGVkaWNzLCBUaGUgU2Vjb25kIEFmZmlsaWF0ZWQgSG9zcGl0YWwgb2YgWGkmYXBvczthbiBKaWFv
dG9uZyBVbml2ZXJzaXR5LCBYaSZhcG9zO2FuLCBDaGluYS4mI3hEO1NjaG9vbCBvZiBQdWJsaWMg
SGVhbHRoLCBYaSZhcG9zO2FuIEppYW90b25nIFVuaXZlcnNpdHkgSGVhbHRoIFNjaWVuY2UgQ2Vu
dGVyLCBYaSZhcG9zO2FuLCBDaGluYS48L2F1dGgtYWRkcmVzcz48dGl0bGVzPjx0aXRsZT5EZXZl
bG9wbWVudCBhbmQgdmFsaWRhdGlvbiBvZiBhIG5vdmVsIHByb2dub3N0aWMgbW9kZWwgZm9yIGxv
bmctdGVybSBvdmVyYWxsIHN1cnZpdmFsIGluIGxpcG9zYXJjb21hIHBhdGllbnRzOiBhIHBvcHVs
YXRpb24tYmFzZWQgc3R1ZHk8L3RpdGxlPjxzZWNvbmRhcnktdGl0bGU+SiBJbnQgTWVkIFJlczwv
c2Vjb25kYXJ5LXRpdGxlPjwvdGl0bGVzPjxwZXJpb2RpY2FsPjxmdWxsLXRpdGxlPkogSW50IE1l
ZCBSZXM8L2Z1bGwtdGl0bGU+PC9wZXJpb2RpY2FsPjxwYWdlcz4zMDAwNjA1MjA5NzU4ODI8L3Bh
Z2VzPjx2b2x1bWU+NDg8L3ZvbHVtZT48bnVtYmVyPjEyPC9udW1iZXI+PGtleXdvcmRzPjxrZXl3
b3JkPkh1bWFuczwva2V5d29yZD48a2V5d29yZD4qTGlwb3NhcmNvbWEvZGlhZ25vc2lzPC9rZXl3
b3JkPjxrZXl3b3JkPipOb21vZ3JhbXM8L2tleXdvcmQ+PGtleXdvcmQ+UHJvZ25vc2lzPC9rZXl3
b3JkPjxrZXl3b3JkPlJldHJvc3BlY3RpdmUgU3R1ZGllczwva2V5d29yZD48a2V5d29yZD5TRUVS
IFByb2dyYW08L2tleXdvcmQ+PGtleXdvcmQ+TGlwb3NhcmNvbWE8L2tleXdvcmQ+PGtleXdvcmQ+
U0VFUiBkYXRhYmFzZTwva2V5d29yZD48a2V5d29yZD5ub21vZ3JhbTwva2V5d29yZD48a2V5d29y
ZD5vdmVyYWxsIHN1cnZpdmFsPC9rZXl3b3JkPjxrZXl3b3JkPnByZWRpY3Rpb248L2tleXdvcmQ+
PC9rZXl3b3Jkcz48ZGF0ZXM+PHllYXI+MjAyMDwveWVhcj48cHViLWRhdGVzPjxkYXRlPkRlYzwv
ZGF0ZT48L3B1Yi1kYXRlcz48L2RhdGVzPjxpc2JuPjE0NzMtMjMwMCAoRWxlY3Ryb25pYykmI3hE
OzAzMDAtMDYwNSAoUHJpbnQpJiN4RDswMzAwLTA2MDUgKExpbmtpbmcpPC9pc2JuPjxhY2Nlc3Np
b24tbnVtPjMzMjk2NjA0PC9hY2Nlc3Npb24tbnVtPjx1cmxzPjxyZWxhdGVkLXVybHM+PHVybD5o
dHRwczovL3d3dy5uY2JpLm5sbS5uaWguZ292L3B1Ym1lZC8zMzI5NjYwNDwvdXJsPjwvcmVsYXRl
ZC11cmxzPjwvdXJscz48Y3VzdG9tMT5EZWNsYXJhdGlvbiBvZiBjb25mbGljdGluZyBpbnRlcmVz
dDogVGhlIGF1dGhvcnMgZGVjbGFyZSB0aGF0IHRoZXJlIGlzIG5vIGNvbmZsaWN0IG9mIGludGVy
ZXN0LjwvY3VzdG9tMT48Y3VzdG9tMj5QTUM3NzMxNzIxPC9jdXN0b20yPjxlbGVjdHJvbmljLXJl
c291cmNlLW51bT4xMC4xMTc3LzAzMDAwNjA1MjA5NzU4ODI8L2VsZWN0cm9uaWMtcmVzb3VyY2Ut
bnVtPjxyZW1vdGUtZGF0YWJhc2UtbmFtZT5NZWRsaW5lPC9yZW1vdGUtZGF0YWJhc2UtbmFtZT48
cmVtb3RlLWRhdGFiYXNlLXByb3ZpZGVyPk5MTTwvcmVtb3RlLWRhdGFiYXNlLXByb3ZpZGVyPjxs
YW5ndWFnZT5lbmc8L2xhbmd1YWdlPjwvcmVjb3JkPjwvQ2l0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88L0F1dGhvcj48WWVhcj4yMDIwPC9ZZWFyPjxSZWNO
dW0+MTAzPC9SZWNOdW0+PERpc3BsYXlUZXh0PlsyNF08L0Rpc3BsYXlUZXh0PjxyZWNvcmQ+PHJl
Yy1udW1iZXI+MTAzPC9yZWMtbnVtYmVyPjxmb3JlaWduLWtleXM+PGtleSBhcHA9IkVOIiBkYi1p
ZD0iZmVzNXQ5dmZncnBmOTllZXd4ODVzZmV2dDBmZGVmczBkenRwIiB0aW1lc3RhbXA9IjE3MDg4
NTIxNTciPjEwMzwva2V5PjwvZm9yZWlnbi1rZXlzPjxyZWYtdHlwZSBuYW1lPSJKb3VybmFsIEFy
dGljbGUiPjE3PC9yZWYtdHlwZT48Y29udHJpYnV0b3JzPjxhdXRob3JzPjxhdXRob3I+Q2FvLCBT
LjwvYXV0aG9yPjxhdXRob3I+TGksIEouPC9hdXRob3I+PGF1dGhvcj5ZYW5nLCBLLjwvYXV0aG9y
PjxhdXRob3I+WmhhbmcsIEouPC9hdXRob3I+PGF1dGhvcj5YdSwgSi48L2F1dGhvcj48YXV0aG9y
PkZlbmcsIEMuPC9hdXRob3I+PGF1dGhvcj5MaSwgSC48L2F1dGhvcj48L2F1dGhvcnM+PHRyYW5z
bGF0ZWQtYXV0aG9ycz48YXV0aG9yPkouIEludCBNZWQgUmVzPC9hdXRob3I+PC90cmFuc2xhdGVk
LWF1dGhvcnM+PC9jb250cmlidXRvcnM+PGF1dGgtYWRkcmVzcz5EZXBhcnRtZW50IG9mIE9ydGhv
cGVkaWNzLCBUaGUgU2Vjb25kIEFmZmlsaWF0ZWQgSG9zcGl0YWwgb2YgWGkmYXBvczthbiBKaWFv
dG9uZyBVbml2ZXJzaXR5LCBYaSZhcG9zO2FuLCBDaGluYS4mI3hEO1NjaG9vbCBvZiBQdWJsaWMg
SGVhbHRoLCBYaSZhcG9zO2FuIEppYW90b25nIFVuaXZlcnNpdHkgSGVhbHRoIFNjaWVuY2UgQ2Vu
dGVyLCBYaSZhcG9zO2FuLCBDaGluYS48L2F1dGgtYWRkcmVzcz48dGl0bGVzPjx0aXRsZT5EZXZl
bG9wbWVudCBhbmQgdmFsaWRhdGlvbiBvZiBhIG5vdmVsIHByb2dub3N0aWMgbW9kZWwgZm9yIGxv
bmctdGVybSBvdmVyYWxsIHN1cnZpdmFsIGluIGxpcG9zYXJjb21hIHBhdGllbnRzOiBhIHBvcHVs
YXRpb24tYmFzZWQgc3R1ZHk8L3RpdGxlPjxzZWNvbmRhcnktdGl0bGU+SiBJbnQgTWVkIFJlczwv
c2Vjb25kYXJ5LXRpdGxlPjwvdGl0bGVzPjxwZXJpb2RpY2FsPjxmdWxsLXRpdGxlPkogSW50IE1l
ZCBSZXM8L2Z1bGwtdGl0bGU+PC9wZXJpb2RpY2FsPjxwYWdlcz4zMDAwNjA1MjA5NzU4ODI8L3Bh
Z2VzPjx2b2x1bWU+NDg8L3ZvbHVtZT48bnVtYmVyPjEyPC9udW1iZXI+PGtleXdvcmRzPjxrZXl3
b3JkPkh1bWFuczwva2V5d29yZD48a2V5d29yZD4qTGlwb3NhcmNvbWEvZGlhZ25vc2lzPC9rZXl3
b3JkPjxrZXl3b3JkPipOb21vZ3JhbXM8L2tleXdvcmQ+PGtleXdvcmQ+UHJvZ25vc2lzPC9rZXl3
b3JkPjxrZXl3b3JkPlJldHJvc3BlY3RpdmUgU3R1ZGllczwva2V5d29yZD48a2V5d29yZD5TRUVS
IFByb2dyYW08L2tleXdvcmQ+PGtleXdvcmQ+TGlwb3NhcmNvbWE8L2tleXdvcmQ+PGtleXdvcmQ+
U0VFUiBkYXRhYmFzZTwva2V5d29yZD48a2V5d29yZD5ub21vZ3JhbTwva2V5d29yZD48a2V5d29y
ZD5vdmVyYWxsIHN1cnZpdmFsPC9rZXl3b3JkPjxrZXl3b3JkPnByZWRpY3Rpb248L2tleXdvcmQ+
PC9rZXl3b3Jkcz48ZGF0ZXM+PHllYXI+MjAyMDwveWVhcj48cHViLWRhdGVzPjxkYXRlPkRlYzwv
ZGF0ZT48L3B1Yi1kYXRlcz48L2RhdGVzPjxpc2JuPjE0NzMtMjMwMCAoRWxlY3Ryb25pYykmI3hE
OzAzMDAtMDYwNSAoUHJpbnQpJiN4RDswMzAwLTA2MDUgKExpbmtpbmcpPC9pc2JuPjxhY2Nlc3Np
b24tbnVtPjMzMjk2NjA0PC9hY2Nlc3Npb24tbnVtPjx1cmxzPjxyZWxhdGVkLXVybHM+PHVybD5o
dHRwczovL3d3dy5uY2JpLm5sbS5uaWguZ292L3B1Ym1lZC8zMzI5NjYwNDwvdXJsPjwvcmVsYXRl
ZC11cmxzPjwvdXJscz48Y3VzdG9tMT5EZWNsYXJhdGlvbiBvZiBjb25mbGljdGluZyBpbnRlcmVz
dDogVGhlIGF1dGhvcnMgZGVjbGFyZSB0aGF0IHRoZXJlIGlzIG5vIGNvbmZsaWN0IG9mIGludGVy
ZXN0LjwvY3VzdG9tMT48Y3VzdG9tMj5QTUM3NzMxNzIxPC9jdXN0b20yPjxlbGVjdHJvbmljLXJl
c291cmNlLW51bT4xMC4xMTc3LzAzMDAwNjA1MjA5NzU4ODI8L2VsZWN0cm9uaWMtcmVzb3VyY2Ut
bnVtPjxyZW1vdGUtZGF0YWJhc2UtbmFtZT5NZWRsaW5lPC9yZW1vdGUtZGF0YWJhc2UtbmFtZT48
cmVtb3RlLWRhdGFiYXNlLXByb3ZpZGVyPk5MTTwvcmVtb3RlLWRhdGFiYXNlLXByb3ZpZGVyPjxs
YW5ndWFnZT5lbmc8L2xhbmd1YWdlPjwvcmVjb3JkPjwvQ2l0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24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48A6A9EA" w14:textId="77777777" w:rsidR="006E7270" w:rsidRPr="006E7270" w:rsidRDefault="006E7270" w:rsidP="006E7270">
            <w:r w:rsidRPr="006E7270">
              <w:t>SEER</w:t>
            </w:r>
          </w:p>
        </w:tc>
        <w:tc>
          <w:tcPr>
            <w:tcW w:w="1261" w:type="dxa"/>
          </w:tcPr>
          <w:p w14:paraId="3CD14728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43A3A6E4" w14:textId="77777777" w:rsidR="006E7270" w:rsidRPr="006E7270" w:rsidRDefault="006E7270" w:rsidP="006E7270">
            <w:r w:rsidRPr="006E7270">
              <w:rPr>
                <w:rFonts w:hint="eastAsia"/>
              </w:rPr>
              <w:t>5</w:t>
            </w:r>
            <w:r w:rsidRPr="006E7270">
              <w:t>733</w:t>
            </w:r>
          </w:p>
        </w:tc>
        <w:tc>
          <w:tcPr>
            <w:tcW w:w="1002" w:type="dxa"/>
          </w:tcPr>
          <w:p w14:paraId="78465F1A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28</w:t>
            </w:r>
          </w:p>
        </w:tc>
        <w:tc>
          <w:tcPr>
            <w:tcW w:w="1273" w:type="dxa"/>
          </w:tcPr>
          <w:p w14:paraId="3EBB6653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36515DFD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6A8F7299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1C2C408F" w14:textId="77777777" w:rsidR="006E7270" w:rsidRPr="006E7270" w:rsidRDefault="006E7270" w:rsidP="006E7270"/>
        </w:tc>
        <w:tc>
          <w:tcPr>
            <w:tcW w:w="1415" w:type="dxa"/>
          </w:tcPr>
          <w:p w14:paraId="68B573C8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1427A496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0</w:t>
            </w:r>
          </w:p>
        </w:tc>
      </w:tr>
      <w:tr w:rsidR="002332A5" w:rsidRPr="006E7270" w14:paraId="259C1D80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26B50C69" w14:textId="5790C3B0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TwvWWVhcj48UmVj
TnVtPjEwNDwvUmVjTnVtPjxEaXNwbGF5VGV4dD5bMjVdPC9EaXNwbGF5VGV4dD48cmVjb3JkPjxy
ZWMtbnVtYmVyPjEwNDwvcmVjLW51bWJlcj48Zm9yZWlnbi1rZXlzPjxrZXkgYXBwPSJFTiIgZGIt
aWQ9ImZlczV0OXZmZ3JwZjk5ZWV3eDg1c2ZldnQwZmRlZnMwZHp0cCIgdGltZXN0YW1wPSIxNzA4
ODUyMjIwIj4xMDQ8L2tleT48L2ZvcmVpZ24ta2V5cz48cmVmLXR5cGUgbmFtZT0iSm91cm5hbCBB
cnRpY2xlIj4xNzwvcmVmLXR5cGU+PGNvbnRyaWJ1dG9ycz48YXV0aG9ycz48YXV0aG9yPldhbmcs
IEIuPC9hdXRob3I+PGF1dGhvcj5UdSwgSi48L2F1dGhvcj48YXV0aG9yPllpbiwgSi48L2F1dGhv
cj48YXV0aG9yPlpvdSwgQy48L2F1dGhvcj48YXV0aG9yPldhbmcsIEouPC9hdXRob3I+PGF1dGhv
cj5IdWFuZywgRy48L2F1dGhvcj48YXV0aG9yPlhpZSwgWC48L2F1dGhvcj48YXV0aG9yPlNoZW4s
IEouPC9hdXRob3I+PC9hdXRob3JzPjx0cmFuc2xhdGVkLWF1dGhvcnM+PGF1dGhvcj5PbmNvdGFy
Z2V0LDwvYXV0aG9yPjwvdHJhbnNsYXRlZC1hdXRob3JzPjwvY29udHJpYnV0b3JzPjxhdXRoLWFk
ZHJlc3M+TXVzY3Vsb3NrZWxldGFsIE9uY29sb2d5IENlbnRlciwgVGhlIEZpcnN0IEFmZmlsaWF0
ZWQgSG9zcGl0YWwgb2YgU3VuIFlhdC1TZW4gVW5pdmVyc2l0eSwgR3Vhbmd6aG91LCBHdWFuZ2Rv
bmcsIENoaW5hLjwvYXV0aC1hZGRyZXNzPjx0aXRsZXM+PHRpdGxlPkRldmVsb3BtZW50IGFuZCB2
YWxpZGF0aW9uIG9mIGEgcHJldHJlYXRtZW50IHByb2dub3N0aWMgaW5kZXggdG8gcHJlZGljdCBk
ZWF0aCBhbmQgbHVuZyBtZXRhc3Rhc2VzIGluIGV4dHJlbWl0eSBvc3Rlb3NhcmNvbWE8L3RpdGxl
PjxzZWNvbmRhcnktdGl0bGU+T25jb3RhcmdldDwvc2Vjb25kYXJ5LXRpdGxlPjwvdGl0bGVzPjxw
ZXJpb2RpY2FsPjxmdWxsLXRpdGxlPk9uY290YXJnZXQ8L2Z1bGwtdGl0bGU+PC9wZXJpb2RpY2Fs
PjxwYWdlcz4zODM0OC01OTwvcGFnZXM+PHZvbHVtZT42PC92b2x1bWU+PG51bWJlcj4zNTwvbnVt
YmVyPjxzZWN0aW9uPjM4MzQ4PC9zZWN0aW9uPjxrZXl3b3Jkcz48a2V5d29yZD5BZG9sZXNjZW50
PC9rZXl3b3JkPjxrZXl3b3JkPkFkdWx0PC9rZXl3b3JkPjxrZXl3b3JkPkFsa2FsaW5lIFBob3Nw
aGF0YXNlL2Jsb29kPC9rZXl3b3JkPjxrZXl3b3JkPkJpb21hcmtlcnMsIFR1bW9yL2Jsb29kPC9r
ZXl3b3JkPjxrZXl3b3JkPkJvbmUgTmVvcGxhc21zL2Jsb29kLyptb3J0YWxpdHkvKnBhdGhvbG9n
eS90aGVyYXB5PC9rZXl3b3JkPjxrZXl3b3JkPkNoaS1TcXVhcmUgRGlzdHJpYnV0aW9uPC9rZXl3
b3JkPjxrZXl3b3JkPkNoaWxkPC9rZXl3b3JkPjxrZXl3b3JkPkNoaW5hPC9rZXl3b3JkPjxrZXl3
b3JkPipEZWNpc2lvbiBTdXBwb3J0IFRlY2huaXF1ZXM8L2tleXdvcmQ+PGtleXdvcmQ+RGlzZWFz
ZS1GcmVlIFN1cnZpdmFsPC9rZXl3b3JkPjxrZXl3b3JkPkV4dHJlbWl0aWVzPC9rZXl3b3JkPjxr
ZXl3b3JkPkZlbWFsZTwva2V5d29yZD48a2V5d29yZD5IdW1hbnM8L2tleXdvcmQ+PGtleXdvcmQ+
S2FwbGFuLU1laWVyIEVzdGltYXRlPC9rZXl3b3JkPjxrZXl3b3JkPkxldWtvY3l0ZSBDb3VudDwv
a2V5d29yZD48a2V5d29yZD5MdW5nIE5lb3BsYXNtcy9ibG9vZC8qbW9ydGFsaXR5LypzZWNvbmRh
cnkvdGhlcmFweTwva2V5d29yZD48a2V5d29yZD5NYWxlPC9rZXl3b3JkPjxrZXl3b3JkPk1pZGRs
ZSBBZ2VkPC9rZXl3b3JkPjxrZXl3b3JkPk11bHRpdmFyaWF0ZSBBbmFseXNpczwva2V5d29yZD48
a2V5d29yZD5OZW9wbGFzbSBTdGFnaW5nPC9rZXl3b3JkPjxrZXl3b3JkPk5ldXRyb3BoaWxzL3Bh
dGhvbG9neTwva2V5d29yZD48a2V5d29yZD5Pc3Rlb3NhcmNvbWEvYmxvb2QvKm1vcnRhbGl0eS8q
c2Vjb25kYXJ5L3RoZXJhcHk8L2tleXdvcmQ+PGtleXdvcmQ+UGxhdGVsZXQgQ291bnQ8L2tleXdv
cmQ+PGtleXdvcmQ+UHJlZGljdGl2ZSBWYWx1ZSBvZiBUZXN0czwva2V5d29yZD48a2V5d29yZD5Q
cm9wb3J0aW9uYWwgSGF6YXJkcyBNb2RlbHM8L2tleXdvcmQ+PGtleXdvcmQ+UmVwcm9kdWNpYmls
aXR5IG9mIFJlc3VsdHM8L2tleXdvcmQ+PGtleXdvcmQ+UmV0cm9zcGVjdGl2ZSBTdHVkaWVzPC9r
ZXl3b3JkPjxrZXl3b3JkPlJpc2sgQXNzZXNzbWVudDwva2V5d29yZD48a2V5d29yZD5SaXNrIEZh
Y3RvcnM8L2tleXdvcmQ+PGtleXdvcmQ+VGltZSBGYWN0b3JzPC9rZXl3b3JkPjxrZXl3b3JkPlRy
ZWF0bWVudCBPdXRjb21lPC9rZXl3b3JkPjxrZXl3b3JkPlR1bW9yIEJ1cmRlbjwva2V5d29yZD48
a2V5d29yZD5Zb3VuZyBBZHVsdDwva2V5d29yZD48a2V5d29yZD5sdW5nIG1ldGFzdGFzZXM8L2tl
eXdvcmQ+PGtleXdvcmQ+b3N0ZW9zYXJjb21hPC9rZXl3b3JkPjxrZXl3b3JkPnByZXRyZWF0bWVu
dCBwcm9nbm9zdGljIGluZGV4PC9rZXl3b3JkPjxrZXl3b3JkPnN1cnZpdmFsIG91dGNvbWVzPC9r
ZXl3b3JkPjwva2V5d29yZHM+PGRhdGVzPjx5ZWFyPjIwMTU8L3llYXI+PHB1Yi1kYXRlcz48ZGF0
ZT5Ob3YgMTA8L2RhdGU+PC9wdWItZGF0ZXM+PC9kYXRlcz48aXNibj4xOTQ5LTI1NTMgKEVsZWN0
cm9uaWMpJiN4RDsxOTQ5LTI1NTMgKExpbmtpbmcpPC9pc2JuPjxhY2Nlc3Npb24tbnVtPjI2NDM1
NDgwPC9hY2Nlc3Npb24tbnVtPjx1cmxzPjxyZWxhdGVkLXVybHM+PHVybD5odHRwczovL3d3dy5u
Y2JpLm5sbS5uaWguZ292L3B1Ym1lZC8yNjQzNTQ4MDwvdXJsPjwvcmVsYXRlZC11cmxzPjwvdXJs
cz48Y3VzdG9tMT5DT05GTElDVFMgT0YgSU5URVJFU1QgVGhlIGF1dGhvcnMgaGF2ZSBkaXNjbG9z
ZWQgbm8gcmVsZXZhbnQgZmluYW5jaWFsIHJlbGF0aW9uc2hpcC48L2N1c3RvbTE+PGN1c3RvbTI+
UE1DNDc0MjAwNDwvY3VzdG9tMj48ZWxlY3Ryb25pYy1yZXNvdXJjZS1udW0+MTAuMTg2MzIvb25j
b3RhcmdldC41Mjc2PC9lbGVjdHJvbmljLXJlc291cmNlLW51bT48cmVtb3RlLWRhdGFiYXNlLW5h
bWU+TWVkbGluZTwvcmVtb3RlLWRhdGFiYXNlLW5hbWU+PHJlbW90ZS1kYXRhYmFzZS1wcm92aWRl
cj5OTE08L3JlbW90ZS1kYXRhYmFzZS1wcm92aWRlcj48cmVzZWFyY2gtbm90ZXM+MCAoQmlvbWFy
a2VycywgVHVtb3IpJiN4RDtFQyAzLjEuMy4xIChBbGthbGluZSBQaG9zcGhhdGFzZSk8L3Jlc2Vh
cmNoLW5vdGVzPjxsYW5ndWFnZT5lbmc8L2xhbmd1YWdlPjwvcmVjb3JkPjwvQ2l0ZT48L0VuZE5v
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TwvWWVhcj48UmVj
TnVtPjEwNDwvUmVjTnVtPjxEaXNwbGF5VGV4dD5bMjVdPC9EaXNwbGF5VGV4dD48cmVjb3JkPjxy
ZWMtbnVtYmVyPjEwNDwvcmVjLW51bWJlcj48Zm9yZWlnbi1rZXlzPjxrZXkgYXBwPSJFTiIgZGIt
aWQ9ImZlczV0OXZmZ3JwZjk5ZWV3eDg1c2ZldnQwZmRlZnMwZHp0cCIgdGltZXN0YW1wPSIxNzA4
ODUyMjIwIj4xMDQ8L2tleT48L2ZvcmVpZ24ta2V5cz48cmVmLXR5cGUgbmFtZT0iSm91cm5hbCBB
cnRpY2xlIj4xNzwvcmVmLXR5cGU+PGNvbnRyaWJ1dG9ycz48YXV0aG9ycz48YXV0aG9yPldhbmcs
IEIuPC9hdXRob3I+PGF1dGhvcj5UdSwgSi48L2F1dGhvcj48YXV0aG9yPllpbiwgSi48L2F1dGhv
cj48YXV0aG9yPlpvdSwgQy48L2F1dGhvcj48YXV0aG9yPldhbmcsIEouPC9hdXRob3I+PGF1dGhv
cj5IdWFuZywgRy48L2F1dGhvcj48YXV0aG9yPlhpZSwgWC48L2F1dGhvcj48YXV0aG9yPlNoZW4s
IEouPC9hdXRob3I+PC9hdXRob3JzPjx0cmFuc2xhdGVkLWF1dGhvcnM+PGF1dGhvcj5PbmNvdGFy
Z2V0LDwvYXV0aG9yPjwvdHJhbnNsYXRlZC1hdXRob3JzPjwvY29udHJpYnV0b3JzPjxhdXRoLWFk
ZHJlc3M+TXVzY3Vsb3NrZWxldGFsIE9uY29sb2d5IENlbnRlciwgVGhlIEZpcnN0IEFmZmlsaWF0
ZWQgSG9zcGl0YWwgb2YgU3VuIFlhdC1TZW4gVW5pdmVyc2l0eSwgR3Vhbmd6aG91LCBHdWFuZ2Rv
bmcsIENoaW5hLjwvYXV0aC1hZGRyZXNzPjx0aXRsZXM+PHRpdGxlPkRldmVsb3BtZW50IGFuZCB2
YWxpZGF0aW9uIG9mIGEgcHJldHJlYXRtZW50IHByb2dub3N0aWMgaW5kZXggdG8gcHJlZGljdCBk
ZWF0aCBhbmQgbHVuZyBtZXRhc3Rhc2VzIGluIGV4dHJlbWl0eSBvc3Rlb3NhcmNvbWE8L3RpdGxl
PjxzZWNvbmRhcnktdGl0bGU+T25jb3RhcmdldDwvc2Vjb25kYXJ5LXRpdGxlPjwvdGl0bGVzPjxw
ZXJpb2RpY2FsPjxmdWxsLXRpdGxlPk9uY290YXJnZXQ8L2Z1bGwtdGl0bGU+PC9wZXJpb2RpY2Fs
PjxwYWdlcz4zODM0OC01OTwvcGFnZXM+PHZvbHVtZT42PC92b2x1bWU+PG51bWJlcj4zNTwvbnVt
YmVyPjxzZWN0aW9uPjM4MzQ4PC9zZWN0aW9uPjxrZXl3b3Jkcz48a2V5d29yZD5BZG9sZXNjZW50
PC9rZXl3b3JkPjxrZXl3b3JkPkFkdWx0PC9rZXl3b3JkPjxrZXl3b3JkPkFsa2FsaW5lIFBob3Nw
aGF0YXNlL2Jsb29kPC9rZXl3b3JkPjxrZXl3b3JkPkJpb21hcmtlcnMsIFR1bW9yL2Jsb29kPC9r
ZXl3b3JkPjxrZXl3b3JkPkJvbmUgTmVvcGxhc21zL2Jsb29kLyptb3J0YWxpdHkvKnBhdGhvbG9n
eS90aGVyYXB5PC9rZXl3b3JkPjxrZXl3b3JkPkNoaS1TcXVhcmUgRGlzdHJpYnV0aW9uPC9rZXl3
b3JkPjxrZXl3b3JkPkNoaWxkPC9rZXl3b3JkPjxrZXl3b3JkPkNoaW5hPC9rZXl3b3JkPjxrZXl3
b3JkPipEZWNpc2lvbiBTdXBwb3J0IFRlY2huaXF1ZXM8L2tleXdvcmQ+PGtleXdvcmQ+RGlzZWFz
ZS1GcmVlIFN1cnZpdmFsPC9rZXl3b3JkPjxrZXl3b3JkPkV4dHJlbWl0aWVzPC9rZXl3b3JkPjxr
ZXl3b3JkPkZlbWFsZTwva2V5d29yZD48a2V5d29yZD5IdW1hbnM8L2tleXdvcmQ+PGtleXdvcmQ+
S2FwbGFuLU1laWVyIEVzdGltYXRlPC9rZXl3b3JkPjxrZXl3b3JkPkxldWtvY3l0ZSBDb3VudDwv
a2V5d29yZD48a2V5d29yZD5MdW5nIE5lb3BsYXNtcy9ibG9vZC8qbW9ydGFsaXR5LypzZWNvbmRh
cnkvdGhlcmFweTwva2V5d29yZD48a2V5d29yZD5NYWxlPC9rZXl3b3JkPjxrZXl3b3JkPk1pZGRs
ZSBBZ2VkPC9rZXl3b3JkPjxrZXl3b3JkPk11bHRpdmFyaWF0ZSBBbmFseXNpczwva2V5d29yZD48
a2V5d29yZD5OZW9wbGFzbSBTdGFnaW5nPC9rZXl3b3JkPjxrZXl3b3JkPk5ldXRyb3BoaWxzL3Bh
dGhvbG9neTwva2V5d29yZD48a2V5d29yZD5Pc3Rlb3NhcmNvbWEvYmxvb2QvKm1vcnRhbGl0eS8q
c2Vjb25kYXJ5L3RoZXJhcHk8L2tleXdvcmQ+PGtleXdvcmQ+UGxhdGVsZXQgQ291bnQ8L2tleXdv
cmQ+PGtleXdvcmQ+UHJlZGljdGl2ZSBWYWx1ZSBvZiBUZXN0czwva2V5d29yZD48a2V5d29yZD5Q
cm9wb3J0aW9uYWwgSGF6YXJkcyBNb2RlbHM8L2tleXdvcmQ+PGtleXdvcmQ+UmVwcm9kdWNpYmls
aXR5IG9mIFJlc3VsdHM8L2tleXdvcmQ+PGtleXdvcmQ+UmV0cm9zcGVjdGl2ZSBTdHVkaWVzPC9r
ZXl3b3JkPjxrZXl3b3JkPlJpc2sgQXNzZXNzbWVudDwva2V5d29yZD48a2V5d29yZD5SaXNrIEZh
Y3RvcnM8L2tleXdvcmQ+PGtleXdvcmQ+VGltZSBGYWN0b3JzPC9rZXl3b3JkPjxrZXl3b3JkPlRy
ZWF0bWVudCBPdXRjb21lPC9rZXl3b3JkPjxrZXl3b3JkPlR1bW9yIEJ1cmRlbjwva2V5d29yZD48
a2V5d29yZD5Zb3VuZyBBZHVsdDwva2V5d29yZD48a2V5d29yZD5sdW5nIG1ldGFzdGFzZXM8L2tl
eXdvcmQ+PGtleXdvcmQ+b3N0ZW9zYXJjb21hPC9rZXl3b3JkPjxrZXl3b3JkPnByZXRyZWF0bWVu
dCBwcm9nbm9zdGljIGluZGV4PC9rZXl3b3JkPjxrZXl3b3JkPnN1cnZpdmFsIG91dGNvbWVzPC9r
ZXl3b3JkPjwva2V5d29yZHM+PGRhdGVzPjx5ZWFyPjIwMTU8L3llYXI+PHB1Yi1kYXRlcz48ZGF0
ZT5Ob3YgMTA8L2RhdGU+PC9wdWItZGF0ZXM+PC9kYXRlcz48aXNibj4xOTQ5LTI1NTMgKEVsZWN0
cm9uaWMpJiN4RDsxOTQ5LTI1NTMgKExpbmtpbmcpPC9pc2JuPjxhY2Nlc3Npb24tbnVtPjI2NDM1
NDgwPC9hY2Nlc3Npb24tbnVtPjx1cmxzPjxyZWxhdGVkLXVybHM+PHVybD5odHRwczovL3d3dy5u
Y2JpLm5sbS5uaWguZ292L3B1Ym1lZC8yNjQzNTQ4MDwvdXJsPjwvcmVsYXRlZC11cmxzPjwvdXJs
cz48Y3VzdG9tMT5DT05GTElDVFMgT0YgSU5URVJFU1QgVGhlIGF1dGhvcnMgaGF2ZSBkaXNjbG9z
ZWQgbm8gcmVsZXZhbnQgZmluYW5jaWFsIHJlbGF0aW9uc2hpcC48L2N1c3RvbTE+PGN1c3RvbTI+
UE1DNDc0MjAwNDwvY3VzdG9tMj48ZWxlY3Ryb25pYy1yZXNvdXJjZS1udW0+MTAuMTg2MzIvb25j
b3RhcmdldC41Mjc2PC9lbGVjdHJvbmljLXJlc291cmNlLW51bT48cmVtb3RlLWRhdGFiYXNlLW5h
bWU+TWVkbGluZTwvcmVtb3RlLWRhdGFiYXNlLW5hbWU+PHJlbW90ZS1kYXRhYmFzZS1wcm92aWRl
cj5OTE08L3JlbW90ZS1kYXRhYmFzZS1wcm92aWRlcj48cmVzZWFyY2gtbm90ZXM+MCAoQmlvbWFy
a2VycywgVHVtb3IpJiN4RDtFQyAzLjEuMy4xIChBbGthbGluZSBQaG9zcGhhdGFzZSk8L3Jlc2Vh
cmNoLW5vdGVzPjxsYW5ndWFnZT5lbmc8L2xhbmd1YWdlPjwvcmVjb3JkPjwvQ2l0ZT48L0VuZE5v
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25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0AA9D118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</w:p>
        </w:tc>
        <w:tc>
          <w:tcPr>
            <w:tcW w:w="1261" w:type="dxa"/>
          </w:tcPr>
          <w:p w14:paraId="2FC73AFE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092F01BC" w14:textId="77777777" w:rsidR="006E7270" w:rsidRPr="006E7270" w:rsidRDefault="006E7270" w:rsidP="006E7270">
            <w:r w:rsidRPr="006E7270">
              <w:rPr>
                <w:rFonts w:hint="eastAsia"/>
              </w:rPr>
              <w:t>4</w:t>
            </w:r>
            <w:r w:rsidRPr="006E7270">
              <w:t>54</w:t>
            </w:r>
          </w:p>
        </w:tc>
        <w:tc>
          <w:tcPr>
            <w:tcW w:w="1002" w:type="dxa"/>
          </w:tcPr>
          <w:p w14:paraId="6B624C81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1</w:t>
            </w:r>
          </w:p>
        </w:tc>
        <w:tc>
          <w:tcPr>
            <w:tcW w:w="1273" w:type="dxa"/>
          </w:tcPr>
          <w:p w14:paraId="351DEE72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58514F5F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425EE60C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4DAC41D6" w14:textId="77777777" w:rsidR="006E7270" w:rsidRPr="006E7270" w:rsidRDefault="006E7270" w:rsidP="006E7270"/>
        </w:tc>
        <w:tc>
          <w:tcPr>
            <w:tcW w:w="1415" w:type="dxa"/>
          </w:tcPr>
          <w:p w14:paraId="646682A9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4BAF7804" w14:textId="77777777" w:rsidR="006E7270" w:rsidRPr="006E7270" w:rsidRDefault="006E7270" w:rsidP="006E7270">
            <w:r w:rsidRPr="006E7270">
              <w:rPr>
                <w:rFonts w:hint="eastAsia"/>
              </w:rPr>
              <w:t>4</w:t>
            </w:r>
          </w:p>
        </w:tc>
      </w:tr>
      <w:tr w:rsidR="002332A5" w:rsidRPr="006E7270" w14:paraId="7E36E1DC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5387A86D" w14:textId="5A3EF11B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Cao&lt;/Author&gt;&lt;Year&gt;2021&lt;/Year&gt;&lt;RecNum&gt;107&lt;/RecNum&gt;&lt;DisplayText&gt;[26]&lt;/DisplayText&gt;&lt;record&gt;&lt;rec-number&gt;107&lt;/rec-number&gt;&lt;foreign-keys&gt;&lt;key app="EN" db-id="fes5t9vfgrpf99eewx85sfevt0fdefs0dztp" timestamp="1708852532"&gt;107&lt;/key&gt;&lt;/foreign-keys&gt;&lt;ref-type name="Journal Article"&gt;17&lt;/ref-type&gt;&lt;contributors&gt;&lt;authors&gt;&lt;author&gt;Cao, S.&lt;/author&gt;&lt;author&gt;Li, J.&lt;/author&gt;&lt;author&gt;Zhang, J.&lt;/author&gt;&lt;author&gt;Li, H.&lt;/author&gt;&lt;/authors&gt;&lt;translated-authors&gt;&lt;author&gt;Transl Cancer, Res&lt;/author&gt;&lt;/translated-authors&gt;&lt;/contributors&gt;&lt;auth-address&gt;Department of Orthopedics, The Second Affiliated Hospital of Xi&amp;apos;an Jiaotong University, Xi&amp;apos;an, China. FAU - Li, Jie&amp;#xD;Department of Orthopedics, The Second Affiliated Hospital of Xi&amp;apos;an Jiaotong University, Xi&amp;apos;an, China. FAU - Zhang, Jun&amp;#xD;School of Public Health, Xi&amp;apos;an Jiaotong University Health Science Center, Xi&amp;apos;an, China. FAU - Li, Haopeng&amp;#xD;Department of Orthopedics, The Second Affiliated Hospital of Xi&amp;apos;an Jiaotong University, Xi&amp;apos;an, China.&lt;/auth-address&gt;&lt;titles&gt;&lt;title&gt;Development and validation of a prognostic nomogram for predicting the overall survival of myxofibrosarcoma patients: a large population-based study&lt;/title&gt;&lt;secondary-title&gt;Transl Cancer Res&lt;/secondary-title&gt;&lt;/titles&gt;&lt;periodical&gt;&lt;full-title&gt;Transl Cancer Res&lt;/full-title&gt;&lt;/periodical&gt;&lt;number&gt;2219-6803 (Electronic)&lt;/number&gt;&lt;dates&gt;&lt;year&gt;2021&lt;/year&gt;&lt;/dates&gt;&lt;urls&gt;&lt;/urls&gt;&lt;electronic-resource-num&gt;10.21037/tcr-20-2588&lt;/electronic-resource-num&gt;&lt;remote-database-provider&gt;2021 Feb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26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165544B4" w14:textId="77777777" w:rsidR="006E7270" w:rsidRPr="006E7270" w:rsidRDefault="006E7270" w:rsidP="006E7270">
            <w:r w:rsidRPr="006E7270">
              <w:t>SEER</w:t>
            </w:r>
          </w:p>
        </w:tc>
        <w:tc>
          <w:tcPr>
            <w:tcW w:w="1261" w:type="dxa"/>
          </w:tcPr>
          <w:p w14:paraId="60395E78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13E9FA76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270</w:t>
            </w:r>
          </w:p>
        </w:tc>
        <w:tc>
          <w:tcPr>
            <w:tcW w:w="1002" w:type="dxa"/>
          </w:tcPr>
          <w:p w14:paraId="123A44AE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52</w:t>
            </w:r>
          </w:p>
        </w:tc>
        <w:tc>
          <w:tcPr>
            <w:tcW w:w="1273" w:type="dxa"/>
          </w:tcPr>
          <w:p w14:paraId="60698972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4BCACA22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3DB94D86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08DFD8FC" w14:textId="77777777" w:rsidR="006E7270" w:rsidRPr="006E7270" w:rsidRDefault="006E7270" w:rsidP="006E7270"/>
        </w:tc>
        <w:tc>
          <w:tcPr>
            <w:tcW w:w="1415" w:type="dxa"/>
          </w:tcPr>
          <w:p w14:paraId="0E940415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5F6D4682" w14:textId="77777777" w:rsidR="006E7270" w:rsidRPr="006E7270" w:rsidRDefault="006E7270" w:rsidP="006E7270">
            <w:r w:rsidRPr="006E7270">
              <w:rPr>
                <w:rFonts w:hint="eastAsia"/>
              </w:rPr>
              <w:t>9</w:t>
            </w:r>
          </w:p>
        </w:tc>
      </w:tr>
      <w:tr w:rsidR="002332A5" w:rsidRPr="006E7270" w14:paraId="13AF1033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1A839FB3" w14:textId="5D5B5668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Feng&lt;/Author&gt;&lt;Year&gt;2022&lt;/Year&gt;&lt;RecNum&gt;108&lt;/RecNum&gt;&lt;DisplayText&gt;[27]&lt;/DisplayText&gt;&lt;record&gt;&lt;rec-number&gt;108&lt;/rec-number&gt;&lt;foreign-keys&gt;&lt;key app="EN" db-id="fes5t9vfgrpf99eewx85sfevt0fdefs0dztp" timestamp="1708852595"&gt;108&lt;/key&gt;&lt;/foreign-keys&gt;&lt;ref-type name="Journal Article"&gt;17&lt;/ref-type&gt;&lt;contributors&gt;&lt;authors&gt;&lt;author&gt;Feng, L.&lt;/author&gt;&lt;author&gt;Chen, Y.&lt;/author&gt;&lt;author&gt;Ye, T.&lt;/author&gt;&lt;author&gt;Shao, Z.&lt;/author&gt;&lt;author&gt;Ye, C.&lt;/author&gt;&lt;author&gt;Chen, J.&lt;/author&gt;&lt;/authors&gt;&lt;translated-authors&gt;&lt;author&gt;Transl Cancer, Res&lt;/author&gt;&lt;/translated-authors&gt;&lt;/contributors&gt;&lt;auth-address&gt;Cancer Center, Union Hospital, Tongji Medical College, Huazhong University of Science and Technology, Wuhan, China. FAU - Chen, Yuting&amp;#xD;Cancer Center, Union Hospital, Tongji Medical College, Huazhong University of Science and Technology, Wuhan, China. FAU - Ye, Ting&amp;#xD;Cancer Center, Union Hospital, Tongji Medical College, Huazhong University of Science and Technology, Wuhan, China. FAU - Shao, Zengwu&amp;#xD;Department of Orthopedics, Union Hospital, Tongji Medical College, Huazhong University of Science and Technology, Wuhan, China. FAU - Ye, Chengzhi&amp;#xD;Department of Pediatrics, Renmin Hospital of Wuhan University, Wuhan, China. FAU - Chen, Jing&amp;#xD;Cancer Center, Union Hospital, Tongji Medical College, Huazhong University of Science and Technology, Wuhan, China.&lt;/auth-address&gt;&lt;titles&gt;&lt;title&gt;Development and validation of an online prognostic nomogram for osteosarcoma after surgery: a retrospective study based on the SEER database and external validation with single-center data&lt;/title&gt;&lt;secondary-title&gt;Cancer Res&lt;/secondary-title&gt;&lt;/titles&gt;&lt;periodical&gt;&lt;full-title&gt;Cancer Res&lt;/full-title&gt;&lt;/periodical&gt;&lt;number&gt;2219-6803 (Electronic)&lt;/number&gt;&lt;dates&gt;&lt;year&gt;2022&lt;/year&gt;&lt;/dates&gt;&lt;urls&gt;&lt;/urls&gt;&lt;electronic-resource-num&gt;10.21037/tcr-21-2756&lt;/electronic-resource-num&gt;&lt;remote-database-provider&gt;2022 Sep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27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4692435C" w14:textId="77777777" w:rsidR="006E7270" w:rsidRPr="006E7270" w:rsidRDefault="006E7270" w:rsidP="006E7270">
            <w:r w:rsidRPr="006E7270">
              <w:t>SEER</w:t>
            </w:r>
          </w:p>
        </w:tc>
        <w:tc>
          <w:tcPr>
            <w:tcW w:w="1261" w:type="dxa"/>
          </w:tcPr>
          <w:p w14:paraId="742EF623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48A59520" w14:textId="77777777" w:rsidR="006E7270" w:rsidRPr="006E7270" w:rsidRDefault="006E7270" w:rsidP="006E7270">
            <w:r w:rsidRPr="006E7270">
              <w:rPr>
                <w:rFonts w:hint="eastAsia"/>
              </w:rPr>
              <w:t>2</w:t>
            </w:r>
            <w:r w:rsidRPr="006E7270">
              <w:t>114</w:t>
            </w:r>
          </w:p>
        </w:tc>
        <w:tc>
          <w:tcPr>
            <w:tcW w:w="1002" w:type="dxa"/>
          </w:tcPr>
          <w:p w14:paraId="1356C292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65</w:t>
            </w:r>
          </w:p>
        </w:tc>
        <w:tc>
          <w:tcPr>
            <w:tcW w:w="1273" w:type="dxa"/>
          </w:tcPr>
          <w:p w14:paraId="02731BA2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14F7B8FF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7E80C961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2DBA8EAB" w14:textId="77777777" w:rsidR="006E7270" w:rsidRPr="006E7270" w:rsidRDefault="006E7270" w:rsidP="006E7270"/>
        </w:tc>
        <w:tc>
          <w:tcPr>
            <w:tcW w:w="1415" w:type="dxa"/>
          </w:tcPr>
          <w:p w14:paraId="68FFF67B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853" w:type="dxa"/>
          </w:tcPr>
          <w:p w14:paraId="3E9FCE03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0</w:t>
            </w:r>
          </w:p>
        </w:tc>
      </w:tr>
      <w:tr w:rsidR="002332A5" w:rsidRPr="006E7270" w14:paraId="65DABB56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3E0D3677" w14:textId="19A71A20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5nPC9BdXRob3I+PFllYXI+MjAyMjwvWWVhcj48UmVj
TnVtPjEwOTwvUmVjTnVtPjxEaXNwbGF5VGV4dD5bMjhdPC9EaXNwbGF5VGV4dD48cmVjb3JkPjxy
ZWMtbnVtYmVyPjEwOTwvcmVjLW51bWJlcj48Zm9yZWlnbi1rZXlzPjxrZXkgYXBwPSJFTiIgZGIt
aWQ9ImZlczV0OXZmZ3JwZjk5ZWV3eDg1c2ZldnQwZmRlZnMwZHp0cCIgdGltZXN0YW1wPSIxNzA4
ODUyNzQ4Ij4xMDk8L2tleT48L2ZvcmVpZ24ta2V5cz48cmVmLXR5cGUgbmFtZT0iSm91cm5hbCBB
cnRpY2xlIj4xNzwvcmVmLXR5cGU+PGNvbnRyaWJ1dG9ycz48YXV0aG9ycz48YXV0aG9yPkhvbmcs
IEouPC9hdXRob3I+PGF1dGhvcj5MaSwgUS48L2F1dGhvcj48YXV0aG9yPldhbmcsIFguPC9hdXRo
b3I+PGF1dGhvcj5MaSwgSi48L2F1dGhvcj48YXV0aG9yPkRpbmcsIFcuPC9hdXRob3I+PGF1dGhv
cj5IdSwgSC48L2F1dGhvcj48YXV0aG9yPkhlLCBMLiBBdWlkLU9yY2lkPC9hdXRob3I+PC9hdXRo
b3JzPjx0cmFuc2xhdGVkLWF1dGhvcnM+PGF1dGhvcj5KLiBDbGluIExhYiBBbmFsPC9hdXRob3I+
PC90cmFuc2xhdGVkLWF1dGhvcnM+PC9jb250cmlidXRvcnM+PGF1dGgtYWRkcmVzcz5EZXBhcnRt
ZW50IG9mIEhhbmQgU3VyZ2VyeSwgRGVwYXJ0bWVudCBvZiBQbGFzdGljIFJlY29uc3RydWN0aXZl
IFN1cmdlcnksIE5pbmdibyBOby4gNiBIb3NwaXRhbCwgTmluZ2JvLCBDaGluYS4gRkFVIC0gTGks
IFF1biYjeEQ7RGVwYXJ0bWVudCBvZiBPdG9yaGlub2xhcnluZ29sb2d5IEhlYWQgYW5kIE5lY2sg
U3VyZ2VyeSwgTmluZ2JvIE1lZGljYWwgQ2VudGVyIExpaHVpbGkgSG9zcGl0YWwsIE5pbmdibywg
Q2hpbmEuIEZBVSAtIFdhbmcsIFhpYW9mZW5nJiN4RDtEZXBhcnRtZW50IG9mIEhhbmQgU3VyZ2Vy
eSwgRGVwYXJ0bWVudCBvZiBQbGFzdGljIFJlY29uc3RydWN0aXZlIFN1cmdlcnksIE5pbmdibyBO
by4gNiBIb3NwaXRhbCwgTmluZ2JvLCBDaGluYS4gRkFVIC0gTGksIEppZSYjeEQ7RGVwYXJ0bWVu
dCBvZiBPcnRob3BlZGljcywgTmluZ2JvIE1lZGljYWwgQ2VudGVyIExpaHVpbGkgSG9zcGl0YWws
IE5pbmdibywgQ2hpbmEuIEZBVSAtIERpbmcsIFdlbnF1YW4mI3hEO0RlcGFydG1lbnQgb2YgSGFu
ZCBTdXJnZXJ5LCBEZXBhcnRtZW50IG9mIFBsYXN0aWMgUmVjb25zdHJ1Y3RpdmUgU3VyZ2VyeSwg
TmluZ2JvIE5vLiA2IEhvc3BpdGFsLCBOaW5nYm8sIENoaW5hLiBGQVUgLSBIdSwgSGFvbGlhbmcm
I3hEO0RlcGFydG1lbnQgb2YgSGFuZCBTdXJnZXJ5LCBEZXBhcnRtZW50IG9mIFBsYXN0aWMgUmVj
b25zdHJ1Y3RpdmUgU3VyZ2VyeSwgTmluZ2JvIE5vLiA2IEhvc3BpdGFsLCBOaW5nYm8sIENoaW5h
LiBGQVUgLSBIZSwgTGluZ2ZlbmcmI3hEO0RlcGFydG1lbnQgb2YgSGFuZCBTdXJnZXJ5LCBEZXBh
cnRtZW50IG9mIFBsYXN0aWMgUmVjb25zdHJ1Y3RpdmUgU3VyZ2VyeSwgTmluZ2JvIE5vLiA2IEhv
c3BpdGFsLCBOaW5nYm8sIENoaW5hLjwvYXV0aC1hZGRyZXNzPjx0aXRsZXM+PHRpdGxlPkRldmVs
b3BtZW50IGFuZCB2YWxpZGF0aW9uIG9mIGFwb3B0b3Npcy1yZWxhdGVkIHNpZ25hdHVyZSBhbmQg
bW9sZWN1bGFyIHN1YnR5cGUgdG8gaW1wcm92ZSBwcm9nbm9zaXMgcHJlZGljdGlvbiBpbiBvc3Rl
b3NhcmNvbWEgcGF0aWVudHM8L3RpdGxlPjxzZWNvbmRhcnktdGl0bGU+SiBDbGluIExhYiBBbmFs
PC9zZWNvbmRhcnktdGl0bGU+PC90aXRsZXM+PHBlcmlvZGljYWw+PGZ1bGwtdGl0bGU+SiBDbGlu
IExhYiBBbmFsPC9mdWxsLXRpdGxlPjwvcGVyaW9kaWNhbD48bnVtYmVyPjEwOTgtMjgyNSAoRWxl
Y3Ryb25pYyk8L251bWJlcj48ZGF0ZXM+PHllYXI+MjAyMjwveWVhcj48L2RhdGVzPjx1cmxzPjwv
dXJscz48ZWxlY3Ryb25pYy1yZXNvdXJjZS1udW0+MTAuMTAwMi9qY2xhLjI0NTAxPC9lbGVjdHJv
bmljLXJlc291cmNlLW51bT48cmVtb3RlLWRhdGFiYXNlLXByb3ZpZGVyPjIwMjIgSnVsPC9yZW1v
dGUtZGF0YWJhc2UtcHJvdmlkZXI+PHJlc2VhcmNoLW5vdGVzPjAgKEJpb21hcmtlcnMsIFR1bW9y
KTwvcmVzZWFyY2gtbm90ZXM+PGxhbmd1YWdlPmVuZzwvbGFuZ3VhZ2U+PC9yZWNvcmQ+PC9DaXRl
PjwvRW5kTm90ZT5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5nPC9BdXRob3I+PFllYXI+MjAyMjwvWWVhcj48UmVj
TnVtPjEwOTwvUmVjTnVtPjxEaXNwbGF5VGV4dD5bMjhdPC9EaXNwbGF5VGV4dD48cmVjb3JkPjxy
ZWMtbnVtYmVyPjEwOTwvcmVjLW51bWJlcj48Zm9yZWlnbi1rZXlzPjxrZXkgYXBwPSJFTiIgZGIt
aWQ9ImZlczV0OXZmZ3JwZjk5ZWV3eDg1c2ZldnQwZmRlZnMwZHp0cCIgdGltZXN0YW1wPSIxNzA4
ODUyNzQ4Ij4xMDk8L2tleT48L2ZvcmVpZ24ta2V5cz48cmVmLXR5cGUgbmFtZT0iSm91cm5hbCBB
cnRpY2xlIj4xNzwvcmVmLXR5cGU+PGNvbnRyaWJ1dG9ycz48YXV0aG9ycz48YXV0aG9yPkhvbmcs
IEouPC9hdXRob3I+PGF1dGhvcj5MaSwgUS48L2F1dGhvcj48YXV0aG9yPldhbmcsIFguPC9hdXRo
b3I+PGF1dGhvcj5MaSwgSi48L2F1dGhvcj48YXV0aG9yPkRpbmcsIFcuPC9hdXRob3I+PGF1dGhv
cj5IdSwgSC48L2F1dGhvcj48YXV0aG9yPkhlLCBMLiBBdWlkLU9yY2lkPC9hdXRob3I+PC9hdXRo
b3JzPjx0cmFuc2xhdGVkLWF1dGhvcnM+PGF1dGhvcj5KLiBDbGluIExhYiBBbmFsPC9hdXRob3I+
PC90cmFuc2xhdGVkLWF1dGhvcnM+PC9jb250cmlidXRvcnM+PGF1dGgtYWRkcmVzcz5EZXBhcnRt
ZW50IG9mIEhhbmQgU3VyZ2VyeSwgRGVwYXJ0bWVudCBvZiBQbGFzdGljIFJlY29uc3RydWN0aXZl
IFN1cmdlcnksIE5pbmdibyBOby4gNiBIb3NwaXRhbCwgTmluZ2JvLCBDaGluYS4gRkFVIC0gTGks
IFF1biYjeEQ7RGVwYXJ0bWVudCBvZiBPdG9yaGlub2xhcnluZ29sb2d5IEhlYWQgYW5kIE5lY2sg
U3VyZ2VyeSwgTmluZ2JvIE1lZGljYWwgQ2VudGVyIExpaHVpbGkgSG9zcGl0YWwsIE5pbmdibywg
Q2hpbmEuIEZBVSAtIFdhbmcsIFhpYW9mZW5nJiN4RDtEZXBhcnRtZW50IG9mIEhhbmQgU3VyZ2Vy
eSwgRGVwYXJ0bWVudCBvZiBQbGFzdGljIFJlY29uc3RydWN0aXZlIFN1cmdlcnksIE5pbmdibyBO
by4gNiBIb3NwaXRhbCwgTmluZ2JvLCBDaGluYS4gRkFVIC0gTGksIEppZSYjeEQ7RGVwYXJ0bWVu
dCBvZiBPcnRob3BlZGljcywgTmluZ2JvIE1lZGljYWwgQ2VudGVyIExpaHVpbGkgSG9zcGl0YWws
IE5pbmdibywgQ2hpbmEuIEZBVSAtIERpbmcsIFdlbnF1YW4mI3hEO0RlcGFydG1lbnQgb2YgSGFu
ZCBTdXJnZXJ5LCBEZXBhcnRtZW50IG9mIFBsYXN0aWMgUmVjb25zdHJ1Y3RpdmUgU3VyZ2VyeSwg
TmluZ2JvIE5vLiA2IEhvc3BpdGFsLCBOaW5nYm8sIENoaW5hLiBGQVUgLSBIdSwgSGFvbGlhbmcm
I3hEO0RlcGFydG1lbnQgb2YgSGFuZCBTdXJnZXJ5LCBEZXBhcnRtZW50IG9mIFBsYXN0aWMgUmVj
b25zdHJ1Y3RpdmUgU3VyZ2VyeSwgTmluZ2JvIE5vLiA2IEhvc3BpdGFsLCBOaW5nYm8sIENoaW5h
LiBGQVUgLSBIZSwgTGluZ2ZlbmcmI3hEO0RlcGFydG1lbnQgb2YgSGFuZCBTdXJnZXJ5LCBEZXBh
cnRtZW50IG9mIFBsYXN0aWMgUmVjb25zdHJ1Y3RpdmUgU3VyZ2VyeSwgTmluZ2JvIE5vLiA2IEhv
c3BpdGFsLCBOaW5nYm8sIENoaW5hLjwvYXV0aC1hZGRyZXNzPjx0aXRsZXM+PHRpdGxlPkRldmVs
b3BtZW50IGFuZCB2YWxpZGF0aW9uIG9mIGFwb3B0b3Npcy1yZWxhdGVkIHNpZ25hdHVyZSBhbmQg
bW9sZWN1bGFyIHN1YnR5cGUgdG8gaW1wcm92ZSBwcm9nbm9zaXMgcHJlZGljdGlvbiBpbiBvc3Rl
b3NhcmNvbWEgcGF0aWVudHM8L3RpdGxlPjxzZWNvbmRhcnktdGl0bGU+SiBDbGluIExhYiBBbmFs
PC9zZWNvbmRhcnktdGl0bGU+PC90aXRsZXM+PHBlcmlvZGljYWw+PGZ1bGwtdGl0bGU+SiBDbGlu
IExhYiBBbmFsPC9mdWxsLXRpdGxlPjwvcGVyaW9kaWNhbD48bnVtYmVyPjEwOTgtMjgyNSAoRWxl
Y3Ryb25pYyk8L251bWJlcj48ZGF0ZXM+PHllYXI+MjAyMjwveWVhcj48L2RhdGVzPjx1cmxzPjwv
dXJscz48ZWxlY3Ryb25pYy1yZXNvdXJjZS1udW0+MTAuMTAwMi9qY2xhLjI0NTAxPC9lbGVjdHJv
bmljLXJlc291cmNlLW51bT48cmVtb3RlLWRhdGFiYXNlLXByb3ZpZGVyPjIwMjIgSnVsPC9yZW1v
dGUtZGF0YWJhc2UtcHJvdmlkZXI+PHJlc2VhcmNoLW5vdGVzPjAgKEJpb21hcmtlcnMsIFR1bW9y
KTwvcmVzZWFyY2gtbm90ZXM+PGxhbmd1YWdlPmVuZzwvbGFuZ3VhZ2U+PC9yZWNvcmQ+PC9DaXRl
PjwvRW5kTm90ZT5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28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1BEF4714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ARGET</w:t>
            </w:r>
          </w:p>
        </w:tc>
        <w:tc>
          <w:tcPr>
            <w:tcW w:w="1261" w:type="dxa"/>
          </w:tcPr>
          <w:p w14:paraId="4586878F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550B42C1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8</w:t>
            </w:r>
          </w:p>
        </w:tc>
        <w:tc>
          <w:tcPr>
            <w:tcW w:w="1002" w:type="dxa"/>
          </w:tcPr>
          <w:p w14:paraId="2C0CBCBB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89</w:t>
            </w:r>
          </w:p>
        </w:tc>
        <w:tc>
          <w:tcPr>
            <w:tcW w:w="1273" w:type="dxa"/>
          </w:tcPr>
          <w:p w14:paraId="7FB12ADF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4AC69E27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40AE22CC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7379C3C6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672</w:t>
            </w:r>
          </w:p>
        </w:tc>
        <w:tc>
          <w:tcPr>
            <w:tcW w:w="1415" w:type="dxa"/>
          </w:tcPr>
          <w:p w14:paraId="215870B4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58E860E9" w14:textId="77777777" w:rsidR="006E7270" w:rsidRPr="006E7270" w:rsidRDefault="006E7270" w:rsidP="006E7270">
            <w:r w:rsidRPr="006E7270">
              <w:rPr>
                <w:rFonts w:hint="eastAsia"/>
              </w:rPr>
              <w:t>6</w:t>
            </w:r>
          </w:p>
        </w:tc>
      </w:tr>
      <w:tr w:rsidR="002332A5" w:rsidRPr="006E7270" w14:paraId="17032F96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1351B347" w14:textId="30326BCC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Cheng&lt;/Author&gt;&lt;Year&gt;2017&lt;/Year&gt;&lt;RecNum&gt;110&lt;/RecNum&gt;&lt;DisplayText&gt;[29]&lt;/DisplayText&gt;&lt;record&gt;&lt;rec-number&gt;110&lt;/rec-number&gt;&lt;foreign-keys&gt;&lt;key app="EN" db-id="fes5t9vfgrpf99eewx85sfevt0fdefs0dztp" timestamp="1708852866"&gt;110&lt;/key&gt;&lt;/foreign-keys&gt;&lt;ref-type name="Journal Article"&gt;17&lt;/ref-type&gt;&lt;contributors&gt;&lt;authors&gt;&lt;author&gt;Cheng, D.&lt;/author&gt;&lt;author&gt;Qiu, X.&lt;/author&gt;&lt;author&gt;Zhuang, M.&lt;/author&gt;&lt;author&gt;Zhu, C.&lt;/author&gt;&lt;author&gt;Zou, H.&lt;/author&gt;&lt;author&gt;Zhang, A.&lt;/author&gt;&lt;/authors&gt;&lt;translated-authors&gt;&lt;author&gt;Oncotarget,&lt;/author&gt;&lt;/translated-authors&gt;&lt;/contributors&gt;&lt;auth-address&gt;Department of Orthopedics, The Third Affiliated Hospital of Soochow University, Changzhou 213003, P.R. China. FAU - Qiu, Xubin&amp;#xD;Department of Orthopedics, The Third Affiliated Hospital of Soochow University, Changzhou 213003, P.R. China. FAU - Zhuang, Ming&amp;#xD;Department of Orthopedics, The Third Affiliated Hospital of Soochow University, Changzhou 213003, P.R. China. FAU - Zhu, Chenlei&amp;#xD;Department of Orthopedics, The Third Affiliated Hospital of Soochow University, Changzhou 213003, P.R. China. FAU - Zou, Hongjun&amp;#xD;Department of Orthopedics, The Third Affiliated Hospital of Soochow University, Changzhou 213003, P.R. China. FAU - Zhang, Ailiang&amp;#xD;Department of Orthopedics, The Third Affiliated Hospital of Soochow University, Changzhou 213003, P.R. China.&lt;/auth-address&gt;&lt;titles&gt;&lt;title&gt;Development and validation of nomogram based on miR-203 and clinicopathological characteristics predicting survival after neoadjuvant chemotherapy and surgery for patients with non-metastatic osteosarcoma&lt;/title&gt;&lt;secondary-title&gt;Oncotarget&lt;/secondary-title&gt;&lt;/titles&gt;&lt;periodical&gt;&lt;full-title&gt;Oncotarget&lt;/full-title&gt;&lt;/periodical&gt;&lt;number&gt;1949-2553 (Electronic)&lt;/number&gt;&lt;dates&gt;&lt;year&gt;2017&lt;/year&gt;&lt;/dates&gt;&lt;urls&gt;&lt;/urls&gt;&lt;electronic-resource-num&gt;10.18632/oncotarget.18534&lt;/electronic-resource-num&gt;&lt;remote-database-provider&gt;2017 Nov 14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29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405766E3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</w:p>
        </w:tc>
        <w:tc>
          <w:tcPr>
            <w:tcW w:w="1261" w:type="dxa"/>
          </w:tcPr>
          <w:p w14:paraId="7412DFDD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1323137B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98</w:t>
            </w:r>
          </w:p>
        </w:tc>
        <w:tc>
          <w:tcPr>
            <w:tcW w:w="1002" w:type="dxa"/>
          </w:tcPr>
          <w:p w14:paraId="43AF0244" w14:textId="77777777" w:rsidR="006E7270" w:rsidRPr="006E7270" w:rsidRDefault="006E7270" w:rsidP="006E7270">
            <w:r w:rsidRPr="006E7270">
              <w:rPr>
                <w:rFonts w:hint="eastAsia"/>
              </w:rPr>
              <w:t>0.</w:t>
            </w:r>
            <w:r w:rsidRPr="006E7270">
              <w:t>80</w:t>
            </w:r>
          </w:p>
        </w:tc>
        <w:tc>
          <w:tcPr>
            <w:tcW w:w="1273" w:type="dxa"/>
          </w:tcPr>
          <w:p w14:paraId="2BF6C777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354EF520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311E9EBF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7EBCE238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8</w:t>
            </w:r>
          </w:p>
        </w:tc>
        <w:tc>
          <w:tcPr>
            <w:tcW w:w="1415" w:type="dxa"/>
          </w:tcPr>
          <w:p w14:paraId="2F3F8092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32342F31" w14:textId="77777777" w:rsidR="006E7270" w:rsidRPr="006E7270" w:rsidRDefault="006E7270" w:rsidP="006E7270">
            <w:r w:rsidRPr="006E7270">
              <w:rPr>
                <w:rFonts w:hint="eastAsia"/>
              </w:rPr>
              <w:t>6</w:t>
            </w:r>
          </w:p>
        </w:tc>
      </w:tr>
      <w:tr w:rsidR="002332A5" w:rsidRPr="006E7270" w14:paraId="2E74100E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70455D97" w14:textId="025764CF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21&lt;/Year&gt;&lt;RecNum&gt;111&lt;/RecNum&gt;&lt;DisplayText&gt;[30]&lt;/DisplayText&gt;&lt;record&gt;&lt;rec-number&gt;111&lt;/rec-number&gt;&lt;foreign-keys&gt;&lt;key app="EN" db-id="fes5t9vfgrpf99eewx85sfevt0fdefs0dztp" timestamp="1708853016"&gt;111&lt;/key&gt;&lt;/foreign-keys&gt;&lt;ref-type name="Journal Article"&gt;17&lt;/ref-type&gt;&lt;contributors&gt;&lt;authors&gt;&lt;author&gt;Liu, X.&lt;/author&gt;&lt;author&gt;He, S.&lt;/author&gt;&lt;author&gt;Yao, X.&lt;/author&gt;&lt;author&gt;Hu, T.&lt;/author&gt;&lt;/authors&gt;&lt;translated-authors&gt;&lt;author&gt;Int, J. Gen Med&lt;/author&gt;&lt;/translated-authors&gt;&lt;/contributors&gt;&lt;auth-address&gt;Department of Orthopedic Surgery, Anyue County People&amp;apos;s Hospital, Sichuan, People&amp;apos;s Republic of China. FAU - He, Shaoya&amp;#xD;Department of Gastroenterology, Anyue County People&amp;apos;s Hospital, Sichuan, People&amp;apos;s Republic of China. FAU - Yao, Xi&amp;#xD;Department of Orthopedic Surgery, Anyue County People&amp;apos;s Hospital, Sichuan, People&amp;apos;s Republic of China. FAU - Hu, Tianyang&amp;#xD;Department of Cardiology, The Second Affiliated Hospital of Chongqing Medical University, Chongqing, People&amp;apos;s Republic of China.&lt;/auth-address&gt;&lt;titles&gt;&lt;title&gt;Development and Validation of Prognostic Nomograms for Elderly Patients with Osteosarcoma&lt;/title&gt;&lt;secondary-title&gt;Int J Gen Med&lt;/secondary-title&gt;&lt;/titles&gt;&lt;periodical&gt;&lt;full-title&gt;Int J Gen Med&lt;/full-title&gt;&lt;/periodical&gt;&lt;number&gt;1178-7074 (Print)&lt;/number&gt;&lt;dates&gt;&lt;year&gt;2021&lt;/year&gt;&lt;/dates&gt;&lt;urls&gt;&lt;/urls&gt;&lt;electronic-resource-num&gt;10.2147/IJGM.S331623&lt;/electronic-resource-num&gt;&lt;remote-database-provider&gt;2021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30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30244A5D" w14:textId="77777777" w:rsidR="006E7270" w:rsidRPr="006E7270" w:rsidRDefault="006E7270" w:rsidP="006E7270">
            <w:r w:rsidRPr="006E7270">
              <w:rPr>
                <w:rFonts w:hint="eastAsia"/>
              </w:rPr>
              <w:t>S</w:t>
            </w:r>
            <w:r w:rsidRPr="006E7270">
              <w:t>EER</w:t>
            </w:r>
          </w:p>
        </w:tc>
        <w:tc>
          <w:tcPr>
            <w:tcW w:w="1261" w:type="dxa"/>
          </w:tcPr>
          <w:p w14:paraId="7B45A9D3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3A90EDE7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46</w:t>
            </w:r>
          </w:p>
        </w:tc>
        <w:tc>
          <w:tcPr>
            <w:tcW w:w="1002" w:type="dxa"/>
          </w:tcPr>
          <w:p w14:paraId="65038045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0</w:t>
            </w:r>
          </w:p>
        </w:tc>
        <w:tc>
          <w:tcPr>
            <w:tcW w:w="1273" w:type="dxa"/>
          </w:tcPr>
          <w:p w14:paraId="525CD099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4DBB6F3F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2AA7B2C8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7E8275E6" w14:textId="77777777" w:rsidR="006E7270" w:rsidRPr="006E7270" w:rsidRDefault="006E7270" w:rsidP="006E7270"/>
        </w:tc>
        <w:tc>
          <w:tcPr>
            <w:tcW w:w="1415" w:type="dxa"/>
          </w:tcPr>
          <w:p w14:paraId="6DF1F130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75BEA95B" w14:textId="77777777" w:rsidR="006E7270" w:rsidRPr="006E7270" w:rsidRDefault="006E7270" w:rsidP="006E7270">
            <w:r w:rsidRPr="006E7270">
              <w:rPr>
                <w:rFonts w:hint="eastAsia"/>
              </w:rPr>
              <w:t>9</w:t>
            </w:r>
          </w:p>
        </w:tc>
      </w:tr>
      <w:tr w:rsidR="002332A5" w:rsidRPr="006E7270" w14:paraId="664F6177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3A8C49F7" w14:textId="3C0CF502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k8L0F1dGhvcj48WWVhcj4yMDIxPC9ZZWFyPjxSZWNO
dW0+MTEzPC9SZWNOdW0+PERpc3BsYXlUZXh0PlszMV08L0Rpc3BsYXlUZXh0PjxyZWNvcmQ+PHJl
Yy1udW1iZXI+MTEzPC9yZWMtbnVtYmVyPjxmb3JlaWduLWtleXM+PGtleSBhcHA9IkVOIiBkYi1p
ZD0iZmVzNXQ5dmZncnBmOTllZXd4ODVzZmV2dDBmZGVmczBkenRwIiB0aW1lc3RhbXA9IjE3MDg4
NTMxODYiPjExMzwva2V5PjwvZm9yZWlnbi1rZXlzPjxyZWYtdHlwZSBuYW1lPSJKb3VybmFsIEFy
dGljbGUiPjE3PC9yZWYtdHlwZT48Y29udHJpYnV0b3JzPjxhdXRob3JzPjxhdXRob3I+U2hpLCBE
LjwvYXV0aG9yPjxhdXRob3I+TXUsIFMuPC9hdXRob3I+PGF1dGhvcj5QdSwgRi48L2F1dGhvcj48
YXV0aG9yPlpob25nLCBCLjwvYXV0aG9yPjxhdXRob3I+SHUsIEIuPC9hdXRob3I+PGF1dGhvcj5M
aXUsIEouPC9hdXRob3I+PGF1dGhvcj5IZSwgVC48L2F1dGhvcj48YXV0aG9yPlpoYW5nLCBaLjwv
YXV0aG9yPjxhdXRob3I+U2hhbywgWi48L2F1dGhvcj48L2F1dGhvcnM+PHRyYW5zbGF0ZWQtYXV0
aG9ycz48YXV0aG9yPkZyb250IENlbGwgRGV2LCBCaW9sPC9hdXRob3I+PC90cmFuc2xhdGVkLWF1
dGhvcnM+PC9jb250cmlidXRvcnM+PGF1dGgtYWRkcmVzcz5EZXBhcnRtZW50IG9mIE9ydGhvcGFl
ZGljcywgVW5pb24gSG9zcGl0YWwsIFRvbmdqaSBNZWRpY2FsIENvbGxlZ2UsIEh1YXpob25nIFVu
aXZlcnNpdHkgb2YgU2NpZW5jZSBhbmQgVGVjaG5vbG9neSwgV3VoYW4sIENoaW5hLiYjeEQ7TW9s
ZWN1bGFyIE9uY29sb2d5IExhYm9yYXRvcnksIERlcGFydG1lbnQgb2YgT3J0aG9wYWVkaWMgU3Vy
Z2VyeSBhbmQgUmVoYWJpbGl0YXRpb24gTWVkaWNpbmUsIFRoZSBVbml2ZXJzaXR5IG9mIENoaWNh
Z28gTWVkaWNhbCBDZW50ZXIsIENoaWNhZ28sIElMLCBVbml0ZWQgU3RhdGVzLiBGQVUgLSBNdSwg
U2hpZGFpJiN4RDtJbnN0aXR1dGUgb2YgSGVtYXRvbG9neSwgVW5pb24gSG9zcGl0YWwsIFRvbmdq
aSBNZWRpY2FsIENvbGxlZ2UsIEh1YXpob25nIFVuaXZlcnNpdHkgb2YgU2NpZW5jZSBhbmQgVGVj
aG5vbG9neSwgV3VoYW4sIENoaW5hLiBGQVUgLSBQdSwgRmVpZmVpJiN4RDtEZXBhcnRtZW50IG9m
IE9ydGhvcGFlZGljcywgVW5pb24gSG9zcGl0YWwsIFRvbmdqaSBNZWRpY2FsIENvbGxlZ2UsIEh1
YXpob25nIFVuaXZlcnNpdHkgb2YgU2NpZW5jZSBhbmQgVGVjaG5vbG9neSwgV3VoYW4sIENoaW5h
LiBGQVUgLSBaaG9uZywgQmlubG9uZyYjeEQ7RGVwYXJ0bWVudCBvZiBPcnRob3BhZWRpY3MsIFVu
aW9uIEhvc3BpdGFsLCBUb25namkgTWVkaWNhbCBDb2xsZWdlLCBIdWF6aG9uZyBVbml2ZXJzaXR5
IG9mIFNjaWVuY2UgYW5kIFRlY2hub2xvZ3ksIFd1aGFuLCBDaGluYS4gRkFVIC0gSHUsIEJpbnd1
JiN4RDtEZXBhcnRtZW50IG9mIE9ydGhvcGFlZGljcywgVW5pb24gSG9zcGl0YWwsIFRvbmdqaSBN
ZWRpY2FsIENvbGxlZ2UsIEh1YXpob25nIFVuaXZlcnNpdHkgb2YgU2NpZW5jZSBhbmQgVGVjaG5v
bG9neSwgV3VoYW4sIENoaW5hLiBGQVUgLSBMaXUsIEppYW54aWFuZyYjeEQ7RGVwYXJ0bWVudCBv
ZiBPcnRob3BhZWRpY3MsIFVuaW9uIEhvc3BpdGFsLCBUb25namkgTWVkaWNhbCBDb2xsZWdlLCBI
dWF6aG9uZyBVbml2ZXJzaXR5IG9mIFNjaWVuY2UgYW5kIFRlY2hub2xvZ3ksIFd1aGFuLCBDaGlu
YS4gRkFVIC0gSGUsIFRvbmdjaHVhbiYjeEQ7TW9sZWN1bGFyIE9uY29sb2d5IExhYm9yYXRvcnks
IERlcGFydG1lbnQgb2YgT3J0aG9wYWVkaWMgU3VyZ2VyeSBhbmQgUmVoYWJpbGl0YXRpb24gTWVk
aWNpbmUsIFRoZSBVbml2ZXJzaXR5IG9mIENoaWNhZ28gTWVkaWNhbCBDZW50ZXIsIENoaWNhZ28s
IElMLCBVbml0ZWQgU3RhdGVzLiBGQVUgLSBaaGFuZywgWmhpY2FpJiN4RDtEZXBhcnRtZW50IG9m
IE9ydGhvcGFlZGljcywgVW5pb24gSG9zcGl0YWwsIFRvbmdqaSBNZWRpY2FsIENvbGxlZ2UsIEh1
YXpob25nIFVuaXZlcnNpdHkgb2YgU2NpZW5jZSBhbmQgVGVjaG5vbG9neSwgV3VoYW4sIENoaW5h
LiBGQVUgLSBTaGFvLCBaZW5nd3U8L2F1dGgtYWRkcmVzcz48dGl0bGVzPjx0aXRsZT5EZXZlbG9w
bWVudCBvZiBhIE5vdmVsIEltbXVuZSBJbmZpbHRyYXRpb24tUmVsYXRlZCBjZVJOQSBOZXR3b3Jr
IGFuZCBQcm9nbm9zdGljIE1vZGVsIGZvciBTYXJjb21hPC90aXRsZT48c2Vjb25kYXJ5LXRpdGxl
PkZyb250IENlbGwgRGV2IEJpb2w8L3NlY29uZGFyeS10aXRsZT48L3RpdGxlcz48cGVyaW9kaWNh
bD48ZnVsbC10aXRsZT5Gcm9udCBDZWxsIERldiBCaW9sPC9mdWxsLXRpdGxlPjwvcGVyaW9kaWNh
bD48bnVtYmVyPjIyOTYtNjM0WCAoUHJpbnQpPC9udW1iZXI+PGRhdGVzPjx5ZWFyPjIwMjE8L3ll
YXI+PC9kYXRlcz48dXJscz48L3VybHM+PGVsZWN0cm9uaWMtcmVzb3VyY2UtbnVtPjEwLjMzODkv
ZmNlbGwuMjAyMS42NTIzMDA8L2VsZWN0cm9uaWMtcmVzb3VyY2UtbnVtPjxyZW1vdGUtZGF0YWJh
c2UtcHJvdmlkZXI+MjAyMTwvcmVtb3RlLWRhdGFiYXNlLXByb3ZpZGVyPjxsYW5ndWFnZT5lbmc8
L2xhbmd1YWdlPjwvcmVjb3JkPjwvQ2l0ZT48L0VuZE5vdGU+AG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k8L0F1dGhvcj48WWVhcj4yMDIxPC9ZZWFyPjxSZWNO
dW0+MTEzPC9SZWNOdW0+PERpc3BsYXlUZXh0PlszMV08L0Rpc3BsYXlUZXh0PjxyZWNvcmQ+PHJl
Yy1udW1iZXI+MTEzPC9yZWMtbnVtYmVyPjxmb3JlaWduLWtleXM+PGtleSBhcHA9IkVOIiBkYi1p
ZD0iZmVzNXQ5dmZncnBmOTllZXd4ODVzZmV2dDBmZGVmczBkenRwIiB0aW1lc3RhbXA9IjE3MDg4
NTMxODYiPjExMzwva2V5PjwvZm9yZWlnbi1rZXlzPjxyZWYtdHlwZSBuYW1lPSJKb3VybmFsIEFy
dGljbGUiPjE3PC9yZWYtdHlwZT48Y29udHJpYnV0b3JzPjxhdXRob3JzPjxhdXRob3I+U2hpLCBE
LjwvYXV0aG9yPjxhdXRob3I+TXUsIFMuPC9hdXRob3I+PGF1dGhvcj5QdSwgRi48L2F1dGhvcj48
YXV0aG9yPlpob25nLCBCLjwvYXV0aG9yPjxhdXRob3I+SHUsIEIuPC9hdXRob3I+PGF1dGhvcj5M
aXUsIEouPC9hdXRob3I+PGF1dGhvcj5IZSwgVC48L2F1dGhvcj48YXV0aG9yPlpoYW5nLCBaLjwv
YXV0aG9yPjxhdXRob3I+U2hhbywgWi48L2F1dGhvcj48L2F1dGhvcnM+PHRyYW5zbGF0ZWQtYXV0
aG9ycz48YXV0aG9yPkZyb250IENlbGwgRGV2LCBCaW9sPC9hdXRob3I+PC90cmFuc2xhdGVkLWF1
dGhvcnM+PC9jb250cmlidXRvcnM+PGF1dGgtYWRkcmVzcz5EZXBhcnRtZW50IG9mIE9ydGhvcGFl
ZGljcywgVW5pb24gSG9zcGl0YWwsIFRvbmdqaSBNZWRpY2FsIENvbGxlZ2UsIEh1YXpob25nIFVu
aXZlcnNpdHkgb2YgU2NpZW5jZSBhbmQgVGVjaG5vbG9neSwgV3VoYW4sIENoaW5hLiYjeEQ7TW9s
ZWN1bGFyIE9uY29sb2d5IExhYm9yYXRvcnksIERlcGFydG1lbnQgb2YgT3J0aG9wYWVkaWMgU3Vy
Z2VyeSBhbmQgUmVoYWJpbGl0YXRpb24gTWVkaWNpbmUsIFRoZSBVbml2ZXJzaXR5IG9mIENoaWNh
Z28gTWVkaWNhbCBDZW50ZXIsIENoaWNhZ28sIElMLCBVbml0ZWQgU3RhdGVzLiBGQVUgLSBNdSwg
U2hpZGFpJiN4RDtJbnN0aXR1dGUgb2YgSGVtYXRvbG9neSwgVW5pb24gSG9zcGl0YWwsIFRvbmdq
aSBNZWRpY2FsIENvbGxlZ2UsIEh1YXpob25nIFVuaXZlcnNpdHkgb2YgU2NpZW5jZSBhbmQgVGVj
aG5vbG9neSwgV3VoYW4sIENoaW5hLiBGQVUgLSBQdSwgRmVpZmVpJiN4RDtEZXBhcnRtZW50IG9m
IE9ydGhvcGFlZGljcywgVW5pb24gSG9zcGl0YWwsIFRvbmdqaSBNZWRpY2FsIENvbGxlZ2UsIEh1
YXpob25nIFVuaXZlcnNpdHkgb2YgU2NpZW5jZSBhbmQgVGVjaG5vbG9neSwgV3VoYW4sIENoaW5h
LiBGQVUgLSBaaG9uZywgQmlubG9uZyYjeEQ7RGVwYXJ0bWVudCBvZiBPcnRob3BhZWRpY3MsIFVu
aW9uIEhvc3BpdGFsLCBUb25namkgTWVkaWNhbCBDb2xsZWdlLCBIdWF6aG9uZyBVbml2ZXJzaXR5
IG9mIFNjaWVuY2UgYW5kIFRlY2hub2xvZ3ksIFd1aGFuLCBDaGluYS4gRkFVIC0gSHUsIEJpbnd1
JiN4RDtEZXBhcnRtZW50IG9mIE9ydGhvcGFlZGljcywgVW5pb24gSG9zcGl0YWwsIFRvbmdqaSBN
ZWRpY2FsIENvbGxlZ2UsIEh1YXpob25nIFVuaXZlcnNpdHkgb2YgU2NpZW5jZSBhbmQgVGVjaG5v
bG9neSwgV3VoYW4sIENoaW5hLiBGQVUgLSBMaXUsIEppYW54aWFuZyYjeEQ7RGVwYXJ0bWVudCBv
ZiBPcnRob3BhZWRpY3MsIFVuaW9uIEhvc3BpdGFsLCBUb25namkgTWVkaWNhbCBDb2xsZWdlLCBI
dWF6aG9uZyBVbml2ZXJzaXR5IG9mIFNjaWVuY2UgYW5kIFRlY2hub2xvZ3ksIFd1aGFuLCBDaGlu
YS4gRkFVIC0gSGUsIFRvbmdjaHVhbiYjeEQ7TW9sZWN1bGFyIE9uY29sb2d5IExhYm9yYXRvcnks
IERlcGFydG1lbnQgb2YgT3J0aG9wYWVkaWMgU3VyZ2VyeSBhbmQgUmVoYWJpbGl0YXRpb24gTWVk
aWNpbmUsIFRoZSBVbml2ZXJzaXR5IG9mIENoaWNhZ28gTWVkaWNhbCBDZW50ZXIsIENoaWNhZ28s
IElMLCBVbml0ZWQgU3RhdGVzLiBGQVUgLSBaaGFuZywgWmhpY2FpJiN4RDtEZXBhcnRtZW50IG9m
IE9ydGhvcGFlZGljcywgVW5pb24gSG9zcGl0YWwsIFRvbmdqaSBNZWRpY2FsIENvbGxlZ2UsIEh1
YXpob25nIFVuaXZlcnNpdHkgb2YgU2NpZW5jZSBhbmQgVGVjaG5vbG9neSwgV3VoYW4sIENoaW5h
LiBGQVUgLSBTaGFvLCBaZW5nd3U8L2F1dGgtYWRkcmVzcz48dGl0bGVzPjx0aXRsZT5EZXZlbG9w
bWVudCBvZiBhIE5vdmVsIEltbXVuZSBJbmZpbHRyYXRpb24tUmVsYXRlZCBjZVJOQSBOZXR3b3Jr
IGFuZCBQcm9nbm9zdGljIE1vZGVsIGZvciBTYXJjb21hPC90aXRsZT48c2Vjb25kYXJ5LXRpdGxl
PkZyb250IENlbGwgRGV2IEJpb2w8L3NlY29uZGFyeS10aXRsZT48L3RpdGxlcz48cGVyaW9kaWNh
bD48ZnVsbC10aXRsZT5Gcm9udCBDZWxsIERldiBCaW9sPC9mdWxsLXRpdGxlPjwvcGVyaW9kaWNh
bD48bnVtYmVyPjIyOTYtNjM0WCAoUHJpbnQpPC9udW1iZXI+PGRhdGVzPjx5ZWFyPjIwMjE8L3ll
YXI+PC9kYXRlcz48dXJscz48L3VybHM+PGVsZWN0cm9uaWMtcmVzb3VyY2UtbnVtPjEwLjMzODkv
ZmNlbGwuMjAyMS42NTIzMDA8L2VsZWN0cm9uaWMtcmVzb3VyY2UtbnVtPjxyZW1vdGUtZGF0YWJh
c2UtcHJvdmlkZXI+MjAyMTwvcmVtb3RlLWRhdGFiYXNlLXByb3ZpZGVyPjxsYW5ndWFnZT5lbmc8
L2xhbmd1YWdlPjwvcmVjb3JkPjwvQ2l0ZT48L0VuZE5vdGU+AG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31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32FE5349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CGA</w:t>
            </w:r>
          </w:p>
        </w:tc>
        <w:tc>
          <w:tcPr>
            <w:tcW w:w="1261" w:type="dxa"/>
          </w:tcPr>
          <w:p w14:paraId="61CDE717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332759D0" w14:textId="77777777" w:rsidR="006E7270" w:rsidRPr="006E7270" w:rsidRDefault="006E7270" w:rsidP="006E7270">
            <w:r w:rsidRPr="006E7270">
              <w:rPr>
                <w:rFonts w:hint="eastAsia"/>
              </w:rPr>
              <w:t>2</w:t>
            </w:r>
            <w:r w:rsidRPr="006E7270">
              <w:t>59</w:t>
            </w:r>
          </w:p>
        </w:tc>
        <w:tc>
          <w:tcPr>
            <w:tcW w:w="1002" w:type="dxa"/>
          </w:tcPr>
          <w:p w14:paraId="07AD4F17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38</w:t>
            </w:r>
          </w:p>
        </w:tc>
        <w:tc>
          <w:tcPr>
            <w:tcW w:w="1273" w:type="dxa"/>
          </w:tcPr>
          <w:p w14:paraId="1EBFE69F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42FF1D41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501228FE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1440" w:type="dxa"/>
          </w:tcPr>
          <w:p w14:paraId="63BB8511" w14:textId="77777777" w:rsidR="006E7270" w:rsidRPr="006E7270" w:rsidRDefault="006E7270" w:rsidP="006E7270"/>
        </w:tc>
        <w:tc>
          <w:tcPr>
            <w:tcW w:w="1415" w:type="dxa"/>
          </w:tcPr>
          <w:p w14:paraId="2BECD37D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377A34FB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48171B77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0E5AFBBC" w14:textId="719E44F8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22&lt;/Year&gt;&lt;RecNum&gt;114&lt;/RecNum&gt;&lt;DisplayText&gt;[32]&lt;/DisplayText&gt;&lt;record&gt;&lt;rec-number&gt;114&lt;/rec-number&gt;&lt;foreign-keys&gt;&lt;key app="EN" db-id="fes5t9vfgrpf99eewx85sfevt0fdefs0dztp" timestamp="1708853280"&gt;114&lt;/key&gt;&lt;/foreign-keys&gt;&lt;ref-type name="Journal Article"&gt;17&lt;/ref-type&gt;&lt;contributors&gt;&lt;authors&gt;&lt;author&gt;Li, H.&lt;/author&gt;&lt;author&gt;Lin, D.&lt;/author&gt;&lt;author&gt;Wang, X.&lt;/author&gt;&lt;author&gt;Feng, Z.&lt;/author&gt;&lt;author&gt;Zhang, J.&lt;/author&gt;&lt;author&gt;Wang, K.&lt;/author&gt;&lt;/authors&gt;&lt;translated-authors&gt;&lt;author&gt;Front, Genet&lt;/author&gt;&lt;/translated-authors&gt;&lt;/contributors&gt;&lt;auth-address&gt;School of Public Health, Xinjiang Medical University, Urumqi, China. FAU - Lin, Dandan&amp;#xD;School of Public Health, Xinjiang Medical University, Urumqi, China. FAU - Wang, Xiaoyan&amp;#xD;School of Public Health, Xinjiang Medical University, Urumqi, China. FAU - Feng, Zhiwei&amp;#xD;School of Continuing Education, Xinjiang Medical University, Urumqi, China. FAU - Zhang, Jing&amp;#xD;School of Public Health, Xinjiang Medical University, Urumqi, China. FAU - Wang, Kai&amp;#xD;Department of Medical Engineering and Technology, Xinjiang Medical University, Urumqi, China.&lt;/auth-address&gt;&lt;titles&gt;&lt;title&gt;The development of a novel signature based on the m(6)A RNA methylation regulator-related ceRNA network to predict prognosis and therapy response in sarcomas&lt;/title&gt;&lt;secondary-title&gt;Front Genet&lt;/secondary-title&gt;&lt;/titles&gt;&lt;periodical&gt;&lt;full-title&gt;Front Genet&lt;/full-title&gt;&lt;/periodical&gt;&lt;number&gt;1664-8021 (Print)&lt;/number&gt;&lt;dates&gt;&lt;year&gt;2022&lt;/year&gt;&lt;/dates&gt;&lt;urls&gt;&lt;/urls&gt;&lt;electronic-resource-num&gt;10.3389/fgene.2022.894080&lt;/electronic-resource-num&gt;&lt;remote-database-provider&gt;2022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32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5378052E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CGA</w:t>
            </w:r>
          </w:p>
        </w:tc>
        <w:tc>
          <w:tcPr>
            <w:tcW w:w="1261" w:type="dxa"/>
          </w:tcPr>
          <w:p w14:paraId="3E6BA428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42856254" w14:textId="77777777" w:rsidR="006E7270" w:rsidRPr="006E7270" w:rsidRDefault="006E7270" w:rsidP="006E7270">
            <w:r w:rsidRPr="006E7270">
              <w:rPr>
                <w:rFonts w:hint="eastAsia"/>
              </w:rPr>
              <w:t>2</w:t>
            </w:r>
            <w:r w:rsidRPr="006E7270">
              <w:t>55</w:t>
            </w:r>
          </w:p>
        </w:tc>
        <w:tc>
          <w:tcPr>
            <w:tcW w:w="1002" w:type="dxa"/>
          </w:tcPr>
          <w:p w14:paraId="121A1B84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34</w:t>
            </w:r>
          </w:p>
        </w:tc>
        <w:tc>
          <w:tcPr>
            <w:tcW w:w="1273" w:type="dxa"/>
          </w:tcPr>
          <w:p w14:paraId="0E9E591E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6BCD9648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490B45D0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1440" w:type="dxa"/>
          </w:tcPr>
          <w:p w14:paraId="50820791" w14:textId="77777777" w:rsidR="006E7270" w:rsidRPr="006E7270" w:rsidRDefault="006E7270" w:rsidP="006E7270"/>
        </w:tc>
        <w:tc>
          <w:tcPr>
            <w:tcW w:w="1415" w:type="dxa"/>
          </w:tcPr>
          <w:p w14:paraId="276918B3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05E54866" w14:textId="77777777" w:rsidR="006E7270" w:rsidRPr="006E7270" w:rsidRDefault="006E7270" w:rsidP="006E7270">
            <w:r w:rsidRPr="006E7270">
              <w:rPr>
                <w:rFonts w:hint="eastAsia"/>
              </w:rPr>
              <w:t>7</w:t>
            </w:r>
          </w:p>
        </w:tc>
      </w:tr>
      <w:tr w:rsidR="002332A5" w:rsidRPr="006E7270" w14:paraId="1CD48B07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398576BA" w14:textId="614F2E61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Shi&lt;/Author&gt;&lt;Year&gt;2020&lt;/Year&gt;&lt;RecNum&gt;115&lt;/RecNum&gt;&lt;DisplayText&gt;[33]&lt;/DisplayText&gt;&lt;record&gt;&lt;rec-number&gt;115&lt;/rec-number&gt;&lt;foreign-keys&gt;&lt;key app="EN" db-id="fes5t9vfgrpf99eewx85sfevt0fdefs0dztp" timestamp="1708853345"&gt;115&lt;/key&gt;&lt;/foreign-keys&gt;&lt;ref-type name="Journal Article"&gt;17&lt;/ref-type&gt;&lt;contributors&gt;&lt;authors&gt;&lt;author&gt;Shi, J.&lt;/author&gt;&lt;author&gt;Huang, D.&lt;/author&gt;&lt;author&gt;Zhang, G.&lt;/author&gt;&lt;author&gt;Zhao, F.&lt;/author&gt;&lt;author&gt;Yang, L.&lt;/author&gt;&lt;/authors&gt;&lt;translated-authors&gt;&lt;author&gt;Medicine,&lt;/author&gt;&lt;/translated-authors&gt;&lt;/contributors&gt;&lt;auth-address&gt;Department of Orthopeadic Surgery, People&amp;apos;s Hospital of Dongxihu District, Wuhan, Hubei. FAU - Huang, Daijuan&amp;#xD;Department of Nuclear Medicine.&amp;#xD;Hubei Province Key Laboratory of Molecular Imaging. FAU - Zhang, Gao&amp;#xD;Department of Oncology, General Hospital of Central Theater Command of Chinese People&amp;apos;s Liberation Army. FAU - Zhao, Feng&amp;#xD;Department of Thoracic Surgery, Union Hospital, Tongji Medical College, Huazhong University of Science and Technology, Wuhan, China. FAU - Yang, Lin&amp;#xD;Department of Orthopeadic Surgery, People&amp;apos;s Hospital of Dongxihu District, Wuhan, Hubei.&lt;/auth-address&gt;&lt;titles&gt;&lt;title&gt;A DNA methylation-associated nomogram predicts the overall survival of osteosarcoma&lt;/title&gt;&lt;secondary-title&gt;Medicine (Baltimore)&lt;/secondary-title&gt;&lt;/titles&gt;&lt;periodical&gt;&lt;full-title&gt;Medicine (Baltimore)&lt;/full-title&gt;&lt;/periodical&gt;&lt;number&gt;1536-5964 (Electronic)&lt;/number&gt;&lt;dates&gt;&lt;year&gt;2020&lt;/year&gt;&lt;/dates&gt;&lt;urls&gt;&lt;/urls&gt;&lt;electronic-resource-num&gt;10.1097/MD.0000000000023772&lt;/electronic-resource-num&gt;&lt;remote-database-provider&gt;2020 Dec 18&lt;/remote-database-provider&gt;&lt;research-notes&gt;0 (Biomarkers, Tumor)&amp;#xD;9007-49-2 (DNA)&lt;/research-notes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33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502896E2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CGA</w:t>
            </w:r>
          </w:p>
        </w:tc>
        <w:tc>
          <w:tcPr>
            <w:tcW w:w="1261" w:type="dxa"/>
          </w:tcPr>
          <w:p w14:paraId="403149B9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3DE60E15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0</w:t>
            </w:r>
          </w:p>
        </w:tc>
        <w:tc>
          <w:tcPr>
            <w:tcW w:w="1002" w:type="dxa"/>
          </w:tcPr>
          <w:p w14:paraId="3DB7073B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968</w:t>
            </w:r>
          </w:p>
        </w:tc>
        <w:tc>
          <w:tcPr>
            <w:tcW w:w="1273" w:type="dxa"/>
          </w:tcPr>
          <w:p w14:paraId="319D46D7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79B368DD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72CAE06A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6C1045B4" w14:textId="77777777" w:rsidR="006E7270" w:rsidRPr="006E7270" w:rsidRDefault="006E7270" w:rsidP="006E7270"/>
        </w:tc>
        <w:tc>
          <w:tcPr>
            <w:tcW w:w="1415" w:type="dxa"/>
          </w:tcPr>
          <w:p w14:paraId="474F0CB1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3EA6B758" w14:textId="77777777" w:rsidR="006E7270" w:rsidRPr="006E7270" w:rsidRDefault="006E7270" w:rsidP="006E7270">
            <w:r w:rsidRPr="006E7270">
              <w:rPr>
                <w:rFonts w:hint="eastAsia"/>
              </w:rPr>
              <w:t>6</w:t>
            </w:r>
          </w:p>
        </w:tc>
      </w:tr>
      <w:tr w:rsidR="002332A5" w:rsidRPr="006E7270" w14:paraId="1CFB3C8D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20E66024" w14:textId="6B128468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0MzwvUmVjTnVtPjxEaXNwbGF5VGV4dD5bMzRdPC9EaXNwbGF5VGV4dD48cmVjb3JkPjxyZWMt
bnVtYmVyPjQzPC9yZWMtbnVtYmVyPjxmb3JlaWduLWtleXM+PGtleSBhcHA9IkVOIiBkYi1pZD0i
ZmVzNXQ5dmZncnBmOTllZXd4ODVzZmV2dDBmZGVmczBkenRwIiB0aW1lc3RhbXA9IjE2OTcwODAw
MTciPjQzPC9rZXk+PC9mb3JlaWduLWtleXM+PHJlZi10eXBlIG5hbWU9IkpvdXJuYWwgQXJ0aWNs
ZSI+MTc8L3JlZi10eXBlPjxjb250cmlidXRvcnM+PGF1dGhvcnM+PGF1dGhvcj5MaSwgVy48L2F1
dGhvcj48YXV0aG9yPldhbmcsIEcuPC9hdXRob3I+PGF1dGhvcj5XdSwgUi48L2F1dGhvcj48YXV0
aG9yPkRvbmcsIFMuPC9hdXRob3I+PGF1dGhvcj5XYW5nLCBILjwvYXV0aG9yPjxhdXRob3I+WHUs
IEMuPC9hdXRob3I+PGF1dGhvcj5XYW5nLCBCLjwvYXV0aG9yPjxhdXRob3I+TGksIFcuPC9hdXRo
b3I+PGF1dGhvcj5IdSwgWi48L2F1dGhvcj48YXV0aG9yPkNoZW4sIFEuPC9hdXRob3I+PGF1dGhv
cj5ZaW4sIEMuPC9hdXRob3I+PC9hdXRob3JzPjwvY29udHJpYnV0b3JzPjxhdXRoLWFkZHJlc3M+
RGVwYXJ0bWVudCBvZiBPcnRob3BlZGljcywgWGlhbnlhbmcgQ2VudHJhbCBIb3NwaXRhbCwgWGlh
bnlhbmcsIENoaW5hLiYjeEQ7Q2xpbmljYWwgTWVkaWNhbCBSZXNlYXJjaCBDZW50ZXIsIFhpYW55
YW5nIENlbnRyYWwgSG9zcGl0YWwsIFhpYW55YW5nLCBDaGluYS4mI3hEO0RlcGFydG1lbnQgb2Yg
T3J0aG9wYWVkaWNzLCBIYWluYW4gV2VzdGVybiBDZW50cmFsIEhvc3BpdGFsLCBEYW56aG91LCBD
aGluYS4mI3hEO0ZhY3VsdHkgb2YgU2NpZW5jZSBCZWlqaW5nIFVuaXZlcnNpdHkgb2YgUG9zdHMg
YW5kIFRlbGVjb21tdW5pY2F0aW9ucywgQmVpamluZywgQ2hpbmEuJiN4RDtEZXBhcnRtZW50IG9m
IFNwaW5lIFN1cmdlcnksIFNlY29uZCBBZmZpbGlhdGVkIEhvc3BpdGFsIG9mIERhbGlhbiBNZWRp
Y2FsIFVuaXZlcnNpdHksIERhbGlhbiwgQ2hpbmEuJiN4RDtEZXBhcnRtZW50IG9mIE9ydGhvcGFl
ZGljcywgVGhlIFNlY29uZCBIb3NwaXRhbCBvZiBKaWxpbiBVbml2ZXJzaXR5LCBDaGFuZ2NodW4s
IENoaW5hLiYjeEQ7RGVwYXJ0bWVudCBvZiBTcGluZSBTdXJnZXJ5LCBMaXV6aG91IFBlb3BsZSZh
cG9zO3MgSG9zcGl0YWwsIExpdXpob3UsIENoaW5hLiYjeEQ7TWljcm9iaWFsIFJlc291cmNlIGFu
ZCBCaWcgRGF0YSBDZW50ZXIsIEluc3RpdHV0ZSBvZiBNaWNyb2Jpb2xvZ3ksIENoaW5lc2UgQWNh
ZGVteSBvZiBTY2llbmNlcywgQmVpamluZywgQ2hpbmEuJiN4RDtGYWN1bHR5IG9mIE1lZGljaW5l
LCBNYWNhdSBVbml2ZXJzaXR5IG9mIFNjaWVuY2UgYW5kIFRlY2hub2xvZ3ksIE1hY2FvIFNBUiwg
Q2hpbmEuPC9hdXRoLWFkZHJlc3M+PHRpdGxlcz48dGl0bGU+RHluYW1pYyBQcmVkaWN0aXZlIE1v
ZGVscyBXaXRoIFZpc3VhbGl6ZWQgTWFjaGluZSBMZWFybmluZyBmb3IgQXNzZXNzaW5nIENob25k
cm9zYXJjb21hIE92ZXJhbGwgU3Vydml2YWw8L3RpdGxlPjxzZWNvbmRhcnktdGl0bGU+RnJvbnQg
T25jb2w8L3NlY29uZGFyeS10aXRsZT48L3RpdGxlcz48cGVyaW9kaWNhbD48ZnVsbC10aXRsZT5G
cm9udCBPbmNvbDwvZnVsbC10aXRsZT48L3BlcmlvZGljYWw+PHBhZ2VzPjg4MDMwNTwvcGFnZXM+
PHZvbHVtZT4xMjwvdm9sdW1lPjxlZGl0aW9uPjIwMjIwNzIxPC9lZGl0aW9uPjxrZXl3b3Jkcz48
a2V5d29yZD5jaG9uZHJvc2FyY29tYTwva2V5d29yZD48a2V5d29yZD5tdWx0aWNlbnRlcjwva2V5
d29yZD48a2V5d29yZD5ub21vZ3JhbTwva2V5d29yZD48a2V5d29yZD5wcmVkaWN0aW9uIG1vZGVs
PC9rZXl3b3JkPjxrZXl3b3JkPndlYiBjYWxjdWxhdG9yPC9rZXl3b3JkPjwva2V5d29yZHM+PGRh
dGVzPjx5ZWFyPjIwMjI8L3llYXI+PC9kYXRlcz48aXNibj4yMjM0LTk0M1ggKFByaW50KSYjeEQ7
MjIzNC05NDNYIChFbGVjdHJvbmljKSYjeEQ7MjIzNC05NDNYIChMaW5raW5nKTwvaXNibj48YWNj
ZXNzaW9uLW51bT4zNTkzNjcyMDwvYWNjZXNzaW9uLW51bT48dXJscz48cmVsYXRlZC11cmxzPjx1
cmw+aHR0cHM6Ly93d3cubmNiaS5ubG0ubmloLmdvdi9wdWJtZWQvMzU5MzY3MjA8L3VybD48L3Jl
bGF0ZWQtdXJscz48L3VybHM+PGN1c3RvbTE+VGhlIGF1dGhvcnMgZGVjbGFyZSB0aGF0IHRoZSBy
ZXNlYXJjaCB3YXMgY29uZHVjdGVkIGluIHRoZSBhYnNlbmNlIG9mIGFueSBjb21tZXJjaWFsIG9y
IGZpbmFuY2lhbCByZWxhdGlvbnNoaXBzIHRoYXQgY291bGQgYmUgY29uc3RydWVkIGFzIGEgcG90
ZW50aWFsIGNvbmZsaWN0IG9mIGludGVyZXN0LjwvY3VzdG9tMT48Y3VzdG9tMj5QTUM5MzUxNjky
PC9jdXN0b20yPjxlbGVjdHJvbmljLXJlc291cmNlLW51bT4xMC4zMzg5L2ZvbmMuMjAyMi44ODAz
MDU8L2VsZWN0cm9uaWMtcmVzb3VyY2UtbnVtPjxyZW1vdGUtZGF0YWJhc2UtbmFtZT5QdWJNZWQt
bm90LU1FRExJTkU8L3JlbW90ZS1kYXRhYmFzZS1uYW1lPjxyZW1vdGUtZGF0YWJhc2UtcHJvdmlk
ZXI+TkxNPC9yZW1vdGUtZGF0YWJhc2UtcHJvdmlkZXI+PC9yZWNvcmQ+PC9DaXRlPjwvRW5kTm90
ZT5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0MzwvUmVjTnVtPjxEaXNwbGF5VGV4dD5bMzRdPC9EaXNwbGF5VGV4dD48cmVjb3JkPjxyZWMt
bnVtYmVyPjQzPC9yZWMtbnVtYmVyPjxmb3JlaWduLWtleXM+PGtleSBhcHA9IkVOIiBkYi1pZD0i
ZmVzNXQ5dmZncnBmOTllZXd4ODVzZmV2dDBmZGVmczBkenRwIiB0aW1lc3RhbXA9IjE2OTcwODAw
MTciPjQzPC9rZXk+PC9mb3JlaWduLWtleXM+PHJlZi10eXBlIG5hbWU9IkpvdXJuYWwgQXJ0aWNs
ZSI+MTc8L3JlZi10eXBlPjxjb250cmlidXRvcnM+PGF1dGhvcnM+PGF1dGhvcj5MaSwgVy48L2F1
dGhvcj48YXV0aG9yPldhbmcsIEcuPC9hdXRob3I+PGF1dGhvcj5XdSwgUi48L2F1dGhvcj48YXV0
aG9yPkRvbmcsIFMuPC9hdXRob3I+PGF1dGhvcj5XYW5nLCBILjwvYXV0aG9yPjxhdXRob3I+WHUs
IEMuPC9hdXRob3I+PGF1dGhvcj5XYW5nLCBCLjwvYXV0aG9yPjxhdXRob3I+TGksIFcuPC9hdXRo
b3I+PGF1dGhvcj5IdSwgWi48L2F1dGhvcj48YXV0aG9yPkNoZW4sIFEuPC9hdXRob3I+PGF1dGhv
cj5ZaW4sIEMuPC9hdXRob3I+PC9hdXRob3JzPjwvY29udHJpYnV0b3JzPjxhdXRoLWFkZHJlc3M+
RGVwYXJ0bWVudCBvZiBPcnRob3BlZGljcywgWGlhbnlhbmcgQ2VudHJhbCBIb3NwaXRhbCwgWGlh
bnlhbmcsIENoaW5hLiYjeEQ7Q2xpbmljYWwgTWVkaWNhbCBSZXNlYXJjaCBDZW50ZXIsIFhpYW55
YW5nIENlbnRyYWwgSG9zcGl0YWwsIFhpYW55YW5nLCBDaGluYS4mI3hEO0RlcGFydG1lbnQgb2Yg
T3J0aG9wYWVkaWNzLCBIYWluYW4gV2VzdGVybiBDZW50cmFsIEhvc3BpdGFsLCBEYW56aG91LCBD
aGluYS4mI3hEO0ZhY3VsdHkgb2YgU2NpZW5jZSBCZWlqaW5nIFVuaXZlcnNpdHkgb2YgUG9zdHMg
YW5kIFRlbGVjb21tdW5pY2F0aW9ucywgQmVpamluZywgQ2hpbmEuJiN4RDtEZXBhcnRtZW50IG9m
IFNwaW5lIFN1cmdlcnksIFNlY29uZCBBZmZpbGlhdGVkIEhvc3BpdGFsIG9mIERhbGlhbiBNZWRp
Y2FsIFVuaXZlcnNpdHksIERhbGlhbiwgQ2hpbmEuJiN4RDtEZXBhcnRtZW50IG9mIE9ydGhvcGFl
ZGljcywgVGhlIFNlY29uZCBIb3NwaXRhbCBvZiBKaWxpbiBVbml2ZXJzaXR5LCBDaGFuZ2NodW4s
IENoaW5hLiYjeEQ7RGVwYXJ0bWVudCBvZiBTcGluZSBTdXJnZXJ5LCBMaXV6aG91IFBlb3BsZSZh
cG9zO3MgSG9zcGl0YWwsIExpdXpob3UsIENoaW5hLiYjeEQ7TWljcm9iaWFsIFJlc291cmNlIGFu
ZCBCaWcgRGF0YSBDZW50ZXIsIEluc3RpdHV0ZSBvZiBNaWNyb2Jpb2xvZ3ksIENoaW5lc2UgQWNh
ZGVteSBvZiBTY2llbmNlcywgQmVpamluZywgQ2hpbmEuJiN4RDtGYWN1bHR5IG9mIE1lZGljaW5l
LCBNYWNhdSBVbml2ZXJzaXR5IG9mIFNjaWVuY2UgYW5kIFRlY2hub2xvZ3ksIE1hY2FvIFNBUiwg
Q2hpbmEuPC9hdXRoLWFkZHJlc3M+PHRpdGxlcz48dGl0bGU+RHluYW1pYyBQcmVkaWN0aXZlIE1v
ZGVscyBXaXRoIFZpc3VhbGl6ZWQgTWFjaGluZSBMZWFybmluZyBmb3IgQXNzZXNzaW5nIENob25k
cm9zYXJjb21hIE92ZXJhbGwgU3Vydml2YWw8L3RpdGxlPjxzZWNvbmRhcnktdGl0bGU+RnJvbnQg
T25jb2w8L3NlY29uZGFyeS10aXRsZT48L3RpdGxlcz48cGVyaW9kaWNhbD48ZnVsbC10aXRsZT5G
cm9udCBPbmNvbDwvZnVsbC10aXRsZT48L3BlcmlvZGljYWw+PHBhZ2VzPjg4MDMwNTwvcGFnZXM+
PHZvbHVtZT4xMjwvdm9sdW1lPjxlZGl0aW9uPjIwMjIwNzIxPC9lZGl0aW9uPjxrZXl3b3Jkcz48
a2V5d29yZD5jaG9uZHJvc2FyY29tYTwva2V5d29yZD48a2V5d29yZD5tdWx0aWNlbnRlcjwva2V5
d29yZD48a2V5d29yZD5ub21vZ3JhbTwva2V5d29yZD48a2V5d29yZD5wcmVkaWN0aW9uIG1vZGVs
PC9rZXl3b3JkPjxrZXl3b3JkPndlYiBjYWxjdWxhdG9yPC9rZXl3b3JkPjwva2V5d29yZHM+PGRh
dGVzPjx5ZWFyPjIwMjI8L3llYXI+PC9kYXRlcz48aXNibj4yMjM0LTk0M1ggKFByaW50KSYjeEQ7
MjIzNC05NDNYIChFbGVjdHJvbmljKSYjeEQ7MjIzNC05NDNYIChMaW5raW5nKTwvaXNibj48YWNj
ZXNzaW9uLW51bT4zNTkzNjcyMDwvYWNjZXNzaW9uLW51bT48dXJscz48cmVsYXRlZC11cmxzPjx1
cmw+aHR0cHM6Ly93d3cubmNiaS5ubG0ubmloLmdvdi9wdWJtZWQvMzU5MzY3MjA8L3VybD48L3Jl
bGF0ZWQtdXJscz48L3VybHM+PGN1c3RvbTE+VGhlIGF1dGhvcnMgZGVjbGFyZSB0aGF0IHRoZSBy
ZXNlYXJjaCB3YXMgY29uZHVjdGVkIGluIHRoZSBhYnNlbmNlIG9mIGFueSBjb21tZXJjaWFsIG9y
IGZpbmFuY2lhbCByZWxhdGlvbnNoaXBzIHRoYXQgY291bGQgYmUgY29uc3RydWVkIGFzIGEgcG90
ZW50aWFsIGNvbmZsaWN0IG9mIGludGVyZXN0LjwvY3VzdG9tMT48Y3VzdG9tMj5QTUM5MzUxNjky
PC9jdXN0b20yPjxlbGVjdHJvbmljLXJlc291cmNlLW51bT4xMC4zMzg5L2ZvbmMuMjAyMi44ODAz
MDU8L2VsZWN0cm9uaWMtcmVzb3VyY2UtbnVtPjxyZW1vdGUtZGF0YWJhc2UtbmFtZT5QdWJNZWQt
bm90LU1FRExJTkU8L3JlbW90ZS1kYXRhYmFzZS1uYW1lPjxyZW1vdGUtZGF0YWJhc2UtcHJvdmlk
ZXI+TkxNPC9yZW1vdGUtZGF0YWJhc2UtcHJvdmlkZXI+PC9yZWNvcmQ+PC9DaXRlPjwvRW5kTm90
ZT5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34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4102FB54" w14:textId="77777777" w:rsidR="006E7270" w:rsidRPr="006E7270" w:rsidRDefault="006E7270" w:rsidP="006E7270">
            <w:r w:rsidRPr="006E7270">
              <w:rPr>
                <w:rFonts w:hint="eastAsia"/>
              </w:rPr>
              <w:t>S</w:t>
            </w:r>
            <w:r w:rsidRPr="006E7270">
              <w:t>EER</w:t>
            </w:r>
          </w:p>
        </w:tc>
        <w:tc>
          <w:tcPr>
            <w:tcW w:w="1261" w:type="dxa"/>
          </w:tcPr>
          <w:p w14:paraId="2A708C79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3AC9D852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290</w:t>
            </w:r>
          </w:p>
        </w:tc>
        <w:tc>
          <w:tcPr>
            <w:tcW w:w="1002" w:type="dxa"/>
          </w:tcPr>
          <w:p w14:paraId="6C7C9DE0" w14:textId="77777777" w:rsidR="006E7270" w:rsidRPr="006E7270" w:rsidRDefault="006E7270" w:rsidP="006E7270">
            <w:r w:rsidRPr="006E7270">
              <w:t>0.855</w:t>
            </w:r>
          </w:p>
        </w:tc>
        <w:tc>
          <w:tcPr>
            <w:tcW w:w="1273" w:type="dxa"/>
          </w:tcPr>
          <w:p w14:paraId="03C17D49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30F00401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02D673D5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78266135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34</w:t>
            </w:r>
          </w:p>
        </w:tc>
        <w:tc>
          <w:tcPr>
            <w:tcW w:w="1415" w:type="dxa"/>
          </w:tcPr>
          <w:p w14:paraId="736C1C40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853" w:type="dxa"/>
          </w:tcPr>
          <w:p w14:paraId="1584A6AF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2</w:t>
            </w:r>
          </w:p>
        </w:tc>
      </w:tr>
      <w:tr w:rsidR="002332A5" w:rsidRPr="006E7270" w14:paraId="416689E0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6D4EB0CE" w14:textId="4B1B83D9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Dai&lt;/Author&gt;&lt;Year&gt;2021&lt;/Year&gt;&lt;RecNum&gt;116&lt;/RecNum&gt;&lt;DisplayText&gt;[35]&lt;/DisplayText&gt;&lt;record&gt;&lt;rec-number&gt;116&lt;/rec-number&gt;&lt;foreign-keys&gt;&lt;key app="EN" db-id="fes5t9vfgrpf99eewx85sfevt0fdefs0dztp" timestamp="1708853639"&gt;116&lt;/key&gt;&lt;/foreign-keys&gt;&lt;ref-type name="Journal Article"&gt;17&lt;/ref-type&gt;&lt;contributors&gt;&lt;authors&gt;&lt;author&gt;Dai, K. N.&lt;/author&gt;&lt;author&gt;Li, A. B.&lt;/author&gt;&lt;/authors&gt;&lt;translated-authors&gt;&lt;author&gt;Int, J. Gen Med&lt;/author&gt;&lt;/translated-authors&gt;&lt;/contributors&gt;&lt;auth-address&gt;Department of Pediatrics; Ningbo Medical Center Lihuili Hospital, Ningbo, Zhejiang, 315040, People&amp;apos;s Republic of China. FAU - Li, A-Bing&amp;#xD;Department of Orthopedics, Ningbo Yinzhou Second Hospital, Ningbo, 315100, Zhejiang, People&amp;apos;s Republic of China.&lt;/auth-address&gt;&lt;titles&gt;&lt;title&gt;An Efficient Nomogram to Predict Overall Survival of Patients with Pediatric Ewing&amp;apos;s Sarcoma: A Population-Based Study&lt;/title&gt;&lt;secondary-title&gt;Int J Gen Med&lt;/secondary-title&gt;&lt;/titles&gt;&lt;periodical&gt;&lt;full-title&gt;Int J Gen Med&lt;/full-title&gt;&lt;/periodical&gt;&lt;number&gt;1178-7074 (Print)&lt;/number&gt;&lt;dates&gt;&lt;year&gt;2021&lt;/year&gt;&lt;/dates&gt;&lt;urls&gt;&lt;/urls&gt;&lt;electronic-resource-num&gt;10.2147/IJGM.S324163&lt;/electronic-resource-num&gt;&lt;remote-database-provider&gt;2021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35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7EE1C8E4" w14:textId="77777777" w:rsidR="006E7270" w:rsidRPr="006E7270" w:rsidRDefault="006E7270" w:rsidP="006E7270">
            <w:r w:rsidRPr="006E7270">
              <w:t>SEER</w:t>
            </w:r>
          </w:p>
        </w:tc>
        <w:tc>
          <w:tcPr>
            <w:tcW w:w="1261" w:type="dxa"/>
          </w:tcPr>
          <w:p w14:paraId="36E4CEFC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02E572A4" w14:textId="77777777" w:rsidR="006E7270" w:rsidRPr="006E7270" w:rsidRDefault="006E7270" w:rsidP="006E7270">
            <w:r w:rsidRPr="006E7270">
              <w:rPr>
                <w:rFonts w:hint="eastAsia"/>
              </w:rPr>
              <w:t>7</w:t>
            </w:r>
            <w:r w:rsidRPr="006E7270">
              <w:t>76</w:t>
            </w:r>
          </w:p>
        </w:tc>
        <w:tc>
          <w:tcPr>
            <w:tcW w:w="1002" w:type="dxa"/>
          </w:tcPr>
          <w:p w14:paraId="376BAFEE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64</w:t>
            </w:r>
          </w:p>
        </w:tc>
        <w:tc>
          <w:tcPr>
            <w:tcW w:w="1273" w:type="dxa"/>
          </w:tcPr>
          <w:p w14:paraId="394919B3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446BC982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761E6620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0740DB08" w14:textId="77777777" w:rsidR="006E7270" w:rsidRPr="006E7270" w:rsidRDefault="006E7270" w:rsidP="006E7270"/>
        </w:tc>
        <w:tc>
          <w:tcPr>
            <w:tcW w:w="1415" w:type="dxa"/>
          </w:tcPr>
          <w:p w14:paraId="5E1F69B1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76269672" w14:textId="77777777" w:rsidR="006E7270" w:rsidRPr="006E7270" w:rsidRDefault="006E7270" w:rsidP="006E7270">
            <w:r w:rsidRPr="006E7270">
              <w:rPr>
                <w:rFonts w:hint="eastAsia"/>
              </w:rPr>
              <w:t>9</w:t>
            </w:r>
          </w:p>
        </w:tc>
      </w:tr>
      <w:tr w:rsidR="002332A5" w:rsidRPr="006E7270" w14:paraId="10D86FEF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15C436F6" w14:textId="067A4306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jwvWWVhcj48UmVj
TnVtPjExNzwvUmVjTnVtPjxEaXNwbGF5VGV4dD5bMzZdPC9EaXNwbGF5VGV4dD48cmVjb3JkPjxy
ZWMtbnVtYmVyPjExNzwvcmVjLW51bWJlcj48Zm9yZWlnbi1rZXlzPjxrZXkgYXBwPSJFTiIgZGIt
aWQ9ImZlczV0OXZmZ3JwZjk5ZWV3eDg1c2ZldnQwZmRlZnMwZHp0cCIgdGltZXN0YW1wPSIxNzA4
ODUzNzQ4Ij4xMTc8L2tleT48L2ZvcmVpZ24ta2V5cz48cmVmLXR5cGUgbmFtZT0iSm91cm5hbCBB
cnRpY2xlIj4xNzwvcmVmLXR5cGU+PGNvbnRyaWJ1dG9ycz48YXV0aG9ycz48YXV0aG9yPkNoZW4s
IE0uPC9hdXRob3I+PGF1dGhvcj5IZSwgWC48L2F1dGhvcj48YXV0aG9yPllhbmcsIFEuPC9hdXRo
b3I+PGF1dGhvcj5aaGFuZywgSi48L2F1dGhvcj48YXV0aG9yPlBlbmcsIEouPC9hdXRob3I+PGF1
dGhvcj5XYW5nLCBELjwvYXV0aG9yPjxhdXRob3I+VG9uZywgSy48L2F1dGhvcj48YXV0aG9yPkh1
YW5nLCBXLjwvYXV0aG9yPjwvYXV0aG9ycz48dHJhbnNsYXRlZC1hdXRob3JzPjxhdXRob3I+RnJv
bnQgUHVibGljLCBIZWFsdGg8L2F1dGhvcj48L3RyYW5zbGF0ZWQtYXV0aG9ycz48L2NvbnRyaWJ1
dG9ycz48YXV0aC1hZGRyZXNzPkNob25ncWluZyBLZXkgTGFib3JhdG9yeSBvZiBJbmZlY3Rpb3Vz
IERpc2Vhc2VzIGFuZCBQYXJhc2l0aWMgRGlzZWFzZXMsIERlcGFydG1lbnQgb2YgSW5mZWN0aW91
cyBEaXNlYXNlcywgVGhlIEZpcnN0IEFmZmlsaWF0ZWQgSG9zcGl0YWwgb2YgQ2hvbmdxaW5nIE1l
ZGljYWwgVW5pdmVyc2l0eSwgQ2hvbmdxaW5nLCBDaGluYS4gRkFVIC0gSGUsIFhpYW5kb25nJiN4
RDtEZXBhcnRtZW50IG9mIFRob3JhY2ljIFN1cmdlcnksIERhcGluZyBIb3NwaXRhbCwgQXJteSBN
ZWRpY2FsIFVuaXZlcnNpdHksIENob25ncWluZywgQ2hpbmEuIEZBVSAtIFlhbmcsIFFpYW8mI3hE
O0RlcGFydG1lbnQgb2YgVWx0cmFzb3VuZCwgVGhlIDk0MXN0IEhvc3BpdGFsIG9mIHRoZSBQZW9w
bGUmYXBvcztzIExpYmVyYXRpb24gQXJteSBKb2ludCBMb2dpc3RpYyBTdXBwb3J0IEZvcmNlLCBY
aW5pbmcsIENoaW5hLiBGQVUgLSBaaGFuZywgSmlhJiN4RDtEZXBhcnRtZW50IG9mIEdlcmlhdHJp
Y3MsIFRoZSBGaXJzdCBBZmZpbGlhdGVkIEhvc3BpdGFsIG9mIENob25ncWluZyBNZWRpY2FsIFVu
aXZlcnNpdHksIENob25ncWluZywgQ2hpbmEuIEZBVSAtIFBlbmcsIEppYXlpJiN4RDtEZXBhcnRt
ZW50IG9mIEdlcmlhdHJpY3MsIFRoZSBGaXJzdCBBZmZpbGlhdGVkIEhvc3BpdGFsIG9mIENob25n
cWluZyBNZWRpY2FsIFVuaXZlcnNpdHksIENob25ncWluZywgQ2hpbmEuIEZBVSAtIFdhbmcsIERh
bm5pJiN4RDtDaG9uZ3FpbmcgS2V5IExhYm9yYXRvcnkgb2YgSW5mZWN0aW91cyBEaXNlYXNlcyBh
bmQgUGFyYXNpdGljIERpc2Vhc2VzLCBEZXBhcnRtZW50IG9mIEluZmVjdGlvdXMgRGlzZWFzZXMs
IFRoZSBGaXJzdCBBZmZpbGlhdGVkIEhvc3BpdGFsIG9mIENob25ncWluZyBNZWRpY2FsIFVuaXZl
cnNpdHksIENob25ncWluZywgQ2hpbmEuIEZBVSAtIFRvbmcsIEtleGluJiN4RDtDaG9uZ3Fpbmcg
S2V5IExhYm9yYXRvcnkgb2YgSW5mZWN0aW91cyBEaXNlYXNlcyBhbmQgUGFyYXNpdGljIERpc2Vh
c2VzLCBEZXBhcnRtZW50IG9mIEluZmVjdGlvdXMgRGlzZWFzZXMsIFRoZSBGaXJzdCBBZmZpbGlh
dGVkIEhvc3BpdGFsIG9mIENob25ncWluZyBNZWRpY2FsIFVuaXZlcnNpdHksIENob25ncWluZywg
Q2hpbmEuIEZBVSAtIEh1YW5nLCBXZW54aWFuZyYjeEQ7RGVwYXJ0bWVudCBvZiBHZXJpYXRyaWNz
LCBUaGUgRmlyc3QgQWZmaWxpYXRlZCBIb3NwaXRhbCBvZiBDaG9uZ3FpbmcgTWVkaWNhbCBVbml2
ZXJzaXR5LCBDaG9uZ3FpbmcsIENoaW5hLjwvYXV0aC1hZGRyZXNzPjx0aXRsZXM+PHRpdGxlPkVw
aWRlbWlvbG9neSBhbmQgcHJlZGljdGlvbiBtb2RlbCBvZiBwYXRpZW50cyB3aXRoIGNhcmNpbm9z
YXJjb21hIGluIHRoZSBVbml0ZWQgU3RhdGVzPC90aXRsZT48c2Vjb25kYXJ5LXRpdGxlPkZyb250
IFB1YmxpYyBIZWFsdGg8L3NlY29uZGFyeS10aXRsZT48L3RpdGxlcz48cGVyaW9kaWNhbD48ZnVs
bC10aXRsZT5Gcm9udCBQdWJsaWMgSGVhbHRoPC9mdWxsLXRpdGxlPjwvcGVyaW9kaWNhbD48bnVt
YmVyPjIyOTYtMjU2NSAoRWxlY3Ryb25pYyk8L251bWJlcj48ZGF0ZXM+PHllYXI+MjAyMjwveWVh
cj48L2RhdGVzPjx1cmxzPjwvdXJscz48ZWxlY3Ryb25pYy1yZXNvdXJjZS1udW0+MTAuMzM4OS9m
cHViaC4yMDIyLjEwMzgyMTE8L2VsZWN0cm9uaWMtcmVzb3VyY2UtbnVtPjxyZW1vdGUtZGF0YWJh
c2UtcHJvdmlkZXI+MjAyMjwvcmVtb3RlLWRhdGFiYXNlLXByb3ZpZGVyPjxsYW5ndWFnZT5lbmc8
L2xhbmd1YWdlPjwvcmVjb3JkPjwvQ2l0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jwvWWVhcj48UmVj
TnVtPjExNzwvUmVjTnVtPjxEaXNwbGF5VGV4dD5bMzZdPC9EaXNwbGF5VGV4dD48cmVjb3JkPjxy
ZWMtbnVtYmVyPjExNzwvcmVjLW51bWJlcj48Zm9yZWlnbi1rZXlzPjxrZXkgYXBwPSJFTiIgZGIt
aWQ9ImZlczV0OXZmZ3JwZjk5ZWV3eDg1c2ZldnQwZmRlZnMwZHp0cCIgdGltZXN0YW1wPSIxNzA4
ODUzNzQ4Ij4xMTc8L2tleT48L2ZvcmVpZ24ta2V5cz48cmVmLXR5cGUgbmFtZT0iSm91cm5hbCBB
cnRpY2xlIj4xNzwvcmVmLXR5cGU+PGNvbnRyaWJ1dG9ycz48YXV0aG9ycz48YXV0aG9yPkNoZW4s
IE0uPC9hdXRob3I+PGF1dGhvcj5IZSwgWC48L2F1dGhvcj48YXV0aG9yPllhbmcsIFEuPC9hdXRo
b3I+PGF1dGhvcj5aaGFuZywgSi48L2F1dGhvcj48YXV0aG9yPlBlbmcsIEouPC9hdXRob3I+PGF1
dGhvcj5XYW5nLCBELjwvYXV0aG9yPjxhdXRob3I+VG9uZywgSy48L2F1dGhvcj48YXV0aG9yPkh1
YW5nLCBXLjwvYXV0aG9yPjwvYXV0aG9ycz48dHJhbnNsYXRlZC1hdXRob3JzPjxhdXRob3I+RnJv
bnQgUHVibGljLCBIZWFsdGg8L2F1dGhvcj48L3RyYW5zbGF0ZWQtYXV0aG9ycz48L2NvbnRyaWJ1
dG9ycz48YXV0aC1hZGRyZXNzPkNob25ncWluZyBLZXkgTGFib3JhdG9yeSBvZiBJbmZlY3Rpb3Vz
IERpc2Vhc2VzIGFuZCBQYXJhc2l0aWMgRGlzZWFzZXMsIERlcGFydG1lbnQgb2YgSW5mZWN0aW91
cyBEaXNlYXNlcywgVGhlIEZpcnN0IEFmZmlsaWF0ZWQgSG9zcGl0YWwgb2YgQ2hvbmdxaW5nIE1l
ZGljYWwgVW5pdmVyc2l0eSwgQ2hvbmdxaW5nLCBDaGluYS4gRkFVIC0gSGUsIFhpYW5kb25nJiN4
RDtEZXBhcnRtZW50IG9mIFRob3JhY2ljIFN1cmdlcnksIERhcGluZyBIb3NwaXRhbCwgQXJteSBN
ZWRpY2FsIFVuaXZlcnNpdHksIENob25ncWluZywgQ2hpbmEuIEZBVSAtIFlhbmcsIFFpYW8mI3hE
O0RlcGFydG1lbnQgb2YgVWx0cmFzb3VuZCwgVGhlIDk0MXN0IEhvc3BpdGFsIG9mIHRoZSBQZW9w
bGUmYXBvcztzIExpYmVyYXRpb24gQXJteSBKb2ludCBMb2dpc3RpYyBTdXBwb3J0IEZvcmNlLCBY
aW5pbmcsIENoaW5hLiBGQVUgLSBaaGFuZywgSmlhJiN4RDtEZXBhcnRtZW50IG9mIEdlcmlhdHJp
Y3MsIFRoZSBGaXJzdCBBZmZpbGlhdGVkIEhvc3BpdGFsIG9mIENob25ncWluZyBNZWRpY2FsIFVu
aXZlcnNpdHksIENob25ncWluZywgQ2hpbmEuIEZBVSAtIFBlbmcsIEppYXlpJiN4RDtEZXBhcnRt
ZW50IG9mIEdlcmlhdHJpY3MsIFRoZSBGaXJzdCBBZmZpbGlhdGVkIEhvc3BpdGFsIG9mIENob25n
cWluZyBNZWRpY2FsIFVuaXZlcnNpdHksIENob25ncWluZywgQ2hpbmEuIEZBVSAtIFdhbmcsIERh
bm5pJiN4RDtDaG9uZ3FpbmcgS2V5IExhYm9yYXRvcnkgb2YgSW5mZWN0aW91cyBEaXNlYXNlcyBh
bmQgUGFyYXNpdGljIERpc2Vhc2VzLCBEZXBhcnRtZW50IG9mIEluZmVjdGlvdXMgRGlzZWFzZXMs
IFRoZSBGaXJzdCBBZmZpbGlhdGVkIEhvc3BpdGFsIG9mIENob25ncWluZyBNZWRpY2FsIFVuaXZl
cnNpdHksIENob25ncWluZywgQ2hpbmEuIEZBVSAtIFRvbmcsIEtleGluJiN4RDtDaG9uZ3Fpbmcg
S2V5IExhYm9yYXRvcnkgb2YgSW5mZWN0aW91cyBEaXNlYXNlcyBhbmQgUGFyYXNpdGljIERpc2Vh
c2VzLCBEZXBhcnRtZW50IG9mIEluZmVjdGlvdXMgRGlzZWFzZXMsIFRoZSBGaXJzdCBBZmZpbGlh
dGVkIEhvc3BpdGFsIG9mIENob25ncWluZyBNZWRpY2FsIFVuaXZlcnNpdHksIENob25ncWluZywg
Q2hpbmEuIEZBVSAtIEh1YW5nLCBXZW54aWFuZyYjeEQ7RGVwYXJ0bWVudCBvZiBHZXJpYXRyaWNz
LCBUaGUgRmlyc3QgQWZmaWxpYXRlZCBIb3NwaXRhbCBvZiBDaG9uZ3FpbmcgTWVkaWNhbCBVbml2
ZXJzaXR5LCBDaG9uZ3FpbmcsIENoaW5hLjwvYXV0aC1hZGRyZXNzPjx0aXRsZXM+PHRpdGxlPkVw
aWRlbWlvbG9neSBhbmQgcHJlZGljdGlvbiBtb2RlbCBvZiBwYXRpZW50cyB3aXRoIGNhcmNpbm9z
YXJjb21hIGluIHRoZSBVbml0ZWQgU3RhdGVzPC90aXRsZT48c2Vjb25kYXJ5LXRpdGxlPkZyb250
IFB1YmxpYyBIZWFsdGg8L3NlY29uZGFyeS10aXRsZT48L3RpdGxlcz48cGVyaW9kaWNhbD48ZnVs
bC10aXRsZT5Gcm9udCBQdWJsaWMgSGVhbHRoPC9mdWxsLXRpdGxlPjwvcGVyaW9kaWNhbD48bnVt
YmVyPjIyOTYtMjU2NSAoRWxlY3Ryb25pYyk8L251bWJlcj48ZGF0ZXM+PHllYXI+MjAyMjwveWVh
cj48L2RhdGVzPjx1cmxzPjwvdXJscz48ZWxlY3Ryb25pYy1yZXNvdXJjZS1udW0+MTAuMzM4OS9m
cHViaC4yMDIyLjEwMzgyMTE8L2VsZWN0cm9uaWMtcmVzb3VyY2UtbnVtPjxyZW1vdGUtZGF0YWJh
c2UtcHJvdmlkZXI+MjAyMjwvcmVtb3RlLWRhdGFiYXNlLXByb3ZpZGVyPjxsYW5ndWFnZT5lbmc8
L2xhbmd1YWdlPjwvcmVjb3JkPjwvQ2l0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36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237D3404" w14:textId="77777777" w:rsidR="006E7270" w:rsidRPr="006E7270" w:rsidRDefault="006E7270" w:rsidP="006E7270">
            <w:r w:rsidRPr="006E7270">
              <w:t>SEER</w:t>
            </w:r>
          </w:p>
        </w:tc>
        <w:tc>
          <w:tcPr>
            <w:tcW w:w="1261" w:type="dxa"/>
          </w:tcPr>
          <w:p w14:paraId="15413D38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02D656ED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1424</w:t>
            </w:r>
          </w:p>
        </w:tc>
        <w:tc>
          <w:tcPr>
            <w:tcW w:w="1002" w:type="dxa"/>
          </w:tcPr>
          <w:p w14:paraId="73D183CF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1</w:t>
            </w:r>
          </w:p>
        </w:tc>
        <w:tc>
          <w:tcPr>
            <w:tcW w:w="1273" w:type="dxa"/>
          </w:tcPr>
          <w:p w14:paraId="47BA8181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59071298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7F613E29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509AAF24" w14:textId="77777777" w:rsidR="006E7270" w:rsidRPr="006E7270" w:rsidRDefault="006E7270" w:rsidP="006E7270"/>
        </w:tc>
        <w:tc>
          <w:tcPr>
            <w:tcW w:w="1415" w:type="dxa"/>
          </w:tcPr>
          <w:p w14:paraId="593DE8D8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371A8E78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0</w:t>
            </w:r>
          </w:p>
        </w:tc>
      </w:tr>
      <w:tr w:rsidR="002332A5" w:rsidRPr="006E7270" w14:paraId="6ACFD3CA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5A4ACB3C" w14:textId="23A98544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21&lt;/Year&gt;&lt;RecNum&gt;118&lt;/RecNum&gt;&lt;DisplayText&gt;[37]&lt;/DisplayText&gt;&lt;record&gt;&lt;rec-number&gt;118&lt;/rec-number&gt;&lt;foreign-keys&gt;&lt;key app="EN" db-id="fes5t9vfgrpf99eewx85sfevt0fdefs0dztp" timestamp="1708853869"&gt;118&lt;/key&gt;&lt;/foreign-keys&gt;&lt;ref-type name="Journal Article"&gt;17&lt;/ref-type&gt;&lt;contributors&gt;&lt;authors&gt;&lt;author&gt;Liu, Y.&lt;/author&gt;&lt;author&gt;Liu, C.&lt;/author&gt;&lt;author&gt;Zhang, H.&lt;/author&gt;&lt;author&gt;Yi, X.&lt;/author&gt;&lt;author&gt;Yu, A.&lt;/author&gt;&lt;/authors&gt;&lt;translated-authors&gt;&lt;author&gt;Front, Genet&lt;/author&gt;&lt;/translated-authors&gt;&lt;/contributors&gt;&lt;auth-address&gt;Department of Trauma and Microsurgery Orthopedics, Zhongnan Hospital of Wuhan University, Wuhan, China. FAU - Liu, Changjiang&amp;#xD;Department of Trauma and Microsurgery Orthopedics, Zhongnan Hospital of Wuhan University, Wuhan, China. FAU - Zhang, Hao&amp;#xD;Department of Trauma and Microsurgery Orthopedics, Zhongnan Hospital of Wuhan University, Wuhan, China. FAU - Yi, Xinzeyu&amp;#xD;Department of Trauma and Microsurgery Orthopedics, Zhongnan Hospital of Wuhan University, Wuhan, China. FAU - Yu, Aixi&amp;#xD;Department of Trauma and Microsurgery Orthopedics, Zhongnan Hospital of Wuhan University, Wuhan, China.&lt;/auth-address&gt;&lt;titles&gt;&lt;title&gt;Establishment of A Nomogram for Predicting the Prognosis of Soft Tissue Sarcoma Based on Seven Glycolysis-Related Gene Risk Score&lt;/title&gt;&lt;secondary-title&gt;Front Genet&lt;/secondary-title&gt;&lt;/titles&gt;&lt;periodical&gt;&lt;full-title&gt;Front Genet&lt;/full-title&gt;&lt;/periodical&gt;&lt;number&gt;1664-8021 (Print)&lt;/number&gt;&lt;dates&gt;&lt;year&gt;2021&lt;/year&gt;&lt;/dates&gt;&lt;urls&gt;&lt;/urls&gt;&lt;electronic-resource-num&gt;10.3389/fgene.2021.675865&lt;/electronic-resource-num&gt;&lt;remote-database-provider&gt;2021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37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0263AB78" w14:textId="77777777" w:rsidR="006E7270" w:rsidRPr="006E7270" w:rsidRDefault="006E7270" w:rsidP="006E7270">
            <w:r w:rsidRPr="006E7270">
              <w:t>TCGA</w:t>
            </w:r>
          </w:p>
        </w:tc>
        <w:tc>
          <w:tcPr>
            <w:tcW w:w="1261" w:type="dxa"/>
          </w:tcPr>
          <w:p w14:paraId="44B5D8EF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0F502777" w14:textId="77777777" w:rsidR="006E7270" w:rsidRPr="006E7270" w:rsidRDefault="006E7270" w:rsidP="006E7270">
            <w:r w:rsidRPr="006E7270">
              <w:rPr>
                <w:rFonts w:hint="eastAsia"/>
              </w:rPr>
              <w:t>2</w:t>
            </w:r>
            <w:r w:rsidRPr="006E7270">
              <w:t>63</w:t>
            </w:r>
          </w:p>
        </w:tc>
        <w:tc>
          <w:tcPr>
            <w:tcW w:w="1002" w:type="dxa"/>
          </w:tcPr>
          <w:p w14:paraId="1106B429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699</w:t>
            </w:r>
          </w:p>
        </w:tc>
        <w:tc>
          <w:tcPr>
            <w:tcW w:w="1273" w:type="dxa"/>
          </w:tcPr>
          <w:p w14:paraId="493A37A6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5975C254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15AD075B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29FFE4AF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609</w:t>
            </w:r>
          </w:p>
        </w:tc>
        <w:tc>
          <w:tcPr>
            <w:tcW w:w="1415" w:type="dxa"/>
          </w:tcPr>
          <w:p w14:paraId="58F4D102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430325D9" w14:textId="77777777" w:rsidR="006E7270" w:rsidRPr="006E7270" w:rsidRDefault="006E7270" w:rsidP="006E7270">
            <w:r w:rsidRPr="006E7270">
              <w:rPr>
                <w:rFonts w:hint="eastAsia"/>
              </w:rPr>
              <w:t>5</w:t>
            </w:r>
          </w:p>
        </w:tc>
      </w:tr>
      <w:tr w:rsidR="002332A5" w:rsidRPr="006E7270" w14:paraId="10A369DF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41FCE40B" w14:textId="7205CE9E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E8L1llYXI+PFJlY051
bT4xMTk8L1JlY051bT48RGlzcGxheVRleHQ+WzM4XTwvRGlzcGxheVRleHQ+PHJlY29yZD48cmVj
LW51bWJlcj4xMTk8L3JlYy1udW1iZXI+PGZvcmVpZ24ta2V5cz48a2V5IGFwcD0iRU4iIGRiLWlk
PSJmZXM1dDl2ZmdycGY5OWVld3g4NXNmZXZ0MGZkZWZzMGR6dHAiIHRpbWVzdGFtcD0iMTcwODg1
Mzk0MiI+MTE5PC9rZXk+PC9mb3JlaWduLWtleXM+PHJlZi10eXBlIG5hbWU9IkpvdXJuYWwgQXJ0
aWNsZSI+MTc8L3JlZi10eXBlPjxjb250cmlidXRvcnM+PGF1dGhvcnM+PGF1dGhvcj5MaSwgSi4g
QXVpZC1PcmNpZDwvYXV0aG9yPjxhdXRob3I+VGFuZywgWC48L2F1dGhvcj48YXV0aG9yPkR1LCBZ
LjwvYXV0aG9yPjxhdXRob3I+RG9uZywgSi48L2F1dGhvcj48YXV0aG9yPlpoYW8sIFouPC9hdXRo
b3I+PGF1dGhvcj5IdSwgSC48L2F1dGhvcj48YXV0aG9yPlNvbmcsIFQuPC9hdXRob3I+PGF1dGhv
cj5HdW8sIEouPC9hdXRob3I+PGF1dGhvcj5XYW5nLCBZLiBBdWlkLU9yY2lkPC9hdXRob3I+PGF1
dGhvcj5YdSwgVC48L2F1dGhvcj48YXV0aG9yPlNoYW8sIEMuPC9hdXRob3I+PGF1dGhvcj5TaGVu
ZywgWS48L2F1dGhvcj48YXV0aG9yPlhpLCBZLiBBdWlkLU9yY2lkPC9hdXRob3I+PC9hdXRob3Jz
Pjx0cmFuc2xhdGVkLWF1dGhvcnM+PGF1dGhvcj5CaW9tZWQgUmVzLCBJbnQ8L2F1dGhvcj48L3Ry
YW5zbGF0ZWQtYXV0aG9ycz48L2NvbnRyaWJ1dG9ycz48YXV0aC1hZGRyZXNzPkRlcGFydG1lbnQg
b2YgT3J0aG9wYWVkaWMgU3VyZ2VyeSwgVGhlIEFmZmlsaWF0ZWQgSG9zcGl0YWwgb2YgUWluZ2Rh
byBVbml2ZXJzaXR5LCBRaW5nZGFvIDI2NjA3MSwgQ2hpbmEuIEZBVSAtIFRhbmcsIFhpYW9qaWUm
I3hEO1lhbnRhaSBBZmZpbGlhdGVkIEhvc3BpdGFsIG9mIEJpbnpob3UgTWVkaWNhbCBVbml2ZXJz
aXR5LCAyNjQwMTAgWWFudGFpLCBDaGluYS4gRkFVIC0gRHUsIFl1a3VuJiN4RDtEZXBhcnRtZW50
IG9mIE9ydGhvcGFlZGljIFN1cmdlcnksIFRoZSBBZmZpbGlhdGVkIEhvc3BpdGFsIG9mIFFpbmdk
YW8gVW5pdmVyc2l0eSwgUWluZ2RhbyAyNjYwNzEsIENoaW5hLiBGQVUgLSBEb25nLCBKdW4mI3hE
O0RlcGFydG1lbnQgb2YgU3BpbmFsIFN1cmdlcnksIFNoYW5kb25nIFByb3ZpbmNpYWwgSG9zcGl0
YWwgQWZmaWxpYXRlZCB0byBTaGFuZG9uZyBVbml2ZXJzaXR5LCBKaW5hbiwgU2hhbmRvbmcgMjUw
MDIxLCBDaGluYS4gRkFVIC0gWmhhbywgWmhlbmcmI3hEO0RlcGFydG1lbnQgb2YgT3J0aG9wYWVk
aWMgU3VyZ2VyeSwgVGhlIEFmZmlsaWF0ZWQgSG9zcGl0YWwgb2YgUWluZ2RhbyBVbml2ZXJzaXR5
LCBRaW5nZGFvIDI2NjA3MSwgQ2hpbmEuIEZBVSAtIEh1LCBIdWlxaWFuZyYjeEQ7RGVwYXJ0bWVu
dCBvZiBPcnRob3BhZWRpYyBTdXJnZXJ5LCBUaGUgQWZmaWxpYXRlZCBIb3NwaXRhbCBvZiBRaW5n
ZGFvIFVuaXZlcnNpdHksIFFpbmdkYW8gMjY2MDcxLCBDaGluYS4gRkFVIC0gU29uZywgVGFvJiN4
RDtEZXBhcnRtZW50IG9mIE9ydGhvcGFlZGljIFN1cmdlcnksIFRoZSBBZmZpbGlhdGVkIEhvc3Bp
dGFsIG9mIFFpbmdkYW8gVW5pdmVyc2l0eSwgUWluZ2RhbyAyNjYwNzEsIENoaW5hLiBGQVUgLSBH
dW8sIEppYW53ZWkmI3hEO0RlcGFydG1lbnQgb2YgT3J0aG9wYWVkaWMgU3VyZ2VyeSwgVGhlIEFm
ZmlsaWF0ZWQgSG9zcGl0YWwgb2YgUWluZ2RhbyBVbml2ZXJzaXR5LCBRaW5nZGFvIDI2NjA3MSwg
Q2hpbmEuIEZBVSAtIFdhbmcsIFlhbiYjeEQ7RGVwYXJ0bWVudCBvZiBPcnRob3BhZWRpYyBTdXJn
ZXJ5LCBUaGUgQWZmaWxpYXRlZCBIb3NwaXRhbCBvZiBRaW5nZGFvIFVuaXZlcnNpdHksIFFpbmdk
YW8gMjY2MDcxLCBDaGluYS4gRkFVIC0gWHUsIFRvbmdzaHVhaSYjeEQ7RGVwYXJ0bWVudCBvZiBP
cnRob3BhZWRpYyBTdXJnZXJ5LCBUaGUgQWZmaWxpYXRlZCBIb3NwaXRhbCBvZiBRaW5nZGFvIFVu
aXZlcnNpdHksIFFpbmdkYW8gMjY2MDcxLCBDaGluYS4gRkFVIC0gU2hhbywgQ2hlbmcmI3hEO0Rl
cGFydG1lbnQgb2YgT3J0aG9wYWVkaWMgU3VyZ2VyeSwgVGhlIEFmZmlsaWF0ZWQgSG9zcGl0YWwg
b2YgUWluZ2RhbyBVbml2ZXJzaXR5LCBRaW5nZGFvIDI2NjA3MSwgQ2hpbmEuIEZBVSAtIFNoZW5n
LCBZaW5neWkmI3hEO0RlcGFydG1lbnQgb2YgT3J0aG9wYWVkaWMgU3VyZ2VyeSwgVGhlIEFmZmls
aWF0ZWQgSG9zcGl0YWwgb2YgUWluZ2RhbyBVbml2ZXJzaXR5LCBRaW5nZGFvIDI2NjA3MSwgQ2hp
bmEuIEZBVSAtIFhpLCBZb25nbWluZyYjeEQ7RGVwYXJ0bWVudCBvZiBPcnRob3BhZWRpYyBTdXJn
ZXJ5LCBUaGUgQWZmaWxpYXRlZCBIb3NwaXRhbCBvZiBRaW5nZGFvIFVuaXZlcnNpdHksIFFpbmdk
YW8gMjY2MDcxLCBDaGluYS48L2F1dGgtYWRkcmVzcz48dGl0bGVzPjx0aXRsZT5Fc3RhYmxpc2ht
ZW50IG9mIGFuIEF1dG9waGFneS1SZWxhdGVkIENsaW5pY2FsIFByb2dub3NpcyBNb2RlbCBmb3Ig
UHJlZGljdGluZyB0aGUgT3ZlcmFsbCBTdXJ2aXZhbCBvZiBPc3Rlb3NhcmNvbWE8L3RpdGxlPjxz
ZWNvbmRhcnktdGl0bGU+QmlvbWVkIFJlcyBJbnQ8L3NlY29uZGFyeS10aXRsZT48L3RpdGxlcz48
cGVyaW9kaWNhbD48ZnVsbC10aXRsZT5CaW9tZWQgUmVzIEludDwvZnVsbC10aXRsZT48L3Blcmlv
ZGljYWw+PG51bWJlcj4yMzE0LTYxNDEgKEVsZWN0cm9uaWMpPC9udW1iZXI+PGRhdGVzPjx5ZWFy
PjIwMjE8L3llYXI+PC9kYXRlcz48dXJscz48L3VybHM+PGVsZWN0cm9uaWMtcmVzb3VyY2UtbnVt
PjEwLjExNTUvMjAyMS81NDI4NDI1PC9lbGVjdHJvbmljLXJlc291cmNlLW51bT48cmVtb3RlLWRh
dGFiYXNlLXByb3ZpZGVyPjIwMjE8L3JlbW90ZS1kYXRhYmFzZS1wcm92aWRlcj48cmVzZWFyY2gt
bm90ZXM+MCAoQXV0b3BoYWd5LVJlbGF0ZWQgUHJvdGVpbnMpPC9yZXNlYXJjaC1ub3Rlcz48bGFu
Z3VhZ2U+ZW5nPC9sYW5ndWFnZT48L3JlY29yZD48L0NpdGU+PC9FbmRO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E8L1llYXI+PFJlY051
bT4xMTk8L1JlY051bT48RGlzcGxheVRleHQ+WzM4XTwvRGlzcGxheVRleHQ+PHJlY29yZD48cmVj
LW51bWJlcj4xMTk8L3JlYy1udW1iZXI+PGZvcmVpZ24ta2V5cz48a2V5IGFwcD0iRU4iIGRiLWlk
PSJmZXM1dDl2ZmdycGY5OWVld3g4NXNmZXZ0MGZkZWZzMGR6dHAiIHRpbWVzdGFtcD0iMTcwODg1
Mzk0MiI+MTE5PC9rZXk+PC9mb3JlaWduLWtleXM+PHJlZi10eXBlIG5hbWU9IkpvdXJuYWwgQXJ0
aWNsZSI+MTc8L3JlZi10eXBlPjxjb250cmlidXRvcnM+PGF1dGhvcnM+PGF1dGhvcj5MaSwgSi4g
QXVpZC1PcmNpZDwvYXV0aG9yPjxhdXRob3I+VGFuZywgWC48L2F1dGhvcj48YXV0aG9yPkR1LCBZ
LjwvYXV0aG9yPjxhdXRob3I+RG9uZywgSi48L2F1dGhvcj48YXV0aG9yPlpoYW8sIFouPC9hdXRo
b3I+PGF1dGhvcj5IdSwgSC48L2F1dGhvcj48YXV0aG9yPlNvbmcsIFQuPC9hdXRob3I+PGF1dGhv
cj5HdW8sIEouPC9hdXRob3I+PGF1dGhvcj5XYW5nLCBZLiBBdWlkLU9yY2lkPC9hdXRob3I+PGF1
dGhvcj5YdSwgVC48L2F1dGhvcj48YXV0aG9yPlNoYW8sIEMuPC9hdXRob3I+PGF1dGhvcj5TaGVu
ZywgWS48L2F1dGhvcj48YXV0aG9yPlhpLCBZLiBBdWlkLU9yY2lkPC9hdXRob3I+PC9hdXRob3Jz
Pjx0cmFuc2xhdGVkLWF1dGhvcnM+PGF1dGhvcj5CaW9tZWQgUmVzLCBJbnQ8L2F1dGhvcj48L3Ry
YW5zbGF0ZWQtYXV0aG9ycz48L2NvbnRyaWJ1dG9ycz48YXV0aC1hZGRyZXNzPkRlcGFydG1lbnQg
b2YgT3J0aG9wYWVkaWMgU3VyZ2VyeSwgVGhlIEFmZmlsaWF0ZWQgSG9zcGl0YWwgb2YgUWluZ2Rh
byBVbml2ZXJzaXR5LCBRaW5nZGFvIDI2NjA3MSwgQ2hpbmEuIEZBVSAtIFRhbmcsIFhpYW9qaWUm
I3hEO1lhbnRhaSBBZmZpbGlhdGVkIEhvc3BpdGFsIG9mIEJpbnpob3UgTWVkaWNhbCBVbml2ZXJz
aXR5LCAyNjQwMTAgWWFudGFpLCBDaGluYS4gRkFVIC0gRHUsIFl1a3VuJiN4RDtEZXBhcnRtZW50
IG9mIE9ydGhvcGFlZGljIFN1cmdlcnksIFRoZSBBZmZpbGlhdGVkIEhvc3BpdGFsIG9mIFFpbmdk
YW8gVW5pdmVyc2l0eSwgUWluZ2RhbyAyNjYwNzEsIENoaW5hLiBGQVUgLSBEb25nLCBKdW4mI3hE
O0RlcGFydG1lbnQgb2YgU3BpbmFsIFN1cmdlcnksIFNoYW5kb25nIFByb3ZpbmNpYWwgSG9zcGl0
YWwgQWZmaWxpYXRlZCB0byBTaGFuZG9uZyBVbml2ZXJzaXR5LCBKaW5hbiwgU2hhbmRvbmcgMjUw
MDIxLCBDaGluYS4gRkFVIC0gWmhhbywgWmhlbmcmI3hEO0RlcGFydG1lbnQgb2YgT3J0aG9wYWVk
aWMgU3VyZ2VyeSwgVGhlIEFmZmlsaWF0ZWQgSG9zcGl0YWwgb2YgUWluZ2RhbyBVbml2ZXJzaXR5
LCBRaW5nZGFvIDI2NjA3MSwgQ2hpbmEuIEZBVSAtIEh1LCBIdWlxaWFuZyYjeEQ7RGVwYXJ0bWVu
dCBvZiBPcnRob3BhZWRpYyBTdXJnZXJ5LCBUaGUgQWZmaWxpYXRlZCBIb3NwaXRhbCBvZiBRaW5n
ZGFvIFVuaXZlcnNpdHksIFFpbmdkYW8gMjY2MDcxLCBDaGluYS4gRkFVIC0gU29uZywgVGFvJiN4
RDtEZXBhcnRtZW50IG9mIE9ydGhvcGFlZGljIFN1cmdlcnksIFRoZSBBZmZpbGlhdGVkIEhvc3Bp
dGFsIG9mIFFpbmdkYW8gVW5pdmVyc2l0eSwgUWluZ2RhbyAyNjYwNzEsIENoaW5hLiBGQVUgLSBH
dW8sIEppYW53ZWkmI3hEO0RlcGFydG1lbnQgb2YgT3J0aG9wYWVkaWMgU3VyZ2VyeSwgVGhlIEFm
ZmlsaWF0ZWQgSG9zcGl0YWwgb2YgUWluZ2RhbyBVbml2ZXJzaXR5LCBRaW5nZGFvIDI2NjA3MSwg
Q2hpbmEuIEZBVSAtIFdhbmcsIFlhbiYjeEQ7RGVwYXJ0bWVudCBvZiBPcnRob3BhZWRpYyBTdXJn
ZXJ5LCBUaGUgQWZmaWxpYXRlZCBIb3NwaXRhbCBvZiBRaW5nZGFvIFVuaXZlcnNpdHksIFFpbmdk
YW8gMjY2MDcxLCBDaGluYS4gRkFVIC0gWHUsIFRvbmdzaHVhaSYjeEQ7RGVwYXJ0bWVudCBvZiBP
cnRob3BhZWRpYyBTdXJnZXJ5LCBUaGUgQWZmaWxpYXRlZCBIb3NwaXRhbCBvZiBRaW5nZGFvIFVu
aXZlcnNpdHksIFFpbmdkYW8gMjY2MDcxLCBDaGluYS4gRkFVIC0gU2hhbywgQ2hlbmcmI3hEO0Rl
cGFydG1lbnQgb2YgT3J0aG9wYWVkaWMgU3VyZ2VyeSwgVGhlIEFmZmlsaWF0ZWQgSG9zcGl0YWwg
b2YgUWluZ2RhbyBVbml2ZXJzaXR5LCBRaW5nZGFvIDI2NjA3MSwgQ2hpbmEuIEZBVSAtIFNoZW5n
LCBZaW5neWkmI3hEO0RlcGFydG1lbnQgb2YgT3J0aG9wYWVkaWMgU3VyZ2VyeSwgVGhlIEFmZmls
aWF0ZWQgSG9zcGl0YWwgb2YgUWluZ2RhbyBVbml2ZXJzaXR5LCBRaW5nZGFvIDI2NjA3MSwgQ2hp
bmEuIEZBVSAtIFhpLCBZb25nbWluZyYjeEQ7RGVwYXJ0bWVudCBvZiBPcnRob3BhZWRpYyBTdXJn
ZXJ5LCBUaGUgQWZmaWxpYXRlZCBIb3NwaXRhbCBvZiBRaW5nZGFvIFVuaXZlcnNpdHksIFFpbmdk
YW8gMjY2MDcxLCBDaGluYS48L2F1dGgtYWRkcmVzcz48dGl0bGVzPjx0aXRsZT5Fc3RhYmxpc2ht
ZW50IG9mIGFuIEF1dG9waGFneS1SZWxhdGVkIENsaW5pY2FsIFByb2dub3NpcyBNb2RlbCBmb3Ig
UHJlZGljdGluZyB0aGUgT3ZlcmFsbCBTdXJ2aXZhbCBvZiBPc3Rlb3NhcmNvbWE8L3RpdGxlPjxz
ZWNvbmRhcnktdGl0bGU+QmlvbWVkIFJlcyBJbnQ8L3NlY29uZGFyeS10aXRsZT48L3RpdGxlcz48
cGVyaW9kaWNhbD48ZnVsbC10aXRsZT5CaW9tZWQgUmVzIEludDwvZnVsbC10aXRsZT48L3Blcmlv
ZGljYWw+PG51bWJlcj4yMzE0LTYxNDEgKEVsZWN0cm9uaWMpPC9udW1iZXI+PGRhdGVzPjx5ZWFy
PjIwMjE8L3llYXI+PC9kYXRlcz48dXJscz48L3VybHM+PGVsZWN0cm9uaWMtcmVzb3VyY2UtbnVt
PjEwLjExNTUvMjAyMS81NDI4NDI1PC9lbGVjdHJvbmljLXJlc291cmNlLW51bT48cmVtb3RlLWRh
dGFiYXNlLXByb3ZpZGVyPjIwMjE8L3JlbW90ZS1kYXRhYmFzZS1wcm92aWRlcj48cmVzZWFyY2gt
bm90ZXM+MCAoQXV0b3BoYWd5LVJlbGF0ZWQgUHJvdGVpbnMpPC9yZXNlYXJjaC1ub3Rlcz48bGFu
Z3VhZ2U+ZW5nPC9sYW5ndWFnZT48L3JlY29yZD48L0NpdGU+PC9FbmRO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38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1DC556FC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ARGET</w:t>
            </w:r>
          </w:p>
        </w:tc>
        <w:tc>
          <w:tcPr>
            <w:tcW w:w="1261" w:type="dxa"/>
          </w:tcPr>
          <w:p w14:paraId="36A6C4FC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36DFBD4E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5</w:t>
            </w:r>
          </w:p>
        </w:tc>
        <w:tc>
          <w:tcPr>
            <w:tcW w:w="1002" w:type="dxa"/>
          </w:tcPr>
          <w:p w14:paraId="406E374C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49</w:t>
            </w:r>
          </w:p>
        </w:tc>
        <w:tc>
          <w:tcPr>
            <w:tcW w:w="1273" w:type="dxa"/>
          </w:tcPr>
          <w:p w14:paraId="5F4C2FE8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08D6B432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2FCB9EA2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319176BB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17</w:t>
            </w:r>
          </w:p>
        </w:tc>
        <w:tc>
          <w:tcPr>
            <w:tcW w:w="1415" w:type="dxa"/>
          </w:tcPr>
          <w:p w14:paraId="3484C185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6400E022" w14:textId="77777777" w:rsidR="006E7270" w:rsidRPr="006E7270" w:rsidRDefault="006E7270" w:rsidP="006E7270">
            <w:r w:rsidRPr="006E7270">
              <w:rPr>
                <w:rFonts w:hint="eastAsia"/>
              </w:rPr>
              <w:t>7</w:t>
            </w:r>
          </w:p>
        </w:tc>
      </w:tr>
      <w:tr w:rsidR="002332A5" w:rsidRPr="006E7270" w14:paraId="2136F88F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68214A9B" w14:textId="74699047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TwvQXV0aG9yPjxZZWFyPjIwMjE8L1llYXI+PFJlY051
bT4xMjA8L1JlY051bT48RGlzcGxheVRleHQ+WzM5XTwvRGlzcGxheVRleHQ+PHJlY29yZD48cmVj
LW51bWJlcj4xMjA8L3JlYy1udW1iZXI+PGZvcmVpZ24ta2V5cz48a2V5IGFwcD0iRU4iIGRiLWlk
PSJmZXM1dDl2ZmdycGY5OWVld3g4NXNmZXZ0MGZkZWZzMGR6dHAiIHRpbWVzdGFtcD0iMTcwODg1
NDAzMSI+MTIwPC9rZXk+PC9mb3JlaWduLWtleXM+PHJlZi10eXBlIG5hbWU9IkpvdXJuYWwgQXJ0
aWNsZSI+MTc8L3JlZi10eXBlPjxjb250cmlidXRvcnM+PGF1dGhvcnM+PGF1dGhvcj5GdSwgWS48
L2F1dGhvcj48YXV0aG9yPkhlLCBHLjwvYXV0aG9yPjxhdXRob3I+TGl1LCBaLjwvYXV0aG9yPjxh
dXRob3I+V2FuZywgSi48L2F1dGhvcj48YXV0aG9yPlpoYW5nLCBaLjwvYXV0aG9yPjxhdXRob3I+
QmFvLCBRLjwvYXV0aG9yPjxhdXRob3I+V2VuLCBKLjwvYXV0aG9yPjxhdXRob3I+SmluLCBaLjwv
YXV0aG9yPjxhdXRob3I+WmhhbmcsIFcuPC9hdXRob3I+PC9hdXRob3JzPjx0cmFuc2xhdGVkLWF1
dGhvcnM+PGF1dGhvcj5KLiBJbmZsYW1tIFJlczwvYXV0aG9yPjwvdHJhbnNsYXRlZC1hdXRob3Jz
PjwvY29udHJpYnV0b3JzPjxhdXRoLWFkZHJlc3M+RGVwYXJ0bWVudCBvZiBPcnRob3BlZGljcywg
U2hhbmdoYWkgS2V5IExhYm9yYXRvcnkgZm9yIFByZXZlbnRpb24gYW5kIFRyZWF0bWVudCBvZiBC
b25lIGFuZCBKb2ludCBEaXNlYXNlcywgU2hhbmdoYWkgSW5zdGl0dXRlIG9mIFRyYXVtYXRvbG9n
eSBhbmQgT3J0aG9wZWRpY3MsIFJ1aWppbiBIb3NwaXRhbCwgU2hhbmdoYWkgSmlhb3RvbmcgVW5p
dmVyc2l0eSBTY2hvb2wgb2YgTWVkaWNpbmUsIFNoYW5naGFpLCAyMDAwMjUsIFBlb3BsZSZhcG9z
O3MgUmVwdWJsaWMgb2YgQ2hpbmEuIEZBVSAtIEhlLCBHdW95dSYjeEQ7RGVwYXJ0bWVudCBvZiBP
cnRob3BlZGljcywgU2hhbmdoYWkgS2V5IExhYm9yYXRvcnkgZm9yIFByZXZlbnRpb24gYW5kIFRy
ZWF0bWVudCBvZiBCb25lIGFuZCBKb2ludCBEaXNlYXNlcywgU2hhbmdoYWkgSW5zdGl0dXRlIG9m
IFRyYXVtYXRvbG9neSBhbmQgT3J0aG9wZWRpY3MsIFJ1aWppbiBIb3NwaXRhbCwgU2hhbmdoYWkg
Smlhb3RvbmcgVW5pdmVyc2l0eSBTY2hvb2wgb2YgTWVkaWNpbmUsIFNoYW5naGFpLCAyMDAwMjUs
IFBlb3BsZSZhcG9zO3MgUmVwdWJsaWMgb2YgQ2hpbmEuIEZBVSAtIExpdSwgWmh1b2NoYW8mI3hE
O0RlcGFydG1lbnQgb2YgT3J0aG9wZWRpY3MsIFNoYW5naGFpIEtleSBMYWJvcmF0b3J5IGZvciBQ
cmV2ZW50aW9uIGFuZCBUcmVhdG1lbnQgb2YgQm9uZSBhbmQgSm9pbnQgRGlzZWFzZXMsIFNoYW5n
aGFpIEluc3RpdHV0ZSBvZiBUcmF1bWF0b2xvZ3kgYW5kIE9ydGhvcGVkaWNzLCBSdWlqaW4gSG9z
cGl0YWwsIFNoYW5naGFpIEppYW90b25nIFVuaXZlcnNpdHkgU2Nob29sIG9mIE1lZGljaW5lLCBT
aGFuZ2hhaSwgMjAwMDI1LCBQZW9wbGUmYXBvcztzIFJlcHVibGljIG9mIENoaW5hLiBGQVUgLSBX
YW5nLCBKdW4mI3hEO0RlcGFydG1lbnQgb2YgT3J0aG9wZWRpY3MsIFNoYW5naGFpIEtleSBMYWJv
cmF0b3J5IGZvciBQcmV2ZW50aW9uIGFuZCBUcmVhdG1lbnQgb2YgQm9uZSBhbmQgSm9pbnQgRGlz
ZWFzZXMsIFNoYW5naGFpIEluc3RpdHV0ZSBvZiBUcmF1bWF0b2xvZ3kgYW5kIE9ydGhvcGVkaWNz
LCBSdWlqaW4gSG9zcGl0YWwsIFNoYW5naGFpIEppYW90b25nIFVuaXZlcnNpdHkgU2Nob29sIG9m
IE1lZGljaW5lLCBTaGFuZ2hhaSwgMjAwMDI1LCBQZW9wbGUmYXBvcztzIFJlcHVibGljIG9mIENo
aW5hLiBGQVUgLSBaaGFuZywgWmh1c2hlbmcmI3hEO0RlcGFydG1lbnQgb2YgT3J0aG9wZWRpY3Ms
IFNoYW5naGFpIEtleSBMYWJvcmF0b3J5IGZvciBQcmV2ZW50aW9uIGFuZCBUcmVhdG1lbnQgb2Yg
Qm9uZSBhbmQgSm9pbnQgRGlzZWFzZXMsIFNoYW5naGFpIEluc3RpdHV0ZSBvZiBUcmF1bWF0b2xv
Z3kgYW5kIE9ydGhvcGVkaWNzLCBSdWlqaW4gSG9zcGl0YWwsIFNoYW5naGFpIEppYW90b25nIFVu
aXZlcnNpdHkgU2Nob29sIG9mIE1lZGljaW5lLCBTaGFuZ2hhaSwgMjAwMDI1LCBQZW9wbGUmYXBv
cztzIFJlcHVibGljIG9mIENoaW5hLiBGQVUgLSBCYW8sIFFpeXVhbiYjeEQ7RGVwYXJ0bWVudCBv
ZiBPcnRob3BlZGljcywgU2hhbmdoYWkgS2V5IExhYm9yYXRvcnkgZm9yIFByZXZlbnRpb24gYW5k
IFRyZWF0bWVudCBvZiBCb25lIGFuZCBKb2ludCBEaXNlYXNlcywgU2hhbmdoYWkgSW5zdGl0dXRl
IG9mIFRyYXVtYXRvbG9neSBhbmQgT3J0aG9wZWRpY3MsIFJ1aWppbiBIb3NwaXRhbCwgU2hhbmdo
YWkgSmlhb3RvbmcgVW5pdmVyc2l0eSBTY2hvb2wgb2YgTWVkaWNpbmUsIFNoYW5naGFpLCAyMDAw
MjUsIFBlb3BsZSZhcG9zO3MgUmVwdWJsaWMgb2YgQ2hpbmEuIEZBVSAtIFdlbiwgSnVueGlhbmcm
I3hEO0RlcGFydG1lbnQgb2YgT3J0aG9wZWRpY3MsIFNoYW5naGFpIEtleSBMYWJvcmF0b3J5IGZv
ciBQcmV2ZW50aW9uIGFuZCBUcmVhdG1lbnQgb2YgQm9uZSBhbmQgSm9pbnQgRGlzZWFzZXMsIFNo
YW5naGFpIEluc3RpdHV0ZSBvZiBUcmF1bWF0b2xvZ3kgYW5kIE9ydGhvcGVkaWNzLCBSdWlqaW4g
SG9zcGl0YWwsIFNoYW5naGFpIEppYW90b25nIFVuaXZlcnNpdHkgU2Nob29sIG9mIE1lZGljaW5l
LCBTaGFuZ2hhaSwgMjAwMDI1LCBQZW9wbGUmYXBvcztzIFJlcHVibGljIG9mIENoaW5hLiBGQVUg
LSBKaW4sIFpoaWppYW4mI3hEO0RlcGFydG1lbnQgb2YgT3J0aG9wZWRpY3MsIFNoYW5naGFpIEtl
eSBMYWJvcmF0b3J5IGZvciBQcmV2ZW50aW9uIGFuZCBUcmVhdG1lbnQgb2YgQm9uZSBhbmQgSm9p
bnQgRGlzZWFzZXMsIFNoYW5naGFpIEluc3RpdHV0ZSBvZiBUcmF1bWF0b2xvZ3kgYW5kIE9ydGhv
cGVkaWNzLCBSdWlqaW4gSG9zcGl0YWwsIFNoYW5naGFpIEppYW90b25nIFVuaXZlcnNpdHkgU2No
b29sIG9mIE1lZGljaW5lLCBTaGFuZ2hhaSwgMjAwMDI1LCBQZW9wbGUmYXBvcztzIFJlcHVibGlj
IG9mIENoaW5hLiBGQVUgLSBaaGFuZywgV2VpYmluJiN4RDtEZXBhcnRtZW50IG9mIE9ydGhvcGVk
aWNzLCBTaGFuZ2hhaSBLZXkgTGFib3JhdG9yeSBmb3IgUHJldmVudGlvbiBhbmQgVHJlYXRtZW50
IG9mIEJvbmUgYW5kIEpvaW50IERpc2Vhc2VzLCBTaGFuZ2hhaSBJbnN0aXR1dGUgb2YgVHJhdW1h
dG9sb2d5IGFuZCBPcnRob3BlZGljcywgUnVpamluIEhvc3BpdGFsLCBTaGFuZ2hhaSBKaWFvdG9u
ZyBVbml2ZXJzaXR5IFNjaG9vbCBvZiBNZWRpY2luZSwgU2hhbmdoYWksIDIwMDAyNSwgUGVvcGxl
JmFwb3M7cyBSZXB1YmxpYyBvZiBDaGluYS48L2F1dGgtYWRkcmVzcz48dGl0bGVzPjx0aXRsZT5F
eHBsb3JhdGlvbiBhbmQgVmFsaWRhdGlvbiBvZiBhIE5vdmVsIEluZmxhbW1hdG9yeSBSZXNwb25z
ZS1Bc3NvY2lhdGVkIEdlbmUgU2lnbmF0dXJlIHRvIFByZWRpY3QgT3N0ZW9zYXJjb21hIFByb2du
b3NpcyBhbmQgSW1tdW5lIEluZmlsdHJhdGlvbjwvdGl0bGU+PHNlY29uZGFyeS10aXRsZT5KIElu
ZmxhbW0gUmVzPC9zZWNvbmRhcnktdGl0bGU+PC90aXRsZXM+PHBlcmlvZGljYWw+PGZ1bGwtdGl0
bGU+SiBJbmZsYW1tIFJlczwvZnVsbC10aXRsZT48L3BlcmlvZGljYWw+PG51bWJlcj4xMTc4LTcw
MzEgKFByaW50KTwvbnVtYmVyPjxkYXRlcz48eWVhcj4yMDIxPC95ZWFyPjwvZGF0ZXM+PHVybHM+
PC91cmxzPjxlbGVjdHJvbmljLXJlc291cmNlLW51bT4xMC4yMTQ3L0pJUi5TMzQwNDc3PC9lbGVj
dHJvbmljLXJlc291cmNlLW51bT48cmVtb3RlLWRhdGFiYXNlLXByb3ZpZGVyPjIwMjE8L3JlbW90
ZS1kYXRhYmFzZS1wcm92aWRlcj48bGFuZ3VhZ2U+ZW5nPC9sYW5ndWFnZT48L3JlY29yZD48L0Np
dGU+PC9FbmROb3RlPgB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TwvQXV0aG9yPjxZZWFyPjIwMjE8L1llYXI+PFJlY051
bT4xMjA8L1JlY051bT48RGlzcGxheVRleHQ+WzM5XTwvRGlzcGxheVRleHQ+PHJlY29yZD48cmVj
LW51bWJlcj4xMjA8L3JlYy1udW1iZXI+PGZvcmVpZ24ta2V5cz48a2V5IGFwcD0iRU4iIGRiLWlk
PSJmZXM1dDl2ZmdycGY5OWVld3g4NXNmZXZ0MGZkZWZzMGR6dHAiIHRpbWVzdGFtcD0iMTcwODg1
NDAzMSI+MTIwPC9rZXk+PC9mb3JlaWduLWtleXM+PHJlZi10eXBlIG5hbWU9IkpvdXJuYWwgQXJ0
aWNsZSI+MTc8L3JlZi10eXBlPjxjb250cmlidXRvcnM+PGF1dGhvcnM+PGF1dGhvcj5GdSwgWS48
L2F1dGhvcj48YXV0aG9yPkhlLCBHLjwvYXV0aG9yPjxhdXRob3I+TGl1LCBaLjwvYXV0aG9yPjxh
dXRob3I+V2FuZywgSi48L2F1dGhvcj48YXV0aG9yPlpoYW5nLCBaLjwvYXV0aG9yPjxhdXRob3I+
QmFvLCBRLjwvYXV0aG9yPjxhdXRob3I+V2VuLCBKLjwvYXV0aG9yPjxhdXRob3I+SmluLCBaLjwv
YXV0aG9yPjxhdXRob3I+WmhhbmcsIFcuPC9hdXRob3I+PC9hdXRob3JzPjx0cmFuc2xhdGVkLWF1
dGhvcnM+PGF1dGhvcj5KLiBJbmZsYW1tIFJlczwvYXV0aG9yPjwvdHJhbnNsYXRlZC1hdXRob3Jz
PjwvY29udHJpYnV0b3JzPjxhdXRoLWFkZHJlc3M+RGVwYXJ0bWVudCBvZiBPcnRob3BlZGljcywg
U2hhbmdoYWkgS2V5IExhYm9yYXRvcnkgZm9yIFByZXZlbnRpb24gYW5kIFRyZWF0bWVudCBvZiBC
b25lIGFuZCBKb2ludCBEaXNlYXNlcywgU2hhbmdoYWkgSW5zdGl0dXRlIG9mIFRyYXVtYXRvbG9n
eSBhbmQgT3J0aG9wZWRpY3MsIFJ1aWppbiBIb3NwaXRhbCwgU2hhbmdoYWkgSmlhb3RvbmcgVW5p
dmVyc2l0eSBTY2hvb2wgb2YgTWVkaWNpbmUsIFNoYW5naGFpLCAyMDAwMjUsIFBlb3BsZSZhcG9z
O3MgUmVwdWJsaWMgb2YgQ2hpbmEuIEZBVSAtIEhlLCBHdW95dSYjeEQ7RGVwYXJ0bWVudCBvZiBP
cnRob3BlZGljcywgU2hhbmdoYWkgS2V5IExhYm9yYXRvcnkgZm9yIFByZXZlbnRpb24gYW5kIFRy
ZWF0bWVudCBvZiBCb25lIGFuZCBKb2ludCBEaXNlYXNlcywgU2hhbmdoYWkgSW5zdGl0dXRlIG9m
IFRyYXVtYXRvbG9neSBhbmQgT3J0aG9wZWRpY3MsIFJ1aWppbiBIb3NwaXRhbCwgU2hhbmdoYWkg
Smlhb3RvbmcgVW5pdmVyc2l0eSBTY2hvb2wgb2YgTWVkaWNpbmUsIFNoYW5naGFpLCAyMDAwMjUs
IFBlb3BsZSZhcG9zO3MgUmVwdWJsaWMgb2YgQ2hpbmEuIEZBVSAtIExpdSwgWmh1b2NoYW8mI3hE
O0RlcGFydG1lbnQgb2YgT3J0aG9wZWRpY3MsIFNoYW5naGFpIEtleSBMYWJvcmF0b3J5IGZvciBQ
cmV2ZW50aW9uIGFuZCBUcmVhdG1lbnQgb2YgQm9uZSBhbmQgSm9pbnQgRGlzZWFzZXMsIFNoYW5n
aGFpIEluc3RpdHV0ZSBvZiBUcmF1bWF0b2xvZ3kgYW5kIE9ydGhvcGVkaWNzLCBSdWlqaW4gSG9z
cGl0YWwsIFNoYW5naGFpIEppYW90b25nIFVuaXZlcnNpdHkgU2Nob29sIG9mIE1lZGljaW5lLCBT
aGFuZ2hhaSwgMjAwMDI1LCBQZW9wbGUmYXBvcztzIFJlcHVibGljIG9mIENoaW5hLiBGQVUgLSBX
YW5nLCBKdW4mI3hEO0RlcGFydG1lbnQgb2YgT3J0aG9wZWRpY3MsIFNoYW5naGFpIEtleSBMYWJv
cmF0b3J5IGZvciBQcmV2ZW50aW9uIGFuZCBUcmVhdG1lbnQgb2YgQm9uZSBhbmQgSm9pbnQgRGlz
ZWFzZXMsIFNoYW5naGFpIEluc3RpdHV0ZSBvZiBUcmF1bWF0b2xvZ3kgYW5kIE9ydGhvcGVkaWNz
LCBSdWlqaW4gSG9zcGl0YWwsIFNoYW5naGFpIEppYW90b25nIFVuaXZlcnNpdHkgU2Nob29sIG9m
IE1lZGljaW5lLCBTaGFuZ2hhaSwgMjAwMDI1LCBQZW9wbGUmYXBvcztzIFJlcHVibGljIG9mIENo
aW5hLiBGQVUgLSBaaGFuZywgWmh1c2hlbmcmI3hEO0RlcGFydG1lbnQgb2YgT3J0aG9wZWRpY3Ms
IFNoYW5naGFpIEtleSBMYWJvcmF0b3J5IGZvciBQcmV2ZW50aW9uIGFuZCBUcmVhdG1lbnQgb2Yg
Qm9uZSBhbmQgSm9pbnQgRGlzZWFzZXMsIFNoYW5naGFpIEluc3RpdHV0ZSBvZiBUcmF1bWF0b2xv
Z3kgYW5kIE9ydGhvcGVkaWNzLCBSdWlqaW4gSG9zcGl0YWwsIFNoYW5naGFpIEppYW90b25nIFVu
aXZlcnNpdHkgU2Nob29sIG9mIE1lZGljaW5lLCBTaGFuZ2hhaSwgMjAwMDI1LCBQZW9wbGUmYXBv
cztzIFJlcHVibGljIG9mIENoaW5hLiBGQVUgLSBCYW8sIFFpeXVhbiYjeEQ7RGVwYXJ0bWVudCBv
ZiBPcnRob3BlZGljcywgU2hhbmdoYWkgS2V5IExhYm9yYXRvcnkgZm9yIFByZXZlbnRpb24gYW5k
IFRyZWF0bWVudCBvZiBCb25lIGFuZCBKb2ludCBEaXNlYXNlcywgU2hhbmdoYWkgSW5zdGl0dXRl
IG9mIFRyYXVtYXRvbG9neSBhbmQgT3J0aG9wZWRpY3MsIFJ1aWppbiBIb3NwaXRhbCwgU2hhbmdo
YWkgSmlhb3RvbmcgVW5pdmVyc2l0eSBTY2hvb2wgb2YgTWVkaWNpbmUsIFNoYW5naGFpLCAyMDAw
MjUsIFBlb3BsZSZhcG9zO3MgUmVwdWJsaWMgb2YgQ2hpbmEuIEZBVSAtIFdlbiwgSnVueGlhbmcm
I3hEO0RlcGFydG1lbnQgb2YgT3J0aG9wZWRpY3MsIFNoYW5naGFpIEtleSBMYWJvcmF0b3J5IGZv
ciBQcmV2ZW50aW9uIGFuZCBUcmVhdG1lbnQgb2YgQm9uZSBhbmQgSm9pbnQgRGlzZWFzZXMsIFNo
YW5naGFpIEluc3RpdHV0ZSBvZiBUcmF1bWF0b2xvZ3kgYW5kIE9ydGhvcGVkaWNzLCBSdWlqaW4g
SG9zcGl0YWwsIFNoYW5naGFpIEppYW90b25nIFVuaXZlcnNpdHkgU2Nob29sIG9mIE1lZGljaW5l
LCBTaGFuZ2hhaSwgMjAwMDI1LCBQZW9wbGUmYXBvcztzIFJlcHVibGljIG9mIENoaW5hLiBGQVUg
LSBKaW4sIFpoaWppYW4mI3hEO0RlcGFydG1lbnQgb2YgT3J0aG9wZWRpY3MsIFNoYW5naGFpIEtl
eSBMYWJvcmF0b3J5IGZvciBQcmV2ZW50aW9uIGFuZCBUcmVhdG1lbnQgb2YgQm9uZSBhbmQgSm9p
bnQgRGlzZWFzZXMsIFNoYW5naGFpIEluc3RpdHV0ZSBvZiBUcmF1bWF0b2xvZ3kgYW5kIE9ydGhv
cGVkaWNzLCBSdWlqaW4gSG9zcGl0YWwsIFNoYW5naGFpIEppYW90b25nIFVuaXZlcnNpdHkgU2No
b29sIG9mIE1lZGljaW5lLCBTaGFuZ2hhaSwgMjAwMDI1LCBQZW9wbGUmYXBvcztzIFJlcHVibGlj
IG9mIENoaW5hLiBGQVUgLSBaaGFuZywgV2VpYmluJiN4RDtEZXBhcnRtZW50IG9mIE9ydGhvcGVk
aWNzLCBTaGFuZ2hhaSBLZXkgTGFib3JhdG9yeSBmb3IgUHJldmVudGlvbiBhbmQgVHJlYXRtZW50
IG9mIEJvbmUgYW5kIEpvaW50IERpc2Vhc2VzLCBTaGFuZ2hhaSBJbnN0aXR1dGUgb2YgVHJhdW1h
dG9sb2d5IGFuZCBPcnRob3BlZGljcywgUnVpamluIEhvc3BpdGFsLCBTaGFuZ2hhaSBKaWFvdG9u
ZyBVbml2ZXJzaXR5IFNjaG9vbCBvZiBNZWRpY2luZSwgU2hhbmdoYWksIDIwMDAyNSwgUGVvcGxl
JmFwb3M7cyBSZXB1YmxpYyBvZiBDaGluYS48L2F1dGgtYWRkcmVzcz48dGl0bGVzPjx0aXRsZT5F
eHBsb3JhdGlvbiBhbmQgVmFsaWRhdGlvbiBvZiBhIE5vdmVsIEluZmxhbW1hdG9yeSBSZXNwb25z
ZS1Bc3NvY2lhdGVkIEdlbmUgU2lnbmF0dXJlIHRvIFByZWRpY3QgT3N0ZW9zYXJjb21hIFByb2du
b3NpcyBhbmQgSW1tdW5lIEluZmlsdHJhdGlvbjwvdGl0bGU+PHNlY29uZGFyeS10aXRsZT5KIElu
ZmxhbW0gUmVzPC9zZWNvbmRhcnktdGl0bGU+PC90aXRsZXM+PHBlcmlvZGljYWw+PGZ1bGwtdGl0
bGU+SiBJbmZsYW1tIFJlczwvZnVsbC10aXRsZT48L3BlcmlvZGljYWw+PG51bWJlcj4xMTc4LTcw
MzEgKFByaW50KTwvbnVtYmVyPjxkYXRlcz48eWVhcj4yMDIxPC95ZWFyPjwvZGF0ZXM+PHVybHM+
PC91cmxzPjxlbGVjdHJvbmljLXJlc291cmNlLW51bT4xMC4yMTQ3L0pJUi5TMzQwNDc3PC9lbGVj
dHJvbmljLXJlc291cmNlLW51bT48cmVtb3RlLWRhdGFiYXNlLXByb3ZpZGVyPjIwMjE8L3JlbW90
ZS1kYXRhYmFzZS1wcm92aWRlcj48bGFuZ3VhZ2U+ZW5nPC9sYW5ndWFnZT48L3JlY29yZD48L0Np
dGU+PC9FbmROb3RlPgB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39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6037F7CB" w14:textId="77777777" w:rsidR="006E7270" w:rsidRPr="006E7270" w:rsidRDefault="006E7270" w:rsidP="006E7270">
            <w:r w:rsidRPr="006E7270">
              <w:t>GEO</w:t>
            </w:r>
          </w:p>
        </w:tc>
        <w:tc>
          <w:tcPr>
            <w:tcW w:w="1261" w:type="dxa"/>
          </w:tcPr>
          <w:p w14:paraId="5E2A1EA1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10E5F84F" w14:textId="77777777" w:rsidR="006E7270" w:rsidRPr="006E7270" w:rsidRDefault="006E7270" w:rsidP="006E7270">
            <w:r w:rsidRPr="006E7270">
              <w:rPr>
                <w:rFonts w:hint="eastAsia"/>
              </w:rPr>
              <w:t>5</w:t>
            </w:r>
            <w:r w:rsidRPr="006E7270">
              <w:t>3</w:t>
            </w:r>
          </w:p>
        </w:tc>
        <w:tc>
          <w:tcPr>
            <w:tcW w:w="1002" w:type="dxa"/>
          </w:tcPr>
          <w:p w14:paraId="61739ECD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</w:t>
            </w:r>
          </w:p>
        </w:tc>
        <w:tc>
          <w:tcPr>
            <w:tcW w:w="1273" w:type="dxa"/>
          </w:tcPr>
          <w:p w14:paraId="2BA00FD7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368C7E20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46CF755B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1FD5F4D5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</w:t>
            </w:r>
          </w:p>
        </w:tc>
        <w:tc>
          <w:tcPr>
            <w:tcW w:w="1415" w:type="dxa"/>
          </w:tcPr>
          <w:p w14:paraId="6E1E61DF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1E9DA7B1" w14:textId="77777777" w:rsidR="006E7270" w:rsidRPr="006E7270" w:rsidRDefault="006E7270" w:rsidP="006E7270">
            <w:r w:rsidRPr="006E7270">
              <w:rPr>
                <w:rFonts w:hint="eastAsia"/>
              </w:rPr>
              <w:t>7</w:t>
            </w:r>
          </w:p>
        </w:tc>
      </w:tr>
      <w:tr w:rsidR="002332A5" w:rsidRPr="006E7270" w14:paraId="5BD18A59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54EA55D2" w14:textId="59351EB5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Lei&lt;/Author&gt;&lt;Year&gt;2021&lt;/Year&gt;&lt;RecNum&gt;121&lt;/RecNum&gt;&lt;DisplayText&gt;[40]&lt;/DisplayText&gt;&lt;record&gt;&lt;rec-number&gt;121&lt;/rec-number&gt;&lt;foreign-keys&gt;&lt;key app="EN" db-id="fes5t9vfgrpf99eewx85sfevt0fdefs0dztp" timestamp="1708854129"&gt;121&lt;/key&gt;&lt;/foreign-keys&gt;&lt;ref-type name="Journal Article"&gt;17&lt;/ref-type&gt;&lt;contributors&gt;&lt;authors&gt;&lt;author&gt;Lei, T.&lt;/author&gt;&lt;author&gt;Qian, H.&lt;/author&gt;&lt;author&gt;Lei, P.&lt;/author&gt;&lt;author&gt;Hu, Y. Auid-Orcid&lt;/author&gt;&lt;/authors&gt;&lt;translated-authors&gt;&lt;author&gt;Cancer, Sci&lt;/author&gt;&lt;/translated-authors&gt;&lt;/contributors&gt;&lt;auth-address&gt;Department of Orthopedic Surgery, Hunan Engineering Research Center of Biomedical Metal and Ceramic Implants, Xiangya Hospital, Central South University, Changsha, China. FAU - Qian, Hu&amp;#xD;Department of Orthopedic Surgery, Hunan Engineering Research Center of Biomedical Metal and Ceramic Implants, Xiangya Hospital, Central South University, Changsha, China. FAU - Lei, Pengfei&amp;#xD;Department of Orthopedic Surgery, Hunan Engineering Research Center of Biomedical Metal and Ceramic Implants, Xiangya Hospital, Central South University, Changsha, China.&amp;#xD;Department of Orthopedic Surgery, The First Affiliated Hospital, College of Medicine, Zhejiang University, Zhejiang, China. FAU - Hu, Yihe&amp;#xD;Department of Orthopedic Surgery, The First Affiliated Hospital, College of Medicine, Zhejiang University, Zhejiang, China.&lt;/auth-address&gt;&lt;titles&gt;&lt;title&gt;Ferroptosis-related gene signature associates with immunity and predicts prognosis accurately in patients with osteosarcoma&lt;/title&gt;&lt;secondary-title&gt;Cancer Sci&lt;/secondary-title&gt;&lt;/titles&gt;&lt;periodical&gt;&lt;full-title&gt;Cancer Sci&lt;/full-title&gt;&lt;/periodical&gt;&lt;number&gt;1349-7006 (Electronic)&lt;/number&gt;&lt;dates&gt;&lt;year&gt;2021&lt;/year&gt;&lt;/dates&gt;&lt;urls&gt;&lt;/urls&gt;&lt;electronic-resource-num&gt;10.1111/cas.15131&lt;/electronic-resource-num&gt;&lt;remote-database-provider&gt;2021 Nov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40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3CEB4B41" w14:textId="77777777" w:rsidR="006E7270" w:rsidRPr="006E7270" w:rsidRDefault="006E7270" w:rsidP="006E7270">
            <w:r w:rsidRPr="006E7270">
              <w:t>TARGET</w:t>
            </w:r>
          </w:p>
        </w:tc>
        <w:tc>
          <w:tcPr>
            <w:tcW w:w="1261" w:type="dxa"/>
          </w:tcPr>
          <w:p w14:paraId="29B2E105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4E6F3F94" w14:textId="77777777" w:rsidR="006E7270" w:rsidRPr="006E7270" w:rsidRDefault="006E7270" w:rsidP="006E7270">
            <w:r w:rsidRPr="006E7270">
              <w:rPr>
                <w:rFonts w:hint="eastAsia"/>
              </w:rPr>
              <w:t>9</w:t>
            </w:r>
            <w:r w:rsidRPr="006E7270">
              <w:t>3</w:t>
            </w:r>
          </w:p>
        </w:tc>
        <w:tc>
          <w:tcPr>
            <w:tcW w:w="1002" w:type="dxa"/>
          </w:tcPr>
          <w:p w14:paraId="1CE6E48A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38</w:t>
            </w:r>
          </w:p>
        </w:tc>
        <w:tc>
          <w:tcPr>
            <w:tcW w:w="1273" w:type="dxa"/>
          </w:tcPr>
          <w:p w14:paraId="60DA3874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1305" w:type="dxa"/>
          </w:tcPr>
          <w:p w14:paraId="2EB4AE6E" w14:textId="77777777" w:rsidR="006E7270" w:rsidRPr="006E7270" w:rsidRDefault="006E7270" w:rsidP="006E7270">
            <w:r w:rsidRPr="006E7270">
              <w:t>Yes</w:t>
            </w:r>
          </w:p>
        </w:tc>
        <w:tc>
          <w:tcPr>
            <w:tcW w:w="1239" w:type="dxa"/>
          </w:tcPr>
          <w:p w14:paraId="64948834" w14:textId="77777777" w:rsidR="006E7270" w:rsidRPr="006E7270" w:rsidRDefault="006E7270" w:rsidP="006E7270">
            <w:r w:rsidRPr="006E7270">
              <w:t>Yes*</w:t>
            </w:r>
          </w:p>
        </w:tc>
        <w:tc>
          <w:tcPr>
            <w:tcW w:w="1440" w:type="dxa"/>
          </w:tcPr>
          <w:p w14:paraId="313A0F5A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651</w:t>
            </w:r>
          </w:p>
        </w:tc>
        <w:tc>
          <w:tcPr>
            <w:tcW w:w="1415" w:type="dxa"/>
          </w:tcPr>
          <w:p w14:paraId="1B6BCF15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11F414E0" w14:textId="77777777" w:rsidR="006E7270" w:rsidRPr="006E7270" w:rsidRDefault="006E7270" w:rsidP="006E7270">
            <w:r w:rsidRPr="006E7270">
              <w:rPr>
                <w:rFonts w:hint="eastAsia"/>
              </w:rPr>
              <w:t>6</w:t>
            </w:r>
          </w:p>
        </w:tc>
      </w:tr>
      <w:tr w:rsidR="002332A5" w:rsidRPr="006E7270" w14:paraId="325342ED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10B56249" w14:textId="3F7B0404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Deng&lt;/Author&gt;&lt;Year&gt;2021&lt;/Year&gt;&lt;RecNum&gt;122&lt;/RecNum&gt;&lt;DisplayText&gt;[41]&lt;/DisplayText&gt;&lt;record&gt;&lt;rec-number&gt;122&lt;/rec-number&gt;&lt;foreign-keys&gt;&lt;key app="EN" db-id="fes5t9vfgrpf99eewx85sfevt0fdefs0dztp" timestamp="1708854659"&gt;122&lt;/key&gt;&lt;/foreign-keys&gt;&lt;ref-type name="Journal Article"&gt;17&lt;/ref-type&gt;&lt;contributors&gt;&lt;authors&gt;&lt;author&gt;Deng, Yajun&lt;/author&gt;&lt;author&gt;Yuan, Wenhua&lt;/author&gt;&lt;author&gt;Ren, Enhui&lt;/author&gt;&lt;author&gt;Wu, Zuolong&lt;/author&gt;&lt;author&gt;Zhang, Guangzhi&lt;/author&gt;&lt;author&gt;Xie, Qiqi&lt;/author&gt;&lt;/authors&gt;&lt;/contributors&gt;&lt;titles&gt;&lt;title&gt;A four-methylated LncRNA signature predicts survival of osteosarcoma patients based on machine learning&lt;/title&gt;&lt;secondary-title&gt;Genomics&lt;/secondary-title&gt;&lt;/titles&gt;&lt;periodical&gt;&lt;full-title&gt;Genomics&lt;/full-title&gt;&lt;/periodical&gt;&lt;pages&gt;785-794&lt;/pages&gt;&lt;volume&gt;113&lt;/volume&gt;&lt;number&gt;1, Part 2&lt;/number&gt;&lt;keywords&gt;&lt;keyword&gt;Osteosarcoma&lt;/keyword&gt;&lt;keyword&gt;LncRNA&lt;/keyword&gt;&lt;keyword&gt;DNA methylation&lt;/keyword&gt;&lt;keyword&gt;Biomarker&lt;/keyword&gt;&lt;keyword&gt;Prognosis&lt;/keyword&gt;&lt;/keywords&gt;&lt;dates&gt;&lt;year&gt;2021&lt;/year&gt;&lt;pub-dates&gt;&lt;date&gt;2021/01/01/&lt;/date&gt;&lt;/pub-dates&gt;&lt;/dates&gt;&lt;isbn&gt;0888-7543&lt;/isbn&gt;&lt;urls&gt;&lt;related-urls&gt;&lt;url&gt;https://www.sciencedirect.com/science/article/pii/S0888754320319698&lt;/url&gt;&lt;/related-urls&gt;&lt;/urls&gt;&lt;electronic-resource-num&gt;10.1016/j.ygeno.2020.10.010&lt;/electronic-resource-num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41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198837DB" w14:textId="77777777" w:rsidR="006E7270" w:rsidRPr="006E7270" w:rsidRDefault="006E7270" w:rsidP="006E7270">
            <w:r w:rsidRPr="006E7270">
              <w:t>TARGET</w:t>
            </w:r>
          </w:p>
        </w:tc>
        <w:tc>
          <w:tcPr>
            <w:tcW w:w="1261" w:type="dxa"/>
          </w:tcPr>
          <w:p w14:paraId="19D37BEA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6145920D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2</w:t>
            </w:r>
          </w:p>
        </w:tc>
        <w:tc>
          <w:tcPr>
            <w:tcW w:w="1002" w:type="dxa"/>
          </w:tcPr>
          <w:p w14:paraId="4500F8F4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5</w:t>
            </w:r>
          </w:p>
        </w:tc>
        <w:tc>
          <w:tcPr>
            <w:tcW w:w="1273" w:type="dxa"/>
          </w:tcPr>
          <w:p w14:paraId="515B889F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1305" w:type="dxa"/>
          </w:tcPr>
          <w:p w14:paraId="3F952FC0" w14:textId="77777777" w:rsidR="006E7270" w:rsidRPr="006E7270" w:rsidRDefault="006E7270" w:rsidP="006E7270">
            <w:r w:rsidRPr="006E7270">
              <w:t>Yes</w:t>
            </w:r>
          </w:p>
        </w:tc>
        <w:tc>
          <w:tcPr>
            <w:tcW w:w="1239" w:type="dxa"/>
          </w:tcPr>
          <w:p w14:paraId="5955B97B" w14:textId="77777777" w:rsidR="006E7270" w:rsidRPr="006E7270" w:rsidRDefault="006E7270" w:rsidP="006E7270">
            <w:r w:rsidRPr="006E7270">
              <w:t>Yes*</w:t>
            </w:r>
          </w:p>
        </w:tc>
        <w:tc>
          <w:tcPr>
            <w:tcW w:w="1440" w:type="dxa"/>
          </w:tcPr>
          <w:p w14:paraId="48B990A1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5</w:t>
            </w:r>
          </w:p>
        </w:tc>
        <w:tc>
          <w:tcPr>
            <w:tcW w:w="1415" w:type="dxa"/>
          </w:tcPr>
          <w:p w14:paraId="11EE4E60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7E418333" w14:textId="0CFD7798" w:rsidR="006E7270" w:rsidRPr="006E7270" w:rsidRDefault="00474830" w:rsidP="006E7270">
            <w:r>
              <w:t>7</w:t>
            </w:r>
          </w:p>
        </w:tc>
      </w:tr>
      <w:tr w:rsidR="002332A5" w:rsidRPr="006E7270" w14:paraId="0D1BFED2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3F3B3A44" w14:textId="2636C1F9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xMjM8L1JlY051bT48RGlzcGxheVRleHQ+WzQyXTwvRGlzcGxheVRleHQ+PHJlY29yZD48cmVj
LW51bWJlcj4xMjM8L3JlYy1udW1iZXI+PGZvcmVpZ24ta2V5cz48a2V5IGFwcD0iRU4iIGRiLWlk
PSJmZXM1dDl2ZmdycGY5OWVld3g4NXNmZXZ0MGZkZWZzMGR6dHAiIHRpbWVzdGFtcD0iMTcwODg1
NDg5MiI+MTIzPC9rZXk+PC9mb3JlaWduLWtleXM+PHJlZi10eXBlIG5hbWU9IkpvdXJuYWwgQXJ0
aWNsZSI+MTc8L3JlZi10eXBlPjxjb250cmlidXRvcnM+PGF1dGhvcnM+PGF1dGhvcj5MaSwgTC48
L2F1dGhvcj48YXV0aG9yPldhbmcsIFkuPC9hdXRob3I+PGF1dGhvcj5IZSwgWC48L2F1dGhvcj48
YXV0aG9yPkxpLCBaLjwvYXV0aG9yPjxhdXRob3I+THUsIE0uPC9hdXRob3I+PGF1dGhvcj5Hb25n
LCBULjwvYXV0aG9yPjxhdXRob3I+Q2hhbmcsIFEuPC9hdXRob3I+PGF1dGhvcj5MaW4sIEouPC9h
dXRob3I+PGF1dGhvcj5MaXUsIEMuPC9hdXRob3I+PGF1dGhvcj5MdW8sIFkuPC9hdXRob3I+PGF1
dGhvcj5NaW4sIEwuPC9hdXRob3I+PGF1dGhvcj5aaG91LCBZLjwvYXV0aG9yPjxhdXRob3I+VHUs
IEMuPC9hdXRob3I+PC9hdXRob3JzPjx0cmFuc2xhdGVkLWF1dGhvcnM+PGF1dGhvcj5Gcm9udCwg
SW1tdW5vbDwvYXV0aG9yPjwvdHJhbnNsYXRlZC1hdXRob3JzPjwvY29udHJpYnV0b3JzPjxhdXRo
LWFkZHJlc3M+RGVwYXJ0bWVudCBvZiBPcnRob3BlZGljcywgT3J0aG9wYWVkaWMgUmVzZWFyY2gg
SW5zdGl0dXRlLCBXZXN0IENoaW5hIEhvc3BpdGFsLCBTaWNodWFuIFVuaXZlcnNpdHksIENoZW5n
ZHUsIENoaW5hLiYjeEQ7Qm9uZSBhbmQgSm9pbnQgM0QtUHJpbnRpbmcgYW5kIEJpb21lY2hhbmlj
YWwgTGFib3JhdG9yeSwgRGVwYXJ0bWVudCBvZiBPcnRob3BlZGljcywgV2VzdCBDaGluYSBIb3Nw
aXRhbCwgU2ljaHVhbiBVbml2ZXJzaXR5LCBDaGVuZ2R1LCBDaGluYS4gRkFVIC0gV2FuZywgWWFu
ZyYjeEQ7Qm9uZSBhbmQgSm9pbnQgM0QtUHJpbnRpbmcgYW5kIEJpb21lY2hhbmljYWwgTGFib3Jh
dG9yeSwgRGVwYXJ0bWVudCBvZiBPcnRob3BlZGljcywgV2VzdCBDaGluYSBIb3NwaXRhbCwgU2lj
aHVhbiBVbml2ZXJzaXR5LCBDaGVuZ2R1LCBDaGluYS4gRkFVIC0gSGUsIFh1YW5ob25nJiN4RDtC
b25lIGFuZCBKb2ludCAzRC1QcmludGluZyBhbmQgQmlvbWVjaGFuaWNhbCBMYWJvcmF0b3J5LCBE
ZXBhcnRtZW50IG9mIE9ydGhvcGVkaWNzLCBXZXN0IENoaW5hIEhvc3BpdGFsLCBTaWNodWFuIFVu
aXZlcnNpdHksIENoZW5nZHUsIENoaW5hLiBGQVUgLSBMaSwgWmh1YW5nemh1YW5nJiN4RDtCb25l
IGFuZCBKb2ludCAzRC1QcmludGluZyBhbmQgQmlvbWVjaGFuaWNhbCBMYWJvcmF0b3J5LCBEZXBh
cnRtZW50IG9mIE9ydGhvcGVkaWNzLCBXZXN0IENoaW5hIEhvc3BpdGFsLCBTaWNodWFuIFVuaXZl
cnNpdHksIENoZW5nZHUsIENoaW5hLiBGQVUgLSBMdSwgTWlueHVuJiN4RDtCb25lIGFuZCBKb2lu
dCAzRC1QcmludGluZyBhbmQgQmlvbWVjaGFuaWNhbCBMYWJvcmF0b3J5LCBEZXBhcnRtZW50IG9m
IE9ydGhvcGVkaWNzLCBXZXN0IENoaW5hIEhvc3BpdGFsLCBTaWNodWFuIFVuaXZlcnNpdHksIENo
ZW5nZHUsIENoaW5hLiBGQVUgLSBHb25nLCBUYW9qdW4mI3hEO0JvbmUgYW5kIEpvaW50IDNELVBy
aW50aW5nIGFuZCBCaW9tZWNoYW5pY2FsIExhYm9yYXRvcnksIERlcGFydG1lbnQgb2YgT3J0aG9w
ZWRpY3MsIFdlc3QgQ2hpbmEgSG9zcGl0YWwsIFNpY2h1YW4gVW5pdmVyc2l0eSwgQ2hlbmdkdSwg
Q2hpbmEuIEZBVSAtIENoYW5nLCBRaW5nJiN4RDtEZXBhcnRtZW50IG9mIE9ydGhvcGVkaWNzLCBP
cnRob3BhZWRpYyBSZXNlYXJjaCBJbnN0aXR1dGUsIFdlc3QgQ2hpbmEgSG9zcGl0YWwsIFNpY2h1
YW4gVW5pdmVyc2l0eSwgQ2hlbmdkdSwgQ2hpbmEuIEZBVSAtIExpbiwgSmluZ3FpJiN4RDtEZXBh
cnRtZW50IG9mIE9ydGhvcGVkaWNzLCBPcnRob3BhZWRpYyBSZXNlYXJjaCBJbnN0aXR1dGUsIFdl
c3QgQ2hpbmEgSG9zcGl0YWwsIFNpY2h1YW4gVW5pdmVyc2l0eSwgQ2hlbmdkdSwgQ2hpbmEuIEZB
VSAtIExpdSwgQ2h1YW5nJiN4RDtJbnN0aXR1dGUgb2YgSmluYW4gWWluZmVuZyBNZWRpY2FsIExh
Ym9yYXRvcnksIFlpbmZlbmcgR2VuZSBUZWNobm9sb2d5IENvIEx0ZCwgSmluYW4sIENoaW5hLiBG
QVUgLSBMdW8sIFlpJiN4RDtCb25lIGFuZCBKb2ludCAzRC1QcmludGluZyBhbmQgQmlvbWVjaGFu
aWNhbCBMYWJvcmF0b3J5LCBEZXBhcnRtZW50IG9mIE9ydGhvcGVkaWNzLCBXZXN0IENoaW5hIEhv
c3BpdGFsLCBTaWNodWFuIFVuaXZlcnNpdHksIENoZW5nZHUsIENoaW5hLiBGQVUgLSBNaW4sIExp
JiN4RDtCb25lIGFuZCBKb2ludCAzRC1QcmludGluZyBhbmQgQmlvbWVjaGFuaWNhbCBMYWJvcmF0
b3J5LCBEZXBhcnRtZW50IG9mIE9ydGhvcGVkaWNzLCBXZXN0IENoaW5hIEhvc3BpdGFsLCBTaWNo
dWFuIFVuaXZlcnNpdHksIENoZW5nZHUsIENoaW5hLiBGQVUgLSBaaG91LCBZb25nJiN4RDtCb25l
IGFuZCBKb2ludCAzRC1QcmludGluZyBhbmQgQmlvbWVjaGFuaWNhbCBMYWJvcmF0b3J5LCBEZXBh
cnRtZW50IG9mIE9ydGhvcGVkaWNzLCBXZXN0IENoaW5hIEhvc3BpdGFsLCBTaWNodWFuIFVuaXZl
cnNpdHksIENoZW5nZHUsIENoaW5hLiBGQVUgLSBUdSwgQ2hvbmdxaSYjeEQ7Qm9uZSBhbmQgSm9p
bnQgM0QtUHJpbnRpbmcgYW5kIEJpb21lY2hhbmljYWwgTGFib3JhdG9yeSwgRGVwYXJ0bWVudCBv
ZiBPcnRob3BlZGljcywgV2VzdCBDaGluYSBIb3NwaXRhbCwgU2ljaHVhbiBVbml2ZXJzaXR5LCBD
aGVuZ2R1LCBDaGluYS48L2F1dGgtYWRkcmVzcz48dGl0bGVzPjx0aXRsZT5IZW1hdG9sb2dpY2Fs
IFByb2dub3N0aWMgU2NvcmluZyBTeXN0ZW0gQ2FuIFByZWRpY3QgT3ZlcmFsbCBTdXJ2aXZhbCBh
bmQgQ2FuIEluZGljYXRlIFJlc3BvbnNlIHRvIEltbXVub3RoZXJhcHkgaW4gUGF0aWVudHMgV2l0
aCBPc3Rlb3NhcmNvbWE8L3RpdGxlPjxzZWNvbmRhcnktdGl0bGU+RnJvbnQgSW1tdW5vbDwvc2Vj
b25kYXJ5LXRpdGxlPjwvdGl0bGVzPjxwZXJpb2RpY2FsPjxmdWxsLXRpdGxlPkZyb250IEltbXVu
b2w8L2Z1bGwtdGl0bGU+PC9wZXJpb2RpY2FsPjxudW1iZXI+MTY2NC0zMjI0IChFbGVjdHJvbmlj
KTwvbnVtYmVyPjxkYXRlcz48eWVhcj4yMDIyPC95ZWFyPjwvZGF0ZXM+PHVybHM+PC91cmxzPjxl
bGVjdHJvbmljLXJlc291cmNlLW51bT4xMC4zMzg5L2ZpbW11LjIwMjIuODc5NTYwPC9lbGVjdHJv
bmljLXJlc291cmNlLW51bT48cmVtb3RlLWRhdGFiYXNlLXByb3ZpZGVyPjIwMjI8L3JlbW90ZS1k
YXRhYmFzZS1wcm92aWRlcj48bGFuZ3VhZ2U+ZW5nPC9sYW5ndWFnZT48L3JlY29yZD48L0NpdGU+
PC9FbmRO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xMjM8L1JlY051bT48RGlzcGxheVRleHQ+WzQyXTwvRGlzcGxheVRleHQ+PHJlY29yZD48cmVj
LW51bWJlcj4xMjM8L3JlYy1udW1iZXI+PGZvcmVpZ24ta2V5cz48a2V5IGFwcD0iRU4iIGRiLWlk
PSJmZXM1dDl2ZmdycGY5OWVld3g4NXNmZXZ0MGZkZWZzMGR6dHAiIHRpbWVzdGFtcD0iMTcwODg1
NDg5MiI+MTIzPC9rZXk+PC9mb3JlaWduLWtleXM+PHJlZi10eXBlIG5hbWU9IkpvdXJuYWwgQXJ0
aWNsZSI+MTc8L3JlZi10eXBlPjxjb250cmlidXRvcnM+PGF1dGhvcnM+PGF1dGhvcj5MaSwgTC48
L2F1dGhvcj48YXV0aG9yPldhbmcsIFkuPC9hdXRob3I+PGF1dGhvcj5IZSwgWC48L2F1dGhvcj48
YXV0aG9yPkxpLCBaLjwvYXV0aG9yPjxhdXRob3I+THUsIE0uPC9hdXRob3I+PGF1dGhvcj5Hb25n
LCBULjwvYXV0aG9yPjxhdXRob3I+Q2hhbmcsIFEuPC9hdXRob3I+PGF1dGhvcj5MaW4sIEouPC9h
dXRob3I+PGF1dGhvcj5MaXUsIEMuPC9hdXRob3I+PGF1dGhvcj5MdW8sIFkuPC9hdXRob3I+PGF1
dGhvcj5NaW4sIEwuPC9hdXRob3I+PGF1dGhvcj5aaG91LCBZLjwvYXV0aG9yPjxhdXRob3I+VHUs
IEMuPC9hdXRob3I+PC9hdXRob3JzPjx0cmFuc2xhdGVkLWF1dGhvcnM+PGF1dGhvcj5Gcm9udCwg
SW1tdW5vbDwvYXV0aG9yPjwvdHJhbnNsYXRlZC1hdXRob3JzPjwvY29udHJpYnV0b3JzPjxhdXRo
LWFkZHJlc3M+RGVwYXJ0bWVudCBvZiBPcnRob3BlZGljcywgT3J0aG9wYWVkaWMgUmVzZWFyY2gg
SW5zdGl0dXRlLCBXZXN0IENoaW5hIEhvc3BpdGFsLCBTaWNodWFuIFVuaXZlcnNpdHksIENoZW5n
ZHUsIENoaW5hLiYjeEQ7Qm9uZSBhbmQgSm9pbnQgM0QtUHJpbnRpbmcgYW5kIEJpb21lY2hhbmlj
YWwgTGFib3JhdG9yeSwgRGVwYXJ0bWVudCBvZiBPcnRob3BlZGljcywgV2VzdCBDaGluYSBIb3Nw
aXRhbCwgU2ljaHVhbiBVbml2ZXJzaXR5LCBDaGVuZ2R1LCBDaGluYS4gRkFVIC0gV2FuZywgWWFu
ZyYjeEQ7Qm9uZSBhbmQgSm9pbnQgM0QtUHJpbnRpbmcgYW5kIEJpb21lY2hhbmljYWwgTGFib3Jh
dG9yeSwgRGVwYXJ0bWVudCBvZiBPcnRob3BlZGljcywgV2VzdCBDaGluYSBIb3NwaXRhbCwgU2lj
aHVhbiBVbml2ZXJzaXR5LCBDaGVuZ2R1LCBDaGluYS4gRkFVIC0gSGUsIFh1YW5ob25nJiN4RDtC
b25lIGFuZCBKb2ludCAzRC1QcmludGluZyBhbmQgQmlvbWVjaGFuaWNhbCBMYWJvcmF0b3J5LCBE
ZXBhcnRtZW50IG9mIE9ydGhvcGVkaWNzLCBXZXN0IENoaW5hIEhvc3BpdGFsLCBTaWNodWFuIFVu
aXZlcnNpdHksIENoZW5nZHUsIENoaW5hLiBGQVUgLSBMaSwgWmh1YW5nemh1YW5nJiN4RDtCb25l
IGFuZCBKb2ludCAzRC1QcmludGluZyBhbmQgQmlvbWVjaGFuaWNhbCBMYWJvcmF0b3J5LCBEZXBh
cnRtZW50IG9mIE9ydGhvcGVkaWNzLCBXZXN0IENoaW5hIEhvc3BpdGFsLCBTaWNodWFuIFVuaXZl
cnNpdHksIENoZW5nZHUsIENoaW5hLiBGQVUgLSBMdSwgTWlueHVuJiN4RDtCb25lIGFuZCBKb2lu
dCAzRC1QcmludGluZyBhbmQgQmlvbWVjaGFuaWNhbCBMYWJvcmF0b3J5LCBEZXBhcnRtZW50IG9m
IE9ydGhvcGVkaWNzLCBXZXN0IENoaW5hIEhvc3BpdGFsLCBTaWNodWFuIFVuaXZlcnNpdHksIENo
ZW5nZHUsIENoaW5hLiBGQVUgLSBHb25nLCBUYW9qdW4mI3hEO0JvbmUgYW5kIEpvaW50IDNELVBy
aW50aW5nIGFuZCBCaW9tZWNoYW5pY2FsIExhYm9yYXRvcnksIERlcGFydG1lbnQgb2YgT3J0aG9w
ZWRpY3MsIFdlc3QgQ2hpbmEgSG9zcGl0YWwsIFNpY2h1YW4gVW5pdmVyc2l0eSwgQ2hlbmdkdSwg
Q2hpbmEuIEZBVSAtIENoYW5nLCBRaW5nJiN4RDtEZXBhcnRtZW50IG9mIE9ydGhvcGVkaWNzLCBP
cnRob3BhZWRpYyBSZXNlYXJjaCBJbnN0aXR1dGUsIFdlc3QgQ2hpbmEgSG9zcGl0YWwsIFNpY2h1
YW4gVW5pdmVyc2l0eSwgQ2hlbmdkdSwgQ2hpbmEuIEZBVSAtIExpbiwgSmluZ3FpJiN4RDtEZXBh
cnRtZW50IG9mIE9ydGhvcGVkaWNzLCBPcnRob3BhZWRpYyBSZXNlYXJjaCBJbnN0aXR1dGUsIFdl
c3QgQ2hpbmEgSG9zcGl0YWwsIFNpY2h1YW4gVW5pdmVyc2l0eSwgQ2hlbmdkdSwgQ2hpbmEuIEZB
VSAtIExpdSwgQ2h1YW5nJiN4RDtJbnN0aXR1dGUgb2YgSmluYW4gWWluZmVuZyBNZWRpY2FsIExh
Ym9yYXRvcnksIFlpbmZlbmcgR2VuZSBUZWNobm9sb2d5IENvIEx0ZCwgSmluYW4sIENoaW5hLiBG
QVUgLSBMdW8sIFlpJiN4RDtCb25lIGFuZCBKb2ludCAzRC1QcmludGluZyBhbmQgQmlvbWVjaGFu
aWNhbCBMYWJvcmF0b3J5LCBEZXBhcnRtZW50IG9mIE9ydGhvcGVkaWNzLCBXZXN0IENoaW5hIEhv
c3BpdGFsLCBTaWNodWFuIFVuaXZlcnNpdHksIENoZW5nZHUsIENoaW5hLiBGQVUgLSBNaW4sIExp
JiN4RDtCb25lIGFuZCBKb2ludCAzRC1QcmludGluZyBhbmQgQmlvbWVjaGFuaWNhbCBMYWJvcmF0
b3J5LCBEZXBhcnRtZW50IG9mIE9ydGhvcGVkaWNzLCBXZXN0IENoaW5hIEhvc3BpdGFsLCBTaWNo
dWFuIFVuaXZlcnNpdHksIENoZW5nZHUsIENoaW5hLiBGQVUgLSBaaG91LCBZb25nJiN4RDtCb25l
IGFuZCBKb2ludCAzRC1QcmludGluZyBhbmQgQmlvbWVjaGFuaWNhbCBMYWJvcmF0b3J5LCBEZXBh
cnRtZW50IG9mIE9ydGhvcGVkaWNzLCBXZXN0IENoaW5hIEhvc3BpdGFsLCBTaWNodWFuIFVuaXZl
cnNpdHksIENoZW5nZHUsIENoaW5hLiBGQVUgLSBUdSwgQ2hvbmdxaSYjeEQ7Qm9uZSBhbmQgSm9p
bnQgM0QtUHJpbnRpbmcgYW5kIEJpb21lY2hhbmljYWwgTGFib3JhdG9yeSwgRGVwYXJ0bWVudCBv
ZiBPcnRob3BlZGljcywgV2VzdCBDaGluYSBIb3NwaXRhbCwgU2ljaHVhbiBVbml2ZXJzaXR5LCBD
aGVuZ2R1LCBDaGluYS48L2F1dGgtYWRkcmVzcz48dGl0bGVzPjx0aXRsZT5IZW1hdG9sb2dpY2Fs
IFByb2dub3N0aWMgU2NvcmluZyBTeXN0ZW0gQ2FuIFByZWRpY3QgT3ZlcmFsbCBTdXJ2aXZhbCBh
bmQgQ2FuIEluZGljYXRlIFJlc3BvbnNlIHRvIEltbXVub3RoZXJhcHkgaW4gUGF0aWVudHMgV2l0
aCBPc3Rlb3NhcmNvbWE8L3RpdGxlPjxzZWNvbmRhcnktdGl0bGU+RnJvbnQgSW1tdW5vbDwvc2Vj
b25kYXJ5LXRpdGxlPjwvdGl0bGVzPjxwZXJpb2RpY2FsPjxmdWxsLXRpdGxlPkZyb250IEltbXVu
b2w8L2Z1bGwtdGl0bGU+PC9wZXJpb2RpY2FsPjxudW1iZXI+MTY2NC0zMjI0IChFbGVjdHJvbmlj
KTwvbnVtYmVyPjxkYXRlcz48eWVhcj4yMDIyPC95ZWFyPjwvZGF0ZXM+PHVybHM+PC91cmxzPjxl
bGVjdHJvbmljLXJlc291cmNlLW51bT4xMC4zMzg5L2ZpbW11LjIwMjIuODc5NTYwPC9lbGVjdHJv
bmljLXJlc291cmNlLW51bT48cmVtb3RlLWRhdGFiYXNlLXByb3ZpZGVyPjIwMjI8L3JlbW90ZS1k
YXRhYmFzZS1wcm92aWRlcj48bGFuZ3VhZ2U+ZW5nPC9sYW5ndWFnZT48L3JlY29yZD48L0NpdGU+
PC9FbmRO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42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5E371712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</w:p>
        </w:tc>
        <w:tc>
          <w:tcPr>
            <w:tcW w:w="1261" w:type="dxa"/>
          </w:tcPr>
          <w:p w14:paraId="027CFB9D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0FCD62FF" w14:textId="77777777" w:rsidR="006E7270" w:rsidRPr="006E7270" w:rsidRDefault="006E7270" w:rsidP="006E7270">
            <w:r w:rsidRPr="006E7270">
              <w:rPr>
                <w:rFonts w:hint="eastAsia"/>
              </w:rPr>
              <w:t>2</w:t>
            </w:r>
            <w:r w:rsidRPr="006E7270">
              <w:t>23</w:t>
            </w:r>
          </w:p>
        </w:tc>
        <w:tc>
          <w:tcPr>
            <w:tcW w:w="1002" w:type="dxa"/>
          </w:tcPr>
          <w:p w14:paraId="555B8384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0</w:t>
            </w:r>
          </w:p>
        </w:tc>
        <w:tc>
          <w:tcPr>
            <w:tcW w:w="1273" w:type="dxa"/>
          </w:tcPr>
          <w:p w14:paraId="32D1363F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1F1AD9D1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6422F2FA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2BD048AC" w14:textId="77777777" w:rsidR="006E7270" w:rsidRPr="006E7270" w:rsidRDefault="006E7270" w:rsidP="006E7270"/>
        </w:tc>
        <w:tc>
          <w:tcPr>
            <w:tcW w:w="1415" w:type="dxa"/>
          </w:tcPr>
          <w:p w14:paraId="7080BEE1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1627BA1F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04B54936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060B83AD" w14:textId="67E8C010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WWVhcj4yMDIxPC9ZZWFyPjxSZWNO
dW0+MTI0PC9SZWNOdW0+PERpc3BsYXlUZXh0Pls0M108L0Rpc3BsYXlUZXh0PjxyZWNvcmQ+PHJl
Yy1udW1iZXI+MTI0PC9yZWMtbnVtYmVyPjxmb3JlaWduLWtleXM+PGtleSBhcHA9IkVOIiBkYi1p
ZD0iZmVzNXQ5dmZncnBmOTllZXd4ODVzZmV2dDBmZGVmczBkenRwIiB0aW1lc3RhbXA9IjE3MDg4
NTQ5NDIiPjEyNDwva2V5PjwvZm9yZWlnbi1rZXlzPjxyZWYtdHlwZSBuYW1lPSJKb3VybmFsIEFy
dGljbGUiPjE3PC9yZWYtdHlwZT48Y29udHJpYnV0b3JzPjxhdXRob3JzPjxhdXRob3I+TGluLCBa
LjwvYXV0aG9yPjxhdXRob3I+WHUsIFkuPC9hdXRob3I+PGF1dGhvcj5aaGFuZywgWC48L2F1dGhv
cj48YXV0aG9yPldhbiwgSi48L2F1dGhvcj48YXV0aG9yPlpoZW5nLCBULjwvYXV0aG9yPjxhdXRo
b3I+Q2hlbiwgSC48L2F1dGhvcj48YXV0aG9yPkNoZW4sIFMuPC9hdXRob3I+PGF1dGhvcj5MaXUs
IFQuPC9hdXRob3I+PC9hdXRob3JzPjx0cmFuc2xhdGVkLWF1dGhvcnM+PGF1dGhvcj5JbnQsIEou
IEdlbiBNZWQ8L2F1dGhvcj48L3RyYW5zbGF0ZWQtYXV0aG9ycz48L2NvbnRyaWJ1dG9ycz48YXV0
aC1hZGRyZXNzPkRlcGFydG1lbnQgb2YgT3J0aG9wZWRpY3MsIFRoZSBTZWNvbmQgWGlhbmd5YSBI
b3NwaXRhbCBvZiBDZW50cmFsIFNvdXRoIFVuaXZlcnNpdHksIENoYW5nc2hhLCA0MTAwMTEsIEh1
bmFuLCBQZW9wbGUmYXBvcztzIFJlcHVibGljIG9mIENoaW5hLiYjeEQ7WGlhbmd5YSBTY2hvb2wg
b2YgTWVkaWNpbmUsIENlbnRyYWwgU291dGggVW5pdmVyc2l0eSwgQ2hhbmdzaGEsIDQxMDAxMywg
SHVuYW4sIFBlb3BsZSZhcG9zO3MgUmVwdWJsaWMgb2YgQ2hpbmEuIEZBVSAtIFh1LCBZaXRpbmcm
I3hEO1hpYW5neWEgU2Nob29sIG9mIE1lZGljaW5lLCBDZW50cmFsIFNvdXRoIFVuaXZlcnNpdHks
IENoYW5nc2hhLCA0MTAwMTMsIEh1bmFuLCBQZW9wbGUmYXBvcztzIFJlcHVibGljIG9mIENoaW5h
LiBGQVUgLSBaaGFuZywgWGlhbmdob25nJiN4RDtEZXBhcnRtZW50IG9mIE9ydGhvcGVkaWNzLCBU
aGUgU2Vjb25kIFhpYW5neWEgSG9zcGl0YWwgb2YgQ2VudHJhbCBTb3V0aCBVbml2ZXJzaXR5LCBD
aGFuZ3NoYSwgNDEwMDExLCBIdW5hbiwgUGVvcGxlJmFwb3M7cyBSZXB1YmxpYyBvZiBDaGluYS4g
RkFVIC0gV2FuLCBKaWEmI3hEO0RlcGFydG1lbnQgb2YgT3J0aG9wZWRpY3MsIFRoZSBTZWNvbmQg
WGlhbmd5YSBIb3NwaXRhbCBvZiBDZW50cmFsIFNvdXRoIFVuaXZlcnNpdHksIENoYW5nc2hhLCA0
MTAwMTEsIEh1bmFuLCBQZW9wbGUmYXBvcztzIFJlcHVibGljIG9mIENoaW5hLiBGQVUgLSBaaGVu
ZywgVGFvJiN4RDtEZXBhcnRtZW50IG9mIE9ydGhvcGVkaWNzLCBUaGUgU2Vjb25kIFhpYW5neWEg
SG9zcGl0YWwgb2YgQ2VudHJhbCBTb3V0aCBVbml2ZXJzaXR5LCBDaGFuZ3NoYSwgNDEwMDExLCBI
dW5hbiwgUGVvcGxlJmFwb3M7cyBSZXB1YmxpYyBvZiBDaGluYS4gRkFVIC0gQ2hlbiwgSG9uZ3h1
YW4mI3hEO0RlcGFydG1lbnQgb2YgT3J0aG9wZWRpY3MsIFRoZSBTZWNvbmQgWGlhbmd5YSBIb3Nw
aXRhbCBvZiBDZW50cmFsIFNvdXRoIFVuaXZlcnNpdHksIENoYW5nc2hhLCA0MTAwMTEsIEh1bmFu
LCBQZW9wbGUmYXBvcztzIFJlcHVibGljIG9mIENoaW5hLiBGQVUgLSBDaGVuLCBTaGlqaWUmI3hE
O0RlcGFydG1lbnQgb2YgT3J0aG9wZWRpY3MsIFRoZSBUaGlyZCBYaWFuZ3lhIEhvc3BpdGFsIG9m
IENlbnRyYWwgU291dGggVW5pdmVyc2l0eSwgQ2hhbmdzaGEsIDQxMDAxMywgSHVuYW4sIFBlb3Bs
ZSZhcG9zO3MgUmVwdWJsaWMgb2YgQ2hpbmEuIEZBVSAtIExpdSwgVGFuZzwvYXV0aC1hZGRyZXNz
Pjx0aXRsZXM+PHRpdGxlPklkZW50aWZpY2F0aW9uIGFuZCBWYWxpZGF0aW9uIG9mIFB5cm9wdG9z
aXMtUmVsYXRlZCBsbmNSTkEgU2lnbmF0dXJlIGFuZCBJdHMgQ29ycmVsYXRpb24gd2l0aCBJbW11
bmUgTGFuZHNjYXBlIGluIFNvZnQgVGlzc3VlIFNhcmNvbWFzPC90aXRsZT48c2Vjb25kYXJ5LXRp
dGxlPkludCBKIEdlbiBNZWQ8L3NlY29uZGFyeS10aXRsZT48L3RpdGxlcz48cGVyaW9kaWNhbD48
ZnVsbC10aXRsZT5JbnQgSiBHZW4gTWVkPC9mdWxsLXRpdGxlPjwvcGVyaW9kaWNhbD48bnVtYmVy
PjExNzgtNzA3NCAoUHJpbnQpPC9udW1iZXI+PGRhdGVzPjx5ZWFyPjIwMjE8L3llYXI+PC9kYXRl
cz48dXJscz48L3VybHM+PGVsZWN0cm9uaWMtcmVzb3VyY2UtbnVtPjEwLjIxNDcvSUpHTS5TMzM1
MDczPC9lbGVjdHJvbmljLXJlc291cmNlLW51bT48cmVtb3RlLWRhdGFiYXNlLXByb3ZpZGVyPjIw
MjE8L3JlbW90ZS1kYXRhYmFzZS1wcm92aWRlcj48bGFuZ3VhZ2U+ZW5nPC9sYW5ndWFnZT48L3Jl
Y29yZD48L0NpdGU+PC9FbmRO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WWVhcj4yMDIxPC9ZZWFyPjxSZWNO
dW0+MTI0PC9SZWNOdW0+PERpc3BsYXlUZXh0Pls0M108L0Rpc3BsYXlUZXh0PjxyZWNvcmQ+PHJl
Yy1udW1iZXI+MTI0PC9yZWMtbnVtYmVyPjxmb3JlaWduLWtleXM+PGtleSBhcHA9IkVOIiBkYi1p
ZD0iZmVzNXQ5dmZncnBmOTllZXd4ODVzZmV2dDBmZGVmczBkenRwIiB0aW1lc3RhbXA9IjE3MDg4
NTQ5NDIiPjEyNDwva2V5PjwvZm9yZWlnbi1rZXlzPjxyZWYtdHlwZSBuYW1lPSJKb3VybmFsIEFy
dGljbGUiPjE3PC9yZWYtdHlwZT48Y29udHJpYnV0b3JzPjxhdXRob3JzPjxhdXRob3I+TGluLCBa
LjwvYXV0aG9yPjxhdXRob3I+WHUsIFkuPC9hdXRob3I+PGF1dGhvcj5aaGFuZywgWC48L2F1dGhv
cj48YXV0aG9yPldhbiwgSi48L2F1dGhvcj48YXV0aG9yPlpoZW5nLCBULjwvYXV0aG9yPjxhdXRo
b3I+Q2hlbiwgSC48L2F1dGhvcj48YXV0aG9yPkNoZW4sIFMuPC9hdXRob3I+PGF1dGhvcj5MaXUs
IFQuPC9hdXRob3I+PC9hdXRob3JzPjx0cmFuc2xhdGVkLWF1dGhvcnM+PGF1dGhvcj5JbnQsIEou
IEdlbiBNZWQ8L2F1dGhvcj48L3RyYW5zbGF0ZWQtYXV0aG9ycz48L2NvbnRyaWJ1dG9ycz48YXV0
aC1hZGRyZXNzPkRlcGFydG1lbnQgb2YgT3J0aG9wZWRpY3MsIFRoZSBTZWNvbmQgWGlhbmd5YSBI
b3NwaXRhbCBvZiBDZW50cmFsIFNvdXRoIFVuaXZlcnNpdHksIENoYW5nc2hhLCA0MTAwMTEsIEh1
bmFuLCBQZW9wbGUmYXBvcztzIFJlcHVibGljIG9mIENoaW5hLiYjeEQ7WGlhbmd5YSBTY2hvb2wg
b2YgTWVkaWNpbmUsIENlbnRyYWwgU291dGggVW5pdmVyc2l0eSwgQ2hhbmdzaGEsIDQxMDAxMywg
SHVuYW4sIFBlb3BsZSZhcG9zO3MgUmVwdWJsaWMgb2YgQ2hpbmEuIEZBVSAtIFh1LCBZaXRpbmcm
I3hEO1hpYW5neWEgU2Nob29sIG9mIE1lZGljaW5lLCBDZW50cmFsIFNvdXRoIFVuaXZlcnNpdHks
IENoYW5nc2hhLCA0MTAwMTMsIEh1bmFuLCBQZW9wbGUmYXBvcztzIFJlcHVibGljIG9mIENoaW5h
LiBGQVUgLSBaaGFuZywgWGlhbmdob25nJiN4RDtEZXBhcnRtZW50IG9mIE9ydGhvcGVkaWNzLCBU
aGUgU2Vjb25kIFhpYW5neWEgSG9zcGl0YWwgb2YgQ2VudHJhbCBTb3V0aCBVbml2ZXJzaXR5LCBD
aGFuZ3NoYSwgNDEwMDExLCBIdW5hbiwgUGVvcGxlJmFwb3M7cyBSZXB1YmxpYyBvZiBDaGluYS4g
RkFVIC0gV2FuLCBKaWEmI3hEO0RlcGFydG1lbnQgb2YgT3J0aG9wZWRpY3MsIFRoZSBTZWNvbmQg
WGlhbmd5YSBIb3NwaXRhbCBvZiBDZW50cmFsIFNvdXRoIFVuaXZlcnNpdHksIENoYW5nc2hhLCA0
MTAwMTEsIEh1bmFuLCBQZW9wbGUmYXBvcztzIFJlcHVibGljIG9mIENoaW5hLiBGQVUgLSBaaGVu
ZywgVGFvJiN4RDtEZXBhcnRtZW50IG9mIE9ydGhvcGVkaWNzLCBUaGUgU2Vjb25kIFhpYW5neWEg
SG9zcGl0YWwgb2YgQ2VudHJhbCBTb3V0aCBVbml2ZXJzaXR5LCBDaGFuZ3NoYSwgNDEwMDExLCBI
dW5hbiwgUGVvcGxlJmFwb3M7cyBSZXB1YmxpYyBvZiBDaGluYS4gRkFVIC0gQ2hlbiwgSG9uZ3h1
YW4mI3hEO0RlcGFydG1lbnQgb2YgT3J0aG9wZWRpY3MsIFRoZSBTZWNvbmQgWGlhbmd5YSBIb3Nw
aXRhbCBvZiBDZW50cmFsIFNvdXRoIFVuaXZlcnNpdHksIENoYW5nc2hhLCA0MTAwMTEsIEh1bmFu
LCBQZW9wbGUmYXBvcztzIFJlcHVibGljIG9mIENoaW5hLiBGQVUgLSBDaGVuLCBTaGlqaWUmI3hE
O0RlcGFydG1lbnQgb2YgT3J0aG9wZWRpY3MsIFRoZSBUaGlyZCBYaWFuZ3lhIEhvc3BpdGFsIG9m
IENlbnRyYWwgU291dGggVW5pdmVyc2l0eSwgQ2hhbmdzaGEsIDQxMDAxMywgSHVuYW4sIFBlb3Bs
ZSZhcG9zO3MgUmVwdWJsaWMgb2YgQ2hpbmEuIEZBVSAtIExpdSwgVGFuZzwvYXV0aC1hZGRyZXNz
Pjx0aXRsZXM+PHRpdGxlPklkZW50aWZpY2F0aW9uIGFuZCBWYWxpZGF0aW9uIG9mIFB5cm9wdG9z
aXMtUmVsYXRlZCBsbmNSTkEgU2lnbmF0dXJlIGFuZCBJdHMgQ29ycmVsYXRpb24gd2l0aCBJbW11
bmUgTGFuZHNjYXBlIGluIFNvZnQgVGlzc3VlIFNhcmNvbWFzPC90aXRsZT48c2Vjb25kYXJ5LXRp
dGxlPkludCBKIEdlbiBNZWQ8L3NlY29uZGFyeS10aXRsZT48L3RpdGxlcz48cGVyaW9kaWNhbD48
ZnVsbC10aXRsZT5JbnQgSiBHZW4gTWVkPC9mdWxsLXRpdGxlPjwvcGVyaW9kaWNhbD48bnVtYmVy
PjExNzgtNzA3NCAoUHJpbnQpPC9udW1iZXI+PGRhdGVzPjx5ZWFyPjIwMjE8L3llYXI+PC9kYXRl
cz48dXJscz48L3VybHM+PGVsZWN0cm9uaWMtcmVzb3VyY2UtbnVtPjEwLjIxNDcvSUpHTS5TMzM1
MDczPC9lbGVjdHJvbmljLXJlc291cmNlLW51bT48cmVtb3RlLWRhdGFiYXNlLXByb3ZpZGVyPjIw
MjE8L3JlbW90ZS1kYXRhYmFzZS1wcm92aWRlcj48bGFuZ3VhZ2U+ZW5nPC9sYW5ndWFnZT48L3Jl
Y29yZD48L0NpdGU+PC9FbmRO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43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02C73EF8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CGA</w:t>
            </w:r>
          </w:p>
        </w:tc>
        <w:tc>
          <w:tcPr>
            <w:tcW w:w="1261" w:type="dxa"/>
          </w:tcPr>
          <w:p w14:paraId="30C76FA2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6E1274E4" w14:textId="77777777" w:rsidR="006E7270" w:rsidRPr="006E7270" w:rsidRDefault="006E7270" w:rsidP="006E7270">
            <w:r w:rsidRPr="006E7270">
              <w:t>259</w:t>
            </w:r>
          </w:p>
        </w:tc>
        <w:tc>
          <w:tcPr>
            <w:tcW w:w="1002" w:type="dxa"/>
          </w:tcPr>
          <w:p w14:paraId="551B33E8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63</w:t>
            </w:r>
          </w:p>
        </w:tc>
        <w:tc>
          <w:tcPr>
            <w:tcW w:w="1273" w:type="dxa"/>
          </w:tcPr>
          <w:p w14:paraId="0FA32679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0107A59C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1D69073F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6147D0DB" w14:textId="77777777" w:rsidR="006E7270" w:rsidRPr="006E7270" w:rsidRDefault="006E7270" w:rsidP="006E7270"/>
        </w:tc>
        <w:tc>
          <w:tcPr>
            <w:tcW w:w="1415" w:type="dxa"/>
          </w:tcPr>
          <w:p w14:paraId="1B244627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59A40734" w14:textId="77777777" w:rsidR="006E7270" w:rsidRPr="006E7270" w:rsidRDefault="006E7270" w:rsidP="006E7270">
            <w:r w:rsidRPr="006E7270">
              <w:rPr>
                <w:rFonts w:hint="eastAsia"/>
              </w:rPr>
              <w:t>6</w:t>
            </w:r>
          </w:p>
        </w:tc>
      </w:tr>
      <w:tr w:rsidR="002332A5" w:rsidRPr="006E7270" w14:paraId="3F701AD9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3A63FD3E" w14:textId="0DA74153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Zheng&lt;/Author&gt;&lt;Year&gt;2022&lt;/Year&gt;&lt;RecNum&gt;126&lt;/RecNum&gt;&lt;DisplayText&gt;[44]&lt;/DisplayText&gt;&lt;record&gt;&lt;rec-number&gt;126&lt;/rec-number&gt;&lt;foreign-keys&gt;&lt;key app="EN" db-id="fes5t9vfgrpf99eewx85sfevt0fdefs0dztp" timestamp="1708855201"&gt;126&lt;/key&gt;&lt;/foreign-keys&gt;&lt;ref-type name="Journal Article"&gt;17&lt;/ref-type&gt;&lt;contributors&gt;&lt;authors&gt;&lt;author&gt;Zheng, D.&lt;/author&gt;&lt;author&gt;Xia, K.&lt;/author&gt;&lt;author&gt;Wei, Z.&lt;/author&gt;&lt;author&gt;Wei, Z.&lt;/author&gt;&lt;author&gt;Guo, W.&lt;/author&gt;&lt;/authors&gt;&lt;translated-authors&gt;&lt;author&gt;Front, Genet&lt;/author&gt;&lt;/translated-authors&gt;&lt;/contributors&gt;&lt;auth-address&gt;Department of Orthopedics, Renmin Hospital of Wuhan University, Wuhan, China. FAU - Xia, Kezhou&amp;#xD;Department of Orthopedics, Renmin Hospital of Wuhan University, Wuhan, China. FAU - Wei, Zhun&amp;#xD;Department of Orthopedics, Renmin Hospital of Wuhan University, Wuhan, China. FAU - Wei, Zicheng&amp;#xD;Department of Orthopedics, Renmin Hospital of Wuhan University, Wuhan, China. FAU - Guo, Weichun&amp;#xD;Department of Orthopedics, Renmin Hospital of Wuhan University, Wuhan, China.&lt;/auth-address&gt;&lt;titles&gt;&lt;title&gt;Identification of a novel gene signature with regard to ferroptosis, prognosis prediction, and immune microenvironment in osteosarcoma&lt;/title&gt;&lt;secondary-title&gt;Front Genet&lt;/secondary-title&gt;&lt;/titles&gt;&lt;periodical&gt;&lt;full-title&gt;Front Genet&lt;/full-title&gt;&lt;/periodical&gt;&lt;number&gt;1664-8021 (Print)&lt;/number&gt;&lt;dates&gt;&lt;year&gt;2022&lt;/year&gt;&lt;/dates&gt;&lt;urls&gt;&lt;/urls&gt;&lt;electronic-resource-num&gt;10.3389/fgene.2022.944978&lt;/electronic-resource-num&gt;&lt;remote-database-provider&gt;2022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44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28F6FBE8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CGA</w:t>
            </w:r>
          </w:p>
        </w:tc>
        <w:tc>
          <w:tcPr>
            <w:tcW w:w="1261" w:type="dxa"/>
          </w:tcPr>
          <w:p w14:paraId="262AB898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4FF8535E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6</w:t>
            </w:r>
          </w:p>
        </w:tc>
        <w:tc>
          <w:tcPr>
            <w:tcW w:w="1002" w:type="dxa"/>
          </w:tcPr>
          <w:p w14:paraId="04A3272D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01</w:t>
            </w:r>
          </w:p>
        </w:tc>
        <w:tc>
          <w:tcPr>
            <w:tcW w:w="1273" w:type="dxa"/>
          </w:tcPr>
          <w:p w14:paraId="02229DA7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0506BAE8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6E3D0257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358FACF2" w14:textId="77777777" w:rsidR="006E7270" w:rsidRPr="006E7270" w:rsidRDefault="006E7270" w:rsidP="006E7270">
            <w:r w:rsidRPr="006E7270">
              <w:t>0.757</w:t>
            </w:r>
          </w:p>
        </w:tc>
        <w:tc>
          <w:tcPr>
            <w:tcW w:w="1415" w:type="dxa"/>
          </w:tcPr>
          <w:p w14:paraId="63EA9974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3A0DD34E" w14:textId="77777777" w:rsidR="006E7270" w:rsidRPr="006E7270" w:rsidRDefault="006E7270" w:rsidP="006E7270">
            <w:r w:rsidRPr="006E7270">
              <w:rPr>
                <w:rFonts w:hint="eastAsia"/>
              </w:rPr>
              <w:t>9</w:t>
            </w:r>
          </w:p>
        </w:tc>
      </w:tr>
      <w:tr w:rsidR="002332A5" w:rsidRPr="006E7270" w14:paraId="3A36A9B0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4AC2C38F" w14:textId="716A2F89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Fan&lt;/Author&gt;&lt;Year&gt;2021&lt;/Year&gt;&lt;RecNum&gt;127&lt;/RecNum&gt;&lt;DisplayText&gt;[45]&lt;/DisplayText&gt;&lt;record&gt;&lt;rec-number&gt;127&lt;/rec-number&gt;&lt;foreign-keys&gt;&lt;key app="EN" db-id="fes5t9vfgrpf99eewx85sfevt0fdefs0dztp" timestamp="1708855272"&gt;127&lt;/key&gt;&lt;/foreign-keys&gt;&lt;ref-type name="Journal Article"&gt;17&lt;/ref-type&gt;&lt;contributors&gt;&lt;authors&gt;&lt;author&gt;Fan, L.&lt;/author&gt;&lt;author&gt;Ru, J.&lt;/author&gt;&lt;author&gt;Liu, T.&lt;/author&gt;&lt;author&gt;Ma, C.&lt;/author&gt;&lt;/authors&gt;&lt;translated-authors&gt;&lt;author&gt;Front Cell Dev, Biol&lt;/author&gt;&lt;/translated-authors&gt;&lt;/contributors&gt;&lt;auth-address&gt;&lt;style face="normal" font="default" size="100%"&gt;Department of Orthopedics, Henan Provincial People&amp;apos;s Hospital, People&amp;apos;s Hospital of Zhengzhou University, Zhengzhou, China. FAU - Ru, Jingtao&amp;#xD;Department of Orthopedics, Henan Provincial People&amp;apos;s Hospital, People&amp;apos;s Hospital of Zhengzhou University, Zhengzhou, China. FAU - Liu, Tao&amp;#xD;Department of Orthopedics, Henan Provincial People&amp;apos;s Hospital, People&amp;apos;s Hospital of Zhengzhou University, Zhengzhou, China. FAU - Ma, Chao&amp;#xD;Charit&lt;/style&gt;&lt;style face="normal" font="default" charset="178" size="100%"&gt;أ&lt;/style&gt;&lt;style face="normal" font="default" charset="1" size="100%"&gt;</w:instrText>
            </w:r>
            <w:r w:rsidR="00474830">
              <w:rPr>
                <w:rFonts w:ascii="Times New Roman" w:hAnsi="Times New Roman" w:cs="Times New Roman" w:hint="eastAsia"/>
              </w:rPr>
              <w:instrText>╚</w:instrText>
            </w:r>
            <w:r w:rsidR="00474830">
              <w:rPr>
                <w:rFonts w:ascii="Times New Roman" w:hAnsi="Times New Roman" w:cs="Times New Roman"/>
              </w:rPr>
              <w:instrText>&lt;/style&gt;&lt;style face="normal" font="default" size="100%"&gt; - Universit&lt;/style&gt;&lt;style face="normal" font="default" charset="178" size="100%"&gt;أ&lt;/style&gt;&lt;style face="normal" font="default" size="100%"&gt;¤tsmedizin Berlin, Berlin, Germany.&lt;/style&gt;&lt;/auth-address&gt;&lt;titles&gt;&lt;title&gt;Identification of a Novel Prognostic Gene Signature From the Immune Cell Infiltration Landscape of Osteosarcoma&lt;/title&gt;&lt;secondary-title&gt;Front Cell Dev Biol&lt;/secondary-title&gt;&lt;/titles&gt;&lt;periodical&gt;&lt;full-title&gt;Front Cell Dev Biol&lt;/full-title&gt;&lt;/periodical&gt;&lt;number&gt;2296-634X (Print)&lt;/number&gt;&lt;dates&gt;&lt;year&gt;2021&lt;/year&gt;&lt;/dates&gt;&lt;urls&gt;&lt;/urls&gt;&lt;electronic-resource-num&gt;10.3389/fcell.2021.718624&lt;/electronic-resource-num&gt;&lt;remote-database-provider&gt;2021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45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2CD51ECA" w14:textId="77777777" w:rsidR="006E7270" w:rsidRPr="006E7270" w:rsidRDefault="006E7270" w:rsidP="006E7270">
            <w:r w:rsidRPr="006E7270">
              <w:t>TARGET</w:t>
            </w:r>
          </w:p>
        </w:tc>
        <w:tc>
          <w:tcPr>
            <w:tcW w:w="1261" w:type="dxa"/>
          </w:tcPr>
          <w:p w14:paraId="070AFD0F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4B9ADB7A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8</w:t>
            </w:r>
          </w:p>
        </w:tc>
        <w:tc>
          <w:tcPr>
            <w:tcW w:w="1002" w:type="dxa"/>
          </w:tcPr>
          <w:p w14:paraId="0EE2A58C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8</w:t>
            </w:r>
            <w:r w:rsidRPr="006E7270">
              <w:rPr>
                <w:rFonts w:hint="eastAsia"/>
              </w:rPr>
              <w:t>3</w:t>
            </w:r>
          </w:p>
        </w:tc>
        <w:tc>
          <w:tcPr>
            <w:tcW w:w="1273" w:type="dxa"/>
          </w:tcPr>
          <w:p w14:paraId="27F5B79D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1891CE04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2C9929F9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0AEC09FB" w14:textId="77777777" w:rsidR="006E7270" w:rsidRPr="006E7270" w:rsidRDefault="006E7270" w:rsidP="006E7270">
            <w:r w:rsidRPr="006E7270">
              <w:t>0.771</w:t>
            </w:r>
          </w:p>
        </w:tc>
        <w:tc>
          <w:tcPr>
            <w:tcW w:w="1415" w:type="dxa"/>
          </w:tcPr>
          <w:p w14:paraId="1C479177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00A44D50" w14:textId="77777777" w:rsidR="006E7270" w:rsidRPr="006E7270" w:rsidRDefault="006E7270" w:rsidP="006E7270">
            <w:r w:rsidRPr="006E7270">
              <w:rPr>
                <w:rFonts w:hint="eastAsia"/>
              </w:rPr>
              <w:t>6</w:t>
            </w:r>
          </w:p>
        </w:tc>
      </w:tr>
      <w:tr w:rsidR="002332A5" w:rsidRPr="006E7270" w14:paraId="406BDDFF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0F43B312" w14:textId="7C2E6BB0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21&lt;/Year&gt;&lt;RecNum&gt;129&lt;/RecNum&gt;&lt;DisplayText&gt;[46]&lt;/DisplayText&gt;&lt;record&gt;&lt;rec-number&gt;129&lt;/rec-number&gt;&lt;foreign-keys&gt;&lt;key app="EN" db-id="fes5t9vfgrpf99eewx85sfevt0fdefs0dztp" timestamp="1708855419"&gt;129&lt;/key&gt;&lt;/foreign-keys&gt;&lt;ref-type name="Journal Article"&gt;17&lt;/ref-type&gt;&lt;contributors&gt;&lt;authors&gt;&lt;author&gt;Chen, Y. Auid-Orcid&lt;/author&gt;&lt;author&gt;Su, H.&lt;/author&gt;&lt;author&gt;Su, Y.&lt;/author&gt;&lt;author&gt;Zhang, Y.&lt;/author&gt;&lt;author&gt;Lin, Y.&lt;/author&gt;&lt;author&gt;Haglund, F.&lt;/author&gt;&lt;/authors&gt;&lt;translated-authors&gt;&lt;author&gt;Cancers,&lt;/author&gt;&lt;/translated-authors&gt;&lt;/contributors&gt;&lt;auth-address&gt;Department of Oncology-Pathology, Karolinska Institutet, Solna, 17176 Stockholm, Sweden.&amp;#xD;Clinical Pathology and Cancer Diagnostics, Karolinska University Hospital, Solna, 17176 Stockholm, Sweden. FAU - Su, Huafang&amp;#xD;Department of Radiation and Medical Oncology, The First Affiliated Hospital of Wenzhou Medical University, Wenzhou 325000, China. FAU - Su, Yanhong&amp;#xD;Department of Oncology-Pathology, Karolinska Institutet, Solna, 17176 Stockholm, Sweden. FAU - Zhang, Yifan&amp;#xD;Clinical Pathology and Cancer Diagnostics, Karolinska University Hospital, Solna, 17176 Stockholm, Sweden. FAU - Lin, Yingbo&amp;#xD;Department of Oncology-Pathology, Karolinska Institutet, Solna, 17176 Stockholm, Sweden. FAU - Haglund, Felix&amp;#xD;Clinical Pathology and Cancer Diagnostics, Karolinska University Hospital, Solna, 17176 Stockholm, Sweden.&lt;/auth-address&gt;&lt;titles&gt;&lt;title&gt;Identification of an RNA-Binding-Protein-Based Prognostic Model for Ewing Sarcoma&lt;/title&gt;&lt;secondary-title&gt;Cancers (Basel)&lt;/secondary-title&gt;&lt;/titles&gt;&lt;periodical&gt;&lt;full-title&gt;Cancers (Basel)&lt;/full-title&gt;&lt;/periodical&gt;&lt;number&gt;2072-6694 (Print)&lt;/number&gt;&lt;dates&gt;&lt;year&gt;2021&lt;/year&gt;&lt;/dates&gt;&lt;urls&gt;&lt;/urls&gt;&lt;electronic-resource-num&gt;10.3390/cancers13153736&lt;/electronic-resource-num&gt;&lt;remote-database-provider&gt;2021 Jul 25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46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33397D20" w14:textId="77777777" w:rsidR="006E7270" w:rsidRPr="006E7270" w:rsidRDefault="006E7270" w:rsidP="006E7270">
            <w:r w:rsidRPr="006E7270">
              <w:t>GEO</w:t>
            </w:r>
          </w:p>
        </w:tc>
        <w:tc>
          <w:tcPr>
            <w:tcW w:w="1261" w:type="dxa"/>
          </w:tcPr>
          <w:p w14:paraId="3F820852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7A860781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55</w:t>
            </w:r>
          </w:p>
        </w:tc>
        <w:tc>
          <w:tcPr>
            <w:tcW w:w="1002" w:type="dxa"/>
          </w:tcPr>
          <w:p w14:paraId="02DAD847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17</w:t>
            </w:r>
          </w:p>
        </w:tc>
        <w:tc>
          <w:tcPr>
            <w:tcW w:w="1273" w:type="dxa"/>
          </w:tcPr>
          <w:p w14:paraId="20A7CB60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6031E277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74C9CFBC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7D335DB3" w14:textId="77777777" w:rsidR="006E7270" w:rsidRPr="006E7270" w:rsidRDefault="006E7270" w:rsidP="006E7270"/>
        </w:tc>
        <w:tc>
          <w:tcPr>
            <w:tcW w:w="1415" w:type="dxa"/>
          </w:tcPr>
          <w:p w14:paraId="369E865A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7A94FAF1" w14:textId="77777777" w:rsidR="006E7270" w:rsidRPr="006E7270" w:rsidRDefault="006E7270" w:rsidP="006E7270">
            <w:r w:rsidRPr="006E7270">
              <w:rPr>
                <w:rFonts w:hint="eastAsia"/>
              </w:rPr>
              <w:t>7</w:t>
            </w:r>
          </w:p>
        </w:tc>
      </w:tr>
      <w:tr w:rsidR="002332A5" w:rsidRPr="006E7270" w14:paraId="3C2E0242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05304F97" w14:textId="6CCB58FE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IyPC9ZZWFyPjxSZWNO
dW0+MTMwPC9SZWNOdW0+PERpc3BsYXlUZXh0Pls0N108L0Rpc3BsYXlUZXh0PjxyZWNvcmQ+PHJl
Yy1udW1iZXI+MTMwPC9yZWMtbnVtYmVyPjxmb3JlaWduLWtleXM+PGtleSBhcHA9IkVOIiBkYi1p
ZD0iZmVzNXQ5dmZncnBmOTllZXd4ODVzZmV2dDBmZGVmczBkenRwIiB0aW1lc3RhbXA9IjE3MDg4
NTY2MTYiPjEzMDwva2V5PjwvZm9yZWlnbi1rZXlzPjxyZWYtdHlwZSBuYW1lPSJKb3VybmFsIEFy
dGljbGUiPjE3PC9yZWYtdHlwZT48Y29udHJpYnV0b3JzPjxhdXRob3JzPjxhdXRob3I+TGl1LCBC
LjwvYXV0aG9yPjxhdXRob3I+TGl1LCBaLjwvYXV0aG9yPjxhdXRob3I+RmVuZywgQy48L2F1dGhv
cj48YXV0aG9yPkxpLCBDLjwvYXV0aG9yPjxhdXRob3I+WmhhbmcsIEguPC9hdXRob3I+PGF1dGhv
cj5MaSwgWi48L2F1dGhvcj48YXV0aG9yPlR1LCBDLjwvYXV0aG9yPjxhdXRob3I+SGUsIFMuPC9h
dXRob3I+PC9hdXRob3JzPjx0cmFuc2xhdGVkLWF1dGhvcnM+PGF1dGhvcj5Gcm9udCwgRW5kb2Ny
aW5vbDwvYXV0aG9yPjwvdHJhbnNsYXRlZC1hdXRob3JzPjwvY29udHJpYnV0b3JzPjxhdXRoLWFk
ZHJlc3M+RGVwYXJ0bWVudCBvZiBPcnRob3BhZWRpY3MsIFRoZSBTZWNvbmQgWGlhbmd5YSBIb3Nw
aXRhbCwgQ2VudHJhbCBTb3V0aCBVbml2ZXJzaXR5LCBDaGFuZ3NoYSwgQ2hpbmEuJiN4RDtIdW5h
biBLZXkgTGFib3JhdG9yeSBvZiBUdW1vciBNb2RlbHMgYW5kIEluZGl2aWR1YWxpemVkIE1lZGlj
aW5lLCBUaGUgU2Vjb25kIFhpYW5neWEgSG9zcGl0YWwgb2YgQ2VudHJhbCBTb3V0aCBVbml2ZXJz
aXR5LCBDaGFuZ3NoYSwgQ2hpbmEuIEZBVSAtIExpdSwgWmhvbmd5dWUmI3hEO0h1bmFuIEtleSBM
YWJvcmF0b3J5IG9mIFR1bW9yIE1vZGVscyBhbmQgSW5kaXZpZHVhbGl6ZWQgTWVkaWNpbmUsIFRo
ZSBTZWNvbmQgWGlhbmd5YSBIb3NwaXRhbCBvZiBDZW50cmFsIFNvdXRoIFVuaXZlcnNpdHksIENo
YW5nc2hhLCBDaGluYS4gRkFVIC0gRmVuZywgQ2hlbmd5YW8mI3hEO0h1bmFuIEtleSBMYWJvcmF0
b3J5IG9mIFR1bW9yIE1vZGVscyBhbmQgSW5kaXZpZHVhbGl6ZWQgTWVkaWNpbmUsIFRoZSBTZWNv
bmQgWGlhbmd5YSBIb3NwaXRhbCBvZiBDZW50cmFsIFNvdXRoIFVuaXZlcnNpdHksIENoYW5nc2hh
LCBDaGluYS4gRkFVIC0gTGksIENoZW5iZWkmI3hEO0h1bmFuIEtleSBMYWJvcmF0b3J5IG9mIFR1
bW9yIE1vZGVscyBhbmQgSW5kaXZpZHVhbGl6ZWQgTWVkaWNpbmUsIFRoZSBTZWNvbmQgWGlhbmd5
YSBIb3NwaXRhbCBvZiBDZW50cmFsIFNvdXRoIFVuaXZlcnNpdHksIENoYW5nc2hhLCBDaGluYS4g
RkFVIC0gWmhhbmcsIEhhaXhpYSYjeEQ7RGVwYXJ0bWVudCBvZiBPbmNvbG9neSwgVGhlIFNlY29u
ZCBYaWFuZ3lhIEhvc3BpdGFsLCBDZW50cmFsIFNvdXRoIFVuaXZlcnNpdHksIENoYW5nc2hhLCBD
aGluYS4gRkFVIC0gTGksIFpoaWhvbmcmI3hEO0h1bmFuIEtleSBMYWJvcmF0b3J5IG9mIFR1bW9y
IE1vZGVscyBhbmQgSW5kaXZpZHVhbGl6ZWQgTWVkaWNpbmUsIFRoZSBTZWNvbmQgWGlhbmd5YSBI
b3NwaXRhbCBvZiBDZW50cmFsIFNvdXRoIFVuaXZlcnNpdHksIENoYW5nc2hhLCBDaGluYS4gRkFV
IC0gVHUsIENoYW8mI3hEO0h1bmFuIEtleSBMYWJvcmF0b3J5IG9mIFR1bW9yIE1vZGVscyBhbmQg
SW5kaXZpZHVhbGl6ZWQgTWVkaWNpbmUsIFRoZSBTZWNvbmQgWGlhbmd5YSBIb3NwaXRhbCBvZiBD
ZW50cmFsIFNvdXRoIFVuaXZlcnNpdHksIENoYW5nc2hhLCBDaGluYS4gRkFVIC0gSGUsIFNoYXNo
YSYjeEQ7RGVwYXJ0bWVudCBvZiBPbmNvbG9neSwgVGhlIFNlY29uZCBYaWFuZ3lhIEhvc3BpdGFs
LCBDZW50cmFsIFNvdXRoIFVuaXZlcnNpdHksIENoYW5nc2hhLCBDaGluYS48L2F1dGgtYWRkcmVz
cz48dGl0bGVzPjx0aXRsZT5JZGVudGlmaWNhdGlvbiBvZiBjdXByb3B0b3Npcy1yZWxhdGVkIGxu
Y1JOQSBwcm9nbm9zdGljIHNpZ25hdHVyZSBmb3Igb3N0ZW9zYXJjb21hPC90aXRsZT48c2Vjb25k
YXJ5LXRpdGxlPkZyb250IEVuZG9jcmlub2wgKExhdXNhbm5lKTwvc2Vjb25kYXJ5LXRpdGxlPjwv
dGl0bGVzPjxwZXJpb2RpY2FsPjxmdWxsLXRpdGxlPkZyb250IEVuZG9jcmlub2wgKExhdXNhbm5l
KTwvZnVsbC10aXRsZT48L3BlcmlvZGljYWw+PG51bWJlcj4xNjY0LTIzOTIgKFByaW50KTwvbnVt
YmVyPjxkYXRlcz48eWVhcj4yMDIyPC95ZWFyPjwvZGF0ZXM+PHVybHM+PC91cmxzPjxlbGVjdHJv
bmljLXJlc291cmNlLW51bT4xMC4zMzg5L2ZlbmRvLjIwMjIuOTg3OTQyPC9lbGVjdHJvbmljLXJl
c291cmNlLW51bT48cmVtb3RlLWRhdGFiYXNlLXByb3ZpZGVyPjIwMjI8L3JlbW90ZS1kYXRhYmFz
ZS1wcm92aWRlcj48cmVzZWFyY2gtbm90ZXM+MCAoQmlvbWFya2VycywgVHVtb3IpJiN4RDs3ODlV
MTkwMUM1IChDb3BwZXIpJiN4RDswIChSTkEsIExvbmcgTm9uY29kaW5nKTwvcmVzZWFyY2gtbm90
ZXM+PGxhbmd1YWdlPmVuZzwvbGFuZ3VhZ2U+PC9yZWNvcmQ+PC9DaXRlPjwvRW5k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XU8L0F1dGhvcj48WWVhcj4yMDIyPC9ZZWFyPjxSZWNO
dW0+MTMwPC9SZWNOdW0+PERpc3BsYXlUZXh0Pls0N108L0Rpc3BsYXlUZXh0PjxyZWNvcmQ+PHJl
Yy1udW1iZXI+MTMwPC9yZWMtbnVtYmVyPjxmb3JlaWduLWtleXM+PGtleSBhcHA9IkVOIiBkYi1p
ZD0iZmVzNXQ5dmZncnBmOTllZXd4ODVzZmV2dDBmZGVmczBkenRwIiB0aW1lc3RhbXA9IjE3MDg4
NTY2MTYiPjEzMDwva2V5PjwvZm9yZWlnbi1rZXlzPjxyZWYtdHlwZSBuYW1lPSJKb3VybmFsIEFy
dGljbGUiPjE3PC9yZWYtdHlwZT48Y29udHJpYnV0b3JzPjxhdXRob3JzPjxhdXRob3I+TGl1LCBC
LjwvYXV0aG9yPjxhdXRob3I+TGl1LCBaLjwvYXV0aG9yPjxhdXRob3I+RmVuZywgQy48L2F1dGhv
cj48YXV0aG9yPkxpLCBDLjwvYXV0aG9yPjxhdXRob3I+WmhhbmcsIEguPC9hdXRob3I+PGF1dGhv
cj5MaSwgWi48L2F1dGhvcj48YXV0aG9yPlR1LCBDLjwvYXV0aG9yPjxhdXRob3I+SGUsIFMuPC9h
dXRob3I+PC9hdXRob3JzPjx0cmFuc2xhdGVkLWF1dGhvcnM+PGF1dGhvcj5Gcm9udCwgRW5kb2Ny
aW5vbDwvYXV0aG9yPjwvdHJhbnNsYXRlZC1hdXRob3JzPjwvY29udHJpYnV0b3JzPjxhdXRoLWFk
ZHJlc3M+RGVwYXJ0bWVudCBvZiBPcnRob3BhZWRpY3MsIFRoZSBTZWNvbmQgWGlhbmd5YSBIb3Nw
aXRhbCwgQ2VudHJhbCBTb3V0aCBVbml2ZXJzaXR5LCBDaGFuZ3NoYSwgQ2hpbmEuJiN4RDtIdW5h
biBLZXkgTGFib3JhdG9yeSBvZiBUdW1vciBNb2RlbHMgYW5kIEluZGl2aWR1YWxpemVkIE1lZGlj
aW5lLCBUaGUgU2Vjb25kIFhpYW5neWEgSG9zcGl0YWwgb2YgQ2VudHJhbCBTb3V0aCBVbml2ZXJz
aXR5LCBDaGFuZ3NoYSwgQ2hpbmEuIEZBVSAtIExpdSwgWmhvbmd5dWUmI3hEO0h1bmFuIEtleSBM
YWJvcmF0b3J5IG9mIFR1bW9yIE1vZGVscyBhbmQgSW5kaXZpZHVhbGl6ZWQgTWVkaWNpbmUsIFRo
ZSBTZWNvbmQgWGlhbmd5YSBIb3NwaXRhbCBvZiBDZW50cmFsIFNvdXRoIFVuaXZlcnNpdHksIENo
YW5nc2hhLCBDaGluYS4gRkFVIC0gRmVuZywgQ2hlbmd5YW8mI3hEO0h1bmFuIEtleSBMYWJvcmF0
b3J5IG9mIFR1bW9yIE1vZGVscyBhbmQgSW5kaXZpZHVhbGl6ZWQgTWVkaWNpbmUsIFRoZSBTZWNv
bmQgWGlhbmd5YSBIb3NwaXRhbCBvZiBDZW50cmFsIFNvdXRoIFVuaXZlcnNpdHksIENoYW5nc2hh
LCBDaGluYS4gRkFVIC0gTGksIENoZW5iZWkmI3hEO0h1bmFuIEtleSBMYWJvcmF0b3J5IG9mIFR1
bW9yIE1vZGVscyBhbmQgSW5kaXZpZHVhbGl6ZWQgTWVkaWNpbmUsIFRoZSBTZWNvbmQgWGlhbmd5
YSBIb3NwaXRhbCBvZiBDZW50cmFsIFNvdXRoIFVuaXZlcnNpdHksIENoYW5nc2hhLCBDaGluYS4g
RkFVIC0gWmhhbmcsIEhhaXhpYSYjeEQ7RGVwYXJ0bWVudCBvZiBPbmNvbG9neSwgVGhlIFNlY29u
ZCBYaWFuZ3lhIEhvc3BpdGFsLCBDZW50cmFsIFNvdXRoIFVuaXZlcnNpdHksIENoYW5nc2hhLCBD
aGluYS4gRkFVIC0gTGksIFpoaWhvbmcmI3hEO0h1bmFuIEtleSBMYWJvcmF0b3J5IG9mIFR1bW9y
IE1vZGVscyBhbmQgSW5kaXZpZHVhbGl6ZWQgTWVkaWNpbmUsIFRoZSBTZWNvbmQgWGlhbmd5YSBI
b3NwaXRhbCBvZiBDZW50cmFsIFNvdXRoIFVuaXZlcnNpdHksIENoYW5nc2hhLCBDaGluYS4gRkFV
IC0gVHUsIENoYW8mI3hEO0h1bmFuIEtleSBMYWJvcmF0b3J5IG9mIFR1bW9yIE1vZGVscyBhbmQg
SW5kaXZpZHVhbGl6ZWQgTWVkaWNpbmUsIFRoZSBTZWNvbmQgWGlhbmd5YSBIb3NwaXRhbCBvZiBD
ZW50cmFsIFNvdXRoIFVuaXZlcnNpdHksIENoYW5nc2hhLCBDaGluYS4gRkFVIC0gSGUsIFNoYXNo
YSYjeEQ7RGVwYXJ0bWVudCBvZiBPbmNvbG9neSwgVGhlIFNlY29uZCBYaWFuZ3lhIEhvc3BpdGFs
LCBDZW50cmFsIFNvdXRoIFVuaXZlcnNpdHksIENoYW5nc2hhLCBDaGluYS48L2F1dGgtYWRkcmVz
cz48dGl0bGVzPjx0aXRsZT5JZGVudGlmaWNhdGlvbiBvZiBjdXByb3B0b3Npcy1yZWxhdGVkIGxu
Y1JOQSBwcm9nbm9zdGljIHNpZ25hdHVyZSBmb3Igb3N0ZW9zYXJjb21hPC90aXRsZT48c2Vjb25k
YXJ5LXRpdGxlPkZyb250IEVuZG9jcmlub2wgKExhdXNhbm5lKTwvc2Vjb25kYXJ5LXRpdGxlPjwv
dGl0bGVzPjxwZXJpb2RpY2FsPjxmdWxsLXRpdGxlPkZyb250IEVuZG9jcmlub2wgKExhdXNhbm5l
KTwvZnVsbC10aXRsZT48L3BlcmlvZGljYWw+PG51bWJlcj4xNjY0LTIzOTIgKFByaW50KTwvbnVt
YmVyPjxkYXRlcz48eWVhcj4yMDIyPC95ZWFyPjwvZGF0ZXM+PHVybHM+PC91cmxzPjxlbGVjdHJv
bmljLXJlc291cmNlLW51bT4xMC4zMzg5L2ZlbmRvLjIwMjIuOTg3OTQyPC9lbGVjdHJvbmljLXJl
c291cmNlLW51bT48cmVtb3RlLWRhdGFiYXNlLXByb3ZpZGVyPjIwMjI8L3JlbW90ZS1kYXRhYmFz
ZS1wcm92aWRlcj48cmVzZWFyY2gtbm90ZXM+MCAoQmlvbWFya2VycywgVHVtb3IpJiN4RDs3ODlV
MTkwMUM1IChDb3BwZXIpJiN4RDswIChSTkEsIExvbmcgTm9uY29kaW5nKTwvcmVzZWFyY2gtbm90
ZXM+PGxhbmd1YWdlPmVuZzwvbGFuZ3VhZ2U+PC9yZWNvcmQ+PC9DaXRlPjwvRW5k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47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296A0011" w14:textId="77777777" w:rsidR="006E7270" w:rsidRPr="006E7270" w:rsidRDefault="006E7270" w:rsidP="006E7270">
            <w:r w:rsidRPr="006E7270">
              <w:t>TARGET</w:t>
            </w:r>
          </w:p>
        </w:tc>
        <w:tc>
          <w:tcPr>
            <w:tcW w:w="1261" w:type="dxa"/>
          </w:tcPr>
          <w:p w14:paraId="62914618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7A3AF037" w14:textId="77777777" w:rsidR="006E7270" w:rsidRPr="006E7270" w:rsidRDefault="006E7270" w:rsidP="006E7270">
            <w:r w:rsidRPr="006E7270">
              <w:rPr>
                <w:rFonts w:hint="eastAsia"/>
              </w:rPr>
              <w:t>85</w:t>
            </w:r>
          </w:p>
        </w:tc>
        <w:tc>
          <w:tcPr>
            <w:tcW w:w="1002" w:type="dxa"/>
          </w:tcPr>
          <w:p w14:paraId="421E6498" w14:textId="77777777" w:rsidR="006E7270" w:rsidRPr="006E7270" w:rsidRDefault="006E7270" w:rsidP="006E7270">
            <w:r w:rsidRPr="006E7270">
              <w:rPr>
                <w:rFonts w:hint="eastAsia"/>
              </w:rPr>
              <w:t>0.907</w:t>
            </w:r>
          </w:p>
        </w:tc>
        <w:tc>
          <w:tcPr>
            <w:tcW w:w="1273" w:type="dxa"/>
          </w:tcPr>
          <w:p w14:paraId="2305E360" w14:textId="77777777" w:rsidR="006E7270" w:rsidRPr="006E7270" w:rsidRDefault="006E7270" w:rsidP="006E7270">
            <w:r w:rsidRPr="006E7270">
              <w:rPr>
                <w:rFonts w:hint="eastAsia"/>
              </w:rPr>
              <w:t>No</w:t>
            </w:r>
          </w:p>
        </w:tc>
        <w:tc>
          <w:tcPr>
            <w:tcW w:w="1305" w:type="dxa"/>
          </w:tcPr>
          <w:p w14:paraId="33F0B0A5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33B56A75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51C1CD0A" w14:textId="77777777" w:rsidR="006E7270" w:rsidRPr="006E7270" w:rsidRDefault="006E7270" w:rsidP="006E7270"/>
        </w:tc>
        <w:tc>
          <w:tcPr>
            <w:tcW w:w="1415" w:type="dxa"/>
          </w:tcPr>
          <w:p w14:paraId="12E3DDDD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4AC329F9" w14:textId="77777777" w:rsidR="006E7270" w:rsidRPr="006E7270" w:rsidRDefault="006E7270" w:rsidP="006E7270">
            <w:r w:rsidRPr="006E7270">
              <w:rPr>
                <w:rFonts w:hint="eastAsia"/>
              </w:rPr>
              <w:t>6</w:t>
            </w:r>
          </w:p>
        </w:tc>
      </w:tr>
      <w:tr w:rsidR="002332A5" w:rsidRPr="006E7270" w14:paraId="6384CF24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4C197EC9" w14:textId="7C295A86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22&lt;/Year&gt;&lt;RecNum&gt;131&lt;/RecNum&gt;&lt;DisplayText&gt;[48]&lt;/DisplayText&gt;&lt;record&gt;&lt;rec-number&gt;131&lt;/rec-number&gt;&lt;foreign-keys&gt;&lt;key app="EN" db-id="fes5t9vfgrpf99eewx85sfevt0fdefs0dztp" timestamp="1708856697"&gt;131&lt;/key&gt;&lt;/foreign-keys&gt;&lt;ref-type name="Journal Article"&gt;17&lt;/ref-type&gt;&lt;contributors&gt;&lt;authors&gt;&lt;author&gt;Huang, J.&lt;/author&gt;&lt;author&gt;Zhang, J.&lt;/author&gt;&lt;author&gt;Xiao, H.&lt;/author&gt;&lt;/authors&gt;&lt;translated-authors&gt;&lt;author&gt;Front, Med&lt;/author&gt;&lt;/translated-authors&gt;&lt;/contributors&gt;&lt;auth-address&gt;Department of Orthopedics, Anhui University of Science and Technology Affiliated Fengxian Hospital, Shanghai, China. FAU - Zhang, Jingwei&amp;#xD;Department of Orthopedics, Anhui University of Science and Technology Affiliated Fengxian Hospital, Shanghai, China. FAU - Xiao, Haijun&amp;#xD;Department of Orthopedics, Anhui University of Science and Technology Affiliated Fengxian Hospital, Shanghai, China.&lt;/auth-address&gt;&lt;titles&gt;&lt;title&gt;Identification of Epigenetic-Dysregulated lncRNAs Signature in Osteosarcoma by Multi-Omics Data Analysis&lt;/title&gt;&lt;secondary-title&gt;Front Med (Lausanne)&lt;/secondary-title&gt;&lt;/titles&gt;&lt;periodical&gt;&lt;full-title&gt;Front Med (Lausanne)&lt;/full-title&gt;&lt;/periodical&gt;&lt;number&gt;2296-858X (Print)&lt;/number&gt;&lt;dates&gt;&lt;year&gt;2022&lt;/year&gt;&lt;/dates&gt;&lt;urls&gt;&lt;/urls&gt;&lt;electronic-resource-num&gt;10.3389/fmed.2022.892593&lt;/electronic-resource-num&gt;&lt;remote-database-provider&gt;2022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48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0921B293" w14:textId="77777777" w:rsidR="006E7270" w:rsidRPr="006E7270" w:rsidRDefault="006E7270" w:rsidP="006E7270">
            <w:r w:rsidRPr="006E7270">
              <w:t>TARGET</w:t>
            </w:r>
          </w:p>
        </w:tc>
        <w:tc>
          <w:tcPr>
            <w:tcW w:w="1261" w:type="dxa"/>
          </w:tcPr>
          <w:p w14:paraId="6CCC64CD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7843FD89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4</w:t>
            </w:r>
          </w:p>
        </w:tc>
        <w:tc>
          <w:tcPr>
            <w:tcW w:w="1002" w:type="dxa"/>
          </w:tcPr>
          <w:p w14:paraId="636274B7" w14:textId="77777777" w:rsidR="006E7270" w:rsidRPr="006E7270" w:rsidRDefault="006E7270" w:rsidP="006E7270">
            <w:r w:rsidRPr="006E7270">
              <w:t>0.82</w:t>
            </w:r>
          </w:p>
        </w:tc>
        <w:tc>
          <w:tcPr>
            <w:tcW w:w="1273" w:type="dxa"/>
          </w:tcPr>
          <w:p w14:paraId="53248BBD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3C11A3C8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0BC50C7F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217D19A3" w14:textId="77777777" w:rsidR="006E7270" w:rsidRPr="006E7270" w:rsidRDefault="006E7270" w:rsidP="006E7270"/>
        </w:tc>
        <w:tc>
          <w:tcPr>
            <w:tcW w:w="1415" w:type="dxa"/>
          </w:tcPr>
          <w:p w14:paraId="574D5037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4C0B2B31" w14:textId="77777777" w:rsidR="006E7270" w:rsidRPr="006E7270" w:rsidRDefault="006E7270" w:rsidP="006E7270">
            <w:r w:rsidRPr="006E7270">
              <w:rPr>
                <w:rFonts w:hint="eastAsia"/>
              </w:rPr>
              <w:t>4</w:t>
            </w:r>
          </w:p>
        </w:tc>
      </w:tr>
      <w:tr w:rsidR="002332A5" w:rsidRPr="006E7270" w14:paraId="4419AFDB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790B77D5" w14:textId="57B7E5CE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Guan&lt;/Author&gt;&lt;Year&gt;2022&lt;/Year&gt;&lt;RecNum&gt;132&lt;/RecNum&gt;&lt;DisplayText&gt;[49]&lt;/DisplayText&gt;&lt;record&gt;&lt;rec-number&gt;132&lt;/rec-number&gt;&lt;foreign-keys&gt;&lt;key app="EN" db-id="fes5t9vfgrpf99eewx85sfevt0fdefs0dztp" timestamp="1708856733"&gt;132&lt;/key&gt;&lt;/foreign-keys&gt;&lt;ref-type name="Journal Article"&gt;17&lt;/ref-type&gt;&lt;contributors&gt;&lt;authors&gt;&lt;author&gt;Guan, Z.&lt;/author&gt;&lt;author&gt;Liu, S.&lt;/author&gt;&lt;author&gt;Luo, L.&lt;/author&gt;&lt;author&gt;Wu, Z.&lt;/author&gt;&lt;author&gt;Lu, S.&lt;/author&gt;&lt;author&gt;Guan, Z.&lt;/author&gt;&lt;author&gt;Tao, K.&lt;/author&gt;&lt;/authors&gt;&lt;translated-authors&gt;&lt;author&gt;Front Cell Dev, Biol&lt;/author&gt;&lt;/translated-authors&gt;&lt;/contributors&gt;&lt;auth-address&gt;Department of Orthopedics, The Shanghai tenth People&amp;apos;s Hospital of Tongji University, Shanghai, China. FAU - Liu, Shengfu&amp;#xD;Nanjing Medical University, Nanjing, China. FAU - Luo, Liying&amp;#xD;Department of Nursing, Xuzhou Municipal Hospital Affiliated with Xuzhou Medical University, Jiangsu, China. FAU - Wu, Zhong&amp;#xD;Department of Orthopedics, The Shanghai tenth People&amp;apos;s Hospital of Tongji University, Shanghai, China. FAU - Lu, Shan&amp;#xD;Department of Nursing, Xuzhou Municipal Hospital Affiliated with Xuzhou Medical University, Jiangsu, China. FAU - Guan, Zhiqiang&amp;#xD;Department of Dermatology, Xuzhou Municipal Hospital Affiliated with Xuzhou Medical University, Xuzhou, China. FAU - Tao, Kun&amp;#xD;Nanjing Medical University, Nanjing, China.&lt;/auth-address&gt;&lt;titles&gt;&lt;title&gt;Identification of Ferroptosis-Related Genes as Biomarkers for Sarcoma&lt;/title&gt;&lt;secondary-title&gt;Front Cell Dev Biol&lt;/secondary-title&gt;&lt;/titles&gt;&lt;periodical&gt;&lt;full-title&gt;Front Cell Dev Biol&lt;/full-title&gt;&lt;/periodical&gt;&lt;number&gt;2296-634X (Print)&lt;/number&gt;&lt;dates&gt;&lt;year&gt;2022&lt;/year&gt;&lt;/dates&gt;&lt;urls&gt;&lt;/urls&gt;&lt;electronic-resource-num&gt;10.3389/fcell.2022.995199&lt;/electronic-resource-num&gt;&lt;remote-database-provider&gt;2022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49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48012BD3" w14:textId="77777777" w:rsidR="006E7270" w:rsidRPr="006E7270" w:rsidRDefault="006E7270" w:rsidP="006E7270">
            <w:r w:rsidRPr="006E7270">
              <w:t>TCGA</w:t>
            </w:r>
          </w:p>
        </w:tc>
        <w:tc>
          <w:tcPr>
            <w:tcW w:w="1261" w:type="dxa"/>
          </w:tcPr>
          <w:p w14:paraId="6FFB2AD2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11A6AD15" w14:textId="77777777" w:rsidR="006E7270" w:rsidRPr="006E7270" w:rsidRDefault="006E7270" w:rsidP="006E7270">
            <w:r w:rsidRPr="006E7270">
              <w:rPr>
                <w:rFonts w:hint="eastAsia"/>
              </w:rPr>
              <w:t>2</w:t>
            </w:r>
            <w:r w:rsidRPr="006E7270">
              <w:t>60</w:t>
            </w:r>
          </w:p>
        </w:tc>
        <w:tc>
          <w:tcPr>
            <w:tcW w:w="1002" w:type="dxa"/>
          </w:tcPr>
          <w:p w14:paraId="424ABC98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596</w:t>
            </w:r>
          </w:p>
        </w:tc>
        <w:tc>
          <w:tcPr>
            <w:tcW w:w="1273" w:type="dxa"/>
          </w:tcPr>
          <w:p w14:paraId="4831F560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3F9F3BC4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5AC4AA83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45CE5B66" w14:textId="77777777" w:rsidR="006E7270" w:rsidRPr="006E7270" w:rsidRDefault="006E7270" w:rsidP="006E7270"/>
        </w:tc>
        <w:tc>
          <w:tcPr>
            <w:tcW w:w="1415" w:type="dxa"/>
          </w:tcPr>
          <w:p w14:paraId="189542E8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31347282" w14:textId="77777777" w:rsidR="006E7270" w:rsidRPr="006E7270" w:rsidRDefault="006E7270" w:rsidP="006E7270">
            <w:r w:rsidRPr="006E7270">
              <w:rPr>
                <w:rFonts w:hint="eastAsia"/>
              </w:rPr>
              <w:t>5</w:t>
            </w:r>
          </w:p>
        </w:tc>
      </w:tr>
      <w:tr w:rsidR="002332A5" w:rsidRPr="006E7270" w14:paraId="65A2E780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287C3B1A" w14:textId="4F0BFB7C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E8L1llYXI+PFJlY051
bT4xMzM8L1JlY051bT48RGlzcGxheVRleHQ+WzUwXTwvRGlzcGxheVRleHQ+PHJlY29yZD48cmVj
LW51bWJlcj4xMzM8L3JlYy1udW1iZXI+PGZvcmVpZ24ta2V5cz48a2V5IGFwcD0iRU4iIGRiLWlk
PSJmZXM1dDl2ZmdycGY5OWVld3g4NXNmZXZ0MGZkZWZzMGR6dHAiIHRpbWVzdGFtcD0iMTcwODg1
Njc4NCI+MTMzPC9rZXk+PC9mb3JlaWduLWtleXM+PHJlZi10eXBlIG5hbWU9IkpvdXJuYWwgQXJ0
aWNsZSI+MTc8L3JlZi10eXBlPjxjb250cmlidXRvcnM+PGF1dGhvcnM+PGF1dGhvcj5MaSwgSi48
L2F1dGhvcj48YXV0aG9yPkh1LCBDLjwvYXV0aG9yPjxhdXRob3I+RHUsIFkuPC9hdXRob3I+PGF1
dGhvcj5UYW5nLCBYLjwvYXV0aG9yPjxhdXRob3I+U2hhbywgQy48L2F1dGhvcj48YXV0aG9yPlh1
LCBULjwvYXV0aG9yPjxhdXRob3I+WmhhbywgWi48L2F1dGhvcj48YXV0aG9yPkh1LCBILjwvYXV0
aG9yPjxhdXRob3I+U2hlbmcsIFkuPC9hdXRob3I+PGF1dGhvcj5HdW8sIEouPC9hdXRob3I+PGF1
dGhvcj5YaSwgWS48L2F1dGhvcj48L2F1dGhvcnM+PHRyYW5zbGF0ZWQtYXV0aG9ycz48YXV0aG9y
PkZyb250LCBPbmNvbDwvYXV0aG9yPjwvdHJhbnNsYXRlZC1hdXRob3JzPjwvY29udHJpYnV0b3Jz
PjxhdXRoLWFkZHJlc3M+RGVwYXJ0bWVudCBvZiBPcnRob3BhZWRpYyBTdXJnZXJ5LCBUaGUgQWZm
aWxpYXRlZCBIb3NwaXRhbCBvZiBRaW5nZGFvIFVuaXZlcnNpdHksIFFpbmdkYW8sIENoaW5hLiBG
QVUgLSBIdSwgQ2h1YW4mI3hEO0RlcGFydG1lbnQgb2YgT3J0aG9wYWVkaWMgU3VyZ2VyeSwgVGhl
IEFmZmlsaWF0ZWQgSG9zcGl0YWwgb2YgUWluZ2RhbyBVbml2ZXJzaXR5LCBRaW5nZGFvLCBDaGlu
YS4gRkFVIC0gRHUsIFl1a3VuJiN4RDtEZXBhcnRtZW50IG9mIE9ydGhvcGFlZGljIFN1cmdlcnks
IFRoZSBBZmZpbGlhdGVkIEhvc3BpdGFsIG9mIFFpbmdkYW8gVW5pdmVyc2l0eSwgUWluZ2Rhbywg
Q2hpbmEuIEZBVSAtIFRhbmcsIFhpYW9qaWUmI3hEO0RlcGFydG1lbnQgb2YgT3J0aG9wYWVkaWMg
U3VyZ2VyeSwgVGhlIEFmZmlsaWF0ZWQgSG9zcGl0YWwgb2YgUWluZ2RhbyBVbml2ZXJzaXR5LCBR
aW5nZGFvLCBDaGluYS4mI3hEO0RlcGFydG1lbnQgb2YgU3BpbmFsIFN1cmdlcnksIFlhbnRhaSBB
ZmZpbGlhdGVkIEhvc3BpdGFsIG9mIEJpbnpob3UgTWVkaWNhbCBVbml2ZXJzaXR5LCBZYW50YWks
IENoaW5hLiBGQVUgLSBTaGFvLCBDaGVuZyYjeEQ7RGVwYXJ0bWVudCBvZiBPcnRob3BhZWRpYyBT
dXJnZXJ5LCBUaGUgQWZmaWxpYXRlZCBIb3NwaXRhbCBvZiBRaW5nZGFvIFVuaXZlcnNpdHksIFFp
bmdkYW8sIENoaW5hLiBGQVUgLSBYdSwgVG9uZ3NodWFpJiN4RDtEZXBhcnRtZW50IG9mIE9ydGhv
cGFlZGljIFN1cmdlcnksIFRoZSBBZmZpbGlhdGVkIEhvc3BpdGFsIG9mIFFpbmdkYW8gVW5pdmVy
c2l0eSwgUWluZ2RhbywgQ2hpbmEuIEZBVSAtIFpoYW8sIFpoZW5nJiN4RDtEZXBhcnRtZW50IG9m
IE9ydGhvcGFlZGljIFN1cmdlcnksIFRoZSBBZmZpbGlhdGVkIEhvc3BpdGFsIG9mIFFpbmdkYW8g
VW5pdmVyc2l0eSwgUWluZ2RhbywgQ2hpbmEuIEZBVSAtIEh1LCBIdWlxaWFuZyYjeEQ7RGVwYXJ0
bWVudCBvZiBPcnRob3BhZWRpYyBTdXJnZXJ5LCBUaGUgQWZmaWxpYXRlZCBIb3NwaXRhbCBvZiBR
aW5nZGFvIFVuaXZlcnNpdHksIFFpbmdkYW8sIENoaW5hLiBGQVUgLSBTaGVuZywgWWluZ3lpJiN4
RDtEZXBhcnRtZW50IG9mIE9ydGhvcGFlZGljIFN1cmdlcnksIFRoZSBBZmZpbGlhdGVkIEhvc3Bp
dGFsIG9mIFFpbmdkYW8gVW5pdmVyc2l0eSwgUWluZ2RhbywgQ2hpbmEuIEZBVSAtIEd1bywgSmlh
bndlaSYjeEQ7RGVwYXJ0bWVudCBvZiBPcnRob3BhZWRpYyBTdXJnZXJ5LCBUaGUgQWZmaWxpYXRl
ZCBIb3NwaXRhbCBvZiBRaW5nZGFvIFVuaXZlcnNpdHksIFFpbmdkYW8sIENoaW5hLiBGQVUgLSBY
aSwgWW9uZ21pbmc8L2F1dGgtYWRkcmVzcz48dGl0bGVzPjx0aXRsZT5JZGVudGlmaWNhdGlvbiBv
ZiBJcm9uIE1ldGFib2xpc20tUmVsYXRlZCBHZW5lIFNpZ25hdHVyZXMgZm9yIFByZWRpY3Rpbmcg
dGhlIFByb2dub3NpcyBvZiBQYXRpZW50cyBXaXRoIFNhcmNvbWFzPC90aXRsZT48c2Vjb25kYXJ5
LXRpdGxlPkZyb250IE9uY29sPC9zZWNvbmRhcnktdGl0bGU+PC90aXRsZXM+PHBlcmlvZGljYWw+
PGZ1bGwtdGl0bGU+RnJvbnQgT25jb2w8L2Z1bGwtdGl0bGU+PC9wZXJpb2RpY2FsPjxudW1iZXI+
MjIzNC05NDNYIChQcmludCk8L251bWJlcj48ZGF0ZXM+PHllYXI+MjAyMTwveWVhcj48L2RhdGVz
Pjx1cmxzPjwvdXJscz48ZWxlY3Ryb25pYy1yZXNvdXJjZS1udW0+MTAuMzM4OS9mb25jLjIwMjAu
NTk5ODE2PC9lbGVjdHJvbmljLXJlc291cmNlLW51bT48cmVtb3RlLWRhdGFiYXNlLXByb3ZpZGVy
PjIwMjA8L3JlbW90ZS1kYXRhYmFzZS1wcm92aWRlcj48bGFuZ3VhZ2U+ZW5nPC9sYW5ndWFnZT48
L3JlY29yZD48L0NpdGU+PC9FbmROb3RlPgB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E8L1llYXI+PFJlY051
bT4xMzM8L1JlY051bT48RGlzcGxheVRleHQ+WzUwXTwvRGlzcGxheVRleHQ+PHJlY29yZD48cmVj
LW51bWJlcj4xMzM8L3JlYy1udW1iZXI+PGZvcmVpZ24ta2V5cz48a2V5IGFwcD0iRU4iIGRiLWlk
PSJmZXM1dDl2ZmdycGY5OWVld3g4NXNmZXZ0MGZkZWZzMGR6dHAiIHRpbWVzdGFtcD0iMTcwODg1
Njc4NCI+MTMzPC9rZXk+PC9mb3JlaWduLWtleXM+PHJlZi10eXBlIG5hbWU9IkpvdXJuYWwgQXJ0
aWNsZSI+MTc8L3JlZi10eXBlPjxjb250cmlidXRvcnM+PGF1dGhvcnM+PGF1dGhvcj5MaSwgSi48
L2F1dGhvcj48YXV0aG9yPkh1LCBDLjwvYXV0aG9yPjxhdXRob3I+RHUsIFkuPC9hdXRob3I+PGF1
dGhvcj5UYW5nLCBYLjwvYXV0aG9yPjxhdXRob3I+U2hhbywgQy48L2F1dGhvcj48YXV0aG9yPlh1
LCBULjwvYXV0aG9yPjxhdXRob3I+WmhhbywgWi48L2F1dGhvcj48YXV0aG9yPkh1LCBILjwvYXV0
aG9yPjxhdXRob3I+U2hlbmcsIFkuPC9hdXRob3I+PGF1dGhvcj5HdW8sIEouPC9hdXRob3I+PGF1
dGhvcj5YaSwgWS48L2F1dGhvcj48L2F1dGhvcnM+PHRyYW5zbGF0ZWQtYXV0aG9ycz48YXV0aG9y
PkZyb250LCBPbmNvbDwvYXV0aG9yPjwvdHJhbnNsYXRlZC1hdXRob3JzPjwvY29udHJpYnV0b3Jz
PjxhdXRoLWFkZHJlc3M+RGVwYXJ0bWVudCBvZiBPcnRob3BhZWRpYyBTdXJnZXJ5LCBUaGUgQWZm
aWxpYXRlZCBIb3NwaXRhbCBvZiBRaW5nZGFvIFVuaXZlcnNpdHksIFFpbmdkYW8sIENoaW5hLiBG
QVUgLSBIdSwgQ2h1YW4mI3hEO0RlcGFydG1lbnQgb2YgT3J0aG9wYWVkaWMgU3VyZ2VyeSwgVGhl
IEFmZmlsaWF0ZWQgSG9zcGl0YWwgb2YgUWluZ2RhbyBVbml2ZXJzaXR5LCBRaW5nZGFvLCBDaGlu
YS4gRkFVIC0gRHUsIFl1a3VuJiN4RDtEZXBhcnRtZW50IG9mIE9ydGhvcGFlZGljIFN1cmdlcnks
IFRoZSBBZmZpbGlhdGVkIEhvc3BpdGFsIG9mIFFpbmdkYW8gVW5pdmVyc2l0eSwgUWluZ2Rhbywg
Q2hpbmEuIEZBVSAtIFRhbmcsIFhpYW9qaWUmI3hEO0RlcGFydG1lbnQgb2YgT3J0aG9wYWVkaWMg
U3VyZ2VyeSwgVGhlIEFmZmlsaWF0ZWQgSG9zcGl0YWwgb2YgUWluZ2RhbyBVbml2ZXJzaXR5LCBR
aW5nZGFvLCBDaGluYS4mI3hEO0RlcGFydG1lbnQgb2YgU3BpbmFsIFN1cmdlcnksIFlhbnRhaSBB
ZmZpbGlhdGVkIEhvc3BpdGFsIG9mIEJpbnpob3UgTWVkaWNhbCBVbml2ZXJzaXR5LCBZYW50YWks
IENoaW5hLiBGQVUgLSBTaGFvLCBDaGVuZyYjeEQ7RGVwYXJ0bWVudCBvZiBPcnRob3BhZWRpYyBT
dXJnZXJ5LCBUaGUgQWZmaWxpYXRlZCBIb3NwaXRhbCBvZiBRaW5nZGFvIFVuaXZlcnNpdHksIFFp
bmdkYW8sIENoaW5hLiBGQVUgLSBYdSwgVG9uZ3NodWFpJiN4RDtEZXBhcnRtZW50IG9mIE9ydGhv
cGFlZGljIFN1cmdlcnksIFRoZSBBZmZpbGlhdGVkIEhvc3BpdGFsIG9mIFFpbmdkYW8gVW5pdmVy
c2l0eSwgUWluZ2RhbywgQ2hpbmEuIEZBVSAtIFpoYW8sIFpoZW5nJiN4RDtEZXBhcnRtZW50IG9m
IE9ydGhvcGFlZGljIFN1cmdlcnksIFRoZSBBZmZpbGlhdGVkIEhvc3BpdGFsIG9mIFFpbmdkYW8g
VW5pdmVyc2l0eSwgUWluZ2RhbywgQ2hpbmEuIEZBVSAtIEh1LCBIdWlxaWFuZyYjeEQ7RGVwYXJ0
bWVudCBvZiBPcnRob3BhZWRpYyBTdXJnZXJ5LCBUaGUgQWZmaWxpYXRlZCBIb3NwaXRhbCBvZiBR
aW5nZGFvIFVuaXZlcnNpdHksIFFpbmdkYW8sIENoaW5hLiBGQVUgLSBTaGVuZywgWWluZ3lpJiN4
RDtEZXBhcnRtZW50IG9mIE9ydGhvcGFlZGljIFN1cmdlcnksIFRoZSBBZmZpbGlhdGVkIEhvc3Bp
dGFsIG9mIFFpbmdkYW8gVW5pdmVyc2l0eSwgUWluZ2RhbywgQ2hpbmEuIEZBVSAtIEd1bywgSmlh
bndlaSYjeEQ7RGVwYXJ0bWVudCBvZiBPcnRob3BhZWRpYyBTdXJnZXJ5LCBUaGUgQWZmaWxpYXRl
ZCBIb3NwaXRhbCBvZiBRaW5nZGFvIFVuaXZlcnNpdHksIFFpbmdkYW8sIENoaW5hLiBGQVUgLSBY
aSwgWW9uZ21pbmc8L2F1dGgtYWRkcmVzcz48dGl0bGVzPjx0aXRsZT5JZGVudGlmaWNhdGlvbiBv
ZiBJcm9uIE1ldGFib2xpc20tUmVsYXRlZCBHZW5lIFNpZ25hdHVyZXMgZm9yIFByZWRpY3Rpbmcg
dGhlIFByb2dub3NpcyBvZiBQYXRpZW50cyBXaXRoIFNhcmNvbWFzPC90aXRsZT48c2Vjb25kYXJ5
LXRpdGxlPkZyb250IE9uY29sPC9zZWNvbmRhcnktdGl0bGU+PC90aXRsZXM+PHBlcmlvZGljYWw+
PGZ1bGwtdGl0bGU+RnJvbnQgT25jb2w8L2Z1bGwtdGl0bGU+PC9wZXJpb2RpY2FsPjxudW1iZXI+
MjIzNC05NDNYIChQcmludCk8L251bWJlcj48ZGF0ZXM+PHllYXI+MjAyMTwveWVhcj48L2RhdGVz
Pjx1cmxzPjwvdXJscz48ZWxlY3Ryb25pYy1yZXNvdXJjZS1udW0+MTAuMzM4OS9mb25jLjIwMjAu
NTk5ODE2PC9lbGVjdHJvbmljLXJlc291cmNlLW51bT48cmVtb3RlLWRhdGFiYXNlLXByb3ZpZGVy
PjIwMjA8L3JlbW90ZS1kYXRhYmFzZS1wcm92aWRlcj48bGFuZ3VhZ2U+ZW5nPC9sYW5ndWFnZT48
L3JlY29yZD48L0NpdGU+PC9FbmROb3RlPgB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50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40F4266B" w14:textId="77777777" w:rsidR="006E7270" w:rsidRPr="006E7270" w:rsidRDefault="006E7270" w:rsidP="006E7270">
            <w:r w:rsidRPr="006E7270">
              <w:t>TCGA</w:t>
            </w:r>
          </w:p>
        </w:tc>
        <w:tc>
          <w:tcPr>
            <w:tcW w:w="1261" w:type="dxa"/>
          </w:tcPr>
          <w:p w14:paraId="7172A5C5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564E5AAB" w14:textId="77777777" w:rsidR="006E7270" w:rsidRPr="006E7270" w:rsidRDefault="006E7270" w:rsidP="006E7270">
            <w:r w:rsidRPr="006E7270">
              <w:rPr>
                <w:rFonts w:hint="eastAsia"/>
              </w:rPr>
              <w:t>2</w:t>
            </w:r>
            <w:r w:rsidRPr="006E7270">
              <w:t>59</w:t>
            </w:r>
          </w:p>
        </w:tc>
        <w:tc>
          <w:tcPr>
            <w:tcW w:w="1002" w:type="dxa"/>
          </w:tcPr>
          <w:p w14:paraId="16F945BD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13</w:t>
            </w:r>
          </w:p>
        </w:tc>
        <w:tc>
          <w:tcPr>
            <w:tcW w:w="1273" w:type="dxa"/>
          </w:tcPr>
          <w:p w14:paraId="73F5218C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1E14F96A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25B10D3C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14557358" w14:textId="77777777" w:rsidR="006E7270" w:rsidRPr="006E7270" w:rsidRDefault="006E7270" w:rsidP="006E7270">
            <w:r w:rsidRPr="006E7270">
              <w:t>0.735</w:t>
            </w:r>
          </w:p>
        </w:tc>
        <w:tc>
          <w:tcPr>
            <w:tcW w:w="1415" w:type="dxa"/>
          </w:tcPr>
          <w:p w14:paraId="2D36A174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23DCB89B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7AE70678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3598077F" w14:textId="7C4D8F5A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TwvWWVhcj48UmVj
TnVtPjEzNDwvUmVjTnVtPjxEaXNwbGF5VGV4dD5bNTFdPC9EaXNwbGF5VGV4dD48cmVjb3JkPjxy
ZWMtbnVtYmVyPjEzNDwvcmVjLW51bWJlcj48Zm9yZWlnbi1rZXlzPjxrZXkgYXBwPSJFTiIgZGIt
aWQ9ImZlczV0OXZmZ3JwZjk5ZWV3eDg1c2ZldnQwZmRlZnMwZHp0cCIgdGltZXN0YW1wPSIxNzA4
ODU2ODkwIj4xMzQ8L2tleT48L2ZvcmVpZ24ta2V5cz48cmVmLXR5cGUgbmFtZT0iSm91cm5hbCBB
cnRpY2xlIj4xNzwvcmVmLXR5cGU+PGNvbnRyaWJ1dG9ycz48YXV0aG9ycz48YXV0aG9yPkNoZW4s
IFouPC9hdXRob3I+PGF1dGhvcj5Lb25nLCBILjwvYXV0aG9yPjxhdXRob3I+Q2FpLCBaLjwvYXV0
aG9yPjxhdXRob3I+Q2hlbiwgSy48L2F1dGhvcj48YXV0aG9yPld1LCBCLjwvYXV0aG9yPjxhdXRo
b3I+TGksIEguPC9hdXRob3I+PGF1dGhvcj5XYW5nLCBQLjwvYXV0aG9yPjxhdXRob3I+V3UsIFku
PC9hdXRob3I+PGF1dGhvcj5TaGVuLCBILjwvYXV0aG9yPjwvYXV0aG9ycz48dHJhbnNsYXRlZC1h
dXRob3JzPjxhdXRob3I+QW5uIFRyYW5zbCwgTWVkPC9hdXRob3I+PC90cmFuc2xhdGVkLWF1dGhv
cnM+PC9jb250cmlidXRvcnM+PGF1dGgtYWRkcmVzcz5EZXBhcnRtZW50IG9mIE9ydGhvcGVkaWNz
LCBTdW4gWWF0LXNlbiBNZW1vcmlhbCBIb3NwaXRhbCwgU3VuIFlhdC1zZW4gVW5pdmVyc2l0eSwg
R3Vhbmd6aG91LCBDaGluYS4mI3hEO0RlcGFydG1lbnQgb2YgT3J0aG9wZWRpY3MsIFRoZSBFaWdo
dGggQWZmaWxpYXRlZCBIb3NwaXRhbCwgU3VuIFlhdC1zZW4gVW5pdmVyc2l0eSwgU2hlbnpoZW4s
IENoaW5hLiBGQVUgLSBLb25nLCBIYW9yYW4mI3hEO0RlcGFydG1lbnQgb2YgT3J0aG9wZWRpY3Ms
IFN1biBZYXQtc2VuIE1lbW9yaWFsIEhvc3BpdGFsLCBTdW4gWWF0LXNlbiBVbml2ZXJzaXR5LCBH
dWFuZ3pob3UsIENoaW5hLiBGQVUgLSBDYWksIFpoYW9wZW5nJiN4RDtEZXBhcnRtZW50IG9mIE9y
dGhvcGVkaWNzLCBUaGUgRWlnaHRoIEFmZmlsaWF0ZWQgSG9zcGl0YWwsIFN1biBZYXQtc2VuIFVu
aXZlcnNpdHksIFNoZW56aGVuLCBDaGluYS4gRkFVIC0gQ2hlbiwgS2VuZyYjeEQ7RGVwYXJ0bWVu
dCBvZiBPcnRob3BlZGljcywgVGhlIEVpZ2h0aCBBZmZpbGlhdGVkIEhvc3BpdGFsLCBTdW4gWWF0
LXNlbiBVbml2ZXJzaXR5LCBTaGVuemhlbiwgQ2hpbmEuIEZBVSAtIFd1LCBCb3lhbmcmI3hEO0Rl
cGFydG1lbnQgb2YgT3J0aG9wZWRpY3MsIFRoZSBFaWdodGggQWZmaWxpYXRlZCBIb3NwaXRhbCwg
U3VuIFlhdC1zZW4gVW5pdmVyc2l0eSwgU2hlbnpoZW4sIENoaW5hLiBGQVUgLSBMaSwgSGFvbmFu
JiN4RDtEZXBhcnRtZW50IG9mIE9ydGhvcGVkaWNzLCBUaGUgRWlnaHRoIEFmZmlsaWF0ZWQgSG9z
cGl0YWwsIFN1biBZYXQtc2VuIFVuaXZlcnNpdHksIFNoZW56aGVuLCBDaGluYS4gRkFVIC0gV2Fu
ZywgUGVuZyYjeEQ7RGVwYXJ0bWVudCBvZiBPcnRob3BlZGljcywgVGhlIEVpZ2h0aCBBZmZpbGlh
dGVkIEhvc3BpdGFsLCBTdW4gWWF0LXNlbiBVbml2ZXJzaXR5LCBTaGVuemhlbiwgQ2hpbmEuIEZB
VSAtIFd1LCBZYW5mZW5nJiN4RDtDZW50ZXIgZm9yIEJpb3RoZXJhcHksIFRoZSBFaWdodGggQWZm
aWxpYXRlZCBIb3NwaXRhbCwgU3VuIFlhdC1zZW4gVW5pdmVyc2l0eSwgU2hlbnpoZW4sIENoaW5h
LiBGQVUgLSBTaGVuLCBIdWl5b25nJiN4RDtEZXBhcnRtZW50IG9mIE9ydGhvcGVkaWNzLCBUaGUg
RWlnaHRoIEFmZmlsaWF0ZWQgSG9zcGl0YWwsIFN1biBZYXQtc2VuIFVuaXZlcnNpdHksIFNoZW56
aGVuLCBDaGluYS48L2F1dGgtYWRkcmVzcz48dGl0bGVzPjx0aXRsZT5JZGVudGlmaWNhdGlvbiBv
ZiBNQVAzSzE1IGFzIGEgcG90ZW50aWFsIHByb2dub3N0aWMgYmlvbWFya2VyIGFuZCBjb3JyZWxh
dGlvbiB3aXRoIGltbXVuZSBpbmZpbHRyYXRlcyBpbiBvc3Rlb3NhcmNvbWE8L3RpdGxlPjxzZWNv
bmRhcnktdGl0bGU+PHN0eWxlIGZhY2U9Im5vcm1hbCIgZm9udD0iZGVmYXVsdCIgc2l6ZT0iMTAw
JSI+QW5uIFRyYW5zbDwvc3R5bGU+PHN0eWxlIGZhY2U9Im5vcm1hbCIgZm9udD0iZGVmYXVsdCIg
Y2hhcnNldD0iMTM2IiBzaXplPSIxMDAlIj4gPC9zdHlsZT48c3R5bGUgZmFjZT0ibm9ybWFsIiBm
b250PSJkZWZhdWx0IiBzaXplPSIxMDAlIj5NZWQ8L3N0eWxlPjwvc2Vjb25kYXJ5LXRpdGxlPjwv
dGl0bGVzPjxwZXJpb2RpY2FsPjxmdWxsLXRpdGxlPkFubiBUcmFuc2wgTWVkPC9mdWxsLXRpdGxl
PjwvcGVyaW9kaWNhbD48bnVtYmVyPjIzMDUtNTgzOSAoUHJpbnQpPC9udW1iZXI+PGRhdGVzPjx5
ZWFyPjIwMjE8L3llYXI+PC9kYXRlcz48dXJscz48L3VybHM+PGVsZWN0cm9uaWMtcmVzb3VyY2Ut
bnVtPjEwLjIxMDM3L2F0bS0yMS0zMTgxPC9lbGVjdHJvbmljLXJlc291cmNlLW51bT48cmVtb3Rl
LWRhdGFiYXNlLXByb3ZpZGVyPjIwMjEgSnVsPC9yZW1vdGUtZGF0YWJhc2UtcHJvdmlkZXI+PGxh
bmd1YWdlPmVuZzwvbGFuZ3VhZ2U+PC9yZWNvcmQ+PC9DaXRlPjwvRW5k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TwvWWVhcj48UmVj
TnVtPjEzNDwvUmVjTnVtPjxEaXNwbGF5VGV4dD5bNTFdPC9EaXNwbGF5VGV4dD48cmVjb3JkPjxy
ZWMtbnVtYmVyPjEzNDwvcmVjLW51bWJlcj48Zm9yZWlnbi1rZXlzPjxrZXkgYXBwPSJFTiIgZGIt
aWQ9ImZlczV0OXZmZ3JwZjk5ZWV3eDg1c2ZldnQwZmRlZnMwZHp0cCIgdGltZXN0YW1wPSIxNzA4
ODU2ODkwIj4xMzQ8L2tleT48L2ZvcmVpZ24ta2V5cz48cmVmLXR5cGUgbmFtZT0iSm91cm5hbCBB
cnRpY2xlIj4xNzwvcmVmLXR5cGU+PGNvbnRyaWJ1dG9ycz48YXV0aG9ycz48YXV0aG9yPkNoZW4s
IFouPC9hdXRob3I+PGF1dGhvcj5Lb25nLCBILjwvYXV0aG9yPjxhdXRob3I+Q2FpLCBaLjwvYXV0
aG9yPjxhdXRob3I+Q2hlbiwgSy48L2F1dGhvcj48YXV0aG9yPld1LCBCLjwvYXV0aG9yPjxhdXRo
b3I+TGksIEguPC9hdXRob3I+PGF1dGhvcj5XYW5nLCBQLjwvYXV0aG9yPjxhdXRob3I+V3UsIFku
PC9hdXRob3I+PGF1dGhvcj5TaGVuLCBILjwvYXV0aG9yPjwvYXV0aG9ycz48dHJhbnNsYXRlZC1h
dXRob3JzPjxhdXRob3I+QW5uIFRyYW5zbCwgTWVkPC9hdXRob3I+PC90cmFuc2xhdGVkLWF1dGhv
cnM+PC9jb250cmlidXRvcnM+PGF1dGgtYWRkcmVzcz5EZXBhcnRtZW50IG9mIE9ydGhvcGVkaWNz
LCBTdW4gWWF0LXNlbiBNZW1vcmlhbCBIb3NwaXRhbCwgU3VuIFlhdC1zZW4gVW5pdmVyc2l0eSwg
R3Vhbmd6aG91LCBDaGluYS4mI3hEO0RlcGFydG1lbnQgb2YgT3J0aG9wZWRpY3MsIFRoZSBFaWdo
dGggQWZmaWxpYXRlZCBIb3NwaXRhbCwgU3VuIFlhdC1zZW4gVW5pdmVyc2l0eSwgU2hlbnpoZW4s
IENoaW5hLiBGQVUgLSBLb25nLCBIYW9yYW4mI3hEO0RlcGFydG1lbnQgb2YgT3J0aG9wZWRpY3Ms
IFN1biBZYXQtc2VuIE1lbW9yaWFsIEhvc3BpdGFsLCBTdW4gWWF0LXNlbiBVbml2ZXJzaXR5LCBH
dWFuZ3pob3UsIENoaW5hLiBGQVUgLSBDYWksIFpoYW9wZW5nJiN4RDtEZXBhcnRtZW50IG9mIE9y
dGhvcGVkaWNzLCBUaGUgRWlnaHRoIEFmZmlsaWF0ZWQgSG9zcGl0YWwsIFN1biBZYXQtc2VuIFVu
aXZlcnNpdHksIFNoZW56aGVuLCBDaGluYS4gRkFVIC0gQ2hlbiwgS2VuZyYjeEQ7RGVwYXJ0bWVu
dCBvZiBPcnRob3BlZGljcywgVGhlIEVpZ2h0aCBBZmZpbGlhdGVkIEhvc3BpdGFsLCBTdW4gWWF0
LXNlbiBVbml2ZXJzaXR5LCBTaGVuemhlbiwgQ2hpbmEuIEZBVSAtIFd1LCBCb3lhbmcmI3hEO0Rl
cGFydG1lbnQgb2YgT3J0aG9wZWRpY3MsIFRoZSBFaWdodGggQWZmaWxpYXRlZCBIb3NwaXRhbCwg
U3VuIFlhdC1zZW4gVW5pdmVyc2l0eSwgU2hlbnpoZW4sIENoaW5hLiBGQVUgLSBMaSwgSGFvbmFu
JiN4RDtEZXBhcnRtZW50IG9mIE9ydGhvcGVkaWNzLCBUaGUgRWlnaHRoIEFmZmlsaWF0ZWQgSG9z
cGl0YWwsIFN1biBZYXQtc2VuIFVuaXZlcnNpdHksIFNoZW56aGVuLCBDaGluYS4gRkFVIC0gV2Fu
ZywgUGVuZyYjeEQ7RGVwYXJ0bWVudCBvZiBPcnRob3BlZGljcywgVGhlIEVpZ2h0aCBBZmZpbGlh
dGVkIEhvc3BpdGFsLCBTdW4gWWF0LXNlbiBVbml2ZXJzaXR5LCBTaGVuemhlbiwgQ2hpbmEuIEZB
VSAtIFd1LCBZYW5mZW5nJiN4RDtDZW50ZXIgZm9yIEJpb3RoZXJhcHksIFRoZSBFaWdodGggQWZm
aWxpYXRlZCBIb3NwaXRhbCwgU3VuIFlhdC1zZW4gVW5pdmVyc2l0eSwgU2hlbnpoZW4sIENoaW5h
LiBGQVUgLSBTaGVuLCBIdWl5b25nJiN4RDtEZXBhcnRtZW50IG9mIE9ydGhvcGVkaWNzLCBUaGUg
RWlnaHRoIEFmZmlsaWF0ZWQgSG9zcGl0YWwsIFN1biBZYXQtc2VuIFVuaXZlcnNpdHksIFNoZW56
aGVuLCBDaGluYS48L2F1dGgtYWRkcmVzcz48dGl0bGVzPjx0aXRsZT5JZGVudGlmaWNhdGlvbiBv
ZiBNQVAzSzE1IGFzIGEgcG90ZW50aWFsIHByb2dub3N0aWMgYmlvbWFya2VyIGFuZCBjb3JyZWxh
dGlvbiB3aXRoIGltbXVuZSBpbmZpbHRyYXRlcyBpbiBvc3Rlb3NhcmNvbWE8L3RpdGxlPjxzZWNv
bmRhcnktdGl0bGU+PHN0eWxlIGZhY2U9Im5vcm1hbCIgZm9udD0iZGVmYXVsdCIgc2l6ZT0iMTAw
JSI+QW5uIFRyYW5zbDwvc3R5bGU+PHN0eWxlIGZhY2U9Im5vcm1hbCIgZm9udD0iZGVmYXVsdCIg
Y2hhcnNldD0iMTM2IiBzaXplPSIxMDAlIj4gPC9zdHlsZT48c3R5bGUgZmFjZT0ibm9ybWFsIiBm
b250PSJkZWZhdWx0IiBzaXplPSIxMDAlIj5NZWQ8L3N0eWxlPjwvc2Vjb25kYXJ5LXRpdGxlPjwv
dGl0bGVzPjxwZXJpb2RpY2FsPjxmdWxsLXRpdGxlPkFubiBUcmFuc2wgTWVkPC9mdWxsLXRpdGxl
PjwvcGVyaW9kaWNhbD48bnVtYmVyPjIzMDUtNTgzOSAoUHJpbnQpPC9udW1iZXI+PGRhdGVzPjx5
ZWFyPjIwMjE8L3llYXI+PC9kYXRlcz48dXJscz48L3VybHM+PGVsZWN0cm9uaWMtcmVzb3VyY2Ut
bnVtPjEwLjIxMDM3L2F0bS0yMS0zMTgxPC9lbGVjdHJvbmljLXJlc291cmNlLW51bT48cmVtb3Rl
LWRhdGFiYXNlLXByb3ZpZGVyPjIwMjEgSnVsPC9yZW1vdGUtZGF0YWJhc2UtcHJvdmlkZXI+PGxh
bmd1YWdlPmVuZzwvbGFuZ3VhZ2U+PC9yZWNvcmQ+PC9DaXRlPjwvRW5k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51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24645F7E" w14:textId="77777777" w:rsidR="006E7270" w:rsidRPr="006E7270" w:rsidRDefault="006E7270" w:rsidP="006E7270">
            <w:r w:rsidRPr="006E7270">
              <w:t>TARGET+GEO</w:t>
            </w:r>
          </w:p>
        </w:tc>
        <w:tc>
          <w:tcPr>
            <w:tcW w:w="1261" w:type="dxa"/>
          </w:tcPr>
          <w:p w14:paraId="39B01BC6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34263AD8" w14:textId="77777777" w:rsidR="006E7270" w:rsidRPr="006E7270" w:rsidRDefault="006E7270" w:rsidP="006E7270">
            <w:r w:rsidRPr="006E7270">
              <w:rPr>
                <w:rFonts w:hint="eastAsia"/>
              </w:rPr>
              <w:t>86</w:t>
            </w:r>
          </w:p>
        </w:tc>
        <w:tc>
          <w:tcPr>
            <w:tcW w:w="1002" w:type="dxa"/>
          </w:tcPr>
          <w:p w14:paraId="39AC47FC" w14:textId="77777777" w:rsidR="006E7270" w:rsidRPr="006E7270" w:rsidRDefault="006E7270" w:rsidP="006E7270">
            <w:r w:rsidRPr="006E7270">
              <w:rPr>
                <w:rFonts w:hint="eastAsia"/>
              </w:rPr>
              <w:t>0.65</w:t>
            </w:r>
          </w:p>
        </w:tc>
        <w:tc>
          <w:tcPr>
            <w:tcW w:w="1273" w:type="dxa"/>
          </w:tcPr>
          <w:p w14:paraId="21526E62" w14:textId="77777777" w:rsidR="006E7270" w:rsidRPr="006E7270" w:rsidRDefault="006E7270" w:rsidP="006E7270">
            <w:r w:rsidRPr="006E7270">
              <w:rPr>
                <w:rFonts w:hint="eastAsia"/>
              </w:rPr>
              <w:t>No</w:t>
            </w:r>
          </w:p>
        </w:tc>
        <w:tc>
          <w:tcPr>
            <w:tcW w:w="1305" w:type="dxa"/>
          </w:tcPr>
          <w:p w14:paraId="7261654A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1D77B0DC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13C8ADD5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63</w:t>
            </w:r>
          </w:p>
        </w:tc>
        <w:tc>
          <w:tcPr>
            <w:tcW w:w="1415" w:type="dxa"/>
          </w:tcPr>
          <w:p w14:paraId="14C189EA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5FD49F10" w14:textId="77777777" w:rsidR="006E7270" w:rsidRPr="006E7270" w:rsidRDefault="006E7270" w:rsidP="006E7270">
            <w:r w:rsidRPr="006E7270">
              <w:t>2</w:t>
            </w:r>
          </w:p>
        </w:tc>
      </w:tr>
      <w:tr w:rsidR="002332A5" w:rsidRPr="006E7270" w14:paraId="24108A33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0BF02BBF" w14:textId="097C3F20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Dai&lt;/Author&gt;&lt;Year&gt;2022&lt;/Year&gt;&lt;RecNum&gt;137&lt;/RecNum&gt;&lt;DisplayText&gt;[52]&lt;/DisplayText&gt;&lt;record&gt;&lt;rec-number&gt;137&lt;/rec-number&gt;&lt;foreign-keys&gt;&lt;key app="EN" db-id="fes5t9vfgrpf99eewx85sfevt0fdefs0dztp" timestamp="1709061413"&gt;137&lt;/key&gt;&lt;/foreign-keys&gt;&lt;ref-type name="Journal Article"&gt;17&lt;/ref-type&gt;&lt;contributors&gt;&lt;authors&gt;&lt;author&gt;Dai, Wy Auid-Orcid&lt;/author&gt;&lt;author&gt;Wang, B.&lt;/author&gt;&lt;author&gt;Li, Jy Auid-Orcid&lt;/author&gt;&lt;author&gt;Luo, Zp Auid-Orcid&lt;/author&gt;&lt;/authors&gt;&lt;translated-authors&gt;&lt;author&gt;Biomed Res, Int&lt;/author&gt;&lt;/translated-authors&gt;&lt;/contributors&gt;&lt;auth-address&gt;Orthopaedic Institute, Department of Orthopaedics, The First Affiliated Hospital of Soochow University, 708 Renmin Rd., Suzhou, Jiangsu 215007, China. FAU - Wang, Bin&amp;#xD;Department of Medical Oncology, The First Affiliated Hospital of Wenzhou Medical University, Wenzhou 325000, China. FAU - Li, Jian-Yi&amp;#xD;Department of Orthopaedic Surgery, The Affiliated Hospital of Qingdao University, Qingdao 266000, China. FAU - Luo, Zong-Ping&amp;#xD;Orthopaedic Institute, Department of Orthopaedics, The First Affiliated Hospital of Soochow University, 708 Renmin Rd., Suzhou, Jiangsu 215007, China.&lt;/auth-address&gt;&lt;titles&gt;&lt;title&gt;Identification of Prognostic lncRNA Related to the Immune Microenvironment of Soft Tissue Sarcoma&lt;/title&gt;&lt;secondary-title&gt;Biomed Res Int&lt;/secondary-title&gt;&lt;/titles&gt;&lt;periodical&gt;&lt;full-title&gt;Biomed Res Int&lt;/full-title&gt;&lt;/periodical&gt;&lt;number&gt;2314-6141 (Electronic)&lt;/number&gt;&lt;dates&gt;&lt;year&gt;2022&lt;/year&gt;&lt;/dates&gt;&lt;urls&gt;&lt;/urls&gt;&lt;electronic-resource-num&gt;10.1155/2022/9471558&lt;/electronic-resource-num&gt;&lt;remote-database-provider&gt;2022&lt;/remote-database-provider&gt;&lt;research-notes&gt;0 (Biomarkers, Tumor)&amp;#xD;0 (RNA, Long Noncoding)&lt;/research-notes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52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17CB057F" w14:textId="77777777" w:rsidR="006E7270" w:rsidRPr="006E7270" w:rsidRDefault="006E7270" w:rsidP="006E7270">
            <w:r w:rsidRPr="006E7270">
              <w:t>TCGA</w:t>
            </w:r>
          </w:p>
        </w:tc>
        <w:tc>
          <w:tcPr>
            <w:tcW w:w="1261" w:type="dxa"/>
          </w:tcPr>
          <w:p w14:paraId="629E9B12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79AFFBBE" w14:textId="77777777" w:rsidR="006E7270" w:rsidRPr="006E7270" w:rsidRDefault="006E7270" w:rsidP="006E7270">
            <w:r w:rsidRPr="006E7270">
              <w:rPr>
                <w:rFonts w:hint="eastAsia"/>
              </w:rPr>
              <w:t>2</w:t>
            </w:r>
            <w:r w:rsidRPr="006E7270">
              <w:t>59</w:t>
            </w:r>
          </w:p>
        </w:tc>
        <w:tc>
          <w:tcPr>
            <w:tcW w:w="1002" w:type="dxa"/>
          </w:tcPr>
          <w:p w14:paraId="6F59B20A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45</w:t>
            </w:r>
          </w:p>
        </w:tc>
        <w:tc>
          <w:tcPr>
            <w:tcW w:w="1273" w:type="dxa"/>
          </w:tcPr>
          <w:p w14:paraId="5F1019F3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07C063E9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7AC592F2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08A33BB0" w14:textId="77777777" w:rsidR="006E7270" w:rsidRPr="006E7270" w:rsidRDefault="006E7270" w:rsidP="006E7270"/>
        </w:tc>
        <w:tc>
          <w:tcPr>
            <w:tcW w:w="1415" w:type="dxa"/>
          </w:tcPr>
          <w:p w14:paraId="79358675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853" w:type="dxa"/>
          </w:tcPr>
          <w:p w14:paraId="15742733" w14:textId="77777777" w:rsidR="006E7270" w:rsidRPr="006E7270" w:rsidRDefault="006E7270" w:rsidP="006E7270">
            <w:r w:rsidRPr="006E7270">
              <w:t>6</w:t>
            </w:r>
          </w:p>
        </w:tc>
      </w:tr>
      <w:tr w:rsidR="002332A5" w:rsidRPr="006E7270" w14:paraId="2B4EBFFC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2992829F" w14:textId="5A8CE9F0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22&lt;/Year&gt;&lt;RecNum&gt;138&lt;/RecNum&gt;&lt;DisplayText&gt;[53]&lt;/DisplayText&gt;&lt;record&gt;&lt;rec-number&gt;138&lt;/rec-number&gt;&lt;foreign-keys&gt;&lt;key app="EN" db-id="fes5t9vfgrpf99eewx85sfevt0fdefs0dztp" timestamp="1709061490"&gt;138&lt;/key&gt;&lt;/foreign-keys&gt;&lt;ref-type name="Journal Article"&gt;17&lt;/ref-type&gt;&lt;contributors&gt;&lt;authors&gt;&lt;author&gt;Huang, W.&lt;/author&gt;&lt;author&gt;Xiao, Y.&lt;/author&gt;&lt;author&gt;Wang, H.&lt;/author&gt;&lt;author&gt;Chen, G.&lt;/author&gt;&lt;author&gt;Li, K.&lt;/author&gt;&lt;/authors&gt;&lt;translated-authors&gt;&lt;author&gt;Front, Endocrinol&lt;/author&gt;&lt;/translated-authors&gt;&lt;/contributors&gt;&lt;auth-address&gt;Department of Orthopaedics, Dongguan Tungwah Hospital, Dongguan, Guangdong, China. FAU - Xiao, Yingqi&amp;#xD;Department of Pulmonary and Critical Care Medicine, Dongguan Tungwah Hospital, Dongguan, Guangdong, China. FAU - Wang, Hongwei&amp;#xD;Department of Orthopaedics, Dongguan Tungwah Hospital, Dongguan, Guangdong, China. FAU - Chen, Guanghui&amp;#xD;Department of Orthopaedics, Dongguan Tungwah Hospital, Dongguan, Guangdong, China. FAU - Li, Kaixiang&amp;#xD;Department of Orthopaedics, Dongguan Tungwah Hospital, Dongguan, Guangdong, China.&lt;/auth-address&gt;&lt;titles&gt;&lt;title&gt;Identification of risk model based on glycolysis-related genes in the metastasis of osteosarcoma&lt;/title&gt;&lt;secondary-title&gt;Front Endocrinol (Lausanne)&lt;/secondary-title&gt;&lt;/titles&gt;&lt;periodical&gt;&lt;full-title&gt;Front Endocrinol (Lausanne)&lt;/full-title&gt;&lt;/periodical&gt;&lt;number&gt;1664-2392 (Print)&lt;/number&gt;&lt;dates&gt;&lt;year&gt;2022&lt;/year&gt;&lt;/dates&gt;&lt;urls&gt;&lt;/urls&gt;&lt;electronic-resource-num&gt;10.3389/fendo.2022.1047433&lt;/electronic-resource-num&gt;&lt;remote-database-provider&gt;2022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53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74A9DB29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ARGET</w:t>
            </w:r>
          </w:p>
        </w:tc>
        <w:tc>
          <w:tcPr>
            <w:tcW w:w="1261" w:type="dxa"/>
          </w:tcPr>
          <w:p w14:paraId="3349A616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2B756CF0" w14:textId="77777777" w:rsidR="006E7270" w:rsidRPr="006E7270" w:rsidRDefault="006E7270" w:rsidP="006E7270">
            <w:r w:rsidRPr="006E7270">
              <w:rPr>
                <w:rFonts w:hint="eastAsia"/>
              </w:rPr>
              <w:t>8</w:t>
            </w:r>
            <w:r w:rsidRPr="006E7270">
              <w:t>7</w:t>
            </w:r>
          </w:p>
        </w:tc>
        <w:tc>
          <w:tcPr>
            <w:tcW w:w="1002" w:type="dxa"/>
          </w:tcPr>
          <w:p w14:paraId="52E10FF3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95</w:t>
            </w:r>
          </w:p>
        </w:tc>
        <w:tc>
          <w:tcPr>
            <w:tcW w:w="1273" w:type="dxa"/>
          </w:tcPr>
          <w:p w14:paraId="1F2DB22C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3719141B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58252CA5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252E91CE" w14:textId="77777777" w:rsidR="006E7270" w:rsidRPr="006E7270" w:rsidRDefault="006E7270" w:rsidP="006E7270"/>
        </w:tc>
        <w:tc>
          <w:tcPr>
            <w:tcW w:w="1415" w:type="dxa"/>
          </w:tcPr>
          <w:p w14:paraId="069C59D7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372F43F4" w14:textId="77777777" w:rsidR="006E7270" w:rsidRPr="006E7270" w:rsidRDefault="006E7270" w:rsidP="006E7270">
            <w:r w:rsidRPr="006E7270">
              <w:rPr>
                <w:rFonts w:hint="eastAsia"/>
              </w:rPr>
              <w:t>4</w:t>
            </w:r>
          </w:p>
        </w:tc>
      </w:tr>
      <w:tr w:rsidR="002332A5" w:rsidRPr="006E7270" w14:paraId="24574049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0727DFF2" w14:textId="0F15BA62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Dai&lt;/Author&gt;&lt;Year&gt;2021&lt;/Year&gt;&lt;RecNum&gt;139&lt;/RecNum&gt;&lt;DisplayText&gt;[54]&lt;/DisplayText&gt;&lt;record&gt;&lt;rec-number&gt;139&lt;/rec-number&gt;&lt;foreign-keys&gt;&lt;key app="EN" db-id="fes5t9vfgrpf99eewx85sfevt0fdefs0dztp" timestamp="1709061554"&gt;139&lt;/key&gt;&lt;/foreign-keys&gt;&lt;ref-type name="Journal Article"&gt;17&lt;/ref-type&gt;&lt;contributors&gt;&lt;authors&gt;&lt;author&gt;Dai, D.&lt;/author&gt;&lt;author&gt;Xie, L.&lt;/author&gt;&lt;author&gt;Shui, Y.&lt;/author&gt;&lt;author&gt;Li, J.&lt;/author&gt;&lt;author&gt;Wei, Q.&lt;/author&gt;&lt;/authors&gt;&lt;translated-authors&gt;&lt;author&gt;Front, Genet&lt;/author&gt;&lt;/translated-authors&gt;&lt;/contributors&gt;&lt;auth-address&gt;Department of Radiation Oncology, The Second Affiliated Hospital, Zhejiang University School of Medicine, Hangzhou, China. FAU - Xie, Lanyu&amp;#xD;Department of Clinical Medicine, Fuzhou Medical College of Nanchang University, Jiangxi, China. FAU - Shui, Yongjie&amp;#xD;Department of Radiation Oncology, The Second Affiliated Hospital, Zhejiang University School of Medicine, Hangzhou, China. FAU - Li, Jinfan&amp;#xD;Department of Pathology, The Second Affiliated Hospital, Zhejiang University School of Medicine, Hangzhou, China. FAU - Wei, Qichun&amp;#xD;Department of Radiation Oncology, The Second Affiliated Hospital, Zhejiang University School of Medicine, Hangzhou, China.&lt;/auth-address&gt;&lt;titles&gt;&lt;title&gt;Identification of Tumor Microenvironment-Related Prognostic Genes in Sarcoma&lt;/title&gt;&lt;secondary-title&gt;Front Genet&lt;/secondary-title&gt;&lt;/titles&gt;&lt;periodical&gt;&lt;full-title&gt;Front Genet&lt;/full-title&gt;&lt;/periodical&gt;&lt;number&gt;1664-8021 (Print)&lt;/number&gt;&lt;dates&gt;&lt;year&gt;2021&lt;/year&gt;&lt;/dates&gt;&lt;urls&gt;&lt;/urls&gt;&lt;electronic-resource-num&gt;10.3389/fgene.2021.620705&lt;/electronic-resource-num&gt;&lt;remote-database-provider&gt;2021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54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1FC6FFA3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CGA</w:t>
            </w:r>
          </w:p>
        </w:tc>
        <w:tc>
          <w:tcPr>
            <w:tcW w:w="1261" w:type="dxa"/>
          </w:tcPr>
          <w:p w14:paraId="3049D6F3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1BC7EDBD" w14:textId="77777777" w:rsidR="006E7270" w:rsidRPr="006E7270" w:rsidRDefault="006E7270" w:rsidP="006E7270">
            <w:r w:rsidRPr="006E7270">
              <w:rPr>
                <w:rFonts w:hint="eastAsia"/>
              </w:rPr>
              <w:t>2</w:t>
            </w:r>
            <w:r w:rsidRPr="006E7270">
              <w:t>55</w:t>
            </w:r>
          </w:p>
        </w:tc>
        <w:tc>
          <w:tcPr>
            <w:tcW w:w="1002" w:type="dxa"/>
          </w:tcPr>
          <w:p w14:paraId="5FF82DBF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695</w:t>
            </w:r>
          </w:p>
        </w:tc>
        <w:tc>
          <w:tcPr>
            <w:tcW w:w="1273" w:type="dxa"/>
          </w:tcPr>
          <w:p w14:paraId="4EFFDA2B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48617F09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5F5346D2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18D0DC3B" w14:textId="77777777" w:rsidR="006E7270" w:rsidRPr="006E7270" w:rsidRDefault="006E7270" w:rsidP="006E7270"/>
        </w:tc>
        <w:tc>
          <w:tcPr>
            <w:tcW w:w="1415" w:type="dxa"/>
          </w:tcPr>
          <w:p w14:paraId="1F9D732A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7657E0C8" w14:textId="77777777" w:rsidR="006E7270" w:rsidRPr="006E7270" w:rsidRDefault="006E7270" w:rsidP="006E7270">
            <w:r w:rsidRPr="006E7270">
              <w:t>7</w:t>
            </w:r>
          </w:p>
        </w:tc>
      </w:tr>
      <w:tr w:rsidR="002332A5" w:rsidRPr="006E7270" w14:paraId="409C1279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4249EC16" w14:textId="4037C708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20&lt;/Year&gt;&lt;RecNum&gt;140&lt;/RecNum&gt;&lt;DisplayText&gt;[55]&lt;/DisplayText&gt;&lt;record&gt;&lt;rec-number&gt;140&lt;/rec-number&gt;&lt;foreign-keys&gt;&lt;key app="EN" db-id="fes5t9vfgrpf99eewx85sfevt0fdefs0dztp" timestamp="1709071077"&gt;140&lt;/key&gt;&lt;/foreign-keys&gt;&lt;ref-type name="Journal Article"&gt;17&lt;/ref-type&gt;&lt;contributors&gt;&lt;authors&gt;&lt;author&gt;Zhang, X.&lt;/author&gt;&lt;author&gt;Zheng, Y.&lt;/author&gt;&lt;author&gt;Li, G.&lt;/author&gt;&lt;author&gt;Yu, C.&lt;/author&gt;&lt;author&gt;Ji, T.&lt;/author&gt;&lt;author&gt;Miao, S.&lt;/author&gt;&lt;/authors&gt;&lt;translated-authors&gt;&lt;author&gt;Transl Cancer, Res&lt;/author&gt;&lt;/translated-authors&gt;&lt;/contributors&gt;&lt;auth-address&gt;Department of Laboratory of Jiayuguan City First People&amp;apos;s Hospital, Jiayuguan, China. FAU - Zheng, Yongjun&amp;#xD;The 984th Hospital of the People&amp;apos;s Liberation Army, Shangzhuang Township, Beijing, China. FAU - Li, Gaoshan&amp;#xD;Department of Orthopaedics, 968 Hospital of Joint Service Support Force of Chinese People&amp;apos;s Liberation Army, Jinzhou, China. FAU - Yu, Changying&amp;#xD;Department of Laboratory Medicine, the 965 Hospital of the PLA, Jilin, China. FAU - Ji, Ting&amp;#xD;Shenzhen Mindray Bio-Medical Electronics Co., Ltd, Shenzhen, China. FAU - Miao, Shenghu&amp;#xD;Department of Laboratory Medicine, Wuwei People&amp;apos;s Hospital, Wuwei, China.&lt;/auth-address&gt;&lt;titles&gt;&lt;title&gt;Identifying four DNA methylation gene sites signature for predicting prognosis of osteosarcoma&lt;/title&gt;&lt;secondary-title&gt;Transl Cancer Res&lt;/secondary-title&gt;&lt;/titles&gt;&lt;periodical&gt;&lt;full-title&gt;Transl Cancer Res&lt;/full-title&gt;&lt;/periodical&gt;&lt;number&gt;2219-6803 (Electronic)&lt;/number&gt;&lt;dates&gt;&lt;year&gt;2020&lt;/year&gt;&lt;/dates&gt;&lt;urls&gt;&lt;/urls&gt;&lt;electronic-resource-num&gt;10.21037/tcr-20-3204&lt;/electronic-resource-num&gt;&lt;remote-database-provider&gt;2020 Nov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55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28F2F158" w14:textId="77777777" w:rsidR="006E7270" w:rsidRPr="006E7270" w:rsidRDefault="006E7270" w:rsidP="006E7270">
            <w:r w:rsidRPr="006E7270">
              <w:rPr>
                <w:rFonts w:hint="eastAsia"/>
              </w:rPr>
              <w:t>T</w:t>
            </w:r>
            <w:r w:rsidRPr="006E7270">
              <w:t>CGA</w:t>
            </w:r>
          </w:p>
        </w:tc>
        <w:tc>
          <w:tcPr>
            <w:tcW w:w="1261" w:type="dxa"/>
          </w:tcPr>
          <w:p w14:paraId="0B217F49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1F1CBD7B" w14:textId="77777777" w:rsidR="006E7270" w:rsidRPr="006E7270" w:rsidRDefault="006E7270" w:rsidP="006E7270">
            <w:r w:rsidRPr="006E7270">
              <w:rPr>
                <w:rFonts w:hint="eastAsia"/>
              </w:rPr>
              <w:t>7</w:t>
            </w:r>
            <w:r w:rsidRPr="006E7270">
              <w:t>1</w:t>
            </w:r>
          </w:p>
        </w:tc>
        <w:tc>
          <w:tcPr>
            <w:tcW w:w="1002" w:type="dxa"/>
          </w:tcPr>
          <w:p w14:paraId="2C9DE6BC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92</w:t>
            </w:r>
          </w:p>
        </w:tc>
        <w:tc>
          <w:tcPr>
            <w:tcW w:w="1273" w:type="dxa"/>
          </w:tcPr>
          <w:p w14:paraId="40A985FA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42858CD4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18788606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62BA41F6" w14:textId="77777777" w:rsidR="006E7270" w:rsidRPr="006E7270" w:rsidRDefault="006E7270" w:rsidP="006E7270"/>
        </w:tc>
        <w:tc>
          <w:tcPr>
            <w:tcW w:w="1415" w:type="dxa"/>
          </w:tcPr>
          <w:p w14:paraId="1E815389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626E6817" w14:textId="77777777" w:rsidR="006E7270" w:rsidRPr="006E7270" w:rsidRDefault="006E7270" w:rsidP="006E7270">
            <w:r w:rsidRPr="006E7270">
              <w:rPr>
                <w:rFonts w:hint="eastAsia"/>
              </w:rPr>
              <w:t>6</w:t>
            </w:r>
          </w:p>
        </w:tc>
      </w:tr>
      <w:tr w:rsidR="002332A5" w:rsidRPr="006E7270" w14:paraId="61AE179A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0420290A" w14:textId="0F30067E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FuZzwvQXV0aG9yPjxZZWFyPjIwMjE8L1llYXI+PFJl
Y051bT4xNDI8L1JlY051bT48RGlzcGxheVRleHQ+WzU2XTwvRGlzcGxheVRleHQ+PHJlY29yZD48
cmVjLW51bWJlcj4xNDI8L3JlYy1udW1iZXI+PGZvcmVpZ24ta2V5cz48a2V5IGFwcD0iRU4iIGRi
LWlkPSJmZXM1dDl2ZmdycGY5OWVld3g4NXNmZXZ0MGZkZWZzMGR6dHAiIHRpbWVzdGFtcD0iMTcw
OTA3MTMzOSI+MTQyPC9rZXk+PC9mb3JlaWduLWtleXM+PHJlZi10eXBlIG5hbWU9IkpvdXJuYWwg
QXJ0aWNsZSI+MTc8L3JlZi10eXBlPjxjb250cmlidXRvcnM+PGF1dGhvcnM+PGF1dGhvcj5IdWFu
ZywgUS48L2F1dGhvcj48YXV0aG9yPkxpbiwgWS48L2F1dGhvcj48YXV0aG9yPkNoZW4sIEMuPC9h
dXRob3I+PGF1dGhvcj5Mb3UsIEouPC9hdXRob3I+PGF1dGhvcj5SZW4sIFQuPC9hdXRob3I+PGF1
dGhvcj5IdWFuZywgWS48L2F1dGhvcj48YXV0aG9yPlpoYW5nLCBILjwvYXV0aG9yPjxhdXRob3I+
WXUsIFkuPC9hdXRob3I+PGF1dGhvcj5HdW8sIFkuPC9hdXRob3I+PGF1dGhvcj5XYW5nLCBXLjwv
YXV0aG9yPjxhdXRob3I+V2FuZywgQi48L2F1dGhvcj48YXV0aG9yPk5pdSwgSi48L2F1dGhvcj48
YXV0aG9yPlh1LCBKLjwvYXV0aG9yPjxhdXRob3I+R3VvLCBMLjwvYXV0aG9yPjxhdXRob3I+R3Vv
LCBXLjwvYXV0aG9yPjwvYXV0aG9ycz48dHJhbnNsYXRlZC1hdXRob3JzPjxhdXRob3I+RnJvbnQg
Q2VsbCBEZXYsIEJpb2w8L2F1dGhvcj48L3RyYW5zbGF0ZWQtYXV0aG9ycz48L2NvbnRyaWJ1dG9y
cz48YXV0aC1hZGRyZXNzPk11c2N1bG9za2VsZXRhbCBUdW1vciBDZW50ZXIsIFBla2luZyBVbml2
ZXJzaXR5IFBlb3BsZSZhcG9zO3MgSG9zcGl0YWwsIEJlaWppbmcsIENoaW5hLiYjeEQ7QmVpamlu
ZyBLZXkgTGFib3JhdG9yeSBvZiBNdXNjdWxvc2tlbGV0YWwgVHVtb3IsIFBla2luZyBVbml2ZXJz
aXR5IFBlb3BsZSZhcG9zO3MgSG9zcGl0YWwsIEJlaWppbmcsIENoaW5hLiBGQVUgLSBMaW4sIFlp
bGluJiN4RDtMYWJvcmF0b3J5IG9mIFN1cmdpY2FsIE9uY29sb2d5LCBQZWtpbmcgVW5pdmVyc2l0
eSBQZW9wbGUmYXBvcztzIEhvc3BpdGFsLCBCZWlqaW5nLCBDaGluYS4gRkFVIC0gQ2hlbiwgQ2hl
bmdsb25nJiN4RDtCZWlqaW5nIEtleSBMYWJvcmF0b3J5IG9mIE11c2N1bG9za2VsZXRhbCBUdW1v
ciwgUGVraW5nIFVuaXZlcnNpdHkgUGVvcGxlJmFwb3M7cyBIb3NwaXRhbCwgQmVpamluZywgQ2hp
bmEuIEZBVSAtIExvdSwgSmluZ2JpbmcmI3hEO0JlaWppbmcgS2V5IExhYm9yYXRvcnkgb2YgTXVz
Y3Vsb3NrZWxldGFsIFR1bW9yLCBQZWtpbmcgVW5pdmVyc2l0eSBQZW9wbGUmYXBvcztzIEhvc3Bp
dGFsLCBCZWlqaW5nLCBDaGluYS4gRkFVIC0gUmVuLCBUaW5ndGluZyYjeEQ7QmVpamluZyBLZXkg
TGFib3JhdG9yeSBvZiBNdXNjdWxvc2tlbGV0YWwgVHVtb3IsIFBla2luZyBVbml2ZXJzaXR5IFBl
b3BsZSZhcG9zO3MgSG9zcGl0YWwsIEJlaWppbmcsIENoaW5hLiBGQVUgLSBIdWFuZywgWWkmI3hE
O0JlaWppbmcgS2V5IExhYm9yYXRvcnkgb2YgTXVzY3Vsb3NrZWxldGFsIFR1bW9yLCBQZWtpbmcg
VW5pdmVyc2l0eSBQZW9wbGUmYXBvcztzIEhvc3BpdGFsLCBCZWlqaW5nLCBDaGluYS4gRkFVIC0g
WmhhbmcsIEhvbmdsaWFuZyYjeEQ7QmVpamluZyBLZXkgTGFib3JhdG9yeSBvZiBNdXNjdWxvc2tl
bGV0YWwgVHVtb3IsIFBla2luZyBVbml2ZXJzaXR5IFBlb3BsZSZhcG9zO3MgSG9zcGl0YWwsIEJl
aWppbmcsIENoaW5hLiBGQVUgLSBZdSwgWWl5YW5nJiN4RDtCZWlqaW5nIEtleSBMYWJvcmF0b3J5
IG9mIE11c2N1bG9za2VsZXRhbCBUdW1vciwgUGVraW5nIFVuaXZlcnNpdHkgUGVvcGxlJmFwb3M7
cyBIb3NwaXRhbCwgQmVpamluZywgQ2hpbmEuIEZBVSAtIEd1bywgWXUmI3hEO0JlaWppbmcgS2V5
IExhYm9yYXRvcnkgb2YgTXVzY3Vsb3NrZWxldGFsIFR1bW9yLCBQZWtpbmcgVW5pdmVyc2l0eSBQ
ZW9wbGUmYXBvcztzIEhvc3BpdGFsLCBCZWlqaW5nLCBDaGluYS4gRkFVIC0gV2FuZywgV2VpJiN4
RDtCZWlqaW5nIEtleSBMYWJvcmF0b3J5IG9mIE11c2N1bG9za2VsZXRhbCBUdW1vciwgUGVraW5n
IFVuaXZlcnNpdHkgUGVvcGxlJmFwb3M7cyBIb3NwaXRhbCwgQmVpamluZywgQ2hpbmEuIEZBVSAt
IFdhbmcsIEJveWFuZyYjeEQ7QmVpamluZyBLZXkgTGFib3JhdG9yeSBvZiBNdXNjdWxvc2tlbGV0
YWwgVHVtb3IsIFBla2luZyBVbml2ZXJzaXR5IFBlb3BsZSZhcG9zO3MgSG9zcGl0YWwsIEJlaWpp
bmcsIENoaW5hLiBGQVUgLSBOaXUsIEppYW5mYW5nJiN4RDtCZWlqaW5nIEtleSBMYWJvcmF0b3J5
IG9mIE11c2N1bG9za2VsZXRhbCBUdW1vciwgUGVraW5nIFVuaXZlcnNpdHkgUGVvcGxlJmFwb3M7
cyBIb3NwaXRhbCwgQmVpamluZywgQ2hpbmEuIEZBVSAtIFh1LCBKaXVodWkmI3hEO0JlaWppbmcg
S2V5IExhYm9yYXRvcnkgb2YgTXVzY3Vsb3NrZWxldGFsIFR1bW9yLCBQZWtpbmcgVW5pdmVyc2l0
eSBQZW9wbGUmYXBvcztzIEhvc3BpdGFsLCBCZWlqaW5nLCBDaGluYS4gRkFVIC0gR3VvLCBMZWkm
I3hEO0JlaWppbmcgS2V5IExhYm9yYXRvcnkgb2YgTXVzY3Vsb3NrZWxldGFsIFR1bW9yLCBQZWtp
bmcgVW5pdmVyc2l0eSBQZW9wbGUmYXBvcztzIEhvc3BpdGFsLCBCZWlqaW5nLCBDaGluYS4gRkFV
IC0gR3VvLCBXZWkmI3hEO0JlaWppbmcgS2V5IExhYm9yYXRvcnkgb2YgTXVzY3Vsb3NrZWxldGFs
IFR1bW9yLCBQZWtpbmcgVW5pdmVyc2l0eSBQZW9wbGUmYXBvcztzIEhvc3BpdGFsLCBCZWlqaW5n
LCBDaGluYS48L2F1dGgtYWRkcmVzcz48dGl0bGVzPjx0aXRsZT5JbW11bmUtUmVsYXRlZCBMbmNS
TkFzIEFmZmVjdCB0aGUgUHJvZ25vc2lzIG9mIE9zdGVvc2FyY29tYSwgV2hpY2ggQXJlIFJlbGF0
ZWQgdG8gdGhlIFR1bW9yIEltbXVuZSBNaWNyb2Vudmlyb25tZW50PC90aXRsZT48c2Vjb25kYXJ5
LXRpdGxlPkZyb250IENlbGwgRGV2IEJpb2w8L3NlY29uZGFyeS10aXRsZT48L3RpdGxlcz48cGVy
aW9kaWNhbD48ZnVsbC10aXRsZT5Gcm9udCBDZWxsIERldiBCaW9sPC9mdWxsLXRpdGxlPjwvcGVy
aW9kaWNhbD48bnVtYmVyPjIyOTYtNjM0WCAoUHJpbnQpPC9udW1iZXI+PGRhdGVzPjx5ZWFyPjIw
MjE8L3llYXI+PC9kYXRlcz48dXJscz48L3VybHM+PGVsZWN0cm9uaWMtcmVzb3VyY2UtbnVtPjEw
LjMzODkvZmNlbGwuMjAyMS43MzEzMTE8L2VsZWN0cm9uaWMtcmVzb3VyY2UtbnVtPjxyZW1vdGUt
ZGF0YWJhc2UtcHJvdmlkZXI+MjAyMTwvcmVtb3RlLWRhdGFiYXNlLXByb3ZpZGVyPjxsYW5ndWFn
ZT5lbmc8L2xhbmd1YWdlPjwvcmVjb3JkPjwvQ2l0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FuZzwvQXV0aG9yPjxZZWFyPjIwMjE8L1llYXI+PFJl
Y051bT4xNDI8L1JlY051bT48RGlzcGxheVRleHQ+WzU2XTwvRGlzcGxheVRleHQ+PHJlY29yZD48
cmVjLW51bWJlcj4xNDI8L3JlYy1udW1iZXI+PGZvcmVpZ24ta2V5cz48a2V5IGFwcD0iRU4iIGRi
LWlkPSJmZXM1dDl2ZmdycGY5OWVld3g4NXNmZXZ0MGZkZWZzMGR6dHAiIHRpbWVzdGFtcD0iMTcw
OTA3MTMzOSI+MTQyPC9rZXk+PC9mb3JlaWduLWtleXM+PHJlZi10eXBlIG5hbWU9IkpvdXJuYWwg
QXJ0aWNsZSI+MTc8L3JlZi10eXBlPjxjb250cmlidXRvcnM+PGF1dGhvcnM+PGF1dGhvcj5IdWFu
ZywgUS48L2F1dGhvcj48YXV0aG9yPkxpbiwgWS48L2F1dGhvcj48YXV0aG9yPkNoZW4sIEMuPC9h
dXRob3I+PGF1dGhvcj5Mb3UsIEouPC9hdXRob3I+PGF1dGhvcj5SZW4sIFQuPC9hdXRob3I+PGF1
dGhvcj5IdWFuZywgWS48L2F1dGhvcj48YXV0aG9yPlpoYW5nLCBILjwvYXV0aG9yPjxhdXRob3I+
WXUsIFkuPC9hdXRob3I+PGF1dGhvcj5HdW8sIFkuPC9hdXRob3I+PGF1dGhvcj5XYW5nLCBXLjwv
YXV0aG9yPjxhdXRob3I+V2FuZywgQi48L2F1dGhvcj48YXV0aG9yPk5pdSwgSi48L2F1dGhvcj48
YXV0aG9yPlh1LCBKLjwvYXV0aG9yPjxhdXRob3I+R3VvLCBMLjwvYXV0aG9yPjxhdXRob3I+R3Vv
LCBXLjwvYXV0aG9yPjwvYXV0aG9ycz48dHJhbnNsYXRlZC1hdXRob3JzPjxhdXRob3I+RnJvbnQg
Q2VsbCBEZXYsIEJpb2w8L2F1dGhvcj48L3RyYW5zbGF0ZWQtYXV0aG9ycz48L2NvbnRyaWJ1dG9y
cz48YXV0aC1hZGRyZXNzPk11c2N1bG9za2VsZXRhbCBUdW1vciBDZW50ZXIsIFBla2luZyBVbml2
ZXJzaXR5IFBlb3BsZSZhcG9zO3MgSG9zcGl0YWwsIEJlaWppbmcsIENoaW5hLiYjeEQ7QmVpamlu
ZyBLZXkgTGFib3JhdG9yeSBvZiBNdXNjdWxvc2tlbGV0YWwgVHVtb3IsIFBla2luZyBVbml2ZXJz
aXR5IFBlb3BsZSZhcG9zO3MgSG9zcGl0YWwsIEJlaWppbmcsIENoaW5hLiBGQVUgLSBMaW4sIFlp
bGluJiN4RDtMYWJvcmF0b3J5IG9mIFN1cmdpY2FsIE9uY29sb2d5LCBQZWtpbmcgVW5pdmVyc2l0
eSBQZW9wbGUmYXBvcztzIEhvc3BpdGFsLCBCZWlqaW5nLCBDaGluYS4gRkFVIC0gQ2hlbiwgQ2hl
bmdsb25nJiN4RDtCZWlqaW5nIEtleSBMYWJvcmF0b3J5IG9mIE11c2N1bG9za2VsZXRhbCBUdW1v
ciwgUGVraW5nIFVuaXZlcnNpdHkgUGVvcGxlJmFwb3M7cyBIb3NwaXRhbCwgQmVpamluZywgQ2hp
bmEuIEZBVSAtIExvdSwgSmluZ2JpbmcmI3hEO0JlaWppbmcgS2V5IExhYm9yYXRvcnkgb2YgTXVz
Y3Vsb3NrZWxldGFsIFR1bW9yLCBQZWtpbmcgVW5pdmVyc2l0eSBQZW9wbGUmYXBvcztzIEhvc3Bp
dGFsLCBCZWlqaW5nLCBDaGluYS4gRkFVIC0gUmVuLCBUaW5ndGluZyYjeEQ7QmVpamluZyBLZXkg
TGFib3JhdG9yeSBvZiBNdXNjdWxvc2tlbGV0YWwgVHVtb3IsIFBla2luZyBVbml2ZXJzaXR5IFBl
b3BsZSZhcG9zO3MgSG9zcGl0YWwsIEJlaWppbmcsIENoaW5hLiBGQVUgLSBIdWFuZywgWWkmI3hE
O0JlaWppbmcgS2V5IExhYm9yYXRvcnkgb2YgTXVzY3Vsb3NrZWxldGFsIFR1bW9yLCBQZWtpbmcg
VW5pdmVyc2l0eSBQZW9wbGUmYXBvcztzIEhvc3BpdGFsLCBCZWlqaW5nLCBDaGluYS4gRkFVIC0g
WmhhbmcsIEhvbmdsaWFuZyYjeEQ7QmVpamluZyBLZXkgTGFib3JhdG9yeSBvZiBNdXNjdWxvc2tl
bGV0YWwgVHVtb3IsIFBla2luZyBVbml2ZXJzaXR5IFBlb3BsZSZhcG9zO3MgSG9zcGl0YWwsIEJl
aWppbmcsIENoaW5hLiBGQVUgLSBZdSwgWWl5YW5nJiN4RDtCZWlqaW5nIEtleSBMYWJvcmF0b3J5
IG9mIE11c2N1bG9za2VsZXRhbCBUdW1vciwgUGVraW5nIFVuaXZlcnNpdHkgUGVvcGxlJmFwb3M7
cyBIb3NwaXRhbCwgQmVpamluZywgQ2hpbmEuIEZBVSAtIEd1bywgWXUmI3hEO0JlaWppbmcgS2V5
IExhYm9yYXRvcnkgb2YgTXVzY3Vsb3NrZWxldGFsIFR1bW9yLCBQZWtpbmcgVW5pdmVyc2l0eSBQ
ZW9wbGUmYXBvcztzIEhvc3BpdGFsLCBCZWlqaW5nLCBDaGluYS4gRkFVIC0gV2FuZywgV2VpJiN4
RDtCZWlqaW5nIEtleSBMYWJvcmF0b3J5IG9mIE11c2N1bG9za2VsZXRhbCBUdW1vciwgUGVraW5n
IFVuaXZlcnNpdHkgUGVvcGxlJmFwb3M7cyBIb3NwaXRhbCwgQmVpamluZywgQ2hpbmEuIEZBVSAt
IFdhbmcsIEJveWFuZyYjeEQ7QmVpamluZyBLZXkgTGFib3JhdG9yeSBvZiBNdXNjdWxvc2tlbGV0
YWwgVHVtb3IsIFBla2luZyBVbml2ZXJzaXR5IFBlb3BsZSZhcG9zO3MgSG9zcGl0YWwsIEJlaWpp
bmcsIENoaW5hLiBGQVUgLSBOaXUsIEppYW5mYW5nJiN4RDtCZWlqaW5nIEtleSBMYWJvcmF0b3J5
IG9mIE11c2N1bG9za2VsZXRhbCBUdW1vciwgUGVraW5nIFVuaXZlcnNpdHkgUGVvcGxlJmFwb3M7
cyBIb3NwaXRhbCwgQmVpamluZywgQ2hpbmEuIEZBVSAtIFh1LCBKaXVodWkmI3hEO0JlaWppbmcg
S2V5IExhYm9yYXRvcnkgb2YgTXVzY3Vsb3NrZWxldGFsIFR1bW9yLCBQZWtpbmcgVW5pdmVyc2l0
eSBQZW9wbGUmYXBvcztzIEhvc3BpdGFsLCBCZWlqaW5nLCBDaGluYS4gRkFVIC0gR3VvLCBMZWkm
I3hEO0JlaWppbmcgS2V5IExhYm9yYXRvcnkgb2YgTXVzY3Vsb3NrZWxldGFsIFR1bW9yLCBQZWtp
bmcgVW5pdmVyc2l0eSBQZW9wbGUmYXBvcztzIEhvc3BpdGFsLCBCZWlqaW5nLCBDaGluYS4gRkFV
IC0gR3VvLCBXZWkmI3hEO0JlaWppbmcgS2V5IExhYm9yYXRvcnkgb2YgTXVzY3Vsb3NrZWxldGFs
IFR1bW9yLCBQZWtpbmcgVW5pdmVyc2l0eSBQZW9wbGUmYXBvcztzIEhvc3BpdGFsLCBCZWlqaW5n
LCBDaGluYS48L2F1dGgtYWRkcmVzcz48dGl0bGVzPjx0aXRsZT5JbW11bmUtUmVsYXRlZCBMbmNS
TkFzIEFmZmVjdCB0aGUgUHJvZ25vc2lzIG9mIE9zdGVvc2FyY29tYSwgV2hpY2ggQXJlIFJlbGF0
ZWQgdG8gdGhlIFR1bW9yIEltbXVuZSBNaWNyb2Vudmlyb25tZW50PC90aXRsZT48c2Vjb25kYXJ5
LXRpdGxlPkZyb250IENlbGwgRGV2IEJpb2w8L3NlY29uZGFyeS10aXRsZT48L3RpdGxlcz48cGVy
aW9kaWNhbD48ZnVsbC10aXRsZT5Gcm9udCBDZWxsIERldiBCaW9sPC9mdWxsLXRpdGxlPjwvcGVy
aW9kaWNhbD48bnVtYmVyPjIyOTYtNjM0WCAoUHJpbnQpPC9udW1iZXI+PGRhdGVzPjx5ZWFyPjIw
MjE8L3llYXI+PC9kYXRlcz48dXJscz48L3VybHM+PGVsZWN0cm9uaWMtcmVzb3VyY2UtbnVtPjEw
LjMzODkvZmNlbGwuMjAyMS43MzEzMTE8L2VsZWN0cm9uaWMtcmVzb3VyY2UtbnVtPjxyZW1vdGUt
ZGF0YWJhc2UtcHJvdmlkZXI+MjAyMTwvcmVtb3RlLWRhdGFiYXNlLXByb3ZpZGVyPjxsYW5ndWFn
ZT5lbmc8L2xhbmd1YWdlPjwvcmVjb3JkPjwvQ2l0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56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60D3163C" w14:textId="77777777" w:rsidR="006E7270" w:rsidRPr="006E7270" w:rsidRDefault="006E7270" w:rsidP="006E7270">
            <w:r w:rsidRPr="006E7270">
              <w:t>TARGET</w:t>
            </w:r>
          </w:p>
        </w:tc>
        <w:tc>
          <w:tcPr>
            <w:tcW w:w="1261" w:type="dxa"/>
          </w:tcPr>
          <w:p w14:paraId="1D08DF14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7862CF97" w14:textId="77777777" w:rsidR="006E7270" w:rsidRPr="006E7270" w:rsidRDefault="006E7270" w:rsidP="006E7270">
            <w:r w:rsidRPr="006E7270">
              <w:rPr>
                <w:rFonts w:hint="eastAsia"/>
              </w:rPr>
              <w:t>9</w:t>
            </w:r>
            <w:r w:rsidRPr="006E7270">
              <w:t>5</w:t>
            </w:r>
          </w:p>
        </w:tc>
        <w:tc>
          <w:tcPr>
            <w:tcW w:w="1002" w:type="dxa"/>
          </w:tcPr>
          <w:p w14:paraId="01C2BF15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96</w:t>
            </w:r>
          </w:p>
        </w:tc>
        <w:tc>
          <w:tcPr>
            <w:tcW w:w="1273" w:type="dxa"/>
          </w:tcPr>
          <w:p w14:paraId="27293969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738C2E23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63D2E003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2BE8B120" w14:textId="77777777" w:rsidR="006E7270" w:rsidRPr="006E7270" w:rsidRDefault="006E7270" w:rsidP="006E7270"/>
        </w:tc>
        <w:tc>
          <w:tcPr>
            <w:tcW w:w="1415" w:type="dxa"/>
          </w:tcPr>
          <w:p w14:paraId="18DFF0E5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6229339E" w14:textId="77777777" w:rsidR="006E7270" w:rsidRPr="006E7270" w:rsidRDefault="006E7270" w:rsidP="006E7270">
            <w:r w:rsidRPr="006E7270">
              <w:rPr>
                <w:rFonts w:hint="eastAsia"/>
              </w:rPr>
              <w:t>6</w:t>
            </w:r>
          </w:p>
        </w:tc>
      </w:tr>
      <w:tr w:rsidR="002332A5" w:rsidRPr="006E7270" w14:paraId="725C37F6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6ECC5BAA" w14:textId="6873D0C5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48L0F1dGhvcj48WWVhcj4yMDIxPC9ZZWFyPjxSZWNO
dW0+MTM1PC9SZWNOdW0+PERpc3BsYXlUZXh0Pls1N108L0Rpc3BsYXlUZXh0PjxyZWNvcmQ+PHJl
Yy1udW1iZXI+MTM1PC9yZWMtbnVtYmVyPjxmb3JlaWduLWtleXM+PGtleSBhcHA9IkVOIiBkYi1p
ZD0iZmVzNXQ5dmZncnBmOTllZXd4ODVzZmV2dDBmZGVmczBkenRwIiB0aW1lc3RhbXA9IjE3MDg5
Mzc1NDEiPjEzNTwva2V5PjwvZm9yZWlnbi1rZXlzPjxyZWYtdHlwZSBuYW1lPSJKb3VybmFsIEFy
dGljbGUiPjE3PC9yZWYtdHlwZT48Y29udHJpYnV0b3JzPjxhdXRob3JzPjxhdXRob3I+UmVuLCBF
LiBILjwvYXV0aG9yPjxhdXRob3I+RGVuZywgWS4gSi48L2F1dGhvcj48YXV0aG9yPll1YW4sIFcu
IEguPC9hdXRob3I+PGF1dGhvcj5aaGFuZywgRy4gWi48L2F1dGhvcj48YXV0aG9yPld1LCBaLiBM
LjwvYXV0aG9yPjxhdXRob3I+TGksIEMuIFkuPC9hdXRob3I+PGF1dGhvcj5YaWUsIFEuIFEuPC9h
dXRob3I+PC9hdXRob3JzPjx0cmFuc2xhdGVkLWF1dGhvcnM+PGF1dGhvcj5Gcm9udCBDZWxsIERl
diwgQmlvbDwvYXV0aG9yPjwvdHJhbnNsYXRlZC1hdXRob3JzPjwvY29udHJpYnV0b3JzPjxhdXRo
LWFkZHJlc3M+QnJlYXN0IERpc2Vhc2UgRGlhZ25vc2lzIGFuZCBUcmVhdG1lbnQgQ2VudGVyLCBB
ZmZpbGlhdGVkIEhvc3BpdGFsIG9mIFFpbmdoYWkgVW5pdmVyc2l0eSwgQWZmaWxpYXRlZCBDYW5j
ZXIgSG9zcGl0YWwgb2YgUWluZ2hhaSBVbml2ZXJzaXR5LCBYaW5pbmcsIENoaW5hLiYjeEQ7RGVw
YXJ0bWVudCBvZiBPcnRob3BhZWRpY3MsIExhbnpob3UgVW5pdmVyc2l0eSBTZWNvbmQgSG9zcGl0
YWwsIExhbnpob3UsIENoaW5hLiBGQVUgLSBEZW5nLCBZYS1KdW4mI3hEO0RlcGFydG1lbnQgb2Yg
T3J0aG9wYWVkaWNzLCBMYW56aG91IFVuaXZlcnNpdHkgU2Vjb25kIEhvc3BpdGFsLCBMYW56aG91
LCBDaGluYS4gRkFVIC0gWXVhbiwgV2VuLUh1YSYjeEQ7RGVwYXJ0bWVudCBvZiBPcnRob3BhZWRp
Y3MsIExhbnpob3UgVW5pdmVyc2l0eSBTZWNvbmQgSG9zcGl0YWwsIExhbnpob3UsIENoaW5hLiBG
QVUgLSBaaGFuZywgR3VhbmctWmhpJiN4RDtEZXBhcnRtZW50IG9mIE9ydGhvcGFlZGljcywgTGFu
emhvdSBVbml2ZXJzaXR5IFNlY29uZCBIb3NwaXRhbCwgTGFuemhvdSwgQ2hpbmEuIEZBVSAtIFd1
LCBadW8tTG9uZyYjeEQ7RGVwYXJ0bWVudCBvZiBPcnRob3BhZWRpY3MsIExhbnpob3UgVW5pdmVy
c2l0eSBTZWNvbmQgSG9zcGl0YWwsIExhbnpob3UsIENoaW5hLiBGQVUgLSBMaSwgQ2h1bi1ZaW5n
JiN4RDtUaGUgRm91cnRoIFBlb3BsZSZhcG9zO3MgSG9zcGl0YWwgb2YgUWluZ2hhaSBQcm92aW5j
ZSwgWGluaW5nLCBDaGluYS4gRkFVIC0gWGllLCBRaS1RaSYjeEQ7RGVwYXJ0bWVudCBvZiBPcnRo
b3BhZWRpY3MsIExhbnpob3UgVW5pdmVyc2l0eSBTZWNvbmQgSG9zcGl0YWwsIExhbnpob3UsIENo
aW5hLjwvYXV0aC1hZGRyZXNzPjx0aXRsZXM+PHRpdGxlPkFuIEltbXVuZS1SZWxhdGVkIExvbmcg
Tm9uLUNvZGluZyBSTkEgU2lnbmF0dXJlIHRvIFByZWRpY3QgdGhlIFByb2dub3NpcyBvZiBFd2lu
ZyZhcG9zO3MgU2FyY29tYSBCYXNlZCBvbiBhIE1hY2hpbmUgTGVhcm5pbmcgSXRlcmF0aXZlIExh
c3NvIFJlZ3Jlc3Npb248L3RpdGxlPjxzZWNvbmRhcnktdGl0bGU+RnJvbnQgQ2VsbCBEZXYgQmlv
bDwvc2Vjb25kYXJ5LXRpdGxlPjwvdGl0bGVzPjxwZXJpb2RpY2FsPjxmdWxsLXRpdGxlPkZyb250
IENlbGwgRGV2IEJpb2w8L2Z1bGwtdGl0bGU+PC9wZXJpb2RpY2FsPjxudW1iZXI+MjI5Ni02MzRY
IChQcmludCk8L251bWJlcj48ZGF0ZXM+PHllYXI+MjAyMTwveWVhcj48L2RhdGVzPjx1cmxzPjwv
dXJscz48ZWxlY3Ryb25pYy1yZXNvdXJjZS1udW0+MTAuMzM4OS9mY2VsbC4yMDIxLjY1MTU5Mzwv
ZWxlY3Ryb25pYy1yZXNvdXJjZS1udW0+PHJlbW90ZS1kYXRhYmFzZS1wcm92aWRlcj4yMDIxPC9y
ZW1vdGUtZGF0YWJhc2UtcHJvdmlkZXI+PGxhbmd1YWdlPmVuZzwvbGFuZ3VhZ2U+PC9yZWNvcmQ+
PC9DaXRlPjwvRW5k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48L0F1dGhvcj48WWVhcj4yMDIxPC9ZZWFyPjxSZWNO
dW0+MTM1PC9SZWNOdW0+PERpc3BsYXlUZXh0Pls1N108L0Rpc3BsYXlUZXh0PjxyZWNvcmQ+PHJl
Yy1udW1iZXI+MTM1PC9yZWMtbnVtYmVyPjxmb3JlaWduLWtleXM+PGtleSBhcHA9IkVOIiBkYi1p
ZD0iZmVzNXQ5dmZncnBmOTllZXd4ODVzZmV2dDBmZGVmczBkenRwIiB0aW1lc3RhbXA9IjE3MDg5
Mzc1NDEiPjEzNTwva2V5PjwvZm9yZWlnbi1rZXlzPjxyZWYtdHlwZSBuYW1lPSJKb3VybmFsIEFy
dGljbGUiPjE3PC9yZWYtdHlwZT48Y29udHJpYnV0b3JzPjxhdXRob3JzPjxhdXRob3I+UmVuLCBF
LiBILjwvYXV0aG9yPjxhdXRob3I+RGVuZywgWS4gSi48L2F1dGhvcj48YXV0aG9yPll1YW4sIFcu
IEguPC9hdXRob3I+PGF1dGhvcj5aaGFuZywgRy4gWi48L2F1dGhvcj48YXV0aG9yPld1LCBaLiBM
LjwvYXV0aG9yPjxhdXRob3I+TGksIEMuIFkuPC9hdXRob3I+PGF1dGhvcj5YaWUsIFEuIFEuPC9h
dXRob3I+PC9hdXRob3JzPjx0cmFuc2xhdGVkLWF1dGhvcnM+PGF1dGhvcj5Gcm9udCBDZWxsIERl
diwgQmlvbDwvYXV0aG9yPjwvdHJhbnNsYXRlZC1hdXRob3JzPjwvY29udHJpYnV0b3JzPjxhdXRo
LWFkZHJlc3M+QnJlYXN0IERpc2Vhc2UgRGlhZ25vc2lzIGFuZCBUcmVhdG1lbnQgQ2VudGVyLCBB
ZmZpbGlhdGVkIEhvc3BpdGFsIG9mIFFpbmdoYWkgVW5pdmVyc2l0eSwgQWZmaWxpYXRlZCBDYW5j
ZXIgSG9zcGl0YWwgb2YgUWluZ2hhaSBVbml2ZXJzaXR5LCBYaW5pbmcsIENoaW5hLiYjeEQ7RGVw
YXJ0bWVudCBvZiBPcnRob3BhZWRpY3MsIExhbnpob3UgVW5pdmVyc2l0eSBTZWNvbmQgSG9zcGl0
YWwsIExhbnpob3UsIENoaW5hLiBGQVUgLSBEZW5nLCBZYS1KdW4mI3hEO0RlcGFydG1lbnQgb2Yg
T3J0aG9wYWVkaWNzLCBMYW56aG91IFVuaXZlcnNpdHkgU2Vjb25kIEhvc3BpdGFsLCBMYW56aG91
LCBDaGluYS4gRkFVIC0gWXVhbiwgV2VuLUh1YSYjeEQ7RGVwYXJ0bWVudCBvZiBPcnRob3BhZWRp
Y3MsIExhbnpob3UgVW5pdmVyc2l0eSBTZWNvbmQgSG9zcGl0YWwsIExhbnpob3UsIENoaW5hLiBG
QVUgLSBaaGFuZywgR3VhbmctWmhpJiN4RDtEZXBhcnRtZW50IG9mIE9ydGhvcGFlZGljcywgTGFu
emhvdSBVbml2ZXJzaXR5IFNlY29uZCBIb3NwaXRhbCwgTGFuemhvdSwgQ2hpbmEuIEZBVSAtIFd1
LCBadW8tTG9uZyYjeEQ7RGVwYXJ0bWVudCBvZiBPcnRob3BhZWRpY3MsIExhbnpob3UgVW5pdmVy
c2l0eSBTZWNvbmQgSG9zcGl0YWwsIExhbnpob3UsIENoaW5hLiBGQVUgLSBMaSwgQ2h1bi1ZaW5n
JiN4RDtUaGUgRm91cnRoIFBlb3BsZSZhcG9zO3MgSG9zcGl0YWwgb2YgUWluZ2hhaSBQcm92aW5j
ZSwgWGluaW5nLCBDaGluYS4gRkFVIC0gWGllLCBRaS1RaSYjeEQ7RGVwYXJ0bWVudCBvZiBPcnRo
b3BhZWRpY3MsIExhbnpob3UgVW5pdmVyc2l0eSBTZWNvbmQgSG9zcGl0YWwsIExhbnpob3UsIENo
aW5hLjwvYXV0aC1hZGRyZXNzPjx0aXRsZXM+PHRpdGxlPkFuIEltbXVuZS1SZWxhdGVkIExvbmcg
Tm9uLUNvZGluZyBSTkEgU2lnbmF0dXJlIHRvIFByZWRpY3QgdGhlIFByb2dub3NpcyBvZiBFd2lu
ZyZhcG9zO3MgU2FyY29tYSBCYXNlZCBvbiBhIE1hY2hpbmUgTGVhcm5pbmcgSXRlcmF0aXZlIExh
c3NvIFJlZ3Jlc3Npb248L3RpdGxlPjxzZWNvbmRhcnktdGl0bGU+RnJvbnQgQ2VsbCBEZXYgQmlv
bDwvc2Vjb25kYXJ5LXRpdGxlPjwvdGl0bGVzPjxwZXJpb2RpY2FsPjxmdWxsLXRpdGxlPkZyb250
IENlbGwgRGV2IEJpb2w8L2Z1bGwtdGl0bGU+PC9wZXJpb2RpY2FsPjxudW1iZXI+MjI5Ni02MzRY
IChQcmludCk8L251bWJlcj48ZGF0ZXM+PHllYXI+MjAyMTwveWVhcj48L2RhdGVzPjx1cmxzPjwv
dXJscz48ZWxlY3Ryb25pYy1yZXNvdXJjZS1udW0+MTAuMzM4OS9mY2VsbC4yMDIxLjY1MTU5Mzwv
ZWxlY3Ryb25pYy1yZXNvdXJjZS1udW0+PHJlbW90ZS1kYXRhYmFzZS1wcm92aWRlcj4yMDIxPC9y
ZW1vdGUtZGF0YWJhc2UtcHJvdmlkZXI+PGxhbmd1YWdlPmVuZzwvbGFuZ3VhZ2U+PC9yZWNvcmQ+
PC9DaXRlPjwvRW5k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57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30E5781A" w14:textId="77777777" w:rsidR="006E7270" w:rsidRPr="006E7270" w:rsidRDefault="006E7270" w:rsidP="006E7270">
            <w:r w:rsidRPr="006E7270">
              <w:rPr>
                <w:rFonts w:hint="eastAsia"/>
              </w:rPr>
              <w:t>G</w:t>
            </w:r>
            <w:r w:rsidRPr="006E7270">
              <w:t>EO</w:t>
            </w:r>
          </w:p>
        </w:tc>
        <w:tc>
          <w:tcPr>
            <w:tcW w:w="1261" w:type="dxa"/>
          </w:tcPr>
          <w:p w14:paraId="6E3D5449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41D7625D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06</w:t>
            </w:r>
          </w:p>
        </w:tc>
        <w:tc>
          <w:tcPr>
            <w:tcW w:w="1002" w:type="dxa"/>
          </w:tcPr>
          <w:p w14:paraId="7EE56EB6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68</w:t>
            </w:r>
          </w:p>
        </w:tc>
        <w:tc>
          <w:tcPr>
            <w:tcW w:w="1273" w:type="dxa"/>
          </w:tcPr>
          <w:p w14:paraId="42D52FA8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07921D78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0B814B7B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7A395AB6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68</w:t>
            </w:r>
          </w:p>
        </w:tc>
        <w:tc>
          <w:tcPr>
            <w:tcW w:w="1415" w:type="dxa"/>
          </w:tcPr>
          <w:p w14:paraId="0559FEB1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688C8877" w14:textId="77777777" w:rsidR="006E7270" w:rsidRPr="006E7270" w:rsidRDefault="006E7270" w:rsidP="006E7270">
            <w:r w:rsidRPr="006E7270">
              <w:rPr>
                <w:rFonts w:hint="eastAsia"/>
              </w:rPr>
              <w:t>2</w:t>
            </w:r>
          </w:p>
        </w:tc>
      </w:tr>
      <w:tr w:rsidR="002332A5" w:rsidRPr="006E7270" w14:paraId="363850FD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56DBC670" w14:textId="7DFE995F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YaW5nPC9BdXRob3I+PFllYXI+MjAyMjwvWWVhcj48UmVj
TnVtPjEzNjwvUmVjTnVtPjxEaXNwbGF5VGV4dD5bNThdPC9EaXNwbGF5VGV4dD48cmVjb3JkPjxy
ZWMtbnVtYmVyPjEzNjwvcmVjLW51bWJlcj48Zm9yZWlnbi1rZXlzPjxrZXkgYXBwPSJFTiIgZGIt
aWQ9ImZlczV0OXZmZ3JwZjk5ZWV3eDg1c2ZldnQwZmRlZnMwZHp0cCIgdGltZXN0YW1wPSIxNzA4
OTM3NjAyIj4xMzY8L2tleT48L2ZvcmVpZ24ta2V5cz48cmVmLXR5cGUgbmFtZT0iSm91cm5hbCBB
cnRpY2xlIj4xNzwvcmVmLXR5cGU+PGNvbnRyaWJ1dG9ycz48YXV0aG9ycz48YXV0aG9yPlhpbmcs
IFouPC9hdXRob3I+PGF1dGhvcj5aaHUsIFguPC9hdXRob3I+PGF1dGhvcj5MaSwgWi48L2F1dGhv
cj48YXV0aG9yPldhbmcsIEguPC9hdXRob3I+PGF1dGhvcj5RaWFuLCBNLjwvYXV0aG9yPjxhdXRo
b3I+WmhhaSwgWC48L2F1dGhvcj48L2F1dGhvcnM+PHRyYW5zbGF0ZWQtYXV0aG9ycz48YXV0aG9y
PkZyb250LCBPbmNvbDwvYXV0aG9yPjwvdHJhbnNsYXRlZC1hdXRob3JzPjwvY29udHJpYnV0b3Jz
PjxhdXRoLWFkZHJlc3M+RGVwYXJ0bWVudCBvZiBIZW1hdG9sb2d5IGFuZCBPbmNvbG9neSwgTmF0
aW9uYWwgQ2hpbGRyZW4mYXBvcztzIE1lZGljYWwgQ2VudGVyLCBDaGlsZHJlbiZhcG9zO3MgSG9z
cGl0YWwgb2YgRnVkYW4gVW5pdmVyc2l0eSwgU2hhbmdoYWksIENoaW5hLiBGQVUgLSBaaHUsIFhp
YW9odWEmI3hEO0RlcGFydG1lbnQgb2YgSGVtYXRvbG9neSBhbmQgT25jb2xvZ3ksIE5hdGlvbmFs
IENoaWxkcmVuJmFwb3M7cyBNZWRpY2FsIENlbnRlciwgQ2hpbGRyZW4mYXBvcztzIEhvc3BpdGFs
IG9mIEZ1ZGFuIFVuaXZlcnNpdHksIFNoYW5naGFpLCBDaGluYS4gRkFVIC0gTGksIFppZmVuZyYj
eEQ7RGVwYXJ0bWVudCBvZiBIZW1hdG9sb2d5IGFuZCBPbmNvbG9neSwgTmF0aW9uYWwgQ2hpbGRy
ZW4mYXBvcztzIE1lZGljYWwgQ2VudGVyLCBDaGlsZHJlbiZhcG9zO3MgSG9zcGl0YWwgb2YgRnVk
YW4gVW5pdmVyc2l0eSwgU2hhbmdoYWksIENoaW5hLiBGQVUgLSBXYW5nLCBIb25nc2hlbmcmI3hE
O0RlcGFydG1lbnQgb2YgSGVtYXRvbG9neSBhbmQgT25jb2xvZ3ksIE5hdGlvbmFsIENoaWxkcmVu
JmFwb3M7cyBNZWRpY2FsIENlbnRlciwgQ2hpbGRyZW4mYXBvcztzIEhvc3BpdGFsIG9mIEZ1ZGFu
IFVuaXZlcnNpdHksIFNoYW5naGFpLCBDaGluYS4gRkFVIC0gUWlhbiwgTWFveGlhbmcmI3hEO0lu
c3RpdHV0ZSBvZiBQZWRpYXRyaWNzLCBOYXRpb25hbCBDaGlsZHJlbiZhcG9zO3MgTWVkaWNhbCBD
ZW50ZXIsIENoaWxkcmVuJmFwb3M7cyBIb3NwaXRhbCBvZiBGdWRhbiBVbml2ZXJzaXR5LCBTaGFu
Z2hhaSwgQ2hpbmEuIEZBVSAtIFpoYWksIFhpYW93ZW4mI3hEO0RlcGFydG1lbnQgb2YgSGVtYXRv
bG9neSBhbmQgT25jb2xvZ3ksIE5hdGlvbmFsIENoaWxkcmVuJmFwb3M7cyBNZWRpY2FsIENlbnRl
ciwgQ2hpbGRyZW4mYXBvcztzIEhvc3BpdGFsIG9mIEZ1ZGFuIFVuaXZlcnNpdHksIFNoYW5naGFp
LCBDaGluYS48L2F1dGgtYWRkcmVzcz48dGl0bGVzPjx0aXRsZT5JbmNpZGVuY2UsIGNsaW5pY2Fs
IGNoYXJhY3RlcmlzdGljcywgYW5kIHByb2dub3N0aWMgbm9tb2dyYW1zIGZvciBwYXRpZW50cyB3
aXRoIG15ZWxvaWQgc2FyY29tYTogQSBTRUVSLWJhc2VkIHN0dWR5PC90aXRsZT48c2Vjb25kYXJ5
LXRpdGxlPkZyb250IE9uY29sPC9zZWNvbmRhcnktdGl0bGU+PC90aXRsZXM+PHBlcmlvZGljYWw+
PGZ1bGwtdGl0bGU+RnJvbnQgT25jb2w8L2Z1bGwtdGl0bGU+PC9wZXJpb2RpY2FsPjxudW1iZXI+
MjIzNC05NDNYIChQcmludCk8L251bWJlcj48ZGF0ZXM+PHllYXI+MjAyMjwveWVhcj48L2RhdGVz
Pjx1cmxzPjwvdXJscz48ZWxlY3Ryb25pYy1yZXNvdXJjZS1udW0+MTAuMzM4OS9mb25jLjIwMjIu
OTg5MzY2PC9lbGVjdHJvbmljLXJlc291cmNlLW51bT48cmVtb3RlLWRhdGFiYXNlLXByb3ZpZGVy
PjIwMjI8L3JlbW90ZS1kYXRhYmFzZS1wcm92aWRlcj48bGFuZ3VhZ2U+ZW5nPC9sYW5ndWFnZT48
L3JlY29yZD48L0NpdGU+PC9FbmROb3RlPgB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YaW5nPC9BdXRob3I+PFllYXI+MjAyMjwvWWVhcj48UmVj
TnVtPjEzNjwvUmVjTnVtPjxEaXNwbGF5VGV4dD5bNThdPC9EaXNwbGF5VGV4dD48cmVjb3JkPjxy
ZWMtbnVtYmVyPjEzNjwvcmVjLW51bWJlcj48Zm9yZWlnbi1rZXlzPjxrZXkgYXBwPSJFTiIgZGIt
aWQ9ImZlczV0OXZmZ3JwZjk5ZWV3eDg1c2ZldnQwZmRlZnMwZHp0cCIgdGltZXN0YW1wPSIxNzA4
OTM3NjAyIj4xMzY8L2tleT48L2ZvcmVpZ24ta2V5cz48cmVmLXR5cGUgbmFtZT0iSm91cm5hbCBB
cnRpY2xlIj4xNzwvcmVmLXR5cGU+PGNvbnRyaWJ1dG9ycz48YXV0aG9ycz48YXV0aG9yPlhpbmcs
IFouPC9hdXRob3I+PGF1dGhvcj5aaHUsIFguPC9hdXRob3I+PGF1dGhvcj5MaSwgWi48L2F1dGhv
cj48YXV0aG9yPldhbmcsIEguPC9hdXRob3I+PGF1dGhvcj5RaWFuLCBNLjwvYXV0aG9yPjxhdXRo
b3I+WmhhaSwgWC48L2F1dGhvcj48L2F1dGhvcnM+PHRyYW5zbGF0ZWQtYXV0aG9ycz48YXV0aG9y
PkZyb250LCBPbmNvbDwvYXV0aG9yPjwvdHJhbnNsYXRlZC1hdXRob3JzPjwvY29udHJpYnV0b3Jz
PjxhdXRoLWFkZHJlc3M+RGVwYXJ0bWVudCBvZiBIZW1hdG9sb2d5IGFuZCBPbmNvbG9neSwgTmF0
aW9uYWwgQ2hpbGRyZW4mYXBvcztzIE1lZGljYWwgQ2VudGVyLCBDaGlsZHJlbiZhcG9zO3MgSG9z
cGl0YWwgb2YgRnVkYW4gVW5pdmVyc2l0eSwgU2hhbmdoYWksIENoaW5hLiBGQVUgLSBaaHUsIFhp
YW9odWEmI3hEO0RlcGFydG1lbnQgb2YgSGVtYXRvbG9neSBhbmQgT25jb2xvZ3ksIE5hdGlvbmFs
IENoaWxkcmVuJmFwb3M7cyBNZWRpY2FsIENlbnRlciwgQ2hpbGRyZW4mYXBvcztzIEhvc3BpdGFs
IG9mIEZ1ZGFuIFVuaXZlcnNpdHksIFNoYW5naGFpLCBDaGluYS4gRkFVIC0gTGksIFppZmVuZyYj
eEQ7RGVwYXJ0bWVudCBvZiBIZW1hdG9sb2d5IGFuZCBPbmNvbG9neSwgTmF0aW9uYWwgQ2hpbGRy
ZW4mYXBvcztzIE1lZGljYWwgQ2VudGVyLCBDaGlsZHJlbiZhcG9zO3MgSG9zcGl0YWwgb2YgRnVk
YW4gVW5pdmVyc2l0eSwgU2hhbmdoYWksIENoaW5hLiBGQVUgLSBXYW5nLCBIb25nc2hlbmcmI3hE
O0RlcGFydG1lbnQgb2YgSGVtYXRvbG9neSBhbmQgT25jb2xvZ3ksIE5hdGlvbmFsIENoaWxkcmVu
JmFwb3M7cyBNZWRpY2FsIENlbnRlciwgQ2hpbGRyZW4mYXBvcztzIEhvc3BpdGFsIG9mIEZ1ZGFu
IFVuaXZlcnNpdHksIFNoYW5naGFpLCBDaGluYS4gRkFVIC0gUWlhbiwgTWFveGlhbmcmI3hEO0lu
c3RpdHV0ZSBvZiBQZWRpYXRyaWNzLCBOYXRpb25hbCBDaGlsZHJlbiZhcG9zO3MgTWVkaWNhbCBD
ZW50ZXIsIENoaWxkcmVuJmFwb3M7cyBIb3NwaXRhbCBvZiBGdWRhbiBVbml2ZXJzaXR5LCBTaGFu
Z2hhaSwgQ2hpbmEuIEZBVSAtIFpoYWksIFhpYW93ZW4mI3hEO0RlcGFydG1lbnQgb2YgSGVtYXRv
bG9neSBhbmQgT25jb2xvZ3ksIE5hdGlvbmFsIENoaWxkcmVuJmFwb3M7cyBNZWRpY2FsIENlbnRl
ciwgQ2hpbGRyZW4mYXBvcztzIEhvc3BpdGFsIG9mIEZ1ZGFuIFVuaXZlcnNpdHksIFNoYW5naGFp
LCBDaGluYS48L2F1dGgtYWRkcmVzcz48dGl0bGVzPjx0aXRsZT5JbmNpZGVuY2UsIGNsaW5pY2Fs
IGNoYXJhY3RlcmlzdGljcywgYW5kIHByb2dub3N0aWMgbm9tb2dyYW1zIGZvciBwYXRpZW50cyB3
aXRoIG15ZWxvaWQgc2FyY29tYTogQSBTRUVSLWJhc2VkIHN0dWR5PC90aXRsZT48c2Vjb25kYXJ5
LXRpdGxlPkZyb250IE9uY29sPC9zZWNvbmRhcnktdGl0bGU+PC90aXRsZXM+PHBlcmlvZGljYWw+
PGZ1bGwtdGl0bGU+RnJvbnQgT25jb2w8L2Z1bGwtdGl0bGU+PC9wZXJpb2RpY2FsPjxudW1iZXI+
MjIzNC05NDNYIChQcmludCk8L251bWJlcj48ZGF0ZXM+PHllYXI+MjAyMjwveWVhcj48L2RhdGVz
Pjx1cmxzPjwvdXJscz48ZWxlY3Ryb25pYy1yZXNvdXJjZS1udW0+MTAuMzM4OS9mb25jLjIwMjIu
OTg5MzY2PC9lbGVjdHJvbmljLXJlc291cmNlLW51bT48cmVtb3RlLWRhdGFiYXNlLXByb3ZpZGVy
PjIwMjI8L3JlbW90ZS1kYXRhYmFzZS1wcm92aWRlcj48bGFuZ3VhZ2U+ZW5nPC9sYW5ndWFnZT48
L3JlY29yZD48L0NpdGU+PC9FbmROb3RlPgB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58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48588A15" w14:textId="77777777" w:rsidR="006E7270" w:rsidRPr="006E7270" w:rsidRDefault="006E7270" w:rsidP="006E7270">
            <w:r w:rsidRPr="006E7270">
              <w:t>SEER</w:t>
            </w:r>
          </w:p>
        </w:tc>
        <w:tc>
          <w:tcPr>
            <w:tcW w:w="1261" w:type="dxa"/>
          </w:tcPr>
          <w:p w14:paraId="07B627D7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72231F45" w14:textId="77777777" w:rsidR="006E7270" w:rsidRPr="006E7270" w:rsidRDefault="006E7270" w:rsidP="006E7270">
            <w:r w:rsidRPr="006E7270">
              <w:rPr>
                <w:rFonts w:hint="eastAsia"/>
              </w:rPr>
              <w:t>6</w:t>
            </w:r>
            <w:r w:rsidRPr="006E7270">
              <w:t>94</w:t>
            </w:r>
          </w:p>
        </w:tc>
        <w:tc>
          <w:tcPr>
            <w:tcW w:w="1002" w:type="dxa"/>
          </w:tcPr>
          <w:p w14:paraId="487394CC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01</w:t>
            </w:r>
          </w:p>
        </w:tc>
        <w:tc>
          <w:tcPr>
            <w:tcW w:w="1273" w:type="dxa"/>
          </w:tcPr>
          <w:p w14:paraId="15204455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11EA2BC7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5F9E1BED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4FA23A80" w14:textId="77777777" w:rsidR="006E7270" w:rsidRPr="006E7270" w:rsidRDefault="006E7270" w:rsidP="006E7270"/>
        </w:tc>
        <w:tc>
          <w:tcPr>
            <w:tcW w:w="1415" w:type="dxa"/>
          </w:tcPr>
          <w:p w14:paraId="1DAB0D74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462FE385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0</w:t>
            </w:r>
          </w:p>
        </w:tc>
      </w:tr>
      <w:tr w:rsidR="002332A5" w:rsidRPr="006E7270" w14:paraId="0874840E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2987D46D" w14:textId="76B8F68C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0MjwvUmVjTnVtPjxEaXNwbGF5VGV4dD5bNTldPC9EaXNwbGF5VGV4dD48cmVjb3JkPjxyZWMt
bnVtYmVyPjQyPC9yZWMtbnVtYmVyPjxmb3JlaWduLWtleXM+PGtleSBhcHA9IkVOIiBkYi1pZD0i
ZmVzNXQ5dmZncnBmOTllZXd4ODVzZmV2dDBmZGVmczBkenRwIiB0aW1lc3RhbXA9IjE2OTcwODAw
MDkiPjQyPC9rZXk+PC9mb3JlaWduLWtleXM+PHJlZi10eXBlIG5hbWU9IkpvdXJuYWwgQXJ0aWNs
ZSI+MTc8L3JlZi10eXBlPjxjb250cmlidXRvcnM+PGF1dGhvcnM+PGF1dGhvcj5MaSwgVy48L2F1
dGhvcj48YXV0aG9yPkppbiwgRy48L2F1dGhvcj48YXV0aG9yPld1LCBILjwvYXV0aG9yPjxhdXRo
b3I+V3UsIFIuPC9hdXRob3I+PGF1dGhvcj5YdSwgQy48L2F1dGhvcj48YXV0aG9yPldhbmcsIEIu
PC9hdXRob3I+PGF1dGhvcj5MaXUsIFEuPC9hdXRob3I+PGF1dGhvcj5IdSwgWi48L2F1dGhvcj48
YXV0aG9yPldhbmcsIEguPC9hdXRob3I+PGF1dGhvcj5Eb25nLCBTLjwvYXV0aG9yPjxhdXRob3I+
VGFuZywgWi4gUi48L2F1dGhvcj48YXV0aG9yPlBlbmcsIEguPC9hdXRob3I+PGF1dGhvcj5aaGFv
LCBXLjwvYXV0aG9yPjxhdXRob3I+WWluLCBDLjwvYXV0aG9yPjwvYXV0aG9ycz48L2NvbnRyaWJ1
dG9ycz48YXV0aC1hZGRyZXNzPkRlcGFydG1lbnQgb2YgT3J0aG9wYWVkaWMgU3VyZ2VyeSwgUGVv
cGxlJmFwb3M7cyBIb3NwaXRhbCBvZiBYaW5qaWFuZyBVeWd1ciBBdXRvbm9tb3VzIFJlZ2lvbiwg
VXJ1bXFpLCBYaWFueWFuZywgQ2hpbmEuJiN4RDtEZXBhcnRtZW50IG9mIE9ydGhvcGVkaWNzLCBI
b3NwaXRhbCBvZiBQZW9wbGUmYXBvcztzIExpYmVyYXRpb24gQXJteSBvZiBDaGluYSAoUExBKSwg
V3V4aSwgQ2hpbmEuJiN4RDtJbnRlbGxpZ2VudCBIZWFsdGhjYXJlIFRlYW0sIEJhaWR1IEluYy4s
IEJlaWppbmcsIENoaW5hLiYjeEQ7Q29sbGVnZSBvZiBJbmZvcm1hdGlvbiBhbmQgRWxlY3RyaWNh
bCBFbmdpbmVlcmluZywgQ2hpbmEgQWdyaWN1bHR1cmFsIFVuaXZlcnNpdHksIEJlaWppbmcsIENo
aW5hLiYjeEQ7Q2xpbmljYWwgTWVkaWNhbCBSZXNlYXJjaCBDZW50ZXIsIFhpYW55YW5nIENlbnRy
YWwgSG9zcGl0YWwsIFhpYW55YW5nLCBDaGluYS4mI3hEO0RlcGFydG1lbnQgb2YgU3BpbmUgU3Vy
Z2VyeSwgTGl1emhvdSBQZW9wbGUmYXBvcztzIEhvc3BpdGFsLCBMaXV6aG91LCBDaGluYS4mI3hE
O0RlcGFydG1lbnQgb2YgT3J0aG9wYWVkaWNzLCBUaGUgU2Vjb25kIEhvc3BpdGFsIG9mIEppbGlu
IFVuaXZlcnNpdHksIENoYW5nY2h1biwgQ2hpbmEuJiN4RDtEZXBhcnRtZW50IG9mIFNwaW5lIFN1
cmdlcnksIFNlY29uZCBBZmZpbGlhdGVkIEhvc3BpdGFsIG9mIERhbGlhbiBNZWRpY2FsIFVuaXZl
cnNpdHksIERhbGlhbiwgQ2hpbmEuJiN4RDtTY2hvb2wgb2YgUGh5c2ljcyBhbmQgVGVjaG5vbG9n
eSwgV3VoYW4gVW5pdmVyc2l0eSwgV3VoYW4sIENoaW5hLiYjeEQ7T3J0aG9wYWVkaWMgRGVwYXJ0
bWVudCwgVGhlIEZvdXJ0aCBNZWRpY2FsIENlbnRlciBvZiBQZW9wbGUmYXBvcztzIExpYmVyYXRp
b24gQXJteSBvZiBDaGluYSAoUExBKSBHZW5lcmFsIEhvc3BpdGFsLCBCZWlqaW5nLCBDaGluYS4m
I3hEO0ZhY3VsdHkgb2YgTWVkaWNpbmUsIE1hY2F1IFVuaXZlcnNpdHkgb2YgU2NpZW5jZSBhbmQg
VGVjaG5vbG9neSwgTWFjYW8sIENoaW5hLjwvYXV0aC1hZGRyZXNzPjx0aXRsZXM+PHRpdGxlPklu
dGVycHJldGFibGUgY2xpbmljYWwgdmlzdWFsaXphdGlvbiBtb2RlbCBmb3IgcHJlZGljdGlvbiBv
ZiBwcm9nbm9zaXMgaW4gb3N0ZW9zYXJjb21hOiBhIGxhcmdlIGNvaG9ydCBkYXRhIHN0dWR5PC90
aXRsZT48c2Vjb25kYXJ5LXRpdGxlPkZyb250IE9uY29sPC9zZWNvbmRhcnktdGl0bGU+PC90aXRs
ZXM+PHBlcmlvZGljYWw+PGZ1bGwtdGl0bGU+RnJvbnQgT25jb2w8L2Z1bGwtdGl0bGU+PC9wZXJp
b2RpY2FsPjxwYWdlcz45NDUzNjI8L3BhZ2VzPjx2b2x1bWU+MTI8L3ZvbHVtZT48ZWRpdGlvbj4y
MDIyMDgwMjwvZWRpdGlvbj48a2V5d29yZHM+PGtleXdvcmQ+U2Vlcjwva2V5d29yZD48a2V5d29y
ZD5tdWx0aWNlbnRlciBzdHVkeTwva2V5d29yZD48a2V5d29yZD5ub21vZ3JhbTwva2V5d29yZD48
a2V5d29yZD5vc3Rlb3NhcmNvbWE8L2tleXdvcmQ+PGtleXdvcmQ+cHJlZGljdGlvbiBtb2RlbDwv
a2V5d29yZD48a2V5d29yZD53ZWIgY2FsY3VsYXRvcjwva2V5d29yZD48L2tleXdvcmRzPjxkYXRl
cz48eWVhcj4yMDIyPC95ZWFyPjwvZGF0ZXM+PGlzYm4+MjIzNC05NDNYIChQcmludCkmI3hEOzIy
MzQtOTQzWCAoRWxlY3Ryb25pYykmI3hEOzIyMzQtOTQzWCAoTGlua2luZyk8L2lzYm4+PGFjY2Vz
c2lvbi1udW0+MzYwMDM3ODI8L2FjY2Vzc2lvbi1udW0+PHVybHM+PHJlbGF0ZWQtdXJscz48dXJs
Pmh0dHBzOi8vd3d3Lm5jYmkubmxtLm5paC5nb3YvcHVibWVkLzM2MDAzNzgyPC91cmw+PC9yZWxh
dGVkLXVybHM+PC91cmxzPjxjdXN0b20xPkF1dGhvciBIVyB3YXMgZW1wbG95ZWQgYnkgdGhlIGNv
bXBhbnkgQmFpZHUgSW5jLiBUaGUgcmVtYWluaW5nIGF1dGhvcnMgZGVjbGFyZSB0aGF0IHRoZSBy
ZXNlYXJjaCB3YXMgY29uZHVjdGVkIGluIHRoZSBhYnNlbmNlIG9mIGFueSBjb21tZXJjaWFsIG9y
IGZpbmFuY2lhbCByZWxhdGlvbnNoaXBzIHRoYXQgY291bGQgYmUgY29uc3RydWVkIGFzIGEgcG90
ZW50aWFsIGNvbmZsaWN0IG9mIGludGVyZXN0LjwvY3VzdG9tMT48Y3VzdG9tMj5QTUM5Mzk0NDQ1
PC9jdXN0b20yPjxlbGVjdHJvbmljLXJlc291cmNlLW51bT4xMC4zMzg5L2ZvbmMuMjAyMi45NDUz
NjI8L2VsZWN0cm9uaWMtcmVzb3VyY2UtbnVtPjxyZW1vdGUtZGF0YWJhc2UtbmFtZT5QdWJNZWQt
bm90LU1FRExJTkU8L3JlbW90ZS1kYXRhYmFzZS1uYW1lPjxyZW1vdGUtZGF0YWJhc2UtcHJvdmlk
ZXI+TkxNPC9yZW1vdGUtZGF0YWJhc2UtcHJvdmlkZXI+PC9yZWNvcmQ+PC9DaXRlPjwvRW5kTm90
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0MjwvUmVjTnVtPjxEaXNwbGF5VGV4dD5bNTldPC9EaXNwbGF5VGV4dD48cmVjb3JkPjxyZWMt
bnVtYmVyPjQyPC9yZWMtbnVtYmVyPjxmb3JlaWduLWtleXM+PGtleSBhcHA9IkVOIiBkYi1pZD0i
ZmVzNXQ5dmZncnBmOTllZXd4ODVzZmV2dDBmZGVmczBkenRwIiB0aW1lc3RhbXA9IjE2OTcwODAw
MDkiPjQyPC9rZXk+PC9mb3JlaWduLWtleXM+PHJlZi10eXBlIG5hbWU9IkpvdXJuYWwgQXJ0aWNs
ZSI+MTc8L3JlZi10eXBlPjxjb250cmlidXRvcnM+PGF1dGhvcnM+PGF1dGhvcj5MaSwgVy48L2F1
dGhvcj48YXV0aG9yPkppbiwgRy48L2F1dGhvcj48YXV0aG9yPld1LCBILjwvYXV0aG9yPjxhdXRo
b3I+V3UsIFIuPC9hdXRob3I+PGF1dGhvcj5YdSwgQy48L2F1dGhvcj48YXV0aG9yPldhbmcsIEIu
PC9hdXRob3I+PGF1dGhvcj5MaXUsIFEuPC9hdXRob3I+PGF1dGhvcj5IdSwgWi48L2F1dGhvcj48
YXV0aG9yPldhbmcsIEguPC9hdXRob3I+PGF1dGhvcj5Eb25nLCBTLjwvYXV0aG9yPjxhdXRob3I+
VGFuZywgWi4gUi48L2F1dGhvcj48YXV0aG9yPlBlbmcsIEguPC9hdXRob3I+PGF1dGhvcj5aaGFv
LCBXLjwvYXV0aG9yPjxhdXRob3I+WWluLCBDLjwvYXV0aG9yPjwvYXV0aG9ycz48L2NvbnRyaWJ1
dG9ycz48YXV0aC1hZGRyZXNzPkRlcGFydG1lbnQgb2YgT3J0aG9wYWVkaWMgU3VyZ2VyeSwgUGVv
cGxlJmFwb3M7cyBIb3NwaXRhbCBvZiBYaW5qaWFuZyBVeWd1ciBBdXRvbm9tb3VzIFJlZ2lvbiwg
VXJ1bXFpLCBYaWFueWFuZywgQ2hpbmEuJiN4RDtEZXBhcnRtZW50IG9mIE9ydGhvcGVkaWNzLCBI
b3NwaXRhbCBvZiBQZW9wbGUmYXBvcztzIExpYmVyYXRpb24gQXJteSBvZiBDaGluYSAoUExBKSwg
V3V4aSwgQ2hpbmEuJiN4RDtJbnRlbGxpZ2VudCBIZWFsdGhjYXJlIFRlYW0sIEJhaWR1IEluYy4s
IEJlaWppbmcsIENoaW5hLiYjeEQ7Q29sbGVnZSBvZiBJbmZvcm1hdGlvbiBhbmQgRWxlY3RyaWNh
bCBFbmdpbmVlcmluZywgQ2hpbmEgQWdyaWN1bHR1cmFsIFVuaXZlcnNpdHksIEJlaWppbmcsIENo
aW5hLiYjeEQ7Q2xpbmljYWwgTWVkaWNhbCBSZXNlYXJjaCBDZW50ZXIsIFhpYW55YW5nIENlbnRy
YWwgSG9zcGl0YWwsIFhpYW55YW5nLCBDaGluYS4mI3hEO0RlcGFydG1lbnQgb2YgU3BpbmUgU3Vy
Z2VyeSwgTGl1emhvdSBQZW9wbGUmYXBvcztzIEhvc3BpdGFsLCBMaXV6aG91LCBDaGluYS4mI3hE
O0RlcGFydG1lbnQgb2YgT3J0aG9wYWVkaWNzLCBUaGUgU2Vjb25kIEhvc3BpdGFsIG9mIEppbGlu
IFVuaXZlcnNpdHksIENoYW5nY2h1biwgQ2hpbmEuJiN4RDtEZXBhcnRtZW50IG9mIFNwaW5lIFN1
cmdlcnksIFNlY29uZCBBZmZpbGlhdGVkIEhvc3BpdGFsIG9mIERhbGlhbiBNZWRpY2FsIFVuaXZl
cnNpdHksIERhbGlhbiwgQ2hpbmEuJiN4RDtTY2hvb2wgb2YgUGh5c2ljcyBhbmQgVGVjaG5vbG9n
eSwgV3VoYW4gVW5pdmVyc2l0eSwgV3VoYW4sIENoaW5hLiYjeEQ7T3J0aG9wYWVkaWMgRGVwYXJ0
bWVudCwgVGhlIEZvdXJ0aCBNZWRpY2FsIENlbnRlciBvZiBQZW9wbGUmYXBvcztzIExpYmVyYXRp
b24gQXJteSBvZiBDaGluYSAoUExBKSBHZW5lcmFsIEhvc3BpdGFsLCBCZWlqaW5nLCBDaGluYS4m
I3hEO0ZhY3VsdHkgb2YgTWVkaWNpbmUsIE1hY2F1IFVuaXZlcnNpdHkgb2YgU2NpZW5jZSBhbmQg
VGVjaG5vbG9neSwgTWFjYW8sIENoaW5hLjwvYXV0aC1hZGRyZXNzPjx0aXRsZXM+PHRpdGxlPklu
dGVycHJldGFibGUgY2xpbmljYWwgdmlzdWFsaXphdGlvbiBtb2RlbCBmb3IgcHJlZGljdGlvbiBv
ZiBwcm9nbm9zaXMgaW4gb3N0ZW9zYXJjb21hOiBhIGxhcmdlIGNvaG9ydCBkYXRhIHN0dWR5PC90
aXRsZT48c2Vjb25kYXJ5LXRpdGxlPkZyb250IE9uY29sPC9zZWNvbmRhcnktdGl0bGU+PC90aXRs
ZXM+PHBlcmlvZGljYWw+PGZ1bGwtdGl0bGU+RnJvbnQgT25jb2w8L2Z1bGwtdGl0bGU+PC9wZXJp
b2RpY2FsPjxwYWdlcz45NDUzNjI8L3BhZ2VzPjx2b2x1bWU+MTI8L3ZvbHVtZT48ZWRpdGlvbj4y
MDIyMDgwMjwvZWRpdGlvbj48a2V5d29yZHM+PGtleXdvcmQ+U2Vlcjwva2V5d29yZD48a2V5d29y
ZD5tdWx0aWNlbnRlciBzdHVkeTwva2V5d29yZD48a2V5d29yZD5ub21vZ3JhbTwva2V5d29yZD48
a2V5d29yZD5vc3Rlb3NhcmNvbWE8L2tleXdvcmQ+PGtleXdvcmQ+cHJlZGljdGlvbiBtb2RlbDwv
a2V5d29yZD48a2V5d29yZD53ZWIgY2FsY3VsYXRvcjwva2V5d29yZD48L2tleXdvcmRzPjxkYXRl
cz48eWVhcj4yMDIyPC95ZWFyPjwvZGF0ZXM+PGlzYm4+MjIzNC05NDNYIChQcmludCkmI3hEOzIy
MzQtOTQzWCAoRWxlY3Ryb25pYykmI3hEOzIyMzQtOTQzWCAoTGlua2luZyk8L2lzYm4+PGFjY2Vz
c2lvbi1udW0+MzYwMDM3ODI8L2FjY2Vzc2lvbi1udW0+PHVybHM+PHJlbGF0ZWQtdXJscz48dXJs
Pmh0dHBzOi8vd3d3Lm5jYmkubmxtLm5paC5nb3YvcHVibWVkLzM2MDAzNzgyPC91cmw+PC9yZWxh
dGVkLXVybHM+PC91cmxzPjxjdXN0b20xPkF1dGhvciBIVyB3YXMgZW1wbG95ZWQgYnkgdGhlIGNv
bXBhbnkgQmFpZHUgSW5jLiBUaGUgcmVtYWluaW5nIGF1dGhvcnMgZGVjbGFyZSB0aGF0IHRoZSBy
ZXNlYXJjaCB3YXMgY29uZHVjdGVkIGluIHRoZSBhYnNlbmNlIG9mIGFueSBjb21tZXJjaWFsIG9y
IGZpbmFuY2lhbCByZWxhdGlvbnNoaXBzIHRoYXQgY291bGQgYmUgY29uc3RydWVkIGFzIGEgcG90
ZW50aWFsIGNvbmZsaWN0IG9mIGludGVyZXN0LjwvY3VzdG9tMT48Y3VzdG9tMj5QTUM5Mzk0NDQ1
PC9jdXN0b20yPjxlbGVjdHJvbmljLXJlc291cmNlLW51bT4xMC4zMzg5L2ZvbmMuMjAyMi45NDUz
NjI8L2VsZWN0cm9uaWMtcmVzb3VyY2UtbnVtPjxyZW1vdGUtZGF0YWJhc2UtbmFtZT5QdWJNZWQt
bm90LU1FRExJTkU8L3JlbW90ZS1kYXRhYmFzZS1uYW1lPjxyZW1vdGUtZGF0YWJhc2UtcHJvdmlk
ZXI+TkxNPC9yZW1vdGUtZGF0YWJhc2UtcHJvdmlkZXI+PC9yZWNvcmQ+PC9DaXRlPjwvRW5kTm90
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59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5AED1D42" w14:textId="77777777" w:rsidR="006E7270" w:rsidRPr="006E7270" w:rsidRDefault="006E7270" w:rsidP="006E7270">
            <w:r w:rsidRPr="006E7270">
              <w:t>SEER</w:t>
            </w:r>
          </w:p>
        </w:tc>
        <w:tc>
          <w:tcPr>
            <w:tcW w:w="1261" w:type="dxa"/>
          </w:tcPr>
          <w:p w14:paraId="558847A4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6831302C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144</w:t>
            </w:r>
          </w:p>
        </w:tc>
        <w:tc>
          <w:tcPr>
            <w:tcW w:w="1002" w:type="dxa"/>
          </w:tcPr>
          <w:p w14:paraId="421200C5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12</w:t>
            </w:r>
          </w:p>
        </w:tc>
        <w:tc>
          <w:tcPr>
            <w:tcW w:w="1273" w:type="dxa"/>
          </w:tcPr>
          <w:p w14:paraId="47B457EA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6C9D7762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6FF9E076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*</w:t>
            </w:r>
          </w:p>
        </w:tc>
        <w:tc>
          <w:tcPr>
            <w:tcW w:w="1440" w:type="dxa"/>
          </w:tcPr>
          <w:p w14:paraId="6025046E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56</w:t>
            </w:r>
          </w:p>
        </w:tc>
        <w:tc>
          <w:tcPr>
            <w:tcW w:w="1415" w:type="dxa"/>
          </w:tcPr>
          <w:p w14:paraId="0727C9A7" w14:textId="77777777" w:rsidR="006E7270" w:rsidRPr="006E7270" w:rsidRDefault="006E7270" w:rsidP="006E7270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853" w:type="dxa"/>
          </w:tcPr>
          <w:p w14:paraId="1C6FCF68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  <w:r w:rsidRPr="006E7270">
              <w:t>2</w:t>
            </w:r>
          </w:p>
        </w:tc>
      </w:tr>
      <w:tr w:rsidR="002332A5" w:rsidRPr="006E7270" w14:paraId="743C3B71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78FAB432" w14:textId="40D182F6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Liao&lt;/Author&gt;&lt;Year&gt;2022&lt;/Year&gt;&lt;RecNum&gt;143&lt;/RecNum&gt;&lt;DisplayText&gt;[60]&lt;/DisplayText&gt;&lt;record&gt;&lt;rec-number&gt;143&lt;/rec-number&gt;&lt;foreign-keys&gt;&lt;key app="EN" db-id="fes5t9vfgrpf99eewx85sfevt0fdefs0dztp" timestamp="1709073563"&gt;143&lt;/key&gt;&lt;/foreign-keys&gt;&lt;ref-type name="Journal Article"&gt;17&lt;/ref-type&gt;&lt;contributors&gt;&lt;authors&gt;&lt;author&gt;Liao, Y.&lt;/author&gt;&lt;author&gt;Liu, Q.&lt;/author&gt;&lt;author&gt;Xiao, C.&lt;/author&gt;&lt;author&gt;Zhou, J.&lt;/author&gt;&lt;/authors&gt;&lt;translated-authors&gt;&lt;author&gt;J. Orthop Surg Res&lt;/author&gt;&lt;/translated-authors&gt;&lt;/contributors&gt;&lt;auth-address&gt;Department of Pharmacy, Maoming People&amp;apos;s Hospital, Maoming, 525000, China. FAU - Liu, Qingsong&amp;#xD;Chengdu University of Traditional Chinese Medicine Affiliated Hospital, Chengdu, 610000, Sichuan, China. FAU - Xiao, Chunxia&amp;#xD;The Affiliated Dianbai School of South China Normal University, Maoming, 525000, China. FAU - Zhou, Jihui&amp;#xD;Department of Traumatic Orthopedics, Maoming People&amp;apos;s Hospital, No. 101 Weimin Road, Maoming, 525000, Guangdong Province, China. zhoujihui321@163.com.&lt;/auth-address&gt;&lt;titles&gt;&lt;title&gt;Machine learning and experimental validation to construct a metastasis-related gene signature and ceRNA network for predicting osteosarcoma prognosis&lt;/title&gt;&lt;secondary-title&gt;J Orthop Surg Res&lt;/secondary-title&gt;&lt;/titles&gt;&lt;periodical&gt;&lt;full-title&gt;J Orthop Surg Res&lt;/full-title&gt;&lt;/periodical&gt;&lt;number&gt;1749-799X (Electronic)&lt;/number&gt;&lt;dates&gt;&lt;year&gt;2022&lt;/year&gt;&lt;/dates&gt;&lt;urls&gt;&lt;/urls&gt;&lt;electronic-resource-num&gt;10.1186/s13018-022-03386-w&lt;/electronic-resource-num&gt;&lt;remote-database-provider&gt;2022 Dec 1&lt;/remote-database-provider&gt;&lt;research-notes&gt;63231-63-0 (rna)&amp;#xD;0 (Mirn129 microRNA, human)&amp;#xD;0 (MicroRNAs)&lt;/research-notes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60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44DFDB53" w14:textId="77777777" w:rsidR="006E7270" w:rsidRPr="006E7270" w:rsidRDefault="006E7270" w:rsidP="006E7270">
            <w:r w:rsidRPr="006E7270">
              <w:t>TARGET</w:t>
            </w:r>
          </w:p>
        </w:tc>
        <w:tc>
          <w:tcPr>
            <w:tcW w:w="1261" w:type="dxa"/>
          </w:tcPr>
          <w:p w14:paraId="5AEDCE0D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7006ACD3" w14:textId="77777777" w:rsidR="006E7270" w:rsidRPr="006E7270" w:rsidRDefault="006E7270" w:rsidP="006E7270">
            <w:r w:rsidRPr="006E7270">
              <w:rPr>
                <w:rFonts w:hint="eastAsia"/>
              </w:rPr>
              <w:t>9</w:t>
            </w:r>
            <w:r w:rsidRPr="006E7270">
              <w:t>8</w:t>
            </w:r>
          </w:p>
        </w:tc>
        <w:tc>
          <w:tcPr>
            <w:tcW w:w="1002" w:type="dxa"/>
          </w:tcPr>
          <w:p w14:paraId="4B210E44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891</w:t>
            </w:r>
          </w:p>
        </w:tc>
        <w:tc>
          <w:tcPr>
            <w:tcW w:w="1273" w:type="dxa"/>
          </w:tcPr>
          <w:p w14:paraId="4E2D2B08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35D8B410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5580A1B4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42C852B4" w14:textId="77777777" w:rsidR="006E7270" w:rsidRPr="006E7270" w:rsidRDefault="006E7270" w:rsidP="006E7270"/>
        </w:tc>
        <w:tc>
          <w:tcPr>
            <w:tcW w:w="1415" w:type="dxa"/>
          </w:tcPr>
          <w:p w14:paraId="1A1994D7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626FC097" w14:textId="77777777" w:rsidR="006E7270" w:rsidRPr="006E7270" w:rsidRDefault="006E7270" w:rsidP="006E7270">
            <w:r w:rsidRPr="006E7270">
              <w:rPr>
                <w:rFonts w:hint="eastAsia"/>
              </w:rPr>
              <w:t>4</w:t>
            </w:r>
          </w:p>
        </w:tc>
      </w:tr>
      <w:tr w:rsidR="002332A5" w:rsidRPr="006E7270" w14:paraId="3F278A1D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4CFD5CFC" w14:textId="03EE23F8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21&lt;/Year&gt;&lt;RecNum&gt;145&lt;/RecNum&gt;&lt;DisplayText&gt;[61]&lt;/DisplayText&gt;&lt;record&gt;&lt;rec-number&gt;145&lt;/rec-number&gt;&lt;foreign-keys&gt;&lt;key app="EN" db-id="fes5t9vfgrpf99eewx85sfevt0fdefs0dztp" timestamp="1709073755"&gt;145&lt;/key&gt;&lt;/foreign-keys&gt;&lt;ref-type name="Journal Article"&gt;17&lt;/ref-type&gt;&lt;contributors&gt;&lt;authors&gt;&lt;author&gt;Zhang, H.&lt;/author&gt;&lt;author&gt;Xu, P.&lt;/author&gt;&lt;author&gt;Song, Y. Auid-Orcid&lt;/author&gt;&lt;/authors&gt;&lt;translated-authors&gt;&lt;author&gt;J. Oncol&lt;/author&gt;&lt;/translated-authors&gt;&lt;/contributors&gt;&lt;auth-address&gt;The Eighth Affiliated Hospital of Sun Yat-Sen University, Shenzhen 518033, China.&amp;#xD;PET/CT Center, The First Affiliated Hospital of Shenzhen University, Shenzhen 518000, China. FAU - Xu, Peipei&amp;#xD;PET/CT Center, The First Affiliated Hospital of Shenzhen University, Shenzhen 518000, China. FAU - Song, Yichang&lt;/auth-address&gt;&lt;titles&gt;&lt;title&gt;Machine-Learning-Based m5C Score for the Prognosis Diagnosis of Osteosarcoma&lt;/title&gt;&lt;secondary-title&gt;J Oncol&lt;/secondary-title&gt;&lt;/titles&gt;&lt;periodical&gt;&lt;full-title&gt;J Oncol&lt;/full-title&gt;&lt;/periodical&gt;&lt;number&gt;1687-8450 (Print)&lt;/number&gt;&lt;dates&gt;&lt;year&gt;2021&lt;/year&gt;&lt;/dates&gt;&lt;urls&gt;&lt;/urls&gt;&lt;electronic-resource-num&gt;10.1155/2021/1629318&lt;/electronic-resource-num&gt;&lt;remote-database-provider&gt;2021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61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2EE50CFC" w14:textId="77777777" w:rsidR="006E7270" w:rsidRPr="006E7270" w:rsidRDefault="006E7270" w:rsidP="006E7270">
            <w:r w:rsidRPr="006E7270">
              <w:t>GEO</w:t>
            </w:r>
          </w:p>
        </w:tc>
        <w:tc>
          <w:tcPr>
            <w:tcW w:w="1261" w:type="dxa"/>
          </w:tcPr>
          <w:p w14:paraId="242FE66E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5CA7DD5B" w14:textId="77777777" w:rsidR="006E7270" w:rsidRPr="006E7270" w:rsidRDefault="006E7270" w:rsidP="006E7270">
            <w:r w:rsidRPr="006E7270">
              <w:rPr>
                <w:rFonts w:hint="eastAsia"/>
              </w:rPr>
              <w:t>5</w:t>
            </w:r>
            <w:r w:rsidRPr="006E7270">
              <w:t>3</w:t>
            </w:r>
          </w:p>
        </w:tc>
        <w:tc>
          <w:tcPr>
            <w:tcW w:w="1002" w:type="dxa"/>
          </w:tcPr>
          <w:p w14:paraId="2EE3CC45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52</w:t>
            </w:r>
          </w:p>
        </w:tc>
        <w:tc>
          <w:tcPr>
            <w:tcW w:w="1273" w:type="dxa"/>
          </w:tcPr>
          <w:p w14:paraId="74202F3B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305" w:type="dxa"/>
          </w:tcPr>
          <w:p w14:paraId="11C0E52B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239" w:type="dxa"/>
          </w:tcPr>
          <w:p w14:paraId="30246A7B" w14:textId="77777777" w:rsidR="006E7270" w:rsidRPr="006E7270" w:rsidRDefault="006E7270" w:rsidP="006E7270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0015AB95" w14:textId="77777777" w:rsidR="006E7270" w:rsidRPr="006E7270" w:rsidRDefault="006E7270" w:rsidP="006E7270"/>
        </w:tc>
        <w:tc>
          <w:tcPr>
            <w:tcW w:w="1415" w:type="dxa"/>
          </w:tcPr>
          <w:p w14:paraId="5A641DC3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4DD6A93E" w14:textId="77777777" w:rsidR="006E7270" w:rsidRPr="006E7270" w:rsidRDefault="006E7270" w:rsidP="006E7270">
            <w:r w:rsidRPr="006E7270">
              <w:rPr>
                <w:rFonts w:hint="eastAsia"/>
              </w:rPr>
              <w:t>3</w:t>
            </w:r>
          </w:p>
        </w:tc>
      </w:tr>
      <w:tr w:rsidR="002332A5" w:rsidRPr="006E7270" w14:paraId="18547674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6AEA4529" w14:textId="52834678" w:rsidR="006E7270" w:rsidRPr="006E7270" w:rsidRDefault="006E7270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1PC9ZZWFyPjxSZWNO
dW0+MTQ2PC9SZWNOdW0+PERpc3BsYXlUZXh0Pls2Ml08L0Rpc3BsYXlUZXh0PjxyZWNvcmQ+PHJl
Yy1udW1iZXI+MTQ2PC9yZWMtbnVtYmVyPjxmb3JlaWduLWtleXM+PGtleSBhcHA9IkVOIiBkYi1p
ZD0iZmVzNXQ5dmZncnBmOTllZXd4ODVzZmV2dDBmZGVmczBkenRwIiB0aW1lc3RhbXA9IjE3MDkw
NzM4NDYiPjE0Njwva2V5PjwvZm9yZWlnbi1rZXlzPjxyZWYtdHlwZSBuYW1lPSJKb3VybmFsIEFy
dGljbGUiPjE3PC9yZWYtdHlwZT48Y29udHJpYnV0b3JzPjxhdXRob3JzPjxhdXRob3I+S2ltLCBT
LiBILjwvYXV0aG9yPjxhdXRob3I+U2hpbiwgSy4gSC48L2F1dGhvcj48YXV0aG9yPlBhcmssIEUu
IEguPC9hdXRob3I+PGF1dGhvcj5DaG8sIFkuIEouPC9hdXRob3I+PGF1dGhvcj5QYXJrLCBCLiBL
LjwvYXV0aG9yPjxhdXRob3I+U3VoLCBKLiBTLjwvYXV0aG9yPjxhdXRob3I+WWFuZywgVy4gSS48
L2F1dGhvcj48L2F1dGhvcnM+PHRyYW5zbGF0ZWQtYXV0aG9ycz48YXV0aG9yPkIuIE0uIEMuIENh
bmNlcjwvYXV0aG9yPjwvdHJhbnNsYXRlZC1hdXRob3JzPjwvY29udHJpYnV0b3JzPjxhdXRoLWFk
ZHJlc3M+RGVwYXJ0bWVudCBvZiBDbGluaWNhbCBTY2llbmNlLCBPcnRob3BhZWRpYyBTdXJnZXJ5
LCBZb25zZWkgVW5pdmVyc2l0eSBHcmFkdWF0ZSBTY2hvb2wsIFNlb3VsLCBLb3JlYS4gc3NldW5n
aGtAeXVocy5hYy4mI3hEO0RlcGFydG1lbnQgb2YgT3J0aG9wYWVkaWMgU3VyZ2VyeSwgQW5kb25n
IEhvc3BpdGFsLCBBbmRvbmctc2ksIEd5ZW9uZ2J1aywgS29yZWEuIHNzZXVuZ2hrQHl1aHMuYWMu
IEZBVSAtIFNoaW4sIEt5b28tSG8mI3hEO0RlcGFydG1lbnQgb2YgT3J0aG9wYWVkaWMgU3VyZ2Vy
eSwgWW9uc2VpIFVuaXZlcnNpdHkgQ29sbGVnZSBvZiBNZWRpY2luZSwgNTAgWW9uc2VpLVJvLCBT
ZW9kYWVtdW4tR3UsIFNlb3VsLCAxMjAtNzUyLCBLb3JlYS4gUVNISU5AeXVocy5hYy4gRkFVIC0g
UGFyaywgRXVuIEhhZSYjeEQ7RGVwYXJ0bWVudCBvZiBSYWRpb2xvZ3kgYW5kIFJlc2VhcmNoIElu
c3RpdHV0ZSBvZiBSYWRpb2xvZ2ljYWwgU2NpZW5jZSwgWW9uc2VpIFVuaXZlcnNpdHkgQ29sbGVn
ZSBvZiBNZWRpY2luZSwgU2VvdWwsIEtvcmVhLiBnZ3JhY2llQHl1aHMuYWMuIEZBVSAtIENobywg
WW9uZyBKaW4mI3hEO0RlcGFydG1lbnQgb2YgT3J0aG9wYWVkaWMgU3VyZ2VyeSwgWW9uc2VpIFVu
aXZlcnNpdHkgQ29sbGVnZSBvZiBNZWRpY2luZSwgNTAgWW9uc2VpLVJvLCBTZW9kYWVtdW4tR3Us
IFNlb3VsLCAxMjAtNzUyLCBLb3JlYS4gY2hvaXNpZG9ydUB5dWhzLmFjLiBGQVUgLSBQYXJrLCBC
eW91bmctS3l1JiN4RDtEZXBhcnRtZW50IG9mIE9ydGhvcGFlZGljIFN1cmdlcnksIFlvbnNlaSBV
bml2ZXJzaXR5IENvbGxlZ2Ugb2YgTWVkaWNpbmUsIDUwIFlvbnNlaS1SbywgU2VvZGFlbXVuLUd1
LCBTZW91bCwgMTIwLTc1MiwgS29yZWEuIHlzcGJrQHl1aHMuYWMuIEZBVSAtIFN1aCwgSmluLVN1
Y2smI3hEO0RlcGFydG1lbnQgb2YgUmFkaW9sb2d5IGFuZCBSZXNlYXJjaCBJbnN0aXR1dGUgb2Yg
UmFkaW9sb2dpY2FsIFNjaWVuY2UsIFlvbnNlaSBVbml2ZXJzaXR5IENvbGxlZ2Ugb2YgTWVkaWNp
bmUsIFNlb3VsLCBLb3JlYS4gSlNTQHl1aHMuYWMuIEZBVSAtIFlhbmcsIFdvby1JY2smI3hEO0Rl
cGFydG1lbnQgb2YgUGF0aG9sb2d5LCBZb25zZWkgVW5pdmVyc2l0eSBDb2xsZWdlIG9mIE1lZGlj
aW5lLCBTZW91bCwgS29yZWEuIHdpeWFuZzk2NjBAeXVocy5hYy48L2F1dGgtYWRkcmVzcz48dGl0
bGVzPjx0aXRsZT5BIG5ldyByZWxhdGl2ZSB0dW1vciBzaXppbmcgbWV0aG9kIGluIGVwaS1tZXRh
cGh5c2VhbCBvc3Rlb3NhcmNvbWE8L3RpdGxlPjxzZWNvbmRhcnktdGl0bGU+Qk1DIENhbmNlcjwv
c2Vjb25kYXJ5LXRpdGxlPjwvdGl0bGVzPjxwZXJpb2RpY2FsPjxmdWxsLXRpdGxlPkJNQyBDYW5j
ZXI8L2Z1bGwtdGl0bGU+PC9wZXJpb2RpY2FsPjxudW1iZXI+MTQ3MS0yNDA3IChFbGVjdHJvbmlj
KTwvbnVtYmVyPjxkYXRlcz48eWVhcj4yMDE1PC95ZWFyPjwvZGF0ZXM+PHVybHM+PC91cmxzPjxl
bGVjdHJvbmljLXJlc291cmNlLW51bT4xMC4xMTg2L3MxMjg4NS0wMTUtMTEyOS05PC9lbGVjdHJv
bmljLXJlc291cmNlLW51bT48cmVtb3RlLWRhdGFiYXNlLXByb3ZpZGVyPjIwMTUgQXByIDE1PC9y
ZW1vdGUtZGF0YWJhc2UtcHJvdmlkZXI+PGxhbmd1YWdlPmVuZzwvbGFuZ3VhZ2U+PC9yZWNvcmQ+
PC9DaXRlPjwvRW5k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08L0F1dGhvcj48WWVhcj4yMDE1PC9ZZWFyPjxSZWNO
dW0+MTQ2PC9SZWNOdW0+PERpc3BsYXlUZXh0Pls2Ml08L0Rpc3BsYXlUZXh0PjxyZWNvcmQ+PHJl
Yy1udW1iZXI+MTQ2PC9yZWMtbnVtYmVyPjxmb3JlaWduLWtleXM+PGtleSBhcHA9IkVOIiBkYi1p
ZD0iZmVzNXQ5dmZncnBmOTllZXd4ODVzZmV2dDBmZGVmczBkenRwIiB0aW1lc3RhbXA9IjE3MDkw
NzM4NDYiPjE0Njwva2V5PjwvZm9yZWlnbi1rZXlzPjxyZWYtdHlwZSBuYW1lPSJKb3VybmFsIEFy
dGljbGUiPjE3PC9yZWYtdHlwZT48Y29udHJpYnV0b3JzPjxhdXRob3JzPjxhdXRob3I+S2ltLCBT
LiBILjwvYXV0aG9yPjxhdXRob3I+U2hpbiwgSy4gSC48L2F1dGhvcj48YXV0aG9yPlBhcmssIEUu
IEguPC9hdXRob3I+PGF1dGhvcj5DaG8sIFkuIEouPC9hdXRob3I+PGF1dGhvcj5QYXJrLCBCLiBL
LjwvYXV0aG9yPjxhdXRob3I+U3VoLCBKLiBTLjwvYXV0aG9yPjxhdXRob3I+WWFuZywgVy4gSS48
L2F1dGhvcj48L2F1dGhvcnM+PHRyYW5zbGF0ZWQtYXV0aG9ycz48YXV0aG9yPkIuIE0uIEMuIENh
bmNlcjwvYXV0aG9yPjwvdHJhbnNsYXRlZC1hdXRob3JzPjwvY29udHJpYnV0b3JzPjxhdXRoLWFk
ZHJlc3M+RGVwYXJ0bWVudCBvZiBDbGluaWNhbCBTY2llbmNlLCBPcnRob3BhZWRpYyBTdXJnZXJ5
LCBZb25zZWkgVW5pdmVyc2l0eSBHcmFkdWF0ZSBTY2hvb2wsIFNlb3VsLCBLb3JlYS4gc3NldW5n
aGtAeXVocy5hYy4mI3hEO0RlcGFydG1lbnQgb2YgT3J0aG9wYWVkaWMgU3VyZ2VyeSwgQW5kb25n
IEhvc3BpdGFsLCBBbmRvbmctc2ksIEd5ZW9uZ2J1aywgS29yZWEuIHNzZXVuZ2hrQHl1aHMuYWMu
IEZBVSAtIFNoaW4sIEt5b28tSG8mI3hEO0RlcGFydG1lbnQgb2YgT3J0aG9wYWVkaWMgU3VyZ2Vy
eSwgWW9uc2VpIFVuaXZlcnNpdHkgQ29sbGVnZSBvZiBNZWRpY2luZSwgNTAgWW9uc2VpLVJvLCBT
ZW9kYWVtdW4tR3UsIFNlb3VsLCAxMjAtNzUyLCBLb3JlYS4gUVNISU5AeXVocy5hYy4gRkFVIC0g
UGFyaywgRXVuIEhhZSYjeEQ7RGVwYXJ0bWVudCBvZiBSYWRpb2xvZ3kgYW5kIFJlc2VhcmNoIElu
c3RpdHV0ZSBvZiBSYWRpb2xvZ2ljYWwgU2NpZW5jZSwgWW9uc2VpIFVuaXZlcnNpdHkgQ29sbGVn
ZSBvZiBNZWRpY2luZSwgU2VvdWwsIEtvcmVhLiBnZ3JhY2llQHl1aHMuYWMuIEZBVSAtIENobywg
WW9uZyBKaW4mI3hEO0RlcGFydG1lbnQgb2YgT3J0aG9wYWVkaWMgU3VyZ2VyeSwgWW9uc2VpIFVu
aXZlcnNpdHkgQ29sbGVnZSBvZiBNZWRpY2luZSwgNTAgWW9uc2VpLVJvLCBTZW9kYWVtdW4tR3Us
IFNlb3VsLCAxMjAtNzUyLCBLb3JlYS4gY2hvaXNpZG9ydUB5dWhzLmFjLiBGQVUgLSBQYXJrLCBC
eW91bmctS3l1JiN4RDtEZXBhcnRtZW50IG9mIE9ydGhvcGFlZGljIFN1cmdlcnksIFlvbnNlaSBV
bml2ZXJzaXR5IENvbGxlZ2Ugb2YgTWVkaWNpbmUsIDUwIFlvbnNlaS1SbywgU2VvZGFlbXVuLUd1
LCBTZW91bCwgMTIwLTc1MiwgS29yZWEuIHlzcGJrQHl1aHMuYWMuIEZBVSAtIFN1aCwgSmluLVN1
Y2smI3hEO0RlcGFydG1lbnQgb2YgUmFkaW9sb2d5IGFuZCBSZXNlYXJjaCBJbnN0aXR1dGUgb2Yg
UmFkaW9sb2dpY2FsIFNjaWVuY2UsIFlvbnNlaSBVbml2ZXJzaXR5IENvbGxlZ2Ugb2YgTWVkaWNp
bmUsIFNlb3VsLCBLb3JlYS4gSlNTQHl1aHMuYWMuIEZBVSAtIFlhbmcsIFdvby1JY2smI3hEO0Rl
cGFydG1lbnQgb2YgUGF0aG9sb2d5LCBZb25zZWkgVW5pdmVyc2l0eSBDb2xsZWdlIG9mIE1lZGlj
aW5lLCBTZW91bCwgS29yZWEuIHdpeWFuZzk2NjBAeXVocy5hYy48L2F1dGgtYWRkcmVzcz48dGl0
bGVzPjx0aXRsZT5BIG5ldyByZWxhdGl2ZSB0dW1vciBzaXppbmcgbWV0aG9kIGluIGVwaS1tZXRh
cGh5c2VhbCBvc3Rlb3NhcmNvbWE8L3RpdGxlPjxzZWNvbmRhcnktdGl0bGU+Qk1DIENhbmNlcjwv
c2Vjb25kYXJ5LXRpdGxlPjwvdGl0bGVzPjxwZXJpb2RpY2FsPjxmdWxsLXRpdGxlPkJNQyBDYW5j
ZXI8L2Z1bGwtdGl0bGU+PC9wZXJpb2RpY2FsPjxudW1iZXI+MTQ3MS0yNDA3IChFbGVjdHJvbmlj
KTwvbnVtYmVyPjxkYXRlcz48eWVhcj4yMDE1PC95ZWFyPjwvZGF0ZXM+PHVybHM+PC91cmxzPjxl
bGVjdHJvbmljLXJlc291cmNlLW51bT4xMC4xMTg2L3MxMjg4NS0wMTUtMTEyOS05PC9lbGVjdHJv
bmljLXJlc291cmNlLW51bT48cmVtb3RlLWRhdGFiYXNlLXByb3ZpZGVyPjIwMTUgQXByIDE1PC9y
ZW1vdGUtZGF0YWJhc2UtcHJvdmlkZXI+PGxhbmd1YWdlPmVuZzwvbGFuZ3VhZ2U+PC9yZWNvcmQ+
PC9DaXRlPjwvRW5k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62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386C32CD" w14:textId="77777777" w:rsidR="006E7270" w:rsidRPr="006E7270" w:rsidRDefault="006E7270" w:rsidP="006E7270">
            <w:r w:rsidRPr="006E7270">
              <w:rPr>
                <w:rFonts w:hint="eastAsia"/>
              </w:rPr>
              <w:t>1</w:t>
            </w:r>
          </w:p>
        </w:tc>
        <w:tc>
          <w:tcPr>
            <w:tcW w:w="1261" w:type="dxa"/>
          </w:tcPr>
          <w:p w14:paraId="29E5B485" w14:textId="77777777" w:rsidR="006E7270" w:rsidRDefault="006E7270" w:rsidP="006E727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6C4B282F" w14:textId="77777777" w:rsidR="006E7270" w:rsidRPr="006E7270" w:rsidRDefault="006E7270" w:rsidP="006E7270">
            <w:r w:rsidRPr="006E7270">
              <w:rPr>
                <w:rFonts w:hint="eastAsia"/>
              </w:rPr>
              <w:t>5</w:t>
            </w:r>
            <w:r w:rsidRPr="006E7270">
              <w:t>9</w:t>
            </w:r>
          </w:p>
        </w:tc>
        <w:tc>
          <w:tcPr>
            <w:tcW w:w="1002" w:type="dxa"/>
          </w:tcPr>
          <w:p w14:paraId="1A51730F" w14:textId="77777777" w:rsidR="006E7270" w:rsidRPr="006E7270" w:rsidRDefault="006E7270" w:rsidP="006E7270">
            <w:r w:rsidRPr="006E7270">
              <w:rPr>
                <w:rFonts w:hint="eastAsia"/>
              </w:rPr>
              <w:t>0</w:t>
            </w:r>
            <w:r w:rsidRPr="006E7270">
              <w:t>.759</w:t>
            </w:r>
          </w:p>
        </w:tc>
        <w:tc>
          <w:tcPr>
            <w:tcW w:w="1273" w:type="dxa"/>
          </w:tcPr>
          <w:p w14:paraId="41B7D426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1305" w:type="dxa"/>
          </w:tcPr>
          <w:p w14:paraId="44529D81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1239" w:type="dxa"/>
          </w:tcPr>
          <w:p w14:paraId="307146B0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1440" w:type="dxa"/>
          </w:tcPr>
          <w:p w14:paraId="04B1AC34" w14:textId="77777777" w:rsidR="006E7270" w:rsidRPr="006E7270" w:rsidRDefault="006E7270" w:rsidP="006E7270"/>
        </w:tc>
        <w:tc>
          <w:tcPr>
            <w:tcW w:w="1415" w:type="dxa"/>
          </w:tcPr>
          <w:p w14:paraId="2F27E756" w14:textId="77777777" w:rsidR="006E7270" w:rsidRPr="006E7270" w:rsidRDefault="006E7270" w:rsidP="006E7270">
            <w:r w:rsidRPr="006E7270">
              <w:t>No</w:t>
            </w:r>
          </w:p>
        </w:tc>
        <w:tc>
          <w:tcPr>
            <w:tcW w:w="853" w:type="dxa"/>
          </w:tcPr>
          <w:p w14:paraId="28E29AAC" w14:textId="77777777" w:rsidR="006E7270" w:rsidRPr="006E7270" w:rsidRDefault="006E7270" w:rsidP="006E7270">
            <w:r w:rsidRPr="006E7270">
              <w:t>1</w:t>
            </w:r>
          </w:p>
        </w:tc>
      </w:tr>
      <w:tr w:rsidR="002332A5" w:rsidRPr="006E7270" w14:paraId="1D32778D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7B50FBEE" w14:textId="174AE42A" w:rsidR="0012324C" w:rsidRPr="006E7270" w:rsidRDefault="0012324C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xNDc8L1JlY051bT48RGlzcGxheVRleHQ+WzYzXTwvRGlzcGxheVRleHQ+PHJlY29yZD48
cmVjLW51bWJlcj4xNDc8L3JlYy1udW1iZXI+PGZvcmVpZ24ta2V5cz48a2V5IGFwcD0iRU4iIGRi
LWlkPSJmZXM1dDl2ZmdycGY5OWVld3g4NXNmZXZ0MGZkZWZzMGR6dHAiIHRpbWVzdGFtcD0iMTcw
OTA3NjMxMCI+MTQ3PC9rZXk+PC9mb3JlaWduLWtleXM+PHJlZi10eXBlIG5hbWU9IkpvdXJuYWwg
QXJ0aWNsZSI+MTc8L3JlZi10eXBlPjxjb250cmlidXRvcnM+PGF1dGhvcnM+PGF1dGhvcj5aaGFu
ZywgSi48L2F1dGhvcj48YXV0aG9yPlBhbiwgWi48L2F1dGhvcj48YXV0aG9yPllhbmcsIEouPC9h
dXRob3I+PGF1dGhvcj5ZYW4sIFguPC9hdXRob3I+PGF1dGhvcj5MaSwgWS48L2F1dGhvcj48YXV0
aG9yPkx5dSwgSi4gQXVpZC1PcmNpZDwvYXV0aG9yPjwvYXV0aG9ycz48dHJhbnNsYXRlZC1hdXRo
b3JzPjxhdXRob3I+Qi4gTS4gQy4gQ2FuY2VyPC9hdXRob3I+PC90cmFuc2xhdGVkLWF1dGhvcnM+
PC9jb250cmlidXRvcnM+PGF1dGgtYWRkcmVzcz5DbGluaWNhbCBSZXNlYXJjaCBDZW50ZXIsIFRo
ZSBGaXJzdCBBZmZpbGlhdGVkIEhvc3BpdGFsIG9mIFhpJmFwb3M7YW4gSmlhb3RvbmcgVW5pdmVy
c2l0eSwgWGkmYXBvczthbiwgU2hhYW54aSwgQ2hpbmEuJiN4RDtTY2hvb2wgb2YgUHVibGljIEhl
YWx0aCwgWGkmYXBvczthbiBKaWFvdG9uZyBVbml2ZXJzaXR5IEhlYWx0aCBTY2llbmNlIENlbnRl
ciwgWGkmYXBvczthbiwgU2hhYW54aSwgQ2hpbmEuJiN4RDtEZXBhcnRtZW50IG9mIE9ydGhvcGFl
ZGljcywgQmFvamkgTXVuaWNpcGFsIENlbnRyYWwgSG9zcGl0YWwsIEJhb2ppLCBTaGFhbnhpLCBD
aGluYS4gRkFVIC0gUGFuLCBaaGVueXUmI3hEO0RlcGFydG1lbnQgb2YgUGhhcm1hY3ksIFRoZSBB
ZmZpbGlhdGVkIENoaWxkcmVuIEhvc3BpdGFsIG9mIFhpJmFwb3M7YW4gSmlhb3RvbmcgVW5pdmVy
c2l0eSwgWGkmYXBvczthbiwgU2hhYW54aSwgQ2hpbmEuIEZBVSAtIFlhbmcsIEppbiYjeEQ7U2No
b29sIG9mIFB1YmxpYyBIZWFsdGgsIFhpJmFwb3M7YW4gSmlhb3RvbmcgVW5pdmVyc2l0eSBIZWFs
dGggU2NpZW5jZSBDZW50ZXIsIFhpJmFwb3M7YW4sIFNoYWFueGksIENoaW5hLiBGQVUgLSBZYW4s
IFhpYW9uaSYjeEQ7RGVwYXJ0bWVudCBvZiBHYXN0cm9lbnRlcm9sb2d5LCBUaGUgRmlyc3QgQWZm
aWxpYXRlZCBIb3NwaXRhbCBvZiBYaSZhcG9zO2FuIEppYW90b25nIFVuaXZlcnNpdHksIFhpJmFw
b3M7YW4sIFNoYWFueGksIENoaW5hLiBGQVUgLSBMaSwgWXVhbmppZSYjeEQ7RGVwYXJ0bWVudCBv
ZiBIdW1hbiBBbmF0b215LCBIaXN0b2xvZ3kgYW5kIEVtYnJ5b2xvZ3ksIFNjaG9vbCBvZiBCYXNp
YyBNZWRpY2FsIFNjaWVuY2VzLCBYaSZhcG9zO2FuIEppYW90b3NuZyBVbml2ZXJzaXR5IEhlYWx0
aCBTY2llbmNlIENlbnRlciwgWGkmYXBvczthbiwgU2hhYW54aSwgQ2hpbmEuIEZBVSAtIEx5dSwg
SnVuJiN4RDtDbGluaWNhbCBSZXNlYXJjaCBDZW50ZXIsIFRoZSBGaXJzdCBBZmZpbGlhdGVkIEhv
c3BpdGFsIG9mIFhpJmFwb3M7YW4gSmlhb3RvbmcgVW5pdmVyc2l0eSwgWGkmYXBvczthbiwgU2hh
YW54aSwgQ2hpbmEuIGx1anVuMjAwNkB4anR1LmVkdS5jbi4mI3hEO1NjaG9vbCBvZiBQdWJsaWMg
SGVhbHRoLCBYaSZhcG9zO2FuIEppYW90b25nIFVuaXZlcnNpdHkgSGVhbHRoIFNjaWVuY2UgQ2Vu
dGVyLCBYaSZhcG9zO2FuLCBTaGFhbnhpLCBDaGluYS4gbHVqdW4yMDA2QHhqdHUuZWR1LmNuLjwv
YXV0aC1hZGRyZXNzPjx0aXRsZXM+PHRpdGxlPkEgbm9tb2dyYW0gZm9yIGRldGVybWluaW5nIHRo
ZSBkaXNlYXNlLXNwZWNpZmljIHN1cnZpdmFsIGluIEV3aW5nIHNhcmNvbWE6IGEgcG9wdWxhdGlv
biBzdHVkeTwvdGl0bGU+PHNlY29uZGFyeS10aXRsZT5CTUMgQ2FuY2VyPC9zZWNvbmRhcnktdGl0
bGU+PC90aXRsZXM+PHBlcmlvZGljYWw+PGZ1bGwtdGl0bGU+Qk1DIENhbmNlcjwvZnVsbC10aXRs
ZT48L3BlcmlvZGljYWw+PG51bWJlcj4xNDcxLTI0MDcgKEVsZWN0cm9uaWMpPC9udW1iZXI+PGRh
dGVzPjx5ZWFyPjIwMTk8L3llYXI+PC9kYXRlcz48dXJscz48L3VybHM+PGVsZWN0cm9uaWMtcmVz
b3VyY2UtbnVtPjEwLjExODYvczEyODg1LTAxOS01ODkzLTk8L2VsZWN0cm9uaWMtcmVzb3VyY2Ut
bnVtPjxyZW1vdGUtZGF0YWJhc2UtcHJvdmlkZXI+MjAxOSBKdWwgNTwvcmVtb3RlLWRhdGFiYXNl
LXByb3ZpZGVyPjxsYW5ndWFnZT5lbmc8L2xhbmd1YWdlPjwvcmVjb3JkPjwvQ2l0ZT48L0VuZE5v
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xNDc8L1JlY051bT48RGlzcGxheVRleHQ+WzYzXTwvRGlzcGxheVRleHQ+PHJlY29yZD48
cmVjLW51bWJlcj4xNDc8L3JlYy1udW1iZXI+PGZvcmVpZ24ta2V5cz48a2V5IGFwcD0iRU4iIGRi
LWlkPSJmZXM1dDl2ZmdycGY5OWVld3g4NXNmZXZ0MGZkZWZzMGR6dHAiIHRpbWVzdGFtcD0iMTcw
OTA3NjMxMCI+MTQ3PC9rZXk+PC9mb3JlaWduLWtleXM+PHJlZi10eXBlIG5hbWU9IkpvdXJuYWwg
QXJ0aWNsZSI+MTc8L3JlZi10eXBlPjxjb250cmlidXRvcnM+PGF1dGhvcnM+PGF1dGhvcj5aaGFu
ZywgSi48L2F1dGhvcj48YXV0aG9yPlBhbiwgWi48L2F1dGhvcj48YXV0aG9yPllhbmcsIEouPC9h
dXRob3I+PGF1dGhvcj5ZYW4sIFguPC9hdXRob3I+PGF1dGhvcj5MaSwgWS48L2F1dGhvcj48YXV0
aG9yPkx5dSwgSi4gQXVpZC1PcmNpZDwvYXV0aG9yPjwvYXV0aG9ycz48dHJhbnNsYXRlZC1hdXRo
b3JzPjxhdXRob3I+Qi4gTS4gQy4gQ2FuY2VyPC9hdXRob3I+PC90cmFuc2xhdGVkLWF1dGhvcnM+
PC9jb250cmlidXRvcnM+PGF1dGgtYWRkcmVzcz5DbGluaWNhbCBSZXNlYXJjaCBDZW50ZXIsIFRo
ZSBGaXJzdCBBZmZpbGlhdGVkIEhvc3BpdGFsIG9mIFhpJmFwb3M7YW4gSmlhb3RvbmcgVW5pdmVy
c2l0eSwgWGkmYXBvczthbiwgU2hhYW54aSwgQ2hpbmEuJiN4RDtTY2hvb2wgb2YgUHVibGljIEhl
YWx0aCwgWGkmYXBvczthbiBKaWFvdG9uZyBVbml2ZXJzaXR5IEhlYWx0aCBTY2llbmNlIENlbnRl
ciwgWGkmYXBvczthbiwgU2hhYW54aSwgQ2hpbmEuJiN4RDtEZXBhcnRtZW50IG9mIE9ydGhvcGFl
ZGljcywgQmFvamkgTXVuaWNpcGFsIENlbnRyYWwgSG9zcGl0YWwsIEJhb2ppLCBTaGFhbnhpLCBD
aGluYS4gRkFVIC0gUGFuLCBaaGVueXUmI3hEO0RlcGFydG1lbnQgb2YgUGhhcm1hY3ksIFRoZSBB
ZmZpbGlhdGVkIENoaWxkcmVuIEhvc3BpdGFsIG9mIFhpJmFwb3M7YW4gSmlhb3RvbmcgVW5pdmVy
c2l0eSwgWGkmYXBvczthbiwgU2hhYW54aSwgQ2hpbmEuIEZBVSAtIFlhbmcsIEppbiYjeEQ7U2No
b29sIG9mIFB1YmxpYyBIZWFsdGgsIFhpJmFwb3M7YW4gSmlhb3RvbmcgVW5pdmVyc2l0eSBIZWFs
dGggU2NpZW5jZSBDZW50ZXIsIFhpJmFwb3M7YW4sIFNoYWFueGksIENoaW5hLiBGQVUgLSBZYW4s
IFhpYW9uaSYjeEQ7RGVwYXJ0bWVudCBvZiBHYXN0cm9lbnRlcm9sb2d5LCBUaGUgRmlyc3QgQWZm
aWxpYXRlZCBIb3NwaXRhbCBvZiBYaSZhcG9zO2FuIEppYW90b25nIFVuaXZlcnNpdHksIFhpJmFw
b3M7YW4sIFNoYWFueGksIENoaW5hLiBGQVUgLSBMaSwgWXVhbmppZSYjeEQ7RGVwYXJ0bWVudCBv
ZiBIdW1hbiBBbmF0b215LCBIaXN0b2xvZ3kgYW5kIEVtYnJ5b2xvZ3ksIFNjaG9vbCBvZiBCYXNp
YyBNZWRpY2FsIFNjaWVuY2VzLCBYaSZhcG9zO2FuIEppYW90b3NuZyBVbml2ZXJzaXR5IEhlYWx0
aCBTY2llbmNlIENlbnRlciwgWGkmYXBvczthbiwgU2hhYW54aSwgQ2hpbmEuIEZBVSAtIEx5dSwg
SnVuJiN4RDtDbGluaWNhbCBSZXNlYXJjaCBDZW50ZXIsIFRoZSBGaXJzdCBBZmZpbGlhdGVkIEhv
c3BpdGFsIG9mIFhpJmFwb3M7YW4gSmlhb3RvbmcgVW5pdmVyc2l0eSwgWGkmYXBvczthbiwgU2hh
YW54aSwgQ2hpbmEuIGx1anVuMjAwNkB4anR1LmVkdS5jbi4mI3hEO1NjaG9vbCBvZiBQdWJsaWMg
SGVhbHRoLCBYaSZhcG9zO2FuIEppYW90b25nIFVuaXZlcnNpdHkgSGVhbHRoIFNjaWVuY2UgQ2Vu
dGVyLCBYaSZhcG9zO2FuLCBTaGFhbnhpLCBDaGluYS4gbHVqdW4yMDA2QHhqdHUuZWR1LmNuLjwv
YXV0aC1hZGRyZXNzPjx0aXRsZXM+PHRpdGxlPkEgbm9tb2dyYW0gZm9yIGRldGVybWluaW5nIHRo
ZSBkaXNlYXNlLXNwZWNpZmljIHN1cnZpdmFsIGluIEV3aW5nIHNhcmNvbWE6IGEgcG9wdWxhdGlv
biBzdHVkeTwvdGl0bGU+PHNlY29uZGFyeS10aXRsZT5CTUMgQ2FuY2VyPC9zZWNvbmRhcnktdGl0
bGU+PC90aXRsZXM+PHBlcmlvZGljYWw+PGZ1bGwtdGl0bGU+Qk1DIENhbmNlcjwvZnVsbC10aXRs
ZT48L3BlcmlvZGljYWw+PG51bWJlcj4xNDcxLTI0MDcgKEVsZWN0cm9uaWMpPC9udW1iZXI+PGRh
dGVzPjx5ZWFyPjIwMTk8L3llYXI+PC9kYXRlcz48dXJscz48L3VybHM+PGVsZWN0cm9uaWMtcmVz
b3VyY2UtbnVtPjEwLjExODYvczEyODg1LTAxOS01ODkzLTk8L2VsZWN0cm9uaWMtcmVzb3VyY2Ut
bnVtPjxyZW1vdGUtZGF0YWJhc2UtcHJvdmlkZXI+MjAxOSBKdWwgNTwvcmVtb3RlLWRhdGFiYXNl
LXByb3ZpZGVyPjxsYW5ndWFnZT5lbmc8L2xhbmd1YWdlPjwvcmVjb3JkPjwvQ2l0ZT48L0VuZE5v
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63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6CDDD7B6" w14:textId="77777777" w:rsidR="0012324C" w:rsidRPr="006E7270" w:rsidRDefault="0012324C" w:rsidP="0012324C">
            <w:r w:rsidRPr="006E7270">
              <w:t>SEER</w:t>
            </w:r>
          </w:p>
        </w:tc>
        <w:tc>
          <w:tcPr>
            <w:tcW w:w="1261" w:type="dxa"/>
          </w:tcPr>
          <w:p w14:paraId="15A963DF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1E691424" w14:textId="77777777" w:rsidR="0012324C" w:rsidRPr="006E7270" w:rsidRDefault="0012324C" w:rsidP="0012324C">
            <w:r w:rsidRPr="006E7270">
              <w:rPr>
                <w:rFonts w:hint="eastAsia"/>
              </w:rPr>
              <w:t>2</w:t>
            </w:r>
            <w:r w:rsidRPr="006E7270">
              <w:t>643</w:t>
            </w:r>
          </w:p>
        </w:tc>
        <w:tc>
          <w:tcPr>
            <w:tcW w:w="1002" w:type="dxa"/>
          </w:tcPr>
          <w:p w14:paraId="40367069" w14:textId="77777777" w:rsidR="0012324C" w:rsidRPr="006E7270" w:rsidRDefault="0012324C" w:rsidP="0012324C">
            <w:r w:rsidRPr="006E7270">
              <w:rPr>
                <w:rFonts w:hint="eastAsia"/>
              </w:rPr>
              <w:t>0</w:t>
            </w:r>
            <w:r w:rsidRPr="006E7270">
              <w:t>.718</w:t>
            </w:r>
          </w:p>
        </w:tc>
        <w:tc>
          <w:tcPr>
            <w:tcW w:w="1273" w:type="dxa"/>
          </w:tcPr>
          <w:p w14:paraId="038342FE" w14:textId="77777777" w:rsidR="0012324C" w:rsidRPr="006E7270" w:rsidRDefault="0012324C" w:rsidP="0012324C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5DADAB64" w14:textId="77777777" w:rsidR="0012324C" w:rsidRPr="006E7270" w:rsidRDefault="0012324C" w:rsidP="0012324C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6A95001B" w14:textId="77777777" w:rsidR="0012324C" w:rsidRPr="006E7270" w:rsidRDefault="0012324C" w:rsidP="0012324C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7131F169" w14:textId="77777777" w:rsidR="0012324C" w:rsidRPr="006E7270" w:rsidRDefault="0012324C" w:rsidP="0012324C"/>
        </w:tc>
        <w:tc>
          <w:tcPr>
            <w:tcW w:w="1415" w:type="dxa"/>
          </w:tcPr>
          <w:p w14:paraId="24072EAD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</w:tcPr>
          <w:p w14:paraId="42965B1E" w14:textId="77777777" w:rsidR="0012324C" w:rsidRPr="006E7270" w:rsidRDefault="0012324C" w:rsidP="0012324C">
            <w:r w:rsidRPr="006E7270">
              <w:rPr>
                <w:rFonts w:hint="eastAsia"/>
              </w:rPr>
              <w:t>9</w:t>
            </w:r>
          </w:p>
        </w:tc>
      </w:tr>
      <w:tr w:rsidR="002332A5" w:rsidRPr="006E7270" w14:paraId="4A77036C" w14:textId="77777777" w:rsidTr="002332A5">
        <w:trPr>
          <w:gridAfter w:val="1"/>
          <w:wAfter w:w="842" w:type="dxa"/>
        </w:trPr>
        <w:tc>
          <w:tcPr>
            <w:tcW w:w="810" w:type="dxa"/>
          </w:tcPr>
          <w:p w14:paraId="3421140C" w14:textId="798E968F" w:rsidR="0012324C" w:rsidRPr="006E7270" w:rsidRDefault="0012324C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He&lt;/Author&gt;&lt;Year&gt;2020&lt;/Year&gt;&lt;RecNum&gt;148&lt;/RecNum&gt;&lt;DisplayText&gt;[64]&lt;/DisplayText&gt;&lt;record&gt;&lt;rec-number&gt;148&lt;/rec-number&gt;&lt;foreign-keys&gt;&lt;key app="EN" db-id="fes5t9vfgrpf99eewx85sfevt0fdefs0dztp" timestamp="1709076391"&gt;148&lt;/key&gt;&lt;/foreign-keys&gt;&lt;ref-type name="Journal Article"&gt;17&lt;/ref-type&gt;&lt;contributors&gt;&lt;authors&gt;&lt;author&gt;He, Y.&lt;/author&gt;&lt;author&gt;Liu, H.&lt;/author&gt;&lt;author&gt;Wang, S.&lt;/author&gt;&lt;author&gt;Zhang, J.&lt;/author&gt;&lt;/authors&gt;&lt;translated-authors&gt;&lt;author&gt;Sci, Rep&lt;/author&gt;&lt;/translated-authors&gt;&lt;/contributors&gt;&lt;auth-address&gt;Department of Respiratory and Critical Care Medicine, West China Hospital, Sichuan University, Chengdu, China. heyq2004@126.com. FAU - Liu, Han&amp;#xD;Department of Respiratory Medicine, The First Hospital of Jilin University, Changchun, China. FAU - Wang, Shuai&amp;#xD;Department of Vascular Surgery, The First Hospital of Jilin University, Changchun, China. FAU - Zhang, Jianjun&amp;#xD;Department of Oncology, Shanghai Jiao Tong University Affiliated Sixth People&amp;apos;s Hospital, Shanghai, China. robustzhang168@aliyun.com.&lt;/auth-address&gt;&lt;titles&gt;&lt;title&gt;A nomogram for predicting cancer-specific survival in patients with osteosarcoma as secondary malignancy&lt;/title&gt;&lt;secondary-title&gt;Sci Rep&lt;/secondary-title&gt;&lt;/titles&gt;&lt;periodical&gt;&lt;full-title&gt;Sci Rep&lt;/full-title&gt;&lt;/periodical&gt;&lt;number&gt;2045-2322 (Electronic)&lt;/number&gt;&lt;dates&gt;&lt;year&gt;2020&lt;/year&gt;&lt;/dates&gt;&lt;urls&gt;&lt;/urls&gt;&lt;electronic-resource-num&gt;10.1038/s41598-020-69740-2&lt;/electronic-resource-num&gt;&lt;remote-database-provider&gt;2020 Jul 30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64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</w:tcPr>
          <w:p w14:paraId="740AD032" w14:textId="77777777" w:rsidR="0012324C" w:rsidRPr="006E7270" w:rsidRDefault="0012324C" w:rsidP="0012324C">
            <w:r w:rsidRPr="006E7270">
              <w:t>SEER</w:t>
            </w:r>
          </w:p>
        </w:tc>
        <w:tc>
          <w:tcPr>
            <w:tcW w:w="1261" w:type="dxa"/>
          </w:tcPr>
          <w:p w14:paraId="5DE20513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</w:tcPr>
          <w:p w14:paraId="42E98DEF" w14:textId="77777777" w:rsidR="0012324C" w:rsidRPr="006E7270" w:rsidRDefault="0012324C" w:rsidP="0012324C">
            <w:r w:rsidRPr="006E7270">
              <w:rPr>
                <w:rFonts w:hint="eastAsia"/>
              </w:rPr>
              <w:t>2</w:t>
            </w:r>
            <w:r w:rsidRPr="006E7270">
              <w:t>009</w:t>
            </w:r>
          </w:p>
        </w:tc>
        <w:tc>
          <w:tcPr>
            <w:tcW w:w="1002" w:type="dxa"/>
          </w:tcPr>
          <w:p w14:paraId="14F6D01C" w14:textId="77777777" w:rsidR="0012324C" w:rsidRPr="006E7270" w:rsidRDefault="0012324C" w:rsidP="0012324C">
            <w:r w:rsidRPr="006E7270">
              <w:rPr>
                <w:rFonts w:hint="eastAsia"/>
              </w:rPr>
              <w:t>0</w:t>
            </w:r>
            <w:r w:rsidRPr="006E7270">
              <w:t>.805</w:t>
            </w:r>
          </w:p>
        </w:tc>
        <w:tc>
          <w:tcPr>
            <w:tcW w:w="1273" w:type="dxa"/>
          </w:tcPr>
          <w:p w14:paraId="5B9A842F" w14:textId="77777777" w:rsidR="0012324C" w:rsidRPr="006E7270" w:rsidRDefault="0012324C" w:rsidP="0012324C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</w:tcPr>
          <w:p w14:paraId="51CDD9E3" w14:textId="77777777" w:rsidR="0012324C" w:rsidRPr="006E7270" w:rsidRDefault="0012324C" w:rsidP="0012324C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</w:tcPr>
          <w:p w14:paraId="612CB8FF" w14:textId="77777777" w:rsidR="0012324C" w:rsidRPr="006E7270" w:rsidRDefault="0012324C" w:rsidP="0012324C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</w:tcPr>
          <w:p w14:paraId="0BC1FF2F" w14:textId="77777777" w:rsidR="0012324C" w:rsidRPr="006E7270" w:rsidRDefault="0012324C" w:rsidP="0012324C"/>
        </w:tc>
        <w:tc>
          <w:tcPr>
            <w:tcW w:w="1415" w:type="dxa"/>
          </w:tcPr>
          <w:p w14:paraId="2C675ACF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</w:tcPr>
          <w:p w14:paraId="14137B89" w14:textId="77777777" w:rsidR="0012324C" w:rsidRPr="006E7270" w:rsidRDefault="0012324C" w:rsidP="0012324C">
            <w:r w:rsidRPr="006E7270">
              <w:rPr>
                <w:rFonts w:hint="eastAsia"/>
              </w:rPr>
              <w:t>1</w:t>
            </w:r>
            <w:r w:rsidRPr="006E7270">
              <w:t>0</w:t>
            </w:r>
          </w:p>
        </w:tc>
      </w:tr>
      <w:tr w:rsidR="002332A5" w:rsidRPr="006E7270" w14:paraId="6F7312D6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bottom w:val="single" w:sz="4" w:space="0" w:color="auto"/>
            </w:tcBorders>
          </w:tcPr>
          <w:p w14:paraId="52CB191B" w14:textId="1253A4F3" w:rsidR="0012324C" w:rsidRPr="006E7270" w:rsidRDefault="0012324C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jwvWWVhcj48UmVj
TnVtPjE0OTwvUmVjTnVtPjxEaXNwbGF5VGV4dD5bNjVdPC9EaXNwbGF5VGV4dD48cmVjb3JkPjxy
ZWMtbnVtYmVyPjE0OTwvcmVjLW51bWJlcj48Zm9yZWlnbi1rZXlzPjxrZXkgYXBwPSJFTiIgZGIt
aWQ9ImZlczV0OXZmZ3JwZjk5ZWV3eDg1c2ZldnQwZmRlZnMwZHp0cCIgdGltZXN0YW1wPSIxNzA5
MDc2NjkzIj4xNDk8L2tleT48L2ZvcmVpZ24ta2V5cz48cmVmLXR5cGUgbmFtZT0iSm91cm5hbCBB
cnRpY2xlIj4xNzwvcmVmLXR5cGU+PGNvbnRyaWJ1dG9ycz48YXV0aG9ycz48YXV0aG9yPldhbmcs
IEouPC9hdXRob3I+PGF1dGhvcj5aaGFuZ2h1YW5nLCBDLjwvYXV0aG9yPjxhdXRob3I+VGFuLCBY
LjwvYXV0aG9yPjxhdXRob3I+TWksIFQuPC9hdXRob3I+PGF1dGhvcj5MaXUsIEouPC9hdXRob3I+
PGF1dGhvcj5KaW4sIEwuPC9hdXRob3I+PGF1dGhvcj5MaSwgTS48L2F1dGhvcj48YXV0aG9yPlpo
YW5nLCBaLjwvYXV0aG9yPjxhdXRob3I+SGUsIEQuPC9hdXRob3I+PC9hdXRob3JzPjx0cmFuc2xh
dGVkLWF1dGhvcnM+PGF1dGhvcj5Gcm9udCBQdWJsaWMsIEhlYWx0aDwvYXV0aG9yPjwvdHJhbnNs
YXRlZC1hdXRob3JzPjwvY29udHJpYnV0b3JzPjxhdXRoLWFkZHJlc3M+RGVwYXJ0bWVudCBvZiBV
cm9sb2d5LCBDaG9uZ3FpbmcgS2V5IExhYm9yYXRvcnkgb2YgQ2hpbGRyZW4gVXJvZ2VuaXRhbCBE
ZXZlbG9wbWVudCBhbmQgVGlzc3VlIEVuZ2luZWVyaW5nLCBDaG9uZ3FpbmcgS2V5IExhYm9yYXRv
cnkgb2YgUGVkaWF0cmljcywgTWluaXN0cnkgb2YgRWR1Y2F0aW9uIEtleSBMYWJvcmF0b3J5IG9m
IENoaWxkIERldmVsb3BtZW50IGFuZCBEaXNvcmRlcnMsIE5hdGlvbmFsIENsaW5pY2FsIFJlc2Vh
cmNoIENlbnRlciBmb3IgQ2hpbGQgSGVhbHRoIGFuZCBEaXNvcmRlcnMsIENoaW5hIEludGVybmF0
aW9uYWwgU2NpZW5jZSBhbmQgVGVjaG5vbG9neSBDb29wZXJhdGlvbiBCYXNlIG9mIENoaWxkIERl
dmVsb3BtZW50IGFuZCBDcml0aWNhbCBEaXNvcmRlcnMsIENoaWxkcmVuJmFwb3M7cyBIb3NwaXRh
bCBvZiBDaG9uZ3FpbmcgTWVkaWNhbCBVbml2ZXJzaXR5LCBDaG9uZ3FpbmcsIENoaW5hLiBGQVUg
LSBaaGFuZ2h1YW5nLCBDaGVuZ2hhbyYjeEQ7RGVwYXJ0bWVudCBvZiBVcm9sb2d5LCBDaG9uZ3Fp
bmcgS2V5IExhYm9yYXRvcnkgb2YgQ2hpbGRyZW4gVXJvZ2VuaXRhbCBEZXZlbG9wbWVudCBhbmQg
VGlzc3VlIEVuZ2luZWVyaW5nLCBDaG9uZ3FpbmcgS2V5IExhYm9yYXRvcnkgb2YgUGVkaWF0cmlj
cywgTWluaXN0cnkgb2YgRWR1Y2F0aW9uIEtleSBMYWJvcmF0b3J5IG9mIENoaWxkIERldmVsb3Bt
ZW50IGFuZCBEaXNvcmRlcnMsIE5hdGlvbmFsIENsaW5pY2FsIFJlc2VhcmNoIENlbnRlciBmb3Ig
Q2hpbGQgSGVhbHRoIGFuZCBEaXNvcmRlcnMsIENoaW5hIEludGVybmF0aW9uYWwgU2NpZW5jZSBh
bmQgVGVjaG5vbG9neSBDb29wZXJhdGlvbiBCYXNlIG9mIENoaWxkIERldmVsb3BtZW50IGFuZCBD
cml0aWNhbCBEaXNvcmRlcnMsIENoaWxkcmVuJmFwb3M7cyBIb3NwaXRhbCBvZiBDaG9uZ3Fpbmcg
TWVkaWNhbCBVbml2ZXJzaXR5LCBDaG9uZ3FpbmcsIENoaW5hLiYjeEQ7RGVwYXJ0bWVudCBvZiBV
cm9sb2d5LCBLdW5taW5nIENoaWxkcmVuJmFwb3M7cyBIb3NwaXRhbCAoQ2hpbGRyZW4mYXBvcztz
IEhvc3BpdGFsIEFmZmlsaWF0ZWQgdG8gS3VubWluZyBNZWRpY2FsIFVuaXZlcnNpdHkpLCBZdW5u
YW4gS2V5IExhYm9yYXRvcnkgb2YgQ2hpbGRyZW4mYXBvcztzIE1ham9yIERpc2Vhc2UgUmVzZWFy
Y2gsIEt1bm1pbmcsIENoaW5hLiBGQVUgLSBUYW4sIFhpYW9qdW4mI3hEO0RlcGFydG1lbnQgb2Yg
VXJvbG9neSwgTmFuY2hvbmcgQ2VudHJhbCBIb3NwaXRhbCwgdGhlIFNlY29uZCBDbGluaWNhbCBN
ZWRpY2FsIENvbGxlZ2UsIE5vcnRoIFNpY2h1YW4gTWVkaWNhbCBVbml2ZXJzaXR5LCBOYW5jaG9u
ZywgQ2hpbmEuIEZBVSAtIE1pLCBUYW8mI3hEO0RlcGFydG1lbnQgb2YgVXJvbG9neSwgQ2hvbmdx
aW5nIEtleSBMYWJvcmF0b3J5IG9mIENoaWxkcmVuIFVyb2dlbml0YWwgRGV2ZWxvcG1lbnQgYW5k
IFRpc3N1ZSBFbmdpbmVlcmluZywgQ2hvbmdxaW5nIEtleSBMYWJvcmF0b3J5IG9mIFBlZGlhdHJp
Y3MsIE1pbmlzdHJ5IG9mIEVkdWNhdGlvbiBLZXkgTGFib3JhdG9yeSBvZiBDaGlsZCBEZXZlbG9w
bWVudCBhbmQgRGlzb3JkZXJzLCBOYXRpb25hbCBDbGluaWNhbCBSZXNlYXJjaCBDZW50ZXIgZm9y
IENoaWxkIEhlYWx0aCBhbmQgRGlzb3JkZXJzLCBDaGluYSBJbnRlcm5hdGlvbmFsIFNjaWVuY2Ug
YW5kIFRlY2hub2xvZ3kgQ29vcGVyYXRpb24gQmFzZSBvZiBDaGlsZCBEZXZlbG9wbWVudCBhbmQg
Q3JpdGljYWwgRGlzb3JkZXJzLCBDaGlsZHJlbiZhcG9zO3MgSG9zcGl0YWwgb2YgQ2hvbmdxaW5n
IE1lZGljYWwgVW5pdmVyc2l0eSwgQ2hvbmdxaW5nLCBDaGluYS4gRkFVIC0gTGl1LCBKaWF5YW4m
I3hEO0RlcGFydG1lbnQgb2YgVXJvbG9neSwgQ2hvbmdxaW5nIEtleSBMYWJvcmF0b3J5IG9mIENo
aWxkcmVuIFVyb2dlbml0YWwgRGV2ZWxvcG1lbnQgYW5kIFRpc3N1ZSBFbmdpbmVlcmluZywgQ2hv
bmdxaW5nIEtleSBMYWJvcmF0b3J5IG9mIFBlZGlhdHJpY3MsIE1pbmlzdHJ5IG9mIEVkdWNhdGlv
biBLZXkgTGFib3JhdG9yeSBvZiBDaGlsZCBEZXZlbG9wbWVudCBhbmQgRGlzb3JkZXJzLCBOYXRp
b25hbCBDbGluaWNhbCBSZXNlYXJjaCBDZW50ZXIgZm9yIENoaWxkIEhlYWx0aCBhbmQgRGlzb3Jk
ZXJzLCBDaGluYSBJbnRlcm5hdGlvbmFsIFNjaWVuY2UgYW5kIFRlY2hub2xvZ3kgQ29vcGVyYXRp
b24gQmFzZSBvZiBDaGlsZCBEZXZlbG9wbWVudCBhbmQgQ3JpdGljYWwgRGlzb3JkZXJzLCBDaGls
ZHJlbiZhcG9zO3MgSG9zcGl0YWwgb2YgQ2hvbmdxaW5nIE1lZGljYWwgVW5pdmVyc2l0eSwgQ2hv
bmdxaW5nLCBDaGluYS4gRkFVIC0gSmluLCBMaW1pbmcmI3hEO0RlcGFydG1lbnQgb2YgVXJvbG9n
eSwgQ2hvbmdxaW5nIEtleSBMYWJvcmF0b3J5IG9mIENoaWxkcmVuIFVyb2dlbml0YWwgRGV2ZWxv
cG1lbnQgYW5kIFRpc3N1ZSBFbmdpbmVlcmluZywgQ2hvbmdxaW5nIEtleSBMYWJvcmF0b3J5IG9m
IFBlZGlhdHJpY3MsIE1pbmlzdHJ5IG9mIEVkdWNhdGlvbiBLZXkgTGFib3JhdG9yeSBvZiBDaGls
ZCBEZXZlbG9wbWVudCBhbmQgRGlzb3JkZXJzLCBOYXRpb25hbCBDbGluaWNhbCBSZXNlYXJjaCBD
ZW50ZXIgZm9yIENoaWxkIEhlYWx0aCBhbmQgRGlzb3JkZXJzLCBDaGluYSBJbnRlcm5hdGlvbmFs
IFNjaWVuY2UgYW5kIFRlY2hub2xvZ3kgQ29vcGVyYXRpb24gQmFzZSBvZiBDaGlsZCBEZXZlbG9w
bWVudCBhbmQgQ3JpdGljYWwgRGlzb3JkZXJzLCBDaGlsZHJlbiZhcG9zO3MgSG9zcGl0YWwgb2Yg
Q2hvbmdxaW5nIE1lZGljYWwgVW5pdmVyc2l0eSwgQ2hvbmdxaW5nLCBDaGluYS4gRkFVIC0gTGks
IE11amllJiN4RDtEZXBhcnRtZW50IG9mIFVyb2xvZ3ksIENob25ncWluZyBLZXkgTGFib3JhdG9y
eSBvZiBDaGlsZHJlbiBVcm9nZW5pdGFsIERldmVsb3BtZW50IGFuZCBUaXNzdWUgRW5naW5lZXJp
bmcsIENob25ncWluZyBLZXkgTGFib3JhdG9yeSBvZiBQZWRpYXRyaWNzLCBNaW5pc3RyeSBvZiBF
ZHVjYXRpb24gS2V5IExhYm9yYXRvcnkgb2YgQ2hpbGQgRGV2ZWxvcG1lbnQgYW5kIERpc29yZGVy
cywgTmF0aW9uYWwgQ2xpbmljYWwgUmVzZWFyY2ggQ2VudGVyIGZvciBDaGlsZCBIZWFsdGggYW5k
IERpc29yZGVycywgQ2hpbmEgSW50ZXJuYXRpb25hbCBTY2llbmNlIGFuZCBUZWNobm9sb2d5IENv
b3BlcmF0aW9uIEJhc2Ugb2YgQ2hpbGQgRGV2ZWxvcG1lbnQgYW5kIENyaXRpY2FsIERpc29yZGVy
cywgQ2hpbGRyZW4mYXBvcztzIEhvc3BpdGFsIG9mIENob25ncWluZyBNZWRpY2FsIFVuaXZlcnNp
dHksIENob25ncWluZywgQ2hpbmEuIEZBVSAtIFpoYW5nLCBaaGFveGlhJiN4RDtEZXBhcnRtZW50
IG9mIFVyb2xvZ3ksIENob25ncWluZyBLZXkgTGFib3JhdG9yeSBvZiBDaGlsZHJlbiBVcm9nZW5p
dGFsIERldmVsb3BtZW50IGFuZCBUaXNzdWUgRW5naW5lZXJpbmcsIENob25ncWluZyBLZXkgTGFi
b3JhdG9yeSBvZiBQZWRpYXRyaWNzLCBNaW5pc3RyeSBvZiBFZHVjYXRpb24gS2V5IExhYm9yYXRv
cnkgb2YgQ2hpbGQgRGV2ZWxvcG1lbnQgYW5kIERpc29yZGVycywgTmF0aW9uYWwgQ2xpbmljYWwg
UmVzZWFyY2ggQ2VudGVyIGZvciBDaGlsZCBIZWFsdGggYW5kIERpc29yZGVycywgQ2hpbmEgSW50
ZXJuYXRpb25hbCBTY2llbmNlIGFuZCBUZWNobm9sb2d5IENvb3BlcmF0aW9uIEJhc2Ugb2YgQ2hp
bGQgRGV2ZWxvcG1lbnQgYW5kIENyaXRpY2FsIERpc29yZGVycywgQ2hpbGRyZW4mYXBvcztzIEhv
c3BpdGFsIG9mIENob25ncWluZyBNZWRpY2FsIFVuaXZlcnNpdHksIENob25ncWluZywgQ2hpbmEu
IEZBVSAtIEhlLCBEYXdlaTwvYXV0aC1hZGRyZXNzPjx0aXRsZXM+PHRpdGxlPkEgTm9tb2dyYW0g
Zm9yIFByZWRpY3RpbmcgQ2FuY2VyLVNwZWNpZmljIFN1cnZpdmFsIG9mIE9zdGVvc2FyY29tYSBh
bmQgRXdpbmcmYXBvcztzIFNhcmNvbWEgaW4gQ2hpbGRyZW46IEEgU0VFUiBEYXRhYmFzZSBBbmFs
eXNpczwvdGl0bGU+PHNlY29uZGFyeS10aXRsZT5Gcm9udCBQdWJsaWMgSGVhbHRoPC9zZWNvbmRh
cnktdGl0bGU+PC90aXRsZXM+PHBlcmlvZGljYWw+PGZ1bGwtdGl0bGU+RnJvbnQgUHVibGljIEhl
YWx0aDwvZnVsbC10aXRsZT48L3BlcmlvZGljYWw+PG51bWJlcj4yMjk2LTI1NjUgKEVsZWN0cm9u
aWMpPC9udW1iZXI+PGRhdGVzPjx5ZWFyPjIwMjI8L3llYXI+PC9kYXRlcz48dXJscz48L3VybHM+
PGVsZWN0cm9uaWMtcmVzb3VyY2UtbnVtPjEwLjMzODkvZnB1YmguMjAyMi44Mzc1MDY8L2VsZWN0
cm9uaWMtcmVzb3VyY2UtbnVtPjxyZW1vdGUtZGF0YWJhc2UtcHJvdmlkZXI+MjAyMjwvcmVtb3Rl
LWRhdGFiYXNlLXByb3ZpZGVyPjxsYW5ndWFnZT5lbmc8L2xhbmd1YWdlPjwvcmVjb3JkPjwvQ2l0
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jwvWWVhcj48UmVj
TnVtPjE0OTwvUmVjTnVtPjxEaXNwbGF5VGV4dD5bNjVdPC9EaXNwbGF5VGV4dD48cmVjb3JkPjxy
ZWMtbnVtYmVyPjE0OTwvcmVjLW51bWJlcj48Zm9yZWlnbi1rZXlzPjxrZXkgYXBwPSJFTiIgZGIt
aWQ9ImZlczV0OXZmZ3JwZjk5ZWV3eDg1c2ZldnQwZmRlZnMwZHp0cCIgdGltZXN0YW1wPSIxNzA5
MDc2NjkzIj4xNDk8L2tleT48L2ZvcmVpZ24ta2V5cz48cmVmLXR5cGUgbmFtZT0iSm91cm5hbCBB
cnRpY2xlIj4xNzwvcmVmLXR5cGU+PGNvbnRyaWJ1dG9ycz48YXV0aG9ycz48YXV0aG9yPldhbmcs
IEouPC9hdXRob3I+PGF1dGhvcj5aaGFuZ2h1YW5nLCBDLjwvYXV0aG9yPjxhdXRob3I+VGFuLCBY
LjwvYXV0aG9yPjxhdXRob3I+TWksIFQuPC9hdXRob3I+PGF1dGhvcj5MaXUsIEouPC9hdXRob3I+
PGF1dGhvcj5KaW4sIEwuPC9hdXRob3I+PGF1dGhvcj5MaSwgTS48L2F1dGhvcj48YXV0aG9yPlpo
YW5nLCBaLjwvYXV0aG9yPjxhdXRob3I+SGUsIEQuPC9hdXRob3I+PC9hdXRob3JzPjx0cmFuc2xh
dGVkLWF1dGhvcnM+PGF1dGhvcj5Gcm9udCBQdWJsaWMsIEhlYWx0aDwvYXV0aG9yPjwvdHJhbnNs
YXRlZC1hdXRob3JzPjwvY29udHJpYnV0b3JzPjxhdXRoLWFkZHJlc3M+RGVwYXJ0bWVudCBvZiBV
cm9sb2d5LCBDaG9uZ3FpbmcgS2V5IExhYm9yYXRvcnkgb2YgQ2hpbGRyZW4gVXJvZ2VuaXRhbCBE
ZXZlbG9wbWVudCBhbmQgVGlzc3VlIEVuZ2luZWVyaW5nLCBDaG9uZ3FpbmcgS2V5IExhYm9yYXRv
cnkgb2YgUGVkaWF0cmljcywgTWluaXN0cnkgb2YgRWR1Y2F0aW9uIEtleSBMYWJvcmF0b3J5IG9m
IENoaWxkIERldmVsb3BtZW50IGFuZCBEaXNvcmRlcnMsIE5hdGlvbmFsIENsaW5pY2FsIFJlc2Vh
cmNoIENlbnRlciBmb3IgQ2hpbGQgSGVhbHRoIGFuZCBEaXNvcmRlcnMsIENoaW5hIEludGVybmF0
aW9uYWwgU2NpZW5jZSBhbmQgVGVjaG5vbG9neSBDb29wZXJhdGlvbiBCYXNlIG9mIENoaWxkIERl
dmVsb3BtZW50IGFuZCBDcml0aWNhbCBEaXNvcmRlcnMsIENoaWxkcmVuJmFwb3M7cyBIb3NwaXRh
bCBvZiBDaG9uZ3FpbmcgTWVkaWNhbCBVbml2ZXJzaXR5LCBDaG9uZ3FpbmcsIENoaW5hLiBGQVUg
LSBaaGFuZ2h1YW5nLCBDaGVuZ2hhbyYjeEQ7RGVwYXJ0bWVudCBvZiBVcm9sb2d5LCBDaG9uZ3Fp
bmcgS2V5IExhYm9yYXRvcnkgb2YgQ2hpbGRyZW4gVXJvZ2VuaXRhbCBEZXZlbG9wbWVudCBhbmQg
VGlzc3VlIEVuZ2luZWVyaW5nLCBDaG9uZ3FpbmcgS2V5IExhYm9yYXRvcnkgb2YgUGVkaWF0cmlj
cywgTWluaXN0cnkgb2YgRWR1Y2F0aW9uIEtleSBMYWJvcmF0b3J5IG9mIENoaWxkIERldmVsb3Bt
ZW50IGFuZCBEaXNvcmRlcnMsIE5hdGlvbmFsIENsaW5pY2FsIFJlc2VhcmNoIENlbnRlciBmb3Ig
Q2hpbGQgSGVhbHRoIGFuZCBEaXNvcmRlcnMsIENoaW5hIEludGVybmF0aW9uYWwgU2NpZW5jZSBh
bmQgVGVjaG5vbG9neSBDb29wZXJhdGlvbiBCYXNlIG9mIENoaWxkIERldmVsb3BtZW50IGFuZCBD
cml0aWNhbCBEaXNvcmRlcnMsIENoaWxkcmVuJmFwb3M7cyBIb3NwaXRhbCBvZiBDaG9uZ3Fpbmcg
TWVkaWNhbCBVbml2ZXJzaXR5LCBDaG9uZ3FpbmcsIENoaW5hLiYjeEQ7RGVwYXJ0bWVudCBvZiBV
cm9sb2d5LCBLdW5taW5nIENoaWxkcmVuJmFwb3M7cyBIb3NwaXRhbCAoQ2hpbGRyZW4mYXBvcztz
IEhvc3BpdGFsIEFmZmlsaWF0ZWQgdG8gS3VubWluZyBNZWRpY2FsIFVuaXZlcnNpdHkpLCBZdW5u
YW4gS2V5IExhYm9yYXRvcnkgb2YgQ2hpbGRyZW4mYXBvcztzIE1ham9yIERpc2Vhc2UgUmVzZWFy
Y2gsIEt1bm1pbmcsIENoaW5hLiBGQVUgLSBUYW4sIFhpYW9qdW4mI3hEO0RlcGFydG1lbnQgb2Yg
VXJvbG9neSwgTmFuY2hvbmcgQ2VudHJhbCBIb3NwaXRhbCwgdGhlIFNlY29uZCBDbGluaWNhbCBN
ZWRpY2FsIENvbGxlZ2UsIE5vcnRoIFNpY2h1YW4gTWVkaWNhbCBVbml2ZXJzaXR5LCBOYW5jaG9u
ZywgQ2hpbmEuIEZBVSAtIE1pLCBUYW8mI3hEO0RlcGFydG1lbnQgb2YgVXJvbG9neSwgQ2hvbmdx
aW5nIEtleSBMYWJvcmF0b3J5IG9mIENoaWxkcmVuIFVyb2dlbml0YWwgRGV2ZWxvcG1lbnQgYW5k
IFRpc3N1ZSBFbmdpbmVlcmluZywgQ2hvbmdxaW5nIEtleSBMYWJvcmF0b3J5IG9mIFBlZGlhdHJp
Y3MsIE1pbmlzdHJ5IG9mIEVkdWNhdGlvbiBLZXkgTGFib3JhdG9yeSBvZiBDaGlsZCBEZXZlbG9w
bWVudCBhbmQgRGlzb3JkZXJzLCBOYXRpb25hbCBDbGluaWNhbCBSZXNlYXJjaCBDZW50ZXIgZm9y
IENoaWxkIEhlYWx0aCBhbmQgRGlzb3JkZXJzLCBDaGluYSBJbnRlcm5hdGlvbmFsIFNjaWVuY2Ug
YW5kIFRlY2hub2xvZ3kgQ29vcGVyYXRpb24gQmFzZSBvZiBDaGlsZCBEZXZlbG9wbWVudCBhbmQg
Q3JpdGljYWwgRGlzb3JkZXJzLCBDaGlsZHJlbiZhcG9zO3MgSG9zcGl0YWwgb2YgQ2hvbmdxaW5n
IE1lZGljYWwgVW5pdmVyc2l0eSwgQ2hvbmdxaW5nLCBDaGluYS4gRkFVIC0gTGl1LCBKaWF5YW4m
I3hEO0RlcGFydG1lbnQgb2YgVXJvbG9neSwgQ2hvbmdxaW5nIEtleSBMYWJvcmF0b3J5IG9mIENo
aWxkcmVuIFVyb2dlbml0YWwgRGV2ZWxvcG1lbnQgYW5kIFRpc3N1ZSBFbmdpbmVlcmluZywgQ2hv
bmdxaW5nIEtleSBMYWJvcmF0b3J5IG9mIFBlZGlhdHJpY3MsIE1pbmlzdHJ5IG9mIEVkdWNhdGlv
biBLZXkgTGFib3JhdG9yeSBvZiBDaGlsZCBEZXZlbG9wbWVudCBhbmQgRGlzb3JkZXJzLCBOYXRp
b25hbCBDbGluaWNhbCBSZXNlYXJjaCBDZW50ZXIgZm9yIENoaWxkIEhlYWx0aCBhbmQgRGlzb3Jk
ZXJzLCBDaGluYSBJbnRlcm5hdGlvbmFsIFNjaWVuY2UgYW5kIFRlY2hub2xvZ3kgQ29vcGVyYXRp
b24gQmFzZSBvZiBDaGlsZCBEZXZlbG9wbWVudCBhbmQgQ3JpdGljYWwgRGlzb3JkZXJzLCBDaGls
ZHJlbiZhcG9zO3MgSG9zcGl0YWwgb2YgQ2hvbmdxaW5nIE1lZGljYWwgVW5pdmVyc2l0eSwgQ2hv
bmdxaW5nLCBDaGluYS4gRkFVIC0gSmluLCBMaW1pbmcmI3hEO0RlcGFydG1lbnQgb2YgVXJvbG9n
eSwgQ2hvbmdxaW5nIEtleSBMYWJvcmF0b3J5IG9mIENoaWxkcmVuIFVyb2dlbml0YWwgRGV2ZWxv
cG1lbnQgYW5kIFRpc3N1ZSBFbmdpbmVlcmluZywgQ2hvbmdxaW5nIEtleSBMYWJvcmF0b3J5IG9m
IFBlZGlhdHJpY3MsIE1pbmlzdHJ5IG9mIEVkdWNhdGlvbiBLZXkgTGFib3JhdG9yeSBvZiBDaGls
ZCBEZXZlbG9wbWVudCBhbmQgRGlzb3JkZXJzLCBOYXRpb25hbCBDbGluaWNhbCBSZXNlYXJjaCBD
ZW50ZXIgZm9yIENoaWxkIEhlYWx0aCBhbmQgRGlzb3JkZXJzLCBDaGluYSBJbnRlcm5hdGlvbmFs
IFNjaWVuY2UgYW5kIFRlY2hub2xvZ3kgQ29vcGVyYXRpb24gQmFzZSBvZiBDaGlsZCBEZXZlbG9w
bWVudCBhbmQgQ3JpdGljYWwgRGlzb3JkZXJzLCBDaGlsZHJlbiZhcG9zO3MgSG9zcGl0YWwgb2Yg
Q2hvbmdxaW5nIE1lZGljYWwgVW5pdmVyc2l0eSwgQ2hvbmdxaW5nLCBDaGluYS4gRkFVIC0gTGks
IE11amllJiN4RDtEZXBhcnRtZW50IG9mIFVyb2xvZ3ksIENob25ncWluZyBLZXkgTGFib3JhdG9y
eSBvZiBDaGlsZHJlbiBVcm9nZW5pdGFsIERldmVsb3BtZW50IGFuZCBUaXNzdWUgRW5naW5lZXJp
bmcsIENob25ncWluZyBLZXkgTGFib3JhdG9yeSBvZiBQZWRpYXRyaWNzLCBNaW5pc3RyeSBvZiBF
ZHVjYXRpb24gS2V5IExhYm9yYXRvcnkgb2YgQ2hpbGQgRGV2ZWxvcG1lbnQgYW5kIERpc29yZGVy
cywgTmF0aW9uYWwgQ2xpbmljYWwgUmVzZWFyY2ggQ2VudGVyIGZvciBDaGlsZCBIZWFsdGggYW5k
IERpc29yZGVycywgQ2hpbmEgSW50ZXJuYXRpb25hbCBTY2llbmNlIGFuZCBUZWNobm9sb2d5IENv
b3BlcmF0aW9uIEJhc2Ugb2YgQ2hpbGQgRGV2ZWxvcG1lbnQgYW5kIENyaXRpY2FsIERpc29yZGVy
cywgQ2hpbGRyZW4mYXBvcztzIEhvc3BpdGFsIG9mIENob25ncWluZyBNZWRpY2FsIFVuaXZlcnNp
dHksIENob25ncWluZywgQ2hpbmEuIEZBVSAtIFpoYW5nLCBaaGFveGlhJiN4RDtEZXBhcnRtZW50
IG9mIFVyb2xvZ3ksIENob25ncWluZyBLZXkgTGFib3JhdG9yeSBvZiBDaGlsZHJlbiBVcm9nZW5p
dGFsIERldmVsb3BtZW50IGFuZCBUaXNzdWUgRW5naW5lZXJpbmcsIENob25ncWluZyBLZXkgTGFi
b3JhdG9yeSBvZiBQZWRpYXRyaWNzLCBNaW5pc3RyeSBvZiBFZHVjYXRpb24gS2V5IExhYm9yYXRv
cnkgb2YgQ2hpbGQgRGV2ZWxvcG1lbnQgYW5kIERpc29yZGVycywgTmF0aW9uYWwgQ2xpbmljYWwg
UmVzZWFyY2ggQ2VudGVyIGZvciBDaGlsZCBIZWFsdGggYW5kIERpc29yZGVycywgQ2hpbmEgSW50
ZXJuYXRpb25hbCBTY2llbmNlIGFuZCBUZWNobm9sb2d5IENvb3BlcmF0aW9uIEJhc2Ugb2YgQ2hp
bGQgRGV2ZWxvcG1lbnQgYW5kIENyaXRpY2FsIERpc29yZGVycywgQ2hpbGRyZW4mYXBvcztzIEhv
c3BpdGFsIG9mIENob25ncWluZyBNZWRpY2FsIFVuaXZlcnNpdHksIENob25ncWluZywgQ2hpbmEu
IEZBVSAtIEhlLCBEYXdlaTwvYXV0aC1hZGRyZXNzPjx0aXRsZXM+PHRpdGxlPkEgTm9tb2dyYW0g
Zm9yIFByZWRpY3RpbmcgQ2FuY2VyLVNwZWNpZmljIFN1cnZpdmFsIG9mIE9zdGVvc2FyY29tYSBh
bmQgRXdpbmcmYXBvcztzIFNhcmNvbWEgaW4gQ2hpbGRyZW46IEEgU0VFUiBEYXRhYmFzZSBBbmFs
eXNpczwvdGl0bGU+PHNlY29uZGFyeS10aXRsZT5Gcm9udCBQdWJsaWMgSGVhbHRoPC9zZWNvbmRh
cnktdGl0bGU+PC90aXRsZXM+PHBlcmlvZGljYWw+PGZ1bGwtdGl0bGU+RnJvbnQgUHVibGljIEhl
YWx0aDwvZnVsbC10aXRsZT48L3BlcmlvZGljYWw+PG51bWJlcj4yMjk2LTI1NjUgKEVsZWN0cm9u
aWMpPC9udW1iZXI+PGRhdGVzPjx5ZWFyPjIwMjI8L3llYXI+PC9kYXRlcz48dXJscz48L3VybHM+
PGVsZWN0cm9uaWMtcmVzb3VyY2UtbnVtPjEwLjMzODkvZnB1YmguMjAyMi44Mzc1MDY8L2VsZWN0
cm9uaWMtcmVzb3VyY2UtbnVtPjxyZW1vdGUtZGF0YWJhc2UtcHJvdmlkZXI+MjAyMjwvcmVtb3Rl
LWRhdGFiYXNlLXByb3ZpZGVyPjxsYW5ndWFnZT5lbmc8L2xhbmd1YWdlPjwvcmVjb3JkPjwvQ2l0
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65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14:paraId="548EF69A" w14:textId="77777777" w:rsidR="0012324C" w:rsidRPr="006E7270" w:rsidRDefault="0012324C" w:rsidP="0012324C">
            <w:r w:rsidRPr="006E7270">
              <w:t>SEER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0B974AF7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4623911D" w14:textId="77777777" w:rsidR="0012324C" w:rsidRPr="006E7270" w:rsidRDefault="0012324C" w:rsidP="0012324C">
            <w:r w:rsidRPr="006E7270">
              <w:rPr>
                <w:rFonts w:hint="eastAsia"/>
              </w:rPr>
              <w:t>2</w:t>
            </w:r>
            <w:r w:rsidRPr="006E7270">
              <w:t>059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5D82E5E4" w14:textId="77777777" w:rsidR="0012324C" w:rsidRPr="006E7270" w:rsidRDefault="0012324C" w:rsidP="0012324C">
            <w:r w:rsidRPr="006E7270">
              <w:rPr>
                <w:rFonts w:hint="eastAsia"/>
              </w:rPr>
              <w:t>0</w:t>
            </w:r>
            <w:r w:rsidRPr="006E7270">
              <w:t>.712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1BA4C4D" w14:textId="77777777" w:rsidR="0012324C" w:rsidRPr="006E7270" w:rsidRDefault="0012324C" w:rsidP="0012324C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630DCBBC" w14:textId="77777777" w:rsidR="0012324C" w:rsidRPr="006E7270" w:rsidRDefault="0012324C" w:rsidP="0012324C">
            <w:r w:rsidRPr="006E7270">
              <w:rPr>
                <w:rFonts w:hint="eastAsia"/>
              </w:rPr>
              <w:t>Y</w:t>
            </w:r>
            <w:r w:rsidRPr="006E7270">
              <w:t>es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234DDA1F" w14:textId="77777777" w:rsidR="0012324C" w:rsidRPr="006E7270" w:rsidRDefault="0012324C" w:rsidP="0012324C">
            <w:r w:rsidRPr="006E7270">
              <w:rPr>
                <w:rFonts w:hint="eastAsia"/>
              </w:rPr>
              <w:t>N</w:t>
            </w:r>
            <w:r w:rsidRPr="006E7270">
              <w:t>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CB5942D" w14:textId="77777777" w:rsidR="0012324C" w:rsidRPr="006E7270" w:rsidRDefault="0012324C" w:rsidP="0012324C"/>
        </w:tc>
        <w:tc>
          <w:tcPr>
            <w:tcW w:w="1415" w:type="dxa"/>
            <w:tcBorders>
              <w:bottom w:val="single" w:sz="4" w:space="0" w:color="auto"/>
            </w:tcBorders>
          </w:tcPr>
          <w:p w14:paraId="5D027609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</w:tcPr>
          <w:p w14:paraId="4277227E" w14:textId="77777777" w:rsidR="0012324C" w:rsidRPr="006E7270" w:rsidRDefault="0012324C" w:rsidP="0012324C">
            <w:r w:rsidRPr="006E7270">
              <w:rPr>
                <w:rFonts w:hint="eastAsia"/>
              </w:rPr>
              <w:t>9</w:t>
            </w:r>
          </w:p>
        </w:tc>
      </w:tr>
      <w:tr w:rsidR="002332A5" w:rsidRPr="006E7270" w14:paraId="31F793AE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5614E54" w14:textId="749E7BFA" w:rsidR="0012324C" w:rsidRPr="006E7270" w:rsidRDefault="0012324C" w:rsidP="00474830">
            <w:pPr>
              <w:widowControl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Ye&lt;/Author&gt;&lt;Year&gt;2020&lt;/Year&gt;&lt;RecNum&gt;151&lt;/RecNum&gt;&lt;DisplayText&gt;[66]&lt;/DisplayText&gt;&lt;record&gt;&lt;rec-number&gt;151&lt;/rec-number&gt;&lt;foreign-keys&gt;&lt;key app="EN" db-id="fes5t9vfgrpf99eewx85sfevt0fdefs0dztp" timestamp="1709077195"&gt;151&lt;/key&gt;&lt;/foreign-keys&gt;&lt;ref-type name="Journal Article"&gt;17&lt;/ref-type&gt;&lt;contributors&gt;&lt;authors&gt;&lt;author&gt;Ye, Lin&lt;/author&gt;&lt;author&gt;Hu, Chuan&lt;/author&gt;&lt;author&gt;Wang, Cailin&lt;/author&gt;&lt;author&gt;Yu, Weiyang&lt;/author&gt;&lt;author&gt;Liu, Feijun&lt;/author&gt;&lt;author&gt;Chen, Zhenzhong&lt;/author&gt;&lt;/authors&gt;&lt;/contributors&gt;&lt;titles&gt;&lt;title&gt;Nomogram for predicting the overall survival and cancer-specific survival of patients with extremity liposarcoma: a population-based study&lt;/title&gt;&lt;secondary-title&gt;BMC Cancer&lt;/secondary-title&gt;&lt;/titles&gt;&lt;periodical&gt;&lt;full-title&gt;BMC Cancer&lt;/full-title&gt;&lt;/periodical&gt;&lt;pages&gt;889&lt;/pages&gt;&lt;volume&gt;20&lt;/volume&gt;&lt;number&gt;1&lt;/number&gt;&lt;dates&gt;&lt;year&gt;2020&lt;/year&gt;&lt;pub-dates&gt;&lt;date&gt;2020/09/16&lt;/date&gt;&lt;/pub-dates&gt;&lt;/dates&gt;&lt;isbn&gt;1471-2407&lt;/isbn&gt;&lt;urls&gt;&lt;related-urls&gt;&lt;url&gt;https://doi.org/10.1186/s12885-020-07396-x&lt;/url&gt;&lt;/related-urls&gt;&lt;/urls&gt;&lt;electronic-resource-num&gt;10.1186/s12885-020-07396-x&lt;/electronic-resource-num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66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14:paraId="6106E513" w14:textId="77777777" w:rsidR="0012324C" w:rsidRPr="006E7270" w:rsidRDefault="0012324C" w:rsidP="0012324C">
            <w:r w:rsidRPr="006E7270">
              <w:t>SEER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608EEDB5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2107E" w14:textId="77777777" w:rsidR="0012324C" w:rsidRPr="006E7270" w:rsidRDefault="0012324C" w:rsidP="0012324C">
            <w:pPr>
              <w:widowControl/>
              <w:ind w:right="480"/>
              <w:jc w:val="both"/>
            </w:pPr>
            <w:r w:rsidRPr="006E7270">
              <w:rPr>
                <w:rFonts w:hint="eastAsia"/>
              </w:rPr>
              <w:t>217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FA684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83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3C948" w14:textId="77777777" w:rsidR="0012324C" w:rsidRDefault="0012324C" w:rsidP="0012324C">
            <w:r w:rsidRPr="003A24CF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D92E5" w14:textId="77777777" w:rsidR="0012324C" w:rsidRDefault="0012324C" w:rsidP="0012324C">
            <w:r w:rsidRPr="003A24CF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291675" w14:textId="77777777" w:rsidR="0012324C" w:rsidRDefault="0012324C" w:rsidP="0012324C">
            <w:r w:rsidRPr="006C6F99">
              <w:rPr>
                <w:rFonts w:hint="eastAsia"/>
              </w:rPr>
              <w:t>N</w:t>
            </w:r>
            <w:r w:rsidRPr="006C6F99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F7A57" w14:textId="77777777" w:rsidR="0012324C" w:rsidRPr="006E7270" w:rsidRDefault="0012324C" w:rsidP="0012324C">
            <w:pPr>
              <w:ind w:right="240"/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2A1554C4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</w:tcPr>
          <w:p w14:paraId="0F61B208" w14:textId="77777777" w:rsidR="0012324C" w:rsidRPr="006E7270" w:rsidRDefault="0012324C" w:rsidP="0012324C">
            <w:r w:rsidRPr="006E7270">
              <w:rPr>
                <w:rFonts w:hint="eastAsia"/>
              </w:rPr>
              <w:t>1</w:t>
            </w:r>
            <w:r w:rsidRPr="006E7270">
              <w:t>0</w:t>
            </w:r>
          </w:p>
        </w:tc>
      </w:tr>
      <w:tr w:rsidR="002332A5" w:rsidRPr="006E7270" w14:paraId="4FBE490A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94B96" w14:textId="550E439A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22&lt;/Year&gt;&lt;RecNum&gt;152&lt;/RecNum&gt;&lt;DisplayText&gt;[67]&lt;/DisplayText&gt;&lt;record&gt;&lt;rec-number&gt;152&lt;/rec-number&gt;&lt;foreign-keys&gt;&lt;key app="EN" db-id="fes5t9vfgrpf99eewx85sfevt0fdefs0dztp" timestamp="1709455010"&gt;152&lt;/key&gt;&lt;/foreign-keys&gt;&lt;ref-type name="Journal Article"&gt;17&lt;/ref-type&gt;&lt;contributors&gt;&lt;authors&gt;&lt;author&gt;Yang, X. Y.&lt;/author&gt;&lt;author&gt;He, X.&lt;/author&gt;&lt;author&gt;Zhao, Y. Auid-Orcid&lt;/author&gt;&lt;/authors&gt;&lt;translated-authors&gt;&lt;author&gt;Comput Intell, Neurosci&lt;/author&gt;&lt;/translated-authors&gt;&lt;/contributors&gt;&lt;auth-address&gt;Department of Orthopedics, The Fifth People&amp;apos;s Hospital of Chengdu, Sichuan 611130, Chengdu, China. FAU - He, Xin&amp;#xD;Department of Orthopedics, The Fifth People&amp;apos;s Hospital of Chengdu, Sichuan 611130, Chengdu, China. FAU - Zhao, Yun&amp;#xD;Department of Orthopedics, The Fifth People&amp;apos;s Hospital of Chengdu, Sichuan 611130, Chengdu, China.&lt;/auth-address&gt;&lt;titles&gt;&lt;title&gt;Nomogram to Predict Overall and Cancer-Specific Survival in Patients with Synovial Sarcoma in the Extremities: A Population-Based Study&lt;/title&gt;&lt;secondary-title&gt;Comput Intell Neurosci&lt;/secondary-title&gt;&lt;/titles&gt;&lt;periodical&gt;&lt;full-title&gt;Comput Intell Neurosci&lt;/full-title&gt;&lt;/periodical&gt;&lt;number&gt;1687-5273 (Electronic)&lt;/number&gt;&lt;dates&gt;&lt;year&gt;2022&lt;/year&gt;&lt;/dates&gt;&lt;urls&gt;&lt;/urls&gt;&lt;electronic-resource-num&gt;10.1155/2023/9861979&lt;/electronic-resource-num&gt;&lt;remote-database-provider&gt;2022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67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57701" w14:textId="77777777" w:rsidR="0012324C" w:rsidRPr="006E7270" w:rsidRDefault="0012324C" w:rsidP="0012324C">
            <w:pPr>
              <w:widowControl/>
              <w:jc w:val="both"/>
            </w:pPr>
            <w:r w:rsidRPr="006E7270">
              <w:rPr>
                <w:rFonts w:hint="eastAsia"/>
              </w:rPr>
              <w:t>SE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36670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DB806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22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96FC8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83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22EF0" w14:textId="77777777" w:rsidR="0012324C" w:rsidRDefault="0012324C" w:rsidP="0012324C">
            <w:r w:rsidRPr="003A24CF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4F7A84" w14:textId="77777777" w:rsidR="0012324C" w:rsidRDefault="0012324C" w:rsidP="0012324C">
            <w:r w:rsidRPr="003A24CF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BDECF" w14:textId="77777777" w:rsidR="0012324C" w:rsidRDefault="0012324C" w:rsidP="0012324C">
            <w:r w:rsidRPr="006C6F99">
              <w:rPr>
                <w:rFonts w:hint="eastAsia"/>
              </w:rPr>
              <w:t>N</w:t>
            </w:r>
            <w:r w:rsidRPr="006C6F99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FA8A2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350506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E9D88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9</w:t>
            </w:r>
          </w:p>
        </w:tc>
      </w:tr>
      <w:tr w:rsidR="002332A5" w:rsidRPr="006E7270" w14:paraId="62B80DC4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FEB0F" w14:textId="1A656569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vPC9BdXRob3I+PFllYXI+MjAyMjwvWWVhcj48UmVj
TnVtPjE1NjwvUmVjTnVtPjxEaXNwbGF5VGV4dD5bNjhdPC9EaXNwbGF5VGV4dD48cmVjb3JkPjxy
ZWMtbnVtYmVyPjE1NjwvcmVjLW51bWJlcj48Zm9yZWlnbi1rZXlzPjxrZXkgYXBwPSJFTiIgZGIt
aWQ9ImZlczV0OXZmZ3JwZjk5ZWV3eDg1c2ZldnQwZmRlZnMwZHp0cCIgdGltZXN0YW1wPSIxNzA5
NDU1MjUwIj4xNTY8L2tleT48L2ZvcmVpZ24ta2V5cz48cmVmLXR5cGUgbmFtZT0iSm91cm5hbCBB
cnRpY2xlIj4xNzwvcmVmLXR5cGU+PGNvbnRyaWJ1dG9ycz48YXV0aG9ycz48YXV0aG9yPlpoYW8s
IFIuIEF1aWQtT3JjaWQ8L2F1dGhvcj48YXV0aG9yPkxpLCBaLiBBdWlkLU9yY2lkPC9hdXRob3I+
PGF1dGhvcj5IdWFuZywgWS4gQXVpZC1PcmNpZDwvYXV0aG9yPjxhdXRob3I+WGlvbmcsIEMuIEF1
aWQtT3JjaWQ8L2F1dGhvcj48YXV0aG9yPlpoYW5nLCBDLiBBdWlkLU9yY2lkPC9hdXRob3I+PGF1
dGhvcj5MaWFuZywgSC4gQXVpZC1PcmNpZDwvYXV0aG9yPjxhdXRob3I+WHUsIEouIEF1aWQtT3Jj
aWQ8L2F1dGhvcj48YXV0aG9yPkx1bywgWC4gQXVpZC1PcmNpZDwvYXV0aG9yPjwvYXV0aG9ycz48
dHJhbnNsYXRlZC1hdXRob3JzPjxhdXRob3I+QW5hbCBDZWxsLCBQYXRob2w8L2F1dGhvcj48L3Ry
YW5zbGF0ZWQtYXV0aG9ycz48L2NvbnRyaWJ1dG9ycz48YXV0aC1hZGRyZXNzPkRlcGFydG1lbnQg
b2YgT3J0aG9wZWRpY3MsIFRoZSBGaXJzdCBBZmZpbGlhdGVkIEhvc3BpdGFsIG9mIENob25ncWlu
ZyBNZWRpY2FsIFVuaXZlcnNpdHksIFl1emhvbmcsIENob25ncWluZywgQ2hpbmEuJiN4RDtPcnRo
b3BlZGljIExhYm9yYXRvcnkgb2YgQ2hvbmdxaW5nIE1lZGljYWwgVW5pdmVyc2l0eSwgWXV6aG9u
ZywgQ2hvbmdxaW5nLCBDaGluYS4gRkFVIC0gTGksIFplZmFuZyYjeEQ7RGVwYXJ0bWVudCBvZiBP
cnRob3BlZGljcywgUWlhbmppYW5nIENlbnRyYWwgSG9zcGl0YWwgb2YgQ2hvbmdxaW5nLCBRaWFu
amlhbmcsIENob25ncWluZywgQ2hpbmEuIEZBVSAtIEh1YW5nLCBZYW5yYW4mI3hEO09ydGhvcGVk
aWMgTGFib3JhdG9yeSBvZiBDaG9uZ3FpbmcgTWVkaWNhbCBVbml2ZXJzaXR5LCBZdXpob25nLCBD
aG9uZ3FpbmcsIENoaW5hLiBGQVUgLSBYaW9uZywgQ2h1YW5nJiN4RDtPcnRob3BlZGljIExhYm9y
YXRvcnkgb2YgQ2hvbmdxaW5nIE1lZGljYWwgVW5pdmVyc2l0eSwgWXV6aG9uZywgQ2hvbmdxaW5n
LCBDaGluYS4gRkFVIC0gWmhhbmcsIENoYW8mI3hEO09ydGhvcGVkaWMgTGFib3JhdG9yeSBvZiBD
aG9uZ3FpbmcgTWVkaWNhbCBVbml2ZXJzaXR5LCBZdXpob25nLCBDaG9uZ3FpbmcsIENoaW5hLiBG
QVUgLSBMaWFuZywgSGFvJiN4RDtPcnRob3BlZGljIExhYm9yYXRvcnkgb2YgQ2hvbmdxaW5nIE1l
ZGljYWwgVW5pdmVyc2l0eSwgWXV6aG9uZywgQ2hvbmdxaW5nLCBDaGluYS4gRkFVIC0gWHUsIEpp
bmd0YW8mI3hEO09ydGhvcGVkaWMgTGFib3JhdG9yeSBvZiBDaG9uZ3FpbmcgTWVkaWNhbCBVbml2
ZXJzaXR5LCBZdXpob25nLCBDaG9uZ3FpbmcsIENoaW5hLiBGQVUgLSBMdW8sIFhpYW9qaSYjeEQ7
T3J0aG9wZWRpYyBMYWJvcmF0b3J5IG9mIENob25ncWluZyBNZWRpY2FsIFVuaXZlcnNpdHksIFl1
emhvbmcsIENob25ncWluZywgQ2hpbmEuPC9hdXRoLWFkZHJlc3M+PHRpdGxlcz48dGl0bGU+QSBO
b3ZlbCBGZXJyb3B0b3Npcy1SZWxhdGVkIEdlbmUgU2lnbmF0dXJlIGZvciBQcm9nbm9zaXMgUHJl
ZGljdGlvbiBpbiBFd2luZyBTYXJjb21hPC90aXRsZT48c2Vjb25kYXJ5LXRpdGxlPkFuYWwgQ2Vs
bCBQYXRob2wgKEFtc3QpPC9zZWNvbmRhcnktdGl0bGU+PC90aXRsZXM+PHBlcmlvZGljYWw+PGZ1
bGwtdGl0bGU+QW5hbCBDZWxsIFBhdGhvbCAoQW1zdCk8L2Z1bGwtdGl0bGU+PC9wZXJpb2RpY2Fs
PjxudW1iZXI+MjIxMC03MTg1IChFbGVjdHJvbmljKTwvbnVtYmVyPjxkYXRlcz48eWVhcj4yMDIy
PC95ZWFyPjwvZGF0ZXM+PHVybHM+PC91cmxzPjxlbGVjdHJvbmljLXJlc291cmNlLW51bT4xMC4x
MTU1LzIwMjIvNjcxMTYyOTwvZWxlY3Ryb25pYy1yZXNvdXJjZS1udW0+PHJlbW90ZS1kYXRhYmFz
ZS1wcm92aWRlcj4yMDIyPC9yZW1vdGUtZGF0YWJhc2UtcHJvdmlkZXI+PHJlc2VhcmNoLW5vdGVz
PjAgKEJpb21hcmtlcnMsIFR1bW9yKSYjeEQ7RUMgMi43LjExLjEgKEF1cm9yYSBLaW5hc2UgQSk8
L3Jlc2VhcmNoLW5vdGVzPjxsYW5ndWFnZT5lbmc8L2xhbmd1YWdlPjwvcmVjb3JkPjwvQ2l0ZT48
L0VuZE5vdGU+AG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vPC9BdXRob3I+PFllYXI+MjAyMjwvWWVhcj48UmVj
TnVtPjE1NjwvUmVjTnVtPjxEaXNwbGF5VGV4dD5bNjhdPC9EaXNwbGF5VGV4dD48cmVjb3JkPjxy
ZWMtbnVtYmVyPjE1NjwvcmVjLW51bWJlcj48Zm9yZWlnbi1rZXlzPjxrZXkgYXBwPSJFTiIgZGIt
aWQ9ImZlczV0OXZmZ3JwZjk5ZWV3eDg1c2ZldnQwZmRlZnMwZHp0cCIgdGltZXN0YW1wPSIxNzA5
NDU1MjUwIj4xNTY8L2tleT48L2ZvcmVpZ24ta2V5cz48cmVmLXR5cGUgbmFtZT0iSm91cm5hbCBB
cnRpY2xlIj4xNzwvcmVmLXR5cGU+PGNvbnRyaWJ1dG9ycz48YXV0aG9ycz48YXV0aG9yPlpoYW8s
IFIuIEF1aWQtT3JjaWQ8L2F1dGhvcj48YXV0aG9yPkxpLCBaLiBBdWlkLU9yY2lkPC9hdXRob3I+
PGF1dGhvcj5IdWFuZywgWS4gQXVpZC1PcmNpZDwvYXV0aG9yPjxhdXRob3I+WGlvbmcsIEMuIEF1
aWQtT3JjaWQ8L2F1dGhvcj48YXV0aG9yPlpoYW5nLCBDLiBBdWlkLU9yY2lkPC9hdXRob3I+PGF1
dGhvcj5MaWFuZywgSC4gQXVpZC1PcmNpZDwvYXV0aG9yPjxhdXRob3I+WHUsIEouIEF1aWQtT3Jj
aWQ8L2F1dGhvcj48YXV0aG9yPkx1bywgWC4gQXVpZC1PcmNpZDwvYXV0aG9yPjwvYXV0aG9ycz48
dHJhbnNsYXRlZC1hdXRob3JzPjxhdXRob3I+QW5hbCBDZWxsLCBQYXRob2w8L2F1dGhvcj48L3Ry
YW5zbGF0ZWQtYXV0aG9ycz48L2NvbnRyaWJ1dG9ycz48YXV0aC1hZGRyZXNzPkRlcGFydG1lbnQg
b2YgT3J0aG9wZWRpY3MsIFRoZSBGaXJzdCBBZmZpbGlhdGVkIEhvc3BpdGFsIG9mIENob25ncWlu
ZyBNZWRpY2FsIFVuaXZlcnNpdHksIFl1emhvbmcsIENob25ncWluZywgQ2hpbmEuJiN4RDtPcnRo
b3BlZGljIExhYm9yYXRvcnkgb2YgQ2hvbmdxaW5nIE1lZGljYWwgVW5pdmVyc2l0eSwgWXV6aG9u
ZywgQ2hvbmdxaW5nLCBDaGluYS4gRkFVIC0gTGksIFplZmFuZyYjeEQ7RGVwYXJ0bWVudCBvZiBP
cnRob3BlZGljcywgUWlhbmppYW5nIENlbnRyYWwgSG9zcGl0YWwgb2YgQ2hvbmdxaW5nLCBRaWFu
amlhbmcsIENob25ncWluZywgQ2hpbmEuIEZBVSAtIEh1YW5nLCBZYW5yYW4mI3hEO09ydGhvcGVk
aWMgTGFib3JhdG9yeSBvZiBDaG9uZ3FpbmcgTWVkaWNhbCBVbml2ZXJzaXR5LCBZdXpob25nLCBD
aG9uZ3FpbmcsIENoaW5hLiBGQVUgLSBYaW9uZywgQ2h1YW5nJiN4RDtPcnRob3BlZGljIExhYm9y
YXRvcnkgb2YgQ2hvbmdxaW5nIE1lZGljYWwgVW5pdmVyc2l0eSwgWXV6aG9uZywgQ2hvbmdxaW5n
LCBDaGluYS4gRkFVIC0gWmhhbmcsIENoYW8mI3hEO09ydGhvcGVkaWMgTGFib3JhdG9yeSBvZiBD
aG9uZ3FpbmcgTWVkaWNhbCBVbml2ZXJzaXR5LCBZdXpob25nLCBDaG9uZ3FpbmcsIENoaW5hLiBG
QVUgLSBMaWFuZywgSGFvJiN4RDtPcnRob3BlZGljIExhYm9yYXRvcnkgb2YgQ2hvbmdxaW5nIE1l
ZGljYWwgVW5pdmVyc2l0eSwgWXV6aG9uZywgQ2hvbmdxaW5nLCBDaGluYS4gRkFVIC0gWHUsIEpp
bmd0YW8mI3hEO09ydGhvcGVkaWMgTGFib3JhdG9yeSBvZiBDaG9uZ3FpbmcgTWVkaWNhbCBVbml2
ZXJzaXR5LCBZdXpob25nLCBDaG9uZ3FpbmcsIENoaW5hLiBGQVUgLSBMdW8sIFhpYW9qaSYjeEQ7
T3J0aG9wZWRpYyBMYWJvcmF0b3J5IG9mIENob25ncWluZyBNZWRpY2FsIFVuaXZlcnNpdHksIFl1
emhvbmcsIENob25ncWluZywgQ2hpbmEuPC9hdXRoLWFkZHJlc3M+PHRpdGxlcz48dGl0bGU+QSBO
b3ZlbCBGZXJyb3B0b3Npcy1SZWxhdGVkIEdlbmUgU2lnbmF0dXJlIGZvciBQcm9nbm9zaXMgUHJl
ZGljdGlvbiBpbiBFd2luZyBTYXJjb21hPC90aXRsZT48c2Vjb25kYXJ5LXRpdGxlPkFuYWwgQ2Vs
bCBQYXRob2wgKEFtc3QpPC9zZWNvbmRhcnktdGl0bGU+PC90aXRsZXM+PHBlcmlvZGljYWw+PGZ1
bGwtdGl0bGU+QW5hbCBDZWxsIFBhdGhvbCAoQW1zdCk8L2Z1bGwtdGl0bGU+PC9wZXJpb2RpY2Fs
PjxudW1iZXI+MjIxMC03MTg1IChFbGVjdHJvbmljKTwvbnVtYmVyPjxkYXRlcz48eWVhcj4yMDIy
PC95ZWFyPjwvZGF0ZXM+PHVybHM+PC91cmxzPjxlbGVjdHJvbmljLXJlc291cmNlLW51bT4xMC4x
MTU1LzIwMjIvNjcxMTYyOTwvZWxlY3Ryb25pYy1yZXNvdXJjZS1udW0+PHJlbW90ZS1kYXRhYmFz
ZS1wcm92aWRlcj4yMDIyPC9yZW1vdGUtZGF0YWJhc2UtcHJvdmlkZXI+PHJlc2VhcmNoLW5vdGVz
PjAgKEJpb21hcmtlcnMsIFR1bW9yKSYjeEQ7RUMgMi43LjExLjEgKEF1cm9yYSBLaW5hc2UgQSk8
L3Jlc2VhcmNoLW5vdGVzPjxsYW5ndWFnZT5lbmc8L2xhbmd1YWdlPjwvcmVjb3JkPjwvQ2l0ZT48
L0VuZE5vdGU+AG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68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98AA6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GE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8C0DF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BF830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8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D26B9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7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36684" w14:textId="77777777" w:rsidR="0012324C" w:rsidRDefault="0012324C" w:rsidP="0012324C">
            <w:r w:rsidRPr="003A24CF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50B198" w14:textId="77777777" w:rsidR="0012324C" w:rsidRDefault="0012324C" w:rsidP="0012324C">
            <w:r w:rsidRPr="003A24CF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9CD51" w14:textId="77777777" w:rsidR="0012324C" w:rsidRDefault="0012324C" w:rsidP="0012324C">
            <w:r w:rsidRPr="00E64522">
              <w:rPr>
                <w:rFonts w:hint="eastAsia"/>
              </w:rPr>
              <w:t>Y</w:t>
            </w:r>
            <w:r w:rsidRPr="00E64522">
              <w:t>es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65FA2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0.6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FC76E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2B149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7</w:t>
            </w:r>
          </w:p>
        </w:tc>
      </w:tr>
      <w:tr w:rsidR="002332A5" w:rsidRPr="006E7270" w14:paraId="37EBA642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506A6" w14:textId="2CCBB21B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E8L1llYXI+PFJlY051
bT4xNTc8L1JlY051bT48RGlzcGxheVRleHQ+WzY5XTwvRGlzcGxheVRleHQ+PHJlY29yZD48cmVj
LW51bWJlcj4xNTc8L3JlYy1udW1iZXI+PGZvcmVpZ24ta2V5cz48a2V5IGFwcD0iRU4iIGRiLWlk
PSJmZXM1dDl2ZmdycGY5OWVld3g4NXNmZXZ0MGZkZWZzMGR6dHAiIHRpbWVzdGFtcD0iMTcwOTQ1
NTI5MSI+MTU3PC9rZXk+PC9mb3JlaWduLWtleXM+PHJlZi10eXBlIG5hbWU9IkpvdXJuYWwgQXJ0
aWNsZSI+MTc8L3JlZi10eXBlPjxjb250cmlidXRvcnM+PGF1dGhvcnM+PGF1dGhvcj5XdSwgQy48
L2F1dGhvcj48YXV0aG9yPkdvbmcsIFMuIEF1aWQtT3JjaWQgWC48L2F1dGhvcj48YXV0aG9yPk9z
dGVyaG9mZiwgRy4gQXVpZC1PcmNpZDwvYXV0aG9yPjxhdXRob3I+U2Nob3BvdywgTi48L2F1dGhv
cj48L2F1dGhvcnM+PHRyYW5zbGF0ZWQtYXV0aG9ycz48YXV0aG9yPkNhbmNlcnMsPC9hdXRob3I+
PC90cmFuc2xhdGVkLWF1dGhvcnM+PC9jb250cmlidXRvcnM+PGF1dGgtYWRkcmVzcz48c3R5bGUg
ZmFjZT0ibm9ybWFsIiBmb250PSJkZWZhdWx0IiBzaXplPSIxMDAlIj5JbnN0aXR1dGUgb2YgQW5h
dG9teSwgVW5pdmVyc2l0eSBvZiBMZWlwemlnLCBMaWViaWdzdHJhPC9zdHlsZT48c3R5bGUgZmFj
ZT0ibm9ybWFsIiBmb250PSJkZWZhdWx0IiBjaGFyc2V0PSIxNzgiIHNpemU9IjEwMCUiPtijPC9z
dHlsZT48c3R5bGUgZmFjZT0ibm9ybWFsIiBmb250PSJkZWZhdWx0IiBzaXplPSIxMDAlIj7Cn2Ug
MjAsIDA0MTAzIExlaXB6aWcsIEdlcm1hbnkuIEZBVSAtIEdvbmcsIFNpbWluZyYjeEQ7SW5zdGl0
dXRlIG9mIEFuYXRvbXksIFVuaXZlcnNpdHkgb2YgTGVpcHppZywgTGllYmlnc3RyYTwvc3R5bGU+
PHN0eWxlIGZhY2U9Im5vcm1hbCIgZm9udD0iZGVmYXVsdCIgY2hhcnNldD0iMTc4IiBzaXplPSIx
MDAlIj7Yozwvc3R5bGU+PHN0eWxlIGZhY2U9Im5vcm1hbCIgZm9udD0iZGVmYXVsdCIgc2l6ZT0i
MTAwJSI+wp9lIDIwLCAwNDEwMyBMZWlwemlnLCBHZXJtYW55LiBGQVUgLSBPc3RlcmhvZmYsIEdl
b3JnJiN4RDtTYXJjb21hIENlbnRlciwgRGVwYXJ0bWVudCBvZiBPcnRob3BlZGljcywgVHJhdW1h
IGFuZCBQbGFzdGljIFN1cmdlcnksIFVuaXZlcnNpdHkgSG9zcGl0YWwgTGVpcHppZywgMDQxMDMg
TGVpcHppZywgR2VybWFueS4gRkFVIC0gU2Nob3BvdywgTmlrb2xhcyYjeEQ7SW5zdGl0dXRlIG9m
IEFuYXRvbXksIFVuaXZlcnNpdHkgb2YgTGVpcHppZywgTGllYmlnc3RyYTwvc3R5bGU+PHN0eWxl
IGZhY2U9Im5vcm1hbCIgZm9udD0iZGVmYXVsdCIgY2hhcnNldD0iMTc4IiBzaXplPSIxMDAlIj7Y
ozwvc3R5bGU+PHN0eWxlIGZhY2U9Im5vcm1hbCIgZm9udD0iZGVmYXVsdCIgc2l6ZT0iMTAwJSI+
wp9lIDIwLCAwNDEwMyBMZWlwemlnLCBHZXJtYW55LiYjeEQ7U2FyY29tYSBDZW50ZXIsIERlcGFy
dG1lbnQgb2YgT3J0aG9wZWRpY3MsIFRyYXVtYSBhbmQgUGxhc3RpYyBTdXJnZXJ5LCBVbml2ZXJz
aXR5IEhvc3BpdGFsIExlaXB6aWcsIDA0MTAzIExlaXB6aWcsIEdlcm1hbnkuPC9zdHlsZT48L2F1
dGgtYWRkcmVzcz48dGl0bGVzPjx0aXRsZT5BIE5vdmVsIEZvdXItR2VuZSBQcm9nbm9zdGljIFNp
Z25hdHVyZSBmb3IgUHJlZGljdGlvbiBvZiBTdXJ2aXZhbCBpbiBQYXRpZW50cyB3aXRoIFNvZnQg
VGlzc3VlIFNhcmNvbWE8L3RpdGxlPjxzZWNvbmRhcnktdGl0bGU+Q2FuY2VycyAoQmFzZWwpPC9z
ZWNvbmRhcnktdGl0bGU+PC90aXRsZXM+PHBlcmlvZGljYWw+PGZ1bGwtdGl0bGU+Q2FuY2VycyAo
QmFzZWwpPC9mdWxsLXRpdGxlPjwvcGVyaW9kaWNhbD48bnVtYmVyPjIwNzItNjY5NCAoUHJpbnQp
PC9udW1iZXI+PGRhdGVzPjx5ZWFyPjIwMjE8L3llYXI+PC9kYXRlcz48dXJscz48L3VybHM+PGVs
ZWN0cm9uaWMtcmVzb3VyY2UtbnVtPjEwLjMzOTAvY2FuY2VyczEzMjI1ODM3PC9lbGVjdHJvbmlj
LXJlc291cmNlLW51bT48cmVtb3RlLWRhdGFiYXNlLXByb3ZpZGVyPjIwMjEgTm92IDIxPC9yZW1v
dGUtZGF0YWJhc2UtcHJvdmlkZXI+PGxhbmd1YWdlPmVuZzwvbGFuZ3VhZ2U+PC9yZWNvcmQ+PC9D
aXRlPjwvRW5k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E8L1llYXI+PFJlY051
bT4xNTc8L1JlY051bT48RGlzcGxheVRleHQ+WzY5XTwvRGlzcGxheVRleHQ+PHJlY29yZD48cmVj
LW51bWJlcj4xNTc8L3JlYy1udW1iZXI+PGZvcmVpZ24ta2V5cz48a2V5IGFwcD0iRU4iIGRiLWlk
PSJmZXM1dDl2ZmdycGY5OWVld3g4NXNmZXZ0MGZkZWZzMGR6dHAiIHRpbWVzdGFtcD0iMTcwOTQ1
NTI5MSI+MTU3PC9rZXk+PC9mb3JlaWduLWtleXM+PHJlZi10eXBlIG5hbWU9IkpvdXJuYWwgQXJ0
aWNsZSI+MTc8L3JlZi10eXBlPjxjb250cmlidXRvcnM+PGF1dGhvcnM+PGF1dGhvcj5XdSwgQy48
L2F1dGhvcj48YXV0aG9yPkdvbmcsIFMuIEF1aWQtT3JjaWQgWC48L2F1dGhvcj48YXV0aG9yPk9z
dGVyaG9mZiwgRy4gQXVpZC1PcmNpZDwvYXV0aG9yPjxhdXRob3I+U2Nob3BvdywgTi48L2F1dGhv
cj48L2F1dGhvcnM+PHRyYW5zbGF0ZWQtYXV0aG9ycz48YXV0aG9yPkNhbmNlcnMsPC9hdXRob3I+
PC90cmFuc2xhdGVkLWF1dGhvcnM+PC9jb250cmlidXRvcnM+PGF1dGgtYWRkcmVzcz48c3R5bGUg
ZmFjZT0ibm9ybWFsIiBmb250PSJkZWZhdWx0IiBzaXplPSIxMDAlIj5JbnN0aXR1dGUgb2YgQW5h
dG9teSwgVW5pdmVyc2l0eSBvZiBMZWlwemlnLCBMaWViaWdzdHJhPC9zdHlsZT48c3R5bGUgZmFj
ZT0ibm9ybWFsIiBmb250PSJkZWZhdWx0IiBjaGFyc2V0PSIxNzgiIHNpemU9IjEwMCUiPtijPC9z
dHlsZT48c3R5bGUgZmFjZT0ibm9ybWFsIiBmb250PSJkZWZhdWx0IiBzaXplPSIxMDAlIj7Cn2Ug
MjAsIDA0MTAzIExlaXB6aWcsIEdlcm1hbnkuIEZBVSAtIEdvbmcsIFNpbWluZyYjeEQ7SW5zdGl0
dXRlIG9mIEFuYXRvbXksIFVuaXZlcnNpdHkgb2YgTGVpcHppZywgTGllYmlnc3RyYTwvc3R5bGU+
PHN0eWxlIGZhY2U9Im5vcm1hbCIgZm9udD0iZGVmYXVsdCIgY2hhcnNldD0iMTc4IiBzaXplPSIx
MDAlIj7Yozwvc3R5bGU+PHN0eWxlIGZhY2U9Im5vcm1hbCIgZm9udD0iZGVmYXVsdCIgc2l6ZT0i
MTAwJSI+wp9lIDIwLCAwNDEwMyBMZWlwemlnLCBHZXJtYW55LiBGQVUgLSBPc3RlcmhvZmYsIEdl
b3JnJiN4RDtTYXJjb21hIENlbnRlciwgRGVwYXJ0bWVudCBvZiBPcnRob3BlZGljcywgVHJhdW1h
IGFuZCBQbGFzdGljIFN1cmdlcnksIFVuaXZlcnNpdHkgSG9zcGl0YWwgTGVpcHppZywgMDQxMDMg
TGVpcHppZywgR2VybWFueS4gRkFVIC0gU2Nob3BvdywgTmlrb2xhcyYjeEQ7SW5zdGl0dXRlIG9m
IEFuYXRvbXksIFVuaXZlcnNpdHkgb2YgTGVpcHppZywgTGllYmlnc3RyYTwvc3R5bGU+PHN0eWxl
IGZhY2U9Im5vcm1hbCIgZm9udD0iZGVmYXVsdCIgY2hhcnNldD0iMTc4IiBzaXplPSIxMDAlIj7Y
ozwvc3R5bGU+PHN0eWxlIGZhY2U9Im5vcm1hbCIgZm9udD0iZGVmYXVsdCIgc2l6ZT0iMTAwJSI+
wp9lIDIwLCAwNDEwMyBMZWlwemlnLCBHZXJtYW55LiYjeEQ7U2FyY29tYSBDZW50ZXIsIERlcGFy
dG1lbnQgb2YgT3J0aG9wZWRpY3MsIFRyYXVtYSBhbmQgUGxhc3RpYyBTdXJnZXJ5LCBVbml2ZXJz
aXR5IEhvc3BpdGFsIExlaXB6aWcsIDA0MTAzIExlaXB6aWcsIEdlcm1hbnkuPC9zdHlsZT48L2F1
dGgtYWRkcmVzcz48dGl0bGVzPjx0aXRsZT5BIE5vdmVsIEZvdXItR2VuZSBQcm9nbm9zdGljIFNp
Z25hdHVyZSBmb3IgUHJlZGljdGlvbiBvZiBTdXJ2aXZhbCBpbiBQYXRpZW50cyB3aXRoIFNvZnQg
VGlzc3VlIFNhcmNvbWE8L3RpdGxlPjxzZWNvbmRhcnktdGl0bGU+Q2FuY2VycyAoQmFzZWwpPC9z
ZWNvbmRhcnktdGl0bGU+PC90aXRsZXM+PHBlcmlvZGljYWw+PGZ1bGwtdGl0bGU+Q2FuY2VycyAo
QmFzZWwpPC9mdWxsLXRpdGxlPjwvcGVyaW9kaWNhbD48bnVtYmVyPjIwNzItNjY5NCAoUHJpbnQp
PC9udW1iZXI+PGRhdGVzPjx5ZWFyPjIwMjE8L3llYXI+PC9kYXRlcz48dXJscz48L3VybHM+PGVs
ZWN0cm9uaWMtcmVzb3VyY2UtbnVtPjEwLjMzOTAvY2FuY2VyczEzMjI1ODM3PC9lbGVjdHJvbmlj
LXJlc291cmNlLW51bT48cmVtb3RlLWRhdGFiYXNlLXByb3ZpZGVyPjIwMjEgTm92IDIxPC9yZW1v
dGUtZGF0YWJhc2UtcHJvdmlkZXI+PGxhbmd1YWdlPmVuZzwvbGFuZ3VhZ2U+PC9yZWNvcmQ+PC9D
aXRlPjwvRW5k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69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CDE1A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TCGA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17672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9B594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18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7B126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67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407F6" w14:textId="77777777" w:rsidR="0012324C" w:rsidRDefault="0012324C" w:rsidP="0012324C">
            <w:r w:rsidRPr="003A24CF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2420F" w14:textId="77777777" w:rsidR="0012324C" w:rsidRDefault="0012324C" w:rsidP="0012324C">
            <w:r w:rsidRPr="003A24CF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4CFD30" w14:textId="77777777" w:rsidR="0012324C" w:rsidRDefault="0012324C" w:rsidP="0012324C">
            <w:r w:rsidRPr="00E64522">
              <w:rPr>
                <w:rFonts w:hint="eastAsia"/>
              </w:rPr>
              <w:t>Y</w:t>
            </w:r>
            <w:r w:rsidRPr="00E64522">
              <w:t>es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9D5B5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0.62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84E3A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E003A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7</w:t>
            </w:r>
          </w:p>
        </w:tc>
      </w:tr>
      <w:tr w:rsidR="002332A5" w:rsidRPr="006E7270" w14:paraId="3F7AB542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60F1C" w14:textId="034BAFFC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48L0F1dGhvcj48WWVhcj4yMDIyPC9ZZWFyPjxSZWNO
dW0+MTU4PC9SZWNOdW0+PERpc3BsYXlUZXh0Pls3MF08L0Rpc3BsYXlUZXh0PjxyZWNvcmQ+PHJl
Yy1udW1iZXI+MTU4PC9yZWMtbnVtYmVyPjxmb3JlaWduLWtleXM+PGtleSBhcHA9IkVOIiBkYi1p
ZD0iZmVzNXQ5dmZncnBmOTllZXd4ODVzZmV2dDBmZGVmczBkenRwIiB0aW1lc3RhbXA9IjE3MDk0
NTUzMzEiPjE1ODwva2V5PjwvZm9yZWlnbi1rZXlzPjxyZWYtdHlwZSBuYW1lPSJKb3VybmFsIEFy
dGljbGUiPjE3PC9yZWYtdHlwZT48Y29udHJpYnV0b3JzPjxhdXRob3JzPjxhdXRob3I+V2FuLCBM
LjwvYXV0aG9yPjxhdXRob3I+WmhhbmcsIFcuPC9hdXRob3I+PGF1dGhvcj5MaXUsIFouPC9hdXRo
b3I+PGF1dGhvcj5ZYW5nLCBaLjwvYXV0aG9yPjxhdXRob3I+VHUsIEMuPC9hdXRob3I+PGF1dGhv
cj5MaSwgWi48L2F1dGhvcj48L2F1dGhvcnM+PHRyYW5zbGF0ZWQtYXV0aG9ycz48YXV0aG9yPklu
dCwgSi4gR2VuIE1lZDwvYXV0aG9yPjwvdHJhbnNsYXRlZC1hdXRob3JzPjwvY29udHJpYnV0b3Jz
PjxhdXRoLWFkZHJlc3M+S2V5IExhYm9yYXRvcnkgb2YgVHVtb3IgTW9kZWxzIGFuZCBJbmRpdmlk
dWFsaXplZCBNZWRpY2luZSwgVGhlIFNlY29uZCBYaWFuZ3lhIEhvc3BpdGFsIG9mIENlbnRyYWwg
U291dGggVW5pdmVyc2l0eSwgQ2hhbmdzaGEsIEh1bmFuLCBQZW9wbGUmYXBvcztzIFJlcHVibGlj
IG9mIENoaW5hLiYjeEQ7RGVwYXJ0bWVudCBvZiBPcnRob3BlZGljcywgVGhlIFNlY29uZCBYaWFu
Z3lhIEhvc3BpdGFsIG9mIENlbnRyYWwgU291dGggVW5pdmVyc2l0eSwgQ2hhbmdzaGEsIEh1bmFu
LCBQZW9wbGUmYXBvcztzIFJlcHVibGljIG9mIENoaW5hLiBGQVUgLSBaaGFuZywgV2VuY2hhbyYj
eEQ7RGVwYXJ0bWVudCBvZiBPcnRob3BlZGljcywgVGhlIFNlY29uZCBYaWFuZ3lhIEhvc3BpdGFs
IG9mIENlbnRyYWwgU291dGggVW5pdmVyc2l0eSwgQ2hhbmdzaGEsIEh1bmFuLCBQZW9wbGUmYXBv
cztzIFJlcHVibGljIG9mIENoaW5hLiBGQVUgLSBMaXUsIFpob25neXVlJiN4RDtEZXBhcnRtZW50
IG9mIE9ydGhvcGVkaWNzLCBUaGUgU2Vjb25kIFhpYW5neWEgSG9zcGl0YWwgb2YgQ2VudHJhbCBT
b3V0aCBVbml2ZXJzaXR5LCBDaGFuZ3NoYSwgSHVuYW4sIFBlb3BsZSZhcG9zO3MgUmVwdWJsaWMg
b2YgQ2hpbmEuIEZBVSAtIFlhbmcsIFpoaW1pbiYjeEQ7RGVwYXJ0bWVudCBvZiBPcnRob3BlZGlj
cywgVGhlIFNlY29uZCBYaWFuZ3lhIEhvc3BpdGFsIG9mIENlbnRyYWwgU291dGggVW5pdmVyc2l0
eSwgQ2hhbmdzaGEsIEh1bmFuLCBQZW9wbGUmYXBvcztzIFJlcHVibGljIG9mIENoaW5hLiBGQVUg
LSBUdSwgQ2hhbyYjeEQ7RGVwYXJ0bWVudCBvZiBPcnRob3BlZGljcywgVGhlIFNlY29uZCBYaWFu
Z3lhIEhvc3BpdGFsIG9mIENlbnRyYWwgU291dGggVW5pdmVyc2l0eSwgQ2hhbmdzaGEsIEh1bmFu
LCBQZW9wbGUmYXBvcztzIFJlcHVibGljIG9mIENoaW5hLiBGQVUgLSBMaSwgWmhpaG9uZyYjeEQ7
RGVwYXJ0bWVudCBvZiBPcnRob3BlZGljcywgVGhlIFNlY29uZCBYaWFuZ3lhIEhvc3BpdGFsIG9m
IENlbnRyYWwgU291dGggVW5pdmVyc2l0eSwgQ2hhbmdzaGEsIEh1bmFuLCBQZW9wbGUmYXBvcztz
IFJlcHVibGljIG9mIENoaW5hLjwvYXV0aC1hZGRyZXNzPjx0aXRsZXM+PHRpdGxlPkEgTm92ZWwg
R2x1dGFtaW5lIE1ldGFib2xpc20tUmVsYXRlZCBHZW5lIFNpZ25hdHVyZSBpbiBQcm9nbm9zdGlj
IFByZWRpY3Rpb24gb2YgT3N0ZW9zYXJjb21hPC90aXRsZT48c2Vjb25kYXJ5LXRpdGxlPkludCBK
IEdlbiBNZWQ8L3NlY29uZGFyeS10aXRsZT48L3RpdGxlcz48cGVyaW9kaWNhbD48ZnVsbC10aXRs
ZT5JbnQgSiBHZW4gTWVkPC9mdWxsLXRpdGxlPjwvcGVyaW9kaWNhbD48bnVtYmVyPjExNzgtNzA3
NCAoUHJpbnQpPC9udW1iZXI+PGRhdGVzPjx5ZWFyPjIwMjI8L3llYXI+PC9kYXRlcz48dXJscz48
L3VybHM+PGVsZWN0cm9uaWMtcmVzb3VyY2UtbnVtPjEwLjIxNDcvSUpHTS5TMzUyODU5PC9lbGVj
dHJvbmljLXJlc291cmNlLW51bT48cmVtb3RlLWRhdGFiYXNlLXByb3ZpZGVyPjIwMjI8L3JlbW90
ZS1kYXRhYmFzZS1wcm92aWRlcj48bGFuZ3VhZ2U+ZW5nPC9sYW5ndWFnZT48L3JlY29yZD48L0Np
dGU+PC9FbmROb3RlPgB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48L0F1dGhvcj48WWVhcj4yMDIyPC9ZZWFyPjxSZWNO
dW0+MTU4PC9SZWNOdW0+PERpc3BsYXlUZXh0Pls3MF08L0Rpc3BsYXlUZXh0PjxyZWNvcmQ+PHJl
Yy1udW1iZXI+MTU4PC9yZWMtbnVtYmVyPjxmb3JlaWduLWtleXM+PGtleSBhcHA9IkVOIiBkYi1p
ZD0iZmVzNXQ5dmZncnBmOTllZXd4ODVzZmV2dDBmZGVmczBkenRwIiB0aW1lc3RhbXA9IjE3MDk0
NTUzMzEiPjE1ODwva2V5PjwvZm9yZWlnbi1rZXlzPjxyZWYtdHlwZSBuYW1lPSJKb3VybmFsIEFy
dGljbGUiPjE3PC9yZWYtdHlwZT48Y29udHJpYnV0b3JzPjxhdXRob3JzPjxhdXRob3I+V2FuLCBM
LjwvYXV0aG9yPjxhdXRob3I+WmhhbmcsIFcuPC9hdXRob3I+PGF1dGhvcj5MaXUsIFouPC9hdXRo
b3I+PGF1dGhvcj5ZYW5nLCBaLjwvYXV0aG9yPjxhdXRob3I+VHUsIEMuPC9hdXRob3I+PGF1dGhv
cj5MaSwgWi48L2F1dGhvcj48L2F1dGhvcnM+PHRyYW5zbGF0ZWQtYXV0aG9ycz48YXV0aG9yPklu
dCwgSi4gR2VuIE1lZDwvYXV0aG9yPjwvdHJhbnNsYXRlZC1hdXRob3JzPjwvY29udHJpYnV0b3Jz
PjxhdXRoLWFkZHJlc3M+S2V5IExhYm9yYXRvcnkgb2YgVHVtb3IgTW9kZWxzIGFuZCBJbmRpdmlk
dWFsaXplZCBNZWRpY2luZSwgVGhlIFNlY29uZCBYaWFuZ3lhIEhvc3BpdGFsIG9mIENlbnRyYWwg
U291dGggVW5pdmVyc2l0eSwgQ2hhbmdzaGEsIEh1bmFuLCBQZW9wbGUmYXBvcztzIFJlcHVibGlj
IG9mIENoaW5hLiYjeEQ7RGVwYXJ0bWVudCBvZiBPcnRob3BlZGljcywgVGhlIFNlY29uZCBYaWFu
Z3lhIEhvc3BpdGFsIG9mIENlbnRyYWwgU291dGggVW5pdmVyc2l0eSwgQ2hhbmdzaGEsIEh1bmFu
LCBQZW9wbGUmYXBvcztzIFJlcHVibGljIG9mIENoaW5hLiBGQVUgLSBaaGFuZywgV2VuY2hhbyYj
eEQ7RGVwYXJ0bWVudCBvZiBPcnRob3BlZGljcywgVGhlIFNlY29uZCBYaWFuZ3lhIEhvc3BpdGFs
IG9mIENlbnRyYWwgU291dGggVW5pdmVyc2l0eSwgQ2hhbmdzaGEsIEh1bmFuLCBQZW9wbGUmYXBv
cztzIFJlcHVibGljIG9mIENoaW5hLiBGQVUgLSBMaXUsIFpob25neXVlJiN4RDtEZXBhcnRtZW50
IG9mIE9ydGhvcGVkaWNzLCBUaGUgU2Vjb25kIFhpYW5neWEgSG9zcGl0YWwgb2YgQ2VudHJhbCBT
b3V0aCBVbml2ZXJzaXR5LCBDaGFuZ3NoYSwgSHVuYW4sIFBlb3BsZSZhcG9zO3MgUmVwdWJsaWMg
b2YgQ2hpbmEuIEZBVSAtIFlhbmcsIFpoaW1pbiYjeEQ7RGVwYXJ0bWVudCBvZiBPcnRob3BlZGlj
cywgVGhlIFNlY29uZCBYaWFuZ3lhIEhvc3BpdGFsIG9mIENlbnRyYWwgU291dGggVW5pdmVyc2l0
eSwgQ2hhbmdzaGEsIEh1bmFuLCBQZW9wbGUmYXBvcztzIFJlcHVibGljIG9mIENoaW5hLiBGQVUg
LSBUdSwgQ2hhbyYjeEQ7RGVwYXJ0bWVudCBvZiBPcnRob3BlZGljcywgVGhlIFNlY29uZCBYaWFu
Z3lhIEhvc3BpdGFsIG9mIENlbnRyYWwgU291dGggVW5pdmVyc2l0eSwgQ2hhbmdzaGEsIEh1bmFu
LCBQZW9wbGUmYXBvcztzIFJlcHVibGljIG9mIENoaW5hLiBGQVUgLSBMaSwgWmhpaG9uZyYjeEQ7
RGVwYXJ0bWVudCBvZiBPcnRob3BlZGljcywgVGhlIFNlY29uZCBYaWFuZ3lhIEhvc3BpdGFsIG9m
IENlbnRyYWwgU291dGggVW5pdmVyc2l0eSwgQ2hhbmdzaGEsIEh1bmFuLCBQZW9wbGUmYXBvcztz
IFJlcHVibGljIG9mIENoaW5hLjwvYXV0aC1hZGRyZXNzPjx0aXRsZXM+PHRpdGxlPkEgTm92ZWwg
R2x1dGFtaW5lIE1ldGFib2xpc20tUmVsYXRlZCBHZW5lIFNpZ25hdHVyZSBpbiBQcm9nbm9zdGlj
IFByZWRpY3Rpb24gb2YgT3N0ZW9zYXJjb21hPC90aXRsZT48c2Vjb25kYXJ5LXRpdGxlPkludCBK
IEdlbiBNZWQ8L3NlY29uZGFyeS10aXRsZT48L3RpdGxlcz48cGVyaW9kaWNhbD48ZnVsbC10aXRs
ZT5JbnQgSiBHZW4gTWVkPC9mdWxsLXRpdGxlPjwvcGVyaW9kaWNhbD48bnVtYmVyPjExNzgtNzA3
NCAoUHJpbnQpPC9udW1iZXI+PGRhdGVzPjx5ZWFyPjIwMjI8L3llYXI+PC9kYXRlcz48dXJscz48
L3VybHM+PGVsZWN0cm9uaWMtcmVzb3VyY2UtbnVtPjEwLjIxNDcvSUpHTS5TMzUyODU5PC9lbGVj
dHJvbmljLXJlc291cmNlLW51bT48cmVtb3RlLWRhdGFiYXNlLXByb3ZpZGVyPjIwMjI8L3JlbW90
ZS1kYXRhYmFzZS1wcm92aWRlcj48bGFuZ3VhZ2U+ZW5nPC9sYW5ndWFnZT48L3JlY29yZD48L0Np
dGU+PC9FbmROb3RlPgB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70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E9CE9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GE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6542A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7879B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5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A0F8F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9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3E160" w14:textId="77777777" w:rsidR="0012324C" w:rsidRPr="006E7270" w:rsidRDefault="000500E0" w:rsidP="0012324C">
            <w:pPr>
              <w:jc w:val="both"/>
            </w:pPr>
            <w:r w:rsidRPr="000500E0">
              <w:t>No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A0673" w14:textId="77777777" w:rsidR="0012324C" w:rsidRDefault="0012324C" w:rsidP="0012324C">
            <w:r w:rsidRPr="0054601F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D65D2B" w14:textId="77777777" w:rsidR="0012324C" w:rsidRDefault="0012324C" w:rsidP="0012324C">
            <w:r w:rsidRPr="00E64522">
              <w:rPr>
                <w:rFonts w:hint="eastAsia"/>
              </w:rPr>
              <w:t>Y</w:t>
            </w:r>
            <w:r w:rsidRPr="00E64522">
              <w:t>es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109F7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0.7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856A5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0D2FB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2F8B905E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88927" w14:textId="4B88AE02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48L0F1dGhvcj48WWVhcj4yMDIxPC9ZZWFyPjxSZWNO
dW0+MTU5PC9SZWNOdW0+PERpc3BsYXlUZXh0Pls3MV08L0Rpc3BsYXlUZXh0PjxyZWNvcmQ+PHJl
Yy1udW1iZXI+MTU5PC9yZWMtbnVtYmVyPjxmb3JlaWduLWtleXM+PGtleSBhcHA9IkVOIiBkYi1p
ZD0iZmVzNXQ5dmZncnBmOTllZXd4ODVzZmV2dDBmZGVmczBkenRwIiB0aW1lc3RhbXA9IjE3MDk0
NTUzNzQiPjE1OTwva2V5PjwvZm9yZWlnbi1rZXlzPjxyZWYtdHlwZSBuYW1lPSJKb3VybmFsIEFy
dGljbGUiPjE3PC9yZWYtdHlwZT48Y29udHJpYnV0b3JzPjxhdXRob3JzPjxhdXRob3I+UmVuLCBI
LjwvYXV0aG9yPjxhdXRob3I+QmF6aGluLCBBLiBWLjwvYXV0aG9yPjxhdXRob3I+UHJldHpzY2gs
IEUuPC9hdXRob3I+PGF1dGhvcj5KYWNvYiwgUy48L2F1dGhvcj48YXV0aG9yPll1LCBILjwvYXV0
aG9yPjxhdXRob3I+Wmh1LCBKLjwvYXV0aG9yPjxhdXRob3I+QWxiZXJ0c21laWVyLCBNLjwvYXV0
aG9yPjxhdXRob3I+TGluZG5lciwgTC4gSC48L2F1dGhvcj48YXV0aG9yPjxzdHlsZSBmYWNlPSJu
b3JtYWwiIGZvbnQ9ImRlZmF1bHQiIHNpemU9IjEwMCUiPktuPC9zdHlsZT48c3R5bGUgZmFjZT0i
bm9ybWFsIiBmb250PSJkZWZhdWx0IiBjaGFyc2V0PSIxNzgiIHNpemU9IjEwMCUiPtijPC9zdHls
ZT48c3R5bGUgZmFjZT0ibm9ybWFsIiBmb250PSJkZWZhdWx0IiBjaGFyc2V0PSIxIiBzaXplPSIx
MDAlIj7ilac8L3N0eWxlPjxzdHlsZSBmYWNlPSJub3JtYWwiIGZvbnQ9ImRlZmF1bHQiIHNpemU9
IjEwMCUiPnNlbCwgVC48L3N0eWxlPjwvYXV0aG9yPjxhdXRob3I+V2VybmVyLCBKLjwvYXV0aG9y
PjxhdXRob3I+QW5nZWxlLCBNLiBLLjwvYXV0aG9yPjxhdXRob3I+PHN0eWxlIGZhY2U9Im5vcm1h
bCIgZm9udD0iZGVmYXVsdCIgc2l6ZT0iMTAwJSI+Qjwvc3R5bGU+PHN0eWxlIGZhY2U9Im5vcm1h
bCIgZm9udD0iZGVmYXVsdCIgY2hhcnNldD0iMTc4IiBzaXplPSIxMDAlIj7Yozwvc3R5bGU+PHN0
eWxlIGZhY2U9Im5vcm1hbCIgZm9udD0iZGVmYXVsdCIgY2hhcnNldD0iMSIgc2l6ZT0iMTAwJSI+
4pWnPC9zdHlsZT48c3R5bGUgZmFjZT0ibm9ybWFsIiBmb250PSJkZWZhdWx0IiBzaXplPSIxMDAl
Ij5zY2gsIEYuPC9zdHlsZT48L2F1dGhvcj48L2F1dGhvcnM+PHRyYW5zbGF0ZWQtYXV0aG9ycz48
YXV0aG9yPk1vbCBUaGVyLCBPbmNvbHl0aWNzPC9hdXRob3I+PC90cmFuc2xhdGVkLWF1dGhvcnM+
PC9jb250cmlidXRvcnM+PGF1dGgtYWRkcmVzcz48c3R5bGUgZmFjZT0ibm9ybWFsIiBmb250PSJk
ZWZhdWx0IiBzaXplPSIxMDAlIj5EZXBhcnRtZW50IG9mIEdlbmVyYWwsIFZpc2NlcmFsLCBhbmQg
VHJhbnNwbGFudCBTdXJnZXJ5LCBMdWR3aWctTWF4aW1pbGlhbnMtVW5pdmVyc2l0eSBNdW5pY2gs
IDgxMzc3IE11bmljaCwgR2VybWFueS4gRkFVIC0gQmF6aGluLCBBbGV4YW5kciBWJiN4RDtEZXBh
cnRtZW50IG9mIEdlbmVyYWwsIFZpc2NlcmFsLCBhbmQgVHJhbnNwbGFudCBTdXJnZXJ5LCBMdWR3
aWctTWF4aW1pbGlhbnMtVW5pdmVyc2l0eSBNdW5pY2gsIDgxMzc3IE11bmljaCwgR2VybWFueS4m
I3hEO0dlcm1hbiBDYW5jZXIgQ29uc29ydGl1bSAoREtUSyksIFBhcnRuZXIgU2l0ZSBNdW5pY2gs
IE11bmljaCwgR2VybWFueS4gRkFVIC0gUHJldHpzY2gsIEVsaXNlJiN4RDtEZXBhcnRtZW50IG9m
IEdlbmVyYWwsIFZpc2NlcmFsLCBhbmQgVHJhbnNwbGFudCBTdXJnZXJ5LCBMdWR3aWctTWF4aW1p
bGlhbnMtVW5pdmVyc2l0eSBNdW5pY2gsIDgxMzc3IE11bmljaCwgR2VybWFueS4gRkFVIC0gSmFj
b2IsIFN2ZW4mI3hEO0RlcGFydG1lbnQgb2YgR2VuZXJhbCwgVmlzY2VyYWwsIGFuZCBUcmFuc3Bs
YW50IFN1cmdlcnksIEx1ZHdpZy1NYXhpbWlsaWFucy1Vbml2ZXJzaXR5IE11bmljaCwgODEzNzcg
TXVuaWNoLCBHZXJtYW55LiBGQVUgLSBZdSwgSGFvY2hlbiYjeEQ7RGVwYXJ0bWVudCBvZiBHZW5l
cmFsLCBWaXNjZXJhbCwgYW5kIFRyYW5zcGxhbnQgU3VyZ2VyeSwgTHVkd2lnLU1heGltaWxpYW5z
LVVuaXZlcnNpdHkgTXVuaWNoLCA4MTM3NyBNdW5pY2gsIEdlcm1hbnkuIEZBVSAtIFpodSwgSmlh
bmcmI3hEO0RlcGFydG1lbnQgb2YgTGl2ZXIgU3VyZ2VyeSBhbmQgTGl2ZXIgVHJhbnNwbGFudGF0
aW9uIENlbnRyZSwgU3RhdGUgS2V5IExhYm9yYXRvcnkgb2YgQmlvdGhlcmFweSBhbmQgQ2FuY2Vy
IENlbnRlciwgV2VzdCBDaGluYSBIb3NwaXRhbCwgU2ljaHVhbiBVbml2ZXJzaXR5LCBDaGVuZ2R1
LCBDaGluYS4gRkFVIC0gQWxiZXJ0c21laWVyLCBNYXJrdXMmI3hEO0RlcGFydG1lbnQgb2YgR2Vu
ZXJhbCwgVmlzY2VyYWwsIGFuZCBUcmFuc3BsYW50IFN1cmdlcnksIEx1ZHdpZy1NYXhpbWlsaWFu
cy1Vbml2ZXJzaXR5IE11bmljaCwgODEzNzcgTXVuaWNoLCBHZXJtYW55LiBGQVUgLSBMaW5kbmVy
LCBMYXJzIEgmI3hEO0RlcGFydG1lbnQgb2YgTWVkaWNpbmUgSUlJLCBTYXJLVU0sIFVuaXZlcnNp
dHkgSG9zcGl0YWwsIExNVSBNdW5pY2gsIE11bmljaCwgR2VybWFueS4gRkFVIC0gS248L3N0eWxl
PjxzdHlsZSBmYWNlPSJub3JtYWwiIGZvbnQ9ImRlZmF1bHQiIGNoYXJzZXQ9IjE3OCIgc2l6ZT0i
MTAwJSI+2KM8L3N0eWxlPjxzdHlsZSBmYWNlPSJub3JtYWwiIGZvbnQ9ImRlZmF1bHQiIGNoYXJz
ZXQ9IjEiIHNpemU9IjEwMCUiPuKVpzwvc3R5bGU+PHN0eWxlIGZhY2U9Im5vcm1hbCIgZm9udD0i
ZGVmYXVsdCIgc2l6ZT0iMTAwJSI+c2VsLCBUaG9tYXMmI3hEO0luc3RpdHV0ZSBvZiBQYXRob2xv
Z3ksIFVuaXZlcnNpdHkgSG9zcGl0YWwsIExNVSBNdW5pY2gsIE11bmljaCwgR2VybWFueS4gRkFV
IC0gV2VybmVyLCBKZW5zJiN4RDtHZXJtYW4gQ2FuY2VyIENvbnNvcnRpdW0gKERLVEspLCBQYXJ0
bmVyIFNpdGUgTXVuaWNoLCBNdW5pY2gsIEdlcm1hbnkuIEZBVSAtIEFuZ2VsZSwgTWFydGluIEsm
I3hEO0dlcm1hbiBDYW5jZXIgQ29uc29ydGl1bSAoREtUSyksIFBhcnRuZXIgU2l0ZSBNdW5pY2gs
IE11bmljaCwgR2VybWFueS4gRkFVIC0gQjwvc3R5bGU+PHN0eWxlIGZhY2U9Im5vcm1hbCIgZm9u
dD0iZGVmYXVsdCIgY2hhcnNldD0iMTc4IiBzaXplPSIxMDAlIj7Yozwvc3R5bGU+PHN0eWxlIGZh
Y2U9Im5vcm1hbCIgZm9udD0iZGVmYXVsdCIgY2hhcnNldD0iMSIgc2l6ZT0iMTAwJSI+4pWnPC9z
dHlsZT48c3R5bGUgZmFjZT0ibm9ybWFsIiBmb250PSJkZWZhdWx0IiBzaXplPSIxMDAlIj5zY2gs
IEZsb3JpYW48L3N0eWxlPjwvYXV0aC1hZGRyZXNzPjx0aXRsZXM+PHRpdGxlPkEgbm92ZWwgaW1t
dW5lLXJlbGF0ZWQgZ2VuZSBzaWduYXR1cmUgcHJlZGljdGluZyBzdXJ2aXZhbCBpbiBzYXJjb21h
IHBhdGllbnRzPC90aXRsZT48c2Vjb25kYXJ5LXRpdGxlPk1vbCBUaGVyIE9uY29seXRpY3M8L3Nl
Y29uZGFyeS10aXRsZT48L3RpdGxlcz48cGVyaW9kaWNhbD48ZnVsbC10aXRsZT5Nb2wgVGhlciBP
bmNvbHl0aWNzPC9mdWxsLXRpdGxlPjwvcGVyaW9kaWNhbD48bnVtYmVyPjIzNzItNzcwNSAoUHJp
bnQpPC9udW1iZXI+PGRhdGVzPjx5ZWFyPjIwMjE8L3llYXI+PC9kYXRlcz48dXJscz48L3VybHM+
PGVsZWN0cm9uaWMtcmVzb3VyY2UtbnVtPjEwLjEwMTYvai5vbXRvLjIwMjEuMTIuMDA3PC9lbGVj
dHJvbmljLXJlc291cmNlLW51bT48cmVtb3RlLWRhdGFiYXNlLXByb3ZpZGVyPjIwMjIgTWFyIDE3
PC9yZW1vdGUtZGF0YWJhc2UtcHJvdmlkZXI+PGxhbmd1YWdlPmVuZzwvbGFuZ3VhZ2U+PC9yZWNv
cmQ+PC9DaXRlPjwvRW5kTm90ZT5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W48L0F1dGhvcj48WWVhcj4yMDIxPC9ZZWFyPjxSZWNO
dW0+MTU5PC9SZWNOdW0+PERpc3BsYXlUZXh0Pls3MV08L0Rpc3BsYXlUZXh0PjxyZWNvcmQ+PHJl
Yy1udW1iZXI+MTU5PC9yZWMtbnVtYmVyPjxmb3JlaWduLWtleXM+PGtleSBhcHA9IkVOIiBkYi1p
ZD0iZmVzNXQ5dmZncnBmOTllZXd4ODVzZmV2dDBmZGVmczBkenRwIiB0aW1lc3RhbXA9IjE3MDk0
NTUzNzQiPjE1OTwva2V5PjwvZm9yZWlnbi1rZXlzPjxyZWYtdHlwZSBuYW1lPSJKb3VybmFsIEFy
dGljbGUiPjE3PC9yZWYtdHlwZT48Y29udHJpYnV0b3JzPjxhdXRob3JzPjxhdXRob3I+UmVuLCBI
LjwvYXV0aG9yPjxhdXRob3I+QmF6aGluLCBBLiBWLjwvYXV0aG9yPjxhdXRob3I+UHJldHpzY2gs
IEUuPC9hdXRob3I+PGF1dGhvcj5KYWNvYiwgUy48L2F1dGhvcj48YXV0aG9yPll1LCBILjwvYXV0
aG9yPjxhdXRob3I+Wmh1LCBKLjwvYXV0aG9yPjxhdXRob3I+QWxiZXJ0c21laWVyLCBNLjwvYXV0
aG9yPjxhdXRob3I+TGluZG5lciwgTC4gSC48L2F1dGhvcj48YXV0aG9yPjxzdHlsZSBmYWNlPSJu
b3JtYWwiIGZvbnQ9ImRlZmF1bHQiIHNpemU9IjEwMCUiPktuPC9zdHlsZT48c3R5bGUgZmFjZT0i
bm9ybWFsIiBmb250PSJkZWZhdWx0IiBjaGFyc2V0PSIxNzgiIHNpemU9IjEwMCUiPtijPC9zdHls
ZT48c3R5bGUgZmFjZT0ibm9ybWFsIiBmb250PSJkZWZhdWx0IiBjaGFyc2V0PSIxIiBzaXplPSIx
MDAlIj7ilac8L3N0eWxlPjxzdHlsZSBmYWNlPSJub3JtYWwiIGZvbnQ9ImRlZmF1bHQiIHNpemU9
IjEwMCUiPnNlbCwgVC48L3N0eWxlPjwvYXV0aG9yPjxhdXRob3I+V2VybmVyLCBKLjwvYXV0aG9y
PjxhdXRob3I+QW5nZWxlLCBNLiBLLjwvYXV0aG9yPjxhdXRob3I+PHN0eWxlIGZhY2U9Im5vcm1h
bCIgZm9udD0iZGVmYXVsdCIgc2l6ZT0iMTAwJSI+Qjwvc3R5bGU+PHN0eWxlIGZhY2U9Im5vcm1h
bCIgZm9udD0iZGVmYXVsdCIgY2hhcnNldD0iMTc4IiBzaXplPSIxMDAlIj7Yozwvc3R5bGU+PHN0
eWxlIGZhY2U9Im5vcm1hbCIgZm9udD0iZGVmYXVsdCIgY2hhcnNldD0iMSIgc2l6ZT0iMTAwJSI+
4pWnPC9zdHlsZT48c3R5bGUgZmFjZT0ibm9ybWFsIiBmb250PSJkZWZhdWx0IiBzaXplPSIxMDAl
Ij5zY2gsIEYuPC9zdHlsZT48L2F1dGhvcj48L2F1dGhvcnM+PHRyYW5zbGF0ZWQtYXV0aG9ycz48
YXV0aG9yPk1vbCBUaGVyLCBPbmNvbHl0aWNzPC9hdXRob3I+PC90cmFuc2xhdGVkLWF1dGhvcnM+
PC9jb250cmlidXRvcnM+PGF1dGgtYWRkcmVzcz48c3R5bGUgZmFjZT0ibm9ybWFsIiBmb250PSJk
ZWZhdWx0IiBzaXplPSIxMDAlIj5EZXBhcnRtZW50IG9mIEdlbmVyYWwsIFZpc2NlcmFsLCBhbmQg
VHJhbnNwbGFudCBTdXJnZXJ5LCBMdWR3aWctTWF4aW1pbGlhbnMtVW5pdmVyc2l0eSBNdW5pY2gs
IDgxMzc3IE11bmljaCwgR2VybWFueS4gRkFVIC0gQmF6aGluLCBBbGV4YW5kciBWJiN4RDtEZXBh
cnRtZW50IG9mIEdlbmVyYWwsIFZpc2NlcmFsLCBhbmQgVHJhbnNwbGFudCBTdXJnZXJ5LCBMdWR3
aWctTWF4aW1pbGlhbnMtVW5pdmVyc2l0eSBNdW5pY2gsIDgxMzc3IE11bmljaCwgR2VybWFueS4m
I3hEO0dlcm1hbiBDYW5jZXIgQ29uc29ydGl1bSAoREtUSyksIFBhcnRuZXIgU2l0ZSBNdW5pY2gs
IE11bmljaCwgR2VybWFueS4gRkFVIC0gUHJldHpzY2gsIEVsaXNlJiN4RDtEZXBhcnRtZW50IG9m
IEdlbmVyYWwsIFZpc2NlcmFsLCBhbmQgVHJhbnNwbGFudCBTdXJnZXJ5LCBMdWR3aWctTWF4aW1p
bGlhbnMtVW5pdmVyc2l0eSBNdW5pY2gsIDgxMzc3IE11bmljaCwgR2VybWFueS4gRkFVIC0gSmFj
b2IsIFN2ZW4mI3hEO0RlcGFydG1lbnQgb2YgR2VuZXJhbCwgVmlzY2VyYWwsIGFuZCBUcmFuc3Bs
YW50IFN1cmdlcnksIEx1ZHdpZy1NYXhpbWlsaWFucy1Vbml2ZXJzaXR5IE11bmljaCwgODEzNzcg
TXVuaWNoLCBHZXJtYW55LiBGQVUgLSBZdSwgSGFvY2hlbiYjeEQ7RGVwYXJ0bWVudCBvZiBHZW5l
cmFsLCBWaXNjZXJhbCwgYW5kIFRyYW5zcGxhbnQgU3VyZ2VyeSwgTHVkd2lnLU1heGltaWxpYW5z
LVVuaXZlcnNpdHkgTXVuaWNoLCA4MTM3NyBNdW5pY2gsIEdlcm1hbnkuIEZBVSAtIFpodSwgSmlh
bmcmI3hEO0RlcGFydG1lbnQgb2YgTGl2ZXIgU3VyZ2VyeSBhbmQgTGl2ZXIgVHJhbnNwbGFudGF0
aW9uIENlbnRyZSwgU3RhdGUgS2V5IExhYm9yYXRvcnkgb2YgQmlvdGhlcmFweSBhbmQgQ2FuY2Vy
IENlbnRlciwgV2VzdCBDaGluYSBIb3NwaXRhbCwgU2ljaHVhbiBVbml2ZXJzaXR5LCBDaGVuZ2R1
LCBDaGluYS4gRkFVIC0gQWxiZXJ0c21laWVyLCBNYXJrdXMmI3hEO0RlcGFydG1lbnQgb2YgR2Vu
ZXJhbCwgVmlzY2VyYWwsIGFuZCBUcmFuc3BsYW50IFN1cmdlcnksIEx1ZHdpZy1NYXhpbWlsaWFu
cy1Vbml2ZXJzaXR5IE11bmljaCwgODEzNzcgTXVuaWNoLCBHZXJtYW55LiBGQVUgLSBMaW5kbmVy
LCBMYXJzIEgmI3hEO0RlcGFydG1lbnQgb2YgTWVkaWNpbmUgSUlJLCBTYXJLVU0sIFVuaXZlcnNp
dHkgSG9zcGl0YWwsIExNVSBNdW5pY2gsIE11bmljaCwgR2VybWFueS4gRkFVIC0gS248L3N0eWxl
PjxzdHlsZSBmYWNlPSJub3JtYWwiIGZvbnQ9ImRlZmF1bHQiIGNoYXJzZXQ9IjE3OCIgc2l6ZT0i
MTAwJSI+2KM8L3N0eWxlPjxzdHlsZSBmYWNlPSJub3JtYWwiIGZvbnQ9ImRlZmF1bHQiIGNoYXJz
ZXQ9IjEiIHNpemU9IjEwMCUiPuKVpzwvc3R5bGU+PHN0eWxlIGZhY2U9Im5vcm1hbCIgZm9udD0i
ZGVmYXVsdCIgc2l6ZT0iMTAwJSI+c2VsLCBUaG9tYXMmI3hEO0luc3RpdHV0ZSBvZiBQYXRob2xv
Z3ksIFVuaXZlcnNpdHkgSG9zcGl0YWwsIExNVSBNdW5pY2gsIE11bmljaCwgR2VybWFueS4gRkFV
IC0gV2VybmVyLCBKZW5zJiN4RDtHZXJtYW4gQ2FuY2VyIENvbnNvcnRpdW0gKERLVEspLCBQYXJ0
bmVyIFNpdGUgTXVuaWNoLCBNdW5pY2gsIEdlcm1hbnkuIEZBVSAtIEFuZ2VsZSwgTWFydGluIEsm
I3hEO0dlcm1hbiBDYW5jZXIgQ29uc29ydGl1bSAoREtUSyksIFBhcnRuZXIgU2l0ZSBNdW5pY2gs
IE11bmljaCwgR2VybWFueS4gRkFVIC0gQjwvc3R5bGU+PHN0eWxlIGZhY2U9Im5vcm1hbCIgZm9u
dD0iZGVmYXVsdCIgY2hhcnNldD0iMTc4IiBzaXplPSIxMDAlIj7Yozwvc3R5bGU+PHN0eWxlIGZh
Y2U9Im5vcm1hbCIgZm9udD0iZGVmYXVsdCIgY2hhcnNldD0iMSIgc2l6ZT0iMTAwJSI+4pWnPC9z
dHlsZT48c3R5bGUgZmFjZT0ibm9ybWFsIiBmb250PSJkZWZhdWx0IiBzaXplPSIxMDAlIj5zY2gs
IEZsb3JpYW48L3N0eWxlPjwvYXV0aC1hZGRyZXNzPjx0aXRsZXM+PHRpdGxlPkEgbm92ZWwgaW1t
dW5lLXJlbGF0ZWQgZ2VuZSBzaWduYXR1cmUgcHJlZGljdGluZyBzdXJ2aXZhbCBpbiBzYXJjb21h
IHBhdGllbnRzPC90aXRsZT48c2Vjb25kYXJ5LXRpdGxlPk1vbCBUaGVyIE9uY29seXRpY3M8L3Nl
Y29uZGFyeS10aXRsZT48L3RpdGxlcz48cGVyaW9kaWNhbD48ZnVsbC10aXRsZT5Nb2wgVGhlciBP
bmNvbHl0aWNzPC9mdWxsLXRpdGxlPjwvcGVyaW9kaWNhbD48bnVtYmVyPjIzNzItNzcwNSAoUHJp
bnQpPC9udW1iZXI+PGRhdGVzPjx5ZWFyPjIwMjE8L3llYXI+PC9kYXRlcz48dXJscz48L3VybHM+
PGVsZWN0cm9uaWMtcmVzb3VyY2UtbnVtPjEwLjEwMTYvai5vbXRvLjIwMjEuMTIuMDA3PC9lbGVj
dHJvbmljLXJlc291cmNlLW51bT48cmVtb3RlLWRhdGFiYXNlLXByb3ZpZGVyPjIwMjIgTWFyIDE3
PC9yZW1vdGUtZGF0YWJhc2UtcHJvdmlkZXI+PGxhbmd1YWdlPmVuZzwvbGFuZ3VhZ2U+PC9yZWNv
cmQ+PC9DaXRlPjwvRW5kTm90ZT5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71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297C0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TCGA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480E2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139A9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25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E0740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7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8E9A8" w14:textId="77777777" w:rsidR="0012324C" w:rsidRPr="006E7270" w:rsidRDefault="000500E0" w:rsidP="0012324C">
            <w:pPr>
              <w:jc w:val="both"/>
            </w:pPr>
            <w:r w:rsidRPr="000500E0">
              <w:t>No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8AFD7" w14:textId="77777777" w:rsidR="0012324C" w:rsidRDefault="0012324C" w:rsidP="0012324C">
            <w:r w:rsidRPr="0054601F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EB4D4" w14:textId="77777777" w:rsidR="0012324C" w:rsidRDefault="0012324C" w:rsidP="0012324C">
            <w:r w:rsidRPr="00E64522">
              <w:rPr>
                <w:rFonts w:hint="eastAsia"/>
              </w:rPr>
              <w:t>Y</w:t>
            </w:r>
            <w:r w:rsidRPr="00E64522">
              <w:t>es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C0E2A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0.6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869B4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BEF64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6</w:t>
            </w:r>
          </w:p>
        </w:tc>
      </w:tr>
      <w:tr w:rsidR="002332A5" w:rsidRPr="006E7270" w14:paraId="6FF6676B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E331A" w14:textId="5807598A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xNjA8L1JlY051bT48RGlzcGxheVRleHQ+WzcyXTwvRGlzcGxheVRleHQ+PHJlY29yZD48cmVj
LW51bWJlcj4xNjA8L3JlYy1udW1iZXI+PGZvcmVpZ24ta2V5cz48a2V5IGFwcD0iRU4iIGRiLWlk
PSJmZXM1dDl2ZmdycGY5OWVld3g4NXNmZXZ0MGZkZWZzMGR6dHAiIHRpbWVzdGFtcD0iMTcwOTQ1
NTQxMiI+MTYwPC9rZXk+PC9mb3JlaWduLWtleXM+PHJlZi10eXBlIG5hbWU9IkpvdXJuYWwgQXJ0
aWNsZSI+MTc8L3JlZi10eXBlPjxjb250cmlidXRvcnM+PGF1dGhvcnM+PGF1dGhvcj5MaSwgWi48
L2F1dGhvcj48YXV0aG9yPlpoZW5nLCBILjwvYXV0aG9yPjxhdXRob3I+TGl1LCBMLjwvYXV0aG9y
PjxhdXRob3I+RmVuLCBaLjwvYXV0aG9yPjxhdXRob3I+Q2FvLCBILjwvYXV0aG9yPjxhdXRob3I+
WWFuZywgSi48L2F1dGhvcj48YXV0aG9yPldlaSwgSi48L2F1dGhvcj48L2F1dGhvcnM+PHRyYW5z
bGF0ZWQtYXV0aG9ycz48YXV0aG9yPkZyb250LCBPbmNvbDwvYXV0aG9yPjwvdHJhbnNsYXRlZC1h
dXRob3JzPjwvY29udHJpYnV0b3JzPjxhdXRoLWFkZHJlc3M+RGVwYXJ0bWVudCBvZiBUcmF1bWF0
b2xvZ3kgYW5kIE9ydGhvcGFlZGljcywgQWZmaWxpYXRlZCBIb3NwaXRhbCBvZiBDaGVuZ2RlIE1l
ZGljYWwgVW5pdmVyc2l0eSwgQ2hlbmdkZSwgQ2hpbmEuJiN4RDtEZXBhcnRtZW50IG9mIEdlbmVy
YWwgU3VyZ2VyeSwgQmVpamluZyBTaGlqaXRhbiBIb3NwaXRhbCwgQ2FwaXRhbCBNZWRpY2FsIFVu
aXZlcnNpdHksIEJlaWppbmcsIENoaW5hLiBGQVUgLSBaaGVuZywgSG9uZ2hvbmcmI3hEO0RlcGFy
dG1lbnQgb2YgR2VuZXJhbCBTdXJnZXJ5LCBBZmZpbGlhdGVkIEhvc3BpdGFsIG9mIENoZW5nZGUg
TWVkaWNhbCBVbml2ZXJzaXR5LCBDaGVuZ2RlLCBDaGluYS4gRkFVIC0gTGl1LCBMaXJ1aSYjeEQ7
RGVwYXJ0bWVudCBvZiBOZW9uYXRhbCBEZXBhcnRtZW50LCBBZmZpbGlhdGVkIEhvc3BpdGFsIG9m
IENoZW5nZGUgTWVkaWNhbCBVbml2ZXJzaXR5LCBDaGVuZ2RlLCBDaGluYS4gRkFVIC0gRmVuLCBa
aGVuJiN4RDtEZXBhcnRtZW50IG9mIFRyYXVtYXRvbG9neSBhbmQgT3J0aG9wYWVkaWNzLCBBZmZp
bGlhdGVkIEhvc3BpdGFsIG9mIENoZW5nZGUgTWVkaWNhbCBVbml2ZXJzaXR5LCBDaGVuZ2RlLCBD
aGluYS4gRkFVIC0gQ2FvLCBIYWl5aW5nJiN4RDtEZXBhcnRtZW50IG9mIFRyYXVtYXRvbG9neSBh
bmQgT3J0aG9wYWVkaWNzLCBBZmZpbGlhdGVkIEhvc3BpdGFsIG9mIENoZW5nZGUgTWVkaWNhbCBV
bml2ZXJzaXR5LCBDaGVuZ2RlLCBDaGluYS4gRkFVIC0gWWFuZywgSmlsb25nJiN4RDtEZXBhcnRt
ZW50IG9mIEJvbmUgYW5kIFNvZnQgVGlzc3VlIFR1bW9yLCBUaWFuamluIE1lZGljYWwgVW5pdmVy
c2l0eSBDYW5jZXIgSW5zdGl0dXRlIGFuZCBIb3NwaXRhbCwgVGlhbmppbiwgQ2hpbmEuJiN4RDtO
YXRpb25hbCBDbGluaWNhbCBSZXNlYXJjaCBDZW50ZXIgZm9yIENhbmNlciwgS2V5IExhYm9yYXRv
cnkgb2YgQ2FuY2VyIFByZXZlbnRpb24gYW5kIFRoZXJhcHksIFRpYW5qaW4mYXBvcztzIENsaW5p
Y2FsIFJlc2VhcmNoIENlbnRlciBmb3IgQ2FuY2VyLCBUaWFuamluLCBDaGluYS4gRkFVIC0gV2Vp
LCBKdW5xaWFuZyYjeEQ7TmF0aW9uYWwgQ2xpbmljYWwgUmVzZWFyY2ggQ2VudGVyIGZvciBDYW5j
ZXIsIEtleSBMYWJvcmF0b3J5IG9mIENhbmNlciBQcmV2ZW50aW9uIGFuZCBUaGVyYXB5LCBUaWFu
amluJmFwb3M7cyBDbGluaWNhbCBSZXNlYXJjaCBDZW50ZXIgZm9yIENhbmNlciwgVGlhbmppbiwg
Q2hpbmEuPC9hdXRoLWFkZHJlc3M+PHRpdGxlcz48dGl0bGU+QSBub3ZlbCBpbmZsYW1tYXRvcnkg
c2lnbmF0dXJlIGZvciBldmFsdWF0aW5nIGltbXVuZSBtaWNyb2Vudmlyb25tZW50IHN0YXR1cyBp
biBzb2Z0IHRpc3N1ZSBzYXJjb21hPC90aXRsZT48c2Vjb25kYXJ5LXRpdGxlPkZyb250IE9uY29s
PC9zZWNvbmRhcnktdGl0bGU+PC90aXRsZXM+PHBlcmlvZGljYWw+PGZ1bGwtdGl0bGU+RnJvbnQg
T25jb2w8L2Z1bGwtdGl0bGU+PC9wZXJpb2RpY2FsPjxudW1iZXI+MjIzNC05NDNYIChQcmludCk8
L251bWJlcj48ZGF0ZXM+PHllYXI+MjAyMjwveWVhcj48L2RhdGVzPjx1cmxzPjwvdXJscz48ZWxl
Y3Ryb25pYy1yZXNvdXJjZS1udW0+MTAuMzM4OS9mb25jLjIwMjIuOTkwNjcwPC9lbGVjdHJvbmlj
LXJlc291cmNlLW51bT48cmVtb3RlLWRhdGFiYXNlLXByb3ZpZGVyPjIwMjI8L3JlbW90ZS1kYXRh
YmFzZS1wcm92aWRlcj48bGFuZ3VhZ2U+ZW5nPC9sYW5ndWFnZT48L3JlY29yZD48L0NpdGU+PC9F
bmRO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I8L1llYXI+PFJlY051
bT4xNjA8L1JlY051bT48RGlzcGxheVRleHQ+WzcyXTwvRGlzcGxheVRleHQ+PHJlY29yZD48cmVj
LW51bWJlcj4xNjA8L3JlYy1udW1iZXI+PGZvcmVpZ24ta2V5cz48a2V5IGFwcD0iRU4iIGRiLWlk
PSJmZXM1dDl2ZmdycGY5OWVld3g4NXNmZXZ0MGZkZWZzMGR6dHAiIHRpbWVzdGFtcD0iMTcwOTQ1
NTQxMiI+MTYwPC9rZXk+PC9mb3JlaWduLWtleXM+PHJlZi10eXBlIG5hbWU9IkpvdXJuYWwgQXJ0
aWNsZSI+MTc8L3JlZi10eXBlPjxjb250cmlidXRvcnM+PGF1dGhvcnM+PGF1dGhvcj5MaSwgWi48
L2F1dGhvcj48YXV0aG9yPlpoZW5nLCBILjwvYXV0aG9yPjxhdXRob3I+TGl1LCBMLjwvYXV0aG9y
PjxhdXRob3I+RmVuLCBaLjwvYXV0aG9yPjxhdXRob3I+Q2FvLCBILjwvYXV0aG9yPjxhdXRob3I+
WWFuZywgSi48L2F1dGhvcj48YXV0aG9yPldlaSwgSi48L2F1dGhvcj48L2F1dGhvcnM+PHRyYW5z
bGF0ZWQtYXV0aG9ycz48YXV0aG9yPkZyb250LCBPbmNvbDwvYXV0aG9yPjwvdHJhbnNsYXRlZC1h
dXRob3JzPjwvY29udHJpYnV0b3JzPjxhdXRoLWFkZHJlc3M+RGVwYXJ0bWVudCBvZiBUcmF1bWF0
b2xvZ3kgYW5kIE9ydGhvcGFlZGljcywgQWZmaWxpYXRlZCBIb3NwaXRhbCBvZiBDaGVuZ2RlIE1l
ZGljYWwgVW5pdmVyc2l0eSwgQ2hlbmdkZSwgQ2hpbmEuJiN4RDtEZXBhcnRtZW50IG9mIEdlbmVy
YWwgU3VyZ2VyeSwgQmVpamluZyBTaGlqaXRhbiBIb3NwaXRhbCwgQ2FwaXRhbCBNZWRpY2FsIFVu
aXZlcnNpdHksIEJlaWppbmcsIENoaW5hLiBGQVUgLSBaaGVuZywgSG9uZ2hvbmcmI3hEO0RlcGFy
dG1lbnQgb2YgR2VuZXJhbCBTdXJnZXJ5LCBBZmZpbGlhdGVkIEhvc3BpdGFsIG9mIENoZW5nZGUg
TWVkaWNhbCBVbml2ZXJzaXR5LCBDaGVuZ2RlLCBDaGluYS4gRkFVIC0gTGl1LCBMaXJ1aSYjeEQ7
RGVwYXJ0bWVudCBvZiBOZW9uYXRhbCBEZXBhcnRtZW50LCBBZmZpbGlhdGVkIEhvc3BpdGFsIG9m
IENoZW5nZGUgTWVkaWNhbCBVbml2ZXJzaXR5LCBDaGVuZ2RlLCBDaGluYS4gRkFVIC0gRmVuLCBa
aGVuJiN4RDtEZXBhcnRtZW50IG9mIFRyYXVtYXRvbG9neSBhbmQgT3J0aG9wYWVkaWNzLCBBZmZp
bGlhdGVkIEhvc3BpdGFsIG9mIENoZW5nZGUgTWVkaWNhbCBVbml2ZXJzaXR5LCBDaGVuZ2RlLCBD
aGluYS4gRkFVIC0gQ2FvLCBIYWl5aW5nJiN4RDtEZXBhcnRtZW50IG9mIFRyYXVtYXRvbG9neSBh
bmQgT3J0aG9wYWVkaWNzLCBBZmZpbGlhdGVkIEhvc3BpdGFsIG9mIENoZW5nZGUgTWVkaWNhbCBV
bml2ZXJzaXR5LCBDaGVuZ2RlLCBDaGluYS4gRkFVIC0gWWFuZywgSmlsb25nJiN4RDtEZXBhcnRt
ZW50IG9mIEJvbmUgYW5kIFNvZnQgVGlzc3VlIFR1bW9yLCBUaWFuamluIE1lZGljYWwgVW5pdmVy
c2l0eSBDYW5jZXIgSW5zdGl0dXRlIGFuZCBIb3NwaXRhbCwgVGlhbmppbiwgQ2hpbmEuJiN4RDtO
YXRpb25hbCBDbGluaWNhbCBSZXNlYXJjaCBDZW50ZXIgZm9yIENhbmNlciwgS2V5IExhYm9yYXRv
cnkgb2YgQ2FuY2VyIFByZXZlbnRpb24gYW5kIFRoZXJhcHksIFRpYW5qaW4mYXBvcztzIENsaW5p
Y2FsIFJlc2VhcmNoIENlbnRlciBmb3IgQ2FuY2VyLCBUaWFuamluLCBDaGluYS4gRkFVIC0gV2Vp
LCBKdW5xaWFuZyYjeEQ7TmF0aW9uYWwgQ2xpbmljYWwgUmVzZWFyY2ggQ2VudGVyIGZvciBDYW5j
ZXIsIEtleSBMYWJvcmF0b3J5IG9mIENhbmNlciBQcmV2ZW50aW9uIGFuZCBUaGVyYXB5LCBUaWFu
amluJmFwb3M7cyBDbGluaWNhbCBSZXNlYXJjaCBDZW50ZXIgZm9yIENhbmNlciwgVGlhbmppbiwg
Q2hpbmEuPC9hdXRoLWFkZHJlc3M+PHRpdGxlcz48dGl0bGU+QSBub3ZlbCBpbmZsYW1tYXRvcnkg
c2lnbmF0dXJlIGZvciBldmFsdWF0aW5nIGltbXVuZSBtaWNyb2Vudmlyb25tZW50IHN0YXR1cyBp
biBzb2Z0IHRpc3N1ZSBzYXJjb21hPC90aXRsZT48c2Vjb25kYXJ5LXRpdGxlPkZyb250IE9uY29s
PC9zZWNvbmRhcnktdGl0bGU+PC90aXRsZXM+PHBlcmlvZGljYWw+PGZ1bGwtdGl0bGU+RnJvbnQg
T25jb2w8L2Z1bGwtdGl0bGU+PC9wZXJpb2RpY2FsPjxudW1iZXI+MjIzNC05NDNYIChQcmludCk8
L251bWJlcj48ZGF0ZXM+PHllYXI+MjAyMjwveWVhcj48L2RhdGVzPjx1cmxzPjwvdXJscz48ZWxl
Y3Ryb25pYy1yZXNvdXJjZS1udW0+MTAuMzM4OS9mb25jLjIwMjIuOTkwNjcwPC9lbGVjdHJvbmlj
LXJlc291cmNlLW51bT48cmVtb3RlLWRhdGFiYXNlLXByb3ZpZGVyPjIwMjI8L3JlbW90ZS1kYXRh
YmFzZS1wcm92aWRlcj48bGFuZ3VhZ2U+ZW5nPC9sYW5ndWFnZT48L3JlY29yZD48L0NpdGU+PC9F
bmRO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72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B34D4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TCGA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D66E54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340AA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25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4A3C8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68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C0A52" w14:textId="77777777" w:rsidR="0012324C" w:rsidRDefault="0012324C" w:rsidP="0012324C">
            <w:r w:rsidRPr="00AF6C8A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D4BD63" w14:textId="77777777" w:rsidR="0012324C" w:rsidRDefault="0012324C" w:rsidP="0012324C">
            <w:r w:rsidRPr="0054601F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25163" w14:textId="77777777" w:rsidR="0012324C" w:rsidRDefault="0012324C" w:rsidP="0012324C">
            <w:r w:rsidRPr="001C0D18">
              <w:rPr>
                <w:rFonts w:hint="eastAsia"/>
              </w:rPr>
              <w:t>N</w:t>
            </w:r>
            <w:r w:rsidRPr="001C0D18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91550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36970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0E38D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7</w:t>
            </w:r>
          </w:p>
        </w:tc>
      </w:tr>
      <w:tr w:rsidR="002332A5" w:rsidRPr="006E7270" w14:paraId="7CE9A801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A73D9" w14:textId="03AE69C3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Zheng&lt;/Author&gt;&lt;Year&gt;2022&lt;/Year&gt;&lt;RecNum&gt;161&lt;/RecNum&gt;&lt;DisplayText&gt;[73]&lt;/DisplayText&gt;&lt;record&gt;&lt;rec-number&gt;161&lt;/rec-number&gt;&lt;foreign-keys&gt;&lt;key app="EN" db-id="fes5t9vfgrpf99eewx85sfevt0fdefs0dztp" timestamp="1709455456"&gt;161&lt;/key&gt;&lt;/foreign-keys&gt;&lt;ref-type name="Journal Article"&gt;17&lt;/ref-type&gt;&lt;contributors&gt;&lt;authors&gt;&lt;author&gt;Zheng, Yongshun&lt;/author&gt;&lt;author&gt;Lu, Jinsen&lt;/author&gt;&lt;author&gt;Shuai, Ziqiang&lt;/author&gt;&lt;author&gt;Wu, Zuomeng&lt;/author&gt;&lt;author&gt;Qian, Yeben&lt;/author&gt;&lt;/authors&gt;&lt;/contributors&gt;&lt;titles&gt;&lt;title&gt;A novel nomogram and risk classification system predicting the Ewing sarcoma: a population-based study&lt;/title&gt;&lt;secondary-title&gt;Scientific Reports&lt;/secondary-title&gt;&lt;/titles&gt;&lt;periodical&gt;&lt;full-title&gt;Scientific Reports&lt;/full-title&gt;&lt;/periodical&gt;&lt;pages&gt;8154&lt;/pages&gt;&lt;volume&gt;12&lt;/volume&gt;&lt;number&gt;1&lt;/number&gt;&lt;dates&gt;&lt;year&gt;2022&lt;/year&gt;&lt;pub-dates&gt;&lt;date&gt;2022/05/17&lt;/date&gt;&lt;/pub-dates&gt;&lt;/dates&gt;&lt;isbn&gt;2045-2322&lt;/isbn&gt;&lt;urls&gt;&lt;related-urls&gt;&lt;url&gt;https://doi.org/10.1038/s41598-022-11827-z&lt;/url&gt;&lt;/related-urls&gt;&lt;/urls&gt;&lt;electronic-resource-num&gt;10.1038/s41598-022-11827-z&lt;/electronic-resource-num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73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B2EF6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SE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F5791E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46783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93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3F0EB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7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E4986" w14:textId="77777777" w:rsidR="0012324C" w:rsidRDefault="0012324C" w:rsidP="0012324C">
            <w:r w:rsidRPr="00AF6C8A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79817" w14:textId="77777777" w:rsidR="0012324C" w:rsidRDefault="0012324C" w:rsidP="0012324C">
            <w:r w:rsidRPr="0054601F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247F3" w14:textId="77777777" w:rsidR="0012324C" w:rsidRDefault="0012324C" w:rsidP="0012324C">
            <w:r w:rsidRPr="001C0D18">
              <w:rPr>
                <w:rFonts w:hint="eastAsia"/>
              </w:rPr>
              <w:t>N</w:t>
            </w:r>
            <w:r w:rsidRPr="001C0D18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F2BD1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0BD94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5A9A2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9</w:t>
            </w:r>
          </w:p>
        </w:tc>
      </w:tr>
      <w:tr w:rsidR="002332A5" w:rsidRPr="006E7270" w14:paraId="4D5674E9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94429" w14:textId="6D2A94F3" w:rsidR="000500E0" w:rsidRPr="006E7270" w:rsidRDefault="000500E0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Lin&lt;/Author&gt;&lt;Year&gt;2021&lt;/Year&gt;&lt;RecNum&gt;164&lt;/RecNum&gt;&lt;DisplayText&gt;[74]&lt;/DisplayText&gt;&lt;record&gt;&lt;rec-number&gt;164&lt;/rec-number&gt;&lt;foreign-keys&gt;&lt;key app="EN" db-id="fes5t9vfgrpf99eewx85sfevt0fdefs0dztp" timestamp="1709455568"&gt;164&lt;/key&gt;&lt;/foreign-keys&gt;&lt;ref-type name="Journal Article"&gt;17&lt;/ref-type&gt;&lt;contributors&gt;&lt;authors&gt;&lt;author&gt;Lin, Q.&lt;/author&gt;&lt;author&gt;Huang, Q.&lt;/author&gt;&lt;author&gt;Wang, Q.&lt;/author&gt;&lt;author&gt;Yan, W.&lt;/author&gt;&lt;author&gt;Sun, Y.&lt;/author&gt;&lt;/authors&gt;&lt;translated-authors&gt;&lt;author&gt;Cancers,&lt;/author&gt;&lt;/translated-authors&gt;&lt;/contributors&gt;&lt;auth-address&gt;Shanghai Cancer Center, Department of Musculoskeletal Surgery, Fudan University, Shanghai 200030, China. FAU - Huang, Qiuyi&amp;#xD;Shanghai Cancer Center, Department of Musculoskeletal Surgery, Fudan University, Shanghai 200030, China. FAU - Wang, Qifeng&amp;#xD;Shanghai Cancer Center, Department of Pathology, Fudan University, Shanghai 200030, China. FAU - Yan, Wangjun&amp;#xD;Shanghai Cancer Center, Department of Musculoskeletal Surgery, Fudan University, Shanghai 200030, China. FAU - Sun, Yangbai&amp;#xD;Shanghai Cancer Center, Department of Musculoskeletal Surgery, Fudan University, Shanghai 200030, China.&lt;/auth-address&gt;&lt;titles&gt;&lt;title&gt;Novel Nomograms-Based Prediction Models for Patients with Primary Undifferentiated Pleomorphic Sarcomas Resections&lt;/title&gt;&lt;secondary-title&gt;Cancers (Basel)&lt;/secondary-title&gt;&lt;/titles&gt;&lt;periodical&gt;&lt;full-title&gt;Cancers (Basel)&lt;/full-title&gt;&lt;/periodical&gt;&lt;number&gt;2072-6694 (Print)&lt;/number&gt;&lt;dates&gt;&lt;year&gt;2021&lt;/year&gt;&lt;/dates&gt;&lt;urls&gt;&lt;/urls&gt;&lt;electronic-resource-num&gt;10.3390/cancers13081917&lt;/electronic-resource-num&gt;&lt;remote-database-provider&gt;2021 Apr 15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74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8B102" w14:textId="77777777" w:rsidR="000500E0" w:rsidRPr="006E7270" w:rsidRDefault="000500E0" w:rsidP="000500E0">
            <w:pPr>
              <w:jc w:val="both"/>
            </w:pPr>
            <w:r w:rsidRPr="006E7270">
              <w:rPr>
                <w:rFonts w:hint="eastAsia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B8AF2" w14:textId="77777777" w:rsidR="000500E0" w:rsidRDefault="000500E0" w:rsidP="000500E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E2B12" w14:textId="77777777" w:rsidR="000500E0" w:rsidRPr="006E7270" w:rsidRDefault="000500E0" w:rsidP="000500E0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11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7447A" w14:textId="77777777" w:rsidR="000500E0" w:rsidRPr="006E7270" w:rsidRDefault="000500E0" w:rsidP="000500E0">
            <w:pPr>
              <w:jc w:val="both"/>
            </w:pPr>
            <w:r w:rsidRPr="006E7270">
              <w:rPr>
                <w:rFonts w:hint="eastAsia"/>
              </w:rPr>
              <w:t>0.80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AEEBD" w14:textId="77777777" w:rsidR="000500E0" w:rsidRDefault="000500E0" w:rsidP="000500E0">
            <w:r w:rsidRPr="009D6458">
              <w:rPr>
                <w:rFonts w:hint="eastAsia"/>
              </w:rPr>
              <w:t>No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58A26" w14:textId="77777777" w:rsidR="000500E0" w:rsidRDefault="000500E0" w:rsidP="000500E0">
            <w:r w:rsidRPr="0054601F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1A435" w14:textId="77777777" w:rsidR="000500E0" w:rsidRDefault="000500E0" w:rsidP="000500E0">
            <w:r w:rsidRPr="001C0D18">
              <w:rPr>
                <w:rFonts w:hint="eastAsia"/>
              </w:rPr>
              <w:t>N</w:t>
            </w:r>
            <w:r w:rsidRPr="001C0D18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534E9" w14:textId="77777777" w:rsidR="000500E0" w:rsidRPr="006E7270" w:rsidRDefault="000500E0" w:rsidP="000500E0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B9633" w14:textId="77777777" w:rsidR="000500E0" w:rsidRPr="006E7270" w:rsidRDefault="000500E0" w:rsidP="000500E0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E0E46" w14:textId="77777777" w:rsidR="000500E0" w:rsidRPr="006E7270" w:rsidRDefault="000500E0" w:rsidP="000500E0">
            <w:pPr>
              <w:jc w:val="both"/>
            </w:pPr>
            <w:r w:rsidRPr="006E7270">
              <w:rPr>
                <w:rFonts w:hint="eastAsia"/>
              </w:rPr>
              <w:t>4</w:t>
            </w:r>
          </w:p>
        </w:tc>
      </w:tr>
      <w:tr w:rsidR="002332A5" w:rsidRPr="006E7270" w14:paraId="2363A680" w14:textId="77777777" w:rsidTr="002332A5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FF48D" w14:textId="641346F9" w:rsidR="000500E0" w:rsidRPr="006E7270" w:rsidRDefault="000500E0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YaWFvPC9BdXRob3I+PFllYXI+MjAyMTwvWWVhcj48UmVj
TnVtPjE2NTwvUmVjTnVtPjxEaXNwbGF5VGV4dD5bNzVdPC9EaXNwbGF5VGV4dD48cmVjb3JkPjxy
ZWMtbnVtYmVyPjE2NTwvcmVjLW51bWJlcj48Zm9yZWlnbi1rZXlzPjxrZXkgYXBwPSJFTiIgZGIt
aWQ9ImZlczV0OXZmZ3JwZjk5ZWV3eDg1c2ZldnQwZmRlZnMwZHp0cCIgdGltZXN0YW1wPSIxNzA5
NDU1NjEzIj4xNjU8L2tleT48L2ZvcmVpZ24ta2V5cz48cmVmLXR5cGUgbmFtZT0iSm91cm5hbCBB
cnRpY2xlIj4xNzwvcmVmLXR5cGU+PGNvbnRyaWJ1dG9ycz48YXV0aG9ycz48YXV0aG9yPlhpYW8s
IEIuPC9hdXRob3I+PGF1dGhvcj5MaXUsIEwuPC9hdXRob3I+PGF1dGhvcj5DaGVuLCBaLjwvYXV0
aG9yPjxhdXRob3I+TGksIEEuPC9hdXRob3I+PGF1dGhvcj5YaWEsIFkuPC9hdXRob3I+PGF1dGhv
cj5XYW5nLCBQLjwvYXV0aG9yPjxhdXRob3I+WGlhbmcsIEMuPC9hdXRob3I+PGF1dGhvcj5aZW5n
LCBZLjwvYXV0aG9yPjxhdXRob3I+TGksIEguPC9hdXRob3I+PC9hdXRob3JzPjx0cmFuc2xhdGVk
LWF1dGhvcnM+PGF1dGhvcj5Gcm9udCBDZWxsIERldiwgQmlvbDwvYXV0aG9yPjwvdHJhbnNsYXRl
ZC1hdXRob3JzPjwvY29udHJpYnV0b3JzPjxhdXRoLWFkZHJlc3M+RGVwYXJ0bWVudCBvZiBPcnRo
b3BlZGljcywgVGhlIFNlY29uZCBYaWFuZ3lhIEhvc3BpdGFsLCBDZW50cmFsIFNvdXRoIFVuaXZl
cnNpdHksIENoYW5nc2hhLCBDaGluYS4mI3hEO09ydGhvcGVkaWMgQmlvbWVkaWNhbCBNYXRlcmlh
bHMgRW5naW5lZXJpbmcgTGFib3JhdG9yeSBvZiBIdW5hbiBQcm92aW5jZSwgQ2hhbmdzaGEsIENo
aW5hLiBGQVUgLSBMaXUsIExpeWFuJiN4RDtPcnRob3BlZGljIEJpb21lZGljYWwgTWF0ZXJpYWxz
IEVuZ2luZWVyaW5nIExhYm9yYXRvcnkgb2YgSHVuYW4gUHJvdmluY2UsIENoYW5nc2hhLCBDaGlu
YS4gRkFVIC0gQ2hlbiwgWmh1b3l1YW4mI3hEO09ydGhvcGVkaWMgQmlvbWVkaWNhbCBNYXRlcmlh
bHMgRW5naW5lZXJpbmcgTGFib3JhdG9yeSBvZiBIdW5hbiBQcm92aW5jZSwgQ2hhbmdzaGEsIENo
aW5hLiBGQVUgLSBMaSwgQW95dSYjeEQ7T3J0aG9wZWRpYyBCaW9tZWRpY2FsIE1hdGVyaWFscyBF
bmdpbmVlcmluZyBMYWJvcmF0b3J5IG9mIEh1bmFuIFByb3ZpbmNlLCBDaGFuZ3NoYSwgQ2hpbmEu
IEZBVSAtIFhpYSwgWXUmI3hEO09ydGhvcGVkaWMgQmlvbWVkaWNhbCBNYXRlcmlhbHMgRW5naW5l
ZXJpbmcgTGFib3JhdG9yeSBvZiBIdW5hbiBQcm92aW5jZSwgQ2hhbmdzaGEsIENoaW5hLiBGQVUg
LSBXYW5nLCBQaW5neGlhbyYjeEQ7T3J0aG9wZWRpYyBCaW9tZWRpY2FsIE1hdGVyaWFscyBFbmdp
bmVlcmluZyBMYWJvcmF0b3J5IG9mIEh1bmFuIFByb3ZpbmNlLCBDaGFuZ3NoYSwgQ2hpbmEuIEZB
VSAtIFhpYW5nLCBDaGVuZyYjeEQ7T3J0aG9wZWRpYyBCaW9tZWRpY2FsIE1hdGVyaWFscyBFbmdp
bmVlcmluZyBMYWJvcmF0b3J5IG9mIEh1bmFuIFByb3ZpbmNlLCBDaGFuZ3NoYSwgQ2hpbmEuIEZB
VSAtIFplbmcsIFlpJiN4RDtPcnRob3BlZGljIEJpb21lZGljYWwgTWF0ZXJpYWxzIEVuZ2luZWVy
aW5nIExhYm9yYXRvcnkgb2YgSHVuYW4gUHJvdmluY2UsIENoYW5nc2hhLCBDaGluYS4gRkFVIC0g
TGksIEh1aSYjeEQ7T3J0aG9wZWRpYyBCaW9tZWRpY2FsIE1hdGVyaWFscyBFbmdpbmVlcmluZyBM
YWJvcmF0b3J5IG9mIEh1bmFuIFByb3ZpbmNlLCBDaGFuZ3NoYSwgQ2hpbmEuPC9hdXRoLWFkZHJl
c3M+PHRpdGxlcz48dGl0bGU+QSBOb3ZlbCBPdmVyYWxsIFN1cnZpdmFsIFByZWRpY3Rpb24gU2ln
bmF0dXJlIEJhc2VkIG9uIENhbmNlciBTdGVtIENlbGwtUmVsYXRlZCBHZW5lcyBpbiBPc3Rlb3Nh
cmNvbWE8L3RpdGxlPjxzZWNvbmRhcnktdGl0bGU+RnJvbnQgQ2VsbCBEZXYgQmlvbDwvc2Vjb25k
YXJ5LXRpdGxlPjwvdGl0bGVzPjxwZXJpb2RpY2FsPjxmdWxsLXRpdGxlPkZyb250IENlbGwgRGV2
IEJpb2w8L2Z1bGwtdGl0bGU+PC9wZXJpb2RpY2FsPjxudW1iZXI+MjI5Ni02MzRYIChQcmludCk8
L251bWJlcj48ZGF0ZXM+PHllYXI+MjAyMTwveWVhcj48L2RhdGVzPjx1cmxzPjwvdXJscz48ZWxl
Y3Ryb25pYy1yZXNvdXJjZS1udW0+MTAuMzM4OS9mY2VsbC4yMDIxLjc1MzQxNDwvZWxlY3Ryb25p
Yy1yZXNvdXJjZS1udW0+PHJlbW90ZS1kYXRhYmFzZS1wcm92aWRlcj4yMDIxPC9yZW1vdGUtZGF0
YWJhc2UtcHJvdmlkZXI+PGxhbmd1YWdlPmVuZzwvbGFuZ3VhZ2U+PC9yZWNvcmQ+PC9DaXRlPjwv
RW5kTm90ZT5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YaWFvPC9BdXRob3I+PFllYXI+MjAyMTwvWWVhcj48UmVj
TnVtPjE2NTwvUmVjTnVtPjxEaXNwbGF5VGV4dD5bNzVdPC9EaXNwbGF5VGV4dD48cmVjb3JkPjxy
ZWMtbnVtYmVyPjE2NTwvcmVjLW51bWJlcj48Zm9yZWlnbi1rZXlzPjxrZXkgYXBwPSJFTiIgZGIt
aWQ9ImZlczV0OXZmZ3JwZjk5ZWV3eDg1c2ZldnQwZmRlZnMwZHp0cCIgdGltZXN0YW1wPSIxNzA5
NDU1NjEzIj4xNjU8L2tleT48L2ZvcmVpZ24ta2V5cz48cmVmLXR5cGUgbmFtZT0iSm91cm5hbCBB
cnRpY2xlIj4xNzwvcmVmLXR5cGU+PGNvbnRyaWJ1dG9ycz48YXV0aG9ycz48YXV0aG9yPlhpYW8s
IEIuPC9hdXRob3I+PGF1dGhvcj5MaXUsIEwuPC9hdXRob3I+PGF1dGhvcj5DaGVuLCBaLjwvYXV0
aG9yPjxhdXRob3I+TGksIEEuPC9hdXRob3I+PGF1dGhvcj5YaWEsIFkuPC9hdXRob3I+PGF1dGhv
cj5XYW5nLCBQLjwvYXV0aG9yPjxhdXRob3I+WGlhbmcsIEMuPC9hdXRob3I+PGF1dGhvcj5aZW5n
LCBZLjwvYXV0aG9yPjxhdXRob3I+TGksIEguPC9hdXRob3I+PC9hdXRob3JzPjx0cmFuc2xhdGVk
LWF1dGhvcnM+PGF1dGhvcj5Gcm9udCBDZWxsIERldiwgQmlvbDwvYXV0aG9yPjwvdHJhbnNsYXRl
ZC1hdXRob3JzPjwvY29udHJpYnV0b3JzPjxhdXRoLWFkZHJlc3M+RGVwYXJ0bWVudCBvZiBPcnRo
b3BlZGljcywgVGhlIFNlY29uZCBYaWFuZ3lhIEhvc3BpdGFsLCBDZW50cmFsIFNvdXRoIFVuaXZl
cnNpdHksIENoYW5nc2hhLCBDaGluYS4mI3hEO09ydGhvcGVkaWMgQmlvbWVkaWNhbCBNYXRlcmlh
bHMgRW5naW5lZXJpbmcgTGFib3JhdG9yeSBvZiBIdW5hbiBQcm92aW5jZSwgQ2hhbmdzaGEsIENo
aW5hLiBGQVUgLSBMaXUsIExpeWFuJiN4RDtPcnRob3BlZGljIEJpb21lZGljYWwgTWF0ZXJpYWxz
IEVuZ2luZWVyaW5nIExhYm9yYXRvcnkgb2YgSHVuYW4gUHJvdmluY2UsIENoYW5nc2hhLCBDaGlu
YS4gRkFVIC0gQ2hlbiwgWmh1b3l1YW4mI3hEO09ydGhvcGVkaWMgQmlvbWVkaWNhbCBNYXRlcmlh
bHMgRW5naW5lZXJpbmcgTGFib3JhdG9yeSBvZiBIdW5hbiBQcm92aW5jZSwgQ2hhbmdzaGEsIENo
aW5hLiBGQVUgLSBMaSwgQW95dSYjeEQ7T3J0aG9wZWRpYyBCaW9tZWRpY2FsIE1hdGVyaWFscyBF
bmdpbmVlcmluZyBMYWJvcmF0b3J5IG9mIEh1bmFuIFByb3ZpbmNlLCBDaGFuZ3NoYSwgQ2hpbmEu
IEZBVSAtIFhpYSwgWXUmI3hEO09ydGhvcGVkaWMgQmlvbWVkaWNhbCBNYXRlcmlhbHMgRW5naW5l
ZXJpbmcgTGFib3JhdG9yeSBvZiBIdW5hbiBQcm92aW5jZSwgQ2hhbmdzaGEsIENoaW5hLiBGQVUg
LSBXYW5nLCBQaW5neGlhbyYjeEQ7T3J0aG9wZWRpYyBCaW9tZWRpY2FsIE1hdGVyaWFscyBFbmdp
bmVlcmluZyBMYWJvcmF0b3J5IG9mIEh1bmFuIFByb3ZpbmNlLCBDaGFuZ3NoYSwgQ2hpbmEuIEZB
VSAtIFhpYW5nLCBDaGVuZyYjeEQ7T3J0aG9wZWRpYyBCaW9tZWRpY2FsIE1hdGVyaWFscyBFbmdp
bmVlcmluZyBMYWJvcmF0b3J5IG9mIEh1bmFuIFByb3ZpbmNlLCBDaGFuZ3NoYSwgQ2hpbmEuIEZB
VSAtIFplbmcsIFlpJiN4RDtPcnRob3BlZGljIEJpb21lZGljYWwgTWF0ZXJpYWxzIEVuZ2luZWVy
aW5nIExhYm9yYXRvcnkgb2YgSHVuYW4gUHJvdmluY2UsIENoYW5nc2hhLCBDaGluYS4gRkFVIC0g
TGksIEh1aSYjeEQ7T3J0aG9wZWRpYyBCaW9tZWRpY2FsIE1hdGVyaWFscyBFbmdpbmVlcmluZyBM
YWJvcmF0b3J5IG9mIEh1bmFuIFByb3ZpbmNlLCBDaGFuZ3NoYSwgQ2hpbmEuPC9hdXRoLWFkZHJl
c3M+PHRpdGxlcz48dGl0bGU+QSBOb3ZlbCBPdmVyYWxsIFN1cnZpdmFsIFByZWRpY3Rpb24gU2ln
bmF0dXJlIEJhc2VkIG9uIENhbmNlciBTdGVtIENlbGwtUmVsYXRlZCBHZW5lcyBpbiBPc3Rlb3Nh
cmNvbWE8L3RpdGxlPjxzZWNvbmRhcnktdGl0bGU+RnJvbnQgQ2VsbCBEZXYgQmlvbDwvc2Vjb25k
YXJ5LXRpdGxlPjwvdGl0bGVzPjxwZXJpb2RpY2FsPjxmdWxsLXRpdGxlPkZyb250IENlbGwgRGV2
IEJpb2w8L2Z1bGwtdGl0bGU+PC9wZXJpb2RpY2FsPjxudW1iZXI+MjI5Ni02MzRYIChQcmludCk8
L251bWJlcj48ZGF0ZXM+PHllYXI+MjAyMTwveWVhcj48L2RhdGVzPjx1cmxzPjwvdXJscz48ZWxl
Y3Ryb25pYy1yZXNvdXJjZS1udW0+MTAuMzM4OS9mY2VsbC4yMDIxLjc1MzQxNDwvZWxlY3Ryb25p
Yy1yZXNvdXJjZS1udW0+PHJlbW90ZS1kYXRhYmFzZS1wcm92aWRlcj4yMDIxPC9yZW1vdGUtZGF0
YWJhc2UtcHJvdmlkZXI+PGxhbmd1YWdlPmVuZzwvbGFuZ3VhZ2U+PC9yZWNvcmQ+PC9DaXRlPjwv
RW5kTm90ZT5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75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579E6" w14:textId="77777777" w:rsidR="000500E0" w:rsidRPr="006E7270" w:rsidRDefault="000500E0" w:rsidP="000500E0">
            <w:pPr>
              <w:jc w:val="both"/>
            </w:pPr>
            <w:r w:rsidRPr="006E7270">
              <w:rPr>
                <w:rFonts w:hint="eastAsia"/>
              </w:rPr>
              <w:t>TARGET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23AA0" w14:textId="77777777" w:rsidR="000500E0" w:rsidRDefault="000500E0" w:rsidP="000500E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016AA" w14:textId="77777777" w:rsidR="000500E0" w:rsidRPr="006E7270" w:rsidRDefault="000500E0" w:rsidP="000500E0">
            <w:pPr>
              <w:jc w:val="both"/>
            </w:pPr>
            <w:r w:rsidRPr="006E7270">
              <w:rPr>
                <w:rFonts w:hint="eastAsia"/>
              </w:rPr>
              <w:t>9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2726B" w14:textId="77777777" w:rsidR="000500E0" w:rsidRPr="006E7270" w:rsidRDefault="000500E0" w:rsidP="000500E0">
            <w:pPr>
              <w:jc w:val="both"/>
            </w:pPr>
            <w:r w:rsidRPr="006E7270">
              <w:rPr>
                <w:rFonts w:hint="eastAsia"/>
              </w:rPr>
              <w:t>0.87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C33AF" w14:textId="77777777" w:rsidR="000500E0" w:rsidRDefault="000500E0" w:rsidP="000500E0">
            <w:r w:rsidRPr="009D6458">
              <w:rPr>
                <w:rFonts w:hint="eastAsia"/>
              </w:rPr>
              <w:t>No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79EFB" w14:textId="77777777" w:rsidR="000500E0" w:rsidRDefault="000500E0" w:rsidP="000500E0">
            <w:r w:rsidRPr="0054601F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AFE4A" w14:textId="77777777" w:rsidR="000500E0" w:rsidRPr="006E7270" w:rsidRDefault="000500E0" w:rsidP="000500E0">
            <w:pPr>
              <w:jc w:val="both"/>
            </w:pPr>
            <w:r w:rsidRPr="0012324C">
              <w:t>Yes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A476F" w14:textId="77777777" w:rsidR="000500E0" w:rsidRPr="006E7270" w:rsidRDefault="000500E0" w:rsidP="000500E0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0.6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432C30" w14:textId="77777777" w:rsidR="000500E0" w:rsidRPr="006E7270" w:rsidRDefault="000500E0" w:rsidP="000500E0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3167C" w14:textId="77777777" w:rsidR="000500E0" w:rsidRPr="006E7270" w:rsidRDefault="000500E0" w:rsidP="000500E0">
            <w:pPr>
              <w:jc w:val="both"/>
            </w:pPr>
            <w:r w:rsidRPr="006E7270">
              <w:rPr>
                <w:rFonts w:hint="eastAsia"/>
              </w:rPr>
              <w:t>6</w:t>
            </w:r>
          </w:p>
        </w:tc>
        <w:tc>
          <w:tcPr>
            <w:tcW w:w="842" w:type="dxa"/>
            <w:vAlign w:val="center"/>
          </w:tcPr>
          <w:p w14:paraId="4D828636" w14:textId="77777777" w:rsidR="000500E0" w:rsidRPr="006E7270" w:rsidRDefault="000500E0" w:rsidP="000500E0">
            <w:pPr>
              <w:jc w:val="both"/>
            </w:pPr>
          </w:p>
        </w:tc>
      </w:tr>
      <w:tr w:rsidR="002332A5" w:rsidRPr="006E7270" w14:paraId="4D76A436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75105" w14:textId="0F7F0708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22&lt;/Year&gt;&lt;RecNum&gt;166&lt;/RecNum&gt;&lt;DisplayText&gt;[76]&lt;/DisplayText&gt;&lt;record&gt;&lt;rec-number&gt;166&lt;/rec-number&gt;&lt;foreign-keys&gt;&lt;key app="EN" db-id="fes5t9vfgrpf99eewx85sfevt0fdefs0dztp" timestamp="1709455689"&gt;166&lt;/key&gt;&lt;/foreign-keys&gt;&lt;ref-type name="Journal Article"&gt;17&lt;/ref-type&gt;&lt;contributors&gt;&lt;authors&gt;&lt;author&gt;Huang, C. Auid-Orcid&lt;/author&gt;&lt;author&gt;Huang, Z. Auid-Orcid X.&lt;/author&gt;&lt;author&gt;Zhou, Z. Auid-Orcid&lt;/author&gt;&lt;/authors&gt;&lt;translated-authors&gt;&lt;author&gt;J. Oncol&lt;/author&gt;&lt;/translated-authors&gt;&lt;/contributors&gt;&lt;auth-address&gt;Department of Orthopedics, West China Hospital of Sichuan University, No. 37 Guoxue Alley, Wuhou District, Chengdu 610041, Sichuan, China. FAU - Huang, Zhangheng&amp;#xD;Department of Orthopedics, West China Hospital of Sichuan University, No. 37 Guoxue Alley, Wuhou District, Chengdu 610041, Sichuan, China. FAU - Zhou, Zongke&amp;#xD;Department of Orthopedics, West China Hospital of Sichuan University, No. 37 Guoxue Alley, Wuhou District, Chengdu 610041, Sichuan, China.&lt;/auth-address&gt;&lt;titles&gt;&lt;title&gt;A Novel Prognostic Nomogram and Risk Classification System for Predicting Cancer-Specific Survival of Postoperative Fibrosarcoma Patients: A Large Cohort Retrospective Study&lt;/title&gt;&lt;secondary-title&gt;J Oncol&lt;/secondary-title&gt;&lt;/titles&gt;&lt;periodical&gt;&lt;full-title&gt;J Oncol&lt;/full-title&gt;&lt;/periodical&gt;&lt;number&gt;1687-8450 (Print)&lt;/number&gt;&lt;dates&gt;&lt;year&gt;2022&lt;/year&gt;&lt;/dates&gt;&lt;urls&gt;&lt;/urls&gt;&lt;electronic-resource-num&gt;10.1155/2022/7831001&lt;/electronic-resource-num&gt;&lt;remote-database-provider&gt;2022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76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C0275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SE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733F1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0A50E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34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8D157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82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3ECD8" w14:textId="77777777" w:rsidR="0012324C" w:rsidRPr="006E7270" w:rsidRDefault="0012324C" w:rsidP="0012324C">
            <w:pPr>
              <w:jc w:val="both"/>
            </w:pPr>
            <w:r w:rsidRPr="0012324C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1E638" w14:textId="77777777" w:rsidR="0012324C" w:rsidRDefault="0012324C" w:rsidP="0012324C">
            <w:r w:rsidRPr="0054601F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9E4AF" w14:textId="77777777" w:rsidR="0012324C" w:rsidRPr="006E7270" w:rsidRDefault="0012324C" w:rsidP="0012324C">
            <w:pPr>
              <w:jc w:val="both"/>
            </w:pPr>
            <w:r w:rsidRPr="006E7270"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6EE9B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C92C3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7369A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9</w:t>
            </w:r>
          </w:p>
        </w:tc>
      </w:tr>
      <w:tr w:rsidR="002332A5" w:rsidRPr="006E7270" w14:paraId="17005DC9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68588" w14:textId="11F26036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jwvWWVhcj48UmVj
TnVtPjE2NzwvUmVjTnVtPjxEaXNwbGF5VGV4dD5bNzddPC9EaXNwbGF5VGV4dD48cmVjb3JkPjxy
ZWMtbnVtYmVyPjE2NzwvcmVjLW51bWJlcj48Zm9yZWlnbi1rZXlzPjxrZXkgYXBwPSJFTiIgZGIt
aWQ9ImZlczV0OXZmZ3JwZjk5ZWV3eDg1c2ZldnQwZmRlZnMwZHp0cCIgdGltZXN0YW1wPSIxNzA5
NDU1NzIwIj4xNjc8L2tleT48L2ZvcmVpZ24ta2V5cz48cmVmLXR5cGUgbmFtZT0iSm91cm5hbCBB
cnRpY2xlIj4xNzwvcmVmLXR5cGU+PGNvbnRyaWJ1dG9ycz48YXV0aG9ycz48YXV0aG9yPkNoZW4s
IFcuIEF1aWQtT3JjaWQ8L2F1dGhvcj48YXV0aG9yPkxpbiwgWS48L2F1dGhvcj48YXV0aG9yPkh1
YW5nLCBKLjwvYXV0aG9yPjxhdXRob3I+WWFuLCBaLjwvYXV0aG9yPjxhdXRob3I+Q2FvLCBILjwv
YXV0aG9yPjwvYXV0aG9ycz48dHJhbnNsYXRlZC1hdXRob3JzPjxhdXRob3I+Si4gT3J0aG9wIFJl
czwvYXV0aG9yPjwvdHJhbnNsYXRlZC1hdXRob3JzPjwvY29udHJpYnV0b3JzPjxhdXRoLWFkZHJl
c3M+RGVwYXJ0bWVudCBvZiBQZWRpYXRyaWMgU3VyZ2VyeSwgRnVqaWFuIE1hdGVybml0eSBhbmQg
Q2hpbGQgSGVhbHRoIEhvc3BpdGFsLCBBZmZpbGlhdGVkIEhvc3BpdGFsIG9mIEZ1amlhbiBNZWRp
Y2FsIFVuaXZlcnNpdHksIEZ1emhvdSwgRnVqaWFuLCBDaGluYS4mI3hEO0RlcGFydG1lbnQgb2Yg
UGVkaWF0cmljIE9ydGhvcGVkaWNzLCBGdWppYW4gUHJvdmluY2lhbCBDaGlsZHJlbiZhcG9zO3Mg
SG9zcGl0YWwsIEZ1emhvdSwgRnVqaWFuLCBDaGluYS4gRkFVIC0gTGluLCBZdXhpYW5nJiN4RDtE
ZXBhcnRtZW50IG9mIEJyZWFzdCBTdXJnZXJ5LCBGdWppYW4gTWVkaWNhbCBVbml2ZXJzaXR5IFVu
aW9uIEhvc3BpdGFsLCBGdXpob3UsIEZ1amlhbiwgQ2hpbmEuIEZBVSAtIEh1YW5nLCBKaWFucGlu
ZyYjeEQ7RGVwYXJ0bWVudCBvZiBQYXRob2xvZ3ksIEZ1amlhbiBNZWRpY2FsIFVuaXZlcnNpdHkg
VW5pb24gSG9zcGl0YWwsIEZ1emhvdSwgRnVqaWFuLCBDaGluYS4gRkFVIC0gWWFuLCBaaGl5dSYj
eEQ7RGVwYXJ0bWVudCBvZiBOZXVyb2xvZ3ksIE1hc3NhY2h1c2V0dHMgR2VuZXJhbCBIb3NwaXRh
bCwgQm9zdG9uLCBNYXNzYWNodXNldHRzLCBVU0EuIEZBVSAtIENhbywgSHVhJiN4RDtEZXBhcnRt
ZW50IG9mIENhcmRpYWMgU3VyZ2VyeSwgRnVqaWFuIE1hdGVybml0eSBhbmQgQ2hpbGQgSGVhbHRo
IEhvc3BpdGFsLCBBZmZpbGlhdGVkIEhvc3BpdGFsIG9mIEZ1amlhbiBNZWRpY2FsIFVuaXZlcnNp
dHksIEZ1emhvdSwgRnVqaWFuLCBDaGluYS4mI3hEO0RlcGFydG1lbnQgb2YgQ2FyZGlhYyBTdXJn
ZXJ5LCBGdWppYW4gUHJvdmluY2lhbCBDaGlsZHJlbiZhcG9zO3MgSG9zcGl0YWwsIEZ1emhvdSwg
RnVqaWFuLCBDaGluYS48L2F1dGgtYWRkcmVzcz48dGl0bGVzPjx0aXRsZT5BIG5vdmVsIHJpc2sg
c2NvcmUgbW9kZWwgYmFzZWQgb24gZ2x5Y29seXNpcy1yZWxhdGVkIGdlbmVzIGFuZCBhIHByb2du
b3N0aWMgbW9kZWwgZm9yIHByZWRpY3Rpbmcgb3ZlcmFsbCBzdXJ2aXZhbCBvZiBvc3Rlb3NhcmNv
bWEgcGF0aWVudHM8L3RpdGxlPjxzZWNvbmRhcnktdGl0bGU+SiBPcnRob3AgUmVzPC9zZWNvbmRh
cnktdGl0bGU+PC90aXRsZXM+PHBlcmlvZGljYWw+PGZ1bGwtdGl0bGU+SiBPcnRob3AgUmVzPC9m
dWxsLXRpdGxlPjwvcGVyaW9kaWNhbD48bnVtYmVyPjE1NTQtNTI3WCAoRWxlY3Ryb25pYyk8L251
bWJlcj48ZGF0ZXM+PHllYXI+MjAyMjwveWVhcj48L2RhdGVzPjx1cmxzPjwvdXJscz48ZWxlY3Ry
b25pYy1yZXNvdXJjZS1udW0+MTAuMTAwMi9qb3IuMjUyNTk8L2VsZWN0cm9uaWMtcmVzb3VyY2Ut
bnVtPjxyZW1vdGUtZGF0YWJhc2UtcHJvdmlkZXI+MjAyMiBPY3Q8L3JlbW90ZS1kYXRhYmFzZS1w
cm92aWRlcj48cmVzZWFyY2gtbm90ZXM+MCAoQmlvbWFya2VycywgVHVtb3IpPC9yZXNlYXJjaC1u
b3Rlcz48bGFuZ3VhZ2U+ZW5nPC9sYW5ndWFnZT48L3JlY29yZD48L0NpdGU+PC9FbmRO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jwvWWVhcj48UmVj
TnVtPjE2NzwvUmVjTnVtPjxEaXNwbGF5VGV4dD5bNzddPC9EaXNwbGF5VGV4dD48cmVjb3JkPjxy
ZWMtbnVtYmVyPjE2NzwvcmVjLW51bWJlcj48Zm9yZWlnbi1rZXlzPjxrZXkgYXBwPSJFTiIgZGIt
aWQ9ImZlczV0OXZmZ3JwZjk5ZWV3eDg1c2ZldnQwZmRlZnMwZHp0cCIgdGltZXN0YW1wPSIxNzA5
NDU1NzIwIj4xNjc8L2tleT48L2ZvcmVpZ24ta2V5cz48cmVmLXR5cGUgbmFtZT0iSm91cm5hbCBB
cnRpY2xlIj4xNzwvcmVmLXR5cGU+PGNvbnRyaWJ1dG9ycz48YXV0aG9ycz48YXV0aG9yPkNoZW4s
IFcuIEF1aWQtT3JjaWQ8L2F1dGhvcj48YXV0aG9yPkxpbiwgWS48L2F1dGhvcj48YXV0aG9yPkh1
YW5nLCBKLjwvYXV0aG9yPjxhdXRob3I+WWFuLCBaLjwvYXV0aG9yPjxhdXRob3I+Q2FvLCBILjwv
YXV0aG9yPjwvYXV0aG9ycz48dHJhbnNsYXRlZC1hdXRob3JzPjxhdXRob3I+Si4gT3J0aG9wIFJl
czwvYXV0aG9yPjwvdHJhbnNsYXRlZC1hdXRob3JzPjwvY29udHJpYnV0b3JzPjxhdXRoLWFkZHJl
c3M+RGVwYXJ0bWVudCBvZiBQZWRpYXRyaWMgU3VyZ2VyeSwgRnVqaWFuIE1hdGVybml0eSBhbmQg
Q2hpbGQgSGVhbHRoIEhvc3BpdGFsLCBBZmZpbGlhdGVkIEhvc3BpdGFsIG9mIEZ1amlhbiBNZWRp
Y2FsIFVuaXZlcnNpdHksIEZ1emhvdSwgRnVqaWFuLCBDaGluYS4mI3hEO0RlcGFydG1lbnQgb2Yg
UGVkaWF0cmljIE9ydGhvcGVkaWNzLCBGdWppYW4gUHJvdmluY2lhbCBDaGlsZHJlbiZhcG9zO3Mg
SG9zcGl0YWwsIEZ1emhvdSwgRnVqaWFuLCBDaGluYS4gRkFVIC0gTGluLCBZdXhpYW5nJiN4RDtE
ZXBhcnRtZW50IG9mIEJyZWFzdCBTdXJnZXJ5LCBGdWppYW4gTWVkaWNhbCBVbml2ZXJzaXR5IFVu
aW9uIEhvc3BpdGFsLCBGdXpob3UsIEZ1amlhbiwgQ2hpbmEuIEZBVSAtIEh1YW5nLCBKaWFucGlu
ZyYjeEQ7RGVwYXJ0bWVudCBvZiBQYXRob2xvZ3ksIEZ1amlhbiBNZWRpY2FsIFVuaXZlcnNpdHkg
VW5pb24gSG9zcGl0YWwsIEZ1emhvdSwgRnVqaWFuLCBDaGluYS4gRkFVIC0gWWFuLCBaaGl5dSYj
eEQ7RGVwYXJ0bWVudCBvZiBOZXVyb2xvZ3ksIE1hc3NhY2h1c2V0dHMgR2VuZXJhbCBIb3NwaXRh
bCwgQm9zdG9uLCBNYXNzYWNodXNldHRzLCBVU0EuIEZBVSAtIENhbywgSHVhJiN4RDtEZXBhcnRt
ZW50IG9mIENhcmRpYWMgU3VyZ2VyeSwgRnVqaWFuIE1hdGVybml0eSBhbmQgQ2hpbGQgSGVhbHRo
IEhvc3BpdGFsLCBBZmZpbGlhdGVkIEhvc3BpdGFsIG9mIEZ1amlhbiBNZWRpY2FsIFVuaXZlcnNp
dHksIEZ1emhvdSwgRnVqaWFuLCBDaGluYS4mI3hEO0RlcGFydG1lbnQgb2YgQ2FyZGlhYyBTdXJn
ZXJ5LCBGdWppYW4gUHJvdmluY2lhbCBDaGlsZHJlbiZhcG9zO3MgSG9zcGl0YWwsIEZ1emhvdSwg
RnVqaWFuLCBDaGluYS48L2F1dGgtYWRkcmVzcz48dGl0bGVzPjx0aXRsZT5BIG5vdmVsIHJpc2sg
c2NvcmUgbW9kZWwgYmFzZWQgb24gZ2x5Y29seXNpcy1yZWxhdGVkIGdlbmVzIGFuZCBhIHByb2du
b3N0aWMgbW9kZWwgZm9yIHByZWRpY3Rpbmcgb3ZlcmFsbCBzdXJ2aXZhbCBvZiBvc3Rlb3NhcmNv
bWEgcGF0aWVudHM8L3RpdGxlPjxzZWNvbmRhcnktdGl0bGU+SiBPcnRob3AgUmVzPC9zZWNvbmRh
cnktdGl0bGU+PC90aXRsZXM+PHBlcmlvZGljYWw+PGZ1bGwtdGl0bGU+SiBPcnRob3AgUmVzPC9m
dWxsLXRpdGxlPjwvcGVyaW9kaWNhbD48bnVtYmVyPjE1NTQtNTI3WCAoRWxlY3Ryb25pYyk8L251
bWJlcj48ZGF0ZXM+PHllYXI+MjAyMjwveWVhcj48L2RhdGVzPjx1cmxzPjwvdXJscz48ZWxlY3Ry
b25pYy1yZXNvdXJjZS1udW0+MTAuMTAwMi9qb3IuMjUyNTk8L2VsZWN0cm9uaWMtcmVzb3VyY2Ut
bnVtPjxyZW1vdGUtZGF0YWJhc2UtcHJvdmlkZXI+MjAyMiBPY3Q8L3JlbW90ZS1kYXRhYmFzZS1w
cm92aWRlcj48cmVzZWFyY2gtbm90ZXM+MCAoQmlvbWFya2VycywgVHVtb3IpPC9yZXNlYXJjaC1u
b3Rlcz48bGFuZ3VhZ2U+ZW5nPC9sYW5ndWFnZT48L3JlY29yZD48L0NpdGU+PC9FbmRO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77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D8B0C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TCGA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C20A1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C8F17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8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A2D96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90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3B13B" w14:textId="77777777" w:rsidR="0012324C" w:rsidRPr="006E7270" w:rsidRDefault="000500E0" w:rsidP="0012324C">
            <w:pPr>
              <w:jc w:val="both"/>
            </w:pPr>
            <w:r w:rsidRPr="000500E0">
              <w:t>No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2E0D3" w14:textId="77777777" w:rsidR="0012324C" w:rsidRDefault="0012324C" w:rsidP="0012324C">
            <w:r w:rsidRPr="0054601F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7E7EE" w14:textId="77777777" w:rsidR="0012324C" w:rsidRPr="006E7270" w:rsidRDefault="0012324C" w:rsidP="0012324C">
            <w:pPr>
              <w:jc w:val="both"/>
            </w:pPr>
            <w:r w:rsidRPr="0012324C">
              <w:t>Yes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950E2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0.95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0A327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FD9BA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9</w:t>
            </w:r>
          </w:p>
        </w:tc>
      </w:tr>
      <w:tr w:rsidR="002332A5" w:rsidRPr="006E7270" w14:paraId="02CE3F37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A97C1" w14:textId="1A8AE775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Huang&lt;/Author&gt;&lt;Year&gt;2022&lt;/Year&gt;&lt;RecNum&gt;168&lt;/RecNum&gt;&lt;DisplayText&gt;[78]&lt;/DisplayText&gt;&lt;record&gt;&lt;rec-number&gt;168&lt;/rec-number&gt;&lt;foreign-keys&gt;&lt;key app="EN" db-id="fes5t9vfgrpf99eewx85sfevt0fdefs0dztp" timestamp="1709455756"&gt;168&lt;/key&gt;&lt;/foreign-keys&gt;&lt;ref-type name="Journal Article"&gt;17&lt;/ref-type&gt;&lt;contributors&gt;&lt;authors&gt;&lt;author&gt;Huang, Z.&lt;/author&gt;&lt;author&gt;Wang, Y.&lt;/author&gt;&lt;author&gt;Wu, Y.&lt;/author&gt;&lt;author&gt;Guo, C.&lt;/author&gt;&lt;author&gt;Li, W.&lt;/author&gt;&lt;author&gt;Kong, Q. Auid-Orcid&lt;/author&gt;&lt;/authors&gt;&lt;translated-authors&gt;&lt;author&gt;J. Oncol&lt;/author&gt;&lt;/translated-authors&gt;&lt;/contributors&gt;&lt;auth-address&gt;Department of Orthopedics, Orthopedic Research Institute, West China Hospital, Sichuan University, Chengdu, Sichuan, China. FAU - Wang, Yu&amp;#xD;Department of Orthopedics, Orthopedic Research Institute, West China Hospital, Sichuan University, Chengdu, Sichuan, China. FAU - Wu, Ye&amp;#xD;Department of Orthopedics, Orthopedic Research Institute, West China Hospital, Sichuan University, Chengdu, Sichuan, China. FAU - Guo, Chuan&amp;#xD;Department of Orthopedics, Orthopedic Research Institute, West China Hospital, Sichuan University, Chengdu, Sichuan, China. FAU - Li, Weilong&amp;#xD;Department of Orthopedics, Orthopedic Research Institute, West China Hospital, Sichuan University, Chengdu, Sichuan, China. FAU - Kong, Qingquan&amp;#xD;Department of Orthopedics, Orthopedic Research Institute, West China Hospital, Sichuan University, Chengdu, Sichuan, China.&lt;/auth-address&gt;&lt;titles&gt;&lt;title&gt;A Novel Tool to Predict the Overall Survival of High-Grade Osteosarcoma Patients after Neoadjuvant Chemotherapy: A Large Population-Based Cohort Study&lt;/title&gt;&lt;secondary-title&gt; J Oncol&lt;/secondary-title&gt;&lt;/titles&gt;&lt;number&gt;1687-8450 (Print)&lt;/number&gt;&lt;dates&gt;&lt;year&gt;2022&lt;/year&gt;&lt;/dates&gt;&lt;urls&gt;&lt;/urls&gt;&lt;electronic-resource-num&gt;10.1155/2022/8189610&lt;/electronic-resource-num&gt;&lt;remote-database-provider&gt;2022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78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C6F47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SE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5B80F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2D2F2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76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349EE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68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81C41" w14:textId="77777777" w:rsidR="0012324C" w:rsidRDefault="0012324C" w:rsidP="0012324C">
            <w:r w:rsidRPr="00E83FE5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B0DFED" w14:textId="77777777" w:rsidR="0012324C" w:rsidRDefault="0012324C" w:rsidP="0012324C">
            <w:r w:rsidRPr="0054601F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B59BE" w14:textId="77777777" w:rsidR="0012324C" w:rsidRDefault="0012324C" w:rsidP="0012324C">
            <w:r w:rsidRPr="00885731">
              <w:rPr>
                <w:rFonts w:hint="eastAsia"/>
              </w:rPr>
              <w:t>N</w:t>
            </w:r>
            <w:r w:rsidRPr="00885731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EB547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D23CE" w14:textId="77777777" w:rsidR="0012324C" w:rsidRPr="006E7270" w:rsidRDefault="0012324C" w:rsidP="0012324C">
            <w:pPr>
              <w:jc w:val="both"/>
            </w:pPr>
            <w:r w:rsidRPr="0012324C">
              <w:t>Yes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38CD2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9</w:t>
            </w:r>
          </w:p>
        </w:tc>
      </w:tr>
      <w:tr w:rsidR="002332A5" w:rsidRPr="006E7270" w14:paraId="7A254D84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A66D8" w14:textId="69318DF7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22&lt;/Year&gt;&lt;RecNum&gt;170&lt;/RecNum&gt;&lt;DisplayText&gt;[79]&lt;/DisplayText&gt;&lt;record&gt;&lt;rec-number&gt;170&lt;/rec-number&gt;&lt;foreign-keys&gt;&lt;key app="EN" db-id="fes5t9vfgrpf99eewx85sfevt0fdefs0dztp" timestamp="1709455837"&gt;170&lt;/key&gt;&lt;/foreign-keys&gt;&lt;ref-type name="Journal Article"&gt;17&lt;/ref-type&gt;&lt;contributors&gt;&lt;authors&gt;&lt;author&gt;Wang, G.&lt;/author&gt;&lt;author&gt;Zhang, X.&lt;/author&gt;&lt;author&gt;Feng, W.&lt;/author&gt;&lt;author&gt;Wang, J.&lt;/author&gt;&lt;/authors&gt;&lt;translated-authors&gt;&lt;author&gt;Front, Genet&lt;/author&gt;&lt;/translated-authors&gt;&lt;/contributors&gt;&lt;auth-address&gt;Department of Orthopedics, Third Xiangya Hospital, Central South University, Changsha, China. FAU - Zhang, Xiaobo&amp;#xD;Department of Orthopedics, Third Xiangya Hospital, Central South University, Changsha, China. FAU - Feng, Wanjiang&amp;#xD;Department of Orthopedics, Third Xiangya Hospital, Central South University, Changsha, China. FAU - Wang, Jianlong&amp;#xD;Department of Orthopedics, Third Xiangya Hospital, Central South University, Changsha, China.&lt;/auth-address&gt;&lt;titles&gt;&lt;title&gt;Prediction of Prognosis and Immunotherapy of Osteosarcoma Based on Necroptosis-Related lncRNAs&lt;/title&gt;&lt;secondary-title&gt;Front Genet&lt;/secondary-title&gt;&lt;/titles&gt;&lt;periodical&gt;&lt;full-title&gt;Front Genet&lt;/full-title&gt;&lt;/periodical&gt;&lt;number&gt;1664-8021 (Print)&lt;/number&gt;&lt;dates&gt;&lt;year&gt;2022&lt;/year&gt;&lt;/dates&gt;&lt;urls&gt;&lt;/urls&gt;&lt;electronic-resource-num&gt;10.3389/fgene.2022.917935&lt;/electronic-resource-num&gt;&lt;remote-database-provider&gt;2022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79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85537" w14:textId="77777777" w:rsidR="0012324C" w:rsidRPr="006E7270" w:rsidRDefault="0012324C" w:rsidP="0012324C">
            <w:pPr>
              <w:jc w:val="both"/>
              <w:rPr>
                <w:rFonts w:ascii="Cambria" w:hAnsi="Cambria"/>
              </w:rPr>
            </w:pPr>
            <w:r w:rsidRPr="006E7270">
              <w:rPr>
                <w:rFonts w:ascii="Cambria" w:hAnsi="Cambria"/>
              </w:rPr>
              <w:t>TCGA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A1CC9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F23F5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8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35F25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73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5F312" w14:textId="77777777" w:rsidR="0012324C" w:rsidRPr="006E7270" w:rsidRDefault="000500E0" w:rsidP="0012324C">
            <w:pPr>
              <w:jc w:val="both"/>
            </w:pPr>
            <w:r w:rsidRPr="000500E0">
              <w:t>No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AD135" w14:textId="77777777" w:rsidR="0012324C" w:rsidRDefault="0012324C" w:rsidP="0012324C">
            <w:r w:rsidRPr="0054601F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8A5AA" w14:textId="77777777" w:rsidR="0012324C" w:rsidRDefault="0012324C" w:rsidP="0012324C">
            <w:r w:rsidRPr="00CA3A0F">
              <w:rPr>
                <w:rFonts w:hint="eastAsia"/>
              </w:rPr>
              <w:t>N</w:t>
            </w:r>
            <w:r w:rsidRPr="00CA3A0F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82235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50E9D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E8230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5</w:t>
            </w:r>
          </w:p>
        </w:tc>
      </w:tr>
      <w:tr w:rsidR="002332A5" w:rsidRPr="006E7270" w14:paraId="7D92A960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BB83E" w14:textId="7BE76E9D" w:rsidR="000500E0" w:rsidRPr="006E7270" w:rsidRDefault="000500E0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Jiang&lt;/Author&gt;&lt;Year&gt;2021&lt;/Year&gt;&lt;RecNum&gt;171&lt;/RecNum&gt;&lt;DisplayText&gt;[80]&lt;/DisplayText&gt;&lt;record&gt;&lt;rec-number&gt;171&lt;/rec-number&gt;&lt;foreign-keys&gt;&lt;key app="EN" db-id="fes5t9vfgrpf99eewx85sfevt0fdefs0dztp" timestamp="1709455885"&gt;171&lt;/key&gt;&lt;/foreign-keys&gt;&lt;ref-type name="Journal Article"&gt;17&lt;/ref-type&gt;&lt;contributors&gt;&lt;authors&gt;&lt;author&gt;Jiang, Jiuzhou&lt;/author&gt;&lt;author&gt;Pan, Hao&lt;/author&gt;&lt;author&gt;Li, Mobai&lt;/author&gt;&lt;author&gt;Qian, Bao&lt;/author&gt;&lt;author&gt;Lin, Xianfeng&lt;/author&gt;&lt;author&gt;Fan, Shunwu&lt;/author&gt;&lt;/authors&gt;&lt;/contributors&gt;&lt;titles&gt;&lt;title&gt;Predictive model for the 5-year survival status of osteosarcoma patients based on the SEER database and XGBoost algorithm&lt;/title&gt;&lt;secondary-title&gt;Scientific Reports&lt;/secondary-title&gt;&lt;/titles&gt;&lt;periodical&gt;&lt;full-title&gt;Scientific Reports&lt;/full-title&gt;&lt;/periodical&gt;&lt;pages&gt;5542&lt;/pages&gt;&lt;volume&gt;11&lt;/volume&gt;&lt;number&gt;1&lt;/number&gt;&lt;dates&gt;&lt;year&gt;2021&lt;/year&gt;&lt;pub-dates&gt;&lt;date&gt;2021/03/10&lt;/date&gt;&lt;/pub-dates&gt;&lt;/dates&gt;&lt;isbn&gt;2045-2322&lt;/isbn&gt;&lt;urls&gt;&lt;related-urls&gt;&lt;url&gt;https://doi.org/10.1038/s41598-021-85223-4&lt;/url&gt;&lt;/related-urls&gt;&lt;/urls&gt;&lt;electronic-resource-num&gt;10.1038/s41598-021-85223-4&lt;/electronic-resource-num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80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7DC98" w14:textId="77777777" w:rsidR="000500E0" w:rsidRPr="006E7270" w:rsidRDefault="000500E0" w:rsidP="000500E0">
            <w:pPr>
              <w:jc w:val="both"/>
            </w:pPr>
            <w:r w:rsidRPr="006E7270">
              <w:rPr>
                <w:rFonts w:hint="eastAsia"/>
              </w:rPr>
              <w:t>SE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6844B" w14:textId="77777777" w:rsidR="000500E0" w:rsidRDefault="000500E0" w:rsidP="000500E0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DF941" w14:textId="77777777" w:rsidR="000500E0" w:rsidRPr="006E7270" w:rsidRDefault="000500E0" w:rsidP="000500E0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835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FFB72" w14:textId="77777777" w:rsidR="000500E0" w:rsidRPr="006E7270" w:rsidRDefault="000500E0" w:rsidP="000500E0">
            <w:pPr>
              <w:jc w:val="both"/>
            </w:pPr>
            <w:r w:rsidRPr="006E7270">
              <w:rPr>
                <w:rFonts w:hint="eastAsia"/>
              </w:rPr>
              <w:t>0.91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E0D2B" w14:textId="77777777" w:rsidR="000500E0" w:rsidRPr="006E7270" w:rsidRDefault="000500E0" w:rsidP="000500E0">
            <w:pPr>
              <w:jc w:val="both"/>
            </w:pPr>
            <w:r w:rsidRPr="0012324C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C12C6" w14:textId="77777777" w:rsidR="000500E0" w:rsidRDefault="000500E0" w:rsidP="000500E0">
            <w:r w:rsidRPr="008B059F">
              <w:rPr>
                <w:rFonts w:hint="eastAsia"/>
              </w:rPr>
              <w:t>No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8FBD6" w14:textId="77777777" w:rsidR="000500E0" w:rsidRDefault="000500E0" w:rsidP="000500E0">
            <w:r w:rsidRPr="00CA3A0F">
              <w:rPr>
                <w:rFonts w:hint="eastAsia"/>
              </w:rPr>
              <w:t>N</w:t>
            </w:r>
            <w:r w:rsidRPr="00CA3A0F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22CA4" w14:textId="77777777" w:rsidR="000500E0" w:rsidRPr="006E7270" w:rsidRDefault="000500E0" w:rsidP="000500E0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758A3" w14:textId="77777777" w:rsidR="000500E0" w:rsidRPr="006E7270" w:rsidRDefault="000500E0" w:rsidP="000500E0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01C82" w14:textId="77777777" w:rsidR="000500E0" w:rsidRPr="006E7270" w:rsidRDefault="000500E0" w:rsidP="000500E0">
            <w:pPr>
              <w:jc w:val="both"/>
            </w:pPr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19D9A19F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F5AAA" w14:textId="5B3FCEE6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21&lt;/Year&gt;&lt;RecNum&gt;174&lt;/RecNum&gt;&lt;DisplayText&gt;[81]&lt;/DisplayText&gt;&lt;record&gt;&lt;rec-number&gt;174&lt;/rec-number&gt;&lt;foreign-keys&gt;&lt;key app="EN" db-id="fes5t9vfgrpf99eewx85sfevt0fdefs0dztp" timestamp="1709456739"&gt;174&lt;/key&gt;&lt;/foreign-keys&gt;&lt;ref-type name="Journal Article"&gt;17&lt;/ref-type&gt;&lt;contributors&gt;&lt;authors&gt;&lt;author&gt;Yang, F. Auid-Orcid&lt;/author&gt;&lt;author&gt;Xie, H. Auid-Orcid&lt;/author&gt;&lt;author&gt;Wang, Y. Auid-Orcid X.&lt;/author&gt;&lt;/authors&gt;&lt;translated-authors&gt;&lt;author&gt;J. Oncol&lt;/author&gt;&lt;/translated-authors&gt;&lt;/contributors&gt;&lt;auth-address&gt;Department of Postgraduate Medical School, Chengde Medical College, Chengde, Hebei Province, China. FAU - Xie, Hangkai&amp;#xD;The Third School of Clinical Medicine, Zhejiang University of Traditional Chinese Medicine, Hangzhou 310053, Zhejiang Province, China. FAU - Wang, Yucheng&amp;#xD;Department of Orthopedics, Taizhou Municipal Hospital, Taizhou, Zhejiang Province, China.&lt;/auth-address&gt;&lt;titles&gt;&lt;title&gt;Prognostic Nomogram and a Risk Classification System for Predicting Overall Survival of Elderly Patients with Fibrosarcoma: A Population-Based Study&lt;/title&gt;&lt;secondary-title&gt;J Oncol&lt;/secondary-title&gt;&lt;/titles&gt;&lt;periodical&gt;&lt;full-title&gt;J Oncol&lt;/full-title&gt;&lt;/periodical&gt;&lt;number&gt;1687-8450 (Print)&lt;/number&gt;&lt;dates&gt;&lt;year&gt;2021&lt;/year&gt;&lt;/dates&gt;&lt;urls&gt;&lt;/urls&gt;&lt;electronic-resource-num&gt;10.1155/2021/9984217&lt;/electronic-resource-num&gt;&lt;remote-database-provider&gt;2021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81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5F650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SE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72AA2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B854E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35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5F64D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77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6B047" w14:textId="77777777" w:rsidR="0012324C" w:rsidRPr="006E7270" w:rsidRDefault="0012324C" w:rsidP="0012324C">
            <w:pPr>
              <w:jc w:val="both"/>
            </w:pPr>
            <w:r w:rsidRPr="0012324C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5787E" w14:textId="77777777" w:rsidR="0012324C" w:rsidRDefault="0012324C" w:rsidP="0012324C">
            <w:r w:rsidRPr="00C14E28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C7EC6" w14:textId="77777777" w:rsidR="0012324C" w:rsidRDefault="0012324C" w:rsidP="0012324C">
            <w:r w:rsidRPr="00CA3A0F">
              <w:rPr>
                <w:rFonts w:hint="eastAsia"/>
              </w:rPr>
              <w:t>N</w:t>
            </w:r>
            <w:r w:rsidRPr="00CA3A0F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8354A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13D09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F645A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28CDBAFB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A0AD5" w14:textId="2D4BF9ED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88L0F1dGhvcj48WWVhcj4yMDIxPC9ZZWFyPjxSZWNO
dW0+MTc1PC9SZWNOdW0+PERpc3BsYXlUZXh0Pls4Ml08L0Rpc3BsYXlUZXh0PjxyZWNvcmQ+PHJl
Yy1udW1iZXI+MTc1PC9yZWMtbnVtYmVyPjxmb3JlaWduLWtleXM+PGtleSBhcHA9IkVOIiBkYi1p
ZD0iZmVzNXQ5dmZncnBmOTllZXd4ODVzZmV2dDBmZGVmczBkenRwIiB0aW1lc3RhbXA9IjE3MDk0
NTY3ODQiPjE3NTwva2V5PjwvZm9yZWlnbi1rZXlzPjxyZWYtdHlwZSBuYW1lPSJKb3VybmFsIEFy
dGljbGUiPjE3PC9yZWYtdHlwZT48Y29udHJpYnV0b3JzPjxhdXRob3JzPjxhdXRob3I+WWFvLCBa
LjwvYXV0aG9yPjxhdXRob3I+VGFuLCBaLjwvYXV0aG9yPjxhdXRob3I+WWFuZywgSi48L2F1dGhv
cj48YXV0aG9yPllhbmcsIFkuPC9hdXRob3I+PGF1dGhvcj5XYW5nLCBDLjwvYXV0aG9yPjxhdXRo
b3I+Q2hlbiwgSi48L2F1dGhvcj48YXV0aG9yPlpodSwgWS48L2F1dGhvcj48YXV0aG9yPldhbmcs
IFQuPC9hdXRob3I+PGF1dGhvcj5IYW4sIEwuPC9hdXRob3I+PGF1dGhvcj5aaHUsIEwuPC9hdXRo
b3I+PGF1dGhvcj5ZYW5nLCBaLjwvYXV0aG9yPjwvYXV0aG9ycz48dHJhbnNsYXRlZC1hdXRob3Jz
PjxhdXRob3I+U2NpLCBSZXA8L2F1dGhvcj48L3RyYW5zbGF0ZWQtYXV0aG9ycz48L2NvbnRyaWJ1
dG9ycz48YXV0aC1hZGRyZXNzPkJvbmUgYW5kIFNvZnQgVGlzc3VlIFR1bW91cnMgUmVzZWFyY2gg
Q2VudHJlIG9mIFl1bm5hbiBQcm92aW5jZSwgRGVwYXJ0bWVudCBvZiBPcnRob3BhZWRpY3MsIFRo
ZSBUaGlyZCBBZmZpbGlhdGVkIEhvc3BpdGFsIG9mIEt1bm1pbmcgTWVkaWNhbCBVbml2ZXJzaXR5
IChZdW5uYW4gQ2FuY2VyIEhvc3BpdGFsKSwgS3VubWluZywgNjUwMTE4LCBZdW5uYW4sIDExOSBL
dW56aG91IFJvYWQsIENoaW5hLiBGQVUgLSBUYW4sIFp1bnhpYW4mI3hEO0JvbmUgYW5kIFNvZnQg
VGlzc3VlIFR1bW91cnMgUmVzZWFyY2ggQ2VudHJlIG9mIFl1bm5hbiBQcm92aW5jZSwgRGVwYXJ0
bWVudCBvZiBPcnRob3BhZWRpY3MsIFRoZSBUaGlyZCBBZmZpbGlhdGVkIEhvc3BpdGFsIG9mIEt1
bm1pbmcgTWVkaWNhbCBVbml2ZXJzaXR5IChZdW5uYW4gQ2FuY2VyIEhvc3BpdGFsKSwgS3VubWlu
ZywgNjUwMTE4LCBZdW5uYW4sIDExOSBLdW56aG91IFJvYWQsIENoaW5hLiBGQVUgLSBZYW5nLCBK
aWZlaSYjeEQ7Qm9uZSBhbmQgU29mdCBUaXNzdWUgVHVtb3VycyBSZXNlYXJjaCBDZW50cmUgb2Yg
WXVubmFuIFByb3ZpbmNlLCBEZXBhcnRtZW50IG9mIE9ydGhvcGFlZGljcywgVGhlIFRoaXJkIEFm
ZmlsaWF0ZWQgSG9zcGl0YWwgb2YgS3VubWluZyBNZWRpY2FsIFVuaXZlcnNpdHkgKFl1bm5hbiBD
YW5jZXIgSG9zcGl0YWwpLCBLdW5taW5nLCA2NTAxMTgsIFl1bm5hbiwgMTE5IEt1bnpob3UgUm9h
ZCwgQ2hpbmEuIEZBVSAtIFlhbmcsIFlpaGFvJiN4RDtCb25lIGFuZCBTb2Z0IFRpc3N1ZSBUdW1v
dXJzIFJlc2VhcmNoIENlbnRyZSBvZiBZdW5uYW4gUHJvdmluY2UsIERlcGFydG1lbnQgb2YgT3J0
aG9wYWVkaWNzLCBUaGUgVGhpcmQgQWZmaWxpYXRlZCBIb3NwaXRhbCBvZiBLdW5taW5nIE1lZGlj
YWwgVW5pdmVyc2l0eSAoWXVubmFuIENhbmNlciBIb3NwaXRhbCksIEt1bm1pbmcsIDY1MDExOCwg
WXVubmFuLCAxMTkgS3VuemhvdSBSb2FkLCBDaGluYS4gRkFVIC0gV2FuZywgQ2FvJiN4RDtCb25l
IGFuZCBTb2Z0IFRpc3N1ZSBUdW1vdXJzIFJlc2VhcmNoIENlbnRyZSBvZiBZdW5uYW4gUHJvdmlu
Y2UsIERlcGFydG1lbnQgb2YgT3J0aG9wYWVkaWNzLCBUaGUgVGhpcmQgQWZmaWxpYXRlZCBIb3Nw
aXRhbCBvZiBLdW5taW5nIE1lZGljYWwgVW5pdmVyc2l0eSAoWXVubmFuIENhbmNlciBIb3NwaXRh
bCksIEt1bm1pbmcsIDY1MDExOCwgWXVubmFuLCAxMTkgS3VuemhvdSBSb2FkLCBDaGluYS4gRkFV
IC0gQ2hlbiwgSmlheGlhbmcmI3hEO0JvbmUgYW5kIFNvZnQgVGlzc3VlIFR1bW91cnMgUmVzZWFy
Y2ggQ2VudHJlIG9mIFl1bm5hbiBQcm92aW5jZSwgRGVwYXJ0bWVudCBvZiBPcnRob3BhZWRpY3Ms
IFRoZSBUaGlyZCBBZmZpbGlhdGVkIEhvc3BpdGFsIG9mIEt1bm1pbmcgTWVkaWNhbCBVbml2ZXJz
aXR5IChZdW5uYW4gQ2FuY2VyIEhvc3BpdGFsKSwgS3VubWluZywgNjUwMTE4LCBZdW5uYW4sIDEx
OSBLdW56aG91IFJvYWQsIENoaW5hLiBGQVUgLSBaaHUsIFlhbmFuJiN4RDtCb25lIGFuZCBTb2Z0
IFRpc3N1ZSBUdW1vdXJzIFJlc2VhcmNoIENlbnRyZSBvZiBZdW5uYW4gUHJvdmluY2UsIERlcGFy
dG1lbnQgb2YgT3J0aG9wYWVkaWNzLCBUaGUgVGhpcmQgQWZmaWxpYXRlZCBIb3NwaXRhbCBvZiBL
dW5taW5nIE1lZGljYWwgVW5pdmVyc2l0eSAoWXVubmFuIENhbmNlciBIb3NwaXRhbCksIEt1bm1p
bmcsIDY1MDExOCwgWXVubmFuLCAxMTkgS3VuemhvdSBSb2FkLCBDaGluYS4gRkFVIC0gV2FuZywg
VGl5aW5nJiN4RDtCb25lIGFuZCBTb2Z0IFRpc3N1ZSBUdW1vdXJzIFJlc2VhcmNoIENlbnRyZSBv
ZiBZdW5uYW4gUHJvdmluY2UsIERlcGFydG1lbnQgb2YgT3J0aG9wYWVkaWNzLCBUaGUgVGhpcmQg
QWZmaWxpYXRlZCBIb3NwaXRhbCBvZiBLdW5taW5nIE1lZGljYWwgVW5pdmVyc2l0eSAoWXVubmFu
IENhbmNlciBIb3NwaXRhbCksIEt1bm1pbmcsIDY1MDExOCwgWXVubmFuLCAxMTkgS3VuemhvdSBS
b2FkLCBDaGluYS4gRkFVIC0gSGFuLCBMZWkmI3hEO0JvbmUgYW5kIFNvZnQgVGlzc3VlIFR1bW91
cnMgUmVzZWFyY2ggQ2VudHJlIG9mIFl1bm5hbiBQcm92aW5jZSwgRGVwYXJ0bWVudCBvZiBPcnRo
b3BhZWRpY3MsIFRoZSBUaGlyZCBBZmZpbGlhdGVkIEhvc3BpdGFsIG9mIEt1bm1pbmcgTWVkaWNh
bCBVbml2ZXJzaXR5IChZdW5uYW4gQ2FuY2VyIEhvc3BpdGFsKSwgS3VubWluZywgNjUwMTE4LCBZ
dW5uYW4sIDExOSBLdW56aG91IFJvYWQsIENoaW5hLiBGQVUgLSBaaHUsIExpbiYjeEQ7SW5kZXBl
bmRlbnQgSW52ZXN0aWdhdG9yLCBOby4gMjIgWGkgZ3VhbiBOb3J0aCBSb2FkLCBLYWlmZW5nLCA0
NzUwMDAsIEhlbmFuLCBDaGluYS4gemh1bGlua2luQGZveG1haWwuY29tLiBGQVUgLSBZYW5nLCBa
dW96aGFuZyYjeEQ7Qm9uZSBhbmQgU29mdCBUaXNzdWUgVHVtb3VycyBSZXNlYXJjaCBDZW50cmUg
b2YgWXVubmFuIFByb3ZpbmNlLCBEZXBhcnRtZW50IG9mIE9ydGhvcGFlZGljcywgVGhlIFRoaXJk
IEFmZmlsaWF0ZWQgSG9zcGl0YWwgb2YgS3VubWluZyBNZWRpY2FsIFVuaXZlcnNpdHkgKFl1bm5h
biBDYW5jZXIgSG9zcGl0YWwpLCBLdW5taW5nLCA2NTAxMTgsIFl1bm5hbiwgMTE5IEt1bnpob3Ug
Um9hZCwgQ2hpbmEuIHlhbmd6dW96aGFuZ0BrbW11LmVkdS5jbi48L2F1dGgtYWRkcmVzcz48dGl0
bGVzPjx0aXRsZT5Qcm9nbm9zdGljIG5vbW9ncmFtIGZvciBwcmVkaWN0aW5nIDUteWVhciBvdmVy
YWxsIHN1cnZpdmFsIGluIENoaW5lc2UgcGF0aWVudHMgd2l0aCBoaWdoLWdyYWRlIG9zdGVvc2Fy
Y29tYTwvdGl0bGU+PHNlY29uZGFyeS10aXRsZT5TY2kgUmVwPC9zZWNvbmRhcnktdGl0bGU+PC90
aXRsZXM+PHBlcmlvZGljYWw+PGZ1bGwtdGl0bGU+U2NpIFJlcDwvZnVsbC10aXRsZT48L3Blcmlv
ZGljYWw+PG51bWJlcj4yMDQ1LTIzMjIgKEVsZWN0cm9uaWMpPC9udW1iZXI+PGRhdGVzPjx5ZWFy
PjIwMjE8L3llYXI+PC9kYXRlcz48dXJscz48L3VybHM+PGVsZWN0cm9uaWMtcmVzb3VyY2UtbnVt
PjEwLjEwMzgvczQxNTk4LTAyMS05NzA5MC0wPC9lbGVjdHJvbmljLXJlc291cmNlLW51bT48cmVt
b3RlLWRhdGFiYXNlLXByb3ZpZGVyPjIwMjEgU2VwIDY8L3JlbW90ZS1kYXRhYmFzZS1wcm92aWRl
cj48bGFuZ3VhZ2U+ZW5nPC9sYW5ndWFnZT48L3JlY29yZD48L0NpdGU+PC9FbmROb3RlPgB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88L0F1dGhvcj48WWVhcj4yMDIxPC9ZZWFyPjxSZWNO
dW0+MTc1PC9SZWNOdW0+PERpc3BsYXlUZXh0Pls4Ml08L0Rpc3BsYXlUZXh0PjxyZWNvcmQ+PHJl
Yy1udW1iZXI+MTc1PC9yZWMtbnVtYmVyPjxmb3JlaWduLWtleXM+PGtleSBhcHA9IkVOIiBkYi1p
ZD0iZmVzNXQ5dmZncnBmOTllZXd4ODVzZmV2dDBmZGVmczBkenRwIiB0aW1lc3RhbXA9IjE3MDk0
NTY3ODQiPjE3NTwva2V5PjwvZm9yZWlnbi1rZXlzPjxyZWYtdHlwZSBuYW1lPSJKb3VybmFsIEFy
dGljbGUiPjE3PC9yZWYtdHlwZT48Y29udHJpYnV0b3JzPjxhdXRob3JzPjxhdXRob3I+WWFvLCBa
LjwvYXV0aG9yPjxhdXRob3I+VGFuLCBaLjwvYXV0aG9yPjxhdXRob3I+WWFuZywgSi48L2F1dGhv
cj48YXV0aG9yPllhbmcsIFkuPC9hdXRob3I+PGF1dGhvcj5XYW5nLCBDLjwvYXV0aG9yPjxhdXRo
b3I+Q2hlbiwgSi48L2F1dGhvcj48YXV0aG9yPlpodSwgWS48L2F1dGhvcj48YXV0aG9yPldhbmcs
IFQuPC9hdXRob3I+PGF1dGhvcj5IYW4sIEwuPC9hdXRob3I+PGF1dGhvcj5aaHUsIEwuPC9hdXRo
b3I+PGF1dGhvcj5ZYW5nLCBaLjwvYXV0aG9yPjwvYXV0aG9ycz48dHJhbnNsYXRlZC1hdXRob3Jz
PjxhdXRob3I+U2NpLCBSZXA8L2F1dGhvcj48L3RyYW5zbGF0ZWQtYXV0aG9ycz48L2NvbnRyaWJ1
dG9ycz48YXV0aC1hZGRyZXNzPkJvbmUgYW5kIFNvZnQgVGlzc3VlIFR1bW91cnMgUmVzZWFyY2gg
Q2VudHJlIG9mIFl1bm5hbiBQcm92aW5jZSwgRGVwYXJ0bWVudCBvZiBPcnRob3BhZWRpY3MsIFRo
ZSBUaGlyZCBBZmZpbGlhdGVkIEhvc3BpdGFsIG9mIEt1bm1pbmcgTWVkaWNhbCBVbml2ZXJzaXR5
IChZdW5uYW4gQ2FuY2VyIEhvc3BpdGFsKSwgS3VubWluZywgNjUwMTE4LCBZdW5uYW4sIDExOSBL
dW56aG91IFJvYWQsIENoaW5hLiBGQVUgLSBUYW4sIFp1bnhpYW4mI3hEO0JvbmUgYW5kIFNvZnQg
VGlzc3VlIFR1bW91cnMgUmVzZWFyY2ggQ2VudHJlIG9mIFl1bm5hbiBQcm92aW5jZSwgRGVwYXJ0
bWVudCBvZiBPcnRob3BhZWRpY3MsIFRoZSBUaGlyZCBBZmZpbGlhdGVkIEhvc3BpdGFsIG9mIEt1
bm1pbmcgTWVkaWNhbCBVbml2ZXJzaXR5IChZdW5uYW4gQ2FuY2VyIEhvc3BpdGFsKSwgS3VubWlu
ZywgNjUwMTE4LCBZdW5uYW4sIDExOSBLdW56aG91IFJvYWQsIENoaW5hLiBGQVUgLSBZYW5nLCBK
aWZlaSYjeEQ7Qm9uZSBhbmQgU29mdCBUaXNzdWUgVHVtb3VycyBSZXNlYXJjaCBDZW50cmUgb2Yg
WXVubmFuIFByb3ZpbmNlLCBEZXBhcnRtZW50IG9mIE9ydGhvcGFlZGljcywgVGhlIFRoaXJkIEFm
ZmlsaWF0ZWQgSG9zcGl0YWwgb2YgS3VubWluZyBNZWRpY2FsIFVuaXZlcnNpdHkgKFl1bm5hbiBD
YW5jZXIgSG9zcGl0YWwpLCBLdW5taW5nLCA2NTAxMTgsIFl1bm5hbiwgMTE5IEt1bnpob3UgUm9h
ZCwgQ2hpbmEuIEZBVSAtIFlhbmcsIFlpaGFvJiN4RDtCb25lIGFuZCBTb2Z0IFRpc3N1ZSBUdW1v
dXJzIFJlc2VhcmNoIENlbnRyZSBvZiBZdW5uYW4gUHJvdmluY2UsIERlcGFydG1lbnQgb2YgT3J0
aG9wYWVkaWNzLCBUaGUgVGhpcmQgQWZmaWxpYXRlZCBIb3NwaXRhbCBvZiBLdW5taW5nIE1lZGlj
YWwgVW5pdmVyc2l0eSAoWXVubmFuIENhbmNlciBIb3NwaXRhbCksIEt1bm1pbmcsIDY1MDExOCwg
WXVubmFuLCAxMTkgS3VuemhvdSBSb2FkLCBDaGluYS4gRkFVIC0gV2FuZywgQ2FvJiN4RDtCb25l
IGFuZCBTb2Z0IFRpc3N1ZSBUdW1vdXJzIFJlc2VhcmNoIENlbnRyZSBvZiBZdW5uYW4gUHJvdmlu
Y2UsIERlcGFydG1lbnQgb2YgT3J0aG9wYWVkaWNzLCBUaGUgVGhpcmQgQWZmaWxpYXRlZCBIb3Nw
aXRhbCBvZiBLdW5taW5nIE1lZGljYWwgVW5pdmVyc2l0eSAoWXVubmFuIENhbmNlciBIb3NwaXRh
bCksIEt1bm1pbmcsIDY1MDExOCwgWXVubmFuLCAxMTkgS3VuemhvdSBSb2FkLCBDaGluYS4gRkFV
IC0gQ2hlbiwgSmlheGlhbmcmI3hEO0JvbmUgYW5kIFNvZnQgVGlzc3VlIFR1bW91cnMgUmVzZWFy
Y2ggQ2VudHJlIG9mIFl1bm5hbiBQcm92aW5jZSwgRGVwYXJ0bWVudCBvZiBPcnRob3BhZWRpY3Ms
IFRoZSBUaGlyZCBBZmZpbGlhdGVkIEhvc3BpdGFsIG9mIEt1bm1pbmcgTWVkaWNhbCBVbml2ZXJz
aXR5IChZdW5uYW4gQ2FuY2VyIEhvc3BpdGFsKSwgS3VubWluZywgNjUwMTE4LCBZdW5uYW4sIDEx
OSBLdW56aG91IFJvYWQsIENoaW5hLiBGQVUgLSBaaHUsIFlhbmFuJiN4RDtCb25lIGFuZCBTb2Z0
IFRpc3N1ZSBUdW1vdXJzIFJlc2VhcmNoIENlbnRyZSBvZiBZdW5uYW4gUHJvdmluY2UsIERlcGFy
dG1lbnQgb2YgT3J0aG9wYWVkaWNzLCBUaGUgVGhpcmQgQWZmaWxpYXRlZCBIb3NwaXRhbCBvZiBL
dW5taW5nIE1lZGljYWwgVW5pdmVyc2l0eSAoWXVubmFuIENhbmNlciBIb3NwaXRhbCksIEt1bm1p
bmcsIDY1MDExOCwgWXVubmFuLCAxMTkgS3VuemhvdSBSb2FkLCBDaGluYS4gRkFVIC0gV2FuZywg
VGl5aW5nJiN4RDtCb25lIGFuZCBTb2Z0IFRpc3N1ZSBUdW1vdXJzIFJlc2VhcmNoIENlbnRyZSBv
ZiBZdW5uYW4gUHJvdmluY2UsIERlcGFydG1lbnQgb2YgT3J0aG9wYWVkaWNzLCBUaGUgVGhpcmQg
QWZmaWxpYXRlZCBIb3NwaXRhbCBvZiBLdW5taW5nIE1lZGljYWwgVW5pdmVyc2l0eSAoWXVubmFu
IENhbmNlciBIb3NwaXRhbCksIEt1bm1pbmcsIDY1MDExOCwgWXVubmFuLCAxMTkgS3VuemhvdSBS
b2FkLCBDaGluYS4gRkFVIC0gSGFuLCBMZWkmI3hEO0JvbmUgYW5kIFNvZnQgVGlzc3VlIFR1bW91
cnMgUmVzZWFyY2ggQ2VudHJlIG9mIFl1bm5hbiBQcm92aW5jZSwgRGVwYXJ0bWVudCBvZiBPcnRo
b3BhZWRpY3MsIFRoZSBUaGlyZCBBZmZpbGlhdGVkIEhvc3BpdGFsIG9mIEt1bm1pbmcgTWVkaWNh
bCBVbml2ZXJzaXR5IChZdW5uYW4gQ2FuY2VyIEhvc3BpdGFsKSwgS3VubWluZywgNjUwMTE4LCBZ
dW5uYW4sIDExOSBLdW56aG91IFJvYWQsIENoaW5hLiBGQVUgLSBaaHUsIExpbiYjeEQ7SW5kZXBl
bmRlbnQgSW52ZXN0aWdhdG9yLCBOby4gMjIgWGkgZ3VhbiBOb3J0aCBSb2FkLCBLYWlmZW5nLCA0
NzUwMDAsIEhlbmFuLCBDaGluYS4gemh1bGlua2luQGZveG1haWwuY29tLiBGQVUgLSBZYW5nLCBa
dW96aGFuZyYjeEQ7Qm9uZSBhbmQgU29mdCBUaXNzdWUgVHVtb3VycyBSZXNlYXJjaCBDZW50cmUg
b2YgWXVubmFuIFByb3ZpbmNlLCBEZXBhcnRtZW50IG9mIE9ydGhvcGFlZGljcywgVGhlIFRoaXJk
IEFmZmlsaWF0ZWQgSG9zcGl0YWwgb2YgS3VubWluZyBNZWRpY2FsIFVuaXZlcnNpdHkgKFl1bm5h
biBDYW5jZXIgSG9zcGl0YWwpLCBLdW5taW5nLCA2NTAxMTgsIFl1bm5hbiwgMTE5IEt1bnpob3Ug
Um9hZCwgQ2hpbmEuIHlhbmd6dW96aGFuZ0BrbW11LmVkdS5jbi48L2F1dGgtYWRkcmVzcz48dGl0
bGVzPjx0aXRsZT5Qcm9nbm9zdGljIG5vbW9ncmFtIGZvciBwcmVkaWN0aW5nIDUteWVhciBvdmVy
YWxsIHN1cnZpdmFsIGluIENoaW5lc2UgcGF0aWVudHMgd2l0aCBoaWdoLWdyYWRlIG9zdGVvc2Fy
Y29tYTwvdGl0bGU+PHNlY29uZGFyeS10aXRsZT5TY2kgUmVwPC9zZWNvbmRhcnktdGl0bGU+PC90
aXRsZXM+PHBlcmlvZGljYWw+PGZ1bGwtdGl0bGU+U2NpIFJlcDwvZnVsbC10aXRsZT48L3Blcmlv
ZGljYWw+PG51bWJlcj4yMDQ1LTIzMjIgKEVsZWN0cm9uaWMpPC9udW1iZXI+PGRhdGVzPjx5ZWFy
PjIwMjE8L3llYXI+PC9kYXRlcz48dXJscz48L3VybHM+PGVsZWN0cm9uaWMtcmVzb3VyY2UtbnVt
PjEwLjEwMzgvczQxNTk4LTAyMS05NzA5MC0wPC9lbGVjdHJvbmljLXJlc291cmNlLW51bT48cmVt
b3RlLWRhdGFiYXNlLXByb3ZpZGVyPjIwMjEgU2VwIDY8L3JlbW90ZS1kYXRhYmFzZS1wcm92aWRl
cj48bGFuZ3VhZ2U+ZW5nPC9sYW5ndWFnZT48L3JlY29yZD48L0NpdGU+PC9FbmROb3RlPgB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82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E5E73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A5025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18AB6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12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337D8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79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21723" w14:textId="77777777" w:rsidR="0012324C" w:rsidRPr="006E7270" w:rsidRDefault="000500E0" w:rsidP="0012324C">
            <w:pPr>
              <w:jc w:val="both"/>
            </w:pPr>
            <w:r w:rsidRPr="000500E0">
              <w:t>No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E5FFF" w14:textId="77777777" w:rsidR="0012324C" w:rsidRDefault="0012324C" w:rsidP="0012324C">
            <w:r w:rsidRPr="00C14E28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5A202" w14:textId="77777777" w:rsidR="0012324C" w:rsidRDefault="0012324C" w:rsidP="0012324C">
            <w:r w:rsidRPr="00CA3A0F">
              <w:rPr>
                <w:rFonts w:hint="eastAsia"/>
              </w:rPr>
              <w:t>N</w:t>
            </w:r>
            <w:r w:rsidRPr="00CA3A0F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527FA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5B8867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C7E16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3</w:t>
            </w:r>
          </w:p>
        </w:tc>
      </w:tr>
      <w:tr w:rsidR="002332A5" w:rsidRPr="006E7270" w14:paraId="36D1BA3C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AF05F" w14:textId="11125E88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jM8L1llYXI+PFJl
Y051bT4xNzY8L1JlY051bT48RGlzcGxheVRleHQ+WzgzXTwvRGlzcGxheVRleHQ+PHJlY29yZD48
cmVjLW51bWJlcj4xNzY8L3JlYy1udW1iZXI+PGZvcmVpZ24ta2V5cz48a2V5IGFwcD0iRU4iIGRi
LWlkPSJmZXM1dDl2ZmdycGY5OWVld3g4NXNmZXZ0MGZkZWZzMGR6dHAiIHRpbWVzdGFtcD0iMTcw
OTQ1Njg1NSI+MTc2PC9rZXk+PC9mb3JlaWduLWtleXM+PHJlZi10eXBlIG5hbWU9IkpvdXJuYWwg
QXJ0aWNsZSI+MTc8L3JlZi10eXBlPjxjb250cmlidXRvcnM+PGF1dGhvcnM+PGF1dGhvcj5aaGFu
ZywgRC48L2F1dGhvcj48YXV0aG9yPkh1LCBKLjwvYXV0aG9yPjxhdXRob3I+TGl1LCBaLjwvYXV0
aG9yPjxhdXRob3I+V3UsIEguPC9hdXRob3I+PGF1dGhvcj5DaGVuZywgSC48L2F1dGhvcj48YXV0
aG9yPkxpLCBDLjwvYXV0aG9yPjwvYXV0aG9ycz48dHJhbnNsYXRlZC1hdXRob3JzPjxhdXRob3I+
Q2FuY2VyLCBNZWQ8L2F1dGhvcj48L3RyYW5zbGF0ZWQtYXV0aG9ycz48L2NvbnRyaWJ1dG9ycz48
YXV0aC1hZGRyZXNzPkRlcGFydG1lbnQgb2YgT3J0aG9wZWRpY3MsIFN1biBZYXQtc2VuIE1lbW9y
aWFsIEhvc3BpdGFsLCBTdW4gWWF0LXNlbiBVbml2ZXJzaXR5LCBHdWFuZ3pob3UsIENoaW5hLiYj
eEQ7RGVwYXJ0bWVudCBvZiBVcm9sb2d5LCBTdW4gWWF0LXNlbiBNZW1vcmlhbCBIb3NwaXRhbCwg
U3VuIFlhdC1zZW4gVW5pdmVyc2l0eSwgR3Vhbmd6aG91LCBDaGluYS48L2F1dGgtYWRkcmVzcz48
dGl0bGVzPjx0aXRsZT5Qcm9nbm9zdGljIG5vbW9ncmFtIGluIHBhdGllbnRzIHdpdGggZXBpdGhl
bGlvaWQgc2FyY29tYTogQSBTRUVSLWJhc2VkIHN0dWR5PC90aXRsZT48c2Vjb25kYXJ5LXRpdGxl
PkNhbmNlciBNZWQ8L3NlY29uZGFyeS10aXRsZT48L3RpdGxlcz48cGVyaW9kaWNhbD48ZnVsbC10
aXRsZT5DYW5jZXIgTWVkPC9mdWxsLXRpdGxlPjwvcGVyaW9kaWNhbD48cGFnZXM+MzA3OS0zMDg4
PC9wYWdlcz48dm9sdW1lPjEyPC92b2x1bWU+PG51bWJlcj4zPC9udW1iZXI+PGVkaXRpb24+MjAy
MjA5MDg8L2VkaXRpb24+PGtleXdvcmRzPjxrZXl3b3JkPkh1bWFuczwva2V5d29yZD48a2V5d29y
ZD5Qcm9nbm9zaXM8L2tleXdvcmQ+PGtleXdvcmQ+Kk5vbW9ncmFtczwva2V5d29yZD48a2V5d29y
ZD4qU2FyY29tYTwva2V5d29yZD48a2V5d29yZD5DYWxpYnJhdGlvbjwva2V5d29yZD48a2V5d29y
ZD5DbGluaWNhbCBEZWNpc2lvbi1NYWtpbmc8L2tleXdvcmQ+PGtleXdvcmQ+U0VFUiBQcm9ncmFt
PC9rZXl3b3JkPjxrZXl3b3JkPk5lb3BsYXNtIFN0YWdpbmc8L2tleXdvcmQ+PGtleXdvcmQ+U2Vl
cjwva2V5d29yZD48a2V5d29yZD5lcGl0aGVsaW9pZCBzYXJjb21hPC9rZXl3b3JkPjxrZXl3b3Jk
Pm5vbW9ncmFtPC9rZXl3b3JkPjxrZXl3b3JkPnByb2dub3N0aWMgbW9kZWw8L2tleXdvcmQ+PC9r
ZXl3b3Jkcz48ZGF0ZXM+PHllYXI+MjAyMzwveWVhcj48cHViLWRhdGVzPjxkYXRlPkZlYjwvZGF0
ZT48L3B1Yi1kYXRlcz48L2RhdGVzPjxpc2JuPjIwNDUtNzYzNCAoRWxlY3Ryb25pYykmI3hEOzIw
NDUtNzYzNCAoTGlua2luZyk8L2lzYm4+PGFjY2Vzc2lvbi1udW0+MzYwNzM2NzA8L2FjY2Vzc2lv
bi1udW0+PHVybHM+PHJlbGF0ZWQtdXJscz48dXJsPmh0dHBzOi8vd3d3Lm5jYmkubmxtLm5paC5n
b3YvcHVibWVkLzM2MDczNjcwPC91cmw+PC9yZWxhdGVkLXVybHM+PC91cmxzPjxjdXN0b20xPlRo
ZSBhdXRob3JzIGRlY2xhcmUgdGhhdCB0aGV5IGhhdmUgbm8gY29uZmxpY3RzIG9mIGludGVyZXN0
IHJlbGF0ZWQgdG8gdGhpcyBwYXBlci48L2N1c3RvbTE+PGN1c3RvbTI+UE1DOTkzOTExNjwvY3Vz
dG9tMj48ZWxlY3Ryb25pYy1yZXNvdXJjZS1udW0+MTAuMTAwMi9jYW00LjUyMzA8L2VsZWN0cm9u
aWMtcmVzb3VyY2UtbnVtPjxyZW1vdGUtZGF0YWJhc2UtbmFtZT5NZWRsaW5lPC9yZW1vdGUtZGF0
YWJhc2UtbmFtZT48cmVtb3RlLWRhdGFiYXNlLXByb3ZpZGVyPk5MTTwvcmVtb3RlLWRhdGFiYXNl
LXByb3ZpZGVyPjxsYW5ndWFnZT5lbmc8L2xhbmd1YWdlPjwvcmVjb3JkPjwvQ2l0ZT48L0VuZE5v
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jM8L1llYXI+PFJl
Y051bT4xNzY8L1JlY051bT48RGlzcGxheVRleHQ+WzgzXTwvRGlzcGxheVRleHQ+PHJlY29yZD48
cmVjLW51bWJlcj4xNzY8L3JlYy1udW1iZXI+PGZvcmVpZ24ta2V5cz48a2V5IGFwcD0iRU4iIGRi
LWlkPSJmZXM1dDl2ZmdycGY5OWVld3g4NXNmZXZ0MGZkZWZzMGR6dHAiIHRpbWVzdGFtcD0iMTcw
OTQ1Njg1NSI+MTc2PC9rZXk+PC9mb3JlaWduLWtleXM+PHJlZi10eXBlIG5hbWU9IkpvdXJuYWwg
QXJ0aWNsZSI+MTc8L3JlZi10eXBlPjxjb250cmlidXRvcnM+PGF1dGhvcnM+PGF1dGhvcj5aaGFu
ZywgRC48L2F1dGhvcj48YXV0aG9yPkh1LCBKLjwvYXV0aG9yPjxhdXRob3I+TGl1LCBaLjwvYXV0
aG9yPjxhdXRob3I+V3UsIEguPC9hdXRob3I+PGF1dGhvcj5DaGVuZywgSC48L2F1dGhvcj48YXV0
aG9yPkxpLCBDLjwvYXV0aG9yPjwvYXV0aG9ycz48dHJhbnNsYXRlZC1hdXRob3JzPjxhdXRob3I+
Q2FuY2VyLCBNZWQ8L2F1dGhvcj48L3RyYW5zbGF0ZWQtYXV0aG9ycz48L2NvbnRyaWJ1dG9ycz48
YXV0aC1hZGRyZXNzPkRlcGFydG1lbnQgb2YgT3J0aG9wZWRpY3MsIFN1biBZYXQtc2VuIE1lbW9y
aWFsIEhvc3BpdGFsLCBTdW4gWWF0LXNlbiBVbml2ZXJzaXR5LCBHdWFuZ3pob3UsIENoaW5hLiYj
eEQ7RGVwYXJ0bWVudCBvZiBVcm9sb2d5LCBTdW4gWWF0LXNlbiBNZW1vcmlhbCBIb3NwaXRhbCwg
U3VuIFlhdC1zZW4gVW5pdmVyc2l0eSwgR3Vhbmd6aG91LCBDaGluYS48L2F1dGgtYWRkcmVzcz48
dGl0bGVzPjx0aXRsZT5Qcm9nbm9zdGljIG5vbW9ncmFtIGluIHBhdGllbnRzIHdpdGggZXBpdGhl
bGlvaWQgc2FyY29tYTogQSBTRUVSLWJhc2VkIHN0dWR5PC90aXRsZT48c2Vjb25kYXJ5LXRpdGxl
PkNhbmNlciBNZWQ8L3NlY29uZGFyeS10aXRsZT48L3RpdGxlcz48cGVyaW9kaWNhbD48ZnVsbC10
aXRsZT5DYW5jZXIgTWVkPC9mdWxsLXRpdGxlPjwvcGVyaW9kaWNhbD48cGFnZXM+MzA3OS0zMDg4
PC9wYWdlcz48dm9sdW1lPjEyPC92b2x1bWU+PG51bWJlcj4zPC9udW1iZXI+PGVkaXRpb24+MjAy
MjA5MDg8L2VkaXRpb24+PGtleXdvcmRzPjxrZXl3b3JkPkh1bWFuczwva2V5d29yZD48a2V5d29y
ZD5Qcm9nbm9zaXM8L2tleXdvcmQ+PGtleXdvcmQ+Kk5vbW9ncmFtczwva2V5d29yZD48a2V5d29y
ZD4qU2FyY29tYTwva2V5d29yZD48a2V5d29yZD5DYWxpYnJhdGlvbjwva2V5d29yZD48a2V5d29y
ZD5DbGluaWNhbCBEZWNpc2lvbi1NYWtpbmc8L2tleXdvcmQ+PGtleXdvcmQ+U0VFUiBQcm9ncmFt
PC9rZXl3b3JkPjxrZXl3b3JkPk5lb3BsYXNtIFN0YWdpbmc8L2tleXdvcmQ+PGtleXdvcmQ+U2Vl
cjwva2V5d29yZD48a2V5d29yZD5lcGl0aGVsaW9pZCBzYXJjb21hPC9rZXl3b3JkPjxrZXl3b3Jk
Pm5vbW9ncmFtPC9rZXl3b3JkPjxrZXl3b3JkPnByb2dub3N0aWMgbW9kZWw8L2tleXdvcmQ+PC9r
ZXl3b3Jkcz48ZGF0ZXM+PHllYXI+MjAyMzwveWVhcj48cHViLWRhdGVzPjxkYXRlPkZlYjwvZGF0
ZT48L3B1Yi1kYXRlcz48L2RhdGVzPjxpc2JuPjIwNDUtNzYzNCAoRWxlY3Ryb25pYykmI3hEOzIw
NDUtNzYzNCAoTGlua2luZyk8L2lzYm4+PGFjY2Vzc2lvbi1udW0+MzYwNzM2NzA8L2FjY2Vzc2lv
bi1udW0+PHVybHM+PHJlbGF0ZWQtdXJscz48dXJsPmh0dHBzOi8vd3d3Lm5jYmkubmxtLm5paC5n
b3YvcHVibWVkLzM2MDczNjcwPC91cmw+PC9yZWxhdGVkLXVybHM+PC91cmxzPjxjdXN0b20xPlRo
ZSBhdXRob3JzIGRlY2xhcmUgdGhhdCB0aGV5IGhhdmUgbm8gY29uZmxpY3RzIG9mIGludGVyZXN0
IHJlbGF0ZWQgdG8gdGhpcyBwYXBlci48L2N1c3RvbTE+PGN1c3RvbTI+UE1DOTkzOTExNjwvY3Vz
dG9tMj48ZWxlY3Ryb25pYy1yZXNvdXJjZS1udW0+MTAuMTAwMi9jYW00LjUyMzA8L2VsZWN0cm9u
aWMtcmVzb3VyY2UtbnVtPjxyZW1vdGUtZGF0YWJhc2UtbmFtZT5NZWRsaW5lPC9yZW1vdGUtZGF0
YWJhc2UtbmFtZT48cmVtb3RlLWRhdGFiYXNlLXByb3ZpZGVyPk5MTTwvcmVtb3RlLWRhdGFiYXNl
LXByb3ZpZGVyPjxsYW5ndWFnZT5lbmc8L2xhbmd1YWdlPjwvcmVjb3JkPjwvQ2l0ZT48L0VuZE5v
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83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452E7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SE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D36D0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CD407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45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F0428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77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F56C8" w14:textId="77777777" w:rsidR="0012324C" w:rsidRPr="006E7270" w:rsidRDefault="0012324C" w:rsidP="0012324C">
            <w:pPr>
              <w:jc w:val="both"/>
            </w:pPr>
            <w:r w:rsidRPr="0012324C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713836" w14:textId="77777777" w:rsidR="0012324C" w:rsidRDefault="0012324C" w:rsidP="0012324C">
            <w:r w:rsidRPr="00C14E28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62557" w14:textId="77777777" w:rsidR="0012324C" w:rsidRDefault="0012324C" w:rsidP="0012324C">
            <w:r w:rsidRPr="00CA3A0F">
              <w:rPr>
                <w:rFonts w:hint="eastAsia"/>
              </w:rPr>
              <w:t>N</w:t>
            </w:r>
            <w:r w:rsidRPr="00CA3A0F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35D82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73B70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0113B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05BAE2D0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2534F" w14:textId="2D5538BC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Jiang&lt;/Author&gt;&lt;Year&gt;2022&lt;/Year&gt;&lt;RecNum&gt;177&lt;/RecNum&gt;&lt;DisplayText&gt;[84]&lt;/DisplayText&gt;&lt;record&gt;&lt;rec-number&gt;177&lt;/rec-number&gt;&lt;foreign-keys&gt;&lt;key app="EN" db-id="fes5t9vfgrpf99eewx85sfevt0fdefs0dztp" timestamp="1709456893"&gt;177&lt;/key&gt;&lt;/foreign-keys&gt;&lt;ref-type name="Journal Article"&gt;17&lt;/ref-type&gt;&lt;contributors&gt;&lt;authors&gt;&lt;author&gt;Jiang, T.&lt;/author&gt;&lt;author&gt;Ye, Z.&lt;/author&gt;&lt;author&gt;Shao, T.&lt;/author&gt;&lt;author&gt;Luo, Y.&lt;/author&gt;&lt;author&gt;Wang, B.&lt;/author&gt;&lt;/authors&gt;&lt;translated-authors&gt;&lt;author&gt;Sci, Rep&lt;/author&gt;&lt;/translated-authors&gt;&lt;/contributors&gt;&lt;auth-address&gt;Department of Oncology, The First Affiliated Hospital of Zhejiang Chinese Medical University, Hangzhou, 310006, Zhejiang, China. FAU - Ye, Zixiang&amp;#xD;Department of Cardiology, Peking University China-Japan Friendship School of Clinical Medicine, Beijing, 100029, China. FAU - Shao, Tianyu&amp;#xD;First Clinical Medical College, Zhejiang Chinese Medical University, Hangzhou, 310053, Zhejiang, China. FAU - Luo, Yiyang&amp;#xD;First Clinical Medical College, Zhejiang Chinese Medical University, Hangzhou, 310053, Zhejiang, China. FAU - Wang, Binbin&amp;#xD;Department of Oncology, The First Affiliated Hospital of Zhejiang Chinese Medical University, Hangzhou, 310006, Zhejiang, China. wbbwz@163.com.&lt;/auth-address&gt;&lt;titles&gt;&lt;title&gt;Prognostic nomograms for predicting overall survival and cancer-specific survival in patients with angiosarcoma, a SEER population-based study&lt;/title&gt;&lt;secondary-title&gt;Sci Rep&lt;/secondary-title&gt;&lt;/titles&gt;&lt;periodical&gt;&lt;full-title&gt;Sci Rep&lt;/full-title&gt;&lt;/periodical&gt;&lt;number&gt;2045-2322 (Electronic)&lt;/number&gt;&lt;dates&gt;&lt;year&gt;2022&lt;/year&gt;&lt;/dates&gt;&lt;urls&gt;&lt;/urls&gt;&lt;remote-database-provider&gt;2022 Mar 3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84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2CA6D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SE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C9170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4475C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25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26DD1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77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4B92CB" w14:textId="77777777" w:rsidR="0012324C" w:rsidRDefault="0012324C" w:rsidP="0012324C">
            <w:r w:rsidRPr="004456EA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B1B22" w14:textId="77777777" w:rsidR="0012324C" w:rsidRDefault="0012324C" w:rsidP="0012324C">
            <w:r w:rsidRPr="004456EA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CD9B0" w14:textId="77777777" w:rsidR="0012324C" w:rsidRDefault="0012324C" w:rsidP="0012324C">
            <w:r w:rsidRPr="00CA3A0F">
              <w:rPr>
                <w:rFonts w:hint="eastAsia"/>
              </w:rPr>
              <w:t>N</w:t>
            </w:r>
            <w:r w:rsidRPr="00CA3A0F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83C56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F6B68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86F84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6E3C747E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C0074" w14:textId="6547D25C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g8L0F1dGhvcj48WWVhcj4yMDIyPC9ZZWFyPjxSZWNO
dW0+MTc4PC9SZWNOdW0+PERpc3BsYXlUZXh0Pls4NV08L0Rpc3BsYXlUZXh0PjxyZWNvcmQ+PHJl
Yy1udW1iZXI+MTc4PC9yZWMtbnVtYmVyPjxmb3JlaWduLWtleXM+PGtleSBhcHA9IkVOIiBkYi1p
ZD0iZmVzNXQ5dmZncnBmOTllZXd4ODVzZmV2dDBmZGVmczBkenRwIiB0aW1lc3RhbXA9IjE3MDk0
NTY5NDAiPjE3ODwva2V5PjwvZm9yZWlnbi1rZXlzPjxyZWYtdHlwZSBuYW1lPSJKb3VybmFsIEFy
dGljbGUiPjE3PC9yZWYtdHlwZT48Y29udHJpYnV0b3JzPjxhdXRob3JzPjxhdXRob3I+R29oLCBU
LiBTLjwvYXV0aG9yPjxhdXRob3I+TGVlLCBKLiBTLjwvYXV0aG9yPjxhdXRob3I+SWwgS2ltLCBK
LjwvYXV0aG9yPjxhdXRob3I+UGFyaywgWS4gRy48L2F1dGhvcj48YXV0aG9yPlBhaywgSy48L2F1
dGhvcj48YXV0aG9yPkplb25nLCBELiBDLjwvYXV0aG9yPjxhdXRob3I+T2gsIFMuIE8uPC9hdXRo
b3I+PGF1dGhvcj5LaW0sIFloIEF1aWQtT3JjaWQ8L2F1dGhvcj48L2F1dGhvcnM+PHRyYW5zbGF0
ZWQtYXV0aG9ycz48YXV0aG9yPkouIENlbGwgUGh5c2lvbDwvYXV0aG9yPjwvdHJhbnNsYXRlZC1h
dXRob3JzPjwvY29udHJpYnV0b3JzPjxhdXRoLWFkZHJlc3M+RGVwYXJ0bWVudCBvZiBPcnRob3Bh
ZWRpYyBTdXJnZXJ5IGFuZCBCaW9tZWRpY2FsIFJlc2VhcmNoIEluc3RpdHV0ZSwgUHVzYW4gTmF0
aW9uYWwgVW5pdmVyc2l0eSBIb3NwaXRhbCwgQnVzYW4sIFJlcHVibGljIG9mIEtvcmVhLiBGQVUg
LSBMZWUsIEp1bmcgU3ViJiN4RDtEZXBhcnRtZW50IG9mIE9ydGhvcGFlZGljIFN1cmdlcnkgYW5k
IEJpb21lZGljYWwgUmVzZWFyY2ggSW5zdGl0dXRlLCBQdXNhbiBOYXRpb25hbCBVbml2ZXJzaXR5
IEhvc3BpdGFsLCBCdXNhbiwgUmVwdWJsaWMgb2YgS29yZWEuIEZBVSAtIElsIEtpbSwgSmV1bmcm
I3hEO0RlcGFydG1lbnQgb2YgT3J0aG9wYWVkaWMgU3VyZ2VyeSBhbmQgQmlvbWVkaWNhbCBSZXNl
YXJjaCBJbnN0aXR1dGUsIFB1c2FuIE5hdGlvbmFsIFVuaXZlcnNpdHkgSG9zcGl0YWwsIEJ1c2Fu
LCBSZXB1YmxpYyBvZiBLb3JlYS4gRkFVIC0gUGFyaywgWW9uZyBHZW9uJiN4RDtEZXBhcnRtZW50
IG9mIE9ydGhvcGFlZGljIFN1cmdlcnkgYW5kIEJpb21lZGljYWwgUmVzZWFyY2ggSW5zdGl0dXRl
LCBQdXNhbiBOYXRpb25hbCBVbml2ZXJzaXR5IEhvc3BpdGFsLCBCdXNhbiwgUmVwdWJsaWMgb2Yg
S29yZWEuIEZBVSAtIFBhaywgS3lvdW5nanVuZSYjeEQ7RGVwYXJ0bWVudCBvZiBOdWNsZWFyIE1l
ZGljaW5lIGFuZCBCaW9tZWRpY2FsIFJlc2VhcmNoIEluc3RpdHV0ZSwgUHVzYW4gTmF0aW9uYWwg
VW5pdmVyc2l0eSBIb3NwaXRhbCwgQnVzYW4sIFJlcHVibGljIG9mIEtvcmVhLiBGQVUgLSBKZW9u
ZywgRGFlIENoZW9uJiN4RDtEZWxvaXR0ZSBBbmFseXRpY3MgR3JvdXAsIERlbG9pdHRlIENvbnN1
bHRpbmcgTExDLCBTZW91bCwgUmVwdWJsaWMgb2YgS29yZWEuIEZBVSAtIE9oLCBTYWUtT2NrJiN4
RDtEZXBhcnRtZW50IG9mIEFuYXRvbXksIFNjaG9vbCBvZiBNZWRpY2luZSwgUHVzYW4gTmF0aW9u
YWwgVW5pdmVyc2l0eSwgWWFuZ3NhbiwgR3llb25nbmFtLCBSZXB1YmxpYyBvZiBLb3JlYS4gRkFV
IC0gS2ltLCBZdW4gSGFrJiN4RDtEZXBhcnRtZW50IG9mIEFuYXRvbXksIFNjaG9vbCBvZiBNZWRp
Y2luZSwgUHVzYW4gTmF0aW9uYWwgVW5pdmVyc2l0eSwgWWFuZ3NhbiwgR3llb25nbmFtLCBSZXB1
YmxpYyBvZiBLb3JlYS4mI3hEO0RlcGFydG1lbnQgb2YgQmlvbWVkaWNhbCBJbmZvcm1hdGljcywg
U2Nob29sIG9mIE1lZGljaW5lLCBQdXNhbiBOYXRpb25hbCBVbml2ZXJzaXR5LCBZYW5nc2FuLCBS
ZXB1YmxpYyBvZiBLb3JlYS4mI3hEO0Jpb21lZGljYWwgUmVzZWFyY2ggSW5zdGl0dXRlLCBQdXNh
biBOYXRpb25hbCBVbml2ZXJzaXR5IEhvc3BpdGFsLCBCdXNhbiwgUmVwdWJsaWMgb2YgS29yZWEu
PC9hdXRoLWFkZHJlc3M+PHRpdGxlcz48dGl0bGU+UHJvZ25vc3RpYyBzY29yaW5nIHN5c3RlbSBm
b3Igb3N0ZW9zYXJjb21hIHVzaW5nIG5ldHdvcmstcmVndWxhcml6ZWQgaGlnaC1kaW1lbnNpb25h
bCBDb3gtcmVncmVzc2lvbiBhbmFseXNpcyBhbmQgcG90ZW50aWFsIHRoZXJhcGV1dGljIHRhcmdl
dHM8L3RpdGxlPjxzZWNvbmRhcnktdGl0bGU+SiBDZWxsIFBoeXNpb2w8L3NlY29uZGFyeS10aXRs
ZT48L3RpdGxlcz48cGVyaW9kaWNhbD48ZnVsbC10aXRsZT5KIENlbGwgUGh5c2lvbDwvZnVsbC10
aXRsZT48L3BlcmlvZGljYWw+PG51bWJlcj4xMDk3LTQ2NTIgKEVsZWN0cm9uaWMpPC9udW1iZXI+
PGRhdGVzPjx5ZWFyPjIwMjI8L3llYXI+PC9kYXRlcz48dXJscz48L3VybHM+PHJlbW90ZS1kYXRh
YmFzZS1wcm92aWRlcj4yMDE5IEF1ZzwvcmVtb3RlLWRhdGFiYXNlLXByb3ZpZGVyPjxsYW5ndWFn
ZT5lbmc8L2xhbmd1YWdlPjwvcmVjb3JkPjwvQ2l0ZT48L0VuZE5vdGU+AG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g8L0F1dGhvcj48WWVhcj4yMDIyPC9ZZWFyPjxSZWNO
dW0+MTc4PC9SZWNOdW0+PERpc3BsYXlUZXh0Pls4NV08L0Rpc3BsYXlUZXh0PjxyZWNvcmQ+PHJl
Yy1udW1iZXI+MTc4PC9yZWMtbnVtYmVyPjxmb3JlaWduLWtleXM+PGtleSBhcHA9IkVOIiBkYi1p
ZD0iZmVzNXQ5dmZncnBmOTllZXd4ODVzZmV2dDBmZGVmczBkenRwIiB0aW1lc3RhbXA9IjE3MDk0
NTY5NDAiPjE3ODwva2V5PjwvZm9yZWlnbi1rZXlzPjxyZWYtdHlwZSBuYW1lPSJKb3VybmFsIEFy
dGljbGUiPjE3PC9yZWYtdHlwZT48Y29udHJpYnV0b3JzPjxhdXRob3JzPjxhdXRob3I+R29oLCBU
LiBTLjwvYXV0aG9yPjxhdXRob3I+TGVlLCBKLiBTLjwvYXV0aG9yPjxhdXRob3I+SWwgS2ltLCBK
LjwvYXV0aG9yPjxhdXRob3I+UGFyaywgWS4gRy48L2F1dGhvcj48YXV0aG9yPlBhaywgSy48L2F1
dGhvcj48YXV0aG9yPkplb25nLCBELiBDLjwvYXV0aG9yPjxhdXRob3I+T2gsIFMuIE8uPC9hdXRo
b3I+PGF1dGhvcj5LaW0sIFloIEF1aWQtT3JjaWQ8L2F1dGhvcj48L2F1dGhvcnM+PHRyYW5zbGF0
ZWQtYXV0aG9ycz48YXV0aG9yPkouIENlbGwgUGh5c2lvbDwvYXV0aG9yPjwvdHJhbnNsYXRlZC1h
dXRob3JzPjwvY29udHJpYnV0b3JzPjxhdXRoLWFkZHJlc3M+RGVwYXJ0bWVudCBvZiBPcnRob3Bh
ZWRpYyBTdXJnZXJ5IGFuZCBCaW9tZWRpY2FsIFJlc2VhcmNoIEluc3RpdHV0ZSwgUHVzYW4gTmF0
aW9uYWwgVW5pdmVyc2l0eSBIb3NwaXRhbCwgQnVzYW4sIFJlcHVibGljIG9mIEtvcmVhLiBGQVUg
LSBMZWUsIEp1bmcgU3ViJiN4RDtEZXBhcnRtZW50IG9mIE9ydGhvcGFlZGljIFN1cmdlcnkgYW5k
IEJpb21lZGljYWwgUmVzZWFyY2ggSW5zdGl0dXRlLCBQdXNhbiBOYXRpb25hbCBVbml2ZXJzaXR5
IEhvc3BpdGFsLCBCdXNhbiwgUmVwdWJsaWMgb2YgS29yZWEuIEZBVSAtIElsIEtpbSwgSmV1bmcm
I3hEO0RlcGFydG1lbnQgb2YgT3J0aG9wYWVkaWMgU3VyZ2VyeSBhbmQgQmlvbWVkaWNhbCBSZXNl
YXJjaCBJbnN0aXR1dGUsIFB1c2FuIE5hdGlvbmFsIFVuaXZlcnNpdHkgSG9zcGl0YWwsIEJ1c2Fu
LCBSZXB1YmxpYyBvZiBLb3JlYS4gRkFVIC0gUGFyaywgWW9uZyBHZW9uJiN4RDtEZXBhcnRtZW50
IG9mIE9ydGhvcGFlZGljIFN1cmdlcnkgYW5kIEJpb21lZGljYWwgUmVzZWFyY2ggSW5zdGl0dXRl
LCBQdXNhbiBOYXRpb25hbCBVbml2ZXJzaXR5IEhvc3BpdGFsLCBCdXNhbiwgUmVwdWJsaWMgb2Yg
S29yZWEuIEZBVSAtIFBhaywgS3lvdW5nanVuZSYjeEQ7RGVwYXJ0bWVudCBvZiBOdWNsZWFyIE1l
ZGljaW5lIGFuZCBCaW9tZWRpY2FsIFJlc2VhcmNoIEluc3RpdHV0ZSwgUHVzYW4gTmF0aW9uYWwg
VW5pdmVyc2l0eSBIb3NwaXRhbCwgQnVzYW4sIFJlcHVibGljIG9mIEtvcmVhLiBGQVUgLSBKZW9u
ZywgRGFlIENoZW9uJiN4RDtEZWxvaXR0ZSBBbmFseXRpY3MgR3JvdXAsIERlbG9pdHRlIENvbnN1
bHRpbmcgTExDLCBTZW91bCwgUmVwdWJsaWMgb2YgS29yZWEuIEZBVSAtIE9oLCBTYWUtT2NrJiN4
RDtEZXBhcnRtZW50IG9mIEFuYXRvbXksIFNjaG9vbCBvZiBNZWRpY2luZSwgUHVzYW4gTmF0aW9u
YWwgVW5pdmVyc2l0eSwgWWFuZ3NhbiwgR3llb25nbmFtLCBSZXB1YmxpYyBvZiBLb3JlYS4gRkFV
IC0gS2ltLCBZdW4gSGFrJiN4RDtEZXBhcnRtZW50IG9mIEFuYXRvbXksIFNjaG9vbCBvZiBNZWRp
Y2luZSwgUHVzYW4gTmF0aW9uYWwgVW5pdmVyc2l0eSwgWWFuZ3NhbiwgR3llb25nbmFtLCBSZXB1
YmxpYyBvZiBLb3JlYS4mI3hEO0RlcGFydG1lbnQgb2YgQmlvbWVkaWNhbCBJbmZvcm1hdGljcywg
U2Nob29sIG9mIE1lZGljaW5lLCBQdXNhbiBOYXRpb25hbCBVbml2ZXJzaXR5LCBZYW5nc2FuLCBS
ZXB1YmxpYyBvZiBLb3JlYS4mI3hEO0Jpb21lZGljYWwgUmVzZWFyY2ggSW5zdGl0dXRlLCBQdXNh
biBOYXRpb25hbCBVbml2ZXJzaXR5IEhvc3BpdGFsLCBCdXNhbiwgUmVwdWJsaWMgb2YgS29yZWEu
PC9hdXRoLWFkZHJlc3M+PHRpdGxlcz48dGl0bGU+UHJvZ25vc3RpYyBzY29yaW5nIHN5c3RlbSBm
b3Igb3N0ZW9zYXJjb21hIHVzaW5nIG5ldHdvcmstcmVndWxhcml6ZWQgaGlnaC1kaW1lbnNpb25h
bCBDb3gtcmVncmVzc2lvbiBhbmFseXNpcyBhbmQgcG90ZW50aWFsIHRoZXJhcGV1dGljIHRhcmdl
dHM8L3RpdGxlPjxzZWNvbmRhcnktdGl0bGU+SiBDZWxsIFBoeXNpb2w8L3NlY29uZGFyeS10aXRs
ZT48L3RpdGxlcz48cGVyaW9kaWNhbD48ZnVsbC10aXRsZT5KIENlbGwgUGh5c2lvbDwvZnVsbC10
aXRsZT48L3BlcmlvZGljYWw+PG51bWJlcj4xMDk3LTQ2NTIgKEVsZWN0cm9uaWMpPC9udW1iZXI+
PGRhdGVzPjx5ZWFyPjIwMjI8L3llYXI+PC9kYXRlcz48dXJscz48L3VybHM+PHJlbW90ZS1kYXRh
YmFzZS1wcm92aWRlcj4yMDE5IEF1ZzwvcmVtb3RlLWRhdGFiYXNlLXByb3ZpZGVyPjxsYW5ndWFn
ZT5lbmc8L2xhbmd1YWdlPjwvcmVjb3JkPjwvQ2l0ZT48L0VuZE5vdGU+AG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85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A5981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GE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86AFA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CCCBD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5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75948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90B34" w14:textId="77777777" w:rsidR="0012324C" w:rsidRPr="006E7270" w:rsidRDefault="000500E0" w:rsidP="0012324C">
            <w:pPr>
              <w:jc w:val="both"/>
            </w:pPr>
            <w:r w:rsidRPr="000500E0">
              <w:t>No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FA109" w14:textId="77777777" w:rsidR="0012324C" w:rsidRPr="006E7270" w:rsidRDefault="000500E0" w:rsidP="0012324C">
            <w:pPr>
              <w:jc w:val="both"/>
            </w:pPr>
            <w:r w:rsidRPr="000500E0">
              <w:t>No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19342" w14:textId="77777777" w:rsidR="0012324C" w:rsidRDefault="0012324C" w:rsidP="0012324C">
            <w:r w:rsidRPr="00CA3A0F">
              <w:rPr>
                <w:rFonts w:hint="eastAsia"/>
              </w:rPr>
              <w:t>N</w:t>
            </w:r>
            <w:r w:rsidRPr="00CA3A0F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B45A3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B3EF4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AEE15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4</w:t>
            </w:r>
          </w:p>
        </w:tc>
      </w:tr>
      <w:tr w:rsidR="002332A5" w:rsidRPr="006E7270" w14:paraId="7B499C59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DEFF3" w14:textId="12DCE9A0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20&lt;/Year&gt;&lt;RecNum&gt;179&lt;/RecNum&gt;&lt;DisplayText&gt;[86]&lt;/DisplayText&gt;&lt;record&gt;&lt;rec-number&gt;179&lt;/rec-number&gt;&lt;foreign-keys&gt;&lt;key app="EN" db-id="fes5t9vfgrpf99eewx85sfevt0fdefs0dztp" timestamp="1709456977"&gt;179&lt;/key&gt;&lt;/foreign-keys&gt;&lt;ref-type name="Journal Article"&gt;17&lt;/ref-type&gt;&lt;contributors&gt;&lt;authors&gt;&lt;author&gt;Yang, Q. Auid-Orcid&lt;/author&gt;&lt;author&gt;Chen, T.&lt;/author&gt;&lt;author&gt;Yao, Z.&lt;/author&gt;&lt;author&gt;Zhang, X.&lt;/author&gt;&lt;/authors&gt;&lt;translated-authors&gt;&lt;author&gt;World, J. Surg Oncol&lt;/author&gt;&lt;/translated-authors&gt;&lt;/contributors&gt;&lt;auth-address&gt;Department Bone and Soft Tissue Surgery, Cancer Hospital of China Medical University, Liaoning Cancer Hospital &amp;amp; Institute, Shenyang, China. FAU - Chen, Tong&amp;#xD;Department Bone and Soft Tissue Surgery, Cancer Hospital of China Medical University, Liaoning Cancer Hospital &amp;amp; Institute, Shenyang, China. FAU - Yao, Zhongxiang&amp;#xD;Department of Physiology, Army Medical University, Chongqing, China. FAU - Zhang, Xiaojing&amp;#xD;Department Bone and Soft Tissue Surgery, Cancer Hospital of China Medical University, Liaoning Cancer Hospital &amp;amp; Institute, Shenyang, China. zhangxiaojing@cancerhosp-ln-cmu.com.&lt;/auth-address&gt;&lt;titles&gt;&lt;title&gt;Prognostic value of pre-treatment Naples prognostic score (NPS) in patients with osteosarcoma&lt;/title&gt;&lt;secondary-title&gt;World J Surg Oncol&lt;/secondary-title&gt;&lt;/titles&gt;&lt;periodical&gt;&lt;full-title&gt;World J Surg Oncol&lt;/full-title&gt;&lt;/periodical&gt;&lt;number&gt;1477-7819 (Electronic)&lt;/number&gt;&lt;dates&gt;&lt;year&gt;2020&lt;/year&gt;&lt;/dates&gt;&lt;urls&gt;&lt;/urls&gt;&lt;electronic-resource-num&gt;10.1186/s12957-020-1789-z&lt;/electronic-resource-num&gt;&lt;remote-database-provider&gt;2020 Jan 30&lt;/remote-database-provider&gt;&lt;research-notes&gt;0 (Biomarkers, Tumor)&lt;/research-notes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86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AFF96" w14:textId="77777777" w:rsidR="0012324C" w:rsidRPr="006E7270" w:rsidRDefault="00F9298C" w:rsidP="0012324C">
            <w:pPr>
              <w:jc w:val="both"/>
            </w:pPr>
            <w:r>
              <w:rPr>
                <w:rFonts w:hint="eastAsia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2C142F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EF7C3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13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3BF84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77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724B5" w14:textId="77777777" w:rsidR="0012324C" w:rsidRPr="006E7270" w:rsidRDefault="000500E0" w:rsidP="0012324C">
            <w:pPr>
              <w:jc w:val="both"/>
            </w:pPr>
            <w:r w:rsidRPr="000500E0">
              <w:t>No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83A66" w14:textId="77777777" w:rsidR="0012324C" w:rsidRDefault="0012324C" w:rsidP="0012324C">
            <w:r w:rsidRPr="00811029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1544A2" w14:textId="77777777" w:rsidR="0012324C" w:rsidRDefault="0012324C" w:rsidP="0012324C">
            <w:r w:rsidRPr="00CA3A0F">
              <w:rPr>
                <w:rFonts w:hint="eastAsia"/>
              </w:rPr>
              <w:t>N</w:t>
            </w:r>
            <w:r w:rsidRPr="00CA3A0F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6ABC8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8E297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9608B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3</w:t>
            </w:r>
          </w:p>
        </w:tc>
      </w:tr>
      <w:tr w:rsidR="002332A5" w:rsidRPr="006E7270" w14:paraId="68B02B0A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FE9BB" w14:textId="74DBF457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b3U8L0F1dGhvcj48WWVhcj4yMDIyPC9ZZWFyPjxSZWNO
dW0+MTgwPC9SZWNOdW0+PERpc3BsYXlUZXh0Pls4N108L0Rpc3BsYXlUZXh0PjxyZWNvcmQ+PHJl
Yy1udW1iZXI+MTgwPC9yZWMtbnVtYmVyPjxmb3JlaWduLWtleXM+PGtleSBhcHA9IkVOIiBkYi1p
ZD0iZmVzNXQ5dmZncnBmOTllZXd4ODVzZmV2dDBmZGVmczBkenRwIiB0aW1lc3RhbXA9IjE3MDk0
NTcwMjgiPjE4MDwva2V5PjwvZm9yZWlnbi1rZXlzPjxyZWYtdHlwZSBuYW1lPSJKb3VybmFsIEFy
dGljbGUiPjE3PC9yZWYtdHlwZT48Y29udHJpYnV0b3JzPjxhdXRob3JzPjxhdXRob3I+Wm91LCBZ
LjwvYXV0aG9yPjxhdXRob3I+WWFuZywgUS48L2F1dGhvcj48YXV0aG9yPld1LCBZLjwvYXV0aG9y
PjxhdXRob3I+QWksIEguPC9hdXRob3I+PGF1dGhvcj5ZYW8sIFouPC9hdXRob3I+PGF1dGhvcj5a
aGFuZywgQy48L2F1dGhvcj48YXV0aG9yPkx1bywgRi48L2F1dGhvcj48L2F1dGhvcnM+PHRyYW5z
bGF0ZWQtYXV0aG9ycz48YXV0aG9yPkZyb250LCBPbmNvbDwvYXV0aG9yPjwvdHJhbnNsYXRlZC1h
dXRob3JzPjwvY29udHJpYnV0b3JzPjxhdXRoLWFkZHJlc3M+TmF0aW9uYWwgYW5kIFJlZ2lvbmFs
IFVuaXRlZCBFbmdpbmVlcmluZyBMYWIgb2YgVGlzc3VlIEVuZ2luZWVyaW5nLCBEZXBhcnRtZW50
IG9mIE9ydGhvcGVkaWNzLCBTb3V0aHdlc3QgSG9zcGl0YWwsIFRoaXJkIE1pbGl0YXJ5IE1lZGlj
YWwgVW5pdmVyc2l0eSAoQXJteSBNZWRpY2FsIFVuaXZlcnNpdHkpLCBDaG9uZ3FpbmcsIENoaW5h
LiBGQVUgLSBZYW5nLCBRaWFuS3VuJiN4RDtOYXRpb25hbCBhbmQgUmVnaW9uYWwgVW5pdGVkIEVu
Z2luZWVyaW5nIExhYiBvZiBUaXNzdWUgRW5naW5lZXJpbmcsIERlcGFydG1lbnQgb2YgT3J0aG9w
ZWRpY3MsIFNvdXRod2VzdCBIb3NwaXRhbCwgVGhpcmQgTWlsaXRhcnkgTWVkaWNhbCBVbml2ZXJz
aXR5IChBcm15IE1lZGljYWwgVW5pdmVyc2l0eSksIENob25ncWluZywgQ2hpbmEuIEZBVSAtIFd1
LCBZdVRvbmcmI3hEO05hdGlvbmFsIGFuZCBSZWdpb25hbCBVbml0ZWQgRW5naW5lZXJpbmcgTGFi
IG9mIFRpc3N1ZSBFbmdpbmVlcmluZywgRGVwYXJ0bWVudCBvZiBPcnRob3BlZGljcywgU291dGh3
ZXN0IEhvc3BpdGFsLCBUaGlyZCBNaWxpdGFyeSBNZWRpY2FsIFVuaXZlcnNpdHkgKEFybXkgTWVk
aWNhbCBVbml2ZXJzaXR5KSwgQ2hvbmdxaW5nLCBDaGluYS4gRkFVIC0gQWksIEhvbmdCbyYjeEQ7
TmF0aW9uYWwgYW5kIFJlZ2lvbmFsIFVuaXRlZCBFbmdpbmVlcmluZyBMYWIgb2YgVGlzc3VlIEVu
Z2luZWVyaW5nLCBEZXBhcnRtZW50IG9mIE9ydGhvcGVkaWNzLCBTb3V0aHdlc3QgSG9zcGl0YWws
IFRoaXJkIE1pbGl0YXJ5IE1lZGljYWwgVW5pdmVyc2l0eSAoQXJteSBNZWRpY2FsIFVuaXZlcnNp
dHkpLCBDaG9uZ3FpbmcsIENoaW5hLiBGQVUgLSBZYW8sIFpob25nWGlhbmcmI3hEO0RlcGFydG1l
bnQgb2YgUGh5c2lvbG9neSwgVGhpcmQgTWlsaXRhcnkgTWVkaWNhbCBVbml2ZXJzaXR5IChBcm15
IE1lZGljYWwgVW5pdmVyc2l0eSksIENob25ncWluZywgQ2hpbmEuIEZBVSAtIFpoYW5nLCBDaGVu
Z01pbiYjeEQ7TmF0aW9uYWwgYW5kIFJlZ2lvbmFsIFVuaXRlZCBFbmdpbmVlcmluZyBMYWIgb2Yg
VGlzc3VlIEVuZ2luZWVyaW5nLCBEZXBhcnRtZW50IG9mIE9ydGhvcGVkaWNzLCBTb3V0aHdlc3Qg
SG9zcGl0YWwsIFRoaXJkIE1pbGl0YXJ5IE1lZGljYWwgVW5pdmVyc2l0eSAoQXJteSBNZWRpY2Fs
IFVuaXZlcnNpdHkpLCBDaG9uZ3FpbmcsIENoaW5hLiBGQVUgLSBMdW8sIEZlaSYjeEQ7TmF0aW9u
YWwgYW5kIFJlZ2lvbmFsIFVuaXRlZCBFbmdpbmVlcmluZyBMYWIgb2YgVGlzc3VlIEVuZ2luZWVy
aW5nLCBEZXBhcnRtZW50IG9mIE9ydGhvcGVkaWNzLCBTb3V0aHdlc3QgSG9zcGl0YWwsIFRoaXJk
IE1pbGl0YXJ5IE1lZGljYWwgVW5pdmVyc2l0eSAoQXJteSBNZWRpY2FsIFVuaXZlcnNpdHkpLCBD
aG9uZ3FpbmcsIENoaW5hLjwvYXV0aC1hZGRyZXNzPjx0aXRsZXM+PHRpdGxlPlByb2dub3N0aWNh
dG9ycyBhbmQgUHJvZ25vc3RpYyBOb21vZ3JhbXMgZm9yIExlaW9teW9zYXJjb21hIFBhdGllbnRz
IFdpdGggTWV0YXN0YXNpczwvdGl0bGU+PHNlY29uZGFyeS10aXRsZT5Gcm9udCBPbmNvbDwvc2Vj
b25kYXJ5LXRpdGxlPjwvdGl0bGVzPjxwZXJpb2RpY2FsPjxmdWxsLXRpdGxlPkZyb250IE9uY29s
PC9mdWxsLXRpdGxlPjwvcGVyaW9kaWNhbD48bnVtYmVyPjIyMzQtOTQzWCAoUHJpbnQpPC9udW1i
ZXI+PGRhdGVzPjx5ZWFyPjIwMjI8L3llYXI+PC9kYXRlcz48dXJscz48L3VybHM+PGVsZWN0cm9u
aWMtcmVzb3VyY2UtbnVtPjEwLjMzODkvZm9uYy4yMDIyLjg0MDk2MjwvZWxlY3Ryb25pYy1yZXNv
dXJjZS1udW0+PHJlbW90ZS1kYXRhYmFzZS1wcm92aWRlcj4yMDIyPC9yZW1vdGUtZGF0YWJhc2Ut
cHJvdmlkZXI+PGxhbmd1YWdlPmVuZzwvbGFuZ3VhZ2U+PC9yZWNvcmQ+PC9DaXRlPjwvRW5kTm90
ZT5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ab3U8L0F1dGhvcj48WWVhcj4yMDIyPC9ZZWFyPjxSZWNO
dW0+MTgwPC9SZWNOdW0+PERpc3BsYXlUZXh0Pls4N108L0Rpc3BsYXlUZXh0PjxyZWNvcmQ+PHJl
Yy1udW1iZXI+MTgwPC9yZWMtbnVtYmVyPjxmb3JlaWduLWtleXM+PGtleSBhcHA9IkVOIiBkYi1p
ZD0iZmVzNXQ5dmZncnBmOTllZXd4ODVzZmV2dDBmZGVmczBkenRwIiB0aW1lc3RhbXA9IjE3MDk0
NTcwMjgiPjE4MDwva2V5PjwvZm9yZWlnbi1rZXlzPjxyZWYtdHlwZSBuYW1lPSJKb3VybmFsIEFy
dGljbGUiPjE3PC9yZWYtdHlwZT48Y29udHJpYnV0b3JzPjxhdXRob3JzPjxhdXRob3I+Wm91LCBZ
LjwvYXV0aG9yPjxhdXRob3I+WWFuZywgUS48L2F1dGhvcj48YXV0aG9yPld1LCBZLjwvYXV0aG9y
PjxhdXRob3I+QWksIEguPC9hdXRob3I+PGF1dGhvcj5ZYW8sIFouPC9hdXRob3I+PGF1dGhvcj5a
aGFuZywgQy48L2F1dGhvcj48YXV0aG9yPkx1bywgRi48L2F1dGhvcj48L2F1dGhvcnM+PHRyYW5z
bGF0ZWQtYXV0aG9ycz48YXV0aG9yPkZyb250LCBPbmNvbDwvYXV0aG9yPjwvdHJhbnNsYXRlZC1h
dXRob3JzPjwvY29udHJpYnV0b3JzPjxhdXRoLWFkZHJlc3M+TmF0aW9uYWwgYW5kIFJlZ2lvbmFs
IFVuaXRlZCBFbmdpbmVlcmluZyBMYWIgb2YgVGlzc3VlIEVuZ2luZWVyaW5nLCBEZXBhcnRtZW50
IG9mIE9ydGhvcGVkaWNzLCBTb3V0aHdlc3QgSG9zcGl0YWwsIFRoaXJkIE1pbGl0YXJ5IE1lZGlj
YWwgVW5pdmVyc2l0eSAoQXJteSBNZWRpY2FsIFVuaXZlcnNpdHkpLCBDaG9uZ3FpbmcsIENoaW5h
LiBGQVUgLSBZYW5nLCBRaWFuS3VuJiN4RDtOYXRpb25hbCBhbmQgUmVnaW9uYWwgVW5pdGVkIEVu
Z2luZWVyaW5nIExhYiBvZiBUaXNzdWUgRW5naW5lZXJpbmcsIERlcGFydG1lbnQgb2YgT3J0aG9w
ZWRpY3MsIFNvdXRod2VzdCBIb3NwaXRhbCwgVGhpcmQgTWlsaXRhcnkgTWVkaWNhbCBVbml2ZXJz
aXR5IChBcm15IE1lZGljYWwgVW5pdmVyc2l0eSksIENob25ncWluZywgQ2hpbmEuIEZBVSAtIFd1
LCBZdVRvbmcmI3hEO05hdGlvbmFsIGFuZCBSZWdpb25hbCBVbml0ZWQgRW5naW5lZXJpbmcgTGFi
IG9mIFRpc3N1ZSBFbmdpbmVlcmluZywgRGVwYXJ0bWVudCBvZiBPcnRob3BlZGljcywgU291dGh3
ZXN0IEhvc3BpdGFsLCBUaGlyZCBNaWxpdGFyeSBNZWRpY2FsIFVuaXZlcnNpdHkgKEFybXkgTWVk
aWNhbCBVbml2ZXJzaXR5KSwgQ2hvbmdxaW5nLCBDaGluYS4gRkFVIC0gQWksIEhvbmdCbyYjeEQ7
TmF0aW9uYWwgYW5kIFJlZ2lvbmFsIFVuaXRlZCBFbmdpbmVlcmluZyBMYWIgb2YgVGlzc3VlIEVu
Z2luZWVyaW5nLCBEZXBhcnRtZW50IG9mIE9ydGhvcGVkaWNzLCBTb3V0aHdlc3QgSG9zcGl0YWws
IFRoaXJkIE1pbGl0YXJ5IE1lZGljYWwgVW5pdmVyc2l0eSAoQXJteSBNZWRpY2FsIFVuaXZlcnNp
dHkpLCBDaG9uZ3FpbmcsIENoaW5hLiBGQVUgLSBZYW8sIFpob25nWGlhbmcmI3hEO0RlcGFydG1l
bnQgb2YgUGh5c2lvbG9neSwgVGhpcmQgTWlsaXRhcnkgTWVkaWNhbCBVbml2ZXJzaXR5IChBcm15
IE1lZGljYWwgVW5pdmVyc2l0eSksIENob25ncWluZywgQ2hpbmEuIEZBVSAtIFpoYW5nLCBDaGVu
Z01pbiYjeEQ7TmF0aW9uYWwgYW5kIFJlZ2lvbmFsIFVuaXRlZCBFbmdpbmVlcmluZyBMYWIgb2Yg
VGlzc3VlIEVuZ2luZWVyaW5nLCBEZXBhcnRtZW50IG9mIE9ydGhvcGVkaWNzLCBTb3V0aHdlc3Qg
SG9zcGl0YWwsIFRoaXJkIE1pbGl0YXJ5IE1lZGljYWwgVW5pdmVyc2l0eSAoQXJteSBNZWRpY2Fs
IFVuaXZlcnNpdHkpLCBDaG9uZ3FpbmcsIENoaW5hLiBGQVUgLSBMdW8sIEZlaSYjeEQ7TmF0aW9u
YWwgYW5kIFJlZ2lvbmFsIFVuaXRlZCBFbmdpbmVlcmluZyBMYWIgb2YgVGlzc3VlIEVuZ2luZWVy
aW5nLCBEZXBhcnRtZW50IG9mIE9ydGhvcGVkaWNzLCBTb3V0aHdlc3QgSG9zcGl0YWwsIFRoaXJk
IE1pbGl0YXJ5IE1lZGljYWwgVW5pdmVyc2l0eSAoQXJteSBNZWRpY2FsIFVuaXZlcnNpdHkpLCBD
aG9uZ3FpbmcsIENoaW5hLjwvYXV0aC1hZGRyZXNzPjx0aXRsZXM+PHRpdGxlPlByb2dub3N0aWNh
dG9ycyBhbmQgUHJvZ25vc3RpYyBOb21vZ3JhbXMgZm9yIExlaW9teW9zYXJjb21hIFBhdGllbnRz
IFdpdGggTWV0YXN0YXNpczwvdGl0bGU+PHNlY29uZGFyeS10aXRsZT5Gcm9udCBPbmNvbDwvc2Vj
b25kYXJ5LXRpdGxlPjwvdGl0bGVzPjxwZXJpb2RpY2FsPjxmdWxsLXRpdGxlPkZyb250IE9uY29s
PC9mdWxsLXRpdGxlPjwvcGVyaW9kaWNhbD48bnVtYmVyPjIyMzQtOTQzWCAoUHJpbnQpPC9udW1i
ZXI+PGRhdGVzPjx5ZWFyPjIwMjI8L3llYXI+PC9kYXRlcz48dXJscz48L3VybHM+PGVsZWN0cm9u
aWMtcmVzb3VyY2UtbnVtPjEwLjMzODkvZm9uYy4yMDIyLjg0MDk2MjwvZWxlY3Ryb25pYy1yZXNv
dXJjZS1udW0+PHJlbW90ZS1kYXRhYmFzZS1wcm92aWRlcj4yMDIyPC9yZW1vdGUtZGF0YWJhc2Ut
cHJvdmlkZXI+PGxhbmd1YWdlPmVuZzwvbGFuZ3VhZ2U+PC9yZWNvcmQ+PC9DaXRlPjwvRW5kTm90
ZT5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87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69E3F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SE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E1C5A2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79D29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49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50868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76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067CE" w14:textId="77777777" w:rsidR="0012324C" w:rsidRPr="006E7270" w:rsidRDefault="0012324C" w:rsidP="0012324C">
            <w:pPr>
              <w:jc w:val="both"/>
            </w:pPr>
            <w:r w:rsidRPr="0012324C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B2494" w14:textId="77777777" w:rsidR="0012324C" w:rsidRDefault="0012324C" w:rsidP="0012324C">
            <w:r w:rsidRPr="00811029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6F3F8" w14:textId="77777777" w:rsidR="0012324C" w:rsidRDefault="0012324C" w:rsidP="0012324C">
            <w:r w:rsidRPr="00CA3A0F">
              <w:rPr>
                <w:rFonts w:hint="eastAsia"/>
              </w:rPr>
              <w:t>N</w:t>
            </w:r>
            <w:r w:rsidRPr="00CA3A0F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A3F64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ED869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1225D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3479F78C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015FE" w14:textId="1C172A89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k8L0F1dGhvcj48WWVhcj4yMDIwPC9ZZWFyPjxSZWNO
dW0+MTgxPC9SZWNOdW0+PERpc3BsYXlUZXh0Pls4OF08L0Rpc3BsYXlUZXh0PjxyZWNvcmQ+PHJl
Yy1udW1iZXI+MTgxPC9yZWMtbnVtYmVyPjxmb3JlaWduLWtleXM+PGtleSBhcHA9IkVOIiBkYi1p
ZD0iZmVzNXQ5dmZncnBmOTllZXd4ODVzZmV2dDBmZGVmczBkenRwIiB0aW1lc3RhbXA9IjE3MDk0
NTcwODUiPjE4MTwva2V5PjwvZm9yZWlnbi1rZXlzPjxyZWYtdHlwZSBuYW1lPSJKb3VybmFsIEFy
dGljbGUiPjE3PC9yZWYtdHlwZT48Y29udHJpYnV0b3JzPjxhdXRob3JzPjxhdXRob3I+U2hpLCBZ
LjwvYXV0aG9yPjxhdXRob3I+SGUsIFIuPC9hdXRob3I+PGF1dGhvcj5aaHVhbmcsIFouPC9hdXRo
b3I+PGF1dGhvcj5SZW4sIEouPC9hdXRob3I+PGF1dGhvcj5XYW5nLCBaLjwvYXV0aG9yPjxhdXRo
b3I+TGl1LCBZLjwvYXV0aG9yPjxhdXRob3I+V3UsIEouPC9hdXRob3I+PGF1dGhvcj5KaWFuZywg
Uy48L2F1dGhvcj48YXV0aG9yPldhbmcsIEsuIEF1aWQtT3JjaWQ8L2F1dGhvcj48L2F1dGhvcnM+
PHRyYW5zbGF0ZWQtYXV0aG9ycz48YXV0aG9yPkouIENlbGwgQmlvY2hlbTwvYXV0aG9yPjwvdHJh
bnNsYXRlZC1hdXRob3JzPjwvY29udHJpYnV0b3JzPjxhdXRoLWFkZHJlc3M+RGVwYXJ0bWVudCBv
ZiBKb2ludCBhbmQgVHJhdW1hIFN1cmdlcnksIFRoaXJkIEFmZmlsaWF0ZWQgSG9zcGl0YWwgb2Yg
U3VuIFlhdC1TZW4gVW5pdmVyc2l0eSwgR3Vhbmd6aG91LCBHdWFuZ2RvbmcsIENoaW5hLiBGQVUg
LSBIZSwgUm9uZ2hhbiYjeEQ7RGVwYXJ0bWVudCBvZiBKb2ludCBhbmQgVHJhdW1hIFN1cmdlcnks
IFRoaXJkIEFmZmlsaWF0ZWQgSG9zcGl0YWwgb2YgU3VuIFlhdC1TZW4gVW5pdmVyc2l0eSwgR3Vh
bmd6aG91LCBHdWFuZ2RvbmcsIENoaW5hLiBGQVUgLSBaaHVhbmcsIFplJiN4RDtEZXBhcnRtZW50
IG9mIEpvaW50IGFuZCBUcmF1bWEgU3VyZ2VyeSwgVGhpcmQgQWZmaWxpYXRlZCBIb3NwaXRhbCBv
ZiBTdW4gWWF0LVNlbiBVbml2ZXJzaXR5LCBHdWFuZ3pob3UsIEd1YW5nZG9uZywgQ2hpbmEuIEZB
VSAtIFJlbiwgSmlhbmh1YSYjeEQ7RGVwYXJ0bWVudCBvZiBKb2ludCBhbmQgVHJhdW1hIFN1cmdl
cnksIFRoaXJkIEFmZmlsaWF0ZWQgSG9zcGl0YWwgb2YgU3VuIFlhdC1TZW4gVW5pdmVyc2l0eSwg
R3Vhbmd6aG91LCBHdWFuZ2RvbmcsIENoaW5hLiBGQVUgLSBXYW5nLCBaaGUmI3hEO0RlcGFydG1l
bnQgb2YgSm9pbnQgYW5kIFRyYXVtYSBTdXJnZXJ5LCBUaGlyZCBBZmZpbGlhdGVkIEhvc3BpdGFs
IG9mIFN1biBZYXQtU2VuIFVuaXZlcnNpdHksIEd1YW5nemhvdSwgR3Vhbmdkb25nLCBDaGluYS4g
RkFVIC0gTGl1LCBZdWFuZ2FvJiN4RDtEZXBhcnRtZW50IG9mIEpvaW50IGFuZCBUcmF1bWEgU3Vy
Z2VyeSwgVGhpcmQgQWZmaWxpYXRlZCBIb3NwaXRhbCBvZiBTdW4gWWF0LVNlbiBVbml2ZXJzaXR5
LCBHdWFuZ3pob3UsIEd1YW5nZG9uZywgQ2hpbmEuIEZBVSAtIFd1LCBKaWFqdW4mI3hEO0RlcGFy
dG1lbnQgb2YgSm9pbnQgYW5kIFRyYXVtYSBTdXJnZXJ5LCBUaGlyZCBBZmZpbGlhdGVkIEhvc3Bp
dGFsIG9mIFN1biBZYXQtU2VuIFVuaXZlcnNpdHksIEd1YW5nemhvdSwgR3Vhbmdkb25nLCBDaGlu
YS4gRkFVIC0gSmlhbmcsIFNoaWhhaSYjeEQ7RGVwYXJ0bWVudCBvZiBKb2ludCBhbmQgVHJhdW1h
IFN1cmdlcnksIFRoaXJkIEFmZmlsaWF0ZWQgSG9zcGl0YWwgb2YgU3VuIFlhdC1TZW4gVW5pdmVy
c2l0eSwgR3Vhbmd6aG91LCBHdWFuZ2RvbmcsIENoaW5hLiBGQVUgLSBXYW5nLCBLdW4mI3hEO0Rl
cGFydG1lbnQgb2YgSm9pbnQgYW5kIFRyYXVtYSBTdXJnZXJ5LCBUaGlyZCBBZmZpbGlhdGVkIEhv
c3BpdGFsIG9mIFN1biBZYXQtU2VuIFVuaXZlcnNpdHksIEd1YW5nemhvdSwgR3Vhbmdkb25nLCBD
aGluYS48L2F1dGgtYWRkcmVzcz48dGl0bGVzPjx0aXRsZT5BIHJpc2sgc2lnbmF0dXJlLWJhc2Vk
IG9uIG1ldGFzdGFzaXMtYXNzb2NpYXRlZCBnZW5lcyB0byBwcmVkaWN0IHN1cnZpdmFsIG9mIHBh
dGllbnRzIHdpdGggb3N0ZW9zYXJjb21hPC90aXRsZT48c2Vjb25kYXJ5LXRpdGxlPkogQ2VsbCBC
aW9jaGVtPC9zZWNvbmRhcnktdGl0bGU+PC90aXRsZXM+PHBlcmlvZGljYWw+PGZ1bGwtdGl0bGU+
SiBDZWxsIEJpb2NoZW08L2Z1bGwtdGl0bGU+PC9wZXJpb2RpY2FsPjxudW1iZXI+MTA5Ny00NjQ0
IChFbGVjdHJvbmljKTwvbnVtYmVyPjxkYXRlcz48eWVhcj4yMDIwPC95ZWFyPjwvZGF0ZXM+PHVy
bHM+PC91cmxzPjxlbGVjdHJvbmljLXJlc291cmNlLW51bT4xMC4xMDAyL2pjYi4yOTYyMjwvZWxl
Y3Ryb25pYy1yZXNvdXJjZS1udW0+PHJlbW90ZS1kYXRhYmFzZS1wcm92aWRlcj4yMDIwIEp1bDwv
cmVtb3RlLWRhdGFiYXNlLXByb3ZpZGVyPjxsYW5ndWFnZT5lbmc8L2xhbmd1YWdlPjwvcmVjb3Jk
PjwvQ2l0ZT48L0VuZE5vdGU+AG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k8L0F1dGhvcj48WWVhcj4yMDIwPC9ZZWFyPjxSZWNO
dW0+MTgxPC9SZWNOdW0+PERpc3BsYXlUZXh0Pls4OF08L0Rpc3BsYXlUZXh0PjxyZWNvcmQ+PHJl
Yy1udW1iZXI+MTgxPC9yZWMtbnVtYmVyPjxmb3JlaWduLWtleXM+PGtleSBhcHA9IkVOIiBkYi1p
ZD0iZmVzNXQ5dmZncnBmOTllZXd4ODVzZmV2dDBmZGVmczBkenRwIiB0aW1lc3RhbXA9IjE3MDk0
NTcwODUiPjE4MTwva2V5PjwvZm9yZWlnbi1rZXlzPjxyZWYtdHlwZSBuYW1lPSJKb3VybmFsIEFy
dGljbGUiPjE3PC9yZWYtdHlwZT48Y29udHJpYnV0b3JzPjxhdXRob3JzPjxhdXRob3I+U2hpLCBZ
LjwvYXV0aG9yPjxhdXRob3I+SGUsIFIuPC9hdXRob3I+PGF1dGhvcj5aaHVhbmcsIFouPC9hdXRo
b3I+PGF1dGhvcj5SZW4sIEouPC9hdXRob3I+PGF1dGhvcj5XYW5nLCBaLjwvYXV0aG9yPjxhdXRo
b3I+TGl1LCBZLjwvYXV0aG9yPjxhdXRob3I+V3UsIEouPC9hdXRob3I+PGF1dGhvcj5KaWFuZywg
Uy48L2F1dGhvcj48YXV0aG9yPldhbmcsIEsuIEF1aWQtT3JjaWQ8L2F1dGhvcj48L2F1dGhvcnM+
PHRyYW5zbGF0ZWQtYXV0aG9ycz48YXV0aG9yPkouIENlbGwgQmlvY2hlbTwvYXV0aG9yPjwvdHJh
bnNsYXRlZC1hdXRob3JzPjwvY29udHJpYnV0b3JzPjxhdXRoLWFkZHJlc3M+RGVwYXJ0bWVudCBv
ZiBKb2ludCBhbmQgVHJhdW1hIFN1cmdlcnksIFRoaXJkIEFmZmlsaWF0ZWQgSG9zcGl0YWwgb2Yg
U3VuIFlhdC1TZW4gVW5pdmVyc2l0eSwgR3Vhbmd6aG91LCBHdWFuZ2RvbmcsIENoaW5hLiBGQVUg
LSBIZSwgUm9uZ2hhbiYjeEQ7RGVwYXJ0bWVudCBvZiBKb2ludCBhbmQgVHJhdW1hIFN1cmdlcnks
IFRoaXJkIEFmZmlsaWF0ZWQgSG9zcGl0YWwgb2YgU3VuIFlhdC1TZW4gVW5pdmVyc2l0eSwgR3Vh
bmd6aG91LCBHdWFuZ2RvbmcsIENoaW5hLiBGQVUgLSBaaHVhbmcsIFplJiN4RDtEZXBhcnRtZW50
IG9mIEpvaW50IGFuZCBUcmF1bWEgU3VyZ2VyeSwgVGhpcmQgQWZmaWxpYXRlZCBIb3NwaXRhbCBv
ZiBTdW4gWWF0LVNlbiBVbml2ZXJzaXR5LCBHdWFuZ3pob3UsIEd1YW5nZG9uZywgQ2hpbmEuIEZB
VSAtIFJlbiwgSmlhbmh1YSYjeEQ7RGVwYXJ0bWVudCBvZiBKb2ludCBhbmQgVHJhdW1hIFN1cmdl
cnksIFRoaXJkIEFmZmlsaWF0ZWQgSG9zcGl0YWwgb2YgU3VuIFlhdC1TZW4gVW5pdmVyc2l0eSwg
R3Vhbmd6aG91LCBHdWFuZ2RvbmcsIENoaW5hLiBGQVUgLSBXYW5nLCBaaGUmI3hEO0RlcGFydG1l
bnQgb2YgSm9pbnQgYW5kIFRyYXVtYSBTdXJnZXJ5LCBUaGlyZCBBZmZpbGlhdGVkIEhvc3BpdGFs
IG9mIFN1biBZYXQtU2VuIFVuaXZlcnNpdHksIEd1YW5nemhvdSwgR3Vhbmdkb25nLCBDaGluYS4g
RkFVIC0gTGl1LCBZdWFuZ2FvJiN4RDtEZXBhcnRtZW50IG9mIEpvaW50IGFuZCBUcmF1bWEgU3Vy
Z2VyeSwgVGhpcmQgQWZmaWxpYXRlZCBIb3NwaXRhbCBvZiBTdW4gWWF0LVNlbiBVbml2ZXJzaXR5
LCBHdWFuZ3pob3UsIEd1YW5nZG9uZywgQ2hpbmEuIEZBVSAtIFd1LCBKaWFqdW4mI3hEO0RlcGFy
dG1lbnQgb2YgSm9pbnQgYW5kIFRyYXVtYSBTdXJnZXJ5LCBUaGlyZCBBZmZpbGlhdGVkIEhvc3Bp
dGFsIG9mIFN1biBZYXQtU2VuIFVuaXZlcnNpdHksIEd1YW5nemhvdSwgR3Vhbmdkb25nLCBDaGlu
YS4gRkFVIC0gSmlhbmcsIFNoaWhhaSYjeEQ7RGVwYXJ0bWVudCBvZiBKb2ludCBhbmQgVHJhdW1h
IFN1cmdlcnksIFRoaXJkIEFmZmlsaWF0ZWQgSG9zcGl0YWwgb2YgU3VuIFlhdC1TZW4gVW5pdmVy
c2l0eSwgR3Vhbmd6aG91LCBHdWFuZ2RvbmcsIENoaW5hLiBGQVUgLSBXYW5nLCBLdW4mI3hEO0Rl
cGFydG1lbnQgb2YgSm9pbnQgYW5kIFRyYXVtYSBTdXJnZXJ5LCBUaGlyZCBBZmZpbGlhdGVkIEhv
c3BpdGFsIG9mIFN1biBZYXQtU2VuIFVuaXZlcnNpdHksIEd1YW5nemhvdSwgR3Vhbmdkb25nLCBD
aGluYS48L2F1dGgtYWRkcmVzcz48dGl0bGVzPjx0aXRsZT5BIHJpc2sgc2lnbmF0dXJlLWJhc2Vk
IG9uIG1ldGFzdGFzaXMtYXNzb2NpYXRlZCBnZW5lcyB0byBwcmVkaWN0IHN1cnZpdmFsIG9mIHBh
dGllbnRzIHdpdGggb3N0ZW9zYXJjb21hPC90aXRsZT48c2Vjb25kYXJ5LXRpdGxlPkogQ2VsbCBC
aW9jaGVtPC9zZWNvbmRhcnktdGl0bGU+PC90aXRsZXM+PHBlcmlvZGljYWw+PGZ1bGwtdGl0bGU+
SiBDZWxsIEJpb2NoZW08L2Z1bGwtdGl0bGU+PC9wZXJpb2RpY2FsPjxudW1iZXI+MTA5Ny00NjQ0
IChFbGVjdHJvbmljKTwvbnVtYmVyPjxkYXRlcz48eWVhcj4yMDIwPC95ZWFyPjwvZGF0ZXM+PHVy
bHM+PC91cmxzPjxlbGVjdHJvbmljLXJlc291cmNlLW51bT4xMC4xMDAyL2pjYi4yOTYyMjwvZWxl
Y3Ryb25pYy1yZXNvdXJjZS1udW0+PHJlbW90ZS1kYXRhYmFzZS1wcm92aWRlcj4yMDIwIEp1bDwv
cmVtb3RlLWRhdGFiYXNlLXByb3ZpZGVyPjxsYW5ndWFnZT5lbmc8L2xhbmd1YWdlPjwvcmVjb3Jk
PjwvQ2l0ZT48L0VuZE5vdGU+AG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88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898AC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TARGET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5F1CD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A0DEE" w14:textId="77777777" w:rsidR="0012324C" w:rsidRPr="006E7270" w:rsidRDefault="0012324C" w:rsidP="0012324C">
            <w:pPr>
              <w:jc w:val="both"/>
            </w:pPr>
            <w:r>
              <w:rPr>
                <w:rFonts w:hint="eastAsia"/>
              </w:rPr>
              <w:t>8</w:t>
            </w:r>
            <w:r>
              <w:t>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52FBC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82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53C0E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N</w:t>
            </w:r>
            <w:r w:rsidR="000500E0">
              <w:rPr>
                <w:rFonts w:hint="eastAsia"/>
              </w:rPr>
              <w:t>o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DA932" w14:textId="77777777" w:rsidR="0012324C" w:rsidRDefault="0012324C" w:rsidP="0012324C">
            <w:r w:rsidRPr="00811029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0C147" w14:textId="77777777" w:rsidR="0012324C" w:rsidRPr="006E7270" w:rsidRDefault="0012324C" w:rsidP="0012324C">
            <w:pPr>
              <w:jc w:val="both"/>
            </w:pPr>
            <w:r w:rsidRPr="0012324C">
              <w:t>Yes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379AA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0.77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EF436E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A902D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4B548417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A9099" w14:textId="4629119F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Gao&lt;/Author&gt;&lt;Year&gt;2022&lt;/Year&gt;&lt;RecNum&gt;182&lt;/RecNum&gt;&lt;DisplayText&gt;[89]&lt;/DisplayText&gt;&lt;record&gt;&lt;rec-number&gt;182&lt;/rec-number&gt;&lt;foreign-keys&gt;&lt;key app="EN" db-id="fes5t9vfgrpf99eewx85sfevt0fdefs0dztp" timestamp="1709457121"&gt;182&lt;/key&gt;&lt;/foreign-keys&gt;&lt;ref-type name="Journal Article"&gt;17&lt;/ref-type&gt;&lt;contributors&gt;&lt;authors&gt;&lt;author&gt;Gao, B.&lt;/author&gt;&lt;author&gt;Wang, M. D.&lt;/author&gt;&lt;author&gt;Li, Y.&lt;/author&gt;&lt;author&gt;Huang, F.&lt;/author&gt;&lt;/authors&gt;&lt;translated-authors&gt;&lt;author&gt;Front Public, Health&lt;/author&gt;&lt;/translated-authors&gt;&lt;/contributors&gt;&lt;auth-address&gt;Department of Orthopedics, China-Japan Union Hospital of Jilin University, Changchun, China. FAU - Wang, Meng-Die&amp;#xD;Department of Neurology, China-Japan Union Hospital of Jilin University, Changchun, China. FAU - Li, Yanan&amp;#xD;Department of Pediatrics, The First Hospital of Jilin University, Changchun, China. FAU - Huang, Fei&amp;#xD;Department of Orthopedics, China-Japan Union Hospital of Jilin University, Changchun, China.&lt;/auth-address&gt;&lt;titles&gt;&lt;title&gt;Risk stratification system and web-based nomogram constructed for predicting the overall survival of primary osteosarcoma patients after surgical resection&lt;/title&gt;&lt;secondary-title&gt;Front Public Health&lt;/secondary-title&gt;&lt;/titles&gt;&lt;periodical&gt;&lt;full-title&gt;Front Public Health&lt;/full-title&gt;&lt;/periodical&gt;&lt;number&gt;2296-2565 (Electronic)&lt;/number&gt;&lt;dates&gt;&lt;year&gt;2022&lt;/year&gt;&lt;/dates&gt;&lt;urls&gt;&lt;/urls&gt;&lt;electronic-resource-num&gt;10.3389/fpubh.2022.949500&lt;/electronic-resource-num&gt;&lt;remote-database-provider&gt;2022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89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A1627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SE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07E1A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2A487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139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EBD42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76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F94AC" w14:textId="77777777" w:rsidR="0012324C" w:rsidRDefault="0012324C" w:rsidP="0012324C">
            <w:r w:rsidRPr="00B6513D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76287" w14:textId="77777777" w:rsidR="0012324C" w:rsidRDefault="0012324C" w:rsidP="0012324C">
            <w:r w:rsidRPr="00811029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B98EE" w14:textId="77777777" w:rsidR="0012324C" w:rsidRDefault="0012324C" w:rsidP="0012324C">
            <w:r w:rsidRPr="00473FA5">
              <w:rPr>
                <w:rFonts w:hint="eastAsia"/>
              </w:rPr>
              <w:t>N</w:t>
            </w:r>
            <w:r w:rsidRPr="00473FA5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6ABAB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4845B" w14:textId="77777777" w:rsidR="0012324C" w:rsidRPr="006E7270" w:rsidRDefault="0012324C" w:rsidP="0012324C">
            <w:pPr>
              <w:jc w:val="both"/>
            </w:pPr>
            <w:r w:rsidRPr="0012324C">
              <w:t>Yes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66A9B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10</w:t>
            </w:r>
          </w:p>
        </w:tc>
      </w:tr>
      <w:tr w:rsidR="002332A5" w:rsidRPr="006E7270" w14:paraId="7186188E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C40A6" w14:textId="62C51041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21&lt;/Year&gt;&lt;RecNum&gt;183&lt;/RecNum&gt;&lt;DisplayText&gt;[90]&lt;/DisplayText&gt;&lt;record&gt;&lt;rec-number&gt;183&lt;/rec-number&gt;&lt;foreign-keys&gt;&lt;key app="EN" db-id="fes5t9vfgrpf99eewx85sfevt0fdefs0dztp" timestamp="1709457160"&gt;183&lt;/key&gt;&lt;/foreign-keys&gt;&lt;ref-type name="Journal Article"&gt;17&lt;/ref-type&gt;&lt;contributors&gt;&lt;authors&gt;&lt;author&gt;Chen, Y.&lt;/author&gt;&lt;author&gt;Chi, C.&lt;/author&gt;&lt;author&gt;Chen, D.&lt;/author&gt;&lt;author&gt;Chen, S.&lt;/author&gt;&lt;author&gt;Yang, B.&lt;/author&gt;&lt;author&gt;Huang, S.&lt;/author&gt;&lt;author&gt;Zheng, Z. Auid-Orcid&lt;/author&gt;&lt;/authors&gt;&lt;translated-authors&gt;&lt;author&gt;J. Oncol&lt;/author&gt;&lt;/translated-authors&gt;&lt;/contributors&gt;&lt;auth-address&gt;Department of Anorectal Surgery, The People&amp;apos;s Hospital of Pingyang, Wenzhou, Zhejiang, China.&amp;#xD;The Second Department of Breast Surgery, The Third Affiliated Hospital of Kunming Medical University, Kunming, Yunan, China. FAU - Chi, Changxing&amp;#xD;Department of Radiation Oncology, The Third Affiliated Hospital of Kunming Medical University, Kunming, Yunan, China. FAU - Chen, Dedian&amp;#xD;The Second Department of Breast Surgery, The Third Affiliated Hospital of Kunming Medical University, Kunming, Yunan, China. FAU - Chen, Sanjun&amp;#xD;Department of Pain Treatment, The First People&amp;apos;s Hospital of Chenzhou, Chenzhou, Hunan, China. FAU - Yang, Binbin&amp;#xD;Wenzhou Medical University, Wenzhou, Zhejiang, China. FAU - Huang, Sijia&amp;#xD;Shuitou Town Center Health Center, Wenzhou, Zhejiang, China. FAU - Zheng, Zengpai&lt;/auth-address&gt;&lt;titles&gt;&lt;title&gt;Score for the Overall Survival Probability Scores of Fibrosarcoma Patients after Surgery: A Novel Nomogram-Based Risk Assessment System&lt;/title&gt;&lt;secondary-title&gt;J Oncol&lt;/secondary-title&gt;&lt;/titles&gt;&lt;periodical&gt;&lt;full-title&gt;J Oncol&lt;/full-title&gt;&lt;/periodical&gt;&lt;number&gt;1687-8450 (Print)&lt;/number&gt;&lt;dates&gt;&lt;year&gt;2021&lt;/year&gt;&lt;/dates&gt;&lt;urls&gt;&lt;/urls&gt;&lt;electronic-resource-num&gt;10.1155/2021/4533175&lt;/electronic-resource-num&gt;&lt;remote-database-provider&gt;2021&lt;/remote-database-provider&gt;&lt;language&gt;eng&lt;/language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90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8CF0F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SE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C597A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16DCB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43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DE1BB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76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9ACBC" w14:textId="77777777" w:rsidR="0012324C" w:rsidRDefault="0012324C" w:rsidP="0012324C">
            <w:r w:rsidRPr="00B6513D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46E0F" w14:textId="77777777" w:rsidR="0012324C" w:rsidRDefault="0012324C" w:rsidP="0012324C">
            <w:r w:rsidRPr="00811029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EED0D" w14:textId="77777777" w:rsidR="0012324C" w:rsidRDefault="0012324C" w:rsidP="0012324C">
            <w:r w:rsidRPr="00473FA5">
              <w:rPr>
                <w:rFonts w:hint="eastAsia"/>
              </w:rPr>
              <w:t>N</w:t>
            </w:r>
            <w:r w:rsidRPr="00473FA5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8B6A7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427F0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D2B61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8</w:t>
            </w:r>
          </w:p>
        </w:tc>
      </w:tr>
      <w:tr w:rsidR="002332A5" w:rsidRPr="006E7270" w14:paraId="0C19EE01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8E437" w14:textId="4E7554E8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/>
            </w:r>
            <w:r w:rsidR="00474830">
              <w:rPr>
                <w:rFonts w:ascii="Times New Roman" w:hAnsi="Times New Roman" w:cs="Times New Roman"/>
              </w:rPr>
              <w:instrText xml:space="preserve"> ADDIN EN.CITE &lt;EndNote&gt;&lt;Cite&gt;&lt;Author&gt;Zhan&lt;/Author&gt;&lt;Year&gt;2021&lt;/Year&gt;&lt;RecNum&gt;184&lt;/RecNum&gt;&lt;DisplayText&gt;[91]&lt;/DisplayText&gt;&lt;record&gt;&lt;rec-number&gt;184&lt;/rec-number&gt;&lt;foreign-keys&gt;&lt;key app="EN" db-id="fes5t9vfgrpf99eewx85sfevt0fdefs0dztp" timestamp="1709457216"&gt;184&lt;/key&gt;&lt;/foreign-keys&gt;&lt;ref-type name="Journal Article"&gt;17&lt;/ref-type&gt;&lt;contributors&gt;&lt;authors&gt;&lt;author&gt;Zhan, Haibo&lt;/author&gt;&lt;author&gt;Mo, Fengbo&lt;/author&gt;&lt;author&gt;Zhu, Meisong&lt;/author&gt;&lt;author&gt;Xu, Xiaoyu&lt;/author&gt;&lt;author&gt;Zhang, Bin&lt;/author&gt;&lt;author&gt;Liu, Hucheng&lt;/author&gt;&lt;author&gt;Dai, Min&lt;/author&gt;&lt;/authors&gt;&lt;/contributors&gt;&lt;titles&gt;&lt;title&gt;A SEER-based nomogram accurately predicts prognosis in Ewingق</w:instrText>
            </w:r>
            <w:r w:rsidR="00474830">
              <w:rPr>
                <w:rFonts w:ascii="Times New Roman" w:hAnsi="Times New Roman" w:cs="Times New Roman" w:hint="eastAsia"/>
              </w:rPr>
              <w:instrText>│└</w:instrText>
            </w:r>
            <w:r w:rsidR="00474830">
              <w:rPr>
                <w:rFonts w:ascii="Times New Roman" w:hAnsi="Times New Roman" w:cs="Times New Roman"/>
              </w:rPr>
              <w:instrText>s sarcoma&lt;/title&gt;&lt;secondary-title&gt;Scientific Reports&lt;/secondary-title&gt;&lt;/titles&gt;&lt;periodical&gt;&lt;full-title&gt;Scientific Reports&lt;/full-title&gt;&lt;/periodical&gt;&lt;pages&gt;22723&lt;/pages&gt;&lt;volume&gt;11&lt;/volume&gt;&lt;number&gt;1&lt;/number&gt;&lt;dates&gt;&lt;year&gt;2021&lt;/year&gt;&lt;pub-dates&gt;&lt;date&gt;2021/11/22&lt;/date&gt;&lt;/pub-dates&gt;&lt;/dates&gt;&lt;isbn&gt;2045-2322&lt;/isbn&gt;&lt;urls&gt;&lt;related-urls&gt;&lt;url&gt;https://doi.org/10.1038/s41598-021-02134-0&lt;/url&gt;&lt;/related-urls&gt;&lt;/urls&gt;&lt;electronic-resource-num&gt;10.1038/s41598-021-02134-0&lt;/electronic-resource-num&gt;&lt;/record&gt;&lt;/Cite&gt;&lt;/EndNote&gt;</w:instrText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91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7E9B9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SE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E2C95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2129D2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112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E2106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75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55C4D0" w14:textId="77777777" w:rsidR="0012324C" w:rsidRDefault="0012324C" w:rsidP="0012324C">
            <w:r w:rsidRPr="00B6513D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C2D09" w14:textId="77777777" w:rsidR="0012324C" w:rsidRDefault="0012324C" w:rsidP="0012324C">
            <w:r w:rsidRPr="00811029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08AB6D" w14:textId="77777777" w:rsidR="0012324C" w:rsidRDefault="0012324C" w:rsidP="0012324C">
            <w:r w:rsidRPr="00473FA5">
              <w:rPr>
                <w:rFonts w:hint="eastAsia"/>
              </w:rPr>
              <w:t>N</w:t>
            </w:r>
            <w:r w:rsidRPr="00473FA5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569DD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DB0106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336CB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9</w:t>
            </w:r>
          </w:p>
        </w:tc>
      </w:tr>
      <w:tr w:rsidR="002332A5" w:rsidRPr="006E7270" w14:paraId="3C088688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C5156" w14:textId="2B58E0D9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TwvWWVhcj48UmVj
TnVtPjE4NTwvUmVjTnVtPjxEaXNwbGF5VGV4dD5bOTJdPC9EaXNwbGF5VGV4dD48cmVjb3JkPjxy
ZWMtbnVtYmVyPjE4NTwvcmVjLW51bWJlcj48Zm9yZWlnbi1rZXlzPjxrZXkgYXBwPSJFTiIgZGIt
aWQ9ImZlczV0OXZmZ3JwZjk5ZWV3eDg1c2ZldnQwZmRlZnMwZHp0cCIgdGltZXN0YW1wPSIxNzA5
NDU3MjQ1Ij4xODU8L2tleT48L2ZvcmVpZ24ta2V5cz48cmVmLXR5cGUgbmFtZT0iSm91cm5hbCBB
cnRpY2xlIj4xNzwvcmVmLXR5cGU+PGNvbnRyaWJ1dG9ycz48YXV0aG9ycz48YXV0aG9yPkNoZW4s
IFouPC9hdXRob3I+PGF1dGhvcj5XYW5nLCBYLjwvYXV0aG9yPjxhdXRob3I+V2FuZywgRy48L2F1
dGhvcj48YXV0aG9yPlhpYW8sIEIuPC9hdXRob3I+PGF1dGhvcj5NYSwgWi48L2F1dGhvcj48YXV0
aG9yPkh1bywgSC48L2F1dGhvcj48YXV0aG9yPkxpLCBXLjwvYXV0aG9yPjwvYXV0aG9ycz48dHJh
bnNsYXRlZC1hdXRob3JzPjxhdXRob3I+UGVlckosPC9hdXRob3I+PC90cmFuc2xhdGVkLWF1dGhv
cnM+PC9jb250cmlidXRvcnM+PGF1dGgtYWRkcmVzcz5EZXBhcnRtZW50IG9mIE9ydGhvcGVkaWNz
LCBTZWNvbmQgQWZmaWxpYXRlZCBIb3NwaXRhbCBvZiBTaGFhbnhpIFVuaXZlcnNpdHkgb2YgVHJh
ZGl0aW9uYWwgQ2hpbmVzZSBNZWRpY2luZSwgWGlhbnlhbmcsIFNoYWFueGksIENoaW5hLiBGQVUg
LSBXYW5nLCBYaW55dSYjeEQ7RGVwYXJ0bWVudCBvZiBQcmV2ZW50aXZlIE1lZGljaW5lLCBTY2hv
b2wgb2YgUHVibGljIEhlYWx0aCwgTmFuY2hhbmcgVW5pdmVyc2l0eSwgTmFuY2hhbmcsIEppYW5n
eGksIENoaW5hLiBGQVUgLSBXYW5nLCBHdW96aHUmI3hEO0RlcGFydG1lbnQgb2YgT3J0aG9wZWRp
Y3MsIFNlY29uZCBBZmZpbGlhdGVkIEhvc3BpdGFsIG9mIFNoYWFueGkgVW5pdmVyc2l0eSBvZiBU
cmFkaXRpb25hbCBDaGluZXNlIE1lZGljaW5lLCBYaWFueWFuZywgU2hhYW54aSwgQ2hpbmEuIEZB
VSAtIFhpYW8sIEJpbiYjeEQ7RGVwYXJ0bWVudCBvZiBPcnRob3BlZGljcywgU2Vjb25kIEFmZmls
aWF0ZWQgSG9zcGl0YWwgb2YgU2hhYW54aSBVbml2ZXJzaXR5IG9mIFRyYWRpdGlvbmFsIENoaW5l
c2UgTWVkaWNpbmUsIFhpYW55YW5nLCBTaGFhbnhpLCBDaGluYS4gRkFVIC0gTWEsIFpoZSYjeEQ7
RGVwYXJ0bWVudCBvZiBPcnRob3BlZGljcywgU2Vjb25kIEFmZmlsaWF0ZWQgSG9zcGl0YWwgb2Yg
U2hhYW54aSBVbml2ZXJzaXR5IG9mIFRyYWRpdGlvbmFsIENoaW5lc2UgTWVkaWNpbmUsIFhpYW55
YW5nLCBTaGFhbnhpLCBDaGluYS4gRkFVIC0gSHVvLCBIb25nbGlhbmcmI3hEO0RlcGFydG1lbnQg
b2YgT3J0aG9wZWRpY3MsIFNlY29uZCBBZmZpbGlhdGVkIEhvc3BpdGFsIG9mIFNoYWFueGkgVW5p
dmVyc2l0eSBvZiBUcmFkaXRpb25hbCBDaGluZXNlIE1lZGljaW5lLCBYaWFueWFuZywgU2hhYW54
aSwgQ2hpbmEuIEZBVSAtIExpLCBXZWl3ZWkmI3hEO0RlcGFydG1lbnQgb2YgT3J0aG9wZWRpY3Ms
IFNlY29uZCBBZmZpbGlhdGVkIEhvc3BpdGFsIG9mIFNoYWFueGkgVW5pdmVyc2l0eSBvZiBUcmFk
aXRpb25hbCBDaGluZXNlIE1lZGljaW5lLCBYaWFueWFuZywgU2hhYW54aSwgQ2hpbmEuPC9hdXRo
LWFkZHJlc3M+PHRpdGxlcz48dGl0bGU+QSBzZXZlbi1sbmNSTkEgc2lnbmF0dXJlIGZvciBwcmVk
aWN0aW5nIEV3aW5nJmFwb3M7cyBzYXJjb21hPC90aXRsZT48c2Vjb25kYXJ5LXRpdGxlPlBlZXJK
PC9zZWNvbmRhcnktdGl0bGU+PC90aXRsZXM+PHBlcmlvZGljYWw+PGZ1bGwtdGl0bGU+UGVlcko8
L2Z1bGwtdGl0bGU+PC9wZXJpb2RpY2FsPjxudW1iZXI+MjE2Ny04MzU5IChQcmludCk8L251bWJl
cj48ZGF0ZXM+PHllYXI+MjAyMTwveWVhcj48L2RhdGVzPjx1cmxzPjwvdXJscz48ZWxlY3Ryb25p
Yy1yZXNvdXJjZS1udW0+MTAuNzcxNy9wZWVyai4xMTU5OTwvZWxlY3Ryb25pYy1yZXNvdXJjZS1u
dW0+PHJlbW90ZS1kYXRhYmFzZS1wcm92aWRlcj4yMDIxPC9yZW1vdGUtZGF0YWJhc2UtcHJvdmlk
ZXI+PGxhbmd1YWdlPmVuZzwvbGFuZ3VhZ2U+PC9yZWNvcmQ+PC9DaXRlPjwvRW5k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TwvWWVhcj48UmVj
TnVtPjE4NTwvUmVjTnVtPjxEaXNwbGF5VGV4dD5bOTJdPC9EaXNwbGF5VGV4dD48cmVjb3JkPjxy
ZWMtbnVtYmVyPjE4NTwvcmVjLW51bWJlcj48Zm9yZWlnbi1rZXlzPjxrZXkgYXBwPSJFTiIgZGIt
aWQ9ImZlczV0OXZmZ3JwZjk5ZWV3eDg1c2ZldnQwZmRlZnMwZHp0cCIgdGltZXN0YW1wPSIxNzA5
NDU3MjQ1Ij4xODU8L2tleT48L2ZvcmVpZ24ta2V5cz48cmVmLXR5cGUgbmFtZT0iSm91cm5hbCBB
cnRpY2xlIj4xNzwvcmVmLXR5cGU+PGNvbnRyaWJ1dG9ycz48YXV0aG9ycz48YXV0aG9yPkNoZW4s
IFouPC9hdXRob3I+PGF1dGhvcj5XYW5nLCBYLjwvYXV0aG9yPjxhdXRob3I+V2FuZywgRy48L2F1
dGhvcj48YXV0aG9yPlhpYW8sIEIuPC9hdXRob3I+PGF1dGhvcj5NYSwgWi48L2F1dGhvcj48YXV0
aG9yPkh1bywgSC48L2F1dGhvcj48YXV0aG9yPkxpLCBXLjwvYXV0aG9yPjwvYXV0aG9ycz48dHJh
bnNsYXRlZC1hdXRob3JzPjxhdXRob3I+UGVlckosPC9hdXRob3I+PC90cmFuc2xhdGVkLWF1dGhv
cnM+PC9jb250cmlidXRvcnM+PGF1dGgtYWRkcmVzcz5EZXBhcnRtZW50IG9mIE9ydGhvcGVkaWNz
LCBTZWNvbmQgQWZmaWxpYXRlZCBIb3NwaXRhbCBvZiBTaGFhbnhpIFVuaXZlcnNpdHkgb2YgVHJh
ZGl0aW9uYWwgQ2hpbmVzZSBNZWRpY2luZSwgWGlhbnlhbmcsIFNoYWFueGksIENoaW5hLiBGQVUg
LSBXYW5nLCBYaW55dSYjeEQ7RGVwYXJ0bWVudCBvZiBQcmV2ZW50aXZlIE1lZGljaW5lLCBTY2hv
b2wgb2YgUHVibGljIEhlYWx0aCwgTmFuY2hhbmcgVW5pdmVyc2l0eSwgTmFuY2hhbmcsIEppYW5n
eGksIENoaW5hLiBGQVUgLSBXYW5nLCBHdW96aHUmI3hEO0RlcGFydG1lbnQgb2YgT3J0aG9wZWRp
Y3MsIFNlY29uZCBBZmZpbGlhdGVkIEhvc3BpdGFsIG9mIFNoYWFueGkgVW5pdmVyc2l0eSBvZiBU
cmFkaXRpb25hbCBDaGluZXNlIE1lZGljaW5lLCBYaWFueWFuZywgU2hhYW54aSwgQ2hpbmEuIEZB
VSAtIFhpYW8sIEJpbiYjeEQ7RGVwYXJ0bWVudCBvZiBPcnRob3BlZGljcywgU2Vjb25kIEFmZmls
aWF0ZWQgSG9zcGl0YWwgb2YgU2hhYW54aSBVbml2ZXJzaXR5IG9mIFRyYWRpdGlvbmFsIENoaW5l
c2UgTWVkaWNpbmUsIFhpYW55YW5nLCBTaGFhbnhpLCBDaGluYS4gRkFVIC0gTWEsIFpoZSYjeEQ7
RGVwYXJ0bWVudCBvZiBPcnRob3BlZGljcywgU2Vjb25kIEFmZmlsaWF0ZWQgSG9zcGl0YWwgb2Yg
U2hhYW54aSBVbml2ZXJzaXR5IG9mIFRyYWRpdGlvbmFsIENoaW5lc2UgTWVkaWNpbmUsIFhpYW55
YW5nLCBTaGFhbnhpLCBDaGluYS4gRkFVIC0gSHVvLCBIb25nbGlhbmcmI3hEO0RlcGFydG1lbnQg
b2YgT3J0aG9wZWRpY3MsIFNlY29uZCBBZmZpbGlhdGVkIEhvc3BpdGFsIG9mIFNoYWFueGkgVW5p
dmVyc2l0eSBvZiBUcmFkaXRpb25hbCBDaGluZXNlIE1lZGljaW5lLCBYaWFueWFuZywgU2hhYW54
aSwgQ2hpbmEuIEZBVSAtIExpLCBXZWl3ZWkmI3hEO0RlcGFydG1lbnQgb2YgT3J0aG9wZWRpY3Ms
IFNlY29uZCBBZmZpbGlhdGVkIEhvc3BpdGFsIG9mIFNoYWFueGkgVW5pdmVyc2l0eSBvZiBUcmFk
aXRpb25hbCBDaGluZXNlIE1lZGljaW5lLCBYaWFueWFuZywgU2hhYW54aSwgQ2hpbmEuPC9hdXRo
LWFkZHJlc3M+PHRpdGxlcz48dGl0bGU+QSBzZXZlbi1sbmNSTkEgc2lnbmF0dXJlIGZvciBwcmVk
aWN0aW5nIEV3aW5nJmFwb3M7cyBzYXJjb21hPC90aXRsZT48c2Vjb25kYXJ5LXRpdGxlPlBlZXJK
PC9zZWNvbmRhcnktdGl0bGU+PC90aXRsZXM+PHBlcmlvZGljYWw+PGZ1bGwtdGl0bGU+UGVlcko8
L2Z1bGwtdGl0bGU+PC9wZXJpb2RpY2FsPjxudW1iZXI+MjE2Ny04MzU5IChQcmludCk8L251bWJl
cj48ZGF0ZXM+PHllYXI+MjAyMTwveWVhcj48L2RhdGVzPjx1cmxzPjwvdXJscz48ZWxlY3Ryb25p
Yy1yZXNvdXJjZS1udW0+MTAuNzcxNy9wZWVyai4xMTU5OTwvZWxlY3Ryb25pYy1yZXNvdXJjZS1u
dW0+PHJlbW90ZS1kYXRhYmFzZS1wcm92aWRlcj4yMDIxPC9yZW1vdGUtZGF0YWJhc2UtcHJvdmlk
ZXI+PGxhbmd1YWdlPmVuZzwvbGFuZ3VhZ2U+PC9yZWNvcmQ+PC9DaXRlPjwvRW5kTm90ZT4A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92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93A32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GE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A3D80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606DA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10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1D19B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927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2FD2E" w14:textId="67D74B3C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N</w:t>
            </w:r>
            <w:r w:rsidR="001C3DCF">
              <w:t>o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78754" w14:textId="77777777" w:rsidR="0012324C" w:rsidRDefault="0012324C" w:rsidP="0012324C">
            <w:r w:rsidRPr="00F766F8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F9580" w14:textId="77777777" w:rsidR="0012324C" w:rsidRPr="006E7270" w:rsidRDefault="0012324C" w:rsidP="0012324C">
            <w:pPr>
              <w:jc w:val="both"/>
            </w:pPr>
            <w:r w:rsidRPr="0012324C">
              <w:t>Yes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75698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0.694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1F23D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6F317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6</w:t>
            </w:r>
          </w:p>
        </w:tc>
      </w:tr>
      <w:tr w:rsidR="002332A5" w:rsidRPr="006E7270" w14:paraId="01C00376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DECB2" w14:textId="1DBA32F1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Tg8L1llYXI+PFJlY051
bT4xODY8L1JlY051bT48RGlzcGxheVRleHQ+WzkzXTwvRGlzcGxheVRleHQ+PHJlY29yZD48cmVj
LW51bWJlcj4xODY8L3JlYy1udW1iZXI+PGZvcmVpZ24ta2V5cz48a2V5IGFwcD0iRU4iIGRiLWlk
PSJmZXM1dDl2ZmdycGY5OWVld3g4NXNmZXZ0MGZkZWZzMGR6dHAiIHRpbWVzdGFtcD0iMTcwOTQ1
NzI4NCI+MTg2PC9rZXk+PC9mb3JlaWduLWtleXM+PHJlZi10eXBlIG5hbWU9IkpvdXJuYWwgQXJ0
aWNsZSI+MTc8L3JlZi10eXBlPjxjb250cmlidXRvcnM+PGF1dGhvcnM+PGF1dGhvcj5XdSwgWS48
L2F1dGhvcj48YXV0aG9yPlh1LCBMLjwvYXV0aG9yPjxhdXRob3I+WWFuZywgUC48L2F1dGhvcj48
YXV0aG9yPkxpbiwgTi48L2F1dGhvcj48YXV0aG9yPkh1YW5nLCBYLjwvYXV0aG9yPjxhdXRob3I+
UGFuLCBXLjwvYXV0aG9yPjxhdXRob3I+TGksIEguPC9hdXRob3I+PGF1dGhvcj5MaW4sIFAuPC9h
dXRob3I+PGF1dGhvcj5MaSwgQi48L2F1dGhvcj48YXV0aG9yPkJ1bnBldGNoLCBWLjwvYXV0aG9y
PjxhdXRob3I+THVvLCBDLjwvYXV0aG9yPjxhdXRob3I+SmlhbmcsIFkuPC9hdXRob3I+PGF1dGhv
cj5ZYW5nLCBELjwvYXV0aG9yPjxhdXRob3I+SHVhbmcsIE0uPC9hdXRob3I+PGF1dGhvcj5OaXUs
IFQuPC9hdXRob3I+PGF1dGhvcj5ZZSwgWi48L2F1dGhvcj48L2F1dGhvcnM+PHRyYW5zbGF0ZWQt
YXV0aG9ycz48YXV0aG9yPkViaW9NZWRpY2luZSw8L2F1dGhvcj48L3RyYW5zbGF0ZWQtYXV0aG9y
cz48L2NvbnRyaWJ1dG9ycz48YXV0aC1hZGRyZXNzPkRlcGFydG1lbnQgb2YgT3J0aG9wYWVkaWNz
LCBUaGUgU2Vjb25kIEFmZmlsaWF0ZWQgSG9zcGl0YWwgb2YgWmhlamlhbmcgVW5pdmVyc2l0eSBT
Y2hvb2wgb2YgTWVkaWNpbmUsIEhhbmd6aG91LCBaaGVqaWFuZyAzMTAwMDksIENoaW5hOyBEci4g
TGkgRGFrIFN1bSAmYW1wOyBZaXAgWWlvIENoaW4gQ2VudGVyIGZvciBTdGVtIENlbGwgYW5kIFJl
Z2VuZXJhdGl2ZSBNZWRpY2luZSwgWmhlamlhbmcgVW5pdmVyc2l0eS1Vbml2ZXJzaXR5IG9mIEVk
aW5idXJnaCBJbnN0aXR1dGUsIFpoZWppYW5nIFVuaXZlcnNpdHksIEhhbmd6aG91LCBaaGVqaWFu
ZyAzMTAwNTgsIENoaW5hLiBGQVUgLSBYdSwgTGVpJiN4RDtJbnN0aXR1dGUgb2YgVHJhbnNsYXRp
b25hbCBNZWRpY2luZSwgWmhlamlhbmcgVW5pdmVyc2l0eSBTY2hvb2wgb2YgTWVkaWNpbmUsIEhh
bmd6aG91LCBaaGVqaWFuZyAzMTAwMjAsIENoaW5hOyBEZXBhcnRtZW50IG9mIFJhZGlvbG9neSwg
U2lyIFJ1biBSdW4gU2hhdyBIb3NwaXRhbCwgWmhlamlhbmcgVW5pdmVyc2l0eSBTY2hvb2wgb2Yg
TWVkaWNpbmUsIEhhbmd6aG91LCBaaGVqaWFuZyAzMTAwMTYsIENoaW5hLiBGQVUgLSBZYW5nLCBQ
ZW5nZmVpJiN4RDtJbnN0aXR1dGUgb2YgVHJhbnNsYXRpb25hbCBNZWRpY2luZSwgWmhlamlhbmcg
VW5pdmVyc2l0eSBTY2hvb2wgb2YgTWVkaWNpbmUsIEhhbmd6aG91LCBaaGVqaWFuZyAzMTAwMjAs
IENoaW5hOyBEZXBhcnRtZW50IG9mIFJhZGlvbG9neSwgU2lyIFJ1biBSdW4gU2hhdyBIb3NwaXRh
bCwgWmhlamlhbmcgVW5pdmVyc2l0eSBTY2hvb2wgb2YgTWVkaWNpbmUsIEhhbmd6aG91LCBaaGVq
aWFuZyAzMTAwMTYsIENoaW5hLiBGQVUgLSBMaW4sIE5vbmcmI3hEO0RlcGFydG1lbnQgb2YgT3J0
aG9wYWVkaWNzLCBUaGUgU2Vjb25kIEFmZmlsaWF0ZWQgSG9zcGl0YWwgb2YgWmhlamlhbmcgVW5p
dmVyc2l0eSBTY2hvb2wgb2YgTWVkaWNpbmUsIEhhbmd6aG91LCBaaGVqaWFuZyAzMTAwMDksIENo
aW5hLiBGQVUgLSBIdWFuZywgWGluJiN4RDtEZXBhcnRtZW50IG9mIE9ydGhvcGFlZGljcywgVGhl
IFNlY29uZCBBZmZpbGlhdGVkIEhvc3BpdGFsIG9mIFpoZWppYW5nIFVuaXZlcnNpdHkgU2Nob29s
IG9mIE1lZGljaW5lLCBIYW5nemhvdSwgWmhlamlhbmcgMzEwMDA5LCBDaGluYS4gRkFVIC0gUGFu
LCBXZWlibyYjeEQ7RGVwYXJ0bWVudCBvZiBPcnRob3BhZWRpY3MsIFRoZSBTZWNvbmQgQWZmaWxp
YXRlZCBIb3NwaXRhbCBvZiBaaGVqaWFuZyBVbml2ZXJzaXR5IFNjaG9vbCBvZiBNZWRpY2luZSwg
SGFuZ3pob3UsIFpoZWppYW5nIDMxMDAwOSwgQ2hpbmEuIEZBVSAtIExpLCBIZW5neXVhbiYjeEQ7
RGVwYXJ0bWVudCBvZiBPcnRob3BhZWRpY3MsIFRoZSBTZWNvbmQgQWZmaWxpYXRlZCBIb3NwaXRh
bCBvZiBaaGVqaWFuZyBVbml2ZXJzaXR5IFNjaG9vbCBvZiBNZWRpY2luZSwgSGFuZ3pob3UsIFpo
ZWppYW5nIDMxMDAwOSwgQ2hpbmEuIEZBVSAtIExpbiwgUGVuZyYjeEQ7RGVwYXJ0bWVudCBvZiBP
cnRob3BhZWRpY3MsIFRoZSBTZWNvbmQgQWZmaWxpYXRlZCBIb3NwaXRhbCBvZiBaaGVqaWFuZyBV
bml2ZXJzaXR5IFNjaG9vbCBvZiBNZWRpY2luZSwgSGFuZ3pob3UsIFpoZWppYW5nIDMxMDAwOSwg
Q2hpbmEuIEZBVSAtIExpLCBCaW5naGFvJiN4RDtEZXBhcnRtZW50IG9mIE9ydGhvcGFlZGljcywg
VGhlIFNlY29uZCBBZmZpbGlhdGVkIEhvc3BpdGFsIG9mIFpoZWppYW5nIFVuaXZlcnNpdHkgU2No
b29sIG9mIE1lZGljaW5lLCBIYW5nemhvdSwgWmhlamlhbmcgMzEwMDA5LCBDaGluYS4gRkFVIC0g
QnVucGV0Y2gsIFZhcml0c2FyYSYjeEQ7RHIuIExpIERhayBTdW0gJmFtcDsgWWlwIFlpbyBDaGlu
IENlbnRlciBmb3IgU3RlbSBDZWxsIGFuZCBSZWdlbmVyYXRpdmUgTWVkaWNpbmUsIFpoZWppYW5n
IFVuaXZlcnNpdHktVW5pdmVyc2l0eSBvZiBFZGluYnVyZ2ggSW5zdGl0dXRlLCBaaGVqaWFuZyBV
bml2ZXJzaXR5LCBIYW5nemhvdSwgWmhlamlhbmcgMzEwMDU4LCBDaGluYS4gRkFVIC0gTHVvLCBD
aGVuJiN4RDtJbnN0aXR1dGUgb2YgVHJhbnNsYXRpb25hbCBNZWRpY2luZSwgWmhlamlhbmcgVW5p
dmVyc2l0eSBTY2hvb2wgb2YgTWVkaWNpbmUsIEhhbmd6aG91LCBaaGVqaWFuZyAzMTAwMjAsIENo
aW5hOyBEZXBhcnRtZW50IG9mIFJhZGlvbG9neSwgU2lyIFJ1biBSdW4gU2hhdyBIb3NwaXRhbCwg
WmhlamlhbmcgVW5pdmVyc2l0eSBTY2hvb2wgb2YgTWVkaWNpbmUsIEhhbmd6aG91LCBaaGVqaWFu
ZyAzMTAwMTYsIENoaW5hLiBGQVUgLSBKaWFuZywgWWFuZ2thbmcmI3hEO0luc3RpdHV0ZSBvZiBU
cmFuc2xhdGlvbmFsIE1lZGljaW5lLCBaaGVqaWFuZyBVbml2ZXJzaXR5IFNjaG9vbCBvZiBNZWRp
Y2luZSwgSGFuZ3pob3UsIFpoZWppYW5nIDMxMDAyMCwgQ2hpbmE7IERlcGFydG1lbnQgb2YgUmFk
aW9sb2d5LCBTaXIgUnVuIFJ1biBTaGF3IEhvc3BpdGFsLCBaaGVqaWFuZyBVbml2ZXJzaXR5IFNj
aG9vbCBvZiBNZWRpY2luZSwgSGFuZ3pob3UsIFpoZWppYW5nIDMxMDAxNiwgQ2hpbmEuIEZBVSAt
IFlhbmcsIERpc2hlbmcmI3hEO0RlcGFydG1lbnQgb2YgT3J0aG9wYWVkaWNzLCBUaGUgU2Vjb25k
IEFmZmlsaWF0ZWQgSG9zcGl0YWwgb2YgWmhlamlhbmcgVW5pdmVyc2l0eSBTY2hvb2wgb2YgTWVk
aWNpbmUsIEhhbmd6aG91LCBaaGVqaWFuZyAzMTAwMDksIENoaW5hLiBGQVUgLSBIdWFuZywgTWkm
I3hEO0RlcGFydG1lbnQgb2YgUmFkaWF0aW9uIE9uY29sb2d5LCBEdWtlIFVuaXZlcnNpdHkgTWVk
aWNhbCBDZW50ZXIsIER1cmhhbSwgTkMgMjc3MDgsIFVTQS4gRkFVIC0gTml1LCBUaWFueWUmI3hE
O0luc3RpdHV0ZSBvZiBUcmFuc2xhdGlvbmFsIE1lZGljaW5lLCBaaGVqaWFuZyBVbml2ZXJzaXR5
IFNjaG9vbCBvZiBNZWRpY2luZSwgSGFuZ3pob3UsIFpoZWppYW5nIDMxMDAyMCwgQ2hpbmE7IERl
cGFydG1lbnQgb2YgUmFkaW9sb2d5LCBTaXIgUnVuIFJ1biBTaGF3IEhvc3BpdGFsLCBaaGVqaWFu
ZyBVbml2ZXJzaXR5IFNjaG9vbCBvZiBNZWRpY2luZSwgSGFuZ3pob3UsIFpoZWppYW5nIDMxMDAx
NiwgQ2hpbmEuIEVsZWN0cm9uaWMgYWRkcmVzczogdHluaXVAemp1LmVkdS5jbi4gRkFVIC0gWWUs
IFpoYW9taW5nJiN4RDtEZXBhcnRtZW50IG9mIE9ydGhvcGFlZGljcywgVGhlIFNlY29uZCBBZmZp
bGlhdGVkIEhvc3BpdGFsIG9mIFpoZWppYW5nIFVuaXZlcnNpdHkgU2Nob29sIG9mIE1lZGljaW5l
LCBIYW5nemhvdSwgWmhlamlhbmcgMzEwMDA5LCBDaGluYS4gRWxlY3Ryb25pYyBhZGRyZXNzOiB5
ZXpoYW9taW5nQHpqdS5lZHUuY24uPC9hdXRoLWFkZHJlc3M+PHRpdGxlcz48dGl0bGU+U3Vydml2
YWwgUHJlZGljdGlvbiBpbiBIaWdoLWdyYWRlIE9zdGVvc2FyY29tYSBVc2luZyBSYWRpb21pY3Mg
b2YgRGlhZ25vc3RpYyBDb21wdXRlZCBUb21vZ3JhcGh5PC90aXRsZT48c2Vjb25kYXJ5LXRpdGxl
PkVCaW9NZWRpY2luZTwvc2Vjb25kYXJ5LXRpdGxlPjwvdGl0bGVzPjxwZXJpb2RpY2FsPjxmdWxs
LXRpdGxlPkVCaW9NZWRpY2luZTwvZnVsbC10aXRsZT48L3BlcmlvZGljYWw+PG51bWJlcj4yMzUy
LTM5NjQgKEVsZWN0cm9uaWMpPC9udW1iZXI+PGRhdGVzPjx5ZWFyPjIwMTg8L3llYXI+PC9kYXRl
cz48dXJscz48L3VybHM+PGVsZWN0cm9uaWMtcmVzb3VyY2UtbnVtPjEwLjEwMTYvai5lYmlvbS4y
MDE4LjA3LjAwNjwvZWxlY3Ryb25pYy1yZXNvdXJjZS1udW0+PHJlbW90ZS1kYXRhYmFzZS1wcm92
aWRlcj4yMDE4IEF1ZzwvcmVtb3RlLWRhdGFiYXNlLXByb3ZpZGVyPjxsYW5ndWFnZT5lbmc8L2xh
bmd1YWdlPjwvcmVjb3JkPjwvQ2l0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Tg8L1llYXI+PFJlY051
bT4xODY8L1JlY051bT48RGlzcGxheVRleHQ+WzkzXTwvRGlzcGxheVRleHQ+PHJlY29yZD48cmVj
LW51bWJlcj4xODY8L3JlYy1udW1iZXI+PGZvcmVpZ24ta2V5cz48a2V5IGFwcD0iRU4iIGRiLWlk
PSJmZXM1dDl2ZmdycGY5OWVld3g4NXNmZXZ0MGZkZWZzMGR6dHAiIHRpbWVzdGFtcD0iMTcwOTQ1
NzI4NCI+MTg2PC9rZXk+PC9mb3JlaWduLWtleXM+PHJlZi10eXBlIG5hbWU9IkpvdXJuYWwgQXJ0
aWNsZSI+MTc8L3JlZi10eXBlPjxjb250cmlidXRvcnM+PGF1dGhvcnM+PGF1dGhvcj5XdSwgWS48
L2F1dGhvcj48YXV0aG9yPlh1LCBMLjwvYXV0aG9yPjxhdXRob3I+WWFuZywgUC48L2F1dGhvcj48
YXV0aG9yPkxpbiwgTi48L2F1dGhvcj48YXV0aG9yPkh1YW5nLCBYLjwvYXV0aG9yPjxhdXRob3I+
UGFuLCBXLjwvYXV0aG9yPjxhdXRob3I+TGksIEguPC9hdXRob3I+PGF1dGhvcj5MaW4sIFAuPC9h
dXRob3I+PGF1dGhvcj5MaSwgQi48L2F1dGhvcj48YXV0aG9yPkJ1bnBldGNoLCBWLjwvYXV0aG9y
PjxhdXRob3I+THVvLCBDLjwvYXV0aG9yPjxhdXRob3I+SmlhbmcsIFkuPC9hdXRob3I+PGF1dGhv
cj5ZYW5nLCBELjwvYXV0aG9yPjxhdXRob3I+SHVhbmcsIE0uPC9hdXRob3I+PGF1dGhvcj5OaXUs
IFQuPC9hdXRob3I+PGF1dGhvcj5ZZSwgWi48L2F1dGhvcj48L2F1dGhvcnM+PHRyYW5zbGF0ZWQt
YXV0aG9ycz48YXV0aG9yPkViaW9NZWRpY2luZSw8L2F1dGhvcj48L3RyYW5zbGF0ZWQtYXV0aG9y
cz48L2NvbnRyaWJ1dG9ycz48YXV0aC1hZGRyZXNzPkRlcGFydG1lbnQgb2YgT3J0aG9wYWVkaWNz
LCBUaGUgU2Vjb25kIEFmZmlsaWF0ZWQgSG9zcGl0YWwgb2YgWmhlamlhbmcgVW5pdmVyc2l0eSBT
Y2hvb2wgb2YgTWVkaWNpbmUsIEhhbmd6aG91LCBaaGVqaWFuZyAzMTAwMDksIENoaW5hOyBEci4g
TGkgRGFrIFN1bSAmYW1wOyBZaXAgWWlvIENoaW4gQ2VudGVyIGZvciBTdGVtIENlbGwgYW5kIFJl
Z2VuZXJhdGl2ZSBNZWRpY2luZSwgWmhlamlhbmcgVW5pdmVyc2l0eS1Vbml2ZXJzaXR5IG9mIEVk
aW5idXJnaCBJbnN0aXR1dGUsIFpoZWppYW5nIFVuaXZlcnNpdHksIEhhbmd6aG91LCBaaGVqaWFu
ZyAzMTAwNTgsIENoaW5hLiBGQVUgLSBYdSwgTGVpJiN4RDtJbnN0aXR1dGUgb2YgVHJhbnNsYXRp
b25hbCBNZWRpY2luZSwgWmhlamlhbmcgVW5pdmVyc2l0eSBTY2hvb2wgb2YgTWVkaWNpbmUsIEhh
bmd6aG91LCBaaGVqaWFuZyAzMTAwMjAsIENoaW5hOyBEZXBhcnRtZW50IG9mIFJhZGlvbG9neSwg
U2lyIFJ1biBSdW4gU2hhdyBIb3NwaXRhbCwgWmhlamlhbmcgVW5pdmVyc2l0eSBTY2hvb2wgb2Yg
TWVkaWNpbmUsIEhhbmd6aG91LCBaaGVqaWFuZyAzMTAwMTYsIENoaW5hLiBGQVUgLSBZYW5nLCBQ
ZW5nZmVpJiN4RDtJbnN0aXR1dGUgb2YgVHJhbnNsYXRpb25hbCBNZWRpY2luZSwgWmhlamlhbmcg
VW5pdmVyc2l0eSBTY2hvb2wgb2YgTWVkaWNpbmUsIEhhbmd6aG91LCBaaGVqaWFuZyAzMTAwMjAs
IENoaW5hOyBEZXBhcnRtZW50IG9mIFJhZGlvbG9neSwgU2lyIFJ1biBSdW4gU2hhdyBIb3NwaXRh
bCwgWmhlamlhbmcgVW5pdmVyc2l0eSBTY2hvb2wgb2YgTWVkaWNpbmUsIEhhbmd6aG91LCBaaGVq
aWFuZyAzMTAwMTYsIENoaW5hLiBGQVUgLSBMaW4sIE5vbmcmI3hEO0RlcGFydG1lbnQgb2YgT3J0
aG9wYWVkaWNzLCBUaGUgU2Vjb25kIEFmZmlsaWF0ZWQgSG9zcGl0YWwgb2YgWmhlamlhbmcgVW5p
dmVyc2l0eSBTY2hvb2wgb2YgTWVkaWNpbmUsIEhhbmd6aG91LCBaaGVqaWFuZyAzMTAwMDksIENo
aW5hLiBGQVUgLSBIdWFuZywgWGluJiN4RDtEZXBhcnRtZW50IG9mIE9ydGhvcGFlZGljcywgVGhl
IFNlY29uZCBBZmZpbGlhdGVkIEhvc3BpdGFsIG9mIFpoZWppYW5nIFVuaXZlcnNpdHkgU2Nob29s
IG9mIE1lZGljaW5lLCBIYW5nemhvdSwgWmhlamlhbmcgMzEwMDA5LCBDaGluYS4gRkFVIC0gUGFu
LCBXZWlibyYjeEQ7RGVwYXJ0bWVudCBvZiBPcnRob3BhZWRpY3MsIFRoZSBTZWNvbmQgQWZmaWxp
YXRlZCBIb3NwaXRhbCBvZiBaaGVqaWFuZyBVbml2ZXJzaXR5IFNjaG9vbCBvZiBNZWRpY2luZSwg
SGFuZ3pob3UsIFpoZWppYW5nIDMxMDAwOSwgQ2hpbmEuIEZBVSAtIExpLCBIZW5neXVhbiYjeEQ7
RGVwYXJ0bWVudCBvZiBPcnRob3BhZWRpY3MsIFRoZSBTZWNvbmQgQWZmaWxpYXRlZCBIb3NwaXRh
bCBvZiBaaGVqaWFuZyBVbml2ZXJzaXR5IFNjaG9vbCBvZiBNZWRpY2luZSwgSGFuZ3pob3UsIFpo
ZWppYW5nIDMxMDAwOSwgQ2hpbmEuIEZBVSAtIExpbiwgUGVuZyYjeEQ7RGVwYXJ0bWVudCBvZiBP
cnRob3BhZWRpY3MsIFRoZSBTZWNvbmQgQWZmaWxpYXRlZCBIb3NwaXRhbCBvZiBaaGVqaWFuZyBV
bml2ZXJzaXR5IFNjaG9vbCBvZiBNZWRpY2luZSwgSGFuZ3pob3UsIFpoZWppYW5nIDMxMDAwOSwg
Q2hpbmEuIEZBVSAtIExpLCBCaW5naGFvJiN4RDtEZXBhcnRtZW50IG9mIE9ydGhvcGFlZGljcywg
VGhlIFNlY29uZCBBZmZpbGlhdGVkIEhvc3BpdGFsIG9mIFpoZWppYW5nIFVuaXZlcnNpdHkgU2No
b29sIG9mIE1lZGljaW5lLCBIYW5nemhvdSwgWmhlamlhbmcgMzEwMDA5LCBDaGluYS4gRkFVIC0g
QnVucGV0Y2gsIFZhcml0c2FyYSYjeEQ7RHIuIExpIERhayBTdW0gJmFtcDsgWWlwIFlpbyBDaGlu
IENlbnRlciBmb3IgU3RlbSBDZWxsIGFuZCBSZWdlbmVyYXRpdmUgTWVkaWNpbmUsIFpoZWppYW5n
IFVuaXZlcnNpdHktVW5pdmVyc2l0eSBvZiBFZGluYnVyZ2ggSW5zdGl0dXRlLCBaaGVqaWFuZyBV
bml2ZXJzaXR5LCBIYW5nemhvdSwgWmhlamlhbmcgMzEwMDU4LCBDaGluYS4gRkFVIC0gTHVvLCBD
aGVuJiN4RDtJbnN0aXR1dGUgb2YgVHJhbnNsYXRpb25hbCBNZWRpY2luZSwgWmhlamlhbmcgVW5p
dmVyc2l0eSBTY2hvb2wgb2YgTWVkaWNpbmUsIEhhbmd6aG91LCBaaGVqaWFuZyAzMTAwMjAsIENo
aW5hOyBEZXBhcnRtZW50IG9mIFJhZGlvbG9neSwgU2lyIFJ1biBSdW4gU2hhdyBIb3NwaXRhbCwg
WmhlamlhbmcgVW5pdmVyc2l0eSBTY2hvb2wgb2YgTWVkaWNpbmUsIEhhbmd6aG91LCBaaGVqaWFu
ZyAzMTAwMTYsIENoaW5hLiBGQVUgLSBKaWFuZywgWWFuZ2thbmcmI3hEO0luc3RpdHV0ZSBvZiBU
cmFuc2xhdGlvbmFsIE1lZGljaW5lLCBaaGVqaWFuZyBVbml2ZXJzaXR5IFNjaG9vbCBvZiBNZWRp
Y2luZSwgSGFuZ3pob3UsIFpoZWppYW5nIDMxMDAyMCwgQ2hpbmE7IERlcGFydG1lbnQgb2YgUmFk
aW9sb2d5LCBTaXIgUnVuIFJ1biBTaGF3IEhvc3BpdGFsLCBaaGVqaWFuZyBVbml2ZXJzaXR5IFNj
aG9vbCBvZiBNZWRpY2luZSwgSGFuZ3pob3UsIFpoZWppYW5nIDMxMDAxNiwgQ2hpbmEuIEZBVSAt
IFlhbmcsIERpc2hlbmcmI3hEO0RlcGFydG1lbnQgb2YgT3J0aG9wYWVkaWNzLCBUaGUgU2Vjb25k
IEFmZmlsaWF0ZWQgSG9zcGl0YWwgb2YgWmhlamlhbmcgVW5pdmVyc2l0eSBTY2hvb2wgb2YgTWVk
aWNpbmUsIEhhbmd6aG91LCBaaGVqaWFuZyAzMTAwMDksIENoaW5hLiBGQVUgLSBIdWFuZywgTWkm
I3hEO0RlcGFydG1lbnQgb2YgUmFkaWF0aW9uIE9uY29sb2d5LCBEdWtlIFVuaXZlcnNpdHkgTWVk
aWNhbCBDZW50ZXIsIER1cmhhbSwgTkMgMjc3MDgsIFVTQS4gRkFVIC0gTml1LCBUaWFueWUmI3hE
O0luc3RpdHV0ZSBvZiBUcmFuc2xhdGlvbmFsIE1lZGljaW5lLCBaaGVqaWFuZyBVbml2ZXJzaXR5
IFNjaG9vbCBvZiBNZWRpY2luZSwgSGFuZ3pob3UsIFpoZWppYW5nIDMxMDAyMCwgQ2hpbmE7IERl
cGFydG1lbnQgb2YgUmFkaW9sb2d5LCBTaXIgUnVuIFJ1biBTaGF3IEhvc3BpdGFsLCBaaGVqaWFu
ZyBVbml2ZXJzaXR5IFNjaG9vbCBvZiBNZWRpY2luZSwgSGFuZ3pob3UsIFpoZWppYW5nIDMxMDAx
NiwgQ2hpbmEuIEVsZWN0cm9uaWMgYWRkcmVzczogdHluaXVAemp1LmVkdS5jbi4gRkFVIC0gWWUs
IFpoYW9taW5nJiN4RDtEZXBhcnRtZW50IG9mIE9ydGhvcGFlZGljcywgVGhlIFNlY29uZCBBZmZp
bGlhdGVkIEhvc3BpdGFsIG9mIFpoZWppYW5nIFVuaXZlcnNpdHkgU2Nob29sIG9mIE1lZGljaW5l
LCBIYW5nemhvdSwgWmhlamlhbmcgMzEwMDA5LCBDaGluYS4gRWxlY3Ryb25pYyBhZGRyZXNzOiB5
ZXpoYW9taW5nQHpqdS5lZHUuY24uPC9hdXRoLWFkZHJlc3M+PHRpdGxlcz48dGl0bGU+U3Vydml2
YWwgUHJlZGljdGlvbiBpbiBIaWdoLWdyYWRlIE9zdGVvc2FyY29tYSBVc2luZyBSYWRpb21pY3Mg
b2YgRGlhZ25vc3RpYyBDb21wdXRlZCBUb21vZ3JhcGh5PC90aXRsZT48c2Vjb25kYXJ5LXRpdGxl
PkVCaW9NZWRpY2luZTwvc2Vjb25kYXJ5LXRpdGxlPjwvdGl0bGVzPjxwZXJpb2RpY2FsPjxmdWxs
LXRpdGxlPkVCaW9NZWRpY2luZTwvZnVsbC10aXRsZT48L3BlcmlvZGljYWw+PG51bWJlcj4yMzUy
LTM5NjQgKEVsZWN0cm9uaWMpPC9udW1iZXI+PGRhdGVzPjx5ZWFyPjIwMTg8L3llYXI+PC9kYXRl
cz48dXJscz48L3VybHM+PGVsZWN0cm9uaWMtcmVzb3VyY2UtbnVtPjEwLjEwMTYvai5lYmlvbS4y
MDE4LjA3LjAwNjwvZWxlY3Ryb25pYy1yZXNvdXJjZS1udW0+PHJlbW90ZS1kYXRhYmFzZS1wcm92
aWRlcj4yMDE4IEF1ZzwvcmVtb3RlLWRhdGFiYXNlLXByb3ZpZGVyPjxsYW5ndWFnZT5lbmc8L2xh
bmd1YWdlPjwvcmVjb3JkPjwvQ2l0ZT48L0VuZE5vdGU+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93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E219C" w14:textId="77777777" w:rsidR="0012324C" w:rsidRPr="006E7270" w:rsidRDefault="00F9298C" w:rsidP="0012324C">
            <w:pPr>
              <w:jc w:val="both"/>
            </w:pPr>
            <w:r>
              <w:rPr>
                <w:rFonts w:hint="eastAsia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C394F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F6B28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15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EC71B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8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92E07" w14:textId="77777777" w:rsidR="0012324C" w:rsidRPr="006E7270" w:rsidRDefault="000500E0" w:rsidP="0012324C">
            <w:pPr>
              <w:jc w:val="both"/>
            </w:pPr>
            <w:r w:rsidRPr="000500E0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78680" w14:textId="77777777" w:rsidR="0012324C" w:rsidRDefault="0012324C" w:rsidP="0012324C">
            <w:r w:rsidRPr="00F766F8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FD30A" w14:textId="77777777" w:rsidR="0012324C" w:rsidRDefault="0012324C" w:rsidP="0012324C">
            <w:r w:rsidRPr="00B11A8B">
              <w:rPr>
                <w:rFonts w:hint="eastAsia"/>
              </w:rPr>
              <w:t>N</w:t>
            </w:r>
            <w:r w:rsidRPr="00B11A8B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FE7E5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01E0C" w14:textId="77777777" w:rsidR="0012324C" w:rsidRPr="006E7270" w:rsidRDefault="0012324C" w:rsidP="0012324C">
            <w:r w:rsidRPr="006E7270">
              <w:t>No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D94BE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7</w:t>
            </w:r>
          </w:p>
        </w:tc>
      </w:tr>
      <w:tr w:rsidR="002332A5" w:rsidRPr="006E7270" w14:paraId="5FC180EC" w14:textId="77777777" w:rsidTr="002332A5">
        <w:trPr>
          <w:gridAfter w:val="1"/>
          <w:wAfter w:w="842" w:type="dxa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16F74" w14:textId="470440C5" w:rsidR="0012324C" w:rsidRPr="006E7270" w:rsidRDefault="0012324C" w:rsidP="00474830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6E727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TwvWWVhcj48UmVj
TnVtPjE4NzwvUmVjTnVtPjxEaXNwbGF5VGV4dD5bOTRdPC9EaXNwbGF5VGV4dD48cmVjb3JkPjxy
ZWMtbnVtYmVyPjE4NzwvcmVjLW51bWJlcj48Zm9yZWlnbi1rZXlzPjxrZXkgYXBwPSJFTiIgZGIt
aWQ9ImZlczV0OXZmZ3JwZjk5ZWV3eDg1c2ZldnQwZmRlZnMwZHp0cCIgdGltZXN0YW1wPSIxNzA5
NDU3MzI3Ij4xODc8L2tleT48L2ZvcmVpZ24ta2V5cz48cmVmLXR5cGUgbmFtZT0iSm91cm5hbCBB
cnRpY2xlIj4xNzwvcmVmLXR5cGU+PGNvbnRyaWJ1dG9ycz48YXV0aG9ycz48YXV0aG9yPkNoZW4s
IFcuIEF1aWQtT3JjaWQ8L2F1dGhvcj48YXV0aG9yPlpob3UsIEMuPC9hdXRob3I+PGF1dGhvcj5Z
YW4sIFouPC9hdXRob3I+PGF1dGhvcj5DaGVuLCBILjwvYXV0aG9yPjxhdXRob3I+TGluLCBLLjwv
YXV0aG9yPjxhdXRob3I+WmhlbmcsIFouPC9hdXRob3I+PGF1dGhvcj5YdSwgVy48L2F1dGhvcj48
L2F1dGhvcnM+PHRyYW5zbGF0ZWQtYXV0aG9ycz48YXV0aG9yPkouIE9ydGhvcCBSZXM8L2F1dGhv
cj48L3RyYW5zbGF0ZWQtYXV0aG9ycz48L2NvbnRyaWJ1dG9ycz48YXV0aC1hZGRyZXNzPkRlcGFy
dG1lbnQgb2YgUGVkaWF0cmljIFN1cmdlcnksIEZ1amlhbiBNYXRlcm5pdHkgYW5kIENoaWxkIEhl
YWx0aCBIb3NwaXRhbCwgQWZmaWxpYXRlZCBIb3NwaXRhbCBvZiBGdWppYW4gTWVkaWNhbCBVbml2
ZXJzaXR5LCBGdXpob3UsIENoaW5hLiYjeEQ7RGVwYXJ0bWVudCBvZiBQZWRpYXRyaWMgT3J0aG9w
ZWRpY3MsIEZ1amlhbiBQcm92aW5jaWFsIENoaWxkcmVuJmFwb3M7cyBIb3NwaXRhbCwgRnV6aG91
LCBDaGluYS4gRkFVIC0gWmhvdSwgQ2hhb21pbmcmI3hEO0RlcGFydG1lbnQgb2YgUGVkaWF0cmlj
IE9ydGhvcGVkaWNzLCBGdWppYW4gUHJvdmluY2lhbCBDaGlsZHJlbiZhcG9zO3MgSG9zcGl0YWws
IEZ1emhvdSwgQ2hpbmEuIEZBVSAtIFlhbiwgWmhpeXUmI3hEO0RlcGFydG1lbnQgb2YgTmV1cm9s
b2d5LCBNYXNzYWNodXNldHRzIEdlbmVyYWwgSG9zcGl0YWwsIEJvc3RvbiwgTWFzc2FjaHVzZXR0
cywgVVNBLiBGQVUgLSBDaGVuLCBIdWkmI3hEO0RlcGFydG1lbnQgb2YgUGVkaWF0cmljIFN1cmdl
cnksIEZ1amlhbiBNYXRlcm5pdHkgYW5kIENoaWxkIEhlYWx0aCBIb3NwaXRhbCwgQWZmaWxpYXRl
ZCBIb3NwaXRhbCBvZiBGdWppYW4gTWVkaWNhbCBVbml2ZXJzaXR5LCBGdXpob3UsIENoaW5hLiBG
QVUgLSBMaW4sIEthaW5hbiYjeEQ7RGVwYXJ0bWVudCBvZiBQZWRpYXRyaWMgU3VyZ2VyeSwgRnVq
aWFuIE1hdGVybml0eSBhbmQgQ2hpbGQgSGVhbHRoIEhvc3BpdGFsLCBBZmZpbGlhdGVkIEhvc3Bp
dGFsIG9mIEZ1amlhbiBNZWRpY2FsIFVuaXZlcnNpdHksIEZ1emhvdSwgQ2hpbmEuIEZBVSAtIFpo
ZW5nLCBaaWJpbmcmI3hEO0RlcGFydG1lbnQgb2YgUGVkaWF0cmljIE9ydGhvcGVkaWNzLCBGdWpp
YW4gUHJvdmluY2lhbCBDaGlsZHJlbiZhcG9zO3MgSG9zcGl0YWwsIEZ1emhvdSwgQ2hpbmEuIEZB
VSAtIFh1LCBXZW5jaGVuPC9hdXRoLWFkZHJlc3M+PHRpdGxlcz48dGl0bGU+VXNpbmcgbWFjaGlu
ZSBsZWFybmluZyB0ZWNobmlxdWVzIHByZWRpY3RzIHByb2dub3NpcyBvZiBwYXRpZW50cyB3aXRo
IEV3aW5nIHNhcmNvbWE8L3RpdGxlPjxzZWNvbmRhcnktdGl0bGU+SiBPcnRob3AgUmVzPC9zZWNv
bmRhcnktdGl0bGU+PC90aXRsZXM+PHBlcmlvZGljYWw+PGZ1bGwtdGl0bGU+SiBPcnRob3AgUmVz
PC9mdWxsLXRpdGxlPjwvcGVyaW9kaWNhbD48bnVtYmVyPjE1NTQtNTI3WCAoRWxlY3Ryb25pYyk8
L251bWJlcj48ZGF0ZXM+PHllYXI+MjAyMTwveWVhcj48L2RhdGVzPjx1cmxzPjwvdXJscz48ZWxl
Y3Ryb25pYy1yZXNvdXJjZS1udW0+MTAuMTAwMi9qb3IuMjQ5OTE8L2VsZWN0cm9uaWMtcmVzb3Vy
Y2UtbnVtPjxyZW1vdGUtZGF0YWJhc2UtcHJvdmlkZXI+MjAyMSBOb3Y8L3JlbW90ZS1kYXRhYmFz
ZS1wcm92aWRlcj48bGFuZ3VhZ2U+ZW5nPC9sYW5ndWFnZT48L3JlY29yZD48L0NpdGU+PC9FbmRO
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 </w:instrText>
            </w:r>
            <w:r w:rsidR="004748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TwvWWVhcj48UmVj
TnVtPjE4NzwvUmVjTnVtPjxEaXNwbGF5VGV4dD5bOTRdPC9EaXNwbGF5VGV4dD48cmVjb3JkPjxy
ZWMtbnVtYmVyPjE4NzwvcmVjLW51bWJlcj48Zm9yZWlnbi1rZXlzPjxrZXkgYXBwPSJFTiIgZGIt
aWQ9ImZlczV0OXZmZ3JwZjk5ZWV3eDg1c2ZldnQwZmRlZnMwZHp0cCIgdGltZXN0YW1wPSIxNzA5
NDU3MzI3Ij4xODc8L2tleT48L2ZvcmVpZ24ta2V5cz48cmVmLXR5cGUgbmFtZT0iSm91cm5hbCBB
cnRpY2xlIj4xNzwvcmVmLXR5cGU+PGNvbnRyaWJ1dG9ycz48YXV0aG9ycz48YXV0aG9yPkNoZW4s
IFcuIEF1aWQtT3JjaWQ8L2F1dGhvcj48YXV0aG9yPlpob3UsIEMuPC9hdXRob3I+PGF1dGhvcj5Z
YW4sIFouPC9hdXRob3I+PGF1dGhvcj5DaGVuLCBILjwvYXV0aG9yPjxhdXRob3I+TGluLCBLLjwv
YXV0aG9yPjxhdXRob3I+WmhlbmcsIFouPC9hdXRob3I+PGF1dGhvcj5YdSwgVy48L2F1dGhvcj48
L2F1dGhvcnM+PHRyYW5zbGF0ZWQtYXV0aG9ycz48YXV0aG9yPkouIE9ydGhvcCBSZXM8L2F1dGhv
cj48L3RyYW5zbGF0ZWQtYXV0aG9ycz48L2NvbnRyaWJ1dG9ycz48YXV0aC1hZGRyZXNzPkRlcGFy
dG1lbnQgb2YgUGVkaWF0cmljIFN1cmdlcnksIEZ1amlhbiBNYXRlcm5pdHkgYW5kIENoaWxkIEhl
YWx0aCBIb3NwaXRhbCwgQWZmaWxpYXRlZCBIb3NwaXRhbCBvZiBGdWppYW4gTWVkaWNhbCBVbml2
ZXJzaXR5LCBGdXpob3UsIENoaW5hLiYjeEQ7RGVwYXJ0bWVudCBvZiBQZWRpYXRyaWMgT3J0aG9w
ZWRpY3MsIEZ1amlhbiBQcm92aW5jaWFsIENoaWxkcmVuJmFwb3M7cyBIb3NwaXRhbCwgRnV6aG91
LCBDaGluYS4gRkFVIC0gWmhvdSwgQ2hhb21pbmcmI3hEO0RlcGFydG1lbnQgb2YgUGVkaWF0cmlj
IE9ydGhvcGVkaWNzLCBGdWppYW4gUHJvdmluY2lhbCBDaGlsZHJlbiZhcG9zO3MgSG9zcGl0YWws
IEZ1emhvdSwgQ2hpbmEuIEZBVSAtIFlhbiwgWmhpeXUmI3hEO0RlcGFydG1lbnQgb2YgTmV1cm9s
b2d5LCBNYXNzYWNodXNldHRzIEdlbmVyYWwgSG9zcGl0YWwsIEJvc3RvbiwgTWFzc2FjaHVzZXR0
cywgVVNBLiBGQVUgLSBDaGVuLCBIdWkmI3hEO0RlcGFydG1lbnQgb2YgUGVkaWF0cmljIFN1cmdl
cnksIEZ1amlhbiBNYXRlcm5pdHkgYW5kIENoaWxkIEhlYWx0aCBIb3NwaXRhbCwgQWZmaWxpYXRl
ZCBIb3NwaXRhbCBvZiBGdWppYW4gTWVkaWNhbCBVbml2ZXJzaXR5LCBGdXpob3UsIENoaW5hLiBG
QVUgLSBMaW4sIEthaW5hbiYjeEQ7RGVwYXJ0bWVudCBvZiBQZWRpYXRyaWMgU3VyZ2VyeSwgRnVq
aWFuIE1hdGVybml0eSBhbmQgQ2hpbGQgSGVhbHRoIEhvc3BpdGFsLCBBZmZpbGlhdGVkIEhvc3Bp
dGFsIG9mIEZ1amlhbiBNZWRpY2FsIFVuaXZlcnNpdHksIEZ1emhvdSwgQ2hpbmEuIEZBVSAtIFpo
ZW5nLCBaaWJpbmcmI3hEO0RlcGFydG1lbnQgb2YgUGVkaWF0cmljIE9ydGhvcGVkaWNzLCBGdWpp
YW4gUHJvdmluY2lhbCBDaGlsZHJlbiZhcG9zO3MgSG9zcGl0YWwsIEZ1emhvdSwgQ2hpbmEuIEZB
VSAtIFh1LCBXZW5jaGVuPC9hdXRoLWFkZHJlc3M+PHRpdGxlcz48dGl0bGU+VXNpbmcgbWFjaGlu
ZSBsZWFybmluZyB0ZWNobmlxdWVzIHByZWRpY3RzIHByb2dub3NpcyBvZiBwYXRpZW50cyB3aXRo
IEV3aW5nIHNhcmNvbWE8L3RpdGxlPjxzZWNvbmRhcnktdGl0bGU+SiBPcnRob3AgUmVzPC9zZWNv
bmRhcnktdGl0bGU+PC90aXRsZXM+PHBlcmlvZGljYWw+PGZ1bGwtdGl0bGU+SiBPcnRob3AgUmVz
PC9mdWxsLXRpdGxlPjwvcGVyaW9kaWNhbD48bnVtYmVyPjE1NTQtNTI3WCAoRWxlY3Ryb25pYyk8
L251bWJlcj48ZGF0ZXM+PHllYXI+MjAyMTwveWVhcj48L2RhdGVzPjx1cmxzPjwvdXJscz48ZWxl
Y3Ryb25pYy1yZXNvdXJjZS1udW0+MTAuMTAwMi9qb3IuMjQ5OTE8L2VsZWN0cm9uaWMtcmVzb3Vy
Y2UtbnVtPjxyZW1vdGUtZGF0YWJhc2UtcHJvdmlkZXI+MjAyMSBOb3Y8L3JlbW90ZS1kYXRhYmFz
ZS1wcm92aWRlcj48bGFuZ3VhZ2U+ZW5nPC9sYW5ndWFnZT48L3JlY29yZD48L0NpdGU+PC9FbmRO
b3RlPn==
</w:fldData>
              </w:fldChar>
            </w:r>
            <w:r w:rsidR="0047483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74830">
              <w:rPr>
                <w:rFonts w:ascii="Times New Roman" w:hAnsi="Times New Roman" w:cs="Times New Roman"/>
              </w:rPr>
            </w:r>
            <w:r w:rsidR="00474830">
              <w:rPr>
                <w:rFonts w:ascii="Times New Roman" w:hAnsi="Times New Roman" w:cs="Times New Roman"/>
              </w:rPr>
              <w:fldChar w:fldCharType="end"/>
            </w:r>
            <w:r w:rsidRPr="006E7270">
              <w:rPr>
                <w:rFonts w:ascii="Times New Roman" w:hAnsi="Times New Roman" w:cs="Times New Roman"/>
              </w:rPr>
            </w:r>
            <w:r w:rsidRPr="006E7270">
              <w:rPr>
                <w:rFonts w:ascii="Times New Roman" w:hAnsi="Times New Roman" w:cs="Times New Roman"/>
              </w:rPr>
              <w:fldChar w:fldCharType="separate"/>
            </w:r>
            <w:r w:rsidR="00474830">
              <w:rPr>
                <w:rFonts w:ascii="Times New Roman" w:hAnsi="Times New Roman" w:cs="Times New Roman"/>
                <w:noProof/>
              </w:rPr>
              <w:t>[94]</w:t>
            </w:r>
            <w:r w:rsidRPr="006E72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D87B7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SE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C4867" w14:textId="77777777" w:rsidR="0012324C" w:rsidRDefault="0012324C" w:rsidP="0012324C">
            <w:r w:rsidRPr="00E67203">
              <w:rPr>
                <w:rFonts w:hint="eastAsia"/>
              </w:rPr>
              <w:t>R</w:t>
            </w:r>
            <w:r w:rsidRPr="00E67203">
              <w:t>etr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277DA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  <w:r w:rsidRPr="006E7270">
              <w:rPr>
                <w:rFonts w:hint="eastAsia"/>
              </w:rPr>
              <w:t>233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CB745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0.9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F9A12" w14:textId="77777777" w:rsidR="0012324C" w:rsidRDefault="0012324C" w:rsidP="0012324C">
            <w:r w:rsidRPr="00FE0ADA">
              <w:t>Y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693BC" w14:textId="77777777" w:rsidR="0012324C" w:rsidRDefault="0012324C" w:rsidP="0012324C">
            <w:r w:rsidRPr="00F766F8">
              <w:t>Y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9E5C0C" w14:textId="77777777" w:rsidR="0012324C" w:rsidRDefault="0012324C" w:rsidP="0012324C">
            <w:r w:rsidRPr="00B11A8B">
              <w:rPr>
                <w:rFonts w:hint="eastAsia"/>
              </w:rPr>
              <w:t>N</w:t>
            </w:r>
            <w:r w:rsidRPr="00B11A8B">
              <w:t>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E46E0" w14:textId="77777777" w:rsidR="0012324C" w:rsidRPr="006E7270" w:rsidRDefault="0012324C" w:rsidP="0012324C">
            <w:pPr>
              <w:jc w:val="both"/>
              <w:rPr>
                <w:rFonts w:ascii="PMingLiU" w:eastAsia="PMingLiU" w:hAnsi="PMingLiU" w:cs="PMingLiU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1C56F" w14:textId="77777777" w:rsidR="0012324C" w:rsidRPr="006E7270" w:rsidRDefault="0012324C" w:rsidP="0012324C">
            <w:pPr>
              <w:jc w:val="both"/>
            </w:pPr>
            <w:r w:rsidRPr="0012324C">
              <w:t>Yes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006CC" w14:textId="77777777" w:rsidR="0012324C" w:rsidRPr="006E7270" w:rsidRDefault="0012324C" w:rsidP="0012324C">
            <w:pPr>
              <w:jc w:val="both"/>
            </w:pPr>
            <w:r w:rsidRPr="006E7270">
              <w:rPr>
                <w:rFonts w:hint="eastAsia"/>
              </w:rPr>
              <w:t>11</w:t>
            </w:r>
          </w:p>
        </w:tc>
      </w:tr>
      <w:tr w:rsidR="00F5133B" w:rsidRPr="006E7270" w14:paraId="07B2D1CC" w14:textId="77777777" w:rsidTr="002332A5">
        <w:trPr>
          <w:gridAfter w:val="1"/>
          <w:wAfter w:w="842" w:type="dxa"/>
        </w:trPr>
        <w:tc>
          <w:tcPr>
            <w:tcW w:w="14058" w:type="dxa"/>
            <w:gridSpan w:val="11"/>
          </w:tcPr>
          <w:p w14:paraId="0A5BF567" w14:textId="0640D9FF" w:rsidR="00F5133B" w:rsidRDefault="00F5133B" w:rsidP="00F5133B">
            <w:r w:rsidRPr="006E7270">
              <w:t>Retro = retrospective; AUC = area under curve; UPMS = Utility of Prediction Model Score</w:t>
            </w:r>
          </w:p>
          <w:p w14:paraId="04E21835" w14:textId="77777777" w:rsidR="00844816" w:rsidRDefault="007B32B7" w:rsidP="00F5133B">
            <w:r>
              <w:rPr>
                <w:rFonts w:hint="eastAsia"/>
              </w:rPr>
              <w:t>S</w:t>
            </w:r>
            <w:r>
              <w:t xml:space="preserve">EER = </w:t>
            </w:r>
            <w:r w:rsidRPr="007B32B7">
              <w:t>The Surveillance, Epidemiology, and End Results Program</w:t>
            </w:r>
          </w:p>
          <w:p w14:paraId="70C76E09" w14:textId="77777777" w:rsidR="007B32B7" w:rsidRDefault="00F96EAE" w:rsidP="00F5133B">
            <w:r>
              <w:t xml:space="preserve">TARGET = </w:t>
            </w:r>
            <w:r w:rsidRPr="00F96EAE">
              <w:t>Therapeutically Applicable Research to Generate Effective Treatments</w:t>
            </w:r>
          </w:p>
          <w:p w14:paraId="2DD545BC" w14:textId="77777777" w:rsidR="00F96EAE" w:rsidRDefault="00530D4A" w:rsidP="00F5133B">
            <w:r>
              <w:rPr>
                <w:rFonts w:hint="eastAsia"/>
              </w:rPr>
              <w:t>T</w:t>
            </w:r>
            <w:r>
              <w:t xml:space="preserve">CGA = </w:t>
            </w:r>
            <w:r w:rsidRPr="00530D4A">
              <w:t>The Cancer Genome Atlas</w:t>
            </w:r>
          </w:p>
          <w:p w14:paraId="69E0F784" w14:textId="77777777" w:rsidR="00530D4A" w:rsidRPr="00F96EAE" w:rsidRDefault="00530D4A" w:rsidP="00F5133B">
            <w:r>
              <w:rPr>
                <w:rFonts w:hint="eastAsia"/>
              </w:rPr>
              <w:t>G</w:t>
            </w:r>
            <w:r>
              <w:t xml:space="preserve">EO = </w:t>
            </w:r>
            <w:r w:rsidRPr="00530D4A">
              <w:t>Gene Expression Omnibus</w:t>
            </w:r>
          </w:p>
          <w:p w14:paraId="768461F6" w14:textId="77777777" w:rsidR="00F5133B" w:rsidRDefault="00F5133B" w:rsidP="00F5133B">
            <w:r w:rsidRPr="006E7270">
              <w:t>*The article author validated the model using different database or cohort.</w:t>
            </w:r>
          </w:p>
          <w:p w14:paraId="28E18550" w14:textId="4C550433" w:rsidR="00BE3BBD" w:rsidRDefault="00BE3BBD" w:rsidP="00883486">
            <w:r w:rsidRPr="00BE3BBD">
              <w:rPr>
                <w:rFonts w:hint="eastAsia"/>
              </w:rPr>
              <w:t>†</w:t>
            </w:r>
            <w:r>
              <w:rPr>
                <w:rFonts w:hint="eastAsia"/>
              </w:rPr>
              <w:t>Th</w:t>
            </w:r>
            <w:r>
              <w:t xml:space="preserve">is article was externally validated by </w:t>
            </w:r>
            <w:r w:rsidR="0000592B">
              <w:fldChar w:fldCharType="begin">
                <w:fldData xml:space="preserve">PEVuZE5vdGU+PENpdGU+PEF1dGhvcj5Cb25nZXJzPC9BdXRob3I+PFllYXI+MjAxOTwvWWVhcj48
UmVjTnVtPjQ4PC9SZWNOdW0+PERpc3BsYXlUZXh0Pls5NSwgOTZdPC9EaXNwbGF5VGV4dD48cmVj
b3JkPjxyZWMtbnVtYmVyPjQ4PC9yZWMtbnVtYmVyPjxmb3JlaWduLWtleXM+PGtleSBhcHA9IkVO
IiBkYi1pZD0iZmVzNXQ5dmZncnBmOTllZXd4ODVzZmV2dDBmZGVmczBkenRwIiB0aW1lc3RhbXA9
IjE2OTcwODAxOTAiPjQ4PC9rZXk+PC9mb3JlaWduLWtleXM+PHJlZi10eXBlIG5hbWU9IkpvdXJu
YWwgQXJ0aWNsZSI+MTc8L3JlZi10eXBlPjxjb250cmlidXRvcnM+PGF1dGhvcnM+PGF1dGhvcj5C
b25nZXJzLCBNLiBFLiBSLjwvYXV0aG9yPjxhdXRob3I+VGhpbywgUWNiczwvYXV0aG9yPjxhdXRo
b3I+S2FyaGFkZSwgQS4gVi48L2F1dGhvcj48YXV0aG9yPlN0b3IsIE0uIEwuPC9hdXRob3I+PGF1
dGhvcj5SYXNraW4sIEsuIEEuPC9hdXRob3I+PGF1dGhvcj5Mb3phbm8gQ2FsZGVyb24sIFMuIEEu
PC9hdXRob3I+PGF1dGhvcj5EZUxhbmV5LCBULiBGLjwvYXV0aG9yPjxhdXRob3I+RmVycm9uZSwg
TS4gTC48L2F1dGhvcj48YXV0aG9yPlNjaHdhYiwgSi4gSC48L2F1dGhvcj48L2F1dGhvcnM+PC9j
b250cmlidXRvcnM+PGF1dGgtYWRkcmVzcz5NLiBFLiBSLiBCb25nZXJzLCBRLiBDLiBCLiBTLiBU
aGlvLCBBLlYuIEthcmhhZGUsIE0uIEwuIFN0b3IsIEsuIEEuIFJhc2tpbiwgUy4gQS4gTG96YW5v
LUNhbGRlcm9uLCBEZXBhcnRtZW50IG9mIE9ydGhvcGFlZGljIFN1cmdlcnksIERpdmlzaW9uIG9m
IE9ydGhvcGFlZGljIE9uY29sb2d5LCBNYXNzYWNodXNldHRzIEdlbmVyYWwgSG9zcGl0YWwsIEhh
cnZhcmQgTWVkaWNhbCBTY2hvb2wsIEJvc3RvbiwgTUEsIFVTQSBULiBGLiBEZUxhbmV5LCBEZXBh
cnRtZW50IG9mIFJhZGlhdGlvbiBPbmNvbG9neSwgTWFzc2FjaHVzZXR0cyBHZW5lcmFsIEhvc3Bp
dGFsLCBCb3N0b24sIE1BLCBVU0EgTS4gTC4gRmVycm9uZSwgRGVwYXJ0bWVudCBvZiBPcnRob3Bh
ZWRpYyBTdXJnZXJ5LCBPcnRob3BhZWRpYyBPbmNvbG9neSBTZXJ2aWNlLCBCcmlnaGFtIGFuZCBX
b21lbiZhcG9zO3MgSG9zcGl0YWwsIEhhcnZhcmQgTWVkaWNhbCBTY2hvb2wsIEJvc3RvbiwgTUEs
IFVTQSBKLiBILiBTY2h3YWIsIERlcGFydG1lbnQgb2YgT3J0aG9wYWVkaWMgU3VyZ2VyeSwgRGl2
aXNpb24gb2YgT3J0aG9wYWVkaWMgT25jb2xvZ3ksIE1hc3NhY2h1c2V0dHMgR2VuZXJhbCBIb3Nw
aXRhbCwgSGFydmFyZCBNZWRpY2FsIFNjaG9vbCwgQm9zdG9uLCBNQSwgVVNBLjwvYXV0aC1hZGRy
ZXNzPjx0aXRsZXM+PHRpdGxlPkRvZXMgdGhlIFNPUkcgQWxnb3JpdGhtIFByZWRpY3QgNS15ZWFy
IFN1cnZpdmFsIGluIFBhdGllbnRzIHdpdGggQ2hvbmRyb3NhcmNvbWE/IEFuIEV4dGVybmFsIFZh
bGlkYXRpb248L3RpdGxlPjxzZWNvbmRhcnktdGl0bGU+Q2xpbiBPcnRob3AgUmVsYXQgUmVzPC9z
ZWNvbmRhcnktdGl0bGU+PC90aXRsZXM+PHBlcmlvZGljYWw+PGZ1bGwtdGl0bGU+Q2xpbiBPcnRo
b3AgUmVsYXQgUmVzPC9mdWxsLXRpdGxlPjwvcGVyaW9kaWNhbD48cGFnZXM+MjI5Ni0yMzAzPC9w
YWdlcz48dm9sdW1lPjQ3Nzwvdm9sdW1lPjxudW1iZXI+MTA8L251bWJlcj48a2V5d29yZHM+PGtl
eXdvcmQ+QWR1bHQ8L2tleXdvcmQ+PGtleXdvcmQ+QWdlZDwva2V5d29yZD48a2V5d29yZD4qQWxn
b3JpdGhtczwva2V5d29yZD48a2V5d29yZD5Cb25lIE5lb3BsYXNtcy8qbW9ydGFsaXR5PC9rZXl3
b3JkPjxrZXl3b3JkPkNob25kcm9zYXJjb21hLyptb3J0YWxpdHk8L2tleXdvcmQ+PGtleXdvcmQ+
RmVtYWxlPC9rZXl3b3JkPjxrZXl3b3JkPkh1bWFuczwva2V5d29yZD48a2V5d29yZD5NYWxlPC9r
ZXl3b3JkPjxrZXl3b3JkPk1pZGRsZSBBZ2VkPC9rZXl3b3JkPjxrZXl3b3JkPlByb2dub3Npczwv
a2V5d29yZD48a2V5d29yZD5SZXRyb3NwZWN0aXZlIFN0dWRpZXM8L2tleXdvcmQ+PGtleXdvcmQ+
U3Vydml2YWwgUmF0ZTwva2V5d29yZD48a2V5d29yZD5UaW1lIEZhY3RvcnM8L2tleXdvcmQ+PC9r
ZXl3b3Jkcz48ZGF0ZXM+PHllYXI+MjAxOTwveWVhcj48cHViLWRhdGVzPjxkYXRlPk9jdDwvZGF0
ZT48L3B1Yi1kYXRlcz48L2RhdGVzPjxpc2JuPjE1MjgtMTEzMiAoRWxlY3Ryb25pYykmI3hEOzAw
MDktOTIxWCAoUHJpbnQpJiN4RDswMDA5LTkyMVggKExpbmtpbmcpPC9pc2JuPjxhY2Nlc3Npb24t
bnVtPjMxMTA3MzM4PC9hY2Nlc3Npb24tbnVtPjx1cmxzPjxyZWxhdGVkLXVybHM+PHVybD5odHRw
czovL3d3dy5uY2JpLm5sbS5uaWguZ292L3B1Ym1lZC8zMTEwNzMzODwvdXJsPjwvcmVsYXRlZC11
cmxzPjwvdXJscz48Y3VzdG9tMT5BbGwgSUNNSkUgQ29uZmxpY3Qgb2YgSW50ZXJlc3QgRm9ybXMg
Zm9yIGF1dGhvcnMgYW5kIENsaW5pY2FsIE9ydGhvcGFlZGljcyBhbmQgUmVsYXRlZCBSZXNlYXJj
aChSKSBlZGl0b3JzIGFuZCBib2FyZCBtZW1iZXJzIGFyZSBvbiBmaWxlIHdpdGggdGhlIHB1Ymxp
Y2F0aW9uIGFuZCBjYW4gYmUgdmlld2VkIG9uIHJlcXVlc3QuPC9jdXN0b20xPjxjdXN0b20yPlBN
QzY5OTk5MzY8L2N1c3RvbTI+PGVsZWN0cm9uaWMtcmVzb3VyY2UtbnVtPjEwLjEwOTcvQ09SUi4w
MDAwMDAwMDAwMDAwNzQ4PC9lbGVjdHJvbmljLXJlc291cmNlLW51bT48cmVtb3RlLWRhdGFiYXNl
LW5hbWU+TWVkbGluZTwvcmVtb3RlLWRhdGFiYXNlLW5hbWU+PHJlbW90ZS1kYXRhYmFzZS1wcm92
aWRlcj5OTE08L3JlbW90ZS1kYXRhYmFzZS1wcm92aWRlcj48L3JlY29yZD48L0NpdGU+PENpdGU+
PEF1dGhvcj5Cb25nZXJzPC9BdXRob3I+PFllYXI+MjAyMDwvWWVhcj48UmVjTnVtPjQ3PC9SZWNO
dW0+PHJlY29yZD48cmVjLW51bWJlcj40NzwvcmVjLW51bWJlcj48Zm9yZWlnbi1rZXlzPjxrZXkg
YXBwPSJFTiIgZGItaWQ9ImZlczV0OXZmZ3JwZjk5ZWV3eDg1c2ZldnQwZmRlZnMwZHp0cCIgdGlt
ZXN0YW1wPSIxNjk3MDgwMTgxIj40Nzwva2V5PjwvZm9yZWlnbi1rZXlzPjxyZWYtdHlwZSBuYW1l
PSJKb3VybmFsIEFydGljbGUiPjE3PC9yZWYtdHlwZT48Y29udHJpYnV0b3JzPjxhdXRob3JzPjxh
dXRob3I+Qm9uZ2VycywgTS4gRS4gUi48L2F1dGhvcj48YXV0aG9yPkthcmhhZGUsIEEuIFYuPC9h
dXRob3I+PGF1dGhvcj5TZXRvbGEsIEUuPC9hdXRob3I+PGF1dGhvcj5HYW1iYXJvdHRpLCBNLjwv
YXV0aG9yPjxhdXRob3I+R3Jvb3QsIE8uIFEuPC9hdXRob3I+PGF1dGhvcj5FcmRvZ2FuLCBLLiBF
LjwvYXV0aG9yPjxhdXRob3I+UGljY2ksIFAuPC9hdXRob3I+PGF1dGhvcj5Eb25hdGksIEQuIE0u
PC9hdXRob3I+PGF1dGhvcj5TY2h3YWIsIEouIEguPC9hdXRob3I+PGF1dGhvcj5QYWxtZXJpbmks
IEUuPC9hdXRob3I+PC9hdXRob3JzPjwvY29udHJpYnV0b3JzPjxhdXRoLWFkZHJlc3M+TS4gRS4g
Ui4gQm9uZ2VycywgQS4gVi4gS2FyaGFkZSwgTy4gUS4gR3Jvb3QsIEouIEguIFNjaHdhYiwgRGVw
YXJ0bWVudCBvZiBPcnRob3BhZWRpYyBTdXJnZXJ5LCBEaXZpc2lvbiBvZiBPcnRob3BhZWRpYyBP
bmNvbG9neSwgTWFzc2FjaHVzZXR0cyBHZW5lcmFsIEhvc3BpdGFsIC0gSGFydmFyZCBNZWRpY2Fs
IFNjaG9vbCwgQm9zdG9uLCBNQSwgVVNBLiYjeEQ7RS4gU2V0b2xhLCBFLiBQYWxtZXJpbmksIENo
ZW1vdGhlcmFweSBVbml0LCBJUkNDUyBJc3RpdHV0byBPcnRvcGVkaWNvIFJpenpvbGksIEJvbG9n
bmEsIEl0YWx5LiYjeEQ7TS4gR2FtYmFyb3R0aSwgRGVwYXJ0bWVudCBvZiBQYXRob2xvZ3ksIElS
Q0NTIElzdGl0dXRvIE9ydG9wZWRpY28gUml6em9saSwgQm9sb2duYSwgSXRhbHkuJiN4RDtLLiBF
LiBFcmRvZ2FuLCBEZXBhcnRtZW50IG9mIFBhdGhvbG9neSwgQ3VrdXJvdmEgVW5pdmVyc2l0eSwg
TWVkaWNhbCBGYWN1bHR5LCBBZGFuYSwgVHVya2V5LiYjeEQ7UC4gUGljY2ksIEl0YWxpYW4gU2Fy
Y29tYSBHcm91cCAsIEJvbG9nbmEsIEl0YWx5LiYjeEQ7RC4gTS4gRG9uYXRpLCBPcnRob3BhZWRp
YyBVbml0LCBJUkNDUyBJc3RpdHV0byBPcnRvcGVkaWNvIFJpenpvbGksIEJvbG9nbmEsIEl0YWx5
LjwvYXV0aC1hZGRyZXNzPjx0aXRsZXM+PHRpdGxlPkhvdyBEb2VzIHRoZSBTa2VsZXRhbCBPbmNv
bG9neSBSZXNlYXJjaCBHcm91cCBBbGdvcml0aG0mYXBvcztzIFByZWRpY3Rpb24gb2YgNS15ZWFy
IFN1cnZpdmFsIGluIFBhdGllbnRzIHdpdGggQ2hvbmRyb3NhcmNvbWEgUGVyZm9ybSBvbiBJbnRl
cm5hdGlvbmFsIFZhbGlkYXRpb24/PC90aXRsZT48c2Vjb25kYXJ5LXRpdGxlPkNsaW4gT3J0aG9w
IFJlbGF0IFJlczwvc2Vjb25kYXJ5LXRpdGxlPjwvdGl0bGVzPjxwZXJpb2RpY2FsPjxmdWxsLXRp
dGxlPkNsaW4gT3J0aG9wIFJlbGF0IFJlczwvZnVsbC10aXRsZT48L3BlcmlvZGljYWw+PHBhZ2Vz
PjIzMDAtMjMwODwvcGFnZXM+PHZvbHVtZT40Nzg8L3ZvbHVtZT48bnVtYmVyPjEwPC9udW1iZXI+
PGtleXdvcmRzPjxrZXl3b3JkPkFkdWx0PC9rZXl3b3JkPjxrZXl3b3JkPkJvbmUgTmVvcGxhc21z
Lyptb3J0YWxpdHkvKnN1cmdlcnk8L2tleXdvcmQ+PGtleXdvcmQ+Q2hvbmRyb3NhcmNvbWEvKm1v
cnRhbGl0eS8qc3VyZ2VyeTwva2V5d29yZD48a2V5d29yZD5GZW1hbGU8L2tleXdvcmQ+PGtleXdv
cmQ+SHVtYW5zPC9rZXl3b3JkPjxrZXl3b3JkPkl0YWx5PC9rZXl3b3JkPjxrZXl3b3JkPipNYWNo
aW5lIExlYXJuaW5nPC9rZXl3b3JkPjxrZXl3b3JkPk1hbGU8L2tleXdvcmQ+PGtleXdvcmQ+TWlk
ZGxlIEFnZWQ8L2tleXdvcmQ+PGtleXdvcmQ+UHJlZGljdGl2ZSBWYWx1ZSBvZiBUZXN0czwva2V5
d29yZD48L2tleXdvcmRzPjxkYXRlcz48eWVhcj4yMDIwPC95ZWFyPjxwdWItZGF0ZXM+PGRhdGU+
T2N0PC9kYXRlPjwvcHViLWRhdGVzPjwvZGF0ZXM+PGlzYm4+MTUyOC0xMTMyIChFbGVjdHJvbmlj
KSYjeEQ7MDAwOS05MjFYIChQcmludCkmI3hEOzAwMDktOTIxWCAoTGlua2luZyk8L2lzYm4+PGFj
Y2Vzc2lvbi1udW0+MzI0MzMxMDc8L2FjY2Vzc2lvbi1udW0+PHVybHM+PHJlbGF0ZWQtdXJscz48
dXJsPmh0dHBzOi8vd3d3Lm5jYmkubmxtLm5paC5nb3YvcHVibWVkLzMyNDMzMTA3PC91cmw+PC9y
ZWxhdGVkLXVybHM+PC91cmxzPjxjdXN0b20xPkVhY2ggYXV0aG9yIGNlcnRpZmllcyB0aGF0IG5l
aXRoZXIgaGUgb3Igc2hlLCBub3IgYW55IG1lbWJlciBvZiBoaXMgb3IgaGVyIGltbWVkaWF0ZSBm
YW1pbHksIGhhcyBmdW5kaW5nIG9yIGNvbW1lcmNpYWwgYXNzb2NpYXRpb25zIChjb25zdWx0YW5j
aWVzLCBzdG9jayBvd25lcnNoaXAsIGVxdWl0eSBpbnRlcmVzdCwgcGF0ZW50L2xpY2Vuc2luZyBh
cnJhbmdlbWVudHMsIGV0Yy4pIHRoYXQgbWlnaHQgcG9zZSBhIGNvbmZsaWN0IG9mIGludGVyZXN0
IGluIGNvbm5lY3Rpb24gd2l0aCB0aGUgc3VibWl0dGVkIGFydGljbGUuIEFsbCBJQ01KRSBDb25m
bGljdCBvZiBJbnRlcmVzdCBGb3JtcyBmb3IgYXV0aG9ycyBhbmQgQ2xpbmljYWwgT3J0aG9wYWVk
aWNzIGFuZCBSZWxhdGVkIFJlc2VhcmNoKFIpIGVkaXRvcnMgYW5kIGJvYXJkIG1lbWJlcnMgYXJl
IG9uIGZpbGUgd2l0aCB0aGUgcHVibGljYXRpb24gYW5kIGNhbiBiZSB2aWV3ZWQgb24gcmVxdWVz
dC48L2N1c3RvbTE+PGN1c3RvbTI+UE1DNzQ5MTkwNTwvY3VzdG9tMj48ZWxlY3Ryb25pYy1yZXNv
dXJjZS1udW0+MTAuMTA5Ny9DT1JSLjAwMDAwMDAwMDAwMDEzMDU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474830">
              <w:instrText xml:space="preserve"> ADDIN EN.CITE </w:instrText>
            </w:r>
            <w:r w:rsidR="00474830">
              <w:fldChar w:fldCharType="begin">
                <w:fldData xml:space="preserve">PEVuZE5vdGU+PENpdGU+PEF1dGhvcj5Cb25nZXJzPC9BdXRob3I+PFllYXI+MjAxOTwvWWVhcj48
UmVjTnVtPjQ4PC9SZWNOdW0+PERpc3BsYXlUZXh0Pls5NSwgOTZdPC9EaXNwbGF5VGV4dD48cmVj
b3JkPjxyZWMtbnVtYmVyPjQ4PC9yZWMtbnVtYmVyPjxmb3JlaWduLWtleXM+PGtleSBhcHA9IkVO
IiBkYi1pZD0iZmVzNXQ5dmZncnBmOTllZXd4ODVzZmV2dDBmZGVmczBkenRwIiB0aW1lc3RhbXA9
IjE2OTcwODAxOTAiPjQ4PC9rZXk+PC9mb3JlaWduLWtleXM+PHJlZi10eXBlIG5hbWU9IkpvdXJu
YWwgQXJ0aWNsZSI+MTc8L3JlZi10eXBlPjxjb250cmlidXRvcnM+PGF1dGhvcnM+PGF1dGhvcj5C
b25nZXJzLCBNLiBFLiBSLjwvYXV0aG9yPjxhdXRob3I+VGhpbywgUWNiczwvYXV0aG9yPjxhdXRo
b3I+S2FyaGFkZSwgQS4gVi48L2F1dGhvcj48YXV0aG9yPlN0b3IsIE0uIEwuPC9hdXRob3I+PGF1
dGhvcj5SYXNraW4sIEsuIEEuPC9hdXRob3I+PGF1dGhvcj5Mb3phbm8gQ2FsZGVyb24sIFMuIEEu
PC9hdXRob3I+PGF1dGhvcj5EZUxhbmV5LCBULiBGLjwvYXV0aG9yPjxhdXRob3I+RmVycm9uZSwg
TS4gTC48L2F1dGhvcj48YXV0aG9yPlNjaHdhYiwgSi4gSC48L2F1dGhvcj48L2F1dGhvcnM+PC9j
b250cmlidXRvcnM+PGF1dGgtYWRkcmVzcz5NLiBFLiBSLiBCb25nZXJzLCBRLiBDLiBCLiBTLiBU
aGlvLCBBLlYuIEthcmhhZGUsIE0uIEwuIFN0b3IsIEsuIEEuIFJhc2tpbiwgUy4gQS4gTG96YW5v
LUNhbGRlcm9uLCBEZXBhcnRtZW50IG9mIE9ydGhvcGFlZGljIFN1cmdlcnksIERpdmlzaW9uIG9m
IE9ydGhvcGFlZGljIE9uY29sb2d5LCBNYXNzYWNodXNldHRzIEdlbmVyYWwgSG9zcGl0YWwsIEhh
cnZhcmQgTWVkaWNhbCBTY2hvb2wsIEJvc3RvbiwgTUEsIFVTQSBULiBGLiBEZUxhbmV5LCBEZXBh
cnRtZW50IG9mIFJhZGlhdGlvbiBPbmNvbG9neSwgTWFzc2FjaHVzZXR0cyBHZW5lcmFsIEhvc3Bp
dGFsLCBCb3N0b24sIE1BLCBVU0EgTS4gTC4gRmVycm9uZSwgRGVwYXJ0bWVudCBvZiBPcnRob3Bh
ZWRpYyBTdXJnZXJ5LCBPcnRob3BhZWRpYyBPbmNvbG9neSBTZXJ2aWNlLCBCcmlnaGFtIGFuZCBX
b21lbiZhcG9zO3MgSG9zcGl0YWwsIEhhcnZhcmQgTWVkaWNhbCBTY2hvb2wsIEJvc3RvbiwgTUEs
IFVTQSBKLiBILiBTY2h3YWIsIERlcGFydG1lbnQgb2YgT3J0aG9wYWVkaWMgU3VyZ2VyeSwgRGl2
aXNpb24gb2YgT3J0aG9wYWVkaWMgT25jb2xvZ3ksIE1hc3NhY2h1c2V0dHMgR2VuZXJhbCBIb3Nw
aXRhbCwgSGFydmFyZCBNZWRpY2FsIFNjaG9vbCwgQm9zdG9uLCBNQSwgVVNBLjwvYXV0aC1hZGRy
ZXNzPjx0aXRsZXM+PHRpdGxlPkRvZXMgdGhlIFNPUkcgQWxnb3JpdGhtIFByZWRpY3QgNS15ZWFy
IFN1cnZpdmFsIGluIFBhdGllbnRzIHdpdGggQ2hvbmRyb3NhcmNvbWE/IEFuIEV4dGVybmFsIFZh
bGlkYXRpb248L3RpdGxlPjxzZWNvbmRhcnktdGl0bGU+Q2xpbiBPcnRob3AgUmVsYXQgUmVzPC9z
ZWNvbmRhcnktdGl0bGU+PC90aXRsZXM+PHBlcmlvZGljYWw+PGZ1bGwtdGl0bGU+Q2xpbiBPcnRo
b3AgUmVsYXQgUmVzPC9mdWxsLXRpdGxlPjwvcGVyaW9kaWNhbD48cGFnZXM+MjI5Ni0yMzAzPC9w
YWdlcz48dm9sdW1lPjQ3Nzwvdm9sdW1lPjxudW1iZXI+MTA8L251bWJlcj48a2V5d29yZHM+PGtl
eXdvcmQ+QWR1bHQ8L2tleXdvcmQ+PGtleXdvcmQ+QWdlZDwva2V5d29yZD48a2V5d29yZD4qQWxn
b3JpdGhtczwva2V5d29yZD48a2V5d29yZD5Cb25lIE5lb3BsYXNtcy8qbW9ydGFsaXR5PC9rZXl3
b3JkPjxrZXl3b3JkPkNob25kcm9zYXJjb21hLyptb3J0YWxpdHk8L2tleXdvcmQ+PGtleXdvcmQ+
RmVtYWxlPC9rZXl3b3JkPjxrZXl3b3JkPkh1bWFuczwva2V5d29yZD48a2V5d29yZD5NYWxlPC9r
ZXl3b3JkPjxrZXl3b3JkPk1pZGRsZSBBZ2VkPC9rZXl3b3JkPjxrZXl3b3JkPlByb2dub3Npczwv
a2V5d29yZD48a2V5d29yZD5SZXRyb3NwZWN0aXZlIFN0dWRpZXM8L2tleXdvcmQ+PGtleXdvcmQ+
U3Vydml2YWwgUmF0ZTwva2V5d29yZD48a2V5d29yZD5UaW1lIEZhY3RvcnM8L2tleXdvcmQ+PC9r
ZXl3b3Jkcz48ZGF0ZXM+PHllYXI+MjAxOTwveWVhcj48cHViLWRhdGVzPjxkYXRlPk9jdDwvZGF0
ZT48L3B1Yi1kYXRlcz48L2RhdGVzPjxpc2JuPjE1MjgtMTEzMiAoRWxlY3Ryb25pYykmI3hEOzAw
MDktOTIxWCAoUHJpbnQpJiN4RDswMDA5LTkyMVggKExpbmtpbmcpPC9pc2JuPjxhY2Nlc3Npb24t
bnVtPjMxMTA3MzM4PC9hY2Nlc3Npb24tbnVtPjx1cmxzPjxyZWxhdGVkLXVybHM+PHVybD5odHRw
czovL3d3dy5uY2JpLm5sbS5uaWguZ292L3B1Ym1lZC8zMTEwNzMzODwvdXJsPjwvcmVsYXRlZC11
cmxzPjwvdXJscz48Y3VzdG9tMT5BbGwgSUNNSkUgQ29uZmxpY3Qgb2YgSW50ZXJlc3QgRm9ybXMg
Zm9yIGF1dGhvcnMgYW5kIENsaW5pY2FsIE9ydGhvcGFlZGljcyBhbmQgUmVsYXRlZCBSZXNlYXJj
aChSKSBlZGl0b3JzIGFuZCBib2FyZCBtZW1iZXJzIGFyZSBvbiBmaWxlIHdpdGggdGhlIHB1Ymxp
Y2F0aW9uIGFuZCBjYW4gYmUgdmlld2VkIG9uIHJlcXVlc3QuPC9jdXN0b20xPjxjdXN0b20yPlBN
QzY5OTk5MzY8L2N1c3RvbTI+PGVsZWN0cm9uaWMtcmVzb3VyY2UtbnVtPjEwLjEwOTcvQ09SUi4w
MDAwMDAwMDAwMDAwNzQ4PC9lbGVjdHJvbmljLXJlc291cmNlLW51bT48cmVtb3RlLWRhdGFiYXNl
LW5hbWU+TWVkbGluZTwvcmVtb3RlLWRhdGFiYXNlLW5hbWU+PHJlbW90ZS1kYXRhYmFzZS1wcm92
aWRlcj5OTE08L3JlbW90ZS1kYXRhYmFzZS1wcm92aWRlcj48L3JlY29yZD48L0NpdGU+PENpdGU+
PEF1dGhvcj5Cb25nZXJzPC9BdXRob3I+PFllYXI+MjAyMDwvWWVhcj48UmVjTnVtPjQ3PC9SZWNO
dW0+PHJlY29yZD48cmVjLW51bWJlcj40NzwvcmVjLW51bWJlcj48Zm9yZWlnbi1rZXlzPjxrZXkg
YXBwPSJFTiIgZGItaWQ9ImZlczV0OXZmZ3JwZjk5ZWV3eDg1c2ZldnQwZmRlZnMwZHp0cCIgdGlt
ZXN0YW1wPSIxNjk3MDgwMTgxIj40Nzwva2V5PjwvZm9yZWlnbi1rZXlzPjxyZWYtdHlwZSBuYW1l
PSJKb3VybmFsIEFydGljbGUiPjE3PC9yZWYtdHlwZT48Y29udHJpYnV0b3JzPjxhdXRob3JzPjxh
dXRob3I+Qm9uZ2VycywgTS4gRS4gUi48L2F1dGhvcj48YXV0aG9yPkthcmhhZGUsIEEuIFYuPC9h
dXRob3I+PGF1dGhvcj5TZXRvbGEsIEUuPC9hdXRob3I+PGF1dGhvcj5HYW1iYXJvdHRpLCBNLjwv
YXV0aG9yPjxhdXRob3I+R3Jvb3QsIE8uIFEuPC9hdXRob3I+PGF1dGhvcj5FcmRvZ2FuLCBLLiBF
LjwvYXV0aG9yPjxhdXRob3I+UGljY2ksIFAuPC9hdXRob3I+PGF1dGhvcj5Eb25hdGksIEQuIE0u
PC9hdXRob3I+PGF1dGhvcj5TY2h3YWIsIEouIEguPC9hdXRob3I+PGF1dGhvcj5QYWxtZXJpbmks
IEUuPC9hdXRob3I+PC9hdXRob3JzPjwvY29udHJpYnV0b3JzPjxhdXRoLWFkZHJlc3M+TS4gRS4g
Ui4gQm9uZ2VycywgQS4gVi4gS2FyaGFkZSwgTy4gUS4gR3Jvb3QsIEouIEguIFNjaHdhYiwgRGVw
YXJ0bWVudCBvZiBPcnRob3BhZWRpYyBTdXJnZXJ5LCBEaXZpc2lvbiBvZiBPcnRob3BhZWRpYyBP
bmNvbG9neSwgTWFzc2FjaHVzZXR0cyBHZW5lcmFsIEhvc3BpdGFsIC0gSGFydmFyZCBNZWRpY2Fs
IFNjaG9vbCwgQm9zdG9uLCBNQSwgVVNBLiYjeEQ7RS4gU2V0b2xhLCBFLiBQYWxtZXJpbmksIENo
ZW1vdGhlcmFweSBVbml0LCBJUkNDUyBJc3RpdHV0byBPcnRvcGVkaWNvIFJpenpvbGksIEJvbG9n
bmEsIEl0YWx5LiYjeEQ7TS4gR2FtYmFyb3R0aSwgRGVwYXJ0bWVudCBvZiBQYXRob2xvZ3ksIElS
Q0NTIElzdGl0dXRvIE9ydG9wZWRpY28gUml6em9saSwgQm9sb2duYSwgSXRhbHkuJiN4RDtLLiBF
LiBFcmRvZ2FuLCBEZXBhcnRtZW50IG9mIFBhdGhvbG9neSwgQ3VrdXJvdmEgVW5pdmVyc2l0eSwg
TWVkaWNhbCBGYWN1bHR5LCBBZGFuYSwgVHVya2V5LiYjeEQ7UC4gUGljY2ksIEl0YWxpYW4gU2Fy
Y29tYSBHcm91cCAsIEJvbG9nbmEsIEl0YWx5LiYjeEQ7RC4gTS4gRG9uYXRpLCBPcnRob3BhZWRp
YyBVbml0LCBJUkNDUyBJc3RpdHV0byBPcnRvcGVkaWNvIFJpenpvbGksIEJvbG9nbmEsIEl0YWx5
LjwvYXV0aC1hZGRyZXNzPjx0aXRsZXM+PHRpdGxlPkhvdyBEb2VzIHRoZSBTa2VsZXRhbCBPbmNv
bG9neSBSZXNlYXJjaCBHcm91cCBBbGdvcml0aG0mYXBvcztzIFByZWRpY3Rpb24gb2YgNS15ZWFy
IFN1cnZpdmFsIGluIFBhdGllbnRzIHdpdGggQ2hvbmRyb3NhcmNvbWEgUGVyZm9ybSBvbiBJbnRl
cm5hdGlvbmFsIFZhbGlkYXRpb24/PC90aXRsZT48c2Vjb25kYXJ5LXRpdGxlPkNsaW4gT3J0aG9w
IFJlbGF0IFJlczwvc2Vjb25kYXJ5LXRpdGxlPjwvdGl0bGVzPjxwZXJpb2RpY2FsPjxmdWxsLXRp
dGxlPkNsaW4gT3J0aG9wIFJlbGF0IFJlczwvZnVsbC10aXRsZT48L3BlcmlvZGljYWw+PHBhZ2Vz
PjIzMDAtMjMwODwvcGFnZXM+PHZvbHVtZT40Nzg8L3ZvbHVtZT48bnVtYmVyPjEwPC9udW1iZXI+
PGtleXdvcmRzPjxrZXl3b3JkPkFkdWx0PC9rZXl3b3JkPjxrZXl3b3JkPkJvbmUgTmVvcGxhc21z
Lyptb3J0YWxpdHkvKnN1cmdlcnk8L2tleXdvcmQ+PGtleXdvcmQ+Q2hvbmRyb3NhcmNvbWEvKm1v
cnRhbGl0eS8qc3VyZ2VyeTwva2V5d29yZD48a2V5d29yZD5GZW1hbGU8L2tleXdvcmQ+PGtleXdv
cmQ+SHVtYW5zPC9rZXl3b3JkPjxrZXl3b3JkPkl0YWx5PC9rZXl3b3JkPjxrZXl3b3JkPipNYWNo
aW5lIExlYXJuaW5nPC9rZXl3b3JkPjxrZXl3b3JkPk1hbGU8L2tleXdvcmQ+PGtleXdvcmQ+TWlk
ZGxlIEFnZWQ8L2tleXdvcmQ+PGtleXdvcmQ+UHJlZGljdGl2ZSBWYWx1ZSBvZiBUZXN0czwva2V5
d29yZD48L2tleXdvcmRzPjxkYXRlcz48eWVhcj4yMDIwPC95ZWFyPjxwdWItZGF0ZXM+PGRhdGU+
T2N0PC9kYXRlPjwvcHViLWRhdGVzPjwvZGF0ZXM+PGlzYm4+MTUyOC0xMTMyIChFbGVjdHJvbmlj
KSYjeEQ7MDAwOS05MjFYIChQcmludCkmI3hEOzAwMDktOTIxWCAoTGlua2luZyk8L2lzYm4+PGFj
Y2Vzc2lvbi1udW0+MzI0MzMxMDc8L2FjY2Vzc2lvbi1udW0+PHVybHM+PHJlbGF0ZWQtdXJscz48
dXJsPmh0dHBzOi8vd3d3Lm5jYmkubmxtLm5paC5nb3YvcHVibWVkLzMyNDMzMTA3PC91cmw+PC9y
ZWxhdGVkLXVybHM+PC91cmxzPjxjdXN0b20xPkVhY2ggYXV0aG9yIGNlcnRpZmllcyB0aGF0IG5l
aXRoZXIgaGUgb3Igc2hlLCBub3IgYW55IG1lbWJlciBvZiBoaXMgb3IgaGVyIGltbWVkaWF0ZSBm
YW1pbHksIGhhcyBmdW5kaW5nIG9yIGNvbW1lcmNpYWwgYXNzb2NpYXRpb25zIChjb25zdWx0YW5j
aWVzLCBzdG9jayBvd25lcnNoaXAsIGVxdWl0eSBpbnRlcmVzdCwgcGF0ZW50L2xpY2Vuc2luZyBh
cnJhbmdlbWVudHMsIGV0Yy4pIHRoYXQgbWlnaHQgcG9zZSBhIGNvbmZsaWN0IG9mIGludGVyZXN0
IGluIGNvbm5lY3Rpb24gd2l0aCB0aGUgc3VibWl0dGVkIGFydGljbGUuIEFsbCBJQ01KRSBDb25m
bGljdCBvZiBJbnRlcmVzdCBGb3JtcyBmb3IgYXV0aG9ycyBhbmQgQ2xpbmljYWwgT3J0aG9wYWVk
aWNzIGFuZCBSZWxhdGVkIFJlc2VhcmNoKFIpIGVkaXRvcnMgYW5kIGJvYXJkIG1lbWJlcnMgYXJl
IG9uIGZpbGUgd2l0aCB0aGUgcHVibGljYXRpb24gYW5kIGNhbiBiZSB2aWV3ZWQgb24gcmVxdWVz
dC48L2N1c3RvbTE+PGN1c3RvbTI+UE1DNzQ5MTkwNTwvY3VzdG9tMj48ZWxlY3Ryb25pYy1yZXNv
dXJjZS1udW0+MTAuMTA5Ny9DT1JSLjAwMDAwMDAwMDAwMDEzMDU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="00474830">
              <w:instrText xml:space="preserve"> ADDIN EN.CITE.DATA </w:instrText>
            </w:r>
            <w:r w:rsidR="00474830">
              <w:fldChar w:fldCharType="end"/>
            </w:r>
            <w:r w:rsidR="0000592B">
              <w:fldChar w:fldCharType="separate"/>
            </w:r>
            <w:r w:rsidR="00474830">
              <w:rPr>
                <w:noProof/>
              </w:rPr>
              <w:t>[95, 96]</w:t>
            </w:r>
            <w:r w:rsidR="0000592B">
              <w:fldChar w:fldCharType="end"/>
            </w:r>
          </w:p>
          <w:p w14:paraId="748EF596" w14:textId="2B706C43" w:rsidR="0096472D" w:rsidRDefault="0096472D" w:rsidP="00883486"/>
          <w:p w14:paraId="12F6080E" w14:textId="039FC008" w:rsidR="0096472D" w:rsidRDefault="0096472D" w:rsidP="00883486"/>
          <w:p w14:paraId="22969633" w14:textId="77777777" w:rsidR="0096472D" w:rsidRDefault="0096472D" w:rsidP="00883486"/>
          <w:p w14:paraId="19D83F40" w14:textId="77777777" w:rsidR="00474830" w:rsidRPr="00474830" w:rsidRDefault="000E64D8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6E7270">
              <w:fldChar w:fldCharType="begin"/>
            </w:r>
            <w:r w:rsidRPr="006E7270">
              <w:instrText xml:space="preserve"> ADDIN EN.REFLIST </w:instrText>
            </w:r>
            <w:r w:rsidRPr="006E7270">
              <w:fldChar w:fldCharType="separate"/>
            </w:r>
            <w:r w:rsidR="00474830" w:rsidRPr="00474830">
              <w:t>[1] D. Zheng, K. Yang, X. Chen, Y. Li, Y. Chen, Analysis of Immune-Stromal Score-Based Gene Signature and Molecular Subtypes in Osteosarcoma: Implications for Prognosis and Tumor Immune Microenvironment, Front Genet (1664-8021 (Print)) (2021).</w:t>
            </w:r>
          </w:p>
          <w:p w14:paraId="00944A85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2] Z. Wang, J. Liu, J. Han, Z. Yang, Q. Wang, Analysis of prognostic factors of undifferentiated pleomorphic sarcoma and construction and validation of a prediction nomogram based on SEER database, Med Res (2047-783X (Electronic)) (2022).</w:t>
            </w:r>
          </w:p>
          <w:p w14:paraId="4E15DBA4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3] B. Tu, Y. Jia, J. Qian, Bioinformatics Analysis Identified Five Widely Expressed Genes Associated with Prognosis in Sarcoma, Int J Gen Med (1178-7074 (Print)) (2022).</w:t>
            </w:r>
          </w:p>
          <w:p w14:paraId="044FE80E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4] Q. Thio, A.V. Karhade, P.T. Ogink, K.A. Raskin, K. De Amorim Bernstein, S.A. Lozano Calderon, J.H. Schwab, Can Machine-learning Techniques Be Used for 5-year Survival Prediction of Patients With Chondrosarcoma?, Clin Orthop Relat Res 476(10) (2018) 2040-2048.</w:t>
            </w:r>
          </w:p>
          <w:p w14:paraId="553E31AB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5] G. Man, A.A.-O. Duan, W. Liu, J. Cheng, Y. Liu, J. Song, H. Zhou, K. Shen, Circular RNA-Related CeRNA Network and Prognostic Signature for Patients with Osteosarcoma, Cancer Manag Res (1179-1322 (Print)) (2021).</w:t>
            </w:r>
          </w:p>
          <w:p w14:paraId="16E97BA6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6] C.A.-O. Huang, Q.A.-O. Yu, Z.A.-O. Ding, Z.A.-O. Zhou, X.A.-O. Shi, The clinical characteristics, novel predictive tool, and risk classification system for primary Ewing sarcoma patients that underwent chemotherapy: A large population-based retrospective cohort study, Cancer Med (2045-7634 (Electronic)) (2023).</w:t>
            </w:r>
          </w:p>
          <w:p w14:paraId="097B4EFC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7] K.A.-O. Xiao, Z.A.-O. Liu, Z.A.-O. Zeng, F.A.-O. Yan, L.A.-O. Xiao, J.A.-O. Li, L.A.-O. Cai, Construction and Validation of a Macrophage-Associated Risk Model for Predicting the Prognosis of Osteosarcoma, J Oncol (1687-8450 (Print)) (2021).</w:t>
            </w:r>
          </w:p>
          <w:p w14:paraId="3031F6ED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8] Y. Fu, Z. Jin, Y. Shen, Z. Zhang, M. Li, Z. Liu, G. He, J. Wu, J. Wen, Q. Bao, J. Wang, W. Zhang, Construction and validation of a novel apoptosis-associated prognostic signature related to osteosarcoma metastasis and immune infiltration, Transl Oncol (1936-5233 (Print)) (2022).</w:t>
            </w:r>
          </w:p>
          <w:p w14:paraId="41D002FC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9] S.A.-O. Liu, B.A.-O. Wu, X.A.-O. Li, L.A.-O. Zhao, W.A.-O. Wu, S.A.-O. Ai, Construction and Validation of a Potent Epigenetic Modification-Related Prognostic Signature for Osteosarcoma Patients, J Oncol (1687-8450 (Print)) (2021).</w:t>
            </w:r>
          </w:p>
          <w:p w14:paraId="64C3B4EC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10] B. Ning, Y. Liu, T. Xu, Y. Li, D. Wei, T. Huang, Y. Wei, Construction and validation of a prognostic model for osteosarcoma patients based on autophagy-related genes, Discov Oncol (2730-6011 (Electronic)) (2022).</w:t>
            </w:r>
          </w:p>
          <w:p w14:paraId="33ED9AD1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11] S. Ni, J. Hong, W. Li, M. Ye, J.A.-O. Li, Construction of a cuproptosis-related lncRNA signature for predicting prognosis and immune landscape in osteosarcoma patients, Cancer Med (2045-7634 (Electronic)) (2022).</w:t>
            </w:r>
          </w:p>
          <w:p w14:paraId="4D28D54B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12] Z. Ouyang, G. Li, H. Zhu, J. Wang, T. Qi, Q. Qu, C. Tu, J. Qu, Q. Lu, Construction of a Five-Super-Enhancer-Associated-Genes Prognostic Model for Osteosarcoma Patients, Front Cell Dev Biol (2296-634X (Print)) (2020).</w:t>
            </w:r>
          </w:p>
          <w:p w14:paraId="2458CAC5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13] R.A.-O. Zhao, C.A.-O. Xiong, C.A.-O. Zhang, L.A.-O. Wang, H.A.-O. Liang, X.A.-O. Luo, Construction of a Prognosis-Related Gene Signature by Weighted Gene Coexpression Network Analysis in Ewing Sarcoma, Comput Math Methods Med (1748-6718 (Electronic)) (2022).</w:t>
            </w:r>
          </w:p>
          <w:p w14:paraId="74434BAB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14] Y. He, H. Zhou, H. Xu, H. You, H. Cheng, Construction of an Immune-Related lncRNA Signature That Predicts Prognosis and Immune Microenvironment in Osteosarcoma Patients, Front Oncol (2234-943X (Print)) (2022).</w:t>
            </w:r>
          </w:p>
          <w:p w14:paraId="1D8F8213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15] C.A.-O. Dong, Y. Sun, Y. Zhang, B. Qin, T. Lei, Construction of Molecular Subtype and Prognosis Prediction Model of Osteosarcoma Based on Aging-Related Genes, J Oncol (1687-8450 (Print)) (2022).</w:t>
            </w:r>
          </w:p>
          <w:p w14:paraId="532889A2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16] W. Li, Y. Dong, W. Liu, Z. Tang, C. Sun, S. Lowe, S. Chen, R. Bentley, Q. Zhou, C. Xu, W. Li, B. Wang, H. Wang, S. Dong, Z. Hu, Q. Liu, X. Cai, X. Feng, W. Zhao, C. Yin, A deep belief network-based clinical decision system for patients with osteosarcoma, Front Immunol (1664-3224 (Electronic)) (2022).</w:t>
            </w:r>
          </w:p>
          <w:p w14:paraId="6A11A0D3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17] I. Han, J.H. Kim, H. Park, H.S. Kim, S.A.-O. Seo, Deep learning approach for survival prediction for patients with synovial sarcoma, Tumour Biol. (1423-0380 (Electronic)) (2018).</w:t>
            </w:r>
          </w:p>
          <w:p w14:paraId="41230B73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18] L. Yan, N. Gao, F. Ai, Y. Zhao, Y. Kang, J. Chen, Y. Weng, Deep learning models for predicting the survival of patients with chondrosarcoma based on a surveillance, epidemiology, and end results analysis, Front Oncol (2234-943X (Print)) (2022).</w:t>
            </w:r>
          </w:p>
          <w:p w14:paraId="54843214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19] X. Wang, C. Xie, L. Lin, Development and validation of a cuproptosis-related lncRNA model correlated to the cancer-associated fibroblasts enable the prediction prognosis of patients with osteosarcoma, J Bone Oncol (2212-1366 (Print)) (2022).</w:t>
            </w:r>
          </w:p>
          <w:p w14:paraId="13176AE6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20] Y. Fu, Q. Bao, Z. Liu, G. He, J. Wen, Q. Liu, Y. Xu, Z. Jin, W. Zhang, Development and Validation of a Hypoxia-Associated Prognostic Signature Related to Osteosarcoma Metastasis and Immune Infiltration, Front Cell Dev Biol (2296-634X (Print)) (2021).</w:t>
            </w:r>
          </w:p>
          <w:p w14:paraId="280ECC9E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21] J. Zhang, Z. Pan, F. Zhao, X. Feng, Y. Huang, C. Hu, Y. Li, J.A.-O. Lyu, Development and validation of a nomogram containing the prognostic determinants of chondrosarcoma based on the Surveillance, Epidemiology, and End Results database, Int J Clin Oncol (1437-7772 (Electronic)) (2019).</w:t>
            </w:r>
          </w:p>
          <w:p w14:paraId="1F2B81FB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22] J. Zhang, J. Yang, H.Q. Wang, Z. Pan, X. Yan, C. Hu, Y. Li, J. Lyu, Development and validation of a nomogram for osteosarcoma-specific survival: A population-based study, Medicine (Baltimore) (1536-5964 (Electronic)) (2019).</w:t>
            </w:r>
          </w:p>
          <w:p w14:paraId="35ED9685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23] J. Zhao, Y. Jiao J Fau - Su, L. Su Y Fau - Mu, L. Mu, Development and validation of a nomogram for specific survival in osteosarcoma patients less than 60 years old: a population-based study, J BUON (2241-6293 (Electronic)) (2021).</w:t>
            </w:r>
          </w:p>
          <w:p w14:paraId="27AE03FE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24] S. Cao, J. Li, K. Yang, J. Zhang, J. Xu, C. Feng, H. Li, Development and validation of a novel prognostic model for long-term overall survival in liposarcoma patients: a population-based study, J Int Med Res 48(12) (2020) 300060520975882.</w:t>
            </w:r>
          </w:p>
          <w:p w14:paraId="7D69A281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25] B. Wang, J. Tu, J. Yin, C. Zou, J. Wang, G. Huang, X. Xie, J. Shen, Development and validation of a pretreatment prognostic index to predict death and lung metastases in extremity osteosarcoma, Oncotarget 6(35) (2015) 38348-59.</w:t>
            </w:r>
          </w:p>
          <w:p w14:paraId="141B498E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26] S. Cao, J. Li, J. Zhang, H. Li, Development and validation of a prognostic nomogram for predicting the overall survival of myxofibrosarcoma patients: a large population-based study, Transl Cancer Res (2219-6803 (Electronic)) (2021).</w:t>
            </w:r>
          </w:p>
          <w:p w14:paraId="589FF509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27] L. Feng, Y. Chen, T. Ye, Z. Shao, C. Ye, J. Chen, Development and validation of an online prognostic nomogram for osteosarcoma after surgery: a retrospective study based on the SEER database and external validation with single-center data, Cancer Res (2219-6803 (Electronic)) (2022).</w:t>
            </w:r>
          </w:p>
          <w:p w14:paraId="1FF677C9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28] J. Hong, Q. Li, X. Wang, J. Li, W. Ding, H. Hu, L.A.-O. He, Development and validation of apoptosis-related signature and molecular subtype to improve prognosis prediction in osteosarcoma patients, J Clin Lab Anal (1098-2825 (Electronic)) (2022).</w:t>
            </w:r>
          </w:p>
          <w:p w14:paraId="10E8742A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29] D. Cheng, X. Qiu, M. Zhuang, C. Zhu, H. Zou, A. Zhang, Development and validation of nomogram based on miR-203 and clinicopathological characteristics predicting survival after neoadjuvant chemotherapy and surgery for patients with non-metastatic osteosarcoma, Oncotarget (1949-2553 (Electronic)) (2017).</w:t>
            </w:r>
          </w:p>
          <w:p w14:paraId="0285AB42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30] X. Liu, S. He, X. Yao, T. Hu, Development and Validation of Prognostic Nomograms for Elderly Patients with Osteosarcoma, Int J Gen Med (1178-7074 (Print)) (2021).</w:t>
            </w:r>
          </w:p>
          <w:p w14:paraId="4214E3BC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31] D. Shi, S. Mu, F. Pu, B. Zhong, B. Hu, J. Liu, T. He, Z. Zhang, Z. Shao, Development of a Novel Immune Infiltration-Related ceRNA Network and Prognostic Model for Sarcoma, Front Cell Dev Biol (2296-634X (Print)) (2021).</w:t>
            </w:r>
          </w:p>
          <w:p w14:paraId="0A150873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32] H. Li, D. Lin, X. Wang, Z. Feng, J. Zhang, K. Wang, The development of a novel signature based on the m(6)A RNA methylation regulator-related ceRNA network to predict prognosis and therapy response in sarcomas, Front Genet (1664-8021 (Print)) (2022).</w:t>
            </w:r>
          </w:p>
          <w:p w14:paraId="1F8D2B55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33] J. Shi, D. Huang, G. Zhang, F. Zhao, L. Yang, A DNA methylation-associated nomogram predicts the overall survival of osteosarcoma, Medicine (Baltimore) (1536-5964 (Electronic)) (2020).</w:t>
            </w:r>
          </w:p>
          <w:p w14:paraId="20509266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34] W. Li, G. Wang, R. Wu, S. Dong, H. Wang, C. Xu, B. Wang, W. Li, Z. Hu, Q. Chen, C. Yin, Dynamic Predictive Models With Visualized Machine Learning for Assessing Chondrosarcoma Overall Survival, Front Oncol 12 (2022) 880305.</w:t>
            </w:r>
          </w:p>
          <w:p w14:paraId="67E81CBC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35] K.N. Dai, A.B. Li, An Efficient Nomogram to Predict Overall Survival of Patients with Pediatric Ewing's Sarcoma: A Population-Based Study, Int J Gen Med (1178-7074 (Print)) (2021).</w:t>
            </w:r>
          </w:p>
          <w:p w14:paraId="3223C26B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36] M. Chen, X. He, Q. Yang, J. Zhang, J. Peng, D. Wang, K. Tong, W. Huang, Epidemiology and prediction model of patients with carcinosarcoma in the United States, Front Public Health (2296-2565 (Electronic)) (2022).</w:t>
            </w:r>
          </w:p>
          <w:p w14:paraId="363A7DF4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37] Y. Liu, C. Liu, H. Zhang, X. Yi, A. Yu, Establishment of A Nomogram for Predicting the Prognosis of Soft Tissue Sarcoma Based on Seven Glycolysis-Related Gene Risk Score, Front Genet (1664-8021 (Print)) (2021).</w:t>
            </w:r>
          </w:p>
          <w:p w14:paraId="5D4AC36B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38] J.A.-O. Li, X. Tang, Y. Du, J. Dong, Z. Zhao, H. Hu, T. Song, J. Guo, Y.A.-O. Wang, T. Xu, C. Shao, Y. Sheng, Y.A.-O. Xi, Establishment of an Autophagy-Related Clinical Prognosis Model for Predicting the Overall Survival of Osteosarcoma, Biomed Res Int (2314-6141 (Electronic)) (2021).</w:t>
            </w:r>
          </w:p>
          <w:p w14:paraId="30021903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39] Y. Fu, G. He, Z. Liu, J. Wang, Z. Zhang, Q. Bao, J. Wen, Z. Jin, W. Zhang, Exploration and Validation of a Novel Inflammatory Response-Associated Gene Signature to Predict Osteosarcoma Prognosis and Immune Infiltration, J Inflamm Res (1178-7031 (Print)) (2021).</w:t>
            </w:r>
          </w:p>
          <w:p w14:paraId="396518DB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40] T. Lei, H. Qian, P. Lei, Y.A.-O. Hu, Ferroptosis-related gene signature associates with immunity and predicts prognosis accurately in patients with osteosarcoma, Cancer Sci (1349-7006 (Electronic)) (2021).</w:t>
            </w:r>
          </w:p>
          <w:p w14:paraId="09D1DB9C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41] Y. Deng, W. Yuan, E. Ren, Z. Wu, G. Zhang, Q. Xie, A four-methylated LncRNA signature predicts survival of osteosarcoma patients based on machine learning, Genomics 113(1, Part 2) (2021) 785-794.</w:t>
            </w:r>
          </w:p>
          <w:p w14:paraId="10016A63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42] L. Li, Y. Wang, X. He, Z. Li, M. Lu, T. Gong, Q. Chang, J. Lin, C. Liu, Y. Luo, L. Min, Y. Zhou, C. Tu, Hematological Prognostic Scoring System Can Predict Overall Survival and Can Indicate Response to Immunotherapy in Patients With Osteosarcoma, Front Immunol (1664-3224 (Electronic)) (2022).</w:t>
            </w:r>
          </w:p>
          <w:p w14:paraId="059469EB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43] Z. Lin, Y. Xu, X. Zhang, J. Wan, T. Zheng, H. Chen, S. Chen, T. Liu, Identification and Validation of Pyroptosis-Related lncRNA Signature and Its Correlation with Immune Landscape in Soft Tissue Sarcomas, Int J Gen Med (1178-7074 (Print)) (2021).</w:t>
            </w:r>
          </w:p>
          <w:p w14:paraId="7AC193C6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44] D. Zheng, K. Xia, Z. Wei, Z. Wei, W. Guo, Identification of a novel gene signature with regard to ferroptosis, prognosis prediction, and immune microenvironment in osteosarcoma, Front Genet (1664-8021 (Print)) (2022).</w:t>
            </w:r>
          </w:p>
          <w:p w14:paraId="0491C20D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45] L. Fan, J. Ru, T. Liu, C. Ma, Identification of a Novel Prognostic Gene Signature From the Immune Cell Infiltration Landscape of Osteosarcoma, Front Cell Dev Biol (2296-634X (Print)) (2021).</w:t>
            </w:r>
          </w:p>
          <w:p w14:paraId="0A9C8E63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46] Y.A.-O. Chen, H. Su, Y. Su, Y. Zhang, Y. Lin, F. Haglund, Identification of an RNA-Binding-Protein-Based Prognostic Model for Ewing Sarcoma, Cancers (Basel) (2072-6694 (Print)) (2021).</w:t>
            </w:r>
          </w:p>
          <w:p w14:paraId="0DF3CB56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47] B. Liu, Z. Liu, C. Feng, C. Li, H. Zhang, Z. Li, C. Tu, S. He, Identification of cuproptosis-related lncRNA prognostic signature for osteosarcoma, Front Endocrinol (Lausanne) (1664-2392 (Print)) (2022).</w:t>
            </w:r>
          </w:p>
          <w:p w14:paraId="54D53DF8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48] J. Huang, J. Zhang, H. Xiao, Identification of Epigenetic-Dysregulated lncRNAs Signature in Osteosarcoma by Multi-Omics Data Analysis, Front Med (Lausanne) (2296-858X (Print)) (2022).</w:t>
            </w:r>
          </w:p>
          <w:p w14:paraId="2084E49C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49] Z. Guan, S. Liu, L. Luo, Z. Wu, S. Lu, Z. Guan, K. Tao, Identification of Ferroptosis-Related Genes as Biomarkers for Sarcoma, Front Cell Dev Biol (2296-634X (Print)) (2022).</w:t>
            </w:r>
          </w:p>
          <w:p w14:paraId="72E8A8D6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50] J. Li, C. Hu, Y. Du, X. Tang, C. Shao, T. Xu, Z. Zhao, H. Hu, Y. Sheng, J. Guo, Y. Xi, Identification of Iron Metabolism-Related Gene Signatures for Predicting the Prognosis of Patients With Sarcomas, Front Oncol (2234-943X (Print)) (2021).</w:t>
            </w:r>
          </w:p>
          <w:p w14:paraId="4B5F9973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51] Z. Chen, H. Kong, Z. Cai, K. Chen, B. Wu, H. Li, P. Wang, Y. Wu, H. Shen, Identification of MAP3K15 as a potential prognostic biomarker and correlation with immune infiltrates in osteosarcoma, Ann Transl Med (2305-5839 (Print)) (2021).</w:t>
            </w:r>
          </w:p>
          <w:p w14:paraId="537F54BA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52] W.A.-O. Dai, B. Wang, J.A.-O. Li, Z.A.-O. Luo, Identification of Prognostic lncRNA Related to the Immune Microenvironment of Soft Tissue Sarcoma, Biomed Res Int (2314-6141 (Electronic)) (2022).</w:t>
            </w:r>
          </w:p>
          <w:p w14:paraId="3BB34B9A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53] W. Huang, Y. Xiao, H. Wang, G. Chen, K. Li, Identification of risk model based on glycolysis-related genes in the metastasis of osteosarcoma, Front Endocrinol (Lausanne) (1664-2392 (Print)) (2022).</w:t>
            </w:r>
          </w:p>
          <w:p w14:paraId="28FC420F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54] D. Dai, L. Xie, Y. Shui, J. Li, Q. Wei, Identification of Tumor Microenvironment-Related Prognostic Genes in Sarcoma, Front Genet (1664-8021 (Print)) (2021).</w:t>
            </w:r>
          </w:p>
          <w:p w14:paraId="7327A2E4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55] X. Zhang, Y. Zheng, G. Li, C. Yu, T. Ji, S. Miao, Identifying four DNA methylation gene sites signature for predicting prognosis of osteosarcoma, Transl Cancer Res (2219-6803 (Electronic)) (2020).</w:t>
            </w:r>
          </w:p>
          <w:p w14:paraId="3D352F2B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56] Q. Huang, Y. Lin, C. Chen, J. Lou, T. Ren, Y. Huang, H. Zhang, Y. Yu, Y. Guo, W. Wang, B. Wang, J. Niu, J. Xu, L. Guo, W. Guo, Immune-Related LncRNAs Affect the Prognosis of Osteosarcoma, Which Are Related to the Tumor Immune Microenvironment, Front Cell Dev Biol (2296-634X (Print)) (2021).</w:t>
            </w:r>
          </w:p>
          <w:p w14:paraId="6806638B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57] E.H. Ren, Y.J. Deng, W.H. Yuan, G.Z. Zhang, Z.L. Wu, C.Y. Li, Q.Q. Xie, An Immune-Related Long Non-Coding RNA Signature to Predict the Prognosis of Ewing's Sarcoma Based on a Machine Learning Iterative Lasso Regression, Front Cell Dev Biol (2296-634X (Print)) (2021).</w:t>
            </w:r>
          </w:p>
          <w:p w14:paraId="2626DC84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58] Z. Xing, X. Zhu, Z. Li, H. Wang, M. Qian, X. Zhai, Incidence, clinical characteristics, and prognostic nomograms for patients with myeloid sarcoma: A SEER-based study, Front Oncol (2234-943X (Print)) (2022).</w:t>
            </w:r>
          </w:p>
          <w:p w14:paraId="586118C0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59] W. Li, G. Jin, H. Wu, R. Wu, C. Xu, B. Wang, Q. Liu, Z. Hu, H. Wang, S. Dong, Z.R. Tang, H. Peng, W. Zhao, C. Yin, Interpretable clinical visualization model for prediction of prognosis in osteosarcoma: a large cohort data study, Front Oncol 12 (2022) 945362.</w:t>
            </w:r>
          </w:p>
          <w:p w14:paraId="336DC2E6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60] Y. Liao, Q. Liu, C. Xiao, J. Zhou, Machine learning and experimental validation to construct a metastasis-related gene signature and ceRNA network for predicting osteosarcoma prognosis, J Orthop Surg Res (1749-799X (Electronic)) (2022).</w:t>
            </w:r>
          </w:p>
          <w:p w14:paraId="24642549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61] H. Zhang, P. Xu, Y.A.-O. Song, Machine-Learning-Based m5C Score for the Prognosis Diagnosis of Osteosarcoma, J Oncol (1687-8450 (Print)) (2021).</w:t>
            </w:r>
          </w:p>
          <w:p w14:paraId="476542B9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62] S.H. Kim, K.H. Shin, E.H. Park, Y.J. Cho, B.K. Park, J.S. Suh, W.I. Yang, A new relative tumor sizing method in epi-metaphyseal osteosarcoma, BMC Cancer (1471-2407 (Electronic)) (2015).</w:t>
            </w:r>
          </w:p>
          <w:p w14:paraId="46844B5F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63] J. Zhang, Z. Pan, J. Yang, X. Yan, Y. Li, J.A.-O. Lyu, A nomogram for determining the disease-specific survival in Ewing sarcoma: a population study, BMC Cancer (1471-2407 (Electronic)) (2019).</w:t>
            </w:r>
          </w:p>
          <w:p w14:paraId="7A644D7B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64] Y. He, H. Liu, S. Wang, J. Zhang, A nomogram for predicting cancer-specific survival in patients with osteosarcoma as secondary malignancy, Sci Rep (2045-2322 (Electronic)) (2020).</w:t>
            </w:r>
          </w:p>
          <w:p w14:paraId="42D2D493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65] J. Wang, C. Zhanghuang, X. Tan, T. Mi, J. Liu, L. Jin, M. Li, Z. Zhang, D. He, A Nomogram for Predicting Cancer-Specific Survival of Osteosarcoma and Ewing's Sarcoma in Children: A SEER Database Analysis, Front Public Health (2296-2565 (Electronic)) (2022).</w:t>
            </w:r>
          </w:p>
          <w:p w14:paraId="6D821536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66] L. Ye, C. Hu, C. Wang, W. Yu, F. Liu, Z. Chen, Nomogram for predicting the overall survival and cancer-specific survival of patients with extremity liposarcoma: a population-based study, BMC Cancer 20(1) (2020) 889.</w:t>
            </w:r>
          </w:p>
          <w:p w14:paraId="151B1F50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67] X.Y. Yang, X. He, Y.A.-O. Zhao, Nomogram to Predict Overall and Cancer-Specific Survival in Patients with Synovial Sarcoma in the Extremities: A Population-Based Study, Comput Intell Neurosci (1687-5273 (Electronic)) (2022).</w:t>
            </w:r>
          </w:p>
          <w:p w14:paraId="5A9B13A1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68] R.A.-O. Zhao, Z.A.-O. Li, Y.A.-O. Huang, C.A.-O. Xiong, C.A.-O. Zhang, H.A.-O. Liang, J.A.-O. Xu, X.A.-O. Luo, A Novel Ferroptosis-Related Gene Signature for Prognosis Prediction in Ewing Sarcoma, Anal Cell Pathol (Amst) (2210-7185 (Electronic)) (2022).</w:t>
            </w:r>
          </w:p>
          <w:p w14:paraId="7E2449CE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69] C. Wu, S.A.-O.X. Gong, G.A.-O. Osterhoff, N. Schopow, A Novel Four-Gene Prognostic Signature for Prediction of Survival in Patients with Soft Tissue Sarcoma, Cancers (Basel) (2072-6694 (Print)) (2021).</w:t>
            </w:r>
          </w:p>
          <w:p w14:paraId="31F40B79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70] L. Wan, W. Zhang, Z. Liu, Z. Yang, C. Tu, Z. Li, A Novel Glutamine Metabolism-Related Gene Signature in Prognostic Prediction of Osteosarcoma, Int J Gen Med (1178-7074 (Print)) (2022).</w:t>
            </w:r>
          </w:p>
          <w:p w14:paraId="15919F8E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71] H. Ren, A.V. Bazhin, E. Pretzsch, S. Jacob, H. Yu, J. Zhu, M. Albertsmeier, L.H. Lindner, T. Knأ</w:t>
            </w:r>
            <w:r w:rsidRPr="00474830">
              <w:rPr>
                <w:rFonts w:hint="eastAsia"/>
              </w:rPr>
              <w:t>╧</w:t>
            </w:r>
            <w:r w:rsidRPr="00474830">
              <w:t>sel, J. Werner, M.K. Angele, F. Bأ</w:t>
            </w:r>
            <w:r w:rsidRPr="00474830">
              <w:rPr>
                <w:rFonts w:hint="eastAsia"/>
              </w:rPr>
              <w:t>╧</w:t>
            </w:r>
            <w:r w:rsidRPr="00474830">
              <w:t>sch, A novel immune-related gene signature predicting survival in sarcoma patients, Mol Ther Oncolytics (2372-7705 (Print)) (2021).</w:t>
            </w:r>
          </w:p>
          <w:p w14:paraId="0F683B70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72] Z. Li, H. Zheng, L. Liu, Z. Fen, H. Cao, J. Yang, J. Wei, A novel inflammatory signature for evaluating immune microenvironment status in soft tissue sarcoma, Front Oncol (2234-943X (Print)) (2022).</w:t>
            </w:r>
          </w:p>
          <w:p w14:paraId="650F8D84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73] Y. Zheng, J. Lu, Z. Shuai, Z. Wu, Y. Qian, A novel nomogram and risk classification system predicting the Ewing sarcoma: a population-based study, Scientific Reports 12(1) (2022) 8154.</w:t>
            </w:r>
          </w:p>
          <w:p w14:paraId="0DFBC7CF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74] Q. Lin, Q. Huang, Q. Wang, W. Yan, Y. Sun, Novel Nomograms-Based Prediction Models for Patients with Primary Undifferentiated Pleomorphic Sarcomas Resections, Cancers (Basel) (2072-6694 (Print)) (2021).</w:t>
            </w:r>
          </w:p>
          <w:p w14:paraId="40AD904F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75] B. Xiao, L. Liu, Z. Chen, A. Li, Y. Xia, P. Wang, C. Xiang, Y. Zeng, H. Li, A Novel Overall Survival Prediction Signature Based on Cancer Stem Cell-Related Genes in Osteosarcoma, Front Cell Dev Biol (2296-634X (Print)) (2021).</w:t>
            </w:r>
          </w:p>
          <w:p w14:paraId="5D01543A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76] C.A.-O. Huang, Z.A.-O.X. Huang, Z.A.-O. Zhou, A Novel Prognostic Nomogram and Risk Classification System for Predicting Cancer-Specific Survival of Postoperative Fibrosarcoma Patients: A Large Cohort Retrospective Study, J Oncol (1687-8450 (Print)) (2022).</w:t>
            </w:r>
          </w:p>
          <w:p w14:paraId="4A72F0AA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77] W.A.-O. Chen, Y. Lin, J. Huang, Z. Yan, H. Cao, A novel risk score model based on glycolysis-related genes and a prognostic model for predicting overall survival of osteosarcoma patients, J Orthop Res (1554-527X (Electronic)) (2022).</w:t>
            </w:r>
          </w:p>
          <w:p w14:paraId="155F412F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78] Z. Huang, Y. Wang, Y. Wu, C. Guo, W. Li, Q.A.-O. Kong, A Novel Tool to Predict the Overall Survival of High-Grade Osteosarcoma Patients after Neoadjuvant Chemotherapy: A Large Population-Based Cohort Study, J Oncol (1687-8450 (Print)) (2022).</w:t>
            </w:r>
          </w:p>
          <w:p w14:paraId="418FBF67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79] G. Wang, X. Zhang, W. Feng, J. Wang, Prediction of Prognosis and Immunotherapy of Osteosarcoma Based on Necroptosis-Related lncRNAs, Front Genet (1664-8021 (Print)) (2022).</w:t>
            </w:r>
          </w:p>
          <w:p w14:paraId="1915ED21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80] J. Jiang, H. Pan, M. Li, B. Qian, X. Lin, S. Fan, Predictive model for the 5-year survival status of osteosarcoma patients based on the SEER database and XGBoost algorithm, Scientific Reports 11(1) (2021) 5542.</w:t>
            </w:r>
          </w:p>
          <w:p w14:paraId="61B36687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81] F.A.-O. Yang, H.A.-O. Xie, Y.A.-O.X. Wang, Prognostic Nomogram and a Risk Classification System for Predicting Overall Survival of Elderly Patients with Fibrosarcoma: A Population-Based Study, J Oncol (1687-8450 (Print)) (2021).</w:t>
            </w:r>
          </w:p>
          <w:p w14:paraId="13949CD3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82] Z. Yao, Z. Tan, J. Yang, Y. Yang, C. Wang, J. Chen, Y. Zhu, T. Wang, L. Han, L. Zhu, Z. Yang, Prognostic nomogram for predicting 5-year overall survival in Chinese patients with high-grade osteosarcoma, Sci Rep (2045-2322 (Electronic)) (2021).</w:t>
            </w:r>
          </w:p>
          <w:p w14:paraId="0AE6F602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83] D. Zhang, J. Hu, Z. Liu, H. Wu, H. Cheng, C. Li, Prognostic nomogram in patients with epithelioid sarcoma: A SEER-based study, Cancer Med 12(3) (2023) 3079-3088.</w:t>
            </w:r>
          </w:p>
          <w:p w14:paraId="4BD2EEBA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84] T. Jiang, Z. Ye, T. Shao, Y. Luo, B. Wang, Prognostic nomograms for predicting overall survival and cancer-specific survival in patients with angiosarcoma, a SEER population-based study, Sci Rep (2045-2322 (Electronic)) (2022).</w:t>
            </w:r>
          </w:p>
          <w:p w14:paraId="0B164B78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85] T.S. Goh, J.S. Lee, J. Il Kim, Y.G. Park, K. Pak, D.C. Jeong, S.O. Oh, Y.A.-O. Kim, Prognostic scoring system for osteosarcoma using network-regularized high-dimensional Cox-regression analysis and potential therapeutic targets, J Cell Physiol (1097-4652 (Electronic)) (2022).</w:t>
            </w:r>
          </w:p>
          <w:p w14:paraId="0E2895B2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86] Q.A.-O. Yang, T. Chen, Z. Yao, X. Zhang, Prognostic value of pre-treatment Naples prognostic score (NPS) in patients with osteosarcoma, World J Surg Oncol (1477-7819 (Electronic)) (2020).</w:t>
            </w:r>
          </w:p>
          <w:p w14:paraId="025CFDFA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87] Y. Zou, Q. Yang, Y. Wu, H. Ai, Z. Yao, C. Zhang, F. Luo, Prognosticators and Prognostic Nomograms for Leiomyosarcoma Patients With Metastasis, Front Oncol (2234-943X (Print)) (2022).</w:t>
            </w:r>
          </w:p>
          <w:p w14:paraId="790F58A2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88] Y. Shi, R. He, Z. Zhuang, J. Ren, Z. Wang, Y. Liu, J. Wu, S. Jiang, K.A.-O. Wang, A risk signature-based on metastasis-associated genes to predict survival of patients with osteosarcoma, J Cell Biochem (1097-4644 (Electronic)) (2020).</w:t>
            </w:r>
          </w:p>
          <w:p w14:paraId="7AFFE561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89] B. Gao, M.D. Wang, Y. Li, F. Huang, Risk stratification system and web-based nomogram constructed for predicting the overall survival of primary osteosarcoma patients after surgical resection, Front Public Health (2296-2565 (Electronic)) (2022).</w:t>
            </w:r>
          </w:p>
          <w:p w14:paraId="288BDAB8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90] Y. Chen, C. Chi, D. Chen, S. Chen, B. Yang, S. Huang, Z.A.-O. Zheng, Score for the Overall Survival Probability Scores of Fibrosarcoma Patients after Surgery: A Novel Nomogram-Based Risk Assessment System, J Oncol (1687-8450 (Print)) (2021).</w:t>
            </w:r>
          </w:p>
          <w:p w14:paraId="2D3F52A9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91] H. Zhan, F. Mo, M. Zhu, X. Xu, B. Zhang, H. Liu, M. Dai, A SEER-based nomogram accurately predicts prognosis in Ewingق</w:t>
            </w:r>
            <w:r w:rsidRPr="00474830">
              <w:rPr>
                <w:rFonts w:hint="eastAsia"/>
              </w:rPr>
              <w:t>│└</w:t>
            </w:r>
            <w:r w:rsidRPr="00474830">
              <w:t>s sarcoma, Scientific Reports 11(1) (2021) 22723.</w:t>
            </w:r>
          </w:p>
          <w:p w14:paraId="11342342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92] Z. Chen, X. Wang, G. Wang, B. Xiao, Z. Ma, H. Huo, W. Li, A seven-lncRNA signature for predicting Ewing's sarcoma, PeerJ (2167-8359 (Print)) (2021).</w:t>
            </w:r>
          </w:p>
          <w:p w14:paraId="32D4E253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93] Y. Wu, L. Xu, P. Yang, N. Lin, X. Huang, W. Pan, H. Li, P. Lin, B. Li, V. Bunpetch, C. Luo, Y. Jiang, D. Yang, M. Huang, T. Niu, Z. Ye, Survival Prediction in High-grade Osteosarcoma Using Radiomics of Diagnostic Computed Tomography, EBioMedicine (2352-3964 (Electronic)) (2018).</w:t>
            </w:r>
          </w:p>
          <w:p w14:paraId="4B1F9A0A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94] W.A.-O. Chen, C. Zhou, Z. Yan, H. Chen, K. Lin, Z. Zheng, W. Xu, Using machine learning techniques predicts prognosis of patients with Ewing sarcoma, J Orthop Res (1554-527X (Electronic)) (2021).</w:t>
            </w:r>
          </w:p>
          <w:p w14:paraId="20F23E97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  <w:spacing w:after="0"/>
            </w:pPr>
            <w:r w:rsidRPr="00474830">
              <w:t>[95] M.E.R. Bongers, Q. Thio, A.V. Karhade, M.L. Stor, K.A. Raskin, S.A. Lozano Calderon, T.F. DeLaney, M.L. Ferrone, J.H. Schwab, Does the SORG Algorithm Predict 5-year Survival in Patients with Chondrosarcoma? An External Validation, Clin Orthop Relat Res 477(10) (2019) 2296-2303.</w:t>
            </w:r>
          </w:p>
          <w:p w14:paraId="3EE35B19" w14:textId="77777777" w:rsidR="00474830" w:rsidRPr="00474830" w:rsidRDefault="00474830" w:rsidP="00474830">
            <w:pPr>
              <w:pStyle w:val="EndNoteBibliography"/>
              <w:framePr w:hSpace="0" w:wrap="auto" w:vAnchor="margin" w:hAnchor="text" w:yAlign="inline"/>
            </w:pPr>
            <w:r w:rsidRPr="00474830">
              <w:t>[96] M.E.R. Bongers, A.V. Karhade, E. Setola, M. Gambarotti, O.Q. Groot, K.E. Erdogan, P. Picci, D.M. Donati, J.H. Schwab, E. Palmerini, How Does the Skeletal Oncology Research Group Algorithm's Prediction of 5-year Survival in Patients with Chondrosarcoma Perform on International Validation?, Clin Orthop Relat Res 478(10) (2020) 2300-2308.</w:t>
            </w:r>
          </w:p>
          <w:p w14:paraId="4FAF007E" w14:textId="31D7CD15" w:rsidR="000E64D8" w:rsidRPr="006E7270" w:rsidRDefault="000E64D8" w:rsidP="000E64D8">
            <w:r w:rsidRPr="006E7270">
              <w:fldChar w:fldCharType="end"/>
            </w:r>
          </w:p>
        </w:tc>
      </w:tr>
    </w:tbl>
    <w:p w14:paraId="10118577" w14:textId="114A5BA5" w:rsidR="00384249" w:rsidRDefault="0086793C" w:rsidP="00D204EA">
      <w:pPr>
        <w:keepLines/>
      </w:pPr>
      <w:r>
        <w:fldChar w:fldCharType="begin"/>
      </w:r>
      <w:r>
        <w:instrText xml:space="preserve"> ADDIN </w:instrText>
      </w:r>
      <w:r>
        <w:fldChar w:fldCharType="end"/>
      </w:r>
    </w:p>
    <w:sectPr w:rsidR="00384249" w:rsidSect="00B84C88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6F8C8C" w14:textId="77777777" w:rsidR="00586CB0" w:rsidRDefault="00586CB0" w:rsidP="00634F50">
      <w:r>
        <w:separator/>
      </w:r>
    </w:p>
  </w:endnote>
  <w:endnote w:type="continuationSeparator" w:id="0">
    <w:p w14:paraId="3A56B1AB" w14:textId="77777777" w:rsidR="00586CB0" w:rsidRDefault="00586CB0" w:rsidP="00634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44269A" w14:textId="77777777" w:rsidR="00586CB0" w:rsidRDefault="00586CB0" w:rsidP="00634F50">
      <w:r>
        <w:separator/>
      </w:r>
    </w:p>
  </w:footnote>
  <w:footnote w:type="continuationSeparator" w:id="0">
    <w:p w14:paraId="4687489A" w14:textId="77777777" w:rsidR="00586CB0" w:rsidRDefault="00586CB0" w:rsidP="00634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s5t9vfgrpf99eewx85sfevt0fdefs0dztp&quot;&gt;My EndNote Library&lt;record-ids&gt;&lt;item&gt;42&lt;/item&gt;&lt;item&gt;43&lt;/item&gt;&lt;item&gt;46&lt;/item&gt;&lt;item&gt;47&lt;/item&gt;&lt;item&gt;48&lt;/item&gt;&lt;item&gt;72&lt;/item&gt;&lt;item&gt;73&lt;/item&gt;&lt;item&gt;74&lt;/item&gt;&lt;item&gt;75&lt;/item&gt;&lt;item&gt;76&lt;/item&gt;&lt;item&gt;82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7&lt;/item&gt;&lt;item&gt;108&lt;/item&gt;&lt;item&gt;109&lt;/item&gt;&lt;item&gt;110&lt;/item&gt;&lt;item&gt;111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6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2&lt;/item&gt;&lt;item&gt;143&lt;/item&gt;&lt;item&gt;145&lt;/item&gt;&lt;item&gt;146&lt;/item&gt;&lt;item&gt;147&lt;/item&gt;&lt;item&gt;148&lt;/item&gt;&lt;item&gt;149&lt;/item&gt;&lt;item&gt;151&lt;/item&gt;&lt;item&gt;152&lt;/item&gt;&lt;item&gt;156&lt;/item&gt;&lt;item&gt;157&lt;/item&gt;&lt;item&gt;158&lt;/item&gt;&lt;item&gt;159&lt;/item&gt;&lt;item&gt;160&lt;/item&gt;&lt;item&gt;161&lt;/item&gt;&lt;item&gt;164&lt;/item&gt;&lt;item&gt;165&lt;/item&gt;&lt;item&gt;166&lt;/item&gt;&lt;item&gt;167&lt;/item&gt;&lt;item&gt;168&lt;/item&gt;&lt;item&gt;170&lt;/item&gt;&lt;item&gt;171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/record-ids&gt;&lt;/item&gt;&lt;/Libraries&gt;"/>
  </w:docVars>
  <w:rsids>
    <w:rsidRoot w:val="00436DFF"/>
    <w:rsid w:val="0000592B"/>
    <w:rsid w:val="00010439"/>
    <w:rsid w:val="00034AD0"/>
    <w:rsid w:val="000379B8"/>
    <w:rsid w:val="000500E0"/>
    <w:rsid w:val="00096326"/>
    <w:rsid w:val="000A2AE3"/>
    <w:rsid w:val="000B2C5F"/>
    <w:rsid w:val="000B6FB7"/>
    <w:rsid w:val="000E147B"/>
    <w:rsid w:val="000E3D2B"/>
    <w:rsid w:val="000E64D8"/>
    <w:rsid w:val="000F4542"/>
    <w:rsid w:val="00122C14"/>
    <w:rsid w:val="0012324C"/>
    <w:rsid w:val="00174D41"/>
    <w:rsid w:val="001A3160"/>
    <w:rsid w:val="001C3DCF"/>
    <w:rsid w:val="001D561D"/>
    <w:rsid w:val="001F7250"/>
    <w:rsid w:val="00201AA1"/>
    <w:rsid w:val="00210972"/>
    <w:rsid w:val="00211686"/>
    <w:rsid w:val="00212649"/>
    <w:rsid w:val="002332A5"/>
    <w:rsid w:val="00307736"/>
    <w:rsid w:val="003615CB"/>
    <w:rsid w:val="003711FE"/>
    <w:rsid w:val="00375DE8"/>
    <w:rsid w:val="00384249"/>
    <w:rsid w:val="00385794"/>
    <w:rsid w:val="003A4184"/>
    <w:rsid w:val="003B3193"/>
    <w:rsid w:val="003C75D2"/>
    <w:rsid w:val="003E6944"/>
    <w:rsid w:val="003F58AD"/>
    <w:rsid w:val="004256F6"/>
    <w:rsid w:val="00436BED"/>
    <w:rsid w:val="00436DFF"/>
    <w:rsid w:val="00440072"/>
    <w:rsid w:val="00440AC6"/>
    <w:rsid w:val="004606E3"/>
    <w:rsid w:val="00460C2D"/>
    <w:rsid w:val="004661F8"/>
    <w:rsid w:val="00474830"/>
    <w:rsid w:val="004819AF"/>
    <w:rsid w:val="00481C42"/>
    <w:rsid w:val="00485925"/>
    <w:rsid w:val="004A4132"/>
    <w:rsid w:val="004B15CC"/>
    <w:rsid w:val="004B6358"/>
    <w:rsid w:val="004C1298"/>
    <w:rsid w:val="004E3FB7"/>
    <w:rsid w:val="0051433F"/>
    <w:rsid w:val="00514965"/>
    <w:rsid w:val="00527D41"/>
    <w:rsid w:val="00530D4A"/>
    <w:rsid w:val="00543C77"/>
    <w:rsid w:val="005508F3"/>
    <w:rsid w:val="0055694D"/>
    <w:rsid w:val="00557525"/>
    <w:rsid w:val="005777AB"/>
    <w:rsid w:val="0058306F"/>
    <w:rsid w:val="00586CB0"/>
    <w:rsid w:val="005971CE"/>
    <w:rsid w:val="005B796A"/>
    <w:rsid w:val="005C21F6"/>
    <w:rsid w:val="005C3773"/>
    <w:rsid w:val="005C409A"/>
    <w:rsid w:val="005E4756"/>
    <w:rsid w:val="00634F50"/>
    <w:rsid w:val="0064429B"/>
    <w:rsid w:val="00657F17"/>
    <w:rsid w:val="00696671"/>
    <w:rsid w:val="006A1B9C"/>
    <w:rsid w:val="006B05A7"/>
    <w:rsid w:val="006C1875"/>
    <w:rsid w:val="006C3F41"/>
    <w:rsid w:val="006E7270"/>
    <w:rsid w:val="006F6DC7"/>
    <w:rsid w:val="006F6F10"/>
    <w:rsid w:val="00710152"/>
    <w:rsid w:val="007118DE"/>
    <w:rsid w:val="00711BE2"/>
    <w:rsid w:val="0071745D"/>
    <w:rsid w:val="00744985"/>
    <w:rsid w:val="00760B6C"/>
    <w:rsid w:val="00781C02"/>
    <w:rsid w:val="007906CD"/>
    <w:rsid w:val="00794CC5"/>
    <w:rsid w:val="007B32B7"/>
    <w:rsid w:val="007B677F"/>
    <w:rsid w:val="00804BFE"/>
    <w:rsid w:val="00811016"/>
    <w:rsid w:val="00811D88"/>
    <w:rsid w:val="00812881"/>
    <w:rsid w:val="00827EFE"/>
    <w:rsid w:val="00844816"/>
    <w:rsid w:val="00847037"/>
    <w:rsid w:val="0086793C"/>
    <w:rsid w:val="00883486"/>
    <w:rsid w:val="0088374E"/>
    <w:rsid w:val="008A48F1"/>
    <w:rsid w:val="008A6F87"/>
    <w:rsid w:val="008C2508"/>
    <w:rsid w:val="008C7702"/>
    <w:rsid w:val="008D4883"/>
    <w:rsid w:val="008D5119"/>
    <w:rsid w:val="008E5314"/>
    <w:rsid w:val="008F7C4A"/>
    <w:rsid w:val="00906C91"/>
    <w:rsid w:val="009379CB"/>
    <w:rsid w:val="00941567"/>
    <w:rsid w:val="00956C77"/>
    <w:rsid w:val="0096472D"/>
    <w:rsid w:val="009866F0"/>
    <w:rsid w:val="009B3832"/>
    <w:rsid w:val="009B60D4"/>
    <w:rsid w:val="009D67FB"/>
    <w:rsid w:val="00A10371"/>
    <w:rsid w:val="00A2523E"/>
    <w:rsid w:val="00A35431"/>
    <w:rsid w:val="00A375C4"/>
    <w:rsid w:val="00A50D9C"/>
    <w:rsid w:val="00AA30DE"/>
    <w:rsid w:val="00AA57F3"/>
    <w:rsid w:val="00AE4D60"/>
    <w:rsid w:val="00AE695B"/>
    <w:rsid w:val="00B27EB4"/>
    <w:rsid w:val="00B36C91"/>
    <w:rsid w:val="00B60BF4"/>
    <w:rsid w:val="00B67BF5"/>
    <w:rsid w:val="00B712D8"/>
    <w:rsid w:val="00B84C88"/>
    <w:rsid w:val="00B91D5B"/>
    <w:rsid w:val="00B939DC"/>
    <w:rsid w:val="00BE1124"/>
    <w:rsid w:val="00BE3BBD"/>
    <w:rsid w:val="00BE56A4"/>
    <w:rsid w:val="00BF19E4"/>
    <w:rsid w:val="00BF1FBB"/>
    <w:rsid w:val="00BF46CF"/>
    <w:rsid w:val="00C168E2"/>
    <w:rsid w:val="00C33795"/>
    <w:rsid w:val="00C57E31"/>
    <w:rsid w:val="00C675B4"/>
    <w:rsid w:val="00C7748A"/>
    <w:rsid w:val="00CD3B47"/>
    <w:rsid w:val="00D13F73"/>
    <w:rsid w:val="00D204EA"/>
    <w:rsid w:val="00D223A9"/>
    <w:rsid w:val="00D44C3B"/>
    <w:rsid w:val="00D566F1"/>
    <w:rsid w:val="00D57F48"/>
    <w:rsid w:val="00D6448F"/>
    <w:rsid w:val="00DD15DB"/>
    <w:rsid w:val="00DD6A06"/>
    <w:rsid w:val="00DE547A"/>
    <w:rsid w:val="00DF4EB2"/>
    <w:rsid w:val="00DF5868"/>
    <w:rsid w:val="00E50BB3"/>
    <w:rsid w:val="00E80025"/>
    <w:rsid w:val="00E818CE"/>
    <w:rsid w:val="00EE3512"/>
    <w:rsid w:val="00F07DAC"/>
    <w:rsid w:val="00F13D6A"/>
    <w:rsid w:val="00F43F9C"/>
    <w:rsid w:val="00F449EA"/>
    <w:rsid w:val="00F44EF9"/>
    <w:rsid w:val="00F5133B"/>
    <w:rsid w:val="00F52173"/>
    <w:rsid w:val="00F804EB"/>
    <w:rsid w:val="00F8430D"/>
    <w:rsid w:val="00F9298C"/>
    <w:rsid w:val="00F96EAE"/>
    <w:rsid w:val="00FA494E"/>
    <w:rsid w:val="00FB2521"/>
    <w:rsid w:val="00FB3EC5"/>
    <w:rsid w:val="00FD6A2E"/>
    <w:rsid w:val="00FF18EB"/>
    <w:rsid w:val="00FF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3A71A58"/>
  <w15:chartTrackingRefBased/>
  <w15:docId w15:val="{8F58660B-9E22-4DA7-9BD9-ED760E8E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D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F8430D"/>
    <w:pPr>
      <w:framePr w:hSpace="180" w:wrap="around" w:vAnchor="text" w:hAnchor="margin" w:y="56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843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F8430D"/>
    <w:pPr>
      <w:framePr w:hSpace="180" w:wrap="around" w:vAnchor="text" w:hAnchor="margin" w:y="560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F8430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FB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FBB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1C3DCF"/>
  </w:style>
  <w:style w:type="character" w:styleId="CommentReference">
    <w:name w:val="annotation reference"/>
    <w:basedOn w:val="DefaultParagraphFont"/>
    <w:uiPriority w:val="99"/>
    <w:semiHidden/>
    <w:unhideWhenUsed/>
    <w:rsid w:val="001C3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D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D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D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34F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34F5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34F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34F5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834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A2464-42AD-4178-A5A2-DC2E54056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05</TotalTime>
  <Pages>1</Pages>
  <Words>4457</Words>
  <Characters>102339</Characters>
  <Application>Microsoft Office Word</Application>
  <DocSecurity>0</DocSecurity>
  <Lines>852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浩評</dc:creator>
  <cp:keywords/>
  <dc:description/>
  <cp:lastModifiedBy>Rajalakshmi Thangaraj</cp:lastModifiedBy>
  <cp:revision>168</cp:revision>
  <dcterms:created xsi:type="dcterms:W3CDTF">2023-11-09T07:28:00Z</dcterms:created>
  <dcterms:modified xsi:type="dcterms:W3CDTF">2025-01-20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e28f4893df17ba0f7ebf3346f218d449080b6f60a9f31980d24990dc1f4cb9</vt:lpwstr>
  </property>
</Properties>
</file>